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1EA8888D" w:rsidP="50F50728" w:rsidRDefault="1EA8888D" w14:paraId="6E2C21F3" w14:textId="09411AFC">
      <w:pPr>
        <w:keepNext w:val="1"/>
        <w:keepLines w:val="1"/>
        <w:rPr>
          <w:rFonts w:ascii="Times New Roman" w:hAnsi="Times New Roman" w:eastAsia="Times New Roman" w:cs="Times New Roman"/>
          <w:b w:val="0"/>
          <w:bCs w:val="0"/>
          <w:i w:val="0"/>
          <w:iCs w:val="0"/>
          <w:noProof w:val="0"/>
          <w:sz w:val="22"/>
          <w:szCs w:val="22"/>
          <w:lang w:val="en-GB"/>
        </w:rPr>
      </w:pPr>
      <w:r w:rsidRPr="50F50728" w:rsidR="1EA8888D">
        <w:rPr>
          <w:rFonts w:ascii="Times New Roman" w:hAnsi="Times New Roman" w:eastAsia="Times New Roman" w:cs="Times New Roman"/>
          <w:b w:val="0"/>
          <w:bCs w:val="0"/>
          <w:i w:val="0"/>
          <w:iCs w:val="0"/>
          <w:noProof w:val="0"/>
          <w:sz w:val="22"/>
          <w:szCs w:val="22"/>
          <w:lang w:val="en-GB"/>
        </w:rPr>
        <w:t>Table 1_SupplInfo. Aerobic capacity standards based on VO</w:t>
      </w:r>
      <w:r w:rsidRPr="50F50728" w:rsidR="1EA8888D">
        <w:rPr>
          <w:rFonts w:ascii="Times New Roman" w:hAnsi="Times New Roman" w:eastAsia="Times New Roman" w:cs="Times New Roman"/>
          <w:b w:val="0"/>
          <w:bCs w:val="0"/>
          <w:i w:val="0"/>
          <w:iCs w:val="0"/>
          <w:noProof w:val="0"/>
          <w:sz w:val="22"/>
          <w:szCs w:val="22"/>
          <w:vertAlign w:val="subscript"/>
          <w:lang w:val="en-GB"/>
        </w:rPr>
        <w:t xml:space="preserve">2max </w:t>
      </w:r>
      <w:r w:rsidRPr="50F50728" w:rsidR="1EA8888D">
        <w:rPr>
          <w:rFonts w:ascii="Times New Roman" w:hAnsi="Times New Roman" w:eastAsia="Times New Roman" w:cs="Times New Roman"/>
          <w:b w:val="0"/>
          <w:bCs w:val="0"/>
          <w:i w:val="0"/>
          <w:iCs w:val="0"/>
          <w:noProof w:val="0"/>
          <w:sz w:val="22"/>
          <w:szCs w:val="22"/>
          <w:lang w:val="en-GB"/>
        </w:rPr>
        <w:t xml:space="preserve">levels </w:t>
      </w:r>
      <w:r w:rsidRPr="50F50728" w:rsidR="1EA8888D">
        <w:rPr>
          <w:rFonts w:ascii="Times New Roman" w:hAnsi="Times New Roman" w:eastAsia="Times New Roman" w:cs="Times New Roman"/>
          <w:b w:val="0"/>
          <w:bCs w:val="0"/>
          <w:i w:val="0"/>
          <w:iCs w:val="0"/>
          <w:noProof w:val="0"/>
          <w:sz w:val="22"/>
          <w:szCs w:val="22"/>
          <w:lang w:val="en-GB"/>
        </w:rPr>
        <w:t>adaped</w:t>
      </w:r>
      <w:r w:rsidRPr="50F50728" w:rsidR="1EA8888D">
        <w:rPr>
          <w:rFonts w:ascii="Times New Roman" w:hAnsi="Times New Roman" w:eastAsia="Times New Roman" w:cs="Times New Roman"/>
          <w:b w:val="0"/>
          <w:bCs w:val="0"/>
          <w:i w:val="0"/>
          <w:iCs w:val="0"/>
          <w:noProof w:val="0"/>
          <w:sz w:val="22"/>
          <w:szCs w:val="22"/>
          <w:lang w:val="en-GB"/>
        </w:rPr>
        <w:t xml:space="preserve"> from </w:t>
      </w:r>
      <w:r w:rsidRPr="50F50728" w:rsidR="1EA8888D">
        <w:rPr>
          <w:rFonts w:ascii="Times New Roman" w:hAnsi="Times New Roman" w:eastAsia="Times New Roman" w:cs="Times New Roman"/>
          <w:b w:val="0"/>
          <w:bCs w:val="0"/>
          <w:i w:val="0"/>
          <w:iCs w:val="0"/>
          <w:noProof w:val="0"/>
          <w:sz w:val="22"/>
          <w:szCs w:val="22"/>
          <w:lang w:val="en-GB"/>
        </w:rPr>
        <w:t>Shvarz</w:t>
      </w:r>
      <w:r w:rsidRPr="50F50728" w:rsidR="1EA8888D">
        <w:rPr>
          <w:rFonts w:ascii="Times New Roman" w:hAnsi="Times New Roman" w:eastAsia="Times New Roman" w:cs="Times New Roman"/>
          <w:b w:val="0"/>
          <w:bCs w:val="0"/>
          <w:i w:val="0"/>
          <w:iCs w:val="0"/>
          <w:noProof w:val="0"/>
          <w:sz w:val="22"/>
          <w:szCs w:val="22"/>
          <w:lang w:val="en-GB"/>
        </w:rPr>
        <w:t xml:space="preserve"> and Reibold, 1990.</w:t>
      </w:r>
    </w:p>
    <w:tbl>
      <w:tblPr>
        <w:tblStyle w:val="Standardowy"/>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900"/>
        <w:gridCol w:w="1155"/>
        <w:gridCol w:w="915"/>
        <w:gridCol w:w="1305"/>
        <w:gridCol w:w="1035"/>
        <w:gridCol w:w="1125"/>
        <w:gridCol w:w="1215"/>
        <w:gridCol w:w="1320"/>
      </w:tblGrid>
      <w:tr w:rsidR="50F50728" w:rsidTr="50F50728" w14:paraId="080C061C">
        <w:trPr>
          <w:trHeight w:val="300"/>
        </w:trPr>
        <w:tc>
          <w:tcPr>
            <w:tcW w:w="8970" w:type="dxa"/>
            <w:gridSpan w:val="8"/>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3B86E6D" w14:textId="093E912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Men</w:t>
            </w:r>
          </w:p>
        </w:tc>
      </w:tr>
      <w:tr w:rsidR="50F50728" w:rsidTr="50F50728" w14:paraId="4442C575">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A634101" w14:textId="1E21AB1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age</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1F1FDEB" w14:textId="2404F84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very poor</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8F55AC8" w14:textId="18DACD4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poor</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E249369" w14:textId="30ACE3E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satisfactory</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0E26A49" w14:textId="0EC1432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medium</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D96DFF5" w14:textId="3A3983A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ood</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EC75EA3" w14:textId="19584C7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very good</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7493018" w14:textId="3DD8A2C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outstanding</w:t>
            </w:r>
          </w:p>
        </w:tc>
      </w:tr>
      <w:tr w:rsidR="50F50728" w:rsidTr="50F50728" w14:paraId="4D88C170">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A2D8CE4" w14:textId="5FCCA2A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0-2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4FF9946" w14:textId="47612F0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32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89FDF38" w14:textId="1F7F385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2-37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A7EECF3" w14:textId="4B4D89A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8-43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2918382" w14:textId="133D1A9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4-50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6AD0E8F" w14:textId="467E2AD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1-56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2458BF7" w14:textId="0AE3674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7-62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D176291" w14:textId="30645C6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62 </w:t>
            </w:r>
          </w:p>
        </w:tc>
      </w:tr>
      <w:tr w:rsidR="50F50728" w:rsidTr="50F50728" w14:paraId="43E53AAC">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96D3DAF" w14:textId="5BC923E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AC11C3C" w14:textId="72D2871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31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23538C0" w14:textId="31317FA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1-35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150C7FE" w14:textId="1475951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6-42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A636E4D" w14:textId="491E8FC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3-48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3172380" w14:textId="7B20256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9-53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1F6184D" w14:textId="3568EC1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4-59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9434057" w14:textId="3867EF5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59 </w:t>
            </w:r>
          </w:p>
        </w:tc>
      </w:tr>
      <w:tr w:rsidR="50F50728" w:rsidTr="50F50728" w14:paraId="2FB685BC">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F9C6F07" w14:textId="1478A2C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C505024" w14:textId="49DE439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9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907EB73" w14:textId="6295D8C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9-34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06BEC2A" w14:textId="3C0A396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5-40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1D6233B" w14:textId="1FDD68D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1-45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344A5EA" w14:textId="4F2604D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6-51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C699363" w14:textId="708B703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2-56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03E12E8" w14:textId="37E4158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56 </w:t>
            </w:r>
          </w:p>
        </w:tc>
      </w:tr>
      <w:tr w:rsidR="50F50728" w:rsidTr="50F50728" w14:paraId="38FB6343">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69C34CE" w14:textId="6D39B4D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5-3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7C684DB" w14:textId="438DAAC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8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E48A592" w14:textId="5F6BAFB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2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E8967FF" w14:textId="5AE132F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3-38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E8E56CC" w14:textId="12EEBD9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9-43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F6ACC7A" w14:textId="6ED5E06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4-48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B400880" w14:textId="4522B3C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9-54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E65F30D" w14:textId="09F471F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54 </w:t>
            </w:r>
          </w:p>
        </w:tc>
      </w:tr>
      <w:tr w:rsidR="50F50728" w:rsidTr="50F50728" w14:paraId="3CA0EF82">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53C2103" w14:textId="68DFDC6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0-4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F1FBE13" w14:textId="6645328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6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6EDA7C5" w14:textId="1777FFB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6-31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2B26851" w14:textId="41F6BAD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2-35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9EA6624" w14:textId="7CCAC9D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6-41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2AC34C9" w14:textId="0EE3034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2-46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A50429E" w14:textId="42C74F6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7-51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06D6CA3" w14:textId="0C12730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51 </w:t>
            </w:r>
          </w:p>
        </w:tc>
      </w:tr>
      <w:tr w:rsidR="50F50728" w:rsidTr="50F50728" w14:paraId="631F78AA">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C61C886" w14:textId="4DD6712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5-4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2AEC89D" w14:textId="29E7D1E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5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3117B04" w14:textId="2EB2059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9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EC19974" w14:textId="1BC97BF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4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63AD94" w14:textId="108AEAC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5-39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8CD40CB" w14:textId="7532E26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0-43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57910E6" w14:textId="0EAD275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4-48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59D22B0" w14:textId="415DBCD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8 </w:t>
            </w:r>
          </w:p>
        </w:tc>
      </w:tr>
      <w:tr w:rsidR="50F50728" w:rsidTr="50F50728" w14:paraId="699A53B3">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CE9C1D2" w14:textId="5A98096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0-5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D3C6D32" w14:textId="021AFD7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4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5AF3251" w14:textId="7D04B17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4-27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7EBCDEB" w14:textId="2396181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2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550552B" w14:textId="5942313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3-36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C0726FC" w14:textId="18BF8FE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7-41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B6388B5" w14:textId="306EEB7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2-46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94B7E62" w14:textId="2ECC277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6 </w:t>
            </w:r>
          </w:p>
        </w:tc>
      </w:tr>
      <w:tr w:rsidR="50F50728" w:rsidTr="50F50728" w14:paraId="30CCF0C6">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0EF5E71" w14:textId="4F08339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5-5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FEEE432" w14:textId="7DABF26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2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CA8E639" w14:textId="746C0F2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2-26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E9EBC7F" w14:textId="6E6FAD2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7-30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3086929" w14:textId="7544BC9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1-34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4E2C95D" w14:textId="4D17939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5-39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1FD1451" w14:textId="0A55A8B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0-43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6B4DD1A" w14:textId="6F00BA2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3 </w:t>
            </w:r>
          </w:p>
        </w:tc>
      </w:tr>
      <w:tr w:rsidR="50F50728" w:rsidTr="50F50728" w14:paraId="6E039FF4">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D82E682" w14:textId="3EF60A6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60-65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523A128" w14:textId="51D327B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1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2DEF3F4" w14:textId="6AD6404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1-24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EC228A0" w14:textId="1509542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8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FCD3C41" w14:textId="4ED0ED4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9-32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F693CBF" w14:textId="1E7B57B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3-36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AA30983" w14:textId="14080B8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7-40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7FF18BA" w14:textId="61527E8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0 </w:t>
            </w:r>
          </w:p>
        </w:tc>
      </w:tr>
      <w:tr w:rsidR="50F50728" w:rsidTr="50F50728" w14:paraId="3AFD9E89">
        <w:trPr>
          <w:trHeight w:val="300"/>
        </w:trPr>
        <w:tc>
          <w:tcPr>
            <w:tcW w:w="8970" w:type="dxa"/>
            <w:gridSpan w:val="8"/>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52098D3" w14:textId="19EA966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Woman</w:t>
            </w:r>
          </w:p>
        </w:tc>
      </w:tr>
      <w:tr w:rsidR="50F50728" w:rsidTr="50F50728" w14:paraId="46FA6C30">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549D884" w14:textId="6DD1BF3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age</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5CF803" w14:textId="572C1C2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very poor</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ECB96E8" w14:textId="600710D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poor</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0A823F7" w14:textId="4B03132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satisfactory</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2924C5B" w14:textId="6004023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medium</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FD05F39" w14:textId="5B8DA66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ood</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663CE35" w14:textId="22AF00F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very good</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F0E5FCA" w14:textId="280E9F0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outstanding</w:t>
            </w:r>
          </w:p>
        </w:tc>
      </w:tr>
      <w:tr w:rsidR="50F50728" w:rsidTr="50F50728" w14:paraId="58F17D38">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29DEEDD" w14:textId="37479AC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0-2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4C7230C" w14:textId="58561D9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7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7E2A11" w14:textId="143DD23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7-31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7EE5971" w14:textId="2E2921D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2-36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90A2E0A" w14:textId="376AAAE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7-41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CA5645" w14:textId="0893D89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2-46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BBCCE28" w14:textId="6117468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7-51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F230DD3" w14:textId="4EAF469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51 </w:t>
            </w:r>
          </w:p>
        </w:tc>
      </w:tr>
      <w:tr w:rsidR="50F50728" w:rsidTr="50F50728" w14:paraId="6A8FF3BC">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B9F02FB" w14:textId="11791C4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564136F" w14:textId="775BF99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6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AF50499" w14:textId="007A949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6-30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1BE6111" w14:textId="645D1E4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1-35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05883C9" w14:textId="233DD8E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6-40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B5F5F53" w14:textId="75FC8DA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1-44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A9B19BB" w14:textId="7B5C21E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5-49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D542BC2" w14:textId="20677FD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9 </w:t>
            </w:r>
          </w:p>
        </w:tc>
      </w:tr>
      <w:tr w:rsidR="50F50728" w:rsidTr="50F50728" w14:paraId="4572FFA7">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23E2E55" w14:textId="084370BC">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A036898" w14:textId="5F5E781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5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85BC905" w14:textId="311868D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9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0840BEB" w14:textId="50A9A2D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3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780E446" w14:textId="6CFCBE9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4-37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7DCF205" w14:textId="4882087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8-42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EAB6C70" w14:textId="1FF8474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3-46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A762632" w14:textId="426AE70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6 </w:t>
            </w:r>
          </w:p>
        </w:tc>
      </w:tr>
      <w:tr w:rsidR="50F50728" w:rsidTr="50F50728" w14:paraId="190BC9A5">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FEBEAC7" w14:textId="3C253EC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5-3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7E81D99" w14:textId="733283B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4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A6DEF0F" w14:textId="6659CDA1">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4-27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75EFA37" w14:textId="5934063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1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2ED7354" w14:textId="241CEF5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2-35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0828966" w14:textId="6D6C8E9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6-40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09F18FB" w14:textId="4AD0203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1-44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D0FF3EA" w14:textId="5D832BE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4 </w:t>
            </w:r>
          </w:p>
        </w:tc>
      </w:tr>
      <w:tr w:rsidR="50F50728" w:rsidTr="50F50728" w14:paraId="659A85FA">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7B738EA" w14:textId="782BE3D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0-4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113F08" w14:textId="10C9D6B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2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ECCB439" w14:textId="228FD79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2-25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FD16872" w14:textId="5E3C7C1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6-29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B497C84" w14:textId="51648F1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3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33E4D6E" w14:textId="14F6EA6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4-37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3415549" w14:textId="631494B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8-41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D02F8A1" w14:textId="6CC330D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41 </w:t>
            </w:r>
          </w:p>
        </w:tc>
      </w:tr>
      <w:tr w:rsidR="50F50728" w:rsidTr="50F50728" w14:paraId="3D67E4FB">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BA210E0" w14:textId="2D33AEC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45-4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D6BFA75" w14:textId="01EB48E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21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794569C" w14:textId="69E15AEF">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1-23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3D497C8" w14:textId="54D66B7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4-27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ED7A351" w14:textId="1EF2CE14">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1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448F4A9" w14:textId="0B650C7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2-35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4F01149" w14:textId="645242E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6-38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B7FEAF3" w14:textId="3CB665D2">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38 </w:t>
            </w:r>
          </w:p>
        </w:tc>
      </w:tr>
      <w:tr w:rsidR="50F50728" w:rsidTr="50F50728" w14:paraId="7490AB47">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820FC31" w14:textId="50587FA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0-54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5B51012" w14:textId="0EEE3CE7">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19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ED19C98" w14:textId="337EB1E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19-22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9B07AD1" w14:textId="3F53FFE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3-25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E6BBBFD" w14:textId="65D2DBD8">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6-29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9FEE66D" w14:textId="0F888455">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0-32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952C30F" w14:textId="21DBC61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3-36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E379A7C" w14:textId="6D8581E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36 </w:t>
            </w:r>
          </w:p>
        </w:tc>
      </w:tr>
      <w:tr w:rsidR="50F50728" w:rsidTr="50F50728" w14:paraId="262DC64B">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672A68A8" w14:textId="0C2D95B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55-59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2EB82ADC" w14:textId="70E5E92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18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06755B1" w14:textId="1B52179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18-20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06658BF" w14:textId="23E6C67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1-23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736261B1" w14:textId="0ABD75C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4-27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472586E" w14:textId="1978817E">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0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14182D1" w14:textId="2AB37DF6">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31-33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15A4535" w14:textId="6104DB4B">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33 </w:t>
            </w:r>
          </w:p>
        </w:tc>
      </w:tr>
      <w:tr w:rsidR="50F50728" w:rsidTr="50F50728" w14:paraId="5472E3D2">
        <w:trPr>
          <w:trHeight w:val="300"/>
        </w:trPr>
        <w:tc>
          <w:tcPr>
            <w:tcW w:w="90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1CF90948" w14:textId="65F8F449">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60-65 </w:t>
            </w:r>
          </w:p>
        </w:tc>
        <w:tc>
          <w:tcPr>
            <w:tcW w:w="115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0DA8FE80" w14:textId="13A4C94D">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lt;16 </w:t>
            </w:r>
          </w:p>
        </w:tc>
        <w:tc>
          <w:tcPr>
            <w:tcW w:w="9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3F09F7C3" w14:textId="1CCB610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16-18 </w:t>
            </w:r>
          </w:p>
        </w:tc>
        <w:tc>
          <w:tcPr>
            <w:tcW w:w="130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D8D3F77" w14:textId="5701A1E3">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19-21 </w:t>
            </w:r>
          </w:p>
        </w:tc>
        <w:tc>
          <w:tcPr>
            <w:tcW w:w="103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76D250B" w14:textId="2EB544BA">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2-24 </w:t>
            </w:r>
          </w:p>
        </w:tc>
        <w:tc>
          <w:tcPr>
            <w:tcW w:w="112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517A2D2C" w14:textId="552518B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5-27 </w:t>
            </w:r>
          </w:p>
        </w:tc>
        <w:tc>
          <w:tcPr>
            <w:tcW w:w="1215"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02BC64F" w14:textId="75368B1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28-30 </w:t>
            </w:r>
          </w:p>
        </w:tc>
        <w:tc>
          <w:tcPr>
            <w:tcW w:w="1320" w:type="dxa"/>
            <w:tcBorders>
              <w:top w:val="single" w:color="ABABAB" w:sz="6"/>
              <w:left w:val="single" w:color="ABABAB" w:sz="6"/>
              <w:bottom w:val="single" w:color="ABABAB" w:sz="6"/>
              <w:right w:val="single" w:color="ABABAB" w:sz="6"/>
            </w:tcBorders>
            <w:shd w:val="clear" w:color="auto" w:fill="FFFFFF" w:themeFill="background1"/>
            <w:tcMar>
              <w:left w:w="105" w:type="dxa"/>
              <w:right w:w="105" w:type="dxa"/>
            </w:tcMar>
            <w:vAlign w:val="center"/>
          </w:tcPr>
          <w:p w:rsidR="50F50728" w:rsidP="50F50728" w:rsidRDefault="50F50728" w14:paraId="406D620A" w14:textId="55CA6DB0">
            <w:pPr>
              <w:spacing w:after="0" w:line="240" w:lineRule="auto"/>
              <w:jc w:val="center"/>
              <w:rPr>
                <w:rFonts w:ascii="Times New Roman" w:hAnsi="Times New Roman" w:eastAsia="Times New Roman" w:cs="Times New Roman"/>
                <w:b w:val="0"/>
                <w:bCs w:val="0"/>
                <w:i w:val="0"/>
                <w:iCs w:val="0"/>
                <w:sz w:val="22"/>
                <w:szCs w:val="22"/>
              </w:rPr>
            </w:pPr>
            <w:r w:rsidRPr="50F50728" w:rsidR="50F50728">
              <w:rPr>
                <w:rFonts w:ascii="Times New Roman" w:hAnsi="Times New Roman" w:eastAsia="Times New Roman" w:cs="Times New Roman"/>
                <w:b w:val="0"/>
                <w:bCs w:val="0"/>
                <w:i w:val="0"/>
                <w:iCs w:val="0"/>
                <w:sz w:val="22"/>
                <w:szCs w:val="22"/>
                <w:lang w:val="en-GB"/>
              </w:rPr>
              <w:t>&gt;30 </w:t>
            </w:r>
          </w:p>
        </w:tc>
      </w:tr>
    </w:tbl>
    <w:p w:rsidR="03CB198F" w:rsidP="50F50728" w:rsidRDefault="03CB198F" w14:paraId="6BD9B7F8" w14:textId="143A7513">
      <w:pPr>
        <w:pStyle w:val="Normalny"/>
        <w:spacing w:after="0" w:line="240" w:lineRule="auto"/>
        <w:jc w:val="both"/>
      </w:pPr>
      <w:r w:rsidRPr="50F50728" w:rsidR="03CB198F">
        <w:rPr>
          <w:rFonts w:ascii="Times New Roman" w:hAnsi="Times New Roman" w:eastAsia="Times New Roman" w:cs="Times New Roman"/>
          <w:noProof w:val="0"/>
          <w:sz w:val="22"/>
          <w:szCs w:val="22"/>
          <w:lang w:val="en-GB"/>
        </w:rPr>
        <w:t xml:space="preserve">Sex- and age-specific </w:t>
      </w:r>
      <w:r w:rsidRPr="50F50728" w:rsidR="03CB198F">
        <w:rPr>
          <w:rFonts w:ascii="Times New Roman" w:hAnsi="Times New Roman" w:eastAsia="Times New Roman" w:cs="Times New Roman"/>
          <w:noProof w:val="0"/>
          <w:sz w:val="22"/>
          <w:szCs w:val="22"/>
          <w:lang w:val="en-GB"/>
        </w:rPr>
        <w:t>VO₂max</w:t>
      </w:r>
      <w:r w:rsidRPr="50F50728" w:rsidR="03CB198F">
        <w:rPr>
          <w:rFonts w:ascii="Times New Roman" w:hAnsi="Times New Roman" w:eastAsia="Times New Roman" w:cs="Times New Roman"/>
          <w:noProof w:val="0"/>
          <w:sz w:val="22"/>
          <w:szCs w:val="22"/>
          <w:lang w:val="en-GB"/>
        </w:rPr>
        <w:t xml:space="preserve"> cut-offs (mL·kg⁻¹·min⁻¹) for men and women aged 20–65 years, categorized as: </w:t>
      </w:r>
      <w:r w:rsidRPr="50F50728" w:rsidR="03CB198F">
        <w:rPr>
          <w:rFonts w:ascii="Times New Roman" w:hAnsi="Times New Roman" w:eastAsia="Times New Roman" w:cs="Times New Roman"/>
          <w:noProof w:val="0"/>
          <w:sz w:val="22"/>
          <w:szCs w:val="22"/>
          <w:lang w:val="en-GB"/>
        </w:rPr>
        <w:t>very poor</w:t>
      </w:r>
      <w:r w:rsidRPr="50F50728" w:rsidR="03CB198F">
        <w:rPr>
          <w:rFonts w:ascii="Times New Roman" w:hAnsi="Times New Roman" w:eastAsia="Times New Roman" w:cs="Times New Roman"/>
          <w:noProof w:val="0"/>
          <w:sz w:val="22"/>
          <w:szCs w:val="22"/>
          <w:lang w:val="en-GB"/>
        </w:rPr>
        <w:t xml:space="preserve">, poor, satisfactory, medium, good, </w:t>
      </w:r>
      <w:r w:rsidRPr="50F50728" w:rsidR="03CB198F">
        <w:rPr>
          <w:rFonts w:ascii="Times New Roman" w:hAnsi="Times New Roman" w:eastAsia="Times New Roman" w:cs="Times New Roman"/>
          <w:noProof w:val="0"/>
          <w:sz w:val="22"/>
          <w:szCs w:val="22"/>
          <w:lang w:val="en-GB"/>
        </w:rPr>
        <w:t>very good</w:t>
      </w:r>
      <w:r w:rsidRPr="50F50728" w:rsidR="03CB198F">
        <w:rPr>
          <w:rFonts w:ascii="Times New Roman" w:hAnsi="Times New Roman" w:eastAsia="Times New Roman" w:cs="Times New Roman"/>
          <w:noProof w:val="0"/>
          <w:sz w:val="22"/>
          <w:szCs w:val="22"/>
          <w:lang w:val="en-GB"/>
        </w:rPr>
        <w:t>, outstanding.</w:t>
      </w:r>
    </w:p>
    <w:p w:rsidR="50F50728" w:rsidP="50F50728" w:rsidRDefault="50F50728" w14:paraId="5CE832A8" w14:textId="3F4EE4C9">
      <w:pPr>
        <w:pStyle w:val="Normalny"/>
        <w:spacing w:after="0" w:line="360" w:lineRule="auto"/>
        <w:jc w:val="both"/>
        <w:rPr>
          <w:rFonts w:ascii="Times New Roman" w:hAnsi="Times New Roman" w:cs="Times New Roman"/>
          <w:noProof w:val="0"/>
          <w:lang w:val="en-GB"/>
        </w:rPr>
      </w:pPr>
    </w:p>
    <w:p w:rsidR="71D36F2C" w:rsidP="3F951D71" w:rsidRDefault="71D36F2C" w14:paraId="10CADF5E" w14:textId="21855C10">
      <w:pPr>
        <w:pStyle w:val="Normalny"/>
        <w:spacing w:after="0" w:line="360" w:lineRule="auto"/>
        <w:jc w:val="both"/>
        <w:rPr>
          <w:rFonts w:ascii="Times New Roman" w:hAnsi="Times New Roman" w:eastAsia="Times New Roman" w:cs="Times New Roman"/>
          <w:noProof w:val="0"/>
          <w:sz w:val="22"/>
          <w:szCs w:val="22"/>
          <w:lang w:val="en-GB"/>
        </w:rPr>
      </w:pPr>
      <w:r w:rsidRPr="26AF9199" w:rsidR="2256186B">
        <w:rPr>
          <w:rFonts w:ascii="Times New Roman" w:hAnsi="Times New Roman" w:cs="Times New Roman"/>
          <w:noProof w:val="0"/>
          <w:lang w:val="en-GB"/>
        </w:rPr>
        <w:t xml:space="preserve">Table </w:t>
      </w:r>
      <w:r w:rsidRPr="26AF9199" w:rsidR="0634DE62">
        <w:rPr>
          <w:rFonts w:ascii="Times New Roman" w:hAnsi="Times New Roman" w:cs="Times New Roman"/>
          <w:noProof w:val="0"/>
          <w:lang w:val="en-GB"/>
        </w:rPr>
        <w:t>2_SupplInfo</w:t>
      </w:r>
      <w:r w:rsidRPr="26AF9199" w:rsidR="2256186B">
        <w:rPr>
          <w:rFonts w:ascii="Times New Roman" w:hAnsi="Times New Roman" w:cs="Times New Roman"/>
          <w:noProof w:val="0"/>
          <w:lang w:val="en-GB"/>
        </w:rPr>
        <w:t xml:space="preserve">. </w:t>
      </w:r>
      <w:r w:rsidRPr="26AF9199" w:rsidR="2256186B">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IL6</w:t>
      </w:r>
      <w:r w:rsidRPr="26AF9199" w:rsidR="2256186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1800795 (N=501) </w:t>
      </w:r>
    </w:p>
    <w:tbl>
      <w:tblPr>
        <w:tblStyle w:val="Standardowy"/>
        <w:bidiVisual w:val="0"/>
        <w:tblW w:w="0" w:type="auto"/>
        <w:jc w:val="left"/>
        <w:tblBorders>
          <w:top w:val="single" w:sz="6"/>
          <w:left w:val="single" w:sz="6"/>
          <w:bottom w:val="single" w:sz="6"/>
          <w:right w:val="single" w:sz="6"/>
        </w:tblBorders>
        <w:tblLayout w:type="fixed"/>
        <w:tblLook w:val="06A0" w:firstRow="1" w:lastRow="0" w:firstColumn="1" w:lastColumn="0" w:noHBand="1" w:noVBand="1"/>
      </w:tblPr>
      <w:tblGrid>
        <w:gridCol w:w="1287"/>
        <w:gridCol w:w="1293"/>
        <w:gridCol w:w="2160"/>
        <w:gridCol w:w="1695"/>
        <w:gridCol w:w="1890"/>
        <w:gridCol w:w="825"/>
      </w:tblGrid>
      <w:tr w:rsidR="3F951D71" w:rsidTr="604F2A79" w14:paraId="0B51819C">
        <w:trPr>
          <w:trHeight w:val="300"/>
        </w:trPr>
        <w:tc>
          <w:tcPr>
            <w:tcW w:w="2580" w:type="dxa"/>
            <w:gridSpan w:val="2"/>
            <w:tcBorders>
              <w:top w:val="single" w:color="000000" w:themeColor="text1" w:sz="6"/>
              <w:left w:val="nil"/>
              <w:bottom w:val="single" w:color="000000" w:themeColor="text1" w:sz="6"/>
              <w:right w:val="nil"/>
            </w:tcBorders>
            <w:tcMar>
              <w:left w:w="60" w:type="dxa"/>
              <w:right w:w="60" w:type="dxa"/>
            </w:tcMar>
            <w:vAlign w:val="center"/>
          </w:tcPr>
          <w:p w:rsidR="3F951D71" w:rsidP="26AF9199" w:rsidRDefault="3F951D71" w14:paraId="0BF2AAE2" w14:textId="7B19C03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1"/>
                <w:bCs w:val="1"/>
                <w:i w:val="0"/>
                <w:iCs w:val="0"/>
                <w:caps w:val="0"/>
                <w:smallCaps w:val="0"/>
                <w:color w:val="000000" w:themeColor="text1" w:themeTint="FF" w:themeShade="FF"/>
                <w:sz w:val="22"/>
                <w:szCs w:val="22"/>
                <w:lang w:val="en-GB"/>
              </w:rPr>
              <w:t>Characteristic</w:t>
            </w:r>
          </w:p>
        </w:tc>
        <w:tc>
          <w:tcPr>
            <w:tcW w:w="2160" w:type="dxa"/>
            <w:tcBorders>
              <w:top w:val="single" w:color="000000" w:themeColor="text1" w:sz="6"/>
              <w:left w:val="nil"/>
              <w:bottom w:val="single" w:color="000000" w:themeColor="text1" w:sz="6"/>
              <w:right w:val="nil"/>
            </w:tcBorders>
            <w:tcMar>
              <w:left w:w="60" w:type="dxa"/>
              <w:right w:w="60" w:type="dxa"/>
            </w:tcMar>
            <w:vAlign w:val="center"/>
          </w:tcPr>
          <w:p w:rsidR="3F951D71" w:rsidP="26AF9199" w:rsidRDefault="3F951D71" w14:paraId="36D517DE" w14:textId="0940425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17"/>
                <w:szCs w:val="17"/>
              </w:rPr>
            </w:pPr>
            <w:r w:rsidRPr="26AF9199" w:rsidR="62FC664C">
              <w:rPr>
                <w:rFonts w:ascii="Times New Roman" w:hAnsi="Times New Roman" w:eastAsia="Times New Roman" w:cs="Times New Roman"/>
                <w:b w:val="1"/>
                <w:bCs w:val="1"/>
                <w:i w:val="0"/>
                <w:iCs w:val="0"/>
                <w:caps w:val="0"/>
                <w:smallCaps w:val="0"/>
                <w:color w:val="000000" w:themeColor="text1" w:themeTint="FF" w:themeShade="FF"/>
                <w:sz w:val="22"/>
                <w:szCs w:val="22"/>
                <w:lang w:val="en-GB"/>
              </w:rPr>
              <w:t>CC</w:t>
            </w: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 xml:space="preserve"> N = 100</w:t>
            </w:r>
            <w:r w:rsidRPr="26AF9199" w:rsidR="62FC664C">
              <w:rPr>
                <w:rFonts w:ascii="Times New Roman" w:hAnsi="Times New Roman" w:eastAsia="Times New Roman" w:cs="Times New Roman"/>
                <w:b w:val="0"/>
                <w:bCs w:val="0"/>
                <w:i w:val="1"/>
                <w:iCs w:val="1"/>
                <w:caps w:val="0"/>
                <w:smallCaps w:val="0"/>
                <w:color w:val="000000" w:themeColor="text1" w:themeTint="FF" w:themeShade="FF"/>
                <w:sz w:val="22"/>
                <w:szCs w:val="22"/>
                <w:vertAlign w:val="superscript"/>
                <w:lang w:val="en-GB"/>
              </w:rPr>
              <w:t>1</w:t>
            </w:r>
          </w:p>
        </w:tc>
        <w:tc>
          <w:tcPr>
            <w:tcW w:w="1695" w:type="dxa"/>
            <w:tcBorders>
              <w:top w:val="single" w:color="000000" w:themeColor="text1" w:sz="6"/>
              <w:left w:val="nil"/>
              <w:bottom w:val="single" w:color="000000" w:themeColor="text1" w:sz="6"/>
              <w:right w:val="nil"/>
            </w:tcBorders>
            <w:tcMar>
              <w:left w:w="60" w:type="dxa"/>
              <w:right w:w="60" w:type="dxa"/>
            </w:tcMar>
            <w:vAlign w:val="center"/>
          </w:tcPr>
          <w:p w:rsidR="3F951D71" w:rsidP="26AF9199" w:rsidRDefault="3F951D71" w14:paraId="531AB78B" w14:textId="0C3C73E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17"/>
                <w:szCs w:val="17"/>
              </w:rPr>
            </w:pPr>
            <w:r w:rsidRPr="26AF9199" w:rsidR="62FC664C">
              <w:rPr>
                <w:rFonts w:ascii="Times New Roman" w:hAnsi="Times New Roman" w:eastAsia="Times New Roman" w:cs="Times New Roman"/>
                <w:b w:val="1"/>
                <w:bCs w:val="1"/>
                <w:i w:val="0"/>
                <w:iCs w:val="0"/>
                <w:caps w:val="0"/>
                <w:smallCaps w:val="0"/>
                <w:color w:val="000000" w:themeColor="text1" w:themeTint="FF" w:themeShade="FF"/>
                <w:sz w:val="22"/>
                <w:szCs w:val="22"/>
                <w:lang w:val="en-GB"/>
              </w:rPr>
              <w:t>CG</w:t>
            </w: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 xml:space="preserve"> N = 250</w:t>
            </w:r>
            <w:r w:rsidRPr="26AF9199" w:rsidR="62FC664C">
              <w:rPr>
                <w:rFonts w:ascii="Times New Roman" w:hAnsi="Times New Roman" w:eastAsia="Times New Roman" w:cs="Times New Roman"/>
                <w:b w:val="0"/>
                <w:bCs w:val="0"/>
                <w:i w:val="1"/>
                <w:iCs w:val="1"/>
                <w:caps w:val="0"/>
                <w:smallCaps w:val="0"/>
                <w:color w:val="000000" w:themeColor="text1" w:themeTint="FF" w:themeShade="FF"/>
                <w:sz w:val="22"/>
                <w:szCs w:val="22"/>
                <w:vertAlign w:val="superscript"/>
                <w:lang w:val="en-GB"/>
              </w:rPr>
              <w:t>1</w:t>
            </w:r>
          </w:p>
        </w:tc>
        <w:tc>
          <w:tcPr>
            <w:tcW w:w="1890" w:type="dxa"/>
            <w:tcBorders>
              <w:top w:val="single" w:color="000000" w:themeColor="text1" w:sz="6"/>
              <w:left w:val="nil"/>
              <w:bottom w:val="single" w:color="000000" w:themeColor="text1" w:sz="6"/>
              <w:right w:val="nil"/>
            </w:tcBorders>
            <w:tcMar>
              <w:left w:w="60" w:type="dxa"/>
              <w:right w:w="60" w:type="dxa"/>
            </w:tcMar>
            <w:vAlign w:val="center"/>
          </w:tcPr>
          <w:p w:rsidR="3F951D71" w:rsidP="26AF9199" w:rsidRDefault="3F951D71" w14:paraId="41992BE9" w14:textId="78D2B26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17"/>
                <w:szCs w:val="17"/>
              </w:rPr>
            </w:pPr>
            <w:r w:rsidRPr="26AF9199" w:rsidR="62FC664C">
              <w:rPr>
                <w:rFonts w:ascii="Times New Roman" w:hAnsi="Times New Roman" w:eastAsia="Times New Roman" w:cs="Times New Roman"/>
                <w:b w:val="1"/>
                <w:bCs w:val="1"/>
                <w:i w:val="0"/>
                <w:iCs w:val="0"/>
                <w:caps w:val="0"/>
                <w:smallCaps w:val="0"/>
                <w:color w:val="000000" w:themeColor="text1" w:themeTint="FF" w:themeShade="FF"/>
                <w:sz w:val="22"/>
                <w:szCs w:val="22"/>
                <w:lang w:val="en-GB"/>
              </w:rPr>
              <w:t>GG</w:t>
            </w: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 xml:space="preserve"> N = 151</w:t>
            </w:r>
            <w:r w:rsidRPr="26AF9199" w:rsidR="62FC664C">
              <w:rPr>
                <w:rFonts w:ascii="Times New Roman" w:hAnsi="Times New Roman" w:eastAsia="Times New Roman" w:cs="Times New Roman"/>
                <w:b w:val="0"/>
                <w:bCs w:val="0"/>
                <w:i w:val="1"/>
                <w:iCs w:val="1"/>
                <w:caps w:val="0"/>
                <w:smallCaps w:val="0"/>
                <w:color w:val="000000" w:themeColor="text1" w:themeTint="FF" w:themeShade="FF"/>
                <w:sz w:val="22"/>
                <w:szCs w:val="22"/>
                <w:vertAlign w:val="superscript"/>
                <w:lang w:val="en-GB"/>
              </w:rPr>
              <w:t>1</w:t>
            </w:r>
          </w:p>
        </w:tc>
        <w:tc>
          <w:tcPr>
            <w:tcW w:w="825" w:type="dxa"/>
            <w:tcBorders>
              <w:top w:val="single" w:color="000000" w:themeColor="text1" w:sz="6"/>
              <w:left w:val="nil"/>
              <w:bottom w:val="single" w:color="000000" w:themeColor="text1" w:sz="6"/>
              <w:right w:val="nil"/>
            </w:tcBorders>
            <w:tcMar>
              <w:left w:w="60" w:type="dxa"/>
              <w:right w:w="60" w:type="dxa"/>
            </w:tcMar>
            <w:vAlign w:val="center"/>
          </w:tcPr>
          <w:p w:rsidR="3F951D71" w:rsidP="3F951D71" w:rsidRDefault="3F951D71" w14:paraId="477A8DF5" w14:textId="00F8001D">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17"/>
                <w:szCs w:val="17"/>
              </w:rPr>
            </w:pPr>
            <w:r w:rsidRPr="3F951D71" w:rsidR="3F951D71">
              <w:rPr>
                <w:rFonts w:ascii="Times New Roman" w:hAnsi="Times New Roman" w:eastAsia="Times New Roman" w:cs="Times New Roman"/>
                <w:b w:val="1"/>
                <w:bCs w:val="1"/>
                <w:i w:val="0"/>
                <w:iCs w:val="0"/>
                <w:caps w:val="0"/>
                <w:smallCaps w:val="0"/>
                <w:color w:val="000000" w:themeColor="text1" w:themeTint="FF" w:themeShade="FF"/>
                <w:sz w:val="22"/>
                <w:szCs w:val="22"/>
                <w:lang w:val="en-GB"/>
              </w:rPr>
              <w:t>P</w:t>
            </w:r>
            <w:r w:rsidRPr="3F951D71" w:rsidR="3F951D71">
              <w:rPr>
                <w:rFonts w:ascii="Times New Roman" w:hAnsi="Times New Roman" w:eastAsia="Times New Roman" w:cs="Times New Roman"/>
                <w:b w:val="0"/>
                <w:bCs w:val="0"/>
                <w:i w:val="1"/>
                <w:iCs w:val="1"/>
                <w:caps w:val="0"/>
                <w:smallCaps w:val="0"/>
                <w:color w:val="000000" w:themeColor="text1" w:themeTint="FF" w:themeShade="FF"/>
                <w:sz w:val="22"/>
                <w:szCs w:val="22"/>
                <w:vertAlign w:val="superscript"/>
                <w:lang w:val="en-GB"/>
              </w:rPr>
              <w:t>2</w:t>
            </w:r>
          </w:p>
        </w:tc>
      </w:tr>
      <w:tr w:rsidR="3F951D71" w:rsidTr="604F2A79" w14:paraId="4B61020B">
        <w:trPr>
          <w:trHeight w:val="300"/>
        </w:trPr>
        <w:tc>
          <w:tcPr>
            <w:tcW w:w="2580" w:type="dxa"/>
            <w:gridSpan w:val="2"/>
            <w:tcBorders>
              <w:top w:val="single" w:color="000000" w:themeColor="text1" w:sz="6"/>
              <w:left w:val="nil"/>
              <w:bottom w:val="nil" w:color="000000" w:themeColor="text1" w:sz="6"/>
              <w:right w:val="nil"/>
            </w:tcBorders>
            <w:tcMar>
              <w:left w:w="60" w:type="dxa"/>
              <w:right w:w="60" w:type="dxa"/>
            </w:tcMar>
            <w:vAlign w:val="center"/>
          </w:tcPr>
          <w:p w:rsidR="26AF9199" w:rsidP="26AF9199" w:rsidRDefault="26AF9199" w14:paraId="54E92CAD" w14:textId="3958105D">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2160" w:type="dxa"/>
            <w:tcBorders>
              <w:top w:val="single" w:color="000000" w:themeColor="text1" w:sz="6"/>
              <w:left w:val="nil"/>
              <w:bottom w:val="nil"/>
              <w:right w:val="nil"/>
            </w:tcBorders>
            <w:tcMar>
              <w:left w:w="60" w:type="dxa"/>
              <w:right w:w="60" w:type="dxa"/>
            </w:tcMar>
            <w:vAlign w:val="center"/>
          </w:tcPr>
          <w:p w:rsidR="3F951D71" w:rsidP="26AF9199" w:rsidRDefault="3F951D71" w14:paraId="69FAEF22" w14:textId="2E578A2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3 (8)</w:t>
            </w:r>
          </w:p>
        </w:tc>
        <w:tc>
          <w:tcPr>
            <w:tcW w:w="1695" w:type="dxa"/>
            <w:tcBorders>
              <w:top w:val="single" w:color="000000" w:themeColor="text1" w:sz="6"/>
              <w:left w:val="nil"/>
              <w:bottom w:val="nil"/>
              <w:right w:val="nil"/>
            </w:tcBorders>
            <w:tcMar>
              <w:left w:w="60" w:type="dxa"/>
              <w:right w:w="60" w:type="dxa"/>
            </w:tcMar>
            <w:vAlign w:val="center"/>
          </w:tcPr>
          <w:p w:rsidR="3F951D71" w:rsidP="26AF9199" w:rsidRDefault="3F951D71" w14:paraId="3558D967" w14:textId="1CD39E8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6 (10)</w:t>
            </w:r>
          </w:p>
        </w:tc>
        <w:tc>
          <w:tcPr>
            <w:tcW w:w="1890" w:type="dxa"/>
            <w:tcBorders>
              <w:top w:val="single" w:color="000000" w:themeColor="text1" w:sz="6"/>
              <w:left w:val="nil"/>
              <w:bottom w:val="nil"/>
              <w:right w:val="nil"/>
            </w:tcBorders>
            <w:tcMar>
              <w:left w:w="60" w:type="dxa"/>
              <w:right w:w="60" w:type="dxa"/>
            </w:tcMar>
            <w:vAlign w:val="center"/>
          </w:tcPr>
          <w:p w:rsidR="3F951D71" w:rsidP="26AF9199" w:rsidRDefault="3F951D71" w14:paraId="3C291E76" w14:textId="419C385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5 (9)</w:t>
            </w:r>
          </w:p>
        </w:tc>
        <w:tc>
          <w:tcPr>
            <w:tcW w:w="825" w:type="dxa"/>
            <w:tcBorders>
              <w:top w:val="single" w:color="000000" w:themeColor="text1" w:sz="6"/>
              <w:left w:val="nil"/>
              <w:bottom w:val="nil"/>
              <w:right w:val="nil"/>
            </w:tcBorders>
            <w:tcMar>
              <w:left w:w="60" w:type="dxa"/>
              <w:right w:w="60" w:type="dxa"/>
            </w:tcMar>
            <w:vAlign w:val="center"/>
          </w:tcPr>
          <w:p w:rsidR="3F951D71" w:rsidP="3F951D71" w:rsidRDefault="3F951D71" w14:paraId="10CB389C" w14:textId="55D70510">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51</w:t>
            </w:r>
          </w:p>
        </w:tc>
      </w:tr>
      <w:tr w:rsidR="3F951D71" w:rsidTr="604F2A79" w14:paraId="48DD9D12">
        <w:trPr>
          <w:trHeight w:val="300"/>
        </w:trPr>
        <w:tc>
          <w:tcPr>
            <w:tcW w:w="2580" w:type="dxa"/>
            <w:gridSpan w:val="2"/>
            <w:tcBorders>
              <w:top w:val="nil" w:color="000000" w:themeColor="text1" w:sz="6"/>
              <w:left w:val="nil"/>
              <w:bottom w:val="nil"/>
              <w:right w:val="nil"/>
            </w:tcBorders>
            <w:tcMar>
              <w:left w:w="60" w:type="dxa"/>
              <w:right w:w="60" w:type="dxa"/>
            </w:tcMar>
            <w:vAlign w:val="center"/>
          </w:tcPr>
          <w:p w:rsidR="26AF9199" w:rsidP="26AF9199" w:rsidRDefault="26AF9199" w14:paraId="0ECC5312" w14:textId="28830A47">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p>
        </w:tc>
        <w:tc>
          <w:tcPr>
            <w:tcW w:w="2160" w:type="dxa"/>
            <w:tcBorders>
              <w:top w:val="nil"/>
              <w:left w:val="nil"/>
              <w:bottom w:val="nil"/>
              <w:right w:val="nil"/>
            </w:tcBorders>
            <w:tcMar>
              <w:left w:w="60" w:type="dxa"/>
              <w:right w:w="60" w:type="dxa"/>
            </w:tcMar>
            <w:vAlign w:val="center"/>
          </w:tcPr>
          <w:p w:rsidR="3F951D71" w:rsidP="26AF9199" w:rsidRDefault="3F951D71" w14:paraId="1E023B5E" w14:textId="7B2F423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0 (0.14) (N=98)</w:t>
            </w:r>
          </w:p>
        </w:tc>
        <w:tc>
          <w:tcPr>
            <w:tcW w:w="1695" w:type="dxa"/>
            <w:tcBorders>
              <w:top w:val="nil"/>
              <w:left w:val="nil"/>
              <w:bottom w:val="nil"/>
              <w:right w:val="nil"/>
            </w:tcBorders>
            <w:tcMar>
              <w:left w:w="60" w:type="dxa"/>
              <w:right w:w="60" w:type="dxa"/>
            </w:tcMar>
            <w:vAlign w:val="center"/>
          </w:tcPr>
          <w:p w:rsidR="3F951D71" w:rsidP="26AF9199" w:rsidRDefault="3F951D71" w14:paraId="6099C985" w14:textId="57B6E41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1 (0.14)</w:t>
            </w:r>
          </w:p>
        </w:tc>
        <w:tc>
          <w:tcPr>
            <w:tcW w:w="1890" w:type="dxa"/>
            <w:tcBorders>
              <w:top w:val="nil"/>
              <w:left w:val="nil"/>
              <w:bottom w:val="nil"/>
              <w:right w:val="nil"/>
            </w:tcBorders>
            <w:tcMar>
              <w:left w:w="60" w:type="dxa"/>
              <w:right w:w="60" w:type="dxa"/>
            </w:tcMar>
            <w:vAlign w:val="center"/>
          </w:tcPr>
          <w:p w:rsidR="3F951D71" w:rsidP="26AF9199" w:rsidRDefault="3F951D71" w14:paraId="2CB029A7" w14:textId="311B504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88 (0.16)</w:t>
            </w:r>
          </w:p>
        </w:tc>
        <w:tc>
          <w:tcPr>
            <w:tcW w:w="825" w:type="dxa"/>
            <w:tcBorders>
              <w:top w:val="nil"/>
              <w:left w:val="nil"/>
              <w:bottom w:val="nil"/>
              <w:right w:val="nil"/>
            </w:tcBorders>
            <w:tcMar>
              <w:left w:w="60" w:type="dxa"/>
              <w:right w:w="60" w:type="dxa"/>
            </w:tcMar>
            <w:vAlign w:val="center"/>
          </w:tcPr>
          <w:p w:rsidR="3F951D71" w:rsidP="3F951D71" w:rsidRDefault="3F951D71" w14:paraId="6DCFAE72" w14:textId="673BED3C">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147</w:t>
            </w:r>
          </w:p>
        </w:tc>
      </w:tr>
      <w:tr w:rsidR="3F951D71" w:rsidTr="604F2A79" w14:paraId="6F6BEFD9">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0FF5C0BF" w14:textId="3435C9F1">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Iron </w:t>
            </w:r>
            <w:r w:rsidRPr="26AF9199" w:rsidR="26AF9199">
              <w:rPr>
                <w:rFonts w:ascii="Times New Roman" w:hAnsi="Times New Roman" w:eastAsia="Times New Roman" w:cs="Times New Roman"/>
                <w:b w:val="0"/>
                <w:bCs w:val="0"/>
                <w:i w:val="0"/>
                <w:iCs w:val="0"/>
                <w:sz w:val="22"/>
                <w:szCs w:val="22"/>
                <w:lang w:val="en-GB"/>
              </w:rPr>
              <w:t>(µg·dL⁻¹)</w:t>
            </w:r>
          </w:p>
        </w:tc>
        <w:tc>
          <w:tcPr>
            <w:tcW w:w="2160" w:type="dxa"/>
            <w:tcBorders>
              <w:top w:val="nil"/>
              <w:left w:val="nil"/>
              <w:bottom w:val="nil"/>
              <w:right w:val="nil"/>
            </w:tcBorders>
            <w:tcMar>
              <w:left w:w="60" w:type="dxa"/>
              <w:right w:w="60" w:type="dxa"/>
            </w:tcMar>
            <w:vAlign w:val="center"/>
          </w:tcPr>
          <w:p w:rsidR="3F951D71" w:rsidP="26AF9199" w:rsidRDefault="3F951D71" w14:paraId="3F3FA00C" w14:textId="65D1AB9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6 (45) (N=99)</w:t>
            </w:r>
          </w:p>
        </w:tc>
        <w:tc>
          <w:tcPr>
            <w:tcW w:w="1695" w:type="dxa"/>
            <w:tcBorders>
              <w:top w:val="nil"/>
              <w:left w:val="nil"/>
              <w:bottom w:val="nil"/>
              <w:right w:val="nil"/>
            </w:tcBorders>
            <w:tcMar>
              <w:left w:w="60" w:type="dxa"/>
              <w:right w:w="60" w:type="dxa"/>
            </w:tcMar>
            <w:vAlign w:val="center"/>
          </w:tcPr>
          <w:p w:rsidR="3F951D71" w:rsidP="26AF9199" w:rsidRDefault="3F951D71" w14:paraId="004FE8C8" w14:textId="0D2631D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22 (49)</w:t>
            </w:r>
          </w:p>
        </w:tc>
        <w:tc>
          <w:tcPr>
            <w:tcW w:w="1890" w:type="dxa"/>
            <w:tcBorders>
              <w:top w:val="nil"/>
              <w:left w:val="nil"/>
              <w:bottom w:val="nil"/>
              <w:right w:val="nil"/>
            </w:tcBorders>
            <w:tcMar>
              <w:left w:w="60" w:type="dxa"/>
              <w:right w:w="60" w:type="dxa"/>
            </w:tcMar>
            <w:vAlign w:val="center"/>
          </w:tcPr>
          <w:p w:rsidR="3F951D71" w:rsidP="26AF9199" w:rsidRDefault="3F951D71" w14:paraId="3A364377" w14:textId="28B8BCD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05 (42) (N=150)</w:t>
            </w:r>
          </w:p>
        </w:tc>
        <w:tc>
          <w:tcPr>
            <w:tcW w:w="825" w:type="dxa"/>
            <w:tcBorders>
              <w:top w:val="nil"/>
              <w:left w:val="nil"/>
              <w:bottom w:val="nil"/>
              <w:right w:val="nil"/>
            </w:tcBorders>
            <w:tcMar>
              <w:left w:w="60" w:type="dxa"/>
              <w:right w:w="60" w:type="dxa"/>
            </w:tcMar>
            <w:vAlign w:val="center"/>
          </w:tcPr>
          <w:p w:rsidR="3F951D71" w:rsidP="3F951D71" w:rsidRDefault="3F951D71" w14:paraId="5F87AB2F" w14:textId="0A2E3578">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1"/>
                <w:bCs w:val="1"/>
                <w:i w:val="0"/>
                <w:iCs w:val="0"/>
                <w:caps w:val="0"/>
                <w:smallCaps w:val="0"/>
                <w:color w:val="000000" w:themeColor="text1" w:themeTint="FF" w:themeShade="FF"/>
                <w:sz w:val="22"/>
                <w:szCs w:val="22"/>
                <w:lang w:val="en-GB"/>
              </w:rPr>
              <w:t>0.004</w:t>
            </w:r>
          </w:p>
        </w:tc>
      </w:tr>
      <w:tr w:rsidR="3F951D71" w:rsidTr="604F2A79" w14:paraId="0FE61151">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64A42835" w14:textId="4CA16340">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2160" w:type="dxa"/>
            <w:tcBorders>
              <w:top w:val="nil"/>
              <w:left w:val="nil"/>
              <w:bottom w:val="nil"/>
              <w:right w:val="nil"/>
            </w:tcBorders>
            <w:tcMar>
              <w:left w:w="60" w:type="dxa"/>
              <w:right w:w="60" w:type="dxa"/>
            </w:tcMar>
            <w:vAlign w:val="center"/>
          </w:tcPr>
          <w:p w:rsidR="3F951D71" w:rsidP="26AF9199" w:rsidRDefault="3F951D71" w14:paraId="176AC3DB" w14:textId="56D240EE">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75 (1.42)</w:t>
            </w:r>
          </w:p>
        </w:tc>
        <w:tc>
          <w:tcPr>
            <w:tcW w:w="1695" w:type="dxa"/>
            <w:tcBorders>
              <w:top w:val="nil"/>
              <w:left w:val="nil"/>
              <w:bottom w:val="nil"/>
              <w:right w:val="nil"/>
            </w:tcBorders>
            <w:tcMar>
              <w:left w:w="60" w:type="dxa"/>
              <w:right w:w="60" w:type="dxa"/>
            </w:tcMar>
            <w:vAlign w:val="center"/>
          </w:tcPr>
          <w:p w:rsidR="3F951D71" w:rsidP="26AF9199" w:rsidRDefault="3F951D71" w14:paraId="53945DA3" w14:textId="59C0F1B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60 (1.50)</w:t>
            </w:r>
          </w:p>
        </w:tc>
        <w:tc>
          <w:tcPr>
            <w:tcW w:w="1890" w:type="dxa"/>
            <w:tcBorders>
              <w:top w:val="nil"/>
              <w:left w:val="nil"/>
              <w:bottom w:val="nil"/>
              <w:right w:val="nil"/>
            </w:tcBorders>
            <w:tcMar>
              <w:left w:w="60" w:type="dxa"/>
              <w:right w:w="60" w:type="dxa"/>
            </w:tcMar>
            <w:vAlign w:val="center"/>
          </w:tcPr>
          <w:p w:rsidR="3F951D71" w:rsidP="26AF9199" w:rsidRDefault="3F951D71" w14:paraId="0FF2D410" w14:textId="471B439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66 (1.77)</w:t>
            </w:r>
          </w:p>
        </w:tc>
        <w:tc>
          <w:tcPr>
            <w:tcW w:w="825" w:type="dxa"/>
            <w:tcBorders>
              <w:top w:val="nil"/>
              <w:left w:val="nil"/>
              <w:bottom w:val="nil"/>
              <w:right w:val="nil"/>
            </w:tcBorders>
            <w:tcMar>
              <w:left w:w="60" w:type="dxa"/>
              <w:right w:w="60" w:type="dxa"/>
            </w:tcMar>
            <w:vAlign w:val="center"/>
          </w:tcPr>
          <w:p w:rsidR="3F951D71" w:rsidP="3F951D71" w:rsidRDefault="3F951D71" w14:paraId="7F162F6E" w14:textId="5DDA2FED">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493</w:t>
            </w:r>
          </w:p>
        </w:tc>
      </w:tr>
      <w:tr w:rsidR="3F951D71" w:rsidTr="604F2A79" w14:paraId="3AD81EB5">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7A9D7D08" w14:textId="7D357E3A">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2160" w:type="dxa"/>
            <w:tcBorders>
              <w:top w:val="nil"/>
              <w:left w:val="nil"/>
              <w:bottom w:val="nil"/>
              <w:right w:val="nil"/>
            </w:tcBorders>
            <w:tcMar>
              <w:left w:w="60" w:type="dxa"/>
              <w:right w:w="60" w:type="dxa"/>
            </w:tcMar>
            <w:vAlign w:val="center"/>
          </w:tcPr>
          <w:p w:rsidR="3F951D71" w:rsidP="26AF9199" w:rsidRDefault="3F951D71" w14:paraId="793AEF6A" w14:textId="5219054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91 (0.47)</w:t>
            </w:r>
          </w:p>
        </w:tc>
        <w:tc>
          <w:tcPr>
            <w:tcW w:w="1695" w:type="dxa"/>
            <w:tcBorders>
              <w:top w:val="nil"/>
              <w:left w:val="nil"/>
              <w:bottom w:val="nil"/>
              <w:right w:val="nil"/>
            </w:tcBorders>
            <w:tcMar>
              <w:left w:w="60" w:type="dxa"/>
              <w:right w:w="60" w:type="dxa"/>
            </w:tcMar>
            <w:vAlign w:val="center"/>
          </w:tcPr>
          <w:p w:rsidR="3F951D71" w:rsidP="26AF9199" w:rsidRDefault="3F951D71" w14:paraId="5D71BF24" w14:textId="02FFF22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94 (0.41)</w:t>
            </w:r>
          </w:p>
        </w:tc>
        <w:tc>
          <w:tcPr>
            <w:tcW w:w="1890" w:type="dxa"/>
            <w:tcBorders>
              <w:top w:val="nil"/>
              <w:left w:val="nil"/>
              <w:bottom w:val="nil"/>
              <w:right w:val="nil"/>
            </w:tcBorders>
            <w:tcMar>
              <w:left w:w="60" w:type="dxa"/>
              <w:right w:w="60" w:type="dxa"/>
            </w:tcMar>
            <w:vAlign w:val="center"/>
          </w:tcPr>
          <w:p w:rsidR="3F951D71" w:rsidP="26AF9199" w:rsidRDefault="3F951D71" w14:paraId="3500B5DA" w14:textId="54121A6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84 (0.42)</w:t>
            </w:r>
          </w:p>
        </w:tc>
        <w:tc>
          <w:tcPr>
            <w:tcW w:w="825" w:type="dxa"/>
            <w:tcBorders>
              <w:top w:val="nil"/>
              <w:left w:val="nil"/>
              <w:bottom w:val="nil"/>
              <w:right w:val="nil"/>
            </w:tcBorders>
            <w:tcMar>
              <w:left w:w="60" w:type="dxa"/>
              <w:right w:w="60" w:type="dxa"/>
            </w:tcMar>
            <w:vAlign w:val="center"/>
          </w:tcPr>
          <w:p w:rsidR="3F951D71" w:rsidP="3F951D71" w:rsidRDefault="3F951D71" w14:paraId="465F3C9E" w14:textId="779DBF18">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51</w:t>
            </w:r>
          </w:p>
        </w:tc>
      </w:tr>
      <w:tr w:rsidR="3F951D71" w:rsidTr="604F2A79" w14:paraId="42124BEE">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17DBED75" w14:textId="4E225E0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2160" w:type="dxa"/>
            <w:tcBorders>
              <w:top w:val="nil"/>
              <w:left w:val="nil"/>
              <w:bottom w:val="nil"/>
              <w:right w:val="nil"/>
            </w:tcBorders>
            <w:tcMar>
              <w:left w:w="60" w:type="dxa"/>
              <w:right w:w="60" w:type="dxa"/>
            </w:tcMar>
            <w:vAlign w:val="center"/>
          </w:tcPr>
          <w:p w:rsidR="3F951D71" w:rsidP="26AF9199" w:rsidRDefault="3F951D71" w14:paraId="48E74258" w14:textId="4E90F5A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4.70 (1.36)</w:t>
            </w:r>
          </w:p>
        </w:tc>
        <w:tc>
          <w:tcPr>
            <w:tcW w:w="1695" w:type="dxa"/>
            <w:tcBorders>
              <w:top w:val="nil"/>
              <w:left w:val="nil"/>
              <w:bottom w:val="nil"/>
              <w:right w:val="nil"/>
            </w:tcBorders>
            <w:tcMar>
              <w:left w:w="60" w:type="dxa"/>
              <w:right w:w="60" w:type="dxa"/>
            </w:tcMar>
            <w:vAlign w:val="center"/>
          </w:tcPr>
          <w:p w:rsidR="3F951D71" w:rsidP="26AF9199" w:rsidRDefault="3F951D71" w14:paraId="69882049" w14:textId="24C254F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4.85 (1.16)</w:t>
            </w:r>
          </w:p>
        </w:tc>
        <w:tc>
          <w:tcPr>
            <w:tcW w:w="1890" w:type="dxa"/>
            <w:tcBorders>
              <w:top w:val="nil"/>
              <w:left w:val="nil"/>
              <w:bottom w:val="nil"/>
              <w:right w:val="nil"/>
            </w:tcBorders>
            <w:tcMar>
              <w:left w:w="60" w:type="dxa"/>
              <w:right w:w="60" w:type="dxa"/>
            </w:tcMar>
            <w:vAlign w:val="center"/>
          </w:tcPr>
          <w:p w:rsidR="3F951D71" w:rsidP="26AF9199" w:rsidRDefault="3F951D71" w14:paraId="446F5F36" w14:textId="53CCFD3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4.53 (1.27)</w:t>
            </w:r>
          </w:p>
        </w:tc>
        <w:tc>
          <w:tcPr>
            <w:tcW w:w="825" w:type="dxa"/>
            <w:tcBorders>
              <w:top w:val="nil"/>
              <w:left w:val="nil"/>
              <w:bottom w:val="nil"/>
              <w:right w:val="nil"/>
            </w:tcBorders>
            <w:tcMar>
              <w:left w:w="60" w:type="dxa"/>
              <w:right w:w="60" w:type="dxa"/>
            </w:tcMar>
            <w:vAlign w:val="center"/>
          </w:tcPr>
          <w:p w:rsidR="3F951D71" w:rsidP="3F951D71" w:rsidRDefault="3F951D71" w14:paraId="082752D6" w14:textId="5652C496">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72</w:t>
            </w:r>
          </w:p>
        </w:tc>
      </w:tr>
      <w:tr w:rsidR="3F951D71" w:rsidTr="604F2A79" w14:paraId="48476561">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33943F21" w14:textId="62E0BEC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CT</w:t>
            </w:r>
            <w:r w:rsidRPr="26AF9199" w:rsidR="26AF9199">
              <w:rPr>
                <w:rFonts w:ascii="Times New Roman" w:hAnsi="Times New Roman" w:eastAsia="Times New Roman" w:cs="Times New Roman"/>
                <w:b w:val="0"/>
                <w:bCs w:val="0"/>
                <w:i w:val="0"/>
                <w:iCs w:val="0"/>
                <w:sz w:val="22"/>
                <w:szCs w:val="22"/>
                <w:lang w:val="en-GB"/>
              </w:rPr>
              <w:t xml:space="preserve"> (%)</w:t>
            </w:r>
          </w:p>
        </w:tc>
        <w:tc>
          <w:tcPr>
            <w:tcW w:w="2160" w:type="dxa"/>
            <w:tcBorders>
              <w:top w:val="nil"/>
              <w:left w:val="nil"/>
              <w:bottom w:val="nil"/>
              <w:right w:val="nil"/>
            </w:tcBorders>
            <w:tcMar>
              <w:left w:w="60" w:type="dxa"/>
              <w:right w:w="60" w:type="dxa"/>
            </w:tcMar>
            <w:vAlign w:val="center"/>
          </w:tcPr>
          <w:p w:rsidR="3F951D71" w:rsidP="26AF9199" w:rsidRDefault="3F951D71" w14:paraId="6B38DCB1" w14:textId="4DE021B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3.69 (3.50)</w:t>
            </w:r>
          </w:p>
        </w:tc>
        <w:tc>
          <w:tcPr>
            <w:tcW w:w="1695" w:type="dxa"/>
            <w:tcBorders>
              <w:top w:val="nil"/>
              <w:left w:val="nil"/>
              <w:bottom w:val="nil"/>
              <w:right w:val="nil"/>
            </w:tcBorders>
            <w:tcMar>
              <w:left w:w="60" w:type="dxa"/>
              <w:right w:w="60" w:type="dxa"/>
            </w:tcMar>
            <w:vAlign w:val="center"/>
          </w:tcPr>
          <w:p w:rsidR="3F951D71" w:rsidP="26AF9199" w:rsidRDefault="3F951D71" w14:paraId="769FB1FD" w14:textId="054AFE5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3.96 (2.97)</w:t>
            </w:r>
          </w:p>
        </w:tc>
        <w:tc>
          <w:tcPr>
            <w:tcW w:w="1890" w:type="dxa"/>
            <w:tcBorders>
              <w:top w:val="nil"/>
              <w:left w:val="nil"/>
              <w:bottom w:val="nil"/>
              <w:right w:val="nil"/>
            </w:tcBorders>
            <w:tcMar>
              <w:left w:w="60" w:type="dxa"/>
              <w:right w:w="60" w:type="dxa"/>
            </w:tcMar>
            <w:vAlign w:val="center"/>
          </w:tcPr>
          <w:p w:rsidR="3F951D71" w:rsidP="26AF9199" w:rsidRDefault="3F951D71" w14:paraId="0B5BE5B1" w14:textId="6CE2AC8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3.04 (3.17)</w:t>
            </w:r>
          </w:p>
        </w:tc>
        <w:tc>
          <w:tcPr>
            <w:tcW w:w="825" w:type="dxa"/>
            <w:tcBorders>
              <w:top w:val="nil"/>
              <w:left w:val="nil"/>
              <w:bottom w:val="nil"/>
              <w:right w:val="nil"/>
            </w:tcBorders>
            <w:tcMar>
              <w:left w:w="60" w:type="dxa"/>
              <w:right w:w="60" w:type="dxa"/>
            </w:tcMar>
            <w:vAlign w:val="center"/>
          </w:tcPr>
          <w:p w:rsidR="3F951D71" w:rsidP="3F951D71" w:rsidRDefault="3F951D71" w14:paraId="7F936808" w14:textId="4CBA18E7">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1"/>
                <w:bCs w:val="1"/>
                <w:i w:val="0"/>
                <w:iCs w:val="0"/>
                <w:caps w:val="0"/>
                <w:smallCaps w:val="0"/>
                <w:color w:val="000000" w:themeColor="text1" w:themeTint="FF" w:themeShade="FF"/>
                <w:sz w:val="22"/>
                <w:szCs w:val="22"/>
                <w:lang w:val="en-GB"/>
              </w:rPr>
              <w:t>0.033</w:t>
            </w:r>
          </w:p>
        </w:tc>
      </w:tr>
      <w:tr w:rsidR="3F951D71" w:rsidTr="604F2A79" w14:paraId="15A81840">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73B08D4E" w14:textId="48530DB9">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fL)</w:t>
            </w:r>
          </w:p>
        </w:tc>
        <w:tc>
          <w:tcPr>
            <w:tcW w:w="2160" w:type="dxa"/>
            <w:tcBorders>
              <w:top w:val="nil"/>
              <w:left w:val="nil"/>
              <w:bottom w:val="nil"/>
              <w:right w:val="nil"/>
            </w:tcBorders>
            <w:tcMar>
              <w:left w:w="60" w:type="dxa"/>
              <w:right w:w="60" w:type="dxa"/>
            </w:tcMar>
            <w:vAlign w:val="center"/>
          </w:tcPr>
          <w:p w:rsidR="3F951D71" w:rsidP="26AF9199" w:rsidRDefault="3F951D71" w14:paraId="0A25B890" w14:textId="546CB44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9.3 (4.0)</w:t>
            </w:r>
          </w:p>
        </w:tc>
        <w:tc>
          <w:tcPr>
            <w:tcW w:w="1695" w:type="dxa"/>
            <w:tcBorders>
              <w:top w:val="nil"/>
              <w:left w:val="nil"/>
              <w:bottom w:val="nil"/>
              <w:right w:val="nil"/>
            </w:tcBorders>
            <w:tcMar>
              <w:left w:w="60" w:type="dxa"/>
              <w:right w:w="60" w:type="dxa"/>
            </w:tcMar>
            <w:vAlign w:val="center"/>
          </w:tcPr>
          <w:p w:rsidR="3F951D71" w:rsidP="26AF9199" w:rsidRDefault="3F951D71" w14:paraId="06BFD7E9" w14:textId="46A6E63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9.2 (3.9)</w:t>
            </w:r>
          </w:p>
        </w:tc>
        <w:tc>
          <w:tcPr>
            <w:tcW w:w="1890" w:type="dxa"/>
            <w:tcBorders>
              <w:top w:val="nil"/>
              <w:left w:val="nil"/>
              <w:bottom w:val="nil"/>
              <w:right w:val="nil"/>
            </w:tcBorders>
            <w:tcMar>
              <w:left w:w="60" w:type="dxa"/>
              <w:right w:w="60" w:type="dxa"/>
            </w:tcMar>
            <w:vAlign w:val="center"/>
          </w:tcPr>
          <w:p w:rsidR="3F951D71" w:rsidP="26AF9199" w:rsidRDefault="3F951D71" w14:paraId="751ADEEE" w14:textId="7F7593A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9.1 (3.9)</w:t>
            </w:r>
          </w:p>
        </w:tc>
        <w:tc>
          <w:tcPr>
            <w:tcW w:w="825" w:type="dxa"/>
            <w:tcBorders>
              <w:top w:val="nil"/>
              <w:left w:val="nil"/>
              <w:bottom w:val="nil"/>
              <w:right w:val="nil"/>
            </w:tcBorders>
            <w:tcMar>
              <w:left w:w="60" w:type="dxa"/>
              <w:right w:w="60" w:type="dxa"/>
            </w:tcMar>
            <w:vAlign w:val="center"/>
          </w:tcPr>
          <w:p w:rsidR="3F951D71" w:rsidP="3F951D71" w:rsidRDefault="3F951D71" w14:paraId="5C9DE4F0" w14:textId="5FFFAE1C">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95</w:t>
            </w:r>
          </w:p>
        </w:tc>
      </w:tr>
      <w:tr w:rsidR="3F951D71" w:rsidTr="604F2A79" w14:paraId="6F462465">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54CDE343" w14:textId="7AFBB580">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pg)</w:t>
            </w:r>
          </w:p>
        </w:tc>
        <w:tc>
          <w:tcPr>
            <w:tcW w:w="2160" w:type="dxa"/>
            <w:tcBorders>
              <w:top w:val="nil"/>
              <w:left w:val="nil"/>
              <w:bottom w:val="nil"/>
              <w:right w:val="nil"/>
            </w:tcBorders>
            <w:tcMar>
              <w:left w:w="60" w:type="dxa"/>
              <w:right w:w="60" w:type="dxa"/>
            </w:tcMar>
            <w:vAlign w:val="center"/>
          </w:tcPr>
          <w:p w:rsidR="3F951D71" w:rsidP="26AF9199" w:rsidRDefault="3F951D71" w14:paraId="7BE683FF" w14:textId="730CE2F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0.01 (1.56)</w:t>
            </w:r>
          </w:p>
        </w:tc>
        <w:tc>
          <w:tcPr>
            <w:tcW w:w="1695" w:type="dxa"/>
            <w:tcBorders>
              <w:top w:val="nil"/>
              <w:left w:val="nil"/>
              <w:bottom w:val="nil"/>
              <w:right w:val="nil"/>
            </w:tcBorders>
            <w:tcMar>
              <w:left w:w="60" w:type="dxa"/>
              <w:right w:w="60" w:type="dxa"/>
            </w:tcMar>
            <w:vAlign w:val="center"/>
          </w:tcPr>
          <w:p w:rsidR="3F951D71" w:rsidP="26AF9199" w:rsidRDefault="3F951D71" w14:paraId="3D18CF6B" w14:textId="2AE870F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0.11 (1.44)</w:t>
            </w:r>
          </w:p>
        </w:tc>
        <w:tc>
          <w:tcPr>
            <w:tcW w:w="1890" w:type="dxa"/>
            <w:tcBorders>
              <w:top w:val="nil"/>
              <w:left w:val="nil"/>
              <w:bottom w:val="nil"/>
              <w:right w:val="nil"/>
            </w:tcBorders>
            <w:tcMar>
              <w:left w:w="60" w:type="dxa"/>
              <w:right w:w="60" w:type="dxa"/>
            </w:tcMar>
            <w:vAlign w:val="center"/>
          </w:tcPr>
          <w:p w:rsidR="3F951D71" w:rsidP="26AF9199" w:rsidRDefault="3F951D71" w14:paraId="2DC220F6" w14:textId="5C473EA5">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0.04 (1.45)</w:t>
            </w:r>
          </w:p>
        </w:tc>
        <w:tc>
          <w:tcPr>
            <w:tcW w:w="825" w:type="dxa"/>
            <w:tcBorders>
              <w:top w:val="nil"/>
              <w:left w:val="nil"/>
              <w:bottom w:val="nil"/>
              <w:right w:val="nil"/>
            </w:tcBorders>
            <w:tcMar>
              <w:left w:w="60" w:type="dxa"/>
              <w:right w:w="60" w:type="dxa"/>
            </w:tcMar>
            <w:vAlign w:val="center"/>
          </w:tcPr>
          <w:p w:rsidR="3F951D71" w:rsidP="3F951D71" w:rsidRDefault="3F951D71" w14:paraId="65114C1A" w14:textId="017266DE">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806</w:t>
            </w:r>
          </w:p>
        </w:tc>
      </w:tr>
      <w:tr w:rsidR="3F951D71" w:rsidTr="604F2A79" w14:paraId="48126C66">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76B18420" w14:textId="56AFA01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2160" w:type="dxa"/>
            <w:tcBorders>
              <w:top w:val="nil"/>
              <w:left w:val="nil"/>
              <w:bottom w:val="nil"/>
              <w:right w:val="nil"/>
            </w:tcBorders>
            <w:tcMar>
              <w:left w:w="60" w:type="dxa"/>
              <w:right w:w="60" w:type="dxa"/>
            </w:tcMar>
            <w:vAlign w:val="center"/>
          </w:tcPr>
          <w:p w:rsidR="3F951D71" w:rsidP="26AF9199" w:rsidRDefault="3F951D71" w14:paraId="7B1DFA29" w14:textId="3C5C071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3.63 (0.98)</w:t>
            </w:r>
          </w:p>
        </w:tc>
        <w:tc>
          <w:tcPr>
            <w:tcW w:w="1695" w:type="dxa"/>
            <w:tcBorders>
              <w:top w:val="nil"/>
              <w:left w:val="nil"/>
              <w:bottom w:val="nil"/>
              <w:right w:val="nil"/>
            </w:tcBorders>
            <w:tcMar>
              <w:left w:w="60" w:type="dxa"/>
              <w:right w:w="60" w:type="dxa"/>
            </w:tcMar>
            <w:vAlign w:val="center"/>
          </w:tcPr>
          <w:p w:rsidR="3F951D71" w:rsidP="26AF9199" w:rsidRDefault="3F951D71" w14:paraId="0071B3A1" w14:textId="6203C03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3.78 (0.88)</w:t>
            </w:r>
          </w:p>
        </w:tc>
        <w:tc>
          <w:tcPr>
            <w:tcW w:w="1890" w:type="dxa"/>
            <w:tcBorders>
              <w:top w:val="nil"/>
              <w:left w:val="nil"/>
              <w:bottom w:val="nil"/>
              <w:right w:val="nil"/>
            </w:tcBorders>
            <w:tcMar>
              <w:left w:w="60" w:type="dxa"/>
              <w:right w:w="60" w:type="dxa"/>
            </w:tcMar>
            <w:vAlign w:val="center"/>
          </w:tcPr>
          <w:p w:rsidR="3F951D71" w:rsidP="26AF9199" w:rsidRDefault="3F951D71" w14:paraId="3F1F89E1" w14:textId="6CAE02F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3.72 (0.90)</w:t>
            </w:r>
          </w:p>
        </w:tc>
        <w:tc>
          <w:tcPr>
            <w:tcW w:w="825" w:type="dxa"/>
            <w:tcBorders>
              <w:top w:val="nil"/>
              <w:left w:val="nil"/>
              <w:bottom w:val="nil"/>
              <w:right w:val="nil"/>
            </w:tcBorders>
            <w:tcMar>
              <w:left w:w="60" w:type="dxa"/>
              <w:right w:w="60" w:type="dxa"/>
            </w:tcMar>
            <w:vAlign w:val="center"/>
          </w:tcPr>
          <w:p w:rsidR="3F951D71" w:rsidP="3F951D71" w:rsidRDefault="3F951D71" w14:paraId="3FD720FD" w14:textId="472C5766">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548</w:t>
            </w:r>
          </w:p>
        </w:tc>
      </w:tr>
      <w:tr w:rsidR="3F951D71" w:rsidTr="604F2A79" w14:paraId="605C228E">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0FEAAB44" w14:textId="0CCCBE3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2160" w:type="dxa"/>
            <w:tcBorders>
              <w:top w:val="nil"/>
              <w:left w:val="nil"/>
              <w:bottom w:val="nil"/>
              <w:right w:val="nil"/>
            </w:tcBorders>
            <w:tcMar>
              <w:left w:w="60" w:type="dxa"/>
              <w:right w:w="60" w:type="dxa"/>
            </w:tcMar>
            <w:vAlign w:val="center"/>
          </w:tcPr>
          <w:p w:rsidR="3F951D71" w:rsidP="26AF9199" w:rsidRDefault="3F951D71" w14:paraId="7AF9B523" w14:textId="3D9A389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36 (51)</w:t>
            </w:r>
          </w:p>
        </w:tc>
        <w:tc>
          <w:tcPr>
            <w:tcW w:w="1695" w:type="dxa"/>
            <w:tcBorders>
              <w:top w:val="nil"/>
              <w:left w:val="nil"/>
              <w:bottom w:val="nil"/>
              <w:right w:val="nil"/>
            </w:tcBorders>
            <w:tcMar>
              <w:left w:w="60" w:type="dxa"/>
              <w:right w:w="60" w:type="dxa"/>
            </w:tcMar>
            <w:vAlign w:val="center"/>
          </w:tcPr>
          <w:p w:rsidR="3F951D71" w:rsidP="26AF9199" w:rsidRDefault="3F951D71" w14:paraId="6A7B0DC5" w14:textId="575E3E4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32 (46)</w:t>
            </w:r>
          </w:p>
        </w:tc>
        <w:tc>
          <w:tcPr>
            <w:tcW w:w="1890" w:type="dxa"/>
            <w:tcBorders>
              <w:top w:val="nil"/>
              <w:left w:val="nil"/>
              <w:bottom w:val="nil"/>
              <w:right w:val="nil"/>
            </w:tcBorders>
            <w:tcMar>
              <w:left w:w="60" w:type="dxa"/>
              <w:right w:w="60" w:type="dxa"/>
            </w:tcMar>
            <w:vAlign w:val="center"/>
          </w:tcPr>
          <w:p w:rsidR="3F951D71" w:rsidP="26AF9199" w:rsidRDefault="3F951D71" w14:paraId="07A6E357" w14:textId="1D215B4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37 (51) (N=150)</w:t>
            </w:r>
          </w:p>
        </w:tc>
        <w:tc>
          <w:tcPr>
            <w:tcW w:w="825" w:type="dxa"/>
            <w:tcBorders>
              <w:top w:val="nil"/>
              <w:left w:val="nil"/>
              <w:bottom w:val="nil"/>
              <w:right w:val="nil"/>
            </w:tcBorders>
            <w:tcMar>
              <w:left w:w="60" w:type="dxa"/>
              <w:right w:w="60" w:type="dxa"/>
            </w:tcMar>
            <w:vAlign w:val="center"/>
          </w:tcPr>
          <w:p w:rsidR="3F951D71" w:rsidP="3F951D71" w:rsidRDefault="3F951D71" w14:paraId="082F58C4" w14:textId="1013ACE0">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552</w:t>
            </w:r>
          </w:p>
        </w:tc>
      </w:tr>
      <w:tr w:rsidR="3F951D71" w:rsidTr="604F2A79" w14:paraId="42065FD5">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4545F475" w14:textId="1BDE05D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2160" w:type="dxa"/>
            <w:tcBorders>
              <w:top w:val="nil"/>
              <w:left w:val="nil"/>
              <w:bottom w:val="nil"/>
              <w:right w:val="nil"/>
            </w:tcBorders>
            <w:tcMar>
              <w:left w:w="60" w:type="dxa"/>
              <w:right w:w="60" w:type="dxa"/>
            </w:tcMar>
            <w:vAlign w:val="center"/>
          </w:tcPr>
          <w:p w:rsidR="3F951D71" w:rsidP="26AF9199" w:rsidRDefault="3F951D71" w14:paraId="7075EAF2" w14:textId="50EDC8B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92 (33)</w:t>
            </w:r>
          </w:p>
        </w:tc>
        <w:tc>
          <w:tcPr>
            <w:tcW w:w="1695" w:type="dxa"/>
            <w:tcBorders>
              <w:top w:val="nil"/>
              <w:left w:val="nil"/>
              <w:bottom w:val="nil"/>
              <w:right w:val="nil"/>
            </w:tcBorders>
            <w:tcMar>
              <w:left w:w="60" w:type="dxa"/>
              <w:right w:w="60" w:type="dxa"/>
            </w:tcMar>
            <w:vAlign w:val="center"/>
          </w:tcPr>
          <w:p w:rsidR="3F951D71" w:rsidP="26AF9199" w:rsidRDefault="3F951D71" w14:paraId="03D8EA9F" w14:textId="0A43A34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89 (36)</w:t>
            </w:r>
          </w:p>
        </w:tc>
        <w:tc>
          <w:tcPr>
            <w:tcW w:w="1890" w:type="dxa"/>
            <w:tcBorders>
              <w:top w:val="nil"/>
              <w:left w:val="nil"/>
              <w:bottom w:val="nil"/>
              <w:right w:val="nil"/>
            </w:tcBorders>
            <w:tcMar>
              <w:left w:w="60" w:type="dxa"/>
              <w:right w:w="60" w:type="dxa"/>
            </w:tcMar>
            <w:vAlign w:val="center"/>
          </w:tcPr>
          <w:p w:rsidR="3F951D71" w:rsidP="26AF9199" w:rsidRDefault="3F951D71" w14:paraId="58D57837" w14:textId="2FD45BF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90 (38) (N=150)</w:t>
            </w:r>
          </w:p>
        </w:tc>
        <w:tc>
          <w:tcPr>
            <w:tcW w:w="825" w:type="dxa"/>
            <w:tcBorders>
              <w:top w:val="nil"/>
              <w:left w:val="nil"/>
              <w:bottom w:val="nil"/>
              <w:right w:val="nil"/>
            </w:tcBorders>
            <w:tcMar>
              <w:left w:w="60" w:type="dxa"/>
              <w:right w:w="60" w:type="dxa"/>
            </w:tcMar>
            <w:vAlign w:val="center"/>
          </w:tcPr>
          <w:p w:rsidR="3F951D71" w:rsidP="3F951D71" w:rsidRDefault="3F951D71" w14:paraId="5A6E406F" w14:textId="4EFBB1C8">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686</w:t>
            </w:r>
          </w:p>
        </w:tc>
      </w:tr>
      <w:tr w:rsidR="3F951D71" w:rsidTr="604F2A79" w14:paraId="110BA267">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7A0A4C9B" w14:textId="39C6A8D8">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2160" w:type="dxa"/>
            <w:tcBorders>
              <w:top w:val="nil"/>
              <w:left w:val="nil"/>
              <w:bottom w:val="nil"/>
              <w:right w:val="nil"/>
            </w:tcBorders>
            <w:tcMar>
              <w:left w:w="60" w:type="dxa"/>
              <w:right w:w="60" w:type="dxa"/>
            </w:tcMar>
            <w:vAlign w:val="center"/>
          </w:tcPr>
          <w:p w:rsidR="3F951D71" w:rsidP="26AF9199" w:rsidRDefault="3F951D71" w14:paraId="57B60F53" w14:textId="6614704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9 (18) (N=99)</w:t>
            </w:r>
          </w:p>
        </w:tc>
        <w:tc>
          <w:tcPr>
            <w:tcW w:w="1695" w:type="dxa"/>
            <w:tcBorders>
              <w:top w:val="nil"/>
              <w:left w:val="nil"/>
              <w:bottom w:val="nil"/>
              <w:right w:val="nil"/>
            </w:tcBorders>
            <w:tcMar>
              <w:left w:w="60" w:type="dxa"/>
              <w:right w:w="60" w:type="dxa"/>
            </w:tcMar>
            <w:vAlign w:val="center"/>
          </w:tcPr>
          <w:p w:rsidR="3F951D71" w:rsidP="26AF9199" w:rsidRDefault="3F951D71" w14:paraId="5CE40986" w14:textId="2338438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7 (18)</w:t>
            </w:r>
          </w:p>
        </w:tc>
        <w:tc>
          <w:tcPr>
            <w:tcW w:w="1890" w:type="dxa"/>
            <w:tcBorders>
              <w:top w:val="nil"/>
              <w:left w:val="nil"/>
              <w:bottom w:val="nil"/>
              <w:right w:val="nil"/>
            </w:tcBorders>
            <w:tcMar>
              <w:left w:w="60" w:type="dxa"/>
              <w:right w:w="60" w:type="dxa"/>
            </w:tcMar>
            <w:vAlign w:val="center"/>
          </w:tcPr>
          <w:p w:rsidR="3F951D71" w:rsidP="26AF9199" w:rsidRDefault="3F951D71" w14:paraId="17B4A6BE" w14:textId="1755056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6 (18)</w:t>
            </w:r>
          </w:p>
        </w:tc>
        <w:tc>
          <w:tcPr>
            <w:tcW w:w="825" w:type="dxa"/>
            <w:tcBorders>
              <w:top w:val="nil"/>
              <w:left w:val="nil"/>
              <w:bottom w:val="nil"/>
              <w:right w:val="nil"/>
            </w:tcBorders>
            <w:tcMar>
              <w:left w:w="60" w:type="dxa"/>
              <w:right w:w="60" w:type="dxa"/>
            </w:tcMar>
            <w:vAlign w:val="center"/>
          </w:tcPr>
          <w:p w:rsidR="3F951D71" w:rsidP="3F951D71" w:rsidRDefault="3F951D71" w14:paraId="073CF5C0" w14:textId="5D8789A2">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577</w:t>
            </w:r>
          </w:p>
        </w:tc>
      </w:tr>
      <w:tr w:rsidR="3F951D71" w:rsidTr="604F2A79" w14:paraId="7EADC75B">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12EA67C0" w14:textId="6083CC8F">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2160" w:type="dxa"/>
            <w:tcBorders>
              <w:top w:val="nil"/>
              <w:left w:val="nil"/>
              <w:bottom w:val="nil"/>
              <w:right w:val="nil"/>
            </w:tcBorders>
            <w:tcMar>
              <w:left w:w="60" w:type="dxa"/>
              <w:right w:w="60" w:type="dxa"/>
            </w:tcMar>
            <w:vAlign w:val="center"/>
          </w:tcPr>
          <w:p w:rsidR="3F951D71" w:rsidP="26AF9199" w:rsidRDefault="3F951D71" w14:paraId="7BC44F7B" w14:textId="6F5162D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21 (30) (N=99)</w:t>
            </w:r>
          </w:p>
        </w:tc>
        <w:tc>
          <w:tcPr>
            <w:tcW w:w="1695" w:type="dxa"/>
            <w:tcBorders>
              <w:top w:val="nil"/>
              <w:left w:val="nil"/>
              <w:bottom w:val="nil"/>
              <w:right w:val="nil"/>
            </w:tcBorders>
            <w:tcMar>
              <w:left w:w="60" w:type="dxa"/>
              <w:right w:w="60" w:type="dxa"/>
            </w:tcMar>
            <w:vAlign w:val="center"/>
          </w:tcPr>
          <w:p w:rsidR="3F951D71" w:rsidP="26AF9199" w:rsidRDefault="3F951D71" w14:paraId="7F27D7F9" w14:textId="7D1607F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6 (34)</w:t>
            </w:r>
          </w:p>
        </w:tc>
        <w:tc>
          <w:tcPr>
            <w:tcW w:w="1890" w:type="dxa"/>
            <w:tcBorders>
              <w:top w:val="nil"/>
              <w:left w:val="nil"/>
              <w:bottom w:val="nil"/>
              <w:right w:val="nil"/>
            </w:tcBorders>
            <w:tcMar>
              <w:left w:w="60" w:type="dxa"/>
              <w:right w:w="60" w:type="dxa"/>
            </w:tcMar>
            <w:vAlign w:val="center"/>
          </w:tcPr>
          <w:p w:rsidR="3F951D71" w:rsidP="26AF9199" w:rsidRDefault="3F951D71" w14:paraId="7BC53689" w14:textId="4BF12DD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7 (36)</w:t>
            </w:r>
          </w:p>
        </w:tc>
        <w:tc>
          <w:tcPr>
            <w:tcW w:w="825" w:type="dxa"/>
            <w:tcBorders>
              <w:top w:val="nil"/>
              <w:left w:val="nil"/>
              <w:bottom w:val="nil"/>
              <w:right w:val="nil"/>
            </w:tcBorders>
            <w:tcMar>
              <w:left w:w="60" w:type="dxa"/>
              <w:right w:w="60" w:type="dxa"/>
            </w:tcMar>
            <w:vAlign w:val="center"/>
          </w:tcPr>
          <w:p w:rsidR="3F951D71" w:rsidP="3F951D71" w:rsidRDefault="3F951D71" w14:paraId="38623186" w14:textId="42D368E5">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348</w:t>
            </w:r>
          </w:p>
        </w:tc>
      </w:tr>
      <w:tr w:rsidR="3F951D71" w:rsidTr="604F2A79" w14:paraId="7BB32B28">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0FB7AB65" w14:textId="152731A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2160" w:type="dxa"/>
            <w:tcBorders>
              <w:top w:val="nil"/>
              <w:left w:val="nil"/>
              <w:bottom w:val="nil"/>
              <w:right w:val="nil"/>
            </w:tcBorders>
            <w:tcMar>
              <w:left w:w="60" w:type="dxa"/>
              <w:right w:w="60" w:type="dxa"/>
            </w:tcMar>
            <w:vAlign w:val="center"/>
          </w:tcPr>
          <w:p w:rsidR="3F951D71" w:rsidP="26AF9199" w:rsidRDefault="3F951D71" w14:paraId="5AEB4102" w14:textId="32F5BAA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2 (58) (N=99)</w:t>
            </w:r>
          </w:p>
        </w:tc>
        <w:tc>
          <w:tcPr>
            <w:tcW w:w="1695" w:type="dxa"/>
            <w:tcBorders>
              <w:top w:val="nil"/>
              <w:left w:val="nil"/>
              <w:bottom w:val="nil"/>
              <w:right w:val="nil"/>
            </w:tcBorders>
            <w:tcMar>
              <w:left w:w="60" w:type="dxa"/>
              <w:right w:w="60" w:type="dxa"/>
            </w:tcMar>
            <w:vAlign w:val="center"/>
          </w:tcPr>
          <w:p w:rsidR="3F951D71" w:rsidP="26AF9199" w:rsidRDefault="3F951D71" w14:paraId="34D99EB4" w14:textId="6827ED5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03 (63)</w:t>
            </w:r>
          </w:p>
        </w:tc>
        <w:tc>
          <w:tcPr>
            <w:tcW w:w="1890" w:type="dxa"/>
            <w:tcBorders>
              <w:top w:val="nil"/>
              <w:left w:val="nil"/>
              <w:bottom w:val="nil"/>
              <w:right w:val="nil"/>
            </w:tcBorders>
            <w:tcMar>
              <w:left w:w="60" w:type="dxa"/>
              <w:right w:w="60" w:type="dxa"/>
            </w:tcMar>
            <w:vAlign w:val="center"/>
          </w:tcPr>
          <w:p w:rsidR="3F951D71" w:rsidP="26AF9199" w:rsidRDefault="3F951D71" w14:paraId="11383B7F" w14:textId="338DE83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01 (60) (N=150)</w:t>
            </w:r>
          </w:p>
        </w:tc>
        <w:tc>
          <w:tcPr>
            <w:tcW w:w="825" w:type="dxa"/>
            <w:tcBorders>
              <w:top w:val="nil"/>
              <w:left w:val="nil"/>
              <w:bottom w:val="nil"/>
              <w:right w:val="nil"/>
            </w:tcBorders>
            <w:tcMar>
              <w:left w:w="60" w:type="dxa"/>
              <w:right w:w="60" w:type="dxa"/>
            </w:tcMar>
            <w:vAlign w:val="center"/>
          </w:tcPr>
          <w:p w:rsidR="3F951D71" w:rsidP="3F951D71" w:rsidRDefault="3F951D71" w14:paraId="2597DC53" w14:textId="6D774CB8">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217</w:t>
            </w:r>
          </w:p>
        </w:tc>
      </w:tr>
      <w:tr w:rsidR="3F951D71" w:rsidTr="604F2A79" w14:paraId="41813989">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2319A35A" w14:textId="2295318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2160" w:type="dxa"/>
            <w:tcBorders>
              <w:top w:val="nil"/>
              <w:left w:val="nil"/>
              <w:bottom w:val="nil"/>
              <w:right w:val="nil"/>
            </w:tcBorders>
            <w:tcMar>
              <w:left w:w="60" w:type="dxa"/>
              <w:right w:w="60" w:type="dxa"/>
            </w:tcMar>
            <w:vAlign w:val="center"/>
          </w:tcPr>
          <w:p w:rsidR="3F951D71" w:rsidP="26AF9199" w:rsidRDefault="3F951D71" w14:paraId="0175E4F8" w14:textId="7805D00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6.1 (5.1) (N=99)</w:t>
            </w:r>
          </w:p>
        </w:tc>
        <w:tc>
          <w:tcPr>
            <w:tcW w:w="1695" w:type="dxa"/>
            <w:tcBorders>
              <w:top w:val="nil"/>
              <w:left w:val="nil"/>
              <w:bottom w:val="nil"/>
              <w:right w:val="nil"/>
            </w:tcBorders>
            <w:tcMar>
              <w:left w:w="60" w:type="dxa"/>
              <w:right w:w="60" w:type="dxa"/>
            </w:tcMar>
            <w:vAlign w:val="center"/>
          </w:tcPr>
          <w:p w:rsidR="3F951D71" w:rsidP="26AF9199" w:rsidRDefault="3F951D71" w14:paraId="5CC77CC0" w14:textId="078EF25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6.1 (5.6)</w:t>
            </w:r>
          </w:p>
        </w:tc>
        <w:tc>
          <w:tcPr>
            <w:tcW w:w="1890" w:type="dxa"/>
            <w:tcBorders>
              <w:top w:val="nil"/>
              <w:left w:val="nil"/>
              <w:bottom w:val="nil"/>
              <w:right w:val="nil"/>
            </w:tcBorders>
            <w:tcMar>
              <w:left w:w="60" w:type="dxa"/>
              <w:right w:w="60" w:type="dxa"/>
            </w:tcMar>
            <w:vAlign w:val="center"/>
          </w:tcPr>
          <w:p w:rsidR="3F951D71" w:rsidP="26AF9199" w:rsidRDefault="3F951D71" w14:paraId="55787D76" w14:textId="5F2FDAF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5.5 (5.2)</w:t>
            </w:r>
          </w:p>
        </w:tc>
        <w:tc>
          <w:tcPr>
            <w:tcW w:w="825" w:type="dxa"/>
            <w:tcBorders>
              <w:top w:val="nil"/>
              <w:left w:val="nil"/>
              <w:bottom w:val="nil"/>
              <w:right w:val="nil"/>
            </w:tcBorders>
            <w:tcMar>
              <w:left w:w="60" w:type="dxa"/>
              <w:right w:w="60" w:type="dxa"/>
            </w:tcMar>
            <w:vAlign w:val="center"/>
          </w:tcPr>
          <w:p w:rsidR="3F951D71" w:rsidP="3F951D71" w:rsidRDefault="3F951D71" w14:paraId="17E41A70" w14:textId="72B04139">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629</w:t>
            </w:r>
          </w:p>
        </w:tc>
      </w:tr>
      <w:tr w:rsidR="3F951D71" w:rsidTr="604F2A79" w14:paraId="2182AC38">
        <w:trPr>
          <w:trHeight w:val="300"/>
        </w:trPr>
        <w:tc>
          <w:tcPr>
            <w:tcW w:w="1287" w:type="dxa"/>
            <w:vMerge w:val="restart"/>
            <w:tcBorders>
              <w:top w:val="nil"/>
              <w:left w:val="nil"/>
              <w:bottom w:val="nil"/>
              <w:right w:val="nil"/>
            </w:tcBorders>
            <w:tcMar>
              <w:left w:w="60" w:type="dxa"/>
              <w:right w:w="60" w:type="dxa"/>
            </w:tcMar>
            <w:vAlign w:val="center"/>
          </w:tcPr>
          <w:p w:rsidR="3F951D71" w:rsidP="26AF9199" w:rsidRDefault="3F951D71" w14:paraId="70C14D06" w14:textId="5373EC5E">
            <w:pPr>
              <w:pStyle w:val="Normalny"/>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VO</w:t>
            </w: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vertAlign w:val="subscript"/>
                <w:lang w:val="en-GB"/>
              </w:rPr>
              <w:t>2</w:t>
            </w: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max</w:t>
            </w:r>
            <w:r w:rsidRPr="26AF9199" w:rsidR="6FED7A2D">
              <w:rPr>
                <w:rFonts w:ascii="Times New Roman" w:hAnsi="Times New Roman" w:eastAsia="Times New Roman" w:cs="Times New Roman"/>
                <w:b w:val="0"/>
                <w:bCs w:val="0"/>
                <w:i w:val="0"/>
                <w:iCs w:val="0"/>
                <w:caps w:val="0"/>
                <w:smallCaps w:val="0"/>
                <w:color w:val="000000" w:themeColor="text1" w:themeTint="FF" w:themeShade="FF"/>
                <w:sz w:val="22"/>
                <w:szCs w:val="22"/>
                <w:lang w:val="en-GB"/>
              </w:rPr>
              <w:t xml:space="preserve"> </w:t>
            </w:r>
            <w:r w:rsidRPr="26AF9199" w:rsidR="6FED7A2D">
              <w:rPr>
                <w:rFonts w:ascii="Times New Roman" w:hAnsi="Times New Roman" w:eastAsia="Times New Roman" w:cs="Times New Roman"/>
                <w:noProof w:val="0"/>
                <w:sz w:val="22"/>
                <w:szCs w:val="22"/>
                <w:lang w:val="en-GB"/>
              </w:rPr>
              <w:t>(mL/min/kg)</w:t>
            </w:r>
          </w:p>
        </w:tc>
        <w:tc>
          <w:tcPr>
            <w:tcW w:w="1293" w:type="dxa"/>
            <w:tcBorders>
              <w:top w:val="nil"/>
              <w:left w:val="nil"/>
              <w:bottom w:val="nil"/>
              <w:right w:val="nil"/>
            </w:tcBorders>
            <w:tcMar>
              <w:left w:w="60" w:type="dxa"/>
              <w:right w:w="60" w:type="dxa"/>
            </w:tcMar>
            <w:vAlign w:val="center"/>
          </w:tcPr>
          <w:p w:rsidR="3F951D71" w:rsidP="26AF9199" w:rsidRDefault="3F951D71" w14:paraId="1C7CEB1D" w14:textId="759729E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LF</w:t>
            </w:r>
          </w:p>
        </w:tc>
        <w:tc>
          <w:tcPr>
            <w:tcW w:w="2160" w:type="dxa"/>
            <w:tcBorders>
              <w:top w:val="nil"/>
              <w:left w:val="nil"/>
              <w:bottom w:val="nil"/>
              <w:right w:val="nil"/>
            </w:tcBorders>
            <w:tcMar>
              <w:left w:w="60" w:type="dxa"/>
              <w:right w:w="60" w:type="dxa"/>
            </w:tcMar>
            <w:vAlign w:val="center"/>
          </w:tcPr>
          <w:p w:rsidR="3F951D71" w:rsidP="26AF9199" w:rsidRDefault="3F951D71" w14:paraId="6451CC9A" w14:textId="31EC3C8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9 / 100 (39%)</w:t>
            </w:r>
          </w:p>
        </w:tc>
        <w:tc>
          <w:tcPr>
            <w:tcW w:w="1695" w:type="dxa"/>
            <w:tcBorders>
              <w:top w:val="nil"/>
              <w:left w:val="nil"/>
              <w:bottom w:val="nil"/>
              <w:right w:val="nil"/>
            </w:tcBorders>
            <w:tcMar>
              <w:left w:w="60" w:type="dxa"/>
              <w:right w:w="60" w:type="dxa"/>
            </w:tcMar>
            <w:vAlign w:val="center"/>
          </w:tcPr>
          <w:p w:rsidR="3F951D71" w:rsidP="26AF9199" w:rsidRDefault="3F951D71" w14:paraId="0A4168D0" w14:textId="6D1433FE">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3 / 250 (37%)</w:t>
            </w:r>
          </w:p>
        </w:tc>
        <w:tc>
          <w:tcPr>
            <w:tcW w:w="1890" w:type="dxa"/>
            <w:tcBorders>
              <w:top w:val="nil"/>
              <w:left w:val="nil"/>
              <w:bottom w:val="nil"/>
              <w:right w:val="nil"/>
            </w:tcBorders>
            <w:tcMar>
              <w:left w:w="60" w:type="dxa"/>
              <w:right w:w="60" w:type="dxa"/>
            </w:tcMar>
            <w:vAlign w:val="center"/>
          </w:tcPr>
          <w:p w:rsidR="3F951D71" w:rsidP="26AF9199" w:rsidRDefault="3F951D71" w14:paraId="684E29FD" w14:textId="14E4C5A8">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8 / 151 (38%)</w:t>
            </w:r>
          </w:p>
        </w:tc>
        <w:tc>
          <w:tcPr>
            <w:tcW w:w="825" w:type="dxa"/>
            <w:vMerge w:val="restart"/>
            <w:tcBorders>
              <w:top w:val="nil"/>
              <w:left w:val="nil"/>
              <w:bottom w:val="nil"/>
              <w:right w:val="nil"/>
            </w:tcBorders>
            <w:tcMar>
              <w:left w:w="60" w:type="dxa"/>
              <w:right w:w="60" w:type="dxa"/>
            </w:tcMar>
            <w:vAlign w:val="center"/>
          </w:tcPr>
          <w:p w:rsidR="3F951D71" w:rsidP="3F951D71" w:rsidRDefault="3F951D71" w14:paraId="0992168E" w14:textId="0C77448B">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42</w:t>
            </w:r>
          </w:p>
        </w:tc>
      </w:tr>
      <w:tr w:rsidR="3F951D71" w:rsidTr="604F2A79" w14:paraId="7F7E693E">
        <w:trPr>
          <w:trHeight w:val="300"/>
        </w:trPr>
        <w:tc>
          <w:tcPr>
            <w:tcW w:w="1287" w:type="dxa"/>
            <w:vMerge/>
            <w:tcBorders/>
            <w:tcMar/>
            <w:vAlign w:val="center"/>
          </w:tcPr>
          <w:p w14:paraId="02D18198"/>
        </w:tc>
        <w:tc>
          <w:tcPr>
            <w:tcW w:w="1293" w:type="dxa"/>
            <w:tcBorders>
              <w:top w:val="nil"/>
              <w:left w:val="nil"/>
              <w:bottom w:val="nil"/>
              <w:right w:val="nil"/>
            </w:tcBorders>
            <w:tcMar>
              <w:left w:w="60" w:type="dxa"/>
              <w:right w:w="60" w:type="dxa"/>
            </w:tcMar>
            <w:vAlign w:val="center"/>
          </w:tcPr>
          <w:p w:rsidR="3F951D71" w:rsidP="26AF9199" w:rsidRDefault="3F951D71" w14:paraId="2279776A" w14:textId="4F2E521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HF</w:t>
            </w:r>
          </w:p>
        </w:tc>
        <w:tc>
          <w:tcPr>
            <w:tcW w:w="2160" w:type="dxa"/>
            <w:tcBorders>
              <w:top w:val="nil"/>
              <w:left w:val="nil"/>
              <w:bottom w:val="nil"/>
              <w:right w:val="nil"/>
            </w:tcBorders>
            <w:tcMar>
              <w:left w:w="60" w:type="dxa"/>
              <w:right w:w="60" w:type="dxa"/>
            </w:tcMar>
            <w:vAlign w:val="center"/>
          </w:tcPr>
          <w:p w:rsidR="3F951D71" w:rsidP="26AF9199" w:rsidRDefault="3F951D71" w14:paraId="69D29D66" w14:textId="2BAEBC5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1 / 100 (61%)</w:t>
            </w:r>
          </w:p>
        </w:tc>
        <w:tc>
          <w:tcPr>
            <w:tcW w:w="1695" w:type="dxa"/>
            <w:tcBorders>
              <w:top w:val="nil"/>
              <w:left w:val="nil"/>
              <w:bottom w:val="nil"/>
              <w:right w:val="nil"/>
            </w:tcBorders>
            <w:tcMar>
              <w:left w:w="60" w:type="dxa"/>
              <w:right w:w="60" w:type="dxa"/>
            </w:tcMar>
            <w:vAlign w:val="center"/>
          </w:tcPr>
          <w:p w:rsidR="3F951D71" w:rsidP="26AF9199" w:rsidRDefault="3F951D71" w14:paraId="38A5A697" w14:textId="3363C7A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57 / 250 (63%)</w:t>
            </w:r>
          </w:p>
        </w:tc>
        <w:tc>
          <w:tcPr>
            <w:tcW w:w="1890" w:type="dxa"/>
            <w:tcBorders>
              <w:top w:val="nil"/>
              <w:left w:val="nil"/>
              <w:bottom w:val="nil"/>
              <w:right w:val="nil"/>
            </w:tcBorders>
            <w:tcMar>
              <w:left w:w="60" w:type="dxa"/>
              <w:right w:w="60" w:type="dxa"/>
            </w:tcMar>
            <w:vAlign w:val="center"/>
          </w:tcPr>
          <w:p w:rsidR="3F951D71" w:rsidP="26AF9199" w:rsidRDefault="3F951D71" w14:paraId="68C2E1CA" w14:textId="704F37D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3 / 151 (62%)</w:t>
            </w:r>
          </w:p>
        </w:tc>
        <w:tc>
          <w:tcPr>
            <w:tcW w:w="825" w:type="dxa"/>
            <w:vMerge/>
            <w:tcBorders/>
            <w:tcMar/>
            <w:vAlign w:val="center"/>
          </w:tcPr>
          <w:p w14:paraId="601E9FAA"/>
        </w:tc>
      </w:tr>
      <w:tr w:rsidR="3F951D71" w:rsidTr="604F2A79" w14:paraId="74073256">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54AA9B13" w14:textId="513952F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2160" w:type="dxa"/>
            <w:tcBorders>
              <w:top w:val="nil"/>
              <w:left w:val="nil"/>
              <w:bottom w:val="nil"/>
              <w:right w:val="nil"/>
            </w:tcBorders>
            <w:tcMar>
              <w:left w:w="60" w:type="dxa"/>
              <w:right w:w="60" w:type="dxa"/>
            </w:tcMar>
            <w:vAlign w:val="center"/>
          </w:tcPr>
          <w:p w:rsidR="3F951D71" w:rsidP="26AF9199" w:rsidRDefault="3F951D71" w14:paraId="726C837A" w14:textId="0FEAAA9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6 (14)</w:t>
            </w:r>
          </w:p>
        </w:tc>
        <w:tc>
          <w:tcPr>
            <w:tcW w:w="1695" w:type="dxa"/>
            <w:tcBorders>
              <w:top w:val="nil"/>
              <w:left w:val="nil"/>
              <w:bottom w:val="nil"/>
              <w:right w:val="nil"/>
            </w:tcBorders>
            <w:tcMar>
              <w:left w:w="60" w:type="dxa"/>
              <w:right w:w="60" w:type="dxa"/>
            </w:tcMar>
            <w:vAlign w:val="center"/>
          </w:tcPr>
          <w:p w:rsidR="3F951D71" w:rsidP="26AF9199" w:rsidRDefault="3F951D71" w14:paraId="34D71B09" w14:textId="0888674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8 (15)</w:t>
            </w:r>
          </w:p>
        </w:tc>
        <w:tc>
          <w:tcPr>
            <w:tcW w:w="1890" w:type="dxa"/>
            <w:tcBorders>
              <w:top w:val="nil"/>
              <w:left w:val="nil"/>
              <w:bottom w:val="nil"/>
              <w:right w:val="nil"/>
            </w:tcBorders>
            <w:tcMar>
              <w:left w:w="60" w:type="dxa"/>
              <w:right w:w="60" w:type="dxa"/>
            </w:tcMar>
            <w:vAlign w:val="center"/>
          </w:tcPr>
          <w:p w:rsidR="3F951D71" w:rsidP="26AF9199" w:rsidRDefault="3F951D71" w14:paraId="147B78BD" w14:textId="73F367C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6 (15)</w:t>
            </w:r>
          </w:p>
        </w:tc>
        <w:tc>
          <w:tcPr>
            <w:tcW w:w="825" w:type="dxa"/>
            <w:tcBorders>
              <w:top w:val="nil"/>
              <w:left w:val="nil"/>
              <w:bottom w:val="nil"/>
              <w:right w:val="nil"/>
            </w:tcBorders>
            <w:tcMar>
              <w:left w:w="60" w:type="dxa"/>
              <w:right w:w="60" w:type="dxa"/>
            </w:tcMar>
            <w:vAlign w:val="center"/>
          </w:tcPr>
          <w:p w:rsidR="3F951D71" w:rsidP="3F951D71" w:rsidRDefault="3F951D71" w14:paraId="46ABE525" w14:textId="04DCFEE6">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272</w:t>
            </w:r>
          </w:p>
        </w:tc>
      </w:tr>
      <w:tr w:rsidR="3F951D71" w:rsidTr="604F2A79" w14:paraId="454F1E9C">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1EE99130" w14:textId="2384B33F">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2160" w:type="dxa"/>
            <w:tcBorders>
              <w:top w:val="nil"/>
              <w:left w:val="nil"/>
              <w:bottom w:val="nil"/>
              <w:right w:val="nil"/>
            </w:tcBorders>
            <w:tcMar>
              <w:left w:w="60" w:type="dxa"/>
              <w:right w:w="60" w:type="dxa"/>
            </w:tcMar>
            <w:vAlign w:val="center"/>
          </w:tcPr>
          <w:p w:rsidR="3F951D71" w:rsidP="26AF9199" w:rsidRDefault="3F951D71" w14:paraId="34B75608" w14:textId="2CE6850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2 (11)</w:t>
            </w:r>
          </w:p>
        </w:tc>
        <w:tc>
          <w:tcPr>
            <w:tcW w:w="1695" w:type="dxa"/>
            <w:tcBorders>
              <w:top w:val="nil"/>
              <w:left w:val="nil"/>
              <w:bottom w:val="nil"/>
              <w:right w:val="nil"/>
            </w:tcBorders>
            <w:tcMar>
              <w:left w:w="60" w:type="dxa"/>
              <w:right w:w="60" w:type="dxa"/>
            </w:tcMar>
            <w:vAlign w:val="center"/>
          </w:tcPr>
          <w:p w:rsidR="3F951D71" w:rsidP="26AF9199" w:rsidRDefault="3F951D71" w14:paraId="561B55C2" w14:textId="2C66931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5 (12)</w:t>
            </w:r>
          </w:p>
        </w:tc>
        <w:tc>
          <w:tcPr>
            <w:tcW w:w="1890" w:type="dxa"/>
            <w:tcBorders>
              <w:top w:val="nil"/>
              <w:left w:val="nil"/>
              <w:bottom w:val="nil"/>
              <w:right w:val="nil"/>
            </w:tcBorders>
            <w:tcMar>
              <w:left w:w="60" w:type="dxa"/>
              <w:right w:w="60" w:type="dxa"/>
            </w:tcMar>
            <w:vAlign w:val="center"/>
          </w:tcPr>
          <w:p w:rsidR="3F951D71" w:rsidP="26AF9199" w:rsidRDefault="3F951D71" w14:paraId="3888D69E" w14:textId="757429E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3 (11)</w:t>
            </w:r>
          </w:p>
        </w:tc>
        <w:tc>
          <w:tcPr>
            <w:tcW w:w="825" w:type="dxa"/>
            <w:tcBorders>
              <w:top w:val="nil"/>
              <w:left w:val="nil"/>
              <w:bottom w:val="nil"/>
              <w:right w:val="nil"/>
            </w:tcBorders>
            <w:tcMar>
              <w:left w:w="60" w:type="dxa"/>
              <w:right w:w="60" w:type="dxa"/>
            </w:tcMar>
            <w:vAlign w:val="center"/>
          </w:tcPr>
          <w:p w:rsidR="3F951D71" w:rsidP="3F951D71" w:rsidRDefault="3F951D71" w14:paraId="4F10C370" w14:textId="7D48A8E8">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249</w:t>
            </w:r>
          </w:p>
        </w:tc>
      </w:tr>
      <w:tr w:rsidR="3F951D71" w:rsidTr="604F2A79" w14:paraId="493A50F1">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63425E70" w14:textId="20C480F4">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2160" w:type="dxa"/>
            <w:tcBorders>
              <w:top w:val="nil"/>
              <w:left w:val="nil"/>
              <w:bottom w:val="nil"/>
              <w:right w:val="nil"/>
            </w:tcBorders>
            <w:tcMar>
              <w:left w:w="60" w:type="dxa"/>
              <w:right w:w="60" w:type="dxa"/>
            </w:tcMar>
            <w:vAlign w:val="center"/>
          </w:tcPr>
          <w:p w:rsidR="3F951D71" w:rsidP="26AF9199" w:rsidRDefault="3F951D71" w14:paraId="089F3498" w14:textId="741B9F33">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8 (7)</w:t>
            </w:r>
          </w:p>
        </w:tc>
        <w:tc>
          <w:tcPr>
            <w:tcW w:w="1695" w:type="dxa"/>
            <w:tcBorders>
              <w:top w:val="nil"/>
              <w:left w:val="nil"/>
              <w:bottom w:val="nil"/>
              <w:right w:val="nil"/>
            </w:tcBorders>
            <w:tcMar>
              <w:left w:w="60" w:type="dxa"/>
              <w:right w:w="60" w:type="dxa"/>
            </w:tcMar>
            <w:vAlign w:val="center"/>
          </w:tcPr>
          <w:p w:rsidR="3F951D71" w:rsidP="26AF9199" w:rsidRDefault="3F951D71" w14:paraId="426B31D9" w14:textId="17C2F43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9 (8)</w:t>
            </w:r>
          </w:p>
        </w:tc>
        <w:tc>
          <w:tcPr>
            <w:tcW w:w="1890" w:type="dxa"/>
            <w:tcBorders>
              <w:top w:val="nil"/>
              <w:left w:val="nil"/>
              <w:bottom w:val="nil"/>
              <w:right w:val="nil"/>
            </w:tcBorders>
            <w:tcMar>
              <w:left w:w="60" w:type="dxa"/>
              <w:right w:w="60" w:type="dxa"/>
            </w:tcMar>
            <w:vAlign w:val="center"/>
          </w:tcPr>
          <w:p w:rsidR="3F951D71" w:rsidP="26AF9199" w:rsidRDefault="3F951D71" w14:paraId="714D61E5" w14:textId="6C7ED65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8 (7)</w:t>
            </w:r>
          </w:p>
        </w:tc>
        <w:tc>
          <w:tcPr>
            <w:tcW w:w="825" w:type="dxa"/>
            <w:tcBorders>
              <w:top w:val="nil"/>
              <w:left w:val="nil"/>
              <w:bottom w:val="nil"/>
              <w:right w:val="nil"/>
            </w:tcBorders>
            <w:tcMar>
              <w:left w:w="60" w:type="dxa"/>
              <w:right w:w="60" w:type="dxa"/>
            </w:tcMar>
            <w:vAlign w:val="center"/>
          </w:tcPr>
          <w:p w:rsidR="3F951D71" w:rsidP="3F951D71" w:rsidRDefault="3F951D71" w14:paraId="04CE424B" w14:textId="2253CA5B">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99</w:t>
            </w:r>
          </w:p>
        </w:tc>
      </w:tr>
      <w:tr w:rsidR="3F951D71" w:rsidTr="604F2A79" w14:paraId="40699798">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20580839" w14:textId="77940671">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2160" w:type="dxa"/>
            <w:tcBorders>
              <w:top w:val="nil"/>
              <w:left w:val="nil"/>
              <w:bottom w:val="nil"/>
              <w:right w:val="nil"/>
            </w:tcBorders>
            <w:tcMar>
              <w:left w:w="60" w:type="dxa"/>
              <w:right w:w="60" w:type="dxa"/>
            </w:tcMar>
            <w:vAlign w:val="center"/>
          </w:tcPr>
          <w:p w:rsidR="3F951D71" w:rsidP="26AF9199" w:rsidRDefault="3F951D71" w14:paraId="50A10811" w14:textId="23DD50C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4.2 (3.5)</w:t>
            </w:r>
          </w:p>
        </w:tc>
        <w:tc>
          <w:tcPr>
            <w:tcW w:w="1695" w:type="dxa"/>
            <w:tcBorders>
              <w:top w:val="nil"/>
              <w:left w:val="nil"/>
              <w:bottom w:val="nil"/>
              <w:right w:val="nil"/>
            </w:tcBorders>
            <w:tcMar>
              <w:left w:w="60" w:type="dxa"/>
              <w:right w:w="60" w:type="dxa"/>
            </w:tcMar>
            <w:vAlign w:val="center"/>
          </w:tcPr>
          <w:p w:rsidR="3F951D71" w:rsidP="26AF9199" w:rsidRDefault="3F951D71" w14:paraId="3A40644C" w14:textId="4ADECFFE">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4.8 (3.9)</w:t>
            </w:r>
          </w:p>
        </w:tc>
        <w:tc>
          <w:tcPr>
            <w:tcW w:w="1890" w:type="dxa"/>
            <w:tcBorders>
              <w:top w:val="nil"/>
              <w:left w:val="nil"/>
              <w:bottom w:val="nil"/>
              <w:right w:val="nil"/>
            </w:tcBorders>
            <w:tcMar>
              <w:left w:w="60" w:type="dxa"/>
              <w:right w:w="60" w:type="dxa"/>
            </w:tcMar>
            <w:vAlign w:val="center"/>
          </w:tcPr>
          <w:p w:rsidR="3F951D71" w:rsidP="26AF9199" w:rsidRDefault="3F951D71" w14:paraId="305C04E5" w14:textId="4018E68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4.4 (3.7)</w:t>
            </w:r>
          </w:p>
        </w:tc>
        <w:tc>
          <w:tcPr>
            <w:tcW w:w="825" w:type="dxa"/>
            <w:tcBorders>
              <w:top w:val="nil"/>
              <w:left w:val="nil"/>
              <w:bottom w:val="nil"/>
              <w:right w:val="nil"/>
            </w:tcBorders>
            <w:tcMar>
              <w:left w:w="60" w:type="dxa"/>
              <w:right w:w="60" w:type="dxa"/>
            </w:tcMar>
            <w:vAlign w:val="center"/>
          </w:tcPr>
          <w:p w:rsidR="3F951D71" w:rsidP="3F951D71" w:rsidRDefault="3F951D71" w14:paraId="6546BBD4" w14:textId="37296FEC">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321</w:t>
            </w:r>
          </w:p>
        </w:tc>
      </w:tr>
      <w:tr w:rsidR="3F951D71" w:rsidTr="604F2A79" w14:paraId="14AAFE3C">
        <w:trPr>
          <w:trHeight w:val="300"/>
        </w:trPr>
        <w:tc>
          <w:tcPr>
            <w:tcW w:w="2580" w:type="dxa"/>
            <w:gridSpan w:val="2"/>
            <w:tcBorders>
              <w:top w:val="nil"/>
              <w:left w:val="nil"/>
              <w:bottom w:val="nil"/>
              <w:right w:val="nil"/>
            </w:tcBorders>
            <w:tcMar>
              <w:left w:w="60" w:type="dxa"/>
              <w:right w:w="60" w:type="dxa"/>
            </w:tcMar>
            <w:vAlign w:val="center"/>
          </w:tcPr>
          <w:p w:rsidR="26AF9199" w:rsidP="26AF9199" w:rsidRDefault="26AF9199" w14:paraId="517DD6C4" w14:textId="529F13BD">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2160" w:type="dxa"/>
            <w:tcBorders>
              <w:top w:val="nil"/>
              <w:left w:val="nil"/>
              <w:bottom w:val="nil"/>
              <w:right w:val="nil"/>
            </w:tcBorders>
            <w:tcMar>
              <w:left w:w="60" w:type="dxa"/>
              <w:right w:w="60" w:type="dxa"/>
            </w:tcMar>
            <w:vAlign w:val="center"/>
          </w:tcPr>
          <w:p w:rsidR="3F951D71" w:rsidP="26AF9199" w:rsidRDefault="3F951D71" w14:paraId="0A41F551" w14:textId="112B253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9 (10)</w:t>
            </w:r>
          </w:p>
        </w:tc>
        <w:tc>
          <w:tcPr>
            <w:tcW w:w="1695" w:type="dxa"/>
            <w:tcBorders>
              <w:top w:val="nil"/>
              <w:left w:val="nil"/>
              <w:bottom w:val="nil"/>
              <w:right w:val="nil"/>
            </w:tcBorders>
            <w:tcMar>
              <w:left w:w="60" w:type="dxa"/>
              <w:right w:w="60" w:type="dxa"/>
            </w:tcMar>
            <w:vAlign w:val="center"/>
          </w:tcPr>
          <w:p w:rsidR="3F951D71" w:rsidP="26AF9199" w:rsidRDefault="3F951D71" w14:paraId="71DC77A1" w14:textId="165DB2B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0 (13) (N=249)</w:t>
            </w:r>
          </w:p>
        </w:tc>
        <w:tc>
          <w:tcPr>
            <w:tcW w:w="1890" w:type="dxa"/>
            <w:tcBorders>
              <w:top w:val="nil"/>
              <w:left w:val="nil"/>
              <w:bottom w:val="nil"/>
              <w:right w:val="nil"/>
            </w:tcBorders>
            <w:tcMar>
              <w:left w:w="60" w:type="dxa"/>
              <w:right w:w="60" w:type="dxa"/>
            </w:tcMar>
            <w:vAlign w:val="center"/>
          </w:tcPr>
          <w:p w:rsidR="3F951D71" w:rsidP="26AF9199" w:rsidRDefault="3F951D71" w14:paraId="6B77531E" w14:textId="1118166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0 (14)</w:t>
            </w:r>
          </w:p>
        </w:tc>
        <w:tc>
          <w:tcPr>
            <w:tcW w:w="825" w:type="dxa"/>
            <w:tcBorders>
              <w:top w:val="nil"/>
              <w:left w:val="nil"/>
              <w:bottom w:val="nil"/>
              <w:right w:val="nil"/>
            </w:tcBorders>
            <w:tcMar>
              <w:left w:w="60" w:type="dxa"/>
              <w:right w:w="60" w:type="dxa"/>
            </w:tcMar>
            <w:vAlign w:val="center"/>
          </w:tcPr>
          <w:p w:rsidR="3F951D71" w:rsidP="3F951D71" w:rsidRDefault="3F951D71" w14:paraId="3B59CD54" w14:textId="0FD3D2F4">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25</w:t>
            </w:r>
          </w:p>
        </w:tc>
      </w:tr>
      <w:tr w:rsidR="3F951D71" w:rsidTr="604F2A79" w14:paraId="2788CFE7">
        <w:trPr>
          <w:trHeight w:val="300"/>
        </w:trPr>
        <w:tc>
          <w:tcPr>
            <w:tcW w:w="1287" w:type="dxa"/>
            <w:vMerge w:val="restart"/>
            <w:tcBorders>
              <w:top w:val="nil"/>
              <w:left w:val="nil"/>
              <w:bottom w:val="nil"/>
              <w:right w:val="nil"/>
            </w:tcBorders>
            <w:tcMar>
              <w:left w:w="60" w:type="dxa"/>
              <w:right w:w="60" w:type="dxa"/>
            </w:tcMar>
            <w:vAlign w:val="center"/>
          </w:tcPr>
          <w:p w:rsidR="3F951D71" w:rsidP="26AF9199" w:rsidRDefault="3F951D71" w14:paraId="5CED9A4A" w14:textId="204506C8">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Sex</w:t>
            </w:r>
          </w:p>
        </w:tc>
        <w:tc>
          <w:tcPr>
            <w:tcW w:w="1293" w:type="dxa"/>
            <w:tcBorders>
              <w:top w:val="nil"/>
              <w:left w:val="nil"/>
              <w:bottom w:val="nil"/>
              <w:right w:val="nil"/>
            </w:tcBorders>
            <w:tcMar>
              <w:left w:w="60" w:type="dxa"/>
              <w:right w:w="60" w:type="dxa"/>
            </w:tcMar>
            <w:vAlign w:val="center"/>
          </w:tcPr>
          <w:p w:rsidR="3F951D71" w:rsidP="26AF9199" w:rsidRDefault="3F951D71" w14:paraId="35116C0B" w14:textId="13A1C4DB">
            <w:pPr>
              <w:spacing w:after="0"/>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Females</w:t>
            </w:r>
          </w:p>
        </w:tc>
        <w:tc>
          <w:tcPr>
            <w:tcW w:w="2160" w:type="dxa"/>
            <w:tcBorders>
              <w:top w:val="nil"/>
              <w:left w:val="nil"/>
              <w:bottom w:val="nil"/>
              <w:right w:val="nil"/>
            </w:tcBorders>
            <w:tcMar>
              <w:left w:w="60" w:type="dxa"/>
              <w:right w:w="60" w:type="dxa"/>
            </w:tcMar>
            <w:vAlign w:val="center"/>
          </w:tcPr>
          <w:p w:rsidR="3F951D71" w:rsidP="26AF9199" w:rsidRDefault="3F951D71" w14:paraId="36216A94" w14:textId="7D35FBD8">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1 / 100 (31%)</w:t>
            </w:r>
          </w:p>
        </w:tc>
        <w:tc>
          <w:tcPr>
            <w:tcW w:w="1695" w:type="dxa"/>
            <w:tcBorders>
              <w:top w:val="nil"/>
              <w:left w:val="nil"/>
              <w:bottom w:val="nil"/>
              <w:right w:val="nil"/>
            </w:tcBorders>
            <w:tcMar>
              <w:left w:w="60" w:type="dxa"/>
              <w:right w:w="60" w:type="dxa"/>
            </w:tcMar>
            <w:vAlign w:val="center"/>
          </w:tcPr>
          <w:p w:rsidR="3F951D71" w:rsidP="26AF9199" w:rsidRDefault="3F951D71" w14:paraId="15A63C2A" w14:textId="643B8F2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4 / 250 (30%)</w:t>
            </w:r>
          </w:p>
        </w:tc>
        <w:tc>
          <w:tcPr>
            <w:tcW w:w="1890" w:type="dxa"/>
            <w:tcBorders>
              <w:top w:val="nil"/>
              <w:left w:val="nil"/>
              <w:bottom w:val="nil"/>
              <w:right w:val="nil"/>
            </w:tcBorders>
            <w:tcMar>
              <w:left w:w="60" w:type="dxa"/>
              <w:right w:w="60" w:type="dxa"/>
            </w:tcMar>
            <w:vAlign w:val="center"/>
          </w:tcPr>
          <w:p w:rsidR="3F951D71" w:rsidP="26AF9199" w:rsidRDefault="3F951D71" w14:paraId="6BB6B560" w14:textId="132654C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7 / 151 (38%)</w:t>
            </w:r>
          </w:p>
        </w:tc>
        <w:tc>
          <w:tcPr>
            <w:tcW w:w="825" w:type="dxa"/>
            <w:vMerge w:val="restart"/>
            <w:tcBorders>
              <w:top w:val="nil"/>
              <w:left w:val="nil"/>
              <w:bottom w:val="nil"/>
              <w:right w:val="nil"/>
            </w:tcBorders>
            <w:tcMar>
              <w:left w:w="60" w:type="dxa"/>
              <w:right w:w="60" w:type="dxa"/>
            </w:tcMar>
            <w:vAlign w:val="center"/>
          </w:tcPr>
          <w:p w:rsidR="3F951D71" w:rsidP="3F951D71" w:rsidRDefault="3F951D71" w14:paraId="5CE2B42D" w14:textId="5F0CEB51">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228</w:t>
            </w:r>
          </w:p>
        </w:tc>
      </w:tr>
      <w:tr w:rsidR="3F951D71" w:rsidTr="604F2A79" w14:paraId="386D3117">
        <w:trPr>
          <w:trHeight w:val="300"/>
        </w:trPr>
        <w:tc>
          <w:tcPr>
            <w:tcW w:w="1287" w:type="dxa"/>
            <w:vMerge/>
            <w:tcBorders/>
            <w:tcMar/>
            <w:vAlign w:val="center"/>
          </w:tcPr>
          <w:p w14:paraId="2D88A030"/>
        </w:tc>
        <w:tc>
          <w:tcPr>
            <w:tcW w:w="1293" w:type="dxa"/>
            <w:tcBorders>
              <w:top w:val="nil"/>
              <w:left w:val="nil"/>
              <w:bottom w:val="nil"/>
              <w:right w:val="nil"/>
            </w:tcBorders>
            <w:tcMar>
              <w:left w:w="60" w:type="dxa"/>
              <w:right w:w="60" w:type="dxa"/>
            </w:tcMar>
            <w:vAlign w:val="center"/>
          </w:tcPr>
          <w:p w:rsidR="3F951D71" w:rsidP="26AF9199" w:rsidRDefault="3F951D71" w14:paraId="0CFBDF22" w14:textId="726D520A">
            <w:pPr>
              <w:spacing w:after="0"/>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Males</w:t>
            </w:r>
          </w:p>
        </w:tc>
        <w:tc>
          <w:tcPr>
            <w:tcW w:w="2160" w:type="dxa"/>
            <w:tcBorders>
              <w:top w:val="nil"/>
              <w:left w:val="nil"/>
              <w:bottom w:val="nil"/>
              <w:right w:val="nil"/>
            </w:tcBorders>
            <w:tcMar>
              <w:left w:w="60" w:type="dxa"/>
              <w:right w:w="60" w:type="dxa"/>
            </w:tcMar>
            <w:vAlign w:val="center"/>
          </w:tcPr>
          <w:p w:rsidR="3F951D71" w:rsidP="26AF9199" w:rsidRDefault="3F951D71" w14:paraId="5E192EF7" w14:textId="3E586A9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9 / 100 (69%)</w:t>
            </w:r>
          </w:p>
        </w:tc>
        <w:tc>
          <w:tcPr>
            <w:tcW w:w="1695" w:type="dxa"/>
            <w:tcBorders>
              <w:top w:val="nil"/>
              <w:left w:val="nil"/>
              <w:bottom w:val="nil"/>
              <w:right w:val="nil"/>
            </w:tcBorders>
            <w:tcMar>
              <w:left w:w="60" w:type="dxa"/>
              <w:right w:w="60" w:type="dxa"/>
            </w:tcMar>
            <w:vAlign w:val="center"/>
          </w:tcPr>
          <w:p w:rsidR="3F951D71" w:rsidP="26AF9199" w:rsidRDefault="3F951D71" w14:paraId="2ADE1EA9" w14:textId="6EC5044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76 / 250 (70%)</w:t>
            </w:r>
          </w:p>
        </w:tc>
        <w:tc>
          <w:tcPr>
            <w:tcW w:w="1890" w:type="dxa"/>
            <w:tcBorders>
              <w:top w:val="nil"/>
              <w:left w:val="nil"/>
              <w:bottom w:val="nil"/>
              <w:right w:val="nil"/>
            </w:tcBorders>
            <w:tcMar>
              <w:left w:w="60" w:type="dxa"/>
              <w:right w:w="60" w:type="dxa"/>
            </w:tcMar>
            <w:vAlign w:val="center"/>
          </w:tcPr>
          <w:p w:rsidR="3F951D71" w:rsidP="26AF9199" w:rsidRDefault="3F951D71" w14:paraId="2EF5C7EC" w14:textId="1FE8EFE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4 / 151 (62%)</w:t>
            </w:r>
          </w:p>
        </w:tc>
        <w:tc>
          <w:tcPr>
            <w:tcW w:w="825" w:type="dxa"/>
            <w:vMerge/>
            <w:tcBorders/>
            <w:tcMar/>
            <w:vAlign w:val="center"/>
          </w:tcPr>
          <w:p w14:paraId="6A81D19E"/>
        </w:tc>
      </w:tr>
      <w:tr w:rsidR="3F951D71" w:rsidTr="604F2A79" w14:paraId="2CC80167">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0F7DCFBD" w14:textId="6C70272B">
            <w:pPr>
              <w:jc w:val="left"/>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Age (years)</w:t>
            </w:r>
          </w:p>
        </w:tc>
        <w:tc>
          <w:tcPr>
            <w:tcW w:w="2160" w:type="dxa"/>
            <w:tcBorders>
              <w:top w:val="nil"/>
              <w:left w:val="nil"/>
              <w:bottom w:val="nil"/>
              <w:right w:val="nil"/>
            </w:tcBorders>
            <w:tcMar>
              <w:left w:w="60" w:type="dxa"/>
              <w:right w:w="60" w:type="dxa"/>
            </w:tcMar>
            <w:vAlign w:val="center"/>
          </w:tcPr>
          <w:p w:rsidR="3F951D71" w:rsidP="26AF9199" w:rsidRDefault="3F951D71" w14:paraId="78384A8A" w14:textId="2B7AA2E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6 (7)</w:t>
            </w:r>
          </w:p>
        </w:tc>
        <w:tc>
          <w:tcPr>
            <w:tcW w:w="1695" w:type="dxa"/>
            <w:tcBorders>
              <w:top w:val="nil"/>
              <w:left w:val="nil"/>
              <w:bottom w:val="nil"/>
              <w:right w:val="nil"/>
            </w:tcBorders>
            <w:tcMar>
              <w:left w:w="60" w:type="dxa"/>
              <w:right w:w="60" w:type="dxa"/>
            </w:tcMar>
            <w:vAlign w:val="center"/>
          </w:tcPr>
          <w:p w:rsidR="3F951D71" w:rsidP="26AF9199" w:rsidRDefault="3F951D71" w14:paraId="485A7910" w14:textId="241C4C5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6 (8)</w:t>
            </w:r>
          </w:p>
        </w:tc>
        <w:tc>
          <w:tcPr>
            <w:tcW w:w="1890" w:type="dxa"/>
            <w:tcBorders>
              <w:top w:val="nil"/>
              <w:left w:val="nil"/>
              <w:bottom w:val="nil"/>
              <w:right w:val="nil"/>
            </w:tcBorders>
            <w:tcMar>
              <w:left w:w="60" w:type="dxa"/>
              <w:right w:w="60" w:type="dxa"/>
            </w:tcMar>
            <w:vAlign w:val="center"/>
          </w:tcPr>
          <w:p w:rsidR="3F951D71" w:rsidP="26AF9199" w:rsidRDefault="3F951D71" w14:paraId="2412A65A" w14:textId="5546E93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5 (8)</w:t>
            </w:r>
          </w:p>
        </w:tc>
        <w:tc>
          <w:tcPr>
            <w:tcW w:w="825" w:type="dxa"/>
            <w:tcBorders>
              <w:top w:val="nil"/>
              <w:left w:val="nil"/>
              <w:bottom w:val="nil"/>
              <w:right w:val="nil"/>
            </w:tcBorders>
            <w:tcMar>
              <w:left w:w="60" w:type="dxa"/>
              <w:right w:w="60" w:type="dxa"/>
            </w:tcMar>
            <w:vAlign w:val="center"/>
          </w:tcPr>
          <w:p w:rsidR="3F951D71" w:rsidP="3F951D71" w:rsidRDefault="3F951D71" w14:paraId="16A8D338" w14:textId="7C31A2D2">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79</w:t>
            </w:r>
          </w:p>
        </w:tc>
      </w:tr>
      <w:tr w:rsidR="3F951D71" w:rsidTr="604F2A79" w14:paraId="27F31967">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1E90FB77" w14:textId="682065E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2160" w:type="dxa"/>
            <w:tcBorders>
              <w:top w:val="nil"/>
              <w:left w:val="nil"/>
              <w:bottom w:val="nil"/>
              <w:right w:val="nil"/>
            </w:tcBorders>
            <w:tcMar>
              <w:left w:w="60" w:type="dxa"/>
              <w:right w:w="60" w:type="dxa"/>
            </w:tcMar>
            <w:vAlign w:val="center"/>
          </w:tcPr>
          <w:p w:rsidR="3F951D71" w:rsidP="26AF9199" w:rsidRDefault="3F951D71" w14:paraId="715C123A" w14:textId="2A8EDF1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67 (1.73)</w:t>
            </w:r>
          </w:p>
        </w:tc>
        <w:tc>
          <w:tcPr>
            <w:tcW w:w="1695" w:type="dxa"/>
            <w:tcBorders>
              <w:top w:val="nil"/>
              <w:left w:val="nil"/>
              <w:bottom w:val="nil"/>
              <w:right w:val="nil"/>
            </w:tcBorders>
            <w:tcMar>
              <w:left w:w="60" w:type="dxa"/>
              <w:right w:w="60" w:type="dxa"/>
            </w:tcMar>
            <w:vAlign w:val="center"/>
          </w:tcPr>
          <w:p w:rsidR="3F951D71" w:rsidP="26AF9199" w:rsidRDefault="3F951D71" w14:paraId="52388F8D" w14:textId="41629ED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63 (1.93)</w:t>
            </w:r>
          </w:p>
        </w:tc>
        <w:tc>
          <w:tcPr>
            <w:tcW w:w="1890" w:type="dxa"/>
            <w:tcBorders>
              <w:top w:val="nil"/>
              <w:left w:val="nil"/>
              <w:bottom w:val="nil"/>
              <w:right w:val="nil"/>
            </w:tcBorders>
            <w:tcMar>
              <w:left w:w="60" w:type="dxa"/>
              <w:right w:w="60" w:type="dxa"/>
            </w:tcMar>
            <w:vAlign w:val="center"/>
          </w:tcPr>
          <w:p w:rsidR="3F951D71" w:rsidP="26AF9199" w:rsidRDefault="3F951D71" w14:paraId="299B8E04" w14:textId="30103D9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59 (1.85)</w:t>
            </w:r>
          </w:p>
        </w:tc>
        <w:tc>
          <w:tcPr>
            <w:tcW w:w="825" w:type="dxa"/>
            <w:tcBorders>
              <w:top w:val="nil"/>
              <w:left w:val="nil"/>
              <w:bottom w:val="nil"/>
              <w:right w:val="nil"/>
            </w:tcBorders>
            <w:tcMar>
              <w:left w:w="60" w:type="dxa"/>
              <w:right w:w="60" w:type="dxa"/>
            </w:tcMar>
            <w:vAlign w:val="center"/>
          </w:tcPr>
          <w:p w:rsidR="3F951D71" w:rsidP="3F951D71" w:rsidRDefault="3F951D71" w14:paraId="20671E8B" w14:textId="17C1F53F">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25</w:t>
            </w:r>
          </w:p>
        </w:tc>
      </w:tr>
      <w:tr w:rsidR="3F951D71" w:rsidTr="604F2A79" w14:paraId="551D88BC">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48AA1992" w14:textId="68A1B975">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2160" w:type="dxa"/>
            <w:tcBorders>
              <w:top w:val="nil"/>
              <w:left w:val="nil"/>
              <w:bottom w:val="nil"/>
              <w:right w:val="nil"/>
            </w:tcBorders>
            <w:tcMar>
              <w:left w:w="60" w:type="dxa"/>
              <w:right w:w="60" w:type="dxa"/>
            </w:tcMar>
            <w:vAlign w:val="center"/>
          </w:tcPr>
          <w:p w:rsidR="3F951D71" w:rsidP="26AF9199" w:rsidRDefault="3F951D71" w14:paraId="28B8A261" w14:textId="05BD1A8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5.0 (3.5)</w:t>
            </w:r>
          </w:p>
        </w:tc>
        <w:tc>
          <w:tcPr>
            <w:tcW w:w="1695" w:type="dxa"/>
            <w:tcBorders>
              <w:top w:val="nil"/>
              <w:left w:val="nil"/>
              <w:bottom w:val="nil"/>
              <w:right w:val="nil"/>
            </w:tcBorders>
            <w:tcMar>
              <w:left w:w="60" w:type="dxa"/>
              <w:right w:w="60" w:type="dxa"/>
            </w:tcMar>
            <w:vAlign w:val="center"/>
          </w:tcPr>
          <w:p w:rsidR="3F951D71" w:rsidP="26AF9199" w:rsidRDefault="3F951D71" w14:paraId="48E2FD98" w14:textId="4E95D26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4.8 (3.9)</w:t>
            </w:r>
          </w:p>
        </w:tc>
        <w:tc>
          <w:tcPr>
            <w:tcW w:w="1890" w:type="dxa"/>
            <w:tcBorders>
              <w:top w:val="nil"/>
              <w:left w:val="nil"/>
              <w:bottom w:val="nil"/>
              <w:right w:val="nil"/>
            </w:tcBorders>
            <w:tcMar>
              <w:left w:w="60" w:type="dxa"/>
              <w:right w:w="60" w:type="dxa"/>
            </w:tcMar>
            <w:vAlign w:val="center"/>
          </w:tcPr>
          <w:p w:rsidR="3F951D71" w:rsidP="26AF9199" w:rsidRDefault="3F951D71" w14:paraId="430841E6" w14:textId="59D93E8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4.7 (3.5)</w:t>
            </w:r>
          </w:p>
        </w:tc>
        <w:tc>
          <w:tcPr>
            <w:tcW w:w="825" w:type="dxa"/>
            <w:tcBorders>
              <w:top w:val="nil"/>
              <w:left w:val="nil"/>
              <w:bottom w:val="nil"/>
              <w:right w:val="nil"/>
            </w:tcBorders>
            <w:tcMar>
              <w:left w:w="60" w:type="dxa"/>
              <w:right w:w="60" w:type="dxa"/>
            </w:tcMar>
            <w:vAlign w:val="center"/>
          </w:tcPr>
          <w:p w:rsidR="3F951D71" w:rsidP="3F951D71" w:rsidRDefault="3F951D71" w14:paraId="0D84C387" w14:textId="41D54D17">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795</w:t>
            </w:r>
          </w:p>
        </w:tc>
      </w:tr>
      <w:tr w:rsidR="3F951D71" w:rsidTr="604F2A79" w14:paraId="089E01F5">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3A2A33F9" w14:textId="01949484">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2160" w:type="dxa"/>
            <w:tcBorders>
              <w:top w:val="nil"/>
              <w:left w:val="nil"/>
              <w:bottom w:val="nil"/>
              <w:right w:val="nil"/>
            </w:tcBorders>
            <w:tcMar>
              <w:left w:w="60" w:type="dxa"/>
              <w:right w:w="60" w:type="dxa"/>
            </w:tcMar>
            <w:vAlign w:val="center"/>
          </w:tcPr>
          <w:p w:rsidR="3F951D71" w:rsidP="26AF9199" w:rsidRDefault="3F951D71" w14:paraId="4BD3C075" w14:textId="153D320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79 (12)</w:t>
            </w:r>
          </w:p>
        </w:tc>
        <w:tc>
          <w:tcPr>
            <w:tcW w:w="1695" w:type="dxa"/>
            <w:tcBorders>
              <w:top w:val="nil"/>
              <w:left w:val="nil"/>
              <w:bottom w:val="nil"/>
              <w:right w:val="nil"/>
            </w:tcBorders>
            <w:tcMar>
              <w:left w:w="60" w:type="dxa"/>
              <w:right w:w="60" w:type="dxa"/>
            </w:tcMar>
            <w:vAlign w:val="center"/>
          </w:tcPr>
          <w:p w:rsidR="3F951D71" w:rsidP="26AF9199" w:rsidRDefault="3F951D71" w14:paraId="2B11C262" w14:textId="3C934365">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79 (13)</w:t>
            </w:r>
          </w:p>
        </w:tc>
        <w:tc>
          <w:tcPr>
            <w:tcW w:w="1890" w:type="dxa"/>
            <w:tcBorders>
              <w:top w:val="nil"/>
              <w:left w:val="nil"/>
              <w:bottom w:val="nil"/>
              <w:right w:val="nil"/>
            </w:tcBorders>
            <w:tcMar>
              <w:left w:w="60" w:type="dxa"/>
              <w:right w:w="60" w:type="dxa"/>
            </w:tcMar>
            <w:vAlign w:val="center"/>
          </w:tcPr>
          <w:p w:rsidR="3F951D71" w:rsidP="26AF9199" w:rsidRDefault="3F951D71" w14:paraId="764698F8" w14:textId="621FF249">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81 (11)</w:t>
            </w:r>
          </w:p>
        </w:tc>
        <w:tc>
          <w:tcPr>
            <w:tcW w:w="825" w:type="dxa"/>
            <w:tcBorders>
              <w:top w:val="nil"/>
              <w:left w:val="nil"/>
              <w:bottom w:val="nil"/>
              <w:right w:val="nil"/>
            </w:tcBorders>
            <w:tcMar>
              <w:left w:w="60" w:type="dxa"/>
              <w:right w:w="60" w:type="dxa"/>
            </w:tcMar>
            <w:vAlign w:val="center"/>
          </w:tcPr>
          <w:p w:rsidR="3F951D71" w:rsidP="3F951D71" w:rsidRDefault="3F951D71" w14:paraId="00C21EA9" w14:textId="50C56965">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175</w:t>
            </w:r>
          </w:p>
        </w:tc>
      </w:tr>
      <w:tr w:rsidR="3F951D71" w:rsidTr="604F2A79" w14:paraId="5E0BD907">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019084A4" w14:textId="3A4F2AA1">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w:t>
            </w:r>
            <w:r w:rsidRPr="26AF9199" w:rsidR="26AF9199">
              <w:rPr>
                <w:rFonts w:ascii="Times New Roman" w:hAnsi="Times New Roman" w:eastAsia="Times New Roman" w:cs="Times New Roman"/>
                <w:b w:val="0"/>
                <w:bCs w:val="0"/>
                <w:i w:val="0"/>
                <w:iCs w:val="0"/>
                <w:sz w:val="22"/>
                <w:szCs w:val="22"/>
                <w:lang w:val="en-GB"/>
              </w:rPr>
              <w:t xml:space="preserve"> (mL/min/kg)</w:t>
            </w:r>
          </w:p>
        </w:tc>
        <w:tc>
          <w:tcPr>
            <w:tcW w:w="2160" w:type="dxa"/>
            <w:tcBorders>
              <w:top w:val="nil"/>
              <w:left w:val="nil"/>
              <w:bottom w:val="nil"/>
              <w:right w:val="nil"/>
            </w:tcBorders>
            <w:tcMar>
              <w:left w:w="60" w:type="dxa"/>
              <w:right w:w="60" w:type="dxa"/>
            </w:tcMar>
            <w:vAlign w:val="center"/>
          </w:tcPr>
          <w:p w:rsidR="3F951D71" w:rsidP="26AF9199" w:rsidRDefault="3F951D71" w14:paraId="37107910" w14:textId="214205B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5 (11)</w:t>
            </w:r>
          </w:p>
        </w:tc>
        <w:tc>
          <w:tcPr>
            <w:tcW w:w="1695" w:type="dxa"/>
            <w:tcBorders>
              <w:top w:val="nil"/>
              <w:left w:val="nil"/>
              <w:bottom w:val="nil"/>
              <w:right w:val="nil"/>
            </w:tcBorders>
            <w:tcMar>
              <w:left w:w="60" w:type="dxa"/>
              <w:right w:w="60" w:type="dxa"/>
            </w:tcMar>
            <w:vAlign w:val="center"/>
          </w:tcPr>
          <w:p w:rsidR="3F951D71" w:rsidP="26AF9199" w:rsidRDefault="3F951D71" w14:paraId="145713BA" w14:textId="7EA4D855">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6 (13)</w:t>
            </w:r>
          </w:p>
        </w:tc>
        <w:tc>
          <w:tcPr>
            <w:tcW w:w="1890" w:type="dxa"/>
            <w:tcBorders>
              <w:top w:val="nil"/>
              <w:left w:val="nil"/>
              <w:bottom w:val="nil"/>
              <w:right w:val="nil"/>
            </w:tcBorders>
            <w:tcMar>
              <w:left w:w="60" w:type="dxa"/>
              <w:right w:w="60" w:type="dxa"/>
            </w:tcMar>
            <w:vAlign w:val="center"/>
          </w:tcPr>
          <w:p w:rsidR="3F951D71" w:rsidP="26AF9199" w:rsidRDefault="3F951D71" w14:paraId="7F00CDF9" w14:textId="7050028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45 (12)</w:t>
            </w:r>
          </w:p>
        </w:tc>
        <w:tc>
          <w:tcPr>
            <w:tcW w:w="825" w:type="dxa"/>
            <w:tcBorders>
              <w:top w:val="nil"/>
              <w:left w:val="nil"/>
              <w:bottom w:val="nil"/>
              <w:right w:val="nil"/>
            </w:tcBorders>
            <w:tcMar>
              <w:left w:w="60" w:type="dxa"/>
              <w:right w:w="60" w:type="dxa"/>
            </w:tcMar>
            <w:vAlign w:val="center"/>
          </w:tcPr>
          <w:p w:rsidR="3F951D71" w:rsidP="3F951D71" w:rsidRDefault="3F951D71" w14:paraId="10BC2C66" w14:textId="194755F7">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817</w:t>
            </w:r>
          </w:p>
        </w:tc>
      </w:tr>
      <w:tr w:rsidR="3F951D71" w:rsidTr="604F2A79" w14:paraId="20DD94ED">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72C63FDB" w14:textId="562C2D33">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w:t>
            </w:r>
            <w:r w:rsidRPr="26AF9199" w:rsidR="26AF9199">
              <w:rPr>
                <w:rFonts w:ascii="Times New Roman" w:hAnsi="Times New Roman" w:eastAsia="Times New Roman" w:cs="Times New Roman"/>
                <w:b w:val="0"/>
                <w:bCs w:val="0"/>
                <w:i w:val="0"/>
                <w:iCs w:val="0"/>
                <w:sz w:val="22"/>
                <w:szCs w:val="22"/>
                <w:lang w:val="en-GB"/>
              </w:rPr>
              <w:t xml:space="preserve"> (L/min)</w:t>
            </w:r>
          </w:p>
        </w:tc>
        <w:tc>
          <w:tcPr>
            <w:tcW w:w="2160" w:type="dxa"/>
            <w:tcBorders>
              <w:top w:val="nil"/>
              <w:left w:val="nil"/>
              <w:bottom w:val="nil"/>
              <w:right w:val="nil"/>
            </w:tcBorders>
            <w:tcMar>
              <w:left w:w="60" w:type="dxa"/>
              <w:right w:w="60" w:type="dxa"/>
            </w:tcMar>
            <w:vAlign w:val="center"/>
          </w:tcPr>
          <w:p w:rsidR="3F951D71" w:rsidP="26AF9199" w:rsidRDefault="3F951D71" w14:paraId="02E9C2C1" w14:textId="0B92A50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36 (0.94)</w:t>
            </w:r>
          </w:p>
        </w:tc>
        <w:tc>
          <w:tcPr>
            <w:tcW w:w="1695" w:type="dxa"/>
            <w:tcBorders>
              <w:top w:val="nil"/>
              <w:left w:val="nil"/>
              <w:bottom w:val="nil"/>
              <w:right w:val="nil"/>
            </w:tcBorders>
            <w:tcMar>
              <w:left w:w="60" w:type="dxa"/>
              <w:right w:w="60" w:type="dxa"/>
            </w:tcMar>
            <w:vAlign w:val="center"/>
          </w:tcPr>
          <w:p w:rsidR="3F951D71" w:rsidP="26AF9199" w:rsidRDefault="3F951D71" w14:paraId="2A86A779" w14:textId="70DA823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47 (0.95)</w:t>
            </w:r>
          </w:p>
        </w:tc>
        <w:tc>
          <w:tcPr>
            <w:tcW w:w="1890" w:type="dxa"/>
            <w:tcBorders>
              <w:top w:val="nil"/>
              <w:left w:val="nil"/>
              <w:bottom w:val="nil"/>
              <w:right w:val="nil"/>
            </w:tcBorders>
            <w:tcMar>
              <w:left w:w="60" w:type="dxa"/>
              <w:right w:w="60" w:type="dxa"/>
            </w:tcMar>
            <w:vAlign w:val="center"/>
          </w:tcPr>
          <w:p w:rsidR="3F951D71" w:rsidP="26AF9199" w:rsidRDefault="3F951D71" w14:paraId="12BFB468" w14:textId="7DBC75F8">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39 (0.89)</w:t>
            </w:r>
          </w:p>
        </w:tc>
        <w:tc>
          <w:tcPr>
            <w:tcW w:w="825" w:type="dxa"/>
            <w:tcBorders>
              <w:top w:val="nil"/>
              <w:left w:val="nil"/>
              <w:bottom w:val="nil"/>
              <w:right w:val="nil"/>
            </w:tcBorders>
            <w:tcMar>
              <w:left w:w="60" w:type="dxa"/>
              <w:right w:w="60" w:type="dxa"/>
            </w:tcMar>
            <w:vAlign w:val="center"/>
          </w:tcPr>
          <w:p w:rsidR="3F951D71" w:rsidP="3F951D71" w:rsidRDefault="3F951D71" w14:paraId="475E1581" w14:textId="4CB56BF1">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441</w:t>
            </w:r>
          </w:p>
        </w:tc>
      </w:tr>
      <w:tr w:rsidR="3F951D71" w:rsidTr="604F2A79" w14:paraId="02B37BF9">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43070034" w14:textId="6E98B8FE">
            <w:pPr>
              <w:jc w:val="left"/>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L/min)</w:t>
            </w:r>
          </w:p>
        </w:tc>
        <w:tc>
          <w:tcPr>
            <w:tcW w:w="2160" w:type="dxa"/>
            <w:tcBorders>
              <w:top w:val="nil"/>
              <w:left w:val="nil"/>
              <w:bottom w:val="nil"/>
              <w:right w:val="nil"/>
            </w:tcBorders>
            <w:tcMar>
              <w:left w:w="60" w:type="dxa"/>
              <w:right w:w="60" w:type="dxa"/>
            </w:tcMar>
            <w:vAlign w:val="center"/>
          </w:tcPr>
          <w:p w:rsidR="3F951D71" w:rsidP="26AF9199" w:rsidRDefault="3F951D71" w14:paraId="5A55B593" w14:textId="6138669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28 (38)</w:t>
            </w:r>
          </w:p>
        </w:tc>
        <w:tc>
          <w:tcPr>
            <w:tcW w:w="1695" w:type="dxa"/>
            <w:tcBorders>
              <w:top w:val="nil"/>
              <w:left w:val="nil"/>
              <w:bottom w:val="nil"/>
              <w:right w:val="nil"/>
            </w:tcBorders>
            <w:tcMar>
              <w:left w:w="60" w:type="dxa"/>
              <w:right w:w="60" w:type="dxa"/>
            </w:tcMar>
            <w:vAlign w:val="center"/>
          </w:tcPr>
          <w:p w:rsidR="3F951D71" w:rsidP="26AF9199" w:rsidRDefault="3F951D71" w14:paraId="17C6231F" w14:textId="63AF6AF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32 (37)</w:t>
            </w:r>
          </w:p>
        </w:tc>
        <w:tc>
          <w:tcPr>
            <w:tcW w:w="1890" w:type="dxa"/>
            <w:tcBorders>
              <w:top w:val="nil"/>
              <w:left w:val="nil"/>
              <w:bottom w:val="nil"/>
              <w:right w:val="nil"/>
            </w:tcBorders>
            <w:tcMar>
              <w:left w:w="60" w:type="dxa"/>
              <w:right w:w="60" w:type="dxa"/>
            </w:tcMar>
            <w:vAlign w:val="center"/>
          </w:tcPr>
          <w:p w:rsidR="3F951D71" w:rsidP="26AF9199" w:rsidRDefault="3F951D71" w14:paraId="6C9A2522" w14:textId="6C00F3C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27 (37)</w:t>
            </w:r>
          </w:p>
        </w:tc>
        <w:tc>
          <w:tcPr>
            <w:tcW w:w="825" w:type="dxa"/>
            <w:tcBorders>
              <w:top w:val="nil"/>
              <w:left w:val="nil"/>
              <w:bottom w:val="nil"/>
              <w:right w:val="nil"/>
            </w:tcBorders>
            <w:tcMar>
              <w:left w:w="60" w:type="dxa"/>
              <w:right w:w="60" w:type="dxa"/>
            </w:tcMar>
            <w:vAlign w:val="center"/>
          </w:tcPr>
          <w:p w:rsidR="3F951D71" w:rsidP="3F951D71" w:rsidRDefault="3F951D71" w14:paraId="4AC00DF4" w14:textId="226BE6F4">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505</w:t>
            </w:r>
          </w:p>
        </w:tc>
      </w:tr>
      <w:tr w:rsidR="3F951D71" w:rsidTr="604F2A79" w14:paraId="642B978C">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1EC94AC9" w14:textId="287B6193">
            <w:pPr>
              <w:jc w:val="left"/>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RER_max</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w:t>
            </w:r>
          </w:p>
        </w:tc>
        <w:tc>
          <w:tcPr>
            <w:tcW w:w="2160" w:type="dxa"/>
            <w:tcBorders>
              <w:top w:val="nil"/>
              <w:left w:val="nil"/>
              <w:bottom w:val="nil"/>
              <w:right w:val="nil"/>
            </w:tcBorders>
            <w:tcMar>
              <w:left w:w="60" w:type="dxa"/>
              <w:right w:w="60" w:type="dxa"/>
            </w:tcMar>
            <w:vAlign w:val="center"/>
          </w:tcPr>
          <w:p w:rsidR="3F951D71" w:rsidP="26AF9199" w:rsidRDefault="3F951D71" w14:paraId="671F2561" w14:textId="589E3EB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9 (0.07)</w:t>
            </w:r>
          </w:p>
        </w:tc>
        <w:tc>
          <w:tcPr>
            <w:tcW w:w="1695" w:type="dxa"/>
            <w:tcBorders>
              <w:top w:val="nil"/>
              <w:left w:val="nil"/>
              <w:bottom w:val="nil"/>
              <w:right w:val="nil"/>
            </w:tcBorders>
            <w:tcMar>
              <w:left w:w="60" w:type="dxa"/>
              <w:right w:w="60" w:type="dxa"/>
            </w:tcMar>
            <w:vAlign w:val="center"/>
          </w:tcPr>
          <w:p w:rsidR="3F951D71" w:rsidP="26AF9199" w:rsidRDefault="3F951D71" w14:paraId="5F25F1FC" w14:textId="6B2FCB0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9 (0.07)</w:t>
            </w:r>
          </w:p>
        </w:tc>
        <w:tc>
          <w:tcPr>
            <w:tcW w:w="1890" w:type="dxa"/>
            <w:tcBorders>
              <w:top w:val="nil"/>
              <w:left w:val="nil"/>
              <w:bottom w:val="nil"/>
              <w:right w:val="nil"/>
            </w:tcBorders>
            <w:tcMar>
              <w:left w:w="60" w:type="dxa"/>
              <w:right w:w="60" w:type="dxa"/>
            </w:tcMar>
            <w:vAlign w:val="center"/>
          </w:tcPr>
          <w:p w:rsidR="3F951D71" w:rsidP="26AF9199" w:rsidRDefault="3F951D71" w14:paraId="4C3DF3C5" w14:textId="6C2E703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19 (0.08)</w:t>
            </w:r>
          </w:p>
        </w:tc>
        <w:tc>
          <w:tcPr>
            <w:tcW w:w="825" w:type="dxa"/>
            <w:tcBorders>
              <w:top w:val="nil"/>
              <w:left w:val="nil"/>
              <w:bottom w:val="nil"/>
              <w:right w:val="nil"/>
            </w:tcBorders>
            <w:tcMar>
              <w:left w:w="60" w:type="dxa"/>
              <w:right w:w="60" w:type="dxa"/>
            </w:tcMar>
            <w:vAlign w:val="center"/>
          </w:tcPr>
          <w:p w:rsidR="3F951D71" w:rsidP="3F951D71" w:rsidRDefault="3F951D71" w14:paraId="180062FA" w14:textId="24E545C0">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71</w:t>
            </w:r>
          </w:p>
        </w:tc>
      </w:tr>
      <w:tr w:rsidR="3F951D71" w:rsidTr="604F2A79" w14:paraId="5BAFE9DA">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724F5A0D" w14:textId="70A19DC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2160" w:type="dxa"/>
            <w:tcBorders>
              <w:top w:val="nil"/>
              <w:left w:val="nil"/>
              <w:bottom w:val="nil"/>
              <w:right w:val="nil"/>
            </w:tcBorders>
            <w:tcMar>
              <w:left w:w="60" w:type="dxa"/>
              <w:right w:w="60" w:type="dxa"/>
            </w:tcMar>
            <w:vAlign w:val="center"/>
          </w:tcPr>
          <w:p w:rsidR="3F951D71" w:rsidP="26AF9199" w:rsidRDefault="3F951D71" w14:paraId="18C0C243" w14:textId="5D4D03E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83 (0.87)</w:t>
            </w:r>
          </w:p>
        </w:tc>
        <w:tc>
          <w:tcPr>
            <w:tcW w:w="1695" w:type="dxa"/>
            <w:tcBorders>
              <w:top w:val="nil"/>
              <w:left w:val="nil"/>
              <w:bottom w:val="nil"/>
              <w:right w:val="nil"/>
            </w:tcBorders>
            <w:tcMar>
              <w:left w:w="60" w:type="dxa"/>
              <w:right w:w="60" w:type="dxa"/>
            </w:tcMar>
            <w:vAlign w:val="center"/>
          </w:tcPr>
          <w:p w:rsidR="3F951D71" w:rsidP="26AF9199" w:rsidRDefault="3F951D71" w14:paraId="13BA8B67" w14:textId="37A4A41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82 (0.97)</w:t>
            </w:r>
          </w:p>
        </w:tc>
        <w:tc>
          <w:tcPr>
            <w:tcW w:w="1890" w:type="dxa"/>
            <w:tcBorders>
              <w:top w:val="nil"/>
              <w:left w:val="nil"/>
              <w:bottom w:val="nil"/>
              <w:right w:val="nil"/>
            </w:tcBorders>
            <w:tcMar>
              <w:left w:w="60" w:type="dxa"/>
              <w:right w:w="60" w:type="dxa"/>
            </w:tcMar>
            <w:vAlign w:val="center"/>
          </w:tcPr>
          <w:p w:rsidR="3F951D71" w:rsidP="26AF9199" w:rsidRDefault="3F951D71" w14:paraId="6009065F" w14:textId="294B302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3.80 (0.93)</w:t>
            </w:r>
          </w:p>
        </w:tc>
        <w:tc>
          <w:tcPr>
            <w:tcW w:w="825" w:type="dxa"/>
            <w:tcBorders>
              <w:top w:val="nil"/>
              <w:left w:val="nil"/>
              <w:bottom w:val="nil"/>
              <w:right w:val="nil"/>
            </w:tcBorders>
            <w:tcMar>
              <w:left w:w="60" w:type="dxa"/>
              <w:right w:w="60" w:type="dxa"/>
            </w:tcMar>
            <w:vAlign w:val="center"/>
          </w:tcPr>
          <w:p w:rsidR="3F951D71" w:rsidP="3F951D71" w:rsidRDefault="3F951D71" w14:paraId="163FFCA7" w14:textId="1D7F776F">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927</w:t>
            </w:r>
          </w:p>
        </w:tc>
      </w:tr>
      <w:tr w:rsidR="3F951D71" w:rsidTr="604F2A79" w14:paraId="6933A882">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2FD05FDB" w14:textId="0AB45DDA">
            <w:pPr>
              <w:jc w:val="left"/>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sz w:val="22"/>
                <w:szCs w:val="22"/>
                <w:lang w:val="en-GB"/>
              </w:rPr>
              <w:t>End of Test</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w:t>
            </w:r>
          </w:p>
        </w:tc>
        <w:tc>
          <w:tcPr>
            <w:tcW w:w="2160" w:type="dxa"/>
            <w:tcBorders>
              <w:top w:val="nil"/>
              <w:left w:val="nil"/>
              <w:bottom w:val="nil"/>
              <w:right w:val="nil"/>
            </w:tcBorders>
            <w:tcMar>
              <w:left w:w="60" w:type="dxa"/>
              <w:right w:w="60" w:type="dxa"/>
            </w:tcMar>
            <w:vAlign w:val="center"/>
          </w:tcPr>
          <w:p w:rsidR="3F951D71" w:rsidP="26AF9199" w:rsidRDefault="3F951D71" w14:paraId="6666B22E" w14:textId="380C4E6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8.0 (3.5)</w:t>
            </w:r>
          </w:p>
        </w:tc>
        <w:tc>
          <w:tcPr>
            <w:tcW w:w="1695" w:type="dxa"/>
            <w:tcBorders>
              <w:top w:val="nil"/>
              <w:left w:val="nil"/>
              <w:bottom w:val="nil"/>
              <w:right w:val="nil"/>
            </w:tcBorders>
            <w:tcMar>
              <w:left w:w="60" w:type="dxa"/>
              <w:right w:w="60" w:type="dxa"/>
            </w:tcMar>
            <w:vAlign w:val="center"/>
          </w:tcPr>
          <w:p w:rsidR="3F951D71" w:rsidP="26AF9199" w:rsidRDefault="3F951D71" w14:paraId="3FE84F38" w14:textId="07ED3F4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7.8 (3.9)</w:t>
            </w:r>
          </w:p>
        </w:tc>
        <w:tc>
          <w:tcPr>
            <w:tcW w:w="1890" w:type="dxa"/>
            <w:tcBorders>
              <w:top w:val="nil"/>
              <w:left w:val="nil"/>
              <w:bottom w:val="nil"/>
              <w:right w:val="nil"/>
            </w:tcBorders>
            <w:tcMar>
              <w:left w:w="60" w:type="dxa"/>
              <w:right w:w="60" w:type="dxa"/>
            </w:tcMar>
            <w:vAlign w:val="center"/>
          </w:tcPr>
          <w:p w:rsidR="3F951D71" w:rsidP="26AF9199" w:rsidRDefault="3F951D71" w14:paraId="043D5081" w14:textId="2BD709F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17.7 (3.5)</w:t>
            </w:r>
          </w:p>
        </w:tc>
        <w:tc>
          <w:tcPr>
            <w:tcW w:w="825" w:type="dxa"/>
            <w:tcBorders>
              <w:top w:val="nil"/>
              <w:left w:val="nil"/>
              <w:bottom w:val="nil"/>
              <w:right w:val="nil"/>
            </w:tcBorders>
            <w:tcMar>
              <w:left w:w="60" w:type="dxa"/>
              <w:right w:w="60" w:type="dxa"/>
            </w:tcMar>
            <w:vAlign w:val="center"/>
          </w:tcPr>
          <w:p w:rsidR="3F951D71" w:rsidP="3F951D71" w:rsidRDefault="3F951D71" w14:paraId="596FAC5F" w14:textId="54852F49">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795</w:t>
            </w:r>
          </w:p>
        </w:tc>
      </w:tr>
      <w:tr w:rsidR="3F951D71" w:rsidTr="604F2A79" w14:paraId="3C85D480">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6C2B94FA" w14:textId="3955DE00">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Fatigue Index</w:t>
            </w:r>
          </w:p>
        </w:tc>
        <w:tc>
          <w:tcPr>
            <w:tcW w:w="2160" w:type="dxa"/>
            <w:tcBorders>
              <w:top w:val="nil"/>
              <w:left w:val="nil"/>
              <w:bottom w:val="nil"/>
              <w:right w:val="nil"/>
            </w:tcBorders>
            <w:tcMar>
              <w:left w:w="60" w:type="dxa"/>
              <w:right w:w="60" w:type="dxa"/>
            </w:tcMar>
            <w:vAlign w:val="center"/>
          </w:tcPr>
          <w:p w:rsidR="3F951D71" w:rsidP="26AF9199" w:rsidRDefault="3F951D71" w14:paraId="782DA3BC" w14:textId="3699897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2 (0.14) (N=95)</w:t>
            </w:r>
          </w:p>
        </w:tc>
        <w:tc>
          <w:tcPr>
            <w:tcW w:w="1695" w:type="dxa"/>
            <w:tcBorders>
              <w:top w:val="nil"/>
              <w:left w:val="nil"/>
              <w:bottom w:val="nil"/>
              <w:right w:val="nil"/>
            </w:tcBorders>
            <w:tcMar>
              <w:left w:w="60" w:type="dxa"/>
              <w:right w:w="60" w:type="dxa"/>
            </w:tcMar>
            <w:vAlign w:val="center"/>
          </w:tcPr>
          <w:p w:rsidR="3F951D71" w:rsidP="26AF9199" w:rsidRDefault="3F951D71" w14:paraId="36B05E94" w14:textId="7D35BAC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2 (0.11) (N=241)</w:t>
            </w:r>
          </w:p>
        </w:tc>
        <w:tc>
          <w:tcPr>
            <w:tcW w:w="1890" w:type="dxa"/>
            <w:tcBorders>
              <w:top w:val="nil"/>
              <w:left w:val="nil"/>
              <w:bottom w:val="nil"/>
              <w:right w:val="nil"/>
            </w:tcBorders>
            <w:tcMar>
              <w:left w:w="60" w:type="dxa"/>
              <w:right w:w="60" w:type="dxa"/>
            </w:tcMar>
            <w:vAlign w:val="center"/>
          </w:tcPr>
          <w:p w:rsidR="3F951D71" w:rsidP="26AF9199" w:rsidRDefault="3F951D71" w14:paraId="51839153" w14:textId="4A5E730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03 (0.12) (N=145)</w:t>
            </w:r>
          </w:p>
        </w:tc>
        <w:tc>
          <w:tcPr>
            <w:tcW w:w="825" w:type="dxa"/>
            <w:tcBorders>
              <w:top w:val="nil"/>
              <w:left w:val="nil"/>
              <w:bottom w:val="nil"/>
              <w:right w:val="nil"/>
            </w:tcBorders>
            <w:tcMar>
              <w:left w:w="60" w:type="dxa"/>
              <w:right w:w="60" w:type="dxa"/>
            </w:tcMar>
            <w:vAlign w:val="center"/>
          </w:tcPr>
          <w:p w:rsidR="3F951D71" w:rsidP="3F951D71" w:rsidRDefault="3F951D71" w14:paraId="30648B88" w14:textId="651A58E5">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413</w:t>
            </w:r>
          </w:p>
        </w:tc>
      </w:tr>
      <w:tr w:rsidR="3F951D71" w:rsidTr="604F2A79" w14:paraId="040B90E5">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3C19A329" w14:textId="2338F6D9">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p>
        </w:tc>
        <w:tc>
          <w:tcPr>
            <w:tcW w:w="2160" w:type="dxa"/>
            <w:tcBorders>
              <w:top w:val="nil"/>
              <w:left w:val="nil"/>
              <w:bottom w:val="nil"/>
              <w:right w:val="nil"/>
            </w:tcBorders>
            <w:tcMar>
              <w:left w:w="60" w:type="dxa"/>
              <w:right w:w="60" w:type="dxa"/>
            </w:tcMar>
            <w:vAlign w:val="center"/>
          </w:tcPr>
          <w:p w:rsidR="3F951D71" w:rsidP="26AF9199" w:rsidRDefault="3F951D71" w14:paraId="7326013A" w14:textId="02C0799E">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45 (141)</w:t>
            </w:r>
          </w:p>
        </w:tc>
        <w:tc>
          <w:tcPr>
            <w:tcW w:w="1695" w:type="dxa"/>
            <w:tcBorders>
              <w:top w:val="nil"/>
              <w:left w:val="nil"/>
              <w:bottom w:val="nil"/>
              <w:right w:val="nil"/>
            </w:tcBorders>
            <w:tcMar>
              <w:left w:w="60" w:type="dxa"/>
              <w:right w:w="60" w:type="dxa"/>
            </w:tcMar>
            <w:vAlign w:val="center"/>
          </w:tcPr>
          <w:p w:rsidR="3F951D71" w:rsidP="26AF9199" w:rsidRDefault="3F951D71" w14:paraId="3D0BA4B1" w14:textId="2674D32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63 (136)</w:t>
            </w:r>
          </w:p>
        </w:tc>
        <w:tc>
          <w:tcPr>
            <w:tcW w:w="1890" w:type="dxa"/>
            <w:tcBorders>
              <w:top w:val="nil"/>
              <w:left w:val="nil"/>
              <w:bottom w:val="nil"/>
              <w:right w:val="nil"/>
            </w:tcBorders>
            <w:tcMar>
              <w:left w:w="60" w:type="dxa"/>
              <w:right w:w="60" w:type="dxa"/>
            </w:tcMar>
            <w:vAlign w:val="center"/>
          </w:tcPr>
          <w:p w:rsidR="3F951D71" w:rsidP="26AF9199" w:rsidRDefault="3F951D71" w14:paraId="68D336A7" w14:textId="44D51110">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542 (144)</w:t>
            </w:r>
          </w:p>
        </w:tc>
        <w:tc>
          <w:tcPr>
            <w:tcW w:w="825" w:type="dxa"/>
            <w:tcBorders>
              <w:top w:val="nil"/>
              <w:left w:val="nil"/>
              <w:bottom w:val="nil"/>
              <w:right w:val="nil"/>
            </w:tcBorders>
            <w:tcMar>
              <w:left w:w="60" w:type="dxa"/>
              <w:right w:w="60" w:type="dxa"/>
            </w:tcMar>
            <w:vAlign w:val="center"/>
          </w:tcPr>
          <w:p w:rsidR="3F951D71" w:rsidP="3F951D71" w:rsidRDefault="3F951D71" w14:paraId="27892810" w14:textId="506E0E4E">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350</w:t>
            </w:r>
          </w:p>
        </w:tc>
      </w:tr>
      <w:tr w:rsidR="3F951D71" w:rsidTr="604F2A79" w14:paraId="2461EF3A">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70B42554" w14:textId="003B99F4">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2160" w:type="dxa"/>
            <w:tcBorders>
              <w:top w:val="nil"/>
              <w:left w:val="nil"/>
              <w:bottom w:val="nil"/>
              <w:right w:val="nil"/>
            </w:tcBorders>
            <w:tcMar>
              <w:left w:w="60" w:type="dxa"/>
              <w:right w:w="60" w:type="dxa"/>
            </w:tcMar>
            <w:vAlign w:val="center"/>
          </w:tcPr>
          <w:p w:rsidR="3F951D71" w:rsidP="26AF9199" w:rsidRDefault="3F951D71" w14:paraId="4A7A2E1B" w14:textId="2299081A">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18 (1.10)</w:t>
            </w:r>
          </w:p>
        </w:tc>
        <w:tc>
          <w:tcPr>
            <w:tcW w:w="1695" w:type="dxa"/>
            <w:tcBorders>
              <w:top w:val="nil"/>
              <w:left w:val="nil"/>
              <w:bottom w:val="nil"/>
              <w:right w:val="nil"/>
            </w:tcBorders>
            <w:tcMar>
              <w:left w:w="60" w:type="dxa"/>
              <w:right w:w="60" w:type="dxa"/>
            </w:tcMar>
            <w:vAlign w:val="center"/>
          </w:tcPr>
          <w:p w:rsidR="3F951D71" w:rsidP="26AF9199" w:rsidRDefault="3F951D71" w14:paraId="5203AC11" w14:textId="087B291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24 (1.28)</w:t>
            </w:r>
          </w:p>
        </w:tc>
        <w:tc>
          <w:tcPr>
            <w:tcW w:w="1890" w:type="dxa"/>
            <w:tcBorders>
              <w:top w:val="nil"/>
              <w:left w:val="nil"/>
              <w:bottom w:val="nil"/>
              <w:right w:val="nil"/>
            </w:tcBorders>
            <w:tcMar>
              <w:left w:w="60" w:type="dxa"/>
              <w:right w:w="60" w:type="dxa"/>
            </w:tcMar>
            <w:vAlign w:val="center"/>
          </w:tcPr>
          <w:p w:rsidR="3F951D71" w:rsidP="26AF9199" w:rsidRDefault="3F951D71" w14:paraId="4CD09FAF" w14:textId="3B0E3DF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14 (1.25)</w:t>
            </w:r>
          </w:p>
        </w:tc>
        <w:tc>
          <w:tcPr>
            <w:tcW w:w="825" w:type="dxa"/>
            <w:tcBorders>
              <w:top w:val="nil"/>
              <w:left w:val="nil"/>
              <w:bottom w:val="nil"/>
              <w:right w:val="nil"/>
            </w:tcBorders>
            <w:tcMar>
              <w:left w:w="60" w:type="dxa"/>
              <w:right w:w="60" w:type="dxa"/>
            </w:tcMar>
            <w:vAlign w:val="center"/>
          </w:tcPr>
          <w:p w:rsidR="3F951D71" w:rsidP="3F951D71" w:rsidRDefault="3F951D71" w14:paraId="16741226" w14:textId="1E2F7694">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682</w:t>
            </w:r>
          </w:p>
        </w:tc>
      </w:tr>
      <w:tr w:rsidR="3F951D71" w:rsidTr="604F2A79" w14:paraId="15F6C86C">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267A4C08" w14:textId="79B3A16E">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2160" w:type="dxa"/>
            <w:tcBorders>
              <w:top w:val="nil"/>
              <w:left w:val="nil"/>
              <w:bottom w:val="nil"/>
              <w:right w:val="nil"/>
            </w:tcBorders>
            <w:tcMar>
              <w:left w:w="60" w:type="dxa"/>
              <w:right w:w="60" w:type="dxa"/>
            </w:tcMar>
            <w:vAlign w:val="center"/>
          </w:tcPr>
          <w:p w:rsidR="3F951D71" w:rsidP="26AF9199" w:rsidRDefault="3F951D71" w14:paraId="61209D59" w14:textId="0641435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87 (191)</w:t>
            </w:r>
          </w:p>
        </w:tc>
        <w:tc>
          <w:tcPr>
            <w:tcW w:w="1695" w:type="dxa"/>
            <w:tcBorders>
              <w:top w:val="nil"/>
              <w:left w:val="nil"/>
              <w:bottom w:val="nil"/>
              <w:right w:val="nil"/>
            </w:tcBorders>
            <w:tcMar>
              <w:left w:w="60" w:type="dxa"/>
              <w:right w:w="60" w:type="dxa"/>
            </w:tcMar>
            <w:vAlign w:val="center"/>
          </w:tcPr>
          <w:p w:rsidR="3F951D71" w:rsidP="26AF9199" w:rsidRDefault="3F951D71" w14:paraId="2943FBD0" w14:textId="102C6065">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715 (176)</w:t>
            </w:r>
          </w:p>
        </w:tc>
        <w:tc>
          <w:tcPr>
            <w:tcW w:w="1890" w:type="dxa"/>
            <w:tcBorders>
              <w:top w:val="nil"/>
              <w:left w:val="nil"/>
              <w:bottom w:val="nil"/>
              <w:right w:val="nil"/>
            </w:tcBorders>
            <w:tcMar>
              <w:left w:w="60" w:type="dxa"/>
              <w:right w:w="60" w:type="dxa"/>
            </w:tcMar>
            <w:vAlign w:val="center"/>
          </w:tcPr>
          <w:p w:rsidR="3F951D71" w:rsidP="26AF9199" w:rsidRDefault="3F951D71" w14:paraId="3E4D7BCA" w14:textId="6C7CC45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86 (197)</w:t>
            </w:r>
          </w:p>
        </w:tc>
        <w:tc>
          <w:tcPr>
            <w:tcW w:w="825" w:type="dxa"/>
            <w:tcBorders>
              <w:top w:val="nil"/>
              <w:left w:val="nil"/>
              <w:bottom w:val="nil"/>
              <w:right w:val="nil"/>
            </w:tcBorders>
            <w:tcMar>
              <w:left w:w="60" w:type="dxa"/>
              <w:right w:w="60" w:type="dxa"/>
            </w:tcMar>
            <w:vAlign w:val="center"/>
          </w:tcPr>
          <w:p w:rsidR="3F951D71" w:rsidP="3F951D71" w:rsidRDefault="3F951D71" w14:paraId="54B1BDD2" w14:textId="46156B83">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326</w:t>
            </w:r>
          </w:p>
        </w:tc>
      </w:tr>
      <w:tr w:rsidR="3F951D71" w:rsidTr="604F2A79" w14:paraId="4EC4F1FF">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014C7EE2" w14:textId="39F750FD">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2160" w:type="dxa"/>
            <w:tcBorders>
              <w:top w:val="nil"/>
              <w:left w:val="nil"/>
              <w:bottom w:val="nil"/>
              <w:right w:val="nil"/>
            </w:tcBorders>
            <w:tcMar>
              <w:left w:w="60" w:type="dxa"/>
              <w:right w:w="60" w:type="dxa"/>
            </w:tcMar>
            <w:vAlign w:val="center"/>
          </w:tcPr>
          <w:p w:rsidR="3F951D71" w:rsidP="26AF9199" w:rsidRDefault="3F951D71" w14:paraId="1BBAC097" w14:textId="02F1C04D">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00 (1.39)</w:t>
            </w:r>
          </w:p>
        </w:tc>
        <w:tc>
          <w:tcPr>
            <w:tcW w:w="1695" w:type="dxa"/>
            <w:tcBorders>
              <w:top w:val="nil"/>
              <w:left w:val="nil"/>
              <w:bottom w:val="nil"/>
              <w:right w:val="nil"/>
            </w:tcBorders>
            <w:tcMar>
              <w:left w:w="60" w:type="dxa"/>
              <w:right w:w="60" w:type="dxa"/>
            </w:tcMar>
            <w:vAlign w:val="center"/>
          </w:tcPr>
          <w:p w:rsidR="3F951D71" w:rsidP="26AF9199" w:rsidRDefault="3F951D71" w14:paraId="44534BA8" w14:textId="1626AFB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9.14 (1.46)</w:t>
            </w:r>
          </w:p>
        </w:tc>
        <w:tc>
          <w:tcPr>
            <w:tcW w:w="1890" w:type="dxa"/>
            <w:tcBorders>
              <w:top w:val="nil"/>
              <w:left w:val="nil"/>
              <w:bottom w:val="nil"/>
              <w:right w:val="nil"/>
            </w:tcBorders>
            <w:tcMar>
              <w:left w:w="60" w:type="dxa"/>
              <w:right w:w="60" w:type="dxa"/>
            </w:tcMar>
            <w:vAlign w:val="center"/>
          </w:tcPr>
          <w:p w:rsidR="3F951D71" w:rsidP="26AF9199" w:rsidRDefault="3F951D71" w14:paraId="628014B4" w14:textId="6F1EF56B">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98 (1.58)</w:t>
            </w:r>
          </w:p>
        </w:tc>
        <w:tc>
          <w:tcPr>
            <w:tcW w:w="825" w:type="dxa"/>
            <w:tcBorders>
              <w:top w:val="nil"/>
              <w:left w:val="nil"/>
              <w:bottom w:val="nil"/>
              <w:right w:val="nil"/>
            </w:tcBorders>
            <w:tcMar>
              <w:left w:w="60" w:type="dxa"/>
              <w:right w:w="60" w:type="dxa"/>
            </w:tcMar>
            <w:vAlign w:val="center"/>
          </w:tcPr>
          <w:p w:rsidR="3F951D71" w:rsidP="3F951D71" w:rsidRDefault="3F951D71" w14:paraId="1F69C0DF" w14:textId="5FE3768F">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656</w:t>
            </w:r>
          </w:p>
        </w:tc>
      </w:tr>
      <w:tr w:rsidR="3F951D71" w:rsidTr="604F2A79" w14:paraId="5BDA0402">
        <w:trPr>
          <w:trHeight w:val="300"/>
        </w:trPr>
        <w:tc>
          <w:tcPr>
            <w:tcW w:w="2580" w:type="dxa"/>
            <w:gridSpan w:val="2"/>
            <w:tcBorders>
              <w:top w:val="nil"/>
              <w:left w:val="nil"/>
              <w:bottom w:val="nil"/>
              <w:right w:val="nil"/>
            </w:tcBorders>
            <w:tcMar>
              <w:left w:w="60" w:type="dxa"/>
              <w:right w:w="60" w:type="dxa"/>
            </w:tcMar>
            <w:vAlign w:val="top"/>
          </w:tcPr>
          <w:p w:rsidR="26AF9199" w:rsidP="26AF9199" w:rsidRDefault="26AF9199" w14:paraId="21AC39DD" w14:textId="6C0F0DAA">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2160" w:type="dxa"/>
            <w:tcBorders>
              <w:top w:val="nil"/>
              <w:left w:val="nil"/>
              <w:bottom w:val="nil"/>
              <w:right w:val="nil"/>
            </w:tcBorders>
            <w:tcMar>
              <w:left w:w="60" w:type="dxa"/>
              <w:right w:w="60" w:type="dxa"/>
            </w:tcMar>
            <w:vAlign w:val="center"/>
          </w:tcPr>
          <w:p w:rsidR="3F951D71" w:rsidP="26AF9199" w:rsidRDefault="3F951D71" w14:paraId="105FABAE" w14:textId="170E96C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44 (2.00)</w:t>
            </w:r>
          </w:p>
        </w:tc>
        <w:tc>
          <w:tcPr>
            <w:tcW w:w="1695" w:type="dxa"/>
            <w:tcBorders>
              <w:top w:val="nil"/>
              <w:left w:val="nil"/>
              <w:bottom w:val="nil"/>
              <w:right w:val="nil"/>
            </w:tcBorders>
            <w:tcMar>
              <w:left w:w="60" w:type="dxa"/>
              <w:right w:w="60" w:type="dxa"/>
            </w:tcMar>
            <w:vAlign w:val="center"/>
          </w:tcPr>
          <w:p w:rsidR="3F951D71" w:rsidP="26AF9199" w:rsidRDefault="3F951D71" w14:paraId="1ADAAE6F" w14:textId="5EFF8BD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61 (2.58)</w:t>
            </w:r>
          </w:p>
        </w:tc>
        <w:tc>
          <w:tcPr>
            <w:tcW w:w="1890" w:type="dxa"/>
            <w:tcBorders>
              <w:top w:val="nil"/>
              <w:left w:val="nil"/>
              <w:bottom w:val="nil"/>
              <w:right w:val="nil"/>
            </w:tcBorders>
            <w:tcMar>
              <w:left w:w="60" w:type="dxa"/>
              <w:right w:w="60" w:type="dxa"/>
            </w:tcMar>
            <w:vAlign w:val="center"/>
          </w:tcPr>
          <w:p w:rsidR="3F951D71" w:rsidP="26AF9199" w:rsidRDefault="3F951D71" w14:paraId="609E3B03" w14:textId="6C79BDA7">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6.71 (3.09)</w:t>
            </w:r>
          </w:p>
        </w:tc>
        <w:tc>
          <w:tcPr>
            <w:tcW w:w="825" w:type="dxa"/>
            <w:tcBorders>
              <w:top w:val="nil"/>
              <w:left w:val="nil"/>
              <w:bottom w:val="nil"/>
              <w:right w:val="nil"/>
            </w:tcBorders>
            <w:tcMar>
              <w:left w:w="60" w:type="dxa"/>
              <w:right w:w="60" w:type="dxa"/>
            </w:tcMar>
            <w:vAlign w:val="center"/>
          </w:tcPr>
          <w:p w:rsidR="3F951D71" w:rsidP="3F951D71" w:rsidRDefault="3F951D71" w14:paraId="390C9FD4" w14:textId="568E5921">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879</w:t>
            </w:r>
          </w:p>
        </w:tc>
      </w:tr>
      <w:tr w:rsidR="3F951D71" w:rsidTr="604F2A79" w14:paraId="07867826">
        <w:trPr>
          <w:trHeight w:val="300"/>
        </w:trPr>
        <w:tc>
          <w:tcPr>
            <w:tcW w:w="2580" w:type="dxa"/>
            <w:gridSpan w:val="2"/>
            <w:tcBorders>
              <w:top w:val="nil"/>
              <w:left w:val="nil"/>
              <w:bottom w:val="nil" w:color="000000" w:themeColor="text1" w:sz="8"/>
              <w:right w:val="nil"/>
            </w:tcBorders>
            <w:tcMar>
              <w:left w:w="60" w:type="dxa"/>
              <w:right w:w="60" w:type="dxa"/>
            </w:tcMar>
            <w:vAlign w:val="top"/>
          </w:tcPr>
          <w:p w:rsidR="26AF9199" w:rsidP="26AF9199" w:rsidRDefault="26AF9199" w14:paraId="33ADE2C6" w14:textId="31DF5181">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2160" w:type="dxa"/>
            <w:tcBorders>
              <w:top w:val="nil"/>
              <w:left w:val="nil"/>
              <w:bottom w:val="nil" w:color="000000" w:themeColor="text1" w:sz="8"/>
              <w:right w:val="nil"/>
            </w:tcBorders>
            <w:tcMar>
              <w:left w:w="60" w:type="dxa"/>
              <w:right w:w="60" w:type="dxa"/>
            </w:tcMar>
            <w:vAlign w:val="center"/>
          </w:tcPr>
          <w:p w:rsidR="3F951D71" w:rsidP="26AF9199" w:rsidRDefault="3F951D71" w14:paraId="22356C5E" w14:textId="550FBC9C">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05 (0.29)</w:t>
            </w:r>
          </w:p>
        </w:tc>
        <w:tc>
          <w:tcPr>
            <w:tcW w:w="1695" w:type="dxa"/>
            <w:tcBorders>
              <w:top w:val="nil"/>
              <w:left w:val="nil"/>
              <w:bottom w:val="nil" w:color="000000" w:themeColor="text1" w:sz="8"/>
              <w:right w:val="nil"/>
            </w:tcBorders>
            <w:tcMar>
              <w:left w:w="60" w:type="dxa"/>
              <w:right w:w="60" w:type="dxa"/>
            </w:tcMar>
            <w:vAlign w:val="center"/>
          </w:tcPr>
          <w:p w:rsidR="3F951D71" w:rsidP="26AF9199" w:rsidRDefault="3F951D71" w14:paraId="65E218BA" w14:textId="04D2B8C2">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08 (0.35)</w:t>
            </w:r>
          </w:p>
        </w:tc>
        <w:tc>
          <w:tcPr>
            <w:tcW w:w="1890" w:type="dxa"/>
            <w:tcBorders>
              <w:top w:val="nil"/>
              <w:left w:val="nil"/>
              <w:bottom w:val="nil" w:color="000000" w:themeColor="text1" w:sz="8"/>
              <w:right w:val="nil"/>
            </w:tcBorders>
            <w:tcMar>
              <w:left w:w="60" w:type="dxa"/>
              <w:right w:w="60" w:type="dxa"/>
            </w:tcMar>
            <w:vAlign w:val="center"/>
          </w:tcPr>
          <w:p w:rsidR="3F951D71" w:rsidP="26AF9199" w:rsidRDefault="3F951D71" w14:paraId="0712D117" w14:textId="00641684">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2.04 (0.36)</w:t>
            </w:r>
          </w:p>
        </w:tc>
        <w:tc>
          <w:tcPr>
            <w:tcW w:w="825" w:type="dxa"/>
            <w:tcBorders>
              <w:top w:val="nil"/>
              <w:left w:val="nil"/>
              <w:bottom w:val="nil" w:color="000000" w:themeColor="text1" w:sz="8"/>
              <w:right w:val="nil"/>
            </w:tcBorders>
            <w:tcMar>
              <w:left w:w="60" w:type="dxa"/>
              <w:right w:w="60" w:type="dxa"/>
            </w:tcMar>
            <w:vAlign w:val="center"/>
          </w:tcPr>
          <w:p w:rsidR="3F951D71" w:rsidP="3F951D71" w:rsidRDefault="3F951D71" w14:paraId="1C4C3C37" w14:textId="6B6A6D0A">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705</w:t>
            </w:r>
          </w:p>
        </w:tc>
      </w:tr>
      <w:tr w:rsidR="3F951D71" w:rsidTr="604F2A79" w14:paraId="10300899">
        <w:trPr>
          <w:trHeight w:val="300"/>
        </w:trPr>
        <w:tc>
          <w:tcPr>
            <w:tcW w:w="2580" w:type="dxa"/>
            <w:gridSpan w:val="2"/>
            <w:tcBorders>
              <w:top w:val="nil" w:color="000000" w:themeColor="text1" w:sz="8"/>
              <w:left w:val="nil" w:color="000000" w:themeColor="text1" w:sz="8"/>
              <w:bottom w:val="single" w:color="000000" w:themeColor="text1" w:sz="8"/>
              <w:right w:val="nil" w:color="000000" w:themeColor="text1" w:sz="8"/>
            </w:tcBorders>
            <w:tcMar>
              <w:left w:w="60" w:type="dxa"/>
              <w:right w:w="60" w:type="dxa"/>
            </w:tcMar>
            <w:vAlign w:val="top"/>
          </w:tcPr>
          <w:p w:rsidR="26AF9199" w:rsidP="26AF9199" w:rsidRDefault="26AF9199" w14:paraId="1107EFBC" w14:textId="75FBBE4F">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2160" w:type="dxa"/>
            <w:tcBorders>
              <w:top w:val="nil" w:color="000000" w:themeColor="text1" w:sz="8"/>
              <w:left w:val="nil" w:color="000000" w:themeColor="text1" w:sz="8"/>
              <w:bottom w:val="single" w:color="000000" w:themeColor="text1" w:sz="8"/>
              <w:right w:val="nil" w:color="000000" w:themeColor="text1" w:sz="8"/>
            </w:tcBorders>
            <w:tcMar>
              <w:left w:w="60" w:type="dxa"/>
              <w:right w:w="60" w:type="dxa"/>
            </w:tcMar>
            <w:vAlign w:val="center"/>
          </w:tcPr>
          <w:p w:rsidR="3F951D71" w:rsidP="26AF9199" w:rsidRDefault="3F951D71" w14:paraId="14B7A0B1" w14:textId="36C1C65F">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6 (39)</w:t>
            </w:r>
          </w:p>
        </w:tc>
        <w:tc>
          <w:tcPr>
            <w:tcW w:w="1695" w:type="dxa"/>
            <w:tcBorders>
              <w:top w:val="nil" w:color="000000" w:themeColor="text1" w:sz="8"/>
              <w:left w:val="nil" w:color="000000" w:themeColor="text1" w:sz="8"/>
              <w:bottom w:val="single" w:color="000000" w:themeColor="text1" w:sz="8"/>
              <w:right w:val="nil" w:color="000000" w:themeColor="text1" w:sz="8"/>
            </w:tcBorders>
            <w:tcMar>
              <w:left w:w="60" w:type="dxa"/>
              <w:right w:w="60" w:type="dxa"/>
            </w:tcMar>
            <w:vAlign w:val="center"/>
          </w:tcPr>
          <w:p w:rsidR="3F951D71" w:rsidP="26AF9199" w:rsidRDefault="3F951D71" w14:paraId="3C582072" w14:textId="1BDABDD6">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8 (36)</w:t>
            </w:r>
          </w:p>
        </w:tc>
        <w:tc>
          <w:tcPr>
            <w:tcW w:w="1890" w:type="dxa"/>
            <w:tcBorders>
              <w:top w:val="nil" w:color="000000" w:themeColor="text1" w:sz="8"/>
              <w:left w:val="nil" w:color="000000" w:themeColor="text1" w:sz="8"/>
              <w:bottom w:val="single" w:color="000000" w:themeColor="text1" w:sz="8"/>
              <w:right w:val="nil" w:color="000000" w:themeColor="text1" w:sz="8"/>
            </w:tcBorders>
            <w:tcMar>
              <w:left w:w="60" w:type="dxa"/>
              <w:right w:w="60" w:type="dxa"/>
            </w:tcMar>
            <w:vAlign w:val="center"/>
          </w:tcPr>
          <w:p w:rsidR="3F951D71" w:rsidP="26AF9199" w:rsidRDefault="3F951D71" w14:paraId="27C9C7E2" w14:textId="3F74F181">
            <w:pPr>
              <w:spacing w:after="0" w:line="240" w:lineRule="auto"/>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26AF9199" w:rsidR="62FC664C">
              <w:rPr>
                <w:rFonts w:ascii="Times New Roman" w:hAnsi="Times New Roman" w:eastAsia="Times New Roman" w:cs="Times New Roman"/>
                <w:b w:val="0"/>
                <w:bCs w:val="0"/>
                <w:i w:val="0"/>
                <w:iCs w:val="0"/>
                <w:caps w:val="0"/>
                <w:smallCaps w:val="0"/>
                <w:color w:val="000000" w:themeColor="text1" w:themeTint="FF" w:themeShade="FF"/>
                <w:sz w:val="22"/>
                <w:szCs w:val="22"/>
                <w:lang w:val="en-GB"/>
              </w:rPr>
              <w:t>84 (37)</w:t>
            </w:r>
          </w:p>
        </w:tc>
        <w:tc>
          <w:tcPr>
            <w:tcW w:w="825" w:type="dxa"/>
            <w:tcBorders>
              <w:top w:val="nil" w:color="000000" w:themeColor="text1" w:sz="8"/>
              <w:left w:val="nil" w:color="000000" w:themeColor="text1" w:sz="8"/>
              <w:bottom w:val="single" w:color="000000" w:themeColor="text1" w:sz="8"/>
              <w:right w:val="nil" w:color="000000" w:themeColor="text1" w:sz="8"/>
            </w:tcBorders>
            <w:tcMar>
              <w:left w:w="60" w:type="dxa"/>
              <w:right w:w="60" w:type="dxa"/>
            </w:tcMar>
            <w:vAlign w:val="center"/>
          </w:tcPr>
          <w:p w:rsidR="3F951D71" w:rsidP="3F951D71" w:rsidRDefault="3F951D71" w14:paraId="693FF6A6" w14:textId="1B4B383A">
            <w:pPr>
              <w:spacing w:after="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2"/>
                <w:szCs w:val="22"/>
              </w:rPr>
            </w:pPr>
            <w:r w:rsidRPr="3F951D71" w:rsidR="3F951D71">
              <w:rPr>
                <w:rFonts w:ascii="Times New Roman" w:hAnsi="Times New Roman" w:eastAsia="Times New Roman" w:cs="Times New Roman"/>
                <w:b w:val="0"/>
                <w:bCs w:val="0"/>
                <w:i w:val="0"/>
                <w:iCs w:val="0"/>
                <w:caps w:val="0"/>
                <w:smallCaps w:val="0"/>
                <w:color w:val="000000" w:themeColor="text1" w:themeTint="FF" w:themeShade="FF"/>
                <w:sz w:val="22"/>
                <w:szCs w:val="22"/>
                <w:lang w:val="en-GB"/>
              </w:rPr>
              <w:t>0.487</w:t>
            </w:r>
          </w:p>
        </w:tc>
      </w:tr>
    </w:tbl>
    <w:p w:rsidR="2BC79269" w:rsidP="604F2A79" w:rsidRDefault="2BC79269" w14:paraId="4ACA2AD9" w14:textId="41BCB26A">
      <w:pPr>
        <w:bidi w:val="0"/>
        <w:spacing w:after="0" w:line="276" w:lineRule="auto"/>
        <w:jc w:val="both"/>
        <w:rPr>
          <w:rFonts w:ascii="Times New Roman" w:hAnsi="Times New Roman" w:eastAsia="Times New Roman" w:cs="Times New Roman"/>
          <w:b w:val="0"/>
          <w:bCs w:val="0"/>
          <w:i w:val="0"/>
          <w:iCs w:val="0"/>
          <w:noProof w:val="0"/>
          <w:sz w:val="20"/>
          <w:szCs w:val="20"/>
          <w:lang w:val="pl-PL"/>
        </w:rPr>
      </w:pPr>
      <w:r w:rsidRPr="604F2A79" w:rsidR="2BC79269">
        <w:rPr>
          <w:rFonts w:ascii="Times New Roman" w:hAnsi="Times New Roman" w:eastAsia="Times New Roman" w:cs="Times New Roman"/>
          <w:b w:val="0"/>
          <w:bCs w:val="0"/>
          <w:i w:val="0"/>
          <w:iCs w:val="0"/>
          <w:noProof w:val="0"/>
          <w:sz w:val="20"/>
          <w:szCs w:val="20"/>
          <w:lang w:val="en-GB"/>
        </w:rPr>
        <w:t>WBC, white blood cell count (10⁹·L⁻¹); RBC, red blood cell count (10¹²·L⁻¹); HGB, hemoglobin (g·dL⁻¹); HCT, hematocrit (%); MCV, mean corpuscular volume (fL); MCH, mean corpuscular hemoglobin (pg); MCHC, mean corpuscular hemoglobin concentration (g·dL⁻¹); PLT, platelets (10⁹·L⁻¹); TC, total cholesterol (mg·dL⁻¹); HDL, high-density lipoprotein cholesterol (mg·dL⁻¹); LDL, low-density lipoprotein cholesterol (mg·dL⁻¹); TG, triglycerides (mg·dL⁻¹); HR, heart rate (beats·min⁻¹); HRmax, maximal heart rate (beats·min⁻¹); VO₂max, maximal oxygen uptake reported as mL·kg⁻¹·min⁻¹ (mass-normalized) and L·min⁻¹ (absolute); VEmax, maximal minute ventilation (L·min⁻¹); RER_max,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3F951D71" w:rsidP="3F951D71" w:rsidRDefault="3F951D71" w14:paraId="6F7C6B2C" w14:textId="7023B98F">
      <w:pPr>
        <w:pStyle w:val="Normalny"/>
        <w:spacing w:after="0" w:line="360" w:lineRule="auto"/>
        <w:ind w:left="0"/>
        <w:jc w:val="both"/>
        <w:rPr>
          <w:rFonts w:ascii="Times New Roman" w:hAnsi="Times New Roman" w:cs="Times New Roman"/>
          <w:noProof w:val="0"/>
          <w:lang w:val="en-GB"/>
        </w:rPr>
      </w:pPr>
    </w:p>
    <w:p w:rsidR="73FF808D" w:rsidP="3F951D71" w:rsidRDefault="73FF808D" w14:paraId="4120BEB6" w14:textId="24ECBDE7">
      <w:pPr>
        <w:pStyle w:val="Normalny"/>
        <w:spacing w:after="0" w:line="360" w:lineRule="auto"/>
        <w:ind w:left="0"/>
        <w:jc w:val="both"/>
        <w:rPr>
          <w:rFonts w:ascii="Times New Roman" w:hAnsi="Times New Roman" w:eastAsia="Times New Roman" w:cs="Times New Roman"/>
          <w:noProof w:val="0"/>
          <w:color w:val="000000" w:themeColor="text1" w:themeTint="FF" w:themeShade="FF"/>
          <w:lang w:val="en-GB"/>
        </w:rPr>
      </w:pPr>
      <w:r w:rsidRPr="26AF9199" w:rsidR="3E280FE5">
        <w:rPr>
          <w:rFonts w:ascii="Times New Roman" w:hAnsi="Times New Roman" w:cs="Times New Roman"/>
          <w:noProof w:val="0"/>
          <w:lang w:val="pl-PL"/>
        </w:rPr>
        <w:t>Table</w:t>
      </w:r>
      <w:r w:rsidRPr="26AF9199" w:rsidR="3E280FE5">
        <w:rPr>
          <w:rFonts w:ascii="Times New Roman" w:hAnsi="Times New Roman" w:cs="Times New Roman"/>
          <w:noProof w:val="0"/>
          <w:lang w:val="pl-PL"/>
        </w:rPr>
        <w:t xml:space="preserve"> </w:t>
      </w:r>
      <w:r w:rsidRPr="26AF9199" w:rsidR="4D57FAB1">
        <w:rPr>
          <w:rFonts w:ascii="Times New Roman" w:hAnsi="Times New Roman" w:cs="Times New Roman"/>
          <w:noProof w:val="0"/>
          <w:lang w:val="pl-PL"/>
        </w:rPr>
        <w:t>3_SupplInfo</w:t>
      </w:r>
      <w:r w:rsidRPr="26AF9199" w:rsidR="3E280FE5">
        <w:rPr>
          <w:rFonts w:ascii="Times New Roman" w:hAnsi="Times New Roman" w:cs="Times New Roman"/>
          <w:noProof w:val="0"/>
          <w:lang w:val="pl-PL"/>
        </w:rPr>
        <w:t xml:space="preserve">. </w:t>
      </w:r>
      <w:r w:rsidRPr="26AF9199" w:rsidR="3E280FE5">
        <w:rPr>
          <w:rFonts w:ascii="Times New Roman" w:hAnsi="Times New Roman" w:eastAsia="Times New Roman" w:cs="Times New Roman"/>
          <w:i w:val="1"/>
          <w:iCs w:val="1"/>
          <w:noProof w:val="0"/>
          <w:color w:val="000000" w:themeColor="text1" w:themeTint="FF" w:themeShade="FF"/>
          <w:lang w:val="pl-PL"/>
        </w:rPr>
        <w:t>IL6</w:t>
      </w:r>
      <w:r w:rsidRPr="26AF9199" w:rsidR="3E280FE5">
        <w:rPr>
          <w:rFonts w:ascii="Times New Roman" w:hAnsi="Times New Roman" w:eastAsia="Times New Roman" w:cs="Times New Roman"/>
          <w:noProof w:val="0"/>
          <w:color w:val="000000" w:themeColor="text1" w:themeTint="FF" w:themeShade="FF"/>
          <w:lang w:val="pl-PL"/>
        </w:rPr>
        <w:t xml:space="preserve"> 1800796 (N=501)</w:t>
      </w:r>
    </w:p>
    <w:tbl>
      <w:tblPr>
        <w:tblW w:w="0" w:type="auto"/>
        <w:tblBorders>
          <w:top w:val="none" w:color="000000" w:themeColor="text1" w:sz="4"/>
          <w:left w:val="none" w:color="000000" w:themeColor="text1" w:sz="4"/>
          <w:bottom w:val="none" w:color="000000" w:themeColor="text1" w:sz="4"/>
          <w:right w:val="none" w:color="000000" w:themeColor="text1" w:sz="4"/>
          <w:insideH w:val="none" w:color="000000" w:themeColor="text1" w:sz="4"/>
          <w:insideV w:val="none" w:color="000000" w:themeColor="text1" w:sz="4"/>
        </w:tblBorders>
        <w:tblLook w:val="06A0" w:firstRow="1" w:lastRow="0" w:firstColumn="1" w:lastColumn="0" w:noHBand="1" w:noVBand="1"/>
      </w:tblPr>
      <w:tblGrid>
        <w:gridCol w:w="1281"/>
        <w:gridCol w:w="1281"/>
        <w:gridCol w:w="2625"/>
        <w:gridCol w:w="2271"/>
        <w:gridCol w:w="1735"/>
      </w:tblGrid>
      <w:tr w:rsidR="3F951D71" w:rsidTr="604F2A79" w14:paraId="6CF49871">
        <w:trPr>
          <w:trHeight w:val="300"/>
        </w:trPr>
        <w:tc>
          <w:tcPr>
            <w:tcW w:w="2562" w:type="dxa"/>
            <w:gridSpan w:val="2"/>
            <w:tcBorders>
              <w:top w:val="single" w:color="000000" w:themeColor="text1" w:sz="4"/>
              <w:left w:val="none" w:color="D3D3D3" w:sz="8"/>
              <w:bottom w:val="single" w:color="000000" w:themeColor="text1" w:sz="4"/>
            </w:tcBorders>
            <w:tcMar>
              <w:left w:w="60" w:type="dxa"/>
              <w:right w:w="60" w:type="dxa"/>
            </w:tcMar>
          </w:tcPr>
          <w:p w:rsidR="3F951D71" w:rsidP="3F951D71" w:rsidRDefault="3F951D71" w14:paraId="1130458A" w14:textId="5A1363AC">
            <w:pPr>
              <w:spacing w:after="0" w:line="240" w:lineRule="auto"/>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Characteristic</w:t>
            </w:r>
          </w:p>
        </w:tc>
        <w:tc>
          <w:tcPr>
            <w:tcW w:w="2625" w:type="dxa"/>
            <w:tcBorders>
              <w:top w:val="single" w:color="000000" w:themeColor="text1" w:sz="4"/>
              <w:bottom w:val="single" w:color="000000" w:themeColor="text1" w:sz="4"/>
            </w:tcBorders>
            <w:tcMar>
              <w:left w:w="60" w:type="dxa"/>
              <w:right w:w="60" w:type="dxa"/>
            </w:tcMar>
          </w:tcPr>
          <w:p w:rsidR="3F951D71" w:rsidP="3F951D71" w:rsidRDefault="3F951D71" w14:paraId="355F9CBA" w14:textId="7FADC5E8">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CC</w:t>
            </w:r>
            <w:r w:rsidRPr="3F951D71" w:rsidR="3F951D71">
              <w:rPr>
                <w:rFonts w:ascii="Times New Roman" w:hAnsi="Times New Roman" w:eastAsia="Times New Roman" w:cs="Times New Roman"/>
                <w:b w:val="1"/>
                <w:bCs w:val="1"/>
                <w:noProof w:val="0"/>
                <w:lang w:val="en-GB"/>
              </w:rPr>
              <w:t xml:space="preserve"> + </w:t>
            </w:r>
            <w:r w:rsidRPr="3F951D71" w:rsidR="3F951D71">
              <w:rPr>
                <w:rFonts w:ascii="Times New Roman" w:hAnsi="Times New Roman" w:eastAsia="Times New Roman" w:cs="Times New Roman"/>
                <w:b w:val="1"/>
                <w:bCs w:val="1"/>
                <w:noProof w:val="0"/>
                <w:lang w:val="en-GB"/>
              </w:rPr>
              <w:t>GC</w:t>
            </w:r>
            <w:r w:rsidRPr="3F951D71" w:rsidR="3F951D71">
              <w:rPr>
                <w:rFonts w:ascii="Times New Roman" w:hAnsi="Times New Roman" w:eastAsia="Times New Roman" w:cs="Times New Roman"/>
                <w:noProof w:val="0"/>
                <w:lang w:val="en-GB"/>
              </w:rPr>
              <w:t xml:space="preserve"> N = 62</w:t>
            </w:r>
            <w:r w:rsidRPr="3F951D71" w:rsidR="3F951D71">
              <w:rPr>
                <w:rFonts w:ascii="Times New Roman" w:hAnsi="Times New Roman" w:eastAsia="Times New Roman" w:cs="Times New Roman"/>
                <w:i w:val="1"/>
                <w:iCs w:val="1"/>
                <w:noProof w:val="0"/>
                <w:vertAlign w:val="superscript"/>
                <w:lang w:val="en-GB"/>
              </w:rPr>
              <w:t>1</w:t>
            </w:r>
          </w:p>
        </w:tc>
        <w:tc>
          <w:tcPr>
            <w:tcW w:w="2271" w:type="dxa"/>
            <w:tcBorders>
              <w:top w:val="single" w:color="000000" w:themeColor="text1" w:sz="4"/>
              <w:bottom w:val="single" w:color="000000" w:themeColor="text1" w:sz="4"/>
            </w:tcBorders>
            <w:tcMar>
              <w:left w:w="60" w:type="dxa"/>
              <w:right w:w="60" w:type="dxa"/>
            </w:tcMar>
          </w:tcPr>
          <w:p w:rsidR="3F951D71" w:rsidP="3F951D71" w:rsidRDefault="3F951D71" w14:paraId="5D6A8D9F" w14:textId="5ABFD2E0">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GG</w:t>
            </w:r>
            <w:r w:rsidRPr="3F951D71" w:rsidR="3F951D71">
              <w:rPr>
                <w:rFonts w:ascii="Times New Roman" w:hAnsi="Times New Roman" w:eastAsia="Times New Roman" w:cs="Times New Roman"/>
                <w:noProof w:val="0"/>
                <w:lang w:val="en-GB"/>
              </w:rPr>
              <w:t xml:space="preserve"> N = 439</w:t>
            </w:r>
            <w:r w:rsidRPr="3F951D71" w:rsidR="3F951D71">
              <w:rPr>
                <w:rFonts w:ascii="Times New Roman" w:hAnsi="Times New Roman" w:eastAsia="Times New Roman" w:cs="Times New Roman"/>
                <w:i w:val="1"/>
                <w:iCs w:val="1"/>
                <w:noProof w:val="0"/>
                <w:vertAlign w:val="superscript"/>
                <w:lang w:val="en-GB"/>
              </w:rPr>
              <w:t>1</w:t>
            </w:r>
          </w:p>
        </w:tc>
        <w:tc>
          <w:tcPr>
            <w:tcW w:w="1735" w:type="dxa"/>
            <w:tcBorders>
              <w:top w:val="single" w:color="000000" w:themeColor="text1" w:sz="4"/>
              <w:bottom w:val="single" w:color="000000" w:themeColor="text1" w:sz="4"/>
              <w:right w:val="none" w:color="D3D3D3" w:sz="8"/>
            </w:tcBorders>
            <w:tcMar>
              <w:left w:w="60" w:type="dxa"/>
              <w:right w:w="60" w:type="dxa"/>
            </w:tcMar>
          </w:tcPr>
          <w:p w:rsidR="3F951D71" w:rsidP="3F951D71" w:rsidRDefault="3F951D71" w14:paraId="374B5443" w14:textId="05229E75">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P</w:t>
            </w:r>
            <w:r w:rsidRPr="3F951D71" w:rsidR="3F951D71">
              <w:rPr>
                <w:rFonts w:ascii="Times New Roman" w:hAnsi="Times New Roman" w:eastAsia="Times New Roman" w:cs="Times New Roman"/>
                <w:i w:val="1"/>
                <w:iCs w:val="1"/>
                <w:noProof w:val="0"/>
                <w:vertAlign w:val="superscript"/>
                <w:lang w:val="en-GB"/>
              </w:rPr>
              <w:t>2</w:t>
            </w:r>
          </w:p>
        </w:tc>
      </w:tr>
      <w:tr w:rsidR="3F951D71" w:rsidTr="604F2A79" w14:paraId="5C9E9190">
        <w:trPr>
          <w:trHeight w:val="300"/>
        </w:trPr>
        <w:tc>
          <w:tcPr>
            <w:tcW w:w="2562" w:type="dxa"/>
            <w:gridSpan w:val="2"/>
            <w:tcBorders>
              <w:top w:val="single" w:color="000000" w:themeColor="text1" w:sz="4"/>
              <w:left w:val="none" w:color="D3D3D3" w:sz="8"/>
              <w:bottom w:val="none" w:color="D3D3D3" w:sz="8"/>
              <w:right w:val="none" w:color="D3D3D3" w:sz="8"/>
            </w:tcBorders>
            <w:tcMar>
              <w:left w:w="60" w:type="dxa"/>
              <w:right w:w="60" w:type="dxa"/>
            </w:tcMar>
          </w:tcPr>
          <w:p w:rsidR="26AF9199" w:rsidP="26AF9199" w:rsidRDefault="26AF9199" w14:paraId="41054C6A" w14:textId="008AE6D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262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259D6483" w14:textId="6600400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6 (12)</w:t>
            </w:r>
          </w:p>
        </w:tc>
        <w:tc>
          <w:tcPr>
            <w:tcW w:w="2271"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2691C029" w14:textId="13187FD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5 (9)</w:t>
            </w:r>
          </w:p>
        </w:tc>
        <w:tc>
          <w:tcPr>
            <w:tcW w:w="173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72DCA6A3" w14:textId="1784887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06</w:t>
            </w:r>
          </w:p>
        </w:tc>
      </w:tr>
      <w:tr w:rsidR="3F951D71" w:rsidTr="604F2A79" w14:paraId="7997C50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0DDCA10" w14:textId="4C68DFE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E87A546" w14:textId="7AF08FB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1 (0.1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6828CFA" w14:textId="554E36B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0 (0.15)</w:t>
            </w:r>
            <w:r w:rsidRPr="3F951D71" w:rsidR="3F951D71">
              <w:rPr>
                <w:rFonts w:ascii="Times New Roman" w:hAnsi="Times New Roman" w:eastAsia="Times New Roman" w:cs="Times New Roman"/>
                <w:noProof w:val="0"/>
                <w:lang w:val="en-GB"/>
              </w:rPr>
              <w:t xml:space="preserve"> (N=43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1A9CA97" w14:textId="5F207A4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23</w:t>
            </w:r>
          </w:p>
        </w:tc>
      </w:tr>
      <w:tr w:rsidR="3F951D71" w:rsidTr="604F2A79" w14:paraId="7FECB16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4311F55" w14:textId="5E58B47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Iron </w:t>
            </w:r>
            <w:r w:rsidRPr="26AF9199" w:rsidR="26AF9199">
              <w:rPr>
                <w:rFonts w:ascii="Times New Roman" w:hAnsi="Times New Roman" w:eastAsia="Times New Roman" w:cs="Times New Roman"/>
                <w:b w:val="0"/>
                <w:bCs w:val="0"/>
                <w:i w:val="0"/>
                <w:iCs w:val="0"/>
                <w:sz w:val="22"/>
                <w:szCs w:val="22"/>
                <w:lang w:val="en-GB"/>
              </w:rPr>
              <w:t>(µ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72A599C" w14:textId="7B79B4F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7 (5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2B6384D" w14:textId="2B18B97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6 (46)</w:t>
            </w:r>
            <w:r w:rsidRPr="3F951D71" w:rsidR="3F951D71">
              <w:rPr>
                <w:rFonts w:ascii="Times New Roman" w:hAnsi="Times New Roman" w:eastAsia="Times New Roman" w:cs="Times New Roman"/>
                <w:noProof w:val="0"/>
                <w:lang w:val="en-GB"/>
              </w:rPr>
              <w:t xml:space="preserve"> (N=43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F29D8C" w14:textId="4520910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97</w:t>
            </w:r>
          </w:p>
        </w:tc>
      </w:tr>
      <w:tr w:rsidR="3F951D71" w:rsidTr="604F2A79" w14:paraId="4C06D38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923D12D" w14:textId="6CE3B0C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B27B954" w14:textId="3707256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54 (1.71)</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C050D05" w14:textId="38B5D92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6 (1.55)</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5E7E302" w14:textId="4641451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04</w:t>
            </w:r>
          </w:p>
        </w:tc>
      </w:tr>
      <w:tr w:rsidR="3F951D71" w:rsidTr="604F2A79" w14:paraId="4535412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160D1FE" w14:textId="70F720B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7254451" w14:textId="64C96B2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88 (0.35)</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CC1202" w14:textId="28A963C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91 (0.43)</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1456D67" w14:textId="5BF22EB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48</w:t>
            </w:r>
          </w:p>
        </w:tc>
      </w:tr>
      <w:tr w:rsidR="3F951D71" w:rsidTr="604F2A79" w14:paraId="23ECAAF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5B9AD3A" w14:textId="627749C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693D9A" w14:textId="55DDF36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69 (1.11)</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62CB402" w14:textId="5DF5578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3 (1.26)</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63CFD8C" w14:textId="1ECA9CD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1</w:t>
            </w:r>
          </w:p>
        </w:tc>
      </w:tr>
      <w:tr w:rsidR="3F951D71" w:rsidTr="604F2A79" w14:paraId="7689848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983F875" w14:textId="262F323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CT</w:t>
            </w:r>
            <w:r w:rsidRPr="26AF9199" w:rsidR="26AF9199">
              <w:rPr>
                <w:rFonts w:ascii="Times New Roman" w:hAnsi="Times New Roman" w:eastAsia="Times New Roman" w:cs="Times New Roman"/>
                <w:b w:val="0"/>
                <w:bCs w:val="0"/>
                <w:i w:val="0"/>
                <w:iCs w:val="0"/>
                <w:sz w:val="22"/>
                <w:szCs w:val="22"/>
                <w:lang w:val="en-GB"/>
              </w:rPr>
              <w:t xml:space="preserve"> (%)</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A1A751" w14:textId="4D931F6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3.50 (2.7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1F3BA7" w14:textId="516961E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3.64 (3.22)</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E12044" w14:textId="22126FB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2</w:t>
            </w:r>
          </w:p>
        </w:tc>
      </w:tr>
      <w:tr w:rsidR="3F951D71" w:rsidTr="604F2A79" w14:paraId="43722C5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1CCA905" w14:textId="3FB332D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fL)</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798DE1" w14:textId="6269E51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9.2 (4.2)</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59C227" w14:textId="3B205A1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9.2 (3.9)</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5CEF620" w14:textId="16C65F0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17</w:t>
            </w:r>
          </w:p>
        </w:tc>
      </w:tr>
      <w:tr w:rsidR="3F951D71" w:rsidTr="604F2A79" w14:paraId="52F517B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5458254" w14:textId="5410F1C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pg)</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704BCA7" w14:textId="73CA4DA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0.11 (1.54)</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66C78B" w14:textId="46140C4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0.06 (1.46)</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E713F71" w14:textId="361E61A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40</w:t>
            </w:r>
          </w:p>
        </w:tc>
      </w:tr>
      <w:tr w:rsidR="3F951D71" w:rsidTr="604F2A79" w14:paraId="7535829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4DE8593" w14:textId="55DF457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1B2B59" w14:textId="17B7D88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75 (0.96)</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5E3214" w14:textId="56AA69E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73 (0.90)</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D96B3B" w14:textId="25FB93F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91</w:t>
            </w:r>
          </w:p>
        </w:tc>
      </w:tr>
      <w:tr w:rsidR="3F951D71" w:rsidTr="604F2A79" w14:paraId="60637AD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2D1367F" w14:textId="386D22B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23AD321" w14:textId="7208408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26 (4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429C8F1" w14:textId="7F483DC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35 (49)</w:t>
            </w:r>
            <w:r w:rsidRPr="3F951D71" w:rsidR="3F951D71">
              <w:rPr>
                <w:rFonts w:ascii="Times New Roman" w:hAnsi="Times New Roman" w:eastAsia="Times New Roman" w:cs="Times New Roman"/>
                <w:noProof w:val="0"/>
                <w:lang w:val="en-GB"/>
              </w:rPr>
              <w:t xml:space="preserve"> (N=4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CAAD73" w14:textId="72C26E9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01</w:t>
            </w:r>
          </w:p>
        </w:tc>
      </w:tr>
      <w:tr w:rsidR="3F951D71" w:rsidTr="604F2A79" w14:paraId="18784BE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EB2AE5D" w14:textId="15DA797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90B93D" w14:textId="02F33C6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92 (3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690BF41" w14:textId="76198F3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90 (36)</w:t>
            </w:r>
            <w:r w:rsidRPr="3F951D71" w:rsidR="3F951D71">
              <w:rPr>
                <w:rFonts w:ascii="Times New Roman" w:hAnsi="Times New Roman" w:eastAsia="Times New Roman" w:cs="Times New Roman"/>
                <w:noProof w:val="0"/>
                <w:lang w:val="en-GB"/>
              </w:rPr>
              <w:t xml:space="preserve"> (N=43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AB0489E" w14:textId="403252F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26</w:t>
            </w:r>
          </w:p>
        </w:tc>
      </w:tr>
      <w:tr w:rsidR="3F951D71" w:rsidTr="604F2A79" w14:paraId="4CB8AB3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38B0E84" w14:textId="380C3CA3">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7B8A335" w14:textId="78E37B5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7 (19)</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8F44605" w14:textId="101A674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7 (18)</w:t>
            </w:r>
            <w:r w:rsidRPr="3F951D71" w:rsidR="3F951D71">
              <w:rPr>
                <w:rFonts w:ascii="Times New Roman" w:hAnsi="Times New Roman" w:eastAsia="Times New Roman" w:cs="Times New Roman"/>
                <w:noProof w:val="0"/>
                <w:lang w:val="en-GB"/>
              </w:rPr>
              <w:t xml:space="preserve"> (N=4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5D032A2" w14:textId="6D5E440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8</w:t>
            </w:r>
          </w:p>
        </w:tc>
      </w:tr>
      <w:tr w:rsidR="3F951D71" w:rsidTr="604F2A79" w14:paraId="23200C5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D35DEFF" w14:textId="03E0DB4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6F91DD" w14:textId="4DC3FCE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8 (34)</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0311CD" w14:textId="7767286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7 (34)</w:t>
            </w:r>
            <w:r w:rsidRPr="3F951D71" w:rsidR="3F951D71">
              <w:rPr>
                <w:rFonts w:ascii="Times New Roman" w:hAnsi="Times New Roman" w:eastAsia="Times New Roman" w:cs="Times New Roman"/>
                <w:noProof w:val="0"/>
                <w:lang w:val="en-GB"/>
              </w:rPr>
              <w:t xml:space="preserve"> (N=4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4E9A1EA" w14:textId="73EAD0B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16</w:t>
            </w:r>
          </w:p>
        </w:tc>
      </w:tr>
      <w:tr w:rsidR="3F951D71" w:rsidTr="604F2A79" w14:paraId="725F2E4F">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7FB546A" w14:textId="1B0C7F2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DC4455" w14:textId="764AE6D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00 (65)</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F05EE80" w14:textId="00ACE12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00 (61)</w:t>
            </w:r>
            <w:r w:rsidRPr="3F951D71" w:rsidR="3F951D71">
              <w:rPr>
                <w:rFonts w:ascii="Times New Roman" w:hAnsi="Times New Roman" w:eastAsia="Times New Roman" w:cs="Times New Roman"/>
                <w:noProof w:val="0"/>
                <w:lang w:val="en-GB"/>
              </w:rPr>
              <w:t xml:space="preserve"> (N=43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BDE43D6" w14:textId="3FA2611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40</w:t>
            </w:r>
          </w:p>
        </w:tc>
      </w:tr>
      <w:tr w:rsidR="3F951D71" w:rsidTr="604F2A79" w14:paraId="5928D91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49F0F52" w14:textId="1DA8E78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FAE6C4F" w14:textId="5AD48EC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5.6 (4.4)</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668D98" w14:textId="5220A53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6.0 (5.5)</w:t>
            </w:r>
            <w:r w:rsidRPr="3F951D71" w:rsidR="3F951D71">
              <w:rPr>
                <w:rFonts w:ascii="Times New Roman" w:hAnsi="Times New Roman" w:eastAsia="Times New Roman" w:cs="Times New Roman"/>
                <w:noProof w:val="0"/>
                <w:lang w:val="en-GB"/>
              </w:rPr>
              <w:t xml:space="preserve"> (N=4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239346" w14:textId="43347DA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52</w:t>
            </w:r>
          </w:p>
        </w:tc>
      </w:tr>
      <w:tr w:rsidR="3F951D71" w:rsidTr="604F2A79" w14:paraId="6165D310">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26AF9199" w:rsidRDefault="3F951D71" w14:paraId="3BA983F9" w14:textId="0950F900">
            <w:pPr>
              <w:pStyle w:val="Normalny"/>
              <w:spacing w:after="0" w:line="240" w:lineRule="auto"/>
              <w:rPr>
                <w:rFonts w:ascii="Times New Roman" w:hAnsi="Times New Roman" w:eastAsia="Times New Roman" w:cs="Times New Roman"/>
                <w:noProof w:val="0"/>
                <w:lang w:val="en-GB"/>
              </w:rPr>
            </w:pPr>
            <w:r w:rsidRPr="26AF9199" w:rsidR="62FC664C">
              <w:rPr>
                <w:rFonts w:ascii="Times New Roman" w:hAnsi="Times New Roman" w:eastAsia="Times New Roman" w:cs="Times New Roman"/>
                <w:noProof w:val="0"/>
                <w:lang w:val="en-GB"/>
              </w:rPr>
              <w:t>VO</w:t>
            </w:r>
            <w:r w:rsidRPr="26AF9199" w:rsidR="62FC664C">
              <w:rPr>
                <w:rFonts w:ascii="Times New Roman" w:hAnsi="Times New Roman" w:eastAsia="Times New Roman" w:cs="Times New Roman"/>
                <w:noProof w:val="0"/>
                <w:vertAlign w:val="subscript"/>
                <w:lang w:val="en-GB"/>
              </w:rPr>
              <w:t>2</w:t>
            </w:r>
            <w:r w:rsidRPr="26AF9199" w:rsidR="62FC664C">
              <w:rPr>
                <w:rFonts w:ascii="Times New Roman" w:hAnsi="Times New Roman" w:eastAsia="Times New Roman" w:cs="Times New Roman"/>
                <w:noProof w:val="0"/>
                <w:lang w:val="en-GB"/>
              </w:rPr>
              <w:t>max</w:t>
            </w:r>
            <w:r w:rsidRPr="26AF9199" w:rsidR="043059A7">
              <w:rPr>
                <w:rFonts w:ascii="Times New Roman" w:hAnsi="Times New Roman" w:eastAsia="Times New Roman" w:cs="Times New Roman"/>
                <w:noProof w:val="0"/>
                <w:lang w:val="en-GB"/>
              </w:rPr>
              <w:t xml:space="preserve"> (mL/min/kg)</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1437A9" w14:textId="60D755F5">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LF</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B7BE5F" w14:textId="174AF4C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3 / 62 (3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8C51912" w14:textId="5962C8C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67 / 439 (38%)</w:t>
            </w:r>
          </w:p>
        </w:tc>
        <w:tc>
          <w:tcPr>
            <w:tcW w:w="173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6CE505A4" w14:textId="597A8B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62332BD0" w14:textId="5CB69D9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97</w:t>
            </w:r>
          </w:p>
        </w:tc>
      </w:tr>
      <w:tr w:rsidR="3F951D71" w:rsidTr="604F2A79" w14:paraId="290D4694">
        <w:trPr>
          <w:trHeight w:val="300"/>
        </w:trPr>
        <w:tc>
          <w:tcPr>
            <w:tcW w:w="1281" w:type="dxa"/>
            <w:vMerge/>
            <w:tcMar/>
          </w:tcPr>
          <w:p w14:paraId="576D1DEC"/>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DD58222" w14:textId="1E188B20">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HF</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56F02FB" w14:textId="432236C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9 / 62 (6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EC7CD0" w14:textId="3685834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72 / 439 (62%)</w:t>
            </w:r>
          </w:p>
        </w:tc>
        <w:tc>
          <w:tcPr>
            <w:tcW w:w="1735" w:type="dxa"/>
            <w:vMerge/>
            <w:tcMar/>
          </w:tcPr>
          <w:p w14:paraId="0150EB20"/>
        </w:tc>
      </w:tr>
      <w:tr w:rsidR="3F951D71" w:rsidTr="604F2A79" w14:paraId="0B69850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8D8EC36" w14:textId="513952FC">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599006F" w14:textId="7BBD44B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5 (14)</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5A56A0C" w14:textId="7870C2B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7 (15)</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F4AC72" w14:textId="5F63FC1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12</w:t>
            </w:r>
          </w:p>
        </w:tc>
      </w:tr>
      <w:tr w:rsidR="3F951D71" w:rsidTr="604F2A79" w14:paraId="4E70095D">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794F475" w14:textId="2384B33F">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9D8855" w14:textId="592C775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3 (10)</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C1D423" w14:textId="6C00978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4 (12)</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51E5EF" w14:textId="06AF4AF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18</w:t>
            </w:r>
          </w:p>
        </w:tc>
      </w:tr>
      <w:tr w:rsidR="3F951D71" w:rsidTr="604F2A79" w14:paraId="62527DF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649E8E8" w14:textId="20C480F4">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6005803" w14:textId="489923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8 (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E140462" w14:textId="3A88E2C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9 (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F45C87" w14:textId="3F80D8A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47</w:t>
            </w:r>
          </w:p>
        </w:tc>
      </w:tr>
      <w:tr w:rsidR="3F951D71" w:rsidTr="604F2A79" w14:paraId="3C30A24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9CE2C9C" w14:textId="77940671">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497ACDE" w14:textId="1A274FA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4.1 (3.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66373AD" w14:textId="7412DC9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4.6 (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768606" w14:textId="4810359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15</w:t>
            </w:r>
          </w:p>
        </w:tc>
      </w:tr>
      <w:tr w:rsidR="3F951D71" w:rsidTr="604F2A79" w14:paraId="6B48ADA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0AEDCA7" w14:textId="529F13BD">
            <w:pPr>
              <w:jc w:val="left"/>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E10EDFD" w14:textId="539C7E0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9 (15)</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AFB124" w14:textId="4310424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0 (12)</w:t>
            </w:r>
            <w:r w:rsidRPr="3F951D71" w:rsidR="3F951D71">
              <w:rPr>
                <w:rFonts w:ascii="Times New Roman" w:hAnsi="Times New Roman" w:eastAsia="Times New Roman" w:cs="Times New Roman"/>
                <w:noProof w:val="0"/>
                <w:lang w:val="en-GB"/>
              </w:rPr>
              <w:t xml:space="preserve"> (N=4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01E0ED0" w14:textId="7EADF69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17</w:t>
            </w:r>
          </w:p>
        </w:tc>
      </w:tr>
      <w:tr w:rsidR="3F951D71" w:rsidTr="604F2A79" w14:paraId="6FB8248A">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07BC26" w14:textId="6EC7E2F5">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Sex</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6FF3552" w14:textId="78E64490">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emales</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46BCEBD" w14:textId="54B83CB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9 / 62 (31%)</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81DC564" w14:textId="61C440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43 / 439 (33%)</w:t>
            </w:r>
          </w:p>
        </w:tc>
        <w:tc>
          <w:tcPr>
            <w:tcW w:w="173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DFDA3D" w14:textId="229177D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74</w:t>
            </w:r>
          </w:p>
        </w:tc>
      </w:tr>
      <w:tr w:rsidR="3F951D71" w:rsidTr="604F2A79" w14:paraId="5C5825C9">
        <w:trPr>
          <w:trHeight w:val="300"/>
        </w:trPr>
        <w:tc>
          <w:tcPr>
            <w:tcW w:w="1281" w:type="dxa"/>
            <w:vMerge/>
            <w:tcMar/>
          </w:tcPr>
          <w:p w14:paraId="765184C4"/>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A73302" w14:textId="1D643CC1">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Males</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2B5348" w14:textId="3650867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3 / 62 (69%)</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40F5A2E" w14:textId="656133C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96 / 439 (67%)</w:t>
            </w:r>
          </w:p>
        </w:tc>
        <w:tc>
          <w:tcPr>
            <w:tcW w:w="1735" w:type="dxa"/>
            <w:vMerge/>
            <w:tcMar/>
          </w:tcPr>
          <w:p w14:paraId="7FA3F1A6"/>
        </w:tc>
      </w:tr>
      <w:tr w:rsidR="3F951D71" w:rsidTr="604F2A79" w14:paraId="0C964AF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445DEA9" w14:textId="272F5A72">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Age (years)</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7F67E20" w14:textId="1E75E27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6 (8)</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9E31460" w14:textId="25F2890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6 (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10BA45" w14:textId="0D8B206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73</w:t>
            </w:r>
          </w:p>
        </w:tc>
      </w:tr>
      <w:tr w:rsidR="3F951D71" w:rsidTr="604F2A79" w14:paraId="2F8CD65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4455E06" w14:textId="11AA62A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B1E039" w14:textId="4DF0894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3 (1.6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0D5BDF" w14:textId="4921FCF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3 (1.90)</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21FB12" w14:textId="0F0A0CF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52</w:t>
            </w:r>
          </w:p>
        </w:tc>
      </w:tr>
      <w:tr w:rsidR="3F951D71" w:rsidTr="604F2A79" w14:paraId="6ECE626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064B644" w14:textId="703C228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C592C9" w14:textId="4B2C7A2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4.8 (3.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AFF6831" w14:textId="7AAE872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4.8 (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84DDBDB" w14:textId="7C3C4CD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47</w:t>
            </w:r>
          </w:p>
        </w:tc>
      </w:tr>
      <w:tr w:rsidR="3F951D71" w:rsidTr="604F2A79" w14:paraId="35262BA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67102C7" w14:textId="0C6AE16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DED792" w14:textId="2603667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81 (12)</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99FBD2" w14:textId="3BB5EA0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79 (13)</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43310B8" w14:textId="34F9BC0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24</w:t>
            </w:r>
          </w:p>
        </w:tc>
      </w:tr>
      <w:tr w:rsidR="3F951D71" w:rsidTr="604F2A79" w14:paraId="666558A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EC8643B" w14:textId="054530D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mL/min/kg)</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4DF2727" w14:textId="4DC3A40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5 (12)</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DAA8B5B" w14:textId="7312276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5 (12)</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BECE81" w14:textId="4DE8F7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97</w:t>
            </w:r>
          </w:p>
        </w:tc>
      </w:tr>
      <w:tr w:rsidR="3F951D71" w:rsidTr="604F2A79" w14:paraId="4983156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FFCE404" w14:textId="5E529F4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L/min)</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07DF941" w14:textId="22BE08C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41 (0.96)</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E9683E8" w14:textId="20C0EDE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43 (0.92)</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5F06C29" w14:textId="2BB1BC7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94</w:t>
            </w:r>
          </w:p>
        </w:tc>
      </w:tr>
      <w:tr w:rsidR="3F951D71" w:rsidTr="604F2A79" w14:paraId="3CF2F1B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97EBF56" w14:textId="706C6303">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 (L/min)</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14D45F" w14:textId="0F1C12A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34 (36)</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FFA8A67" w14:textId="4593A66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29 (3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2427F47" w14:textId="1812BED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15</w:t>
            </w:r>
          </w:p>
        </w:tc>
      </w:tr>
      <w:tr w:rsidR="3F951D71" w:rsidTr="604F2A79" w14:paraId="7FBC516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7466D91" w14:textId="50498201">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ER_max </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6EF21C" w14:textId="772CA95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20 (0.0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E42C2F1" w14:textId="3E002DA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9 (0.0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7BE497" w14:textId="0B8C8E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4</w:t>
            </w:r>
          </w:p>
        </w:tc>
      </w:tr>
      <w:tr w:rsidR="3F951D71" w:rsidTr="604F2A79" w14:paraId="59F77A7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F5DDB57" w14:textId="394B68C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0FFE551" w14:textId="626488E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82 (0.82)</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626BE93" w14:textId="45D8177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82 (0.95)</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560FD8" w14:textId="7077A7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73</w:t>
            </w:r>
          </w:p>
        </w:tc>
      </w:tr>
      <w:tr w:rsidR="3F951D71" w:rsidTr="604F2A79" w14:paraId="21C0E59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575591B" w14:textId="6F3EAD70">
            <w:pPr>
              <w:rPr>
                <w:rFonts w:ascii="Times New Roman" w:hAnsi="Times New Roman" w:eastAsia="Times New Roman" w:cs="Times New Roman"/>
                <w:b w:val="0"/>
                <w:bCs w:val="0"/>
                <w:i w:val="0"/>
                <w:iCs w:val="0"/>
                <w:color w:val="000000" w:themeColor="text1" w:themeTint="FF" w:themeShade="FF"/>
                <w:sz w:val="22"/>
                <w:szCs w:val="22"/>
                <w:lang w:val="en-GB"/>
              </w:rPr>
            </w:pPr>
            <w:r w:rsidRPr="26AF9199" w:rsidR="26AF9199">
              <w:rPr>
                <w:rFonts w:ascii="Times New Roman" w:hAnsi="Times New Roman" w:eastAsia="Times New Roman" w:cs="Times New Roman"/>
                <w:b w:val="0"/>
                <w:bCs w:val="0"/>
                <w:i w:val="0"/>
                <w:iCs w:val="0"/>
                <w:sz w:val="22"/>
                <w:szCs w:val="22"/>
                <w:lang w:val="en-GB"/>
              </w:rPr>
              <w:t>End of Test</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EDED5A4" w14:textId="2F76D19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7.8 (3.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977895" w14:textId="2515B8B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7.8 (3.8)</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F3F29B" w14:textId="1AB7F00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47</w:t>
            </w:r>
          </w:p>
        </w:tc>
      </w:tr>
      <w:tr w:rsidR="3F951D71" w:rsidTr="604F2A79" w14:paraId="6D6431A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D77979C" w14:textId="38DB623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Fatigue Index</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1DE266D" w14:textId="714FCFB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1 (0.11)</w:t>
            </w:r>
            <w:r w:rsidRPr="3F951D71" w:rsidR="3F951D71">
              <w:rPr>
                <w:rFonts w:ascii="Times New Roman" w:hAnsi="Times New Roman" w:eastAsia="Times New Roman" w:cs="Times New Roman"/>
                <w:noProof w:val="0"/>
                <w:lang w:val="en-GB"/>
              </w:rPr>
              <w:t xml:space="preserve"> (N=61)</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73860F5" w14:textId="12B1D47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2 (0.12)</w:t>
            </w:r>
            <w:r w:rsidRPr="3F951D71" w:rsidR="3F951D71">
              <w:rPr>
                <w:rFonts w:ascii="Times New Roman" w:hAnsi="Times New Roman" w:eastAsia="Times New Roman" w:cs="Times New Roman"/>
                <w:noProof w:val="0"/>
                <w:lang w:val="en-GB"/>
              </w:rPr>
              <w:t xml:space="preserve"> (N=420)</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4BC2AD8" w14:textId="58E4E80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36</w:t>
            </w:r>
          </w:p>
        </w:tc>
      </w:tr>
      <w:tr w:rsidR="3F951D71" w:rsidTr="604F2A79" w14:paraId="4589D4F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F4B9512" w14:textId="1688BB7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0D4E1E" w14:textId="389D559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53 (137)</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F30DC6" w14:textId="4EA39A0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53 (140)</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430BD80" w14:textId="03BE074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85</w:t>
            </w:r>
          </w:p>
        </w:tc>
      </w:tr>
      <w:tr w:rsidR="3F951D71" w:rsidTr="604F2A79" w14:paraId="64C7923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965FC3B" w14:textId="28F660B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9569B48" w14:textId="4527702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33 (1.09)</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80EAB7C" w14:textId="5584674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18 (1.26)</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44C752" w14:textId="3024112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56</w:t>
            </w:r>
          </w:p>
        </w:tc>
      </w:tr>
      <w:tr w:rsidR="3F951D71" w:rsidTr="604F2A79" w14:paraId="72DFEB7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ACE870F" w14:textId="1F554CA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EF42A3B" w14:textId="7C3B717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5 (179)</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F44604F" w14:textId="6099C26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1 (187)</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426A4D" w14:textId="5B56262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48</w:t>
            </w:r>
          </w:p>
        </w:tc>
      </w:tr>
      <w:tr w:rsidR="3F951D71" w:rsidTr="604F2A79" w14:paraId="05A8678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B107BFC" w14:textId="3DB30DB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C907D71" w14:textId="2961323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18 (1.33)</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4E296F8" w14:textId="039EDAF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05 (1.51)</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A264D99" w14:textId="4016D91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5</w:t>
            </w:r>
          </w:p>
        </w:tc>
      </w:tr>
      <w:tr w:rsidR="3F951D71" w:rsidTr="604F2A79" w14:paraId="44E4262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E0C4F1E" w14:textId="2CF4B1E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6C995C3" w14:textId="2C0E3D1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50 (3.28)</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35E860" w14:textId="42389D2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62 (2.54)</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822225F" w14:textId="126CA53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98</w:t>
            </w:r>
          </w:p>
        </w:tc>
      </w:tr>
      <w:tr w:rsidR="3F951D71" w:rsidTr="604F2A79" w14:paraId="48085D6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E7A662C" w14:textId="7B91817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262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90D7829" w14:textId="1E992E6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8 (0.30)</w:t>
            </w:r>
          </w:p>
        </w:tc>
        <w:tc>
          <w:tcPr>
            <w:tcW w:w="227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F8F06EA" w14:textId="38E793A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6 (0.35)</w:t>
            </w:r>
          </w:p>
        </w:tc>
        <w:tc>
          <w:tcPr>
            <w:tcW w:w="173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8FDB0BE" w14:textId="01CA4BD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2</w:t>
            </w:r>
          </w:p>
        </w:tc>
      </w:tr>
      <w:tr w:rsidR="3F951D71" w:rsidTr="604F2A79" w14:paraId="760A836A">
        <w:trPr>
          <w:trHeight w:val="300"/>
        </w:trPr>
        <w:tc>
          <w:tcPr>
            <w:tcW w:w="2562" w:type="dxa"/>
            <w:gridSpan w:val="2"/>
            <w:tcBorders>
              <w:top w:val="none" w:color="D3D3D3" w:sz="8"/>
              <w:left w:val="none" w:color="D3D3D3" w:sz="8"/>
              <w:bottom w:val="single" w:color="000000" w:themeColor="text1" w:sz="8"/>
              <w:right w:val="none" w:color="D3D3D3" w:sz="8"/>
            </w:tcBorders>
            <w:tcMar>
              <w:left w:w="60" w:type="dxa"/>
              <w:right w:w="60" w:type="dxa"/>
            </w:tcMar>
          </w:tcPr>
          <w:p w:rsidR="26AF9199" w:rsidP="26AF9199" w:rsidRDefault="26AF9199" w14:paraId="411A22A2" w14:textId="73F955C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262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1CB880B7" w14:textId="3F610D5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5 (33)</w:t>
            </w:r>
          </w:p>
        </w:tc>
        <w:tc>
          <w:tcPr>
            <w:tcW w:w="2271"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07433AC0" w14:textId="2A7C5B3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7 (37)</w:t>
            </w:r>
          </w:p>
        </w:tc>
        <w:tc>
          <w:tcPr>
            <w:tcW w:w="173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0A4ABB2C" w14:textId="59B6932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91</w:t>
            </w:r>
          </w:p>
        </w:tc>
      </w:tr>
    </w:tbl>
    <w:p w:rsidR="3F951D71" w:rsidP="604F2A79" w:rsidRDefault="3F951D71" w14:paraId="450AB096" w14:textId="298BFD1C">
      <w:pPr>
        <w:spacing w:after="0" w:line="276" w:lineRule="auto"/>
        <w:ind/>
        <w:jc w:val="both"/>
        <w:rPr>
          <w:rFonts w:ascii="Times New Roman" w:hAnsi="Times New Roman" w:eastAsia="Times New Roman" w:cs="Times New Roman"/>
          <w:b w:val="0"/>
          <w:bCs w:val="0"/>
          <w:i w:val="0"/>
          <w:iCs w:val="0"/>
          <w:noProof w:val="0"/>
          <w:sz w:val="20"/>
          <w:szCs w:val="20"/>
          <w:lang w:val="en-GB"/>
        </w:rPr>
      </w:pPr>
      <w:r w:rsidRPr="604F2A79" w:rsidR="115D089F">
        <w:rPr>
          <w:rFonts w:ascii="Times New Roman" w:hAnsi="Times New Roman" w:eastAsia="Times New Roman" w:cs="Times New Roman"/>
          <w:b w:val="0"/>
          <w:bCs w:val="0"/>
          <w:i w:val="0"/>
          <w:iCs w:val="0"/>
          <w:noProof w:val="0"/>
          <w:sz w:val="20"/>
          <w:szCs w:val="20"/>
          <w:lang w:val="en-GB"/>
        </w:rPr>
        <w:t>WBC, white blood cell count (10⁹·L⁻¹); RBC, red blood cell count (10¹²·L⁻¹); HGB, hemoglobin (g·dL⁻¹); HCT, hematocrit (%); MCV, mean corpuscular volume (fL); MCH, mean corpuscular hemoglobin (pg); MCHC, mean corpuscular hemoglobin concentration (g·dL⁻¹); PLT, platelets (10⁹·L⁻¹); TC, total cholesterol (mg·dL⁻¹); HDL, high-density lipoprotein cholesterol (mg·dL⁻¹); LDL, low-density lipoprotein cholesterol (mg·dL⁻¹); TG, triglycerides (mg·dL⁻¹); HR, heart rate (beats·min⁻¹); HRmax, maximal heart rate (beats·min⁻¹); VO₂max, maximal oxygen uptake reported as mL·kg⁻¹·min⁻¹ (mass-normalized) and L·min⁻¹ (absolute); VEmax, maximal minute ventilation (L·min⁻¹); RER_max,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3F951D71" w:rsidP="3F951D71" w:rsidRDefault="3F951D71" w14:paraId="4F629BAA" w14:textId="5E8E80D6">
      <w:pPr>
        <w:pStyle w:val="Normalny"/>
        <w:spacing w:after="0" w:line="360" w:lineRule="auto"/>
        <w:ind w:left="0"/>
        <w:jc w:val="both"/>
        <w:rPr>
          <w:rFonts w:ascii="Times New Roman" w:hAnsi="Times New Roman" w:eastAsia="Times New Roman" w:cs="Times New Roman"/>
          <w:noProof w:val="0"/>
          <w:color w:val="000000" w:themeColor="text1" w:themeTint="FF" w:themeShade="FF"/>
          <w:lang w:val="en-GB"/>
        </w:rPr>
      </w:pPr>
    </w:p>
    <w:p w:rsidR="424D97F3" w:rsidP="3F951D71" w:rsidRDefault="424D97F3" w14:paraId="276DD2CB" w14:textId="735D5668">
      <w:pPr>
        <w:pStyle w:val="Normalny"/>
        <w:spacing w:after="0" w:line="360" w:lineRule="auto"/>
        <w:jc w:val="both"/>
        <w:rPr>
          <w:rFonts w:ascii="Times New Roman" w:hAnsi="Times New Roman" w:eastAsia="Times New Roman" w:cs="Times New Roman"/>
          <w:noProof w:val="0"/>
          <w:color w:val="000000" w:themeColor="text1" w:themeTint="FF" w:themeShade="FF"/>
          <w:lang w:val="pl-PL"/>
        </w:rPr>
      </w:pPr>
      <w:r w:rsidRPr="26AF9199" w:rsidR="20930232">
        <w:rPr>
          <w:rFonts w:ascii="Times New Roman" w:hAnsi="Times New Roman" w:cs="Times New Roman"/>
          <w:noProof w:val="0"/>
          <w:lang w:val="pl-PL"/>
        </w:rPr>
        <w:t>Table</w:t>
      </w:r>
      <w:r w:rsidRPr="26AF9199" w:rsidR="20930232">
        <w:rPr>
          <w:rFonts w:ascii="Times New Roman" w:hAnsi="Times New Roman" w:cs="Times New Roman"/>
          <w:noProof w:val="0"/>
          <w:lang w:val="pl-PL"/>
        </w:rPr>
        <w:t xml:space="preserve"> </w:t>
      </w:r>
      <w:r w:rsidRPr="26AF9199" w:rsidR="39935405">
        <w:rPr>
          <w:rFonts w:ascii="Times New Roman" w:hAnsi="Times New Roman" w:cs="Times New Roman"/>
          <w:noProof w:val="0"/>
          <w:lang w:val="pl-PL"/>
        </w:rPr>
        <w:t>4_SupplInfo</w:t>
      </w:r>
      <w:r w:rsidRPr="26AF9199" w:rsidR="20930232">
        <w:rPr>
          <w:rFonts w:ascii="Times New Roman" w:hAnsi="Times New Roman" w:cs="Times New Roman"/>
          <w:noProof w:val="0"/>
          <w:lang w:val="pl-PL"/>
        </w:rPr>
        <w:t xml:space="preserve">. </w:t>
      </w:r>
      <w:r w:rsidRPr="26AF9199" w:rsidR="20930232">
        <w:rPr>
          <w:rFonts w:ascii="Times New Roman" w:hAnsi="Times New Roman" w:eastAsia="Times New Roman" w:cs="Times New Roman"/>
          <w:i w:val="1"/>
          <w:iCs w:val="1"/>
          <w:noProof w:val="0"/>
          <w:color w:val="000000" w:themeColor="text1" w:themeTint="FF" w:themeShade="FF"/>
          <w:lang w:val="pl-PL"/>
        </w:rPr>
        <w:t>IL6</w:t>
      </w:r>
      <w:r w:rsidRPr="26AF9199" w:rsidR="20930232">
        <w:rPr>
          <w:rFonts w:ascii="Times New Roman" w:hAnsi="Times New Roman" w:eastAsia="Times New Roman" w:cs="Times New Roman"/>
          <w:noProof w:val="0"/>
          <w:color w:val="000000" w:themeColor="text1" w:themeTint="FF" w:themeShade="FF"/>
          <w:lang w:val="pl-PL"/>
        </w:rPr>
        <w:t xml:space="preserve"> 1800797 (N=501) </w:t>
      </w:r>
    </w:p>
    <w:tbl>
      <w:tblPr>
        <w:tblW w:w="0" w:type="auto"/>
        <w:tblBorders>
          <w:top w:val="none" w:color="000000" w:themeColor="text1" w:sz="4"/>
          <w:left w:val="none" w:color="000000" w:themeColor="text1" w:sz="4"/>
          <w:bottom w:val="none" w:color="000000" w:themeColor="text1" w:sz="4"/>
          <w:right w:val="none" w:color="000000" w:themeColor="text1" w:sz="4"/>
          <w:insideH w:val="none" w:color="000000" w:themeColor="text1" w:sz="4"/>
          <w:insideV w:val="none" w:color="000000" w:themeColor="text1" w:sz="4"/>
        </w:tblBorders>
        <w:tblLook w:val="06A0" w:firstRow="1" w:lastRow="0" w:firstColumn="1" w:lastColumn="0" w:noHBand="1" w:noVBand="1"/>
      </w:tblPr>
      <w:tblGrid>
        <w:gridCol w:w="1281"/>
        <w:gridCol w:w="1281"/>
        <w:gridCol w:w="2640"/>
        <w:gridCol w:w="2281"/>
        <w:gridCol w:w="1705"/>
      </w:tblGrid>
      <w:tr w:rsidR="3F951D71" w:rsidTr="604F2A79" w14:paraId="7588549E">
        <w:trPr>
          <w:trHeight w:val="300"/>
        </w:trPr>
        <w:tc>
          <w:tcPr>
            <w:tcW w:w="2562" w:type="dxa"/>
            <w:gridSpan w:val="2"/>
            <w:tcBorders>
              <w:top w:val="single" w:color="000000" w:themeColor="text1" w:sz="4"/>
              <w:left w:val="none" w:color="D3D3D3" w:sz="8"/>
              <w:bottom w:val="single" w:color="000000" w:themeColor="text1" w:sz="4"/>
            </w:tcBorders>
            <w:tcMar>
              <w:left w:w="60" w:type="dxa"/>
              <w:right w:w="60" w:type="dxa"/>
            </w:tcMar>
          </w:tcPr>
          <w:p w:rsidR="3F951D71" w:rsidP="3F951D71" w:rsidRDefault="3F951D71" w14:paraId="2D80AA5A" w14:textId="0197A011">
            <w:pPr>
              <w:spacing w:after="0" w:line="240" w:lineRule="auto"/>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Characteristic</w:t>
            </w:r>
          </w:p>
        </w:tc>
        <w:tc>
          <w:tcPr>
            <w:tcW w:w="2640" w:type="dxa"/>
            <w:tcBorders>
              <w:top w:val="single" w:color="000000" w:themeColor="text1" w:sz="4"/>
              <w:bottom w:val="single" w:color="000000" w:themeColor="text1" w:sz="4"/>
            </w:tcBorders>
            <w:tcMar>
              <w:left w:w="60" w:type="dxa"/>
              <w:right w:w="60" w:type="dxa"/>
            </w:tcMar>
          </w:tcPr>
          <w:p w:rsidR="3F951D71" w:rsidP="3F951D71" w:rsidRDefault="3F951D71" w14:paraId="78ABEB77" w14:textId="65E77D90">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AA_AG</w:t>
            </w:r>
            <w:r w:rsidRPr="3F951D71" w:rsidR="3F951D71">
              <w:rPr>
                <w:rFonts w:ascii="Times New Roman" w:hAnsi="Times New Roman" w:eastAsia="Times New Roman" w:cs="Times New Roman"/>
                <w:noProof w:val="0"/>
                <w:lang w:val="en-GB"/>
              </w:rPr>
              <w:t xml:space="preserve"> N = 110</w:t>
            </w:r>
            <w:r w:rsidRPr="3F951D71" w:rsidR="3F951D71">
              <w:rPr>
                <w:rFonts w:ascii="Times New Roman" w:hAnsi="Times New Roman" w:eastAsia="Times New Roman" w:cs="Times New Roman"/>
                <w:i w:val="1"/>
                <w:iCs w:val="1"/>
                <w:noProof w:val="0"/>
                <w:vertAlign w:val="superscript"/>
                <w:lang w:val="en-GB"/>
              </w:rPr>
              <w:t>1</w:t>
            </w:r>
          </w:p>
        </w:tc>
        <w:tc>
          <w:tcPr>
            <w:tcW w:w="2281" w:type="dxa"/>
            <w:tcBorders>
              <w:top w:val="single" w:color="000000" w:themeColor="text1" w:sz="4"/>
              <w:bottom w:val="single" w:color="000000" w:themeColor="text1" w:sz="4"/>
            </w:tcBorders>
            <w:tcMar>
              <w:left w:w="60" w:type="dxa"/>
              <w:right w:w="60" w:type="dxa"/>
            </w:tcMar>
          </w:tcPr>
          <w:p w:rsidR="3F951D71" w:rsidP="3F951D71" w:rsidRDefault="3F951D71" w14:paraId="0174623F" w14:textId="758B6647">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GG</w:t>
            </w:r>
            <w:r w:rsidRPr="3F951D71" w:rsidR="3F951D71">
              <w:rPr>
                <w:rFonts w:ascii="Times New Roman" w:hAnsi="Times New Roman" w:eastAsia="Times New Roman" w:cs="Times New Roman"/>
                <w:noProof w:val="0"/>
                <w:lang w:val="en-GB"/>
              </w:rPr>
              <w:t xml:space="preserve"> N = 391</w:t>
            </w:r>
            <w:r w:rsidRPr="3F951D71" w:rsidR="3F951D71">
              <w:rPr>
                <w:rFonts w:ascii="Times New Roman" w:hAnsi="Times New Roman" w:eastAsia="Times New Roman" w:cs="Times New Roman"/>
                <w:i w:val="1"/>
                <w:iCs w:val="1"/>
                <w:noProof w:val="0"/>
                <w:vertAlign w:val="superscript"/>
                <w:lang w:val="en-GB"/>
              </w:rPr>
              <w:t>1</w:t>
            </w:r>
          </w:p>
        </w:tc>
        <w:tc>
          <w:tcPr>
            <w:tcW w:w="1705" w:type="dxa"/>
            <w:tcBorders>
              <w:top w:val="single" w:color="000000" w:themeColor="text1" w:sz="4"/>
              <w:bottom w:val="single" w:color="000000" w:themeColor="text1" w:sz="4"/>
              <w:right w:val="none" w:color="D3D3D3" w:sz="8"/>
            </w:tcBorders>
            <w:tcMar>
              <w:left w:w="60" w:type="dxa"/>
              <w:right w:w="60" w:type="dxa"/>
            </w:tcMar>
          </w:tcPr>
          <w:p w:rsidR="3F951D71" w:rsidP="3F951D71" w:rsidRDefault="3F951D71" w14:paraId="6D2E4211" w14:textId="20BAB145">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P</w:t>
            </w:r>
            <w:r w:rsidRPr="3F951D71" w:rsidR="3F951D71">
              <w:rPr>
                <w:rFonts w:ascii="Times New Roman" w:hAnsi="Times New Roman" w:eastAsia="Times New Roman" w:cs="Times New Roman"/>
                <w:i w:val="1"/>
                <w:iCs w:val="1"/>
                <w:noProof w:val="0"/>
                <w:vertAlign w:val="superscript"/>
                <w:lang w:val="en-GB"/>
              </w:rPr>
              <w:t>2</w:t>
            </w:r>
          </w:p>
        </w:tc>
      </w:tr>
      <w:tr w:rsidR="3F951D71" w:rsidTr="604F2A79" w14:paraId="1E1A6A4F">
        <w:trPr>
          <w:trHeight w:val="300"/>
        </w:trPr>
        <w:tc>
          <w:tcPr>
            <w:tcW w:w="2562" w:type="dxa"/>
            <w:gridSpan w:val="2"/>
            <w:tcBorders>
              <w:top w:val="single" w:color="000000" w:themeColor="text1" w:sz="4"/>
              <w:left w:val="none" w:color="D3D3D3" w:sz="8"/>
              <w:bottom w:val="none" w:color="D3D3D3" w:sz="8"/>
              <w:right w:val="none" w:color="D3D3D3" w:sz="8"/>
            </w:tcBorders>
            <w:tcMar>
              <w:left w:w="60" w:type="dxa"/>
              <w:right w:w="60" w:type="dxa"/>
            </w:tcMar>
          </w:tcPr>
          <w:p w:rsidR="26AF9199" w:rsidP="26AF9199" w:rsidRDefault="26AF9199" w14:paraId="5B5CC85E" w14:textId="69D5652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2640"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035F7CB6" w14:textId="0C9497F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4 (10)</w:t>
            </w:r>
          </w:p>
        </w:tc>
        <w:tc>
          <w:tcPr>
            <w:tcW w:w="2281"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39B340EB" w14:textId="542CB27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6 (9)</w:t>
            </w:r>
          </w:p>
        </w:tc>
        <w:tc>
          <w:tcPr>
            <w:tcW w:w="170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2C028651" w14:textId="7F8BC24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91</w:t>
            </w:r>
          </w:p>
        </w:tc>
      </w:tr>
      <w:tr w:rsidR="3F951D71" w:rsidTr="604F2A79" w14:paraId="17CF6DA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054FE91" w14:textId="42B3196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795B839" w14:textId="45A6D4F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89 (0.14)</w:t>
            </w:r>
            <w:r w:rsidRPr="3F951D71" w:rsidR="3F951D71">
              <w:rPr>
                <w:rFonts w:ascii="Times New Roman" w:hAnsi="Times New Roman" w:eastAsia="Times New Roman" w:cs="Times New Roman"/>
                <w:noProof w:val="0"/>
                <w:color w:val="000000" w:themeColor="text1" w:themeTint="FF" w:themeShade="FF"/>
                <w:lang w:val="en-GB"/>
              </w:rPr>
              <w:t xml:space="preserve"> (N=108)</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072F97" w14:textId="7D28A75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90 (0.1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95E7413" w14:textId="0550CDB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53</w:t>
            </w:r>
          </w:p>
        </w:tc>
      </w:tr>
      <w:tr w:rsidR="3F951D71" w:rsidTr="604F2A79" w14:paraId="3106F8D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CE3C637" w14:textId="7C8157C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Iron </w:t>
            </w:r>
            <w:r w:rsidRPr="26AF9199" w:rsidR="26AF9199">
              <w:rPr>
                <w:rFonts w:ascii="Times New Roman" w:hAnsi="Times New Roman" w:eastAsia="Times New Roman" w:cs="Times New Roman"/>
                <w:b w:val="0"/>
                <w:bCs w:val="0"/>
                <w:i w:val="0"/>
                <w:iCs w:val="0"/>
                <w:sz w:val="22"/>
                <w:szCs w:val="22"/>
                <w:lang w:val="en-GB"/>
              </w:rPr>
              <w:t>(µ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546C7A6" w14:textId="705FEFA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6 (45)</w:t>
            </w:r>
            <w:r w:rsidRPr="3F951D71" w:rsidR="3F951D71">
              <w:rPr>
                <w:rFonts w:ascii="Times New Roman" w:hAnsi="Times New Roman" w:eastAsia="Times New Roman" w:cs="Times New Roman"/>
                <w:noProof w:val="0"/>
                <w:color w:val="000000" w:themeColor="text1" w:themeTint="FF" w:themeShade="FF"/>
                <w:lang w:val="en-GB"/>
              </w:rPr>
              <w:t xml:space="preserve"> </w:t>
            </w:r>
            <w:r w:rsidRPr="3F951D71" w:rsidR="3F951D71">
              <w:rPr>
                <w:rFonts w:ascii="Times New Roman" w:hAnsi="Times New Roman" w:eastAsia="Times New Roman" w:cs="Times New Roman"/>
                <w:noProof w:val="0"/>
                <w:color w:val="000000" w:themeColor="text1" w:themeTint="FF" w:themeShade="FF"/>
                <w:lang w:val="en-GB"/>
              </w:rPr>
              <w:t>(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E379EF5" w14:textId="3C8777F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6 (47)</w:t>
            </w:r>
            <w:r w:rsidRPr="3F951D71" w:rsidR="3F951D71">
              <w:rPr>
                <w:rFonts w:ascii="Times New Roman" w:hAnsi="Times New Roman" w:eastAsia="Times New Roman" w:cs="Times New Roman"/>
                <w:noProof w:val="0"/>
                <w:color w:val="000000" w:themeColor="text1" w:themeTint="FF" w:themeShade="FF"/>
                <w:lang w:val="en-GB"/>
              </w:rPr>
              <w:t xml:space="preserve"> (N=39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D02D64" w14:textId="3F40C9D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13</w:t>
            </w:r>
          </w:p>
        </w:tc>
      </w:tr>
      <w:tr w:rsidR="3F951D71" w:rsidTr="604F2A79" w14:paraId="3E8527B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84066BE" w14:textId="08F89B2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E3C4897" w14:textId="4CFC9A1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79 (1.43)</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7A3963B" w14:textId="52D9814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0 (1.61)</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22CAEF" w14:textId="551A162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15</w:t>
            </w:r>
          </w:p>
        </w:tc>
      </w:tr>
      <w:tr w:rsidR="3F951D71" w:rsidTr="604F2A79" w14:paraId="402BF86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1E0752E" w14:textId="6CA8FC3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98AB6D9" w14:textId="4A61093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0 (0.4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CA698A" w14:textId="78DE9E9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0 (0.41)</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C0EC50D" w14:textId="6A26F07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34</w:t>
            </w:r>
          </w:p>
        </w:tc>
      </w:tr>
      <w:tr w:rsidR="3F951D71" w:rsidTr="604F2A79" w14:paraId="10E085A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48FE0A7" w14:textId="592E039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912D226" w14:textId="098F17B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0 (1.36)</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DCB8503" w14:textId="1EA58D3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3 (1.2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808219A" w14:textId="165AF00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99</w:t>
            </w:r>
          </w:p>
        </w:tc>
      </w:tr>
      <w:tr w:rsidR="3F951D71" w:rsidTr="604F2A79" w14:paraId="06DE480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4DDAE3C" w14:textId="364D279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CT</w:t>
            </w:r>
            <w:r w:rsidRPr="26AF9199" w:rsidR="26AF9199">
              <w:rPr>
                <w:rFonts w:ascii="Times New Roman" w:hAnsi="Times New Roman" w:eastAsia="Times New Roman" w:cs="Times New Roman"/>
                <w:b w:val="0"/>
                <w:bCs w:val="0"/>
                <w:i w:val="0"/>
                <w:iCs w:val="0"/>
                <w:sz w:val="22"/>
                <w:szCs w:val="22"/>
                <w:lang w:val="en-GB"/>
              </w:rPr>
              <w:t xml:space="preserve"> (%)</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9001C9" w14:textId="2EC8B78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66 (3.4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0F1CEA" w14:textId="174BD9E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61 (3.0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E2A0B8E" w14:textId="1603A1A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95</w:t>
            </w:r>
          </w:p>
        </w:tc>
      </w:tr>
      <w:tr w:rsidR="3F951D71" w:rsidTr="604F2A79" w14:paraId="10B82B6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B01E50E" w14:textId="6760628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fL)</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AF9897" w14:textId="4D77225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3 (3.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BC7F3DB" w14:textId="165F5DA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1 (3.9)</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9CBAC8" w14:textId="54E2C21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90</w:t>
            </w:r>
          </w:p>
        </w:tc>
      </w:tr>
      <w:tr w:rsidR="3F951D71" w:rsidTr="604F2A79" w14:paraId="125693EF">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91B477F" w14:textId="4A2976A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pg)</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8834E2" w14:textId="0A987E9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0.05 (1.54)</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EE11AD6" w14:textId="30424E2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0.08 (1.4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10A2A7" w14:textId="5CA7819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87</w:t>
            </w:r>
          </w:p>
        </w:tc>
      </w:tr>
      <w:tr w:rsidR="3F951D71" w:rsidTr="604F2A79" w14:paraId="75899F6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79FE499" w14:textId="657EBAD3">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120AC7" w14:textId="24C2F05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64 (0.98)</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A0FFB86" w14:textId="43135F1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76 (0.89)</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09D7369" w14:textId="7083554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95</w:t>
            </w:r>
          </w:p>
        </w:tc>
      </w:tr>
      <w:tr w:rsidR="3F951D71" w:rsidTr="604F2A79" w14:paraId="6B88F60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5199B80" w14:textId="0B932AC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E261CB" w14:textId="312FE49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8 (51)</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F3BF8F7" w14:textId="6611938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3 (48)</w:t>
            </w:r>
            <w:r w:rsidRPr="3F951D71" w:rsidR="3F951D71">
              <w:rPr>
                <w:rFonts w:ascii="Times New Roman" w:hAnsi="Times New Roman" w:eastAsia="Times New Roman" w:cs="Times New Roman"/>
                <w:noProof w:val="0"/>
                <w:color w:val="000000" w:themeColor="text1" w:themeTint="FF" w:themeShade="FF"/>
                <w:lang w:val="en-GB"/>
              </w:rPr>
              <w:t xml:space="preserve"> (N=39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EAE9C2D" w14:textId="40C297E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15</w:t>
            </w:r>
          </w:p>
        </w:tc>
      </w:tr>
      <w:tr w:rsidR="3F951D71" w:rsidTr="604F2A79" w14:paraId="464CDC0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A5F257C" w14:textId="219EBE0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C9FFA08" w14:textId="6B7AB1C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93 (31)</w:t>
            </w:r>
            <w:r w:rsidRPr="3F951D71" w:rsidR="3F951D71">
              <w:rPr>
                <w:rFonts w:ascii="Times New Roman" w:hAnsi="Times New Roman" w:eastAsia="Times New Roman" w:cs="Times New Roman"/>
                <w:noProof w:val="0"/>
                <w:color w:val="000000" w:themeColor="text1" w:themeTint="FF" w:themeShade="FF"/>
                <w:lang w:val="en-GB"/>
              </w:rPr>
              <w:t xml:space="preserve"> (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3A9967" w14:textId="3BB8682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9 (37)</w:t>
            </w:r>
            <w:r w:rsidRPr="3F951D71" w:rsidR="3F951D71">
              <w:rPr>
                <w:rFonts w:ascii="Times New Roman" w:hAnsi="Times New Roman" w:eastAsia="Times New Roman" w:cs="Times New Roman"/>
                <w:noProof w:val="0"/>
                <w:color w:val="000000" w:themeColor="text1" w:themeTint="FF" w:themeShade="FF"/>
                <w:lang w:val="en-GB"/>
              </w:rPr>
              <w:t xml:space="preserve"> (N=39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96DAADE" w14:textId="6617BB7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59</w:t>
            </w:r>
          </w:p>
        </w:tc>
      </w:tr>
      <w:tr w:rsidR="3F951D71" w:rsidTr="604F2A79" w14:paraId="32FE597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41BAD33" w14:textId="650A42A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EDE159" w14:textId="56368D9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8)</w:t>
            </w:r>
            <w:r w:rsidRPr="3F951D71" w:rsidR="3F951D71">
              <w:rPr>
                <w:rFonts w:ascii="Times New Roman" w:hAnsi="Times New Roman" w:eastAsia="Times New Roman" w:cs="Times New Roman"/>
                <w:noProof w:val="0"/>
                <w:color w:val="000000" w:themeColor="text1" w:themeTint="FF" w:themeShade="FF"/>
                <w:lang w:val="en-GB"/>
              </w:rPr>
              <w:t xml:space="preserve"> (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87D7935" w14:textId="142A5EF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7 (18)</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CEA86A2" w14:textId="1D8D206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68</w:t>
            </w:r>
          </w:p>
        </w:tc>
      </w:tr>
      <w:tr w:rsidR="3F951D71" w:rsidTr="604F2A79" w14:paraId="0907E8E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6E0DFD5" w14:textId="1EC1AD0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6483182" w14:textId="5BC3257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0 (30)</w:t>
            </w:r>
            <w:r w:rsidRPr="3F951D71" w:rsidR="3F951D71">
              <w:rPr>
                <w:rFonts w:ascii="Times New Roman" w:hAnsi="Times New Roman" w:eastAsia="Times New Roman" w:cs="Times New Roman"/>
                <w:noProof w:val="0"/>
                <w:color w:val="000000" w:themeColor="text1" w:themeTint="FF" w:themeShade="FF"/>
                <w:lang w:val="en-GB"/>
              </w:rPr>
              <w:t xml:space="preserve"> (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E228474" w14:textId="437994D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6 (3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344ED8" w14:textId="54E2F92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31</w:t>
            </w:r>
          </w:p>
        </w:tc>
      </w:tr>
      <w:tr w:rsidR="3F951D71" w:rsidTr="604F2A79" w14:paraId="2FF98DE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62455DB" w14:textId="2291D27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8E705B0" w14:textId="1A849B2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5 (58)</w:t>
            </w:r>
            <w:r w:rsidRPr="3F951D71" w:rsidR="3F951D71">
              <w:rPr>
                <w:rFonts w:ascii="Times New Roman" w:hAnsi="Times New Roman" w:eastAsia="Times New Roman" w:cs="Times New Roman"/>
                <w:noProof w:val="0"/>
                <w:color w:val="000000" w:themeColor="text1" w:themeTint="FF" w:themeShade="FF"/>
                <w:lang w:val="en-GB"/>
              </w:rPr>
              <w:t xml:space="preserve"> (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C010CB" w14:textId="5634684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2 (62)</w:t>
            </w:r>
            <w:r w:rsidRPr="3F951D71" w:rsidR="3F951D71">
              <w:rPr>
                <w:rFonts w:ascii="Times New Roman" w:hAnsi="Times New Roman" w:eastAsia="Times New Roman" w:cs="Times New Roman"/>
                <w:noProof w:val="0"/>
                <w:color w:val="000000" w:themeColor="text1" w:themeTint="FF" w:themeShade="FF"/>
                <w:lang w:val="en-GB"/>
              </w:rPr>
              <w:t xml:space="preserve"> (N=39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91861E" w14:textId="7A1AC67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12</w:t>
            </w:r>
          </w:p>
        </w:tc>
      </w:tr>
      <w:tr w:rsidR="3F951D71" w:rsidTr="604F2A79" w14:paraId="0D97972F">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AD20341" w14:textId="00A9543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DE57C2F" w14:textId="6FAB024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6.2 (5.2)</w:t>
            </w:r>
            <w:r w:rsidRPr="3F951D71" w:rsidR="3F951D71">
              <w:rPr>
                <w:rFonts w:ascii="Times New Roman" w:hAnsi="Times New Roman" w:eastAsia="Times New Roman" w:cs="Times New Roman"/>
                <w:noProof w:val="0"/>
                <w:color w:val="000000" w:themeColor="text1" w:themeTint="FF" w:themeShade="FF"/>
                <w:lang w:val="en-GB"/>
              </w:rPr>
              <w:t xml:space="preserve"> (N=10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6F68478" w14:textId="7F81E91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5.8 (5.4)</w:t>
            </w:r>
            <w:r w:rsidRPr="3F951D71" w:rsidR="3F951D71">
              <w:rPr>
                <w:rFonts w:ascii="Times New Roman" w:hAnsi="Times New Roman" w:eastAsia="Times New Roman" w:cs="Times New Roman"/>
                <w:noProof w:val="0"/>
                <w:color w:val="000000" w:themeColor="text1" w:themeTint="FF" w:themeShade="FF"/>
                <w:lang w:val="en-GB"/>
              </w:rPr>
              <w:t xml:space="preserve"> </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E0F5A1" w14:textId="62BB772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40</w:t>
            </w:r>
          </w:p>
        </w:tc>
      </w:tr>
      <w:tr w:rsidR="3F951D71" w:rsidTr="604F2A79" w14:paraId="54530FE3">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26AF9199" w:rsidRDefault="3F951D71" w14:paraId="773611C0" w14:textId="736881EC">
            <w:pPr>
              <w:pStyle w:val="Normalny"/>
              <w:spacing w:after="0" w:line="240" w:lineRule="auto"/>
              <w:rPr>
                <w:rFonts w:ascii="Times New Roman" w:hAnsi="Times New Roman" w:eastAsia="Times New Roman" w:cs="Times New Roman"/>
                <w:noProof w:val="0"/>
                <w:lang w:val="en-GB"/>
              </w:rPr>
            </w:pPr>
            <w:r w:rsidRPr="26AF9199" w:rsidR="62FC664C">
              <w:rPr>
                <w:rFonts w:ascii="Times New Roman" w:hAnsi="Times New Roman" w:eastAsia="Times New Roman" w:cs="Times New Roman"/>
                <w:noProof w:val="0"/>
                <w:lang w:val="en-GB"/>
              </w:rPr>
              <w:t>VO</w:t>
            </w:r>
            <w:r w:rsidRPr="26AF9199" w:rsidR="62FC664C">
              <w:rPr>
                <w:rFonts w:ascii="Times New Roman" w:hAnsi="Times New Roman" w:eastAsia="Times New Roman" w:cs="Times New Roman"/>
                <w:noProof w:val="0"/>
                <w:vertAlign w:val="subscript"/>
                <w:lang w:val="en-GB"/>
              </w:rPr>
              <w:t>2</w:t>
            </w:r>
            <w:r w:rsidRPr="26AF9199" w:rsidR="62FC664C">
              <w:rPr>
                <w:rFonts w:ascii="Times New Roman" w:hAnsi="Times New Roman" w:eastAsia="Times New Roman" w:cs="Times New Roman"/>
                <w:noProof w:val="0"/>
                <w:lang w:val="en-GB"/>
              </w:rPr>
              <w:t>max</w:t>
            </w:r>
            <w:r w:rsidRPr="26AF9199" w:rsidR="006D0288">
              <w:rPr>
                <w:rFonts w:ascii="Times New Roman" w:hAnsi="Times New Roman" w:eastAsia="Times New Roman" w:cs="Times New Roman"/>
                <w:noProof w:val="0"/>
                <w:lang w:val="en-GB"/>
              </w:rPr>
              <w:t xml:space="preserve"> (mL/min/kg)</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7CED08" w14:textId="1FE79480">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LF</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E5B3867" w14:textId="2AA0C0A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3 / 110 (3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994F46" w14:textId="6D1746B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47 / 391 (38%)</w:t>
            </w:r>
          </w:p>
        </w:tc>
        <w:tc>
          <w:tcPr>
            <w:tcW w:w="170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63B47C04" w14:textId="7645995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57D55A2B" w14:textId="438AEF1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62</w:t>
            </w:r>
          </w:p>
        </w:tc>
      </w:tr>
      <w:tr w:rsidR="3F951D71" w:rsidTr="604F2A79" w14:paraId="27DE5721">
        <w:trPr>
          <w:trHeight w:val="300"/>
        </w:trPr>
        <w:tc>
          <w:tcPr>
            <w:tcW w:w="1281" w:type="dxa"/>
            <w:vMerge/>
            <w:tcMar/>
          </w:tcPr>
          <w:p w14:paraId="4C69FCA6"/>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0D25C0" w14:textId="2BBFA0DB">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HF</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7E14E4" w14:textId="2584D2B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7 / 110 (61%)</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B30B52" w14:textId="65BB69D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44 / 391 (62%)</w:t>
            </w:r>
          </w:p>
        </w:tc>
        <w:tc>
          <w:tcPr>
            <w:tcW w:w="1705" w:type="dxa"/>
            <w:vMerge/>
            <w:tcMar/>
          </w:tcPr>
          <w:p w14:paraId="4A45A57E"/>
        </w:tc>
      </w:tr>
      <w:tr w:rsidR="3F951D71" w:rsidTr="604F2A79" w14:paraId="0F37068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262D2B0" w14:textId="61E555F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0D5CF2" w14:textId="350F75C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6 (15)</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9D7501" w14:textId="5A193FB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7 (1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C3955F" w14:textId="457557A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02</w:t>
            </w:r>
          </w:p>
        </w:tc>
      </w:tr>
      <w:tr w:rsidR="3F951D71" w:rsidTr="604F2A79" w14:paraId="5FDCCD9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8C0402F" w14:textId="7CA1FAE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365232" w14:textId="31035CE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3 (13)</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B61A07" w14:textId="75CE5D3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4 (12)</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D0E5B7" w14:textId="16C1627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65</w:t>
            </w:r>
          </w:p>
        </w:tc>
      </w:tr>
      <w:tr w:rsidR="3F951D71" w:rsidTr="604F2A79" w14:paraId="23C6337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66E1F4D" w14:textId="4F83F72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49FBB80" w14:textId="285A445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8)</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40E840" w14:textId="1912B8C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D288404" w14:textId="40D3B48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0</w:t>
            </w:r>
          </w:p>
        </w:tc>
      </w:tr>
      <w:tr w:rsidR="3F951D71" w:rsidTr="604F2A79" w14:paraId="4F96F38D">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9A34AAC" w14:textId="23A4A50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E2D81D" w14:textId="2674F85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5 (4.0)</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9EBFF09" w14:textId="3F065FA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6 (3.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BF5122" w14:textId="2B90B55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18</w:t>
            </w:r>
          </w:p>
        </w:tc>
      </w:tr>
      <w:tr w:rsidR="3F951D71" w:rsidTr="604F2A79" w14:paraId="525CBB4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3C46104" w14:textId="5A8D95D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0B302C" w14:textId="3E34484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 (10)</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F53AAE1" w14:textId="22FC361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3)</w:t>
            </w:r>
            <w:r w:rsidRPr="3F951D71" w:rsidR="3F951D71">
              <w:rPr>
                <w:rFonts w:ascii="Times New Roman" w:hAnsi="Times New Roman" w:eastAsia="Times New Roman" w:cs="Times New Roman"/>
                <w:noProof w:val="0"/>
                <w:color w:val="000000" w:themeColor="text1" w:themeTint="FF" w:themeShade="FF"/>
                <w:lang w:val="en-GB"/>
              </w:rPr>
              <w:t xml:space="preserve"> (N=39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5CA3112" w14:textId="2890B95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04</w:t>
            </w:r>
          </w:p>
        </w:tc>
      </w:tr>
      <w:tr w:rsidR="3F951D71" w:rsidTr="604F2A79" w14:paraId="212B9CF8">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08AB28" w14:textId="6DB0172E">
            <w:pPr>
              <w:spacing w:after="0" w:line="240" w:lineRule="auto"/>
              <w:rPr>
                <w:rFonts w:ascii="Times New Roman" w:hAnsi="Times New Roman" w:eastAsia="Times New Roman" w:cs="Times New Roman"/>
                <w:noProof w:val="0"/>
                <w:lang w:val="en-GB"/>
              </w:rPr>
            </w:pPr>
          </w:p>
          <w:p w:rsidR="3F951D71" w:rsidP="3F951D71" w:rsidRDefault="3F951D71" w14:paraId="2ED18386" w14:textId="55CA7E16">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r w:rsidRPr="3F951D71" w:rsidR="3F951D71">
              <w:rPr>
                <w:rFonts w:ascii="Times New Roman" w:hAnsi="Times New Roman" w:eastAsia="Times New Roman" w:cs="Times New Roman"/>
                <w:noProof w:val="0"/>
                <w:lang w:val="en-GB"/>
              </w:rPr>
              <w:t>Sex</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088190" w14:textId="3DB43FB8">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emales</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AC4381" w14:textId="7B5F178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8 / 110 (35%)</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D0A90CB" w14:textId="6E53C40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24 / 391 (32%)</w:t>
            </w:r>
          </w:p>
        </w:tc>
        <w:tc>
          <w:tcPr>
            <w:tcW w:w="170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62DAACDE" w14:textId="6E0A346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2254F2B2" w14:textId="34F810C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56</w:t>
            </w:r>
          </w:p>
        </w:tc>
      </w:tr>
      <w:tr w:rsidR="3F951D71" w:rsidTr="604F2A79" w14:paraId="60A41691">
        <w:trPr>
          <w:trHeight w:val="300"/>
        </w:trPr>
        <w:tc>
          <w:tcPr>
            <w:tcW w:w="1281" w:type="dxa"/>
            <w:vMerge/>
            <w:tcMar/>
          </w:tcPr>
          <w:p w14:paraId="1F554696"/>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DD4380" w14:textId="18803E1A">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Males</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A6E1B9A" w14:textId="7947DB6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2 / 110 (65%)</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957DF92" w14:textId="05520A4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67 / 391 (68%)</w:t>
            </w:r>
          </w:p>
        </w:tc>
        <w:tc>
          <w:tcPr>
            <w:tcW w:w="1705" w:type="dxa"/>
            <w:vMerge/>
            <w:tcMar/>
          </w:tcPr>
          <w:p w14:paraId="05E5A0B0"/>
        </w:tc>
      </w:tr>
      <w:tr w:rsidR="3F951D71" w:rsidTr="604F2A79" w14:paraId="2B3BF1E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7CBD8D9" w14:textId="463C107B">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Age (years)</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E2D5620" w14:textId="26ECD0F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6 (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B2EA64" w14:textId="3AC7F40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6 (8)</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6D65332" w14:textId="303888D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90</w:t>
            </w:r>
          </w:p>
        </w:tc>
      </w:tr>
      <w:tr w:rsidR="3F951D71" w:rsidTr="604F2A79" w14:paraId="2F9CFA5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15B1432" w14:textId="3B1CE61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23C507B" w14:textId="470B9EE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59 (1.7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A8BAF69" w14:textId="35D834F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4 (1.89)</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757B21" w14:textId="5A6FF51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76</w:t>
            </w:r>
          </w:p>
        </w:tc>
      </w:tr>
      <w:tr w:rsidR="3F951D71" w:rsidTr="604F2A79" w14:paraId="341C297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0801944" w14:textId="71CBF02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E82BCD4" w14:textId="3D20870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8 (3.6)</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CA82817" w14:textId="36EA371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8 (3.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11D3A06" w14:textId="51F0596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69</w:t>
            </w:r>
          </w:p>
        </w:tc>
      </w:tr>
      <w:tr w:rsidR="3F951D71" w:rsidTr="604F2A79" w14:paraId="0E72F35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ADA1C50" w14:textId="11271CD0">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9F8B26" w14:textId="3C20461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8 (13)</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31A933" w14:textId="1C07626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0 (13)</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260C46" w14:textId="3CFB437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20</w:t>
            </w:r>
          </w:p>
        </w:tc>
      </w:tr>
      <w:tr w:rsidR="3F951D71" w:rsidTr="604F2A79" w14:paraId="136BF7F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8F68AC4" w14:textId="5CEFF233">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mL/min/kg)</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EE95E9" w14:textId="4EC4607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4 (11)</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F0FB73E" w14:textId="33EF858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6 (12)</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8DB555" w14:textId="523E4E4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57</w:t>
            </w:r>
          </w:p>
        </w:tc>
      </w:tr>
      <w:tr w:rsidR="3F951D71" w:rsidTr="604F2A79" w14:paraId="66257F4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B45E0C2" w14:textId="49814C2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L/min)</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7A31EE" w14:textId="6E7D64D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4 (0.94)</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53D4C9F" w14:textId="58E9380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5 (0.93)</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9C99CA4" w14:textId="5BB996D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35</w:t>
            </w:r>
          </w:p>
        </w:tc>
      </w:tr>
      <w:tr w:rsidR="3F951D71" w:rsidTr="604F2A79" w14:paraId="09F867B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F77C941" w14:textId="1B14C38A">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 (L/min)</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EE99758" w14:textId="3DB4C9D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5 (38)</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993877" w14:textId="633E192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31 (3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54AA001" w14:textId="5EA54B9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50</w:t>
            </w:r>
          </w:p>
        </w:tc>
      </w:tr>
      <w:tr w:rsidR="3F951D71" w:rsidTr="604F2A79" w14:paraId="5A82C67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77B9145" w14:textId="278C0734">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ER_max </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7B42D5" w14:textId="372F2A3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8 (0.0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821B7E6" w14:textId="57E9137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0.0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F8D2B8" w14:textId="627D87E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01</w:t>
            </w:r>
          </w:p>
        </w:tc>
      </w:tr>
      <w:tr w:rsidR="3F951D71" w:rsidTr="604F2A79" w14:paraId="63EC594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3CA91D1" w14:textId="56FA5F70">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B6E2DA" w14:textId="7F006F0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79 (0.89)</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CBA9F9" w14:textId="0F28FCC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82 (0.9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5E5A6C" w14:textId="736CF5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23</w:t>
            </w:r>
          </w:p>
        </w:tc>
      </w:tr>
      <w:tr w:rsidR="3F951D71" w:rsidTr="604F2A79" w14:paraId="73870AD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73AC007" w14:textId="22E11360">
            <w:pPr>
              <w:rPr>
                <w:rFonts w:ascii="Times New Roman" w:hAnsi="Times New Roman" w:eastAsia="Times New Roman" w:cs="Times New Roman"/>
                <w:b w:val="0"/>
                <w:bCs w:val="0"/>
                <w:i w:val="0"/>
                <w:iCs w:val="0"/>
                <w:color w:val="000000" w:themeColor="text1" w:themeTint="FF" w:themeShade="FF"/>
                <w:sz w:val="22"/>
                <w:szCs w:val="22"/>
                <w:lang w:val="en-GB"/>
              </w:rPr>
            </w:pPr>
            <w:r w:rsidRPr="26AF9199" w:rsidR="26AF9199">
              <w:rPr>
                <w:rFonts w:ascii="Times New Roman" w:hAnsi="Times New Roman" w:eastAsia="Times New Roman" w:cs="Times New Roman"/>
                <w:b w:val="0"/>
                <w:bCs w:val="0"/>
                <w:i w:val="0"/>
                <w:iCs w:val="0"/>
                <w:sz w:val="22"/>
                <w:szCs w:val="22"/>
                <w:lang w:val="en-GB"/>
              </w:rPr>
              <w:t>End of Test</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59A7DAF" w14:textId="0F357C1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8 (3.6)</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A269AC" w14:textId="781AA6B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8 (3.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258126" w14:textId="3974082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69</w:t>
            </w:r>
          </w:p>
        </w:tc>
      </w:tr>
      <w:tr w:rsidR="3F951D71" w:rsidTr="604F2A79" w14:paraId="7A2A1D3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52DC03" w14:textId="4B5A457D">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atigue</w:t>
            </w:r>
            <w:r w:rsidRPr="3F951D71" w:rsidR="3F951D71">
              <w:rPr>
                <w:rFonts w:ascii="Times New Roman" w:hAnsi="Times New Roman" w:eastAsia="Times New Roman" w:cs="Times New Roman"/>
                <w:noProof w:val="0"/>
                <w:lang w:val="en-GB"/>
              </w:rPr>
              <w:t xml:space="preserve"> Index</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9E807DD" w14:textId="7B2514E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2 (0.13)</w:t>
            </w:r>
            <w:r w:rsidRPr="3F951D71" w:rsidR="3F951D71">
              <w:rPr>
                <w:rFonts w:ascii="Times New Roman" w:hAnsi="Times New Roman" w:eastAsia="Times New Roman" w:cs="Times New Roman"/>
                <w:noProof w:val="0"/>
                <w:color w:val="000000" w:themeColor="text1" w:themeTint="FF" w:themeShade="FF"/>
                <w:lang w:val="en-GB"/>
              </w:rPr>
              <w:t xml:space="preserve"> (N=104)</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F8A99D" w14:textId="61D97C0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3 (0.12)</w:t>
            </w:r>
            <w:r w:rsidRPr="3F951D71" w:rsidR="3F951D71">
              <w:rPr>
                <w:rFonts w:ascii="Times New Roman" w:hAnsi="Times New Roman" w:eastAsia="Times New Roman" w:cs="Times New Roman"/>
                <w:noProof w:val="0"/>
                <w:color w:val="000000" w:themeColor="text1" w:themeTint="FF" w:themeShade="FF"/>
                <w:lang w:val="en-GB"/>
              </w:rPr>
              <w:t xml:space="preserve"> (N=37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8A33F63" w14:textId="683F2EF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79</w:t>
            </w:r>
          </w:p>
        </w:tc>
      </w:tr>
      <w:tr w:rsidR="3F951D71" w:rsidTr="604F2A79" w14:paraId="2052892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9F84609" w14:textId="64AE671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564E7B" w14:textId="7B48C15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40 (14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C6B23F0" w14:textId="6E9E669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57 (137)</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18C5EB" w14:textId="0C7264B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66</w:t>
            </w:r>
          </w:p>
        </w:tc>
      </w:tr>
      <w:tr w:rsidR="3F951D71" w:rsidTr="604F2A79" w14:paraId="006AB42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00F35B0" w14:textId="5B683CD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F0FF11" w14:textId="2F61155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9 (1.25)</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4626A34" w14:textId="78A0759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23 (1.23)</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ABC1C09" w14:textId="44271AE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90</w:t>
            </w:r>
          </w:p>
        </w:tc>
      </w:tr>
      <w:tr w:rsidR="3F951D71" w:rsidTr="604F2A79" w14:paraId="61101A6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5C12E9D" w14:textId="5DB493C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E6A6E83" w14:textId="7ECED9A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89 (196)</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7C70D57" w14:textId="27DF567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4 (183)</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E90335" w14:textId="53E18F0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01</w:t>
            </w:r>
          </w:p>
        </w:tc>
      </w:tr>
      <w:tr w:rsidR="3F951D71" w:rsidTr="604F2A79" w14:paraId="3D6C537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53549C3" w14:textId="74EFE37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E0806BC" w14:textId="7D8FFAC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5 (1.43)</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A2748AB" w14:textId="052EFA2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10 (1.50)</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A8F46D" w14:textId="33299D9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05</w:t>
            </w:r>
          </w:p>
        </w:tc>
      </w:tr>
      <w:tr w:rsidR="3F951D71" w:rsidTr="604F2A79" w14:paraId="5050296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BFB7EF1" w14:textId="1EDB594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018639" w14:textId="2AD4059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50 (2.47)</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153DE86" w14:textId="5B697B6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63 (2.69)</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34ADCF" w14:textId="5DF099F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13</w:t>
            </w:r>
          </w:p>
        </w:tc>
      </w:tr>
      <w:tr w:rsidR="3F951D71" w:rsidTr="604F2A79" w14:paraId="39493E3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88121D4" w14:textId="1515AA6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2640"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9D1996A" w14:textId="747E6B0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4 (0.31)</w:t>
            </w:r>
          </w:p>
        </w:tc>
        <w:tc>
          <w:tcPr>
            <w:tcW w:w="2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0237025" w14:textId="4335ED2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7 (0.35)</w:t>
            </w:r>
          </w:p>
        </w:tc>
        <w:tc>
          <w:tcPr>
            <w:tcW w:w="170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4E07E10" w14:textId="2EA24F7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48</w:t>
            </w:r>
          </w:p>
        </w:tc>
      </w:tr>
      <w:tr w:rsidR="3F951D71" w:rsidTr="604F2A79" w14:paraId="3786AE04">
        <w:trPr>
          <w:trHeight w:val="300"/>
        </w:trPr>
        <w:tc>
          <w:tcPr>
            <w:tcW w:w="2562" w:type="dxa"/>
            <w:gridSpan w:val="2"/>
            <w:tcBorders>
              <w:top w:val="none" w:color="D3D3D3" w:sz="8"/>
              <w:left w:val="none" w:color="D3D3D3" w:sz="8"/>
              <w:bottom w:val="single" w:color="000000" w:themeColor="text1" w:sz="8"/>
              <w:right w:val="none" w:color="D3D3D3" w:sz="8"/>
            </w:tcBorders>
            <w:tcMar>
              <w:left w:w="60" w:type="dxa"/>
              <w:right w:w="60" w:type="dxa"/>
            </w:tcMar>
          </w:tcPr>
          <w:p w:rsidR="26AF9199" w:rsidP="26AF9199" w:rsidRDefault="26AF9199" w14:paraId="6220EE17" w14:textId="0FF483B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2640"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181D620D" w14:textId="03EB123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5 (39)</w:t>
            </w:r>
          </w:p>
        </w:tc>
        <w:tc>
          <w:tcPr>
            <w:tcW w:w="2281"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54224424" w14:textId="2054A3D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7 (36)</w:t>
            </w:r>
          </w:p>
        </w:tc>
        <w:tc>
          <w:tcPr>
            <w:tcW w:w="170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4B9A0408" w14:textId="6C17F14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03</w:t>
            </w:r>
          </w:p>
        </w:tc>
      </w:tr>
      <w:tr w:rsidR="3F951D71" w:rsidTr="604F2A79" w14:paraId="68680164">
        <w:trPr>
          <w:trHeight w:val="300"/>
        </w:trPr>
        <w:tc>
          <w:tcPr>
            <w:tcW w:w="9188" w:type="dxa"/>
            <w:gridSpan w:val="5"/>
            <w:tcMar>
              <w:left w:w="60" w:type="dxa"/>
              <w:right w:w="60" w:type="dxa"/>
            </w:tcMar>
          </w:tcPr>
          <w:p w:rsidR="3F951D71" w:rsidP="604F2A79" w:rsidRDefault="3F951D71" w14:paraId="0A97A18D" w14:textId="2EC34079">
            <w:pPr>
              <w:spacing w:after="0" w:line="276" w:lineRule="auto"/>
              <w:jc w:val="both"/>
              <w:rPr>
                <w:rFonts w:ascii="Times New Roman" w:hAnsi="Times New Roman" w:eastAsia="Times New Roman" w:cs="Times New Roman"/>
                <w:b w:val="0"/>
                <w:bCs w:val="0"/>
                <w:i w:val="0"/>
                <w:iCs w:val="0"/>
                <w:noProof w:val="0"/>
                <w:sz w:val="20"/>
                <w:szCs w:val="20"/>
                <w:lang w:val="en-GB"/>
              </w:rPr>
            </w:pPr>
            <w:r w:rsidRPr="604F2A79" w:rsidR="4F89A60A">
              <w:rPr>
                <w:rFonts w:ascii="Times New Roman" w:hAnsi="Times New Roman" w:eastAsia="Times New Roman" w:cs="Times New Roman"/>
                <w:i w:val="1"/>
                <w:iCs w:val="1"/>
                <w:noProof w:val="0"/>
                <w:sz w:val="20"/>
                <w:szCs w:val="20"/>
                <w:vertAlign w:val="superscript"/>
                <w:lang w:val="en-GB"/>
              </w:rPr>
              <w:t>1</w:t>
            </w:r>
            <w:r w:rsidRPr="604F2A79" w:rsidR="4F89A60A">
              <w:rPr>
                <w:rFonts w:ascii="Times New Roman" w:hAnsi="Times New Roman" w:eastAsia="Times New Roman" w:cs="Times New Roman"/>
                <w:noProof w:val="0"/>
                <w:sz w:val="20"/>
                <w:szCs w:val="20"/>
                <w:lang w:val="en-GB"/>
              </w:rPr>
              <w:t>n / N (%)</w:t>
            </w:r>
            <w:r w:rsidRPr="604F2A79" w:rsidR="60FD2040">
              <w:rPr>
                <w:rFonts w:ascii="Times New Roman" w:hAnsi="Times New Roman" w:eastAsia="Times New Roman" w:cs="Times New Roman"/>
                <w:noProof w:val="0"/>
                <w:sz w:val="20"/>
                <w:szCs w:val="20"/>
                <w:lang w:val="en-GB"/>
              </w:rPr>
              <w:t xml:space="preserve">; </w:t>
            </w:r>
            <w:r w:rsidRPr="604F2A79" w:rsidR="60FD2040">
              <w:rPr>
                <w:rFonts w:ascii="Times New Roman" w:hAnsi="Times New Roman" w:eastAsia="Times New Roman" w:cs="Times New Roman"/>
                <w:i w:val="1"/>
                <w:iCs w:val="1"/>
                <w:noProof w:val="0"/>
                <w:sz w:val="20"/>
                <w:szCs w:val="20"/>
                <w:vertAlign w:val="superscript"/>
                <w:lang w:val="en-GB"/>
              </w:rPr>
              <w:t>2</w:t>
            </w:r>
            <w:r w:rsidRPr="604F2A79" w:rsidR="60FD2040">
              <w:rPr>
                <w:rFonts w:ascii="Times New Roman" w:hAnsi="Times New Roman" w:eastAsia="Times New Roman" w:cs="Times New Roman"/>
                <w:noProof w:val="0"/>
                <w:sz w:val="20"/>
                <w:szCs w:val="20"/>
                <w:lang w:val="en-GB"/>
              </w:rPr>
              <w:t>Pearson's Chi-squared test; Kruskal-</w:t>
            </w:r>
            <w:r w:rsidRPr="604F2A79" w:rsidR="60FD2040">
              <w:rPr>
                <w:rFonts w:ascii="Times New Roman" w:hAnsi="Times New Roman" w:eastAsia="Times New Roman" w:cs="Times New Roman"/>
                <w:noProof w:val="0"/>
                <w:sz w:val="20"/>
                <w:szCs w:val="20"/>
                <w:lang w:val="en-GB"/>
              </w:rPr>
              <w:t>Wallis</w:t>
            </w:r>
            <w:r w:rsidRPr="604F2A79" w:rsidR="60FD2040">
              <w:rPr>
                <w:rFonts w:ascii="Times New Roman" w:hAnsi="Times New Roman" w:eastAsia="Times New Roman" w:cs="Times New Roman"/>
                <w:noProof w:val="0"/>
                <w:sz w:val="20"/>
                <w:szCs w:val="20"/>
                <w:lang w:val="en-GB"/>
              </w:rPr>
              <w:t xml:space="preserve"> rank sum </w:t>
            </w:r>
            <w:r w:rsidRPr="604F2A79" w:rsidR="60FD2040">
              <w:rPr>
                <w:rFonts w:ascii="Times New Roman" w:hAnsi="Times New Roman" w:eastAsia="Times New Roman" w:cs="Times New Roman"/>
                <w:noProof w:val="0"/>
                <w:sz w:val="20"/>
                <w:szCs w:val="20"/>
                <w:lang w:val="en-GB"/>
              </w:rPr>
              <w:t>test;</w:t>
            </w:r>
            <w:r w:rsidRPr="604F2A79" w:rsidR="60FD2040">
              <w:rPr>
                <w:rFonts w:ascii="Times New Roman" w:hAnsi="Times New Roman" w:eastAsia="Times New Roman" w:cs="Times New Roman"/>
                <w:noProof w:val="0"/>
                <w:sz w:val="20"/>
                <w:szCs w:val="20"/>
                <w:lang w:val="en-GB"/>
              </w:rPr>
              <w:t xml:space="preserve"> </w:t>
            </w:r>
            <w:r w:rsidRPr="604F2A79" w:rsidR="60FD2040">
              <w:rPr>
                <w:rFonts w:ascii="Times New Roman" w:hAnsi="Times New Roman" w:eastAsia="Times New Roman" w:cs="Times New Roman"/>
                <w:b w:val="0"/>
                <w:bCs w:val="0"/>
                <w:i w:val="0"/>
                <w:iCs w:val="0"/>
                <w:noProof w:val="0"/>
                <w:sz w:val="20"/>
                <w:szCs w:val="20"/>
                <w:lang w:val="en-GB"/>
              </w:rPr>
              <w:t xml:space="preserve">WBC, white blood cell count (10⁹·L⁻¹); RBC, red blood cell count (10¹²·L⁻¹); HGB, </w:t>
            </w:r>
            <w:r w:rsidRPr="604F2A79" w:rsidR="60FD2040">
              <w:rPr>
                <w:rFonts w:ascii="Times New Roman" w:hAnsi="Times New Roman" w:eastAsia="Times New Roman" w:cs="Times New Roman"/>
                <w:b w:val="0"/>
                <w:bCs w:val="0"/>
                <w:i w:val="0"/>
                <w:iCs w:val="0"/>
                <w:noProof w:val="0"/>
                <w:sz w:val="20"/>
                <w:szCs w:val="20"/>
                <w:lang w:val="en-GB"/>
              </w:rPr>
              <w:t>hemoglobin</w:t>
            </w:r>
            <w:r w:rsidRPr="604F2A79" w:rsidR="60FD2040">
              <w:rPr>
                <w:rFonts w:ascii="Times New Roman" w:hAnsi="Times New Roman" w:eastAsia="Times New Roman" w:cs="Times New Roman"/>
                <w:b w:val="0"/>
                <w:bCs w:val="0"/>
                <w:i w:val="0"/>
                <w:iCs w:val="0"/>
                <w:noProof w:val="0"/>
                <w:sz w:val="20"/>
                <w:szCs w:val="20"/>
                <w:lang w:val="en-GB"/>
              </w:rPr>
              <w:t xml:space="preserve"> (g·dL⁻¹); HCT, </w:t>
            </w:r>
            <w:r w:rsidRPr="604F2A79" w:rsidR="60FD2040">
              <w:rPr>
                <w:rFonts w:ascii="Times New Roman" w:hAnsi="Times New Roman" w:eastAsia="Times New Roman" w:cs="Times New Roman"/>
                <w:b w:val="0"/>
                <w:bCs w:val="0"/>
                <w:i w:val="0"/>
                <w:iCs w:val="0"/>
                <w:noProof w:val="0"/>
                <w:sz w:val="20"/>
                <w:szCs w:val="20"/>
                <w:lang w:val="en-GB"/>
              </w:rPr>
              <w:t>hematocrit</w:t>
            </w:r>
            <w:r w:rsidRPr="604F2A79" w:rsidR="60FD2040">
              <w:rPr>
                <w:rFonts w:ascii="Times New Roman" w:hAnsi="Times New Roman" w:eastAsia="Times New Roman" w:cs="Times New Roman"/>
                <w:b w:val="0"/>
                <w:bCs w:val="0"/>
                <w:i w:val="0"/>
                <w:iCs w:val="0"/>
                <w:noProof w:val="0"/>
                <w:sz w:val="20"/>
                <w:szCs w:val="20"/>
                <w:lang w:val="en-GB"/>
              </w:rPr>
              <w:t xml:space="preserve"> (%); MCV, mean corpuscular volume (</w:t>
            </w:r>
            <w:r w:rsidRPr="604F2A79" w:rsidR="60FD2040">
              <w:rPr>
                <w:rFonts w:ascii="Times New Roman" w:hAnsi="Times New Roman" w:eastAsia="Times New Roman" w:cs="Times New Roman"/>
                <w:b w:val="0"/>
                <w:bCs w:val="0"/>
                <w:i w:val="0"/>
                <w:iCs w:val="0"/>
                <w:noProof w:val="0"/>
                <w:sz w:val="20"/>
                <w:szCs w:val="20"/>
                <w:lang w:val="en-GB"/>
              </w:rPr>
              <w:t>fL</w:t>
            </w:r>
            <w:r w:rsidRPr="604F2A79" w:rsidR="60FD2040">
              <w:rPr>
                <w:rFonts w:ascii="Times New Roman" w:hAnsi="Times New Roman" w:eastAsia="Times New Roman" w:cs="Times New Roman"/>
                <w:b w:val="0"/>
                <w:bCs w:val="0"/>
                <w:i w:val="0"/>
                <w:iCs w:val="0"/>
                <w:noProof w:val="0"/>
                <w:sz w:val="20"/>
                <w:szCs w:val="20"/>
                <w:lang w:val="en-GB"/>
              </w:rPr>
              <w:t xml:space="preserve">); MCH, mean corpuscular </w:t>
            </w:r>
            <w:r w:rsidRPr="604F2A79" w:rsidR="60FD2040">
              <w:rPr>
                <w:rFonts w:ascii="Times New Roman" w:hAnsi="Times New Roman" w:eastAsia="Times New Roman" w:cs="Times New Roman"/>
                <w:b w:val="0"/>
                <w:bCs w:val="0"/>
                <w:i w:val="0"/>
                <w:iCs w:val="0"/>
                <w:noProof w:val="0"/>
                <w:sz w:val="20"/>
                <w:szCs w:val="20"/>
                <w:lang w:val="en-GB"/>
              </w:rPr>
              <w:t>hemoglobin</w:t>
            </w:r>
            <w:r w:rsidRPr="604F2A79" w:rsidR="60FD2040">
              <w:rPr>
                <w:rFonts w:ascii="Times New Roman" w:hAnsi="Times New Roman" w:eastAsia="Times New Roman" w:cs="Times New Roman"/>
                <w:b w:val="0"/>
                <w:bCs w:val="0"/>
                <w:i w:val="0"/>
                <w:iCs w:val="0"/>
                <w:noProof w:val="0"/>
                <w:sz w:val="20"/>
                <w:szCs w:val="20"/>
                <w:lang w:val="en-GB"/>
              </w:rPr>
              <w:t xml:space="preserve"> (</w:t>
            </w:r>
            <w:r w:rsidRPr="604F2A79" w:rsidR="60FD2040">
              <w:rPr>
                <w:rFonts w:ascii="Times New Roman" w:hAnsi="Times New Roman" w:eastAsia="Times New Roman" w:cs="Times New Roman"/>
                <w:b w:val="0"/>
                <w:bCs w:val="0"/>
                <w:i w:val="0"/>
                <w:iCs w:val="0"/>
                <w:noProof w:val="0"/>
                <w:sz w:val="20"/>
                <w:szCs w:val="20"/>
                <w:lang w:val="en-GB"/>
              </w:rPr>
              <w:t>pg</w:t>
            </w:r>
            <w:r w:rsidRPr="604F2A79" w:rsidR="60FD2040">
              <w:rPr>
                <w:rFonts w:ascii="Times New Roman" w:hAnsi="Times New Roman" w:eastAsia="Times New Roman" w:cs="Times New Roman"/>
                <w:b w:val="0"/>
                <w:bCs w:val="0"/>
                <w:i w:val="0"/>
                <w:iCs w:val="0"/>
                <w:noProof w:val="0"/>
                <w:sz w:val="20"/>
                <w:szCs w:val="20"/>
                <w:lang w:val="en-GB"/>
              </w:rPr>
              <w:t xml:space="preserve">); MCHC, mean corpuscular </w:t>
            </w:r>
            <w:r w:rsidRPr="604F2A79" w:rsidR="60FD2040">
              <w:rPr>
                <w:rFonts w:ascii="Times New Roman" w:hAnsi="Times New Roman" w:eastAsia="Times New Roman" w:cs="Times New Roman"/>
                <w:b w:val="0"/>
                <w:bCs w:val="0"/>
                <w:i w:val="0"/>
                <w:iCs w:val="0"/>
                <w:noProof w:val="0"/>
                <w:sz w:val="20"/>
                <w:szCs w:val="20"/>
                <w:lang w:val="en-GB"/>
              </w:rPr>
              <w:t>hemoglobin</w:t>
            </w:r>
            <w:r w:rsidRPr="604F2A79" w:rsidR="60FD2040">
              <w:rPr>
                <w:rFonts w:ascii="Times New Roman" w:hAnsi="Times New Roman" w:eastAsia="Times New Roman" w:cs="Times New Roman"/>
                <w:b w:val="0"/>
                <w:bCs w:val="0"/>
                <w:i w:val="0"/>
                <w:iCs w:val="0"/>
                <w:noProof w:val="0"/>
                <w:sz w:val="20"/>
                <w:szCs w:val="20"/>
                <w:lang w:val="en-GB"/>
              </w:rPr>
              <w:t xml:space="preserve"> concentration (g·dL⁻¹); PLT, platelets (10⁹·L⁻¹); TC, total cholesterol (mg·dL⁻¹); HDL, high-density lipoprotein cholesterol (mg·dL⁻¹); LDL, low-density lipoprotein cholesterol (mg·dL⁻¹); TG, triglycerides (mg·dL⁻¹); HR, heart rate (beats·min⁻¹); HRmax, maximal heart rate (beats·min⁻¹); </w:t>
            </w:r>
            <w:r w:rsidRPr="604F2A79" w:rsidR="60FD2040">
              <w:rPr>
                <w:rFonts w:ascii="Times New Roman" w:hAnsi="Times New Roman" w:eastAsia="Times New Roman" w:cs="Times New Roman"/>
                <w:b w:val="0"/>
                <w:bCs w:val="0"/>
                <w:i w:val="0"/>
                <w:iCs w:val="0"/>
                <w:noProof w:val="0"/>
                <w:sz w:val="20"/>
                <w:szCs w:val="20"/>
                <w:lang w:val="en-GB"/>
              </w:rPr>
              <w:t>VO₂max</w:t>
            </w:r>
            <w:r w:rsidRPr="604F2A79" w:rsidR="60FD2040">
              <w:rPr>
                <w:rFonts w:ascii="Times New Roman" w:hAnsi="Times New Roman" w:eastAsia="Times New Roman" w:cs="Times New Roman"/>
                <w:b w:val="0"/>
                <w:bCs w:val="0"/>
                <w:i w:val="0"/>
                <w:iCs w:val="0"/>
                <w:noProof w:val="0"/>
                <w:sz w:val="20"/>
                <w:szCs w:val="20"/>
                <w:lang w:val="en-GB"/>
              </w:rPr>
              <w:t xml:space="preserve">, maximal oxygen uptake reported as mL·kg⁻¹·min⁻¹ (mass-normalized) and L·min⁻¹ (absolute); </w:t>
            </w:r>
            <w:r w:rsidRPr="604F2A79" w:rsidR="60FD2040">
              <w:rPr>
                <w:rFonts w:ascii="Times New Roman" w:hAnsi="Times New Roman" w:eastAsia="Times New Roman" w:cs="Times New Roman"/>
                <w:b w:val="0"/>
                <w:bCs w:val="0"/>
                <w:i w:val="0"/>
                <w:iCs w:val="0"/>
                <w:noProof w:val="0"/>
                <w:sz w:val="20"/>
                <w:szCs w:val="20"/>
                <w:lang w:val="en-GB"/>
              </w:rPr>
              <w:t>VEmax</w:t>
            </w:r>
            <w:r w:rsidRPr="604F2A79" w:rsidR="60FD2040">
              <w:rPr>
                <w:rFonts w:ascii="Times New Roman" w:hAnsi="Times New Roman" w:eastAsia="Times New Roman" w:cs="Times New Roman"/>
                <w:b w:val="0"/>
                <w:bCs w:val="0"/>
                <w:i w:val="0"/>
                <w:iCs w:val="0"/>
                <w:noProof w:val="0"/>
                <w:sz w:val="20"/>
                <w:szCs w:val="20"/>
                <w:lang w:val="en-GB"/>
              </w:rPr>
              <w:t xml:space="preserve">, maximal minute ventilation (L·min⁻¹); </w:t>
            </w:r>
            <w:r w:rsidRPr="604F2A79" w:rsidR="60FD2040">
              <w:rPr>
                <w:rFonts w:ascii="Times New Roman" w:hAnsi="Times New Roman" w:eastAsia="Times New Roman" w:cs="Times New Roman"/>
                <w:b w:val="0"/>
                <w:bCs w:val="0"/>
                <w:i w:val="0"/>
                <w:iCs w:val="0"/>
                <w:noProof w:val="0"/>
                <w:sz w:val="20"/>
                <w:szCs w:val="20"/>
                <w:lang w:val="en-GB"/>
              </w:rPr>
              <w:t>RER_max</w:t>
            </w:r>
            <w:r w:rsidRPr="604F2A79" w:rsidR="60FD2040">
              <w:rPr>
                <w:rFonts w:ascii="Times New Roman" w:hAnsi="Times New Roman" w:eastAsia="Times New Roman" w:cs="Times New Roman"/>
                <w:b w:val="0"/>
                <w:bCs w:val="0"/>
                <w:i w:val="0"/>
                <w:iCs w:val="0"/>
                <w:noProof w:val="0"/>
                <w:sz w:val="20"/>
                <w:szCs w:val="20"/>
                <w:lang w:val="en-GB"/>
              </w:rPr>
              <w:t>,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3F951D71" w:rsidP="3F951D71" w:rsidRDefault="3F951D71" w14:paraId="63AA10E7" w14:textId="36783DE9">
            <w:pPr>
              <w:spacing w:after="0" w:line="240" w:lineRule="auto"/>
              <w:rPr>
                <w:rFonts w:ascii="Times New Roman" w:hAnsi="Times New Roman" w:eastAsia="Times New Roman" w:cs="Times New Roman"/>
                <w:noProof w:val="0"/>
                <w:lang w:val="en-GB"/>
              </w:rPr>
            </w:pPr>
          </w:p>
        </w:tc>
      </w:tr>
    </w:tbl>
    <w:p w:rsidRPr="00C14E99" w:rsidR="00972366" w:rsidP="3F951D71" w:rsidRDefault="00972366" w14:paraId="72A66124" w14:textId="00E07F71">
      <w:pPr>
        <w:pStyle w:val="Normalny"/>
        <w:spacing w:after="0" w:line="360" w:lineRule="auto"/>
        <w:ind w:left="0"/>
        <w:rPr>
          <w:rFonts w:ascii="Times New Roman" w:hAnsi="Times New Roman" w:eastAsia="Times New Roman" w:cs="Times New Roman"/>
          <w:b w:val="0"/>
          <w:bCs w:val="0"/>
          <w:noProof w:val="0"/>
          <w:color w:val="000000" w:themeColor="text1"/>
          <w:lang w:val="pl-PL"/>
        </w:rPr>
      </w:pPr>
      <w:r w:rsidRPr="50F50728" w:rsidR="0AEC7255">
        <w:rPr>
          <w:rFonts w:ascii="Times New Roman" w:hAnsi="Times New Roman" w:eastAsia="Times New Roman" w:cs="Times New Roman"/>
          <w:b w:val="0"/>
          <w:bCs w:val="0"/>
          <w:noProof w:val="0"/>
          <w:color w:val="000000" w:themeColor="text1" w:themeTint="FF" w:themeShade="FF"/>
          <w:lang w:val="pl-PL"/>
        </w:rPr>
        <w:t>Table</w:t>
      </w:r>
      <w:r w:rsidRPr="50F50728" w:rsidR="0AEC7255">
        <w:rPr>
          <w:rFonts w:ascii="Times New Roman" w:hAnsi="Times New Roman" w:eastAsia="Times New Roman" w:cs="Times New Roman"/>
          <w:b w:val="0"/>
          <w:bCs w:val="0"/>
          <w:noProof w:val="0"/>
          <w:color w:val="000000" w:themeColor="text1" w:themeTint="FF" w:themeShade="FF"/>
          <w:lang w:val="pl-PL"/>
        </w:rPr>
        <w:t xml:space="preserve"> </w:t>
      </w:r>
      <w:r w:rsidRPr="50F50728" w:rsidR="21998D51">
        <w:rPr>
          <w:rFonts w:ascii="Times New Roman" w:hAnsi="Times New Roman" w:eastAsia="Times New Roman" w:cs="Times New Roman"/>
          <w:b w:val="0"/>
          <w:bCs w:val="0"/>
          <w:noProof w:val="0"/>
          <w:color w:val="000000" w:themeColor="text1" w:themeTint="FF" w:themeShade="FF"/>
          <w:lang w:val="pl-PL"/>
        </w:rPr>
        <w:t>5_SupplInfo</w:t>
      </w:r>
      <w:r w:rsidRPr="50F50728" w:rsidR="0AEC7255">
        <w:rPr>
          <w:rFonts w:ascii="Times New Roman" w:hAnsi="Times New Roman" w:eastAsia="Times New Roman" w:cs="Times New Roman"/>
          <w:b w:val="0"/>
          <w:bCs w:val="0"/>
          <w:noProof w:val="0"/>
          <w:color w:val="000000" w:themeColor="text1" w:themeTint="FF" w:themeShade="FF"/>
          <w:lang w:val="pl-PL"/>
        </w:rPr>
        <w:t xml:space="preserve">. IL15 rs1589241 (N=501) </w:t>
      </w:r>
    </w:p>
    <w:tbl>
      <w:tblPr>
        <w:tblW w:w="0" w:type="auto"/>
        <w:tblBorders>
          <w:top w:val="none" w:color="000000" w:themeColor="text1" w:sz="4"/>
          <w:left w:val="none" w:color="000000" w:themeColor="text1" w:sz="4"/>
          <w:bottom w:val="none" w:color="000000" w:themeColor="text1" w:sz="4"/>
          <w:right w:val="none" w:color="000000" w:themeColor="text1" w:sz="4"/>
          <w:insideH w:val="none" w:color="000000" w:themeColor="text1" w:sz="4"/>
          <w:insideV w:val="none" w:color="000000" w:themeColor="text1" w:sz="4"/>
        </w:tblBorders>
        <w:tblLook w:val="06A0" w:firstRow="1" w:lastRow="0" w:firstColumn="1" w:lastColumn="0" w:noHBand="1" w:noVBand="1"/>
      </w:tblPr>
      <w:tblGrid>
        <w:gridCol w:w="1281"/>
        <w:gridCol w:w="1281"/>
        <w:gridCol w:w="1995"/>
        <w:gridCol w:w="1708"/>
        <w:gridCol w:w="1288"/>
        <w:gridCol w:w="1655"/>
      </w:tblGrid>
      <w:tr w:rsidR="3F951D71" w:rsidTr="604F2A79" w14:paraId="3708B9EF">
        <w:trPr>
          <w:trHeight w:val="300"/>
        </w:trPr>
        <w:tc>
          <w:tcPr>
            <w:tcW w:w="2562" w:type="dxa"/>
            <w:gridSpan w:val="2"/>
            <w:tcBorders>
              <w:top w:val="single" w:color="000000" w:themeColor="text1" w:sz="4"/>
              <w:left w:val="none" w:color="D3D3D3" w:sz="8"/>
              <w:bottom w:val="single" w:color="000000" w:themeColor="text1" w:sz="4"/>
            </w:tcBorders>
            <w:tcMar>
              <w:left w:w="60" w:type="dxa"/>
              <w:right w:w="60" w:type="dxa"/>
            </w:tcMar>
          </w:tcPr>
          <w:p w:rsidR="3F951D71" w:rsidP="3F951D71" w:rsidRDefault="3F951D71" w14:paraId="6C93BDB5" w14:textId="05CCBBEF">
            <w:pPr>
              <w:spacing w:after="0" w:line="240" w:lineRule="auto"/>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Characteristic</w:t>
            </w:r>
          </w:p>
        </w:tc>
        <w:tc>
          <w:tcPr>
            <w:tcW w:w="1995" w:type="dxa"/>
            <w:tcBorders>
              <w:top w:val="single" w:color="000000" w:themeColor="text1" w:sz="4"/>
              <w:bottom w:val="single" w:color="000000" w:themeColor="text1" w:sz="4"/>
            </w:tcBorders>
            <w:tcMar>
              <w:left w:w="60" w:type="dxa"/>
              <w:right w:w="60" w:type="dxa"/>
            </w:tcMar>
          </w:tcPr>
          <w:p w:rsidR="3F951D71" w:rsidP="3F951D71" w:rsidRDefault="3F951D71" w14:paraId="3D075975" w14:textId="68A6ADEE">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CC</w:t>
            </w:r>
            <w:r w:rsidRPr="3F951D71" w:rsidR="3F951D71">
              <w:rPr>
                <w:rFonts w:ascii="Times New Roman" w:hAnsi="Times New Roman" w:eastAsia="Times New Roman" w:cs="Times New Roman"/>
                <w:noProof w:val="0"/>
                <w:lang w:val="en-GB"/>
              </w:rPr>
              <w:t xml:space="preserve"> N = 307</w:t>
            </w:r>
            <w:r w:rsidRPr="3F951D71" w:rsidR="3F951D71">
              <w:rPr>
                <w:rFonts w:ascii="Times New Roman" w:hAnsi="Times New Roman" w:eastAsia="Times New Roman" w:cs="Times New Roman"/>
                <w:i w:val="1"/>
                <w:iCs w:val="1"/>
                <w:noProof w:val="0"/>
                <w:vertAlign w:val="superscript"/>
                <w:lang w:val="en-GB"/>
              </w:rPr>
              <w:t>1</w:t>
            </w:r>
          </w:p>
        </w:tc>
        <w:tc>
          <w:tcPr>
            <w:tcW w:w="1708" w:type="dxa"/>
            <w:tcBorders>
              <w:top w:val="single" w:color="000000" w:themeColor="text1" w:sz="4"/>
              <w:bottom w:val="single" w:color="000000" w:themeColor="text1" w:sz="4"/>
            </w:tcBorders>
            <w:tcMar>
              <w:left w:w="60" w:type="dxa"/>
              <w:right w:w="60" w:type="dxa"/>
            </w:tcMar>
          </w:tcPr>
          <w:p w:rsidR="3F951D71" w:rsidP="3F951D71" w:rsidRDefault="3F951D71" w14:paraId="3A78EDCD" w14:textId="26C8FCDD">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CT</w:t>
            </w:r>
            <w:r w:rsidRPr="3F951D71" w:rsidR="3F951D71">
              <w:rPr>
                <w:rFonts w:ascii="Times New Roman" w:hAnsi="Times New Roman" w:eastAsia="Times New Roman" w:cs="Times New Roman"/>
                <w:noProof w:val="0"/>
                <w:lang w:val="en-GB"/>
              </w:rPr>
              <w:t xml:space="preserve"> N = 166</w:t>
            </w:r>
            <w:r w:rsidRPr="3F951D71" w:rsidR="3F951D71">
              <w:rPr>
                <w:rFonts w:ascii="Times New Roman" w:hAnsi="Times New Roman" w:eastAsia="Times New Roman" w:cs="Times New Roman"/>
                <w:i w:val="1"/>
                <w:iCs w:val="1"/>
                <w:noProof w:val="0"/>
                <w:vertAlign w:val="superscript"/>
                <w:lang w:val="en-GB"/>
              </w:rPr>
              <w:t>1</w:t>
            </w:r>
          </w:p>
        </w:tc>
        <w:tc>
          <w:tcPr>
            <w:tcW w:w="1288" w:type="dxa"/>
            <w:tcBorders>
              <w:top w:val="single" w:color="000000" w:themeColor="text1" w:sz="4"/>
              <w:bottom w:val="single" w:color="000000" w:themeColor="text1" w:sz="4"/>
            </w:tcBorders>
            <w:tcMar>
              <w:left w:w="60" w:type="dxa"/>
              <w:right w:w="60" w:type="dxa"/>
            </w:tcMar>
          </w:tcPr>
          <w:p w:rsidR="3F951D71" w:rsidP="3F951D71" w:rsidRDefault="3F951D71" w14:paraId="71BFCA30" w14:textId="57C0048D">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TT</w:t>
            </w:r>
            <w:r w:rsidRPr="3F951D71" w:rsidR="3F951D71">
              <w:rPr>
                <w:rFonts w:ascii="Times New Roman" w:hAnsi="Times New Roman" w:eastAsia="Times New Roman" w:cs="Times New Roman"/>
                <w:noProof w:val="0"/>
                <w:lang w:val="en-GB"/>
              </w:rPr>
              <w:t xml:space="preserve"> N = 28</w:t>
            </w:r>
            <w:r w:rsidRPr="3F951D71" w:rsidR="3F951D71">
              <w:rPr>
                <w:rFonts w:ascii="Times New Roman" w:hAnsi="Times New Roman" w:eastAsia="Times New Roman" w:cs="Times New Roman"/>
                <w:i w:val="1"/>
                <w:iCs w:val="1"/>
                <w:noProof w:val="0"/>
                <w:vertAlign w:val="superscript"/>
                <w:lang w:val="en-GB"/>
              </w:rPr>
              <w:t>1</w:t>
            </w:r>
          </w:p>
        </w:tc>
        <w:tc>
          <w:tcPr>
            <w:tcW w:w="1655" w:type="dxa"/>
            <w:tcBorders>
              <w:top w:val="single" w:color="000000" w:themeColor="text1" w:sz="4"/>
              <w:bottom w:val="single" w:color="000000" w:themeColor="text1" w:sz="4"/>
              <w:right w:val="none" w:color="D3D3D3" w:sz="8"/>
            </w:tcBorders>
            <w:tcMar>
              <w:left w:w="60" w:type="dxa"/>
              <w:right w:w="60" w:type="dxa"/>
            </w:tcMar>
          </w:tcPr>
          <w:p w:rsidR="3F951D71" w:rsidP="3F951D71" w:rsidRDefault="3F951D71" w14:paraId="674449E3" w14:textId="54EBA561">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P</w:t>
            </w:r>
            <w:r w:rsidRPr="3F951D71" w:rsidR="3F951D71">
              <w:rPr>
                <w:rFonts w:ascii="Times New Roman" w:hAnsi="Times New Roman" w:eastAsia="Times New Roman" w:cs="Times New Roman"/>
                <w:i w:val="1"/>
                <w:iCs w:val="1"/>
                <w:noProof w:val="0"/>
                <w:vertAlign w:val="superscript"/>
                <w:lang w:val="en-GB"/>
              </w:rPr>
              <w:t>2</w:t>
            </w:r>
          </w:p>
        </w:tc>
      </w:tr>
      <w:tr w:rsidR="3F951D71" w:rsidTr="604F2A79" w14:paraId="2A542EB4">
        <w:trPr>
          <w:trHeight w:val="300"/>
        </w:trPr>
        <w:tc>
          <w:tcPr>
            <w:tcW w:w="2562" w:type="dxa"/>
            <w:gridSpan w:val="2"/>
            <w:tcBorders>
              <w:top w:val="single" w:color="000000" w:themeColor="text1" w:sz="4"/>
              <w:left w:val="none" w:color="D3D3D3" w:sz="8"/>
              <w:bottom w:val="none" w:color="D3D3D3" w:sz="8"/>
              <w:right w:val="none" w:color="D3D3D3" w:sz="8"/>
            </w:tcBorders>
            <w:tcMar>
              <w:left w:w="60" w:type="dxa"/>
              <w:right w:w="60" w:type="dxa"/>
            </w:tcMar>
          </w:tcPr>
          <w:p w:rsidR="26AF9199" w:rsidP="26AF9199" w:rsidRDefault="26AF9199" w14:paraId="555152A8" w14:textId="030FC9C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199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46D1C557" w14:textId="4F71039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5 (9)</w:t>
            </w:r>
          </w:p>
        </w:tc>
        <w:tc>
          <w:tcPr>
            <w:tcW w:w="1708"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4D6A9B0C" w14:textId="40C30B5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5 (10)</w:t>
            </w:r>
          </w:p>
        </w:tc>
        <w:tc>
          <w:tcPr>
            <w:tcW w:w="1288"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0B1091F7" w14:textId="4472601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6 (10)</w:t>
            </w:r>
          </w:p>
        </w:tc>
        <w:tc>
          <w:tcPr>
            <w:tcW w:w="165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4BDA961C" w14:textId="2B6AB91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69</w:t>
            </w:r>
          </w:p>
        </w:tc>
      </w:tr>
      <w:tr w:rsidR="3F951D71" w:rsidTr="604F2A79" w14:paraId="38A27C8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184542A" w14:textId="66E674F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3B1343" w14:textId="6287249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89 (0.15)</w:t>
            </w:r>
            <w:r w:rsidRPr="3F951D71" w:rsidR="3F951D71">
              <w:rPr>
                <w:rFonts w:ascii="Times New Roman" w:hAnsi="Times New Roman" w:eastAsia="Times New Roman" w:cs="Times New Roman"/>
                <w:noProof w:val="0"/>
                <w:color w:val="000000" w:themeColor="text1" w:themeTint="FF" w:themeShade="FF"/>
                <w:lang w:val="en-GB"/>
              </w:rPr>
              <w:t xml:space="preserve"> (N=305)</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8586BD2" w14:textId="00198C2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91 (0.14)</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921083B" w14:textId="08614C4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92 (0.1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EB6616" w14:textId="6140EC9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24</w:t>
            </w:r>
          </w:p>
        </w:tc>
      </w:tr>
      <w:tr w:rsidR="3F951D71" w:rsidTr="604F2A79" w14:paraId="5B20E75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16A0D75" w14:textId="78899C5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Iron </w:t>
            </w:r>
            <w:r w:rsidRPr="26AF9199" w:rsidR="26AF9199">
              <w:rPr>
                <w:rFonts w:ascii="Times New Roman" w:hAnsi="Times New Roman" w:eastAsia="Times New Roman" w:cs="Times New Roman"/>
                <w:b w:val="0"/>
                <w:bCs w:val="0"/>
                <w:i w:val="0"/>
                <w:iCs w:val="0"/>
                <w:sz w:val="22"/>
                <w:szCs w:val="22"/>
                <w:lang w:val="en-GB"/>
              </w:rPr>
              <w:t>(µ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59EDB61" w14:textId="0908E09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7 (47)</w:t>
            </w:r>
            <w:r w:rsidRPr="3F951D71" w:rsidR="3F951D71">
              <w:rPr>
                <w:rFonts w:ascii="Times New Roman" w:hAnsi="Times New Roman" w:eastAsia="Times New Roman" w:cs="Times New Roman"/>
                <w:noProof w:val="0"/>
                <w:lang w:val="en-GB"/>
              </w:rPr>
              <w:t xml:space="preserve"> (N=305)</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6A99EDB" w14:textId="01127A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6 (46)</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C987D1" w14:textId="59AAEDA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07 (46)</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6BEE0F" w14:textId="674253F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30</w:t>
            </w:r>
          </w:p>
        </w:tc>
      </w:tr>
      <w:tr w:rsidR="3F951D71" w:rsidTr="604F2A79" w14:paraId="667DE3E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1A75E8E" w14:textId="0BF5929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4683D6C" w14:textId="4300AD5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62 (1.5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F33C1B8" w14:textId="62D56F5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66 (1.54)</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7C261CC" w14:textId="416C3A6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83 (1.8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2C07AA" w14:textId="619FD79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68</w:t>
            </w:r>
          </w:p>
        </w:tc>
      </w:tr>
      <w:tr w:rsidR="3F951D71" w:rsidTr="604F2A79" w14:paraId="32B94CF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6BFC152" w14:textId="2301D99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3F81254" w14:textId="0CF74D1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1 (0.4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DB450F" w14:textId="27BE65C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88 (0.4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7374BA" w14:textId="0E05BEE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5 (0.45)</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4E72C0" w14:textId="7ABFEC3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1</w:t>
            </w:r>
          </w:p>
        </w:tc>
      </w:tr>
      <w:tr w:rsidR="3F951D71" w:rsidTr="604F2A79" w14:paraId="6D665AB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4530ECC" w14:textId="7C11920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81F12E4" w14:textId="0D13AAB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4 (1.24)</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C21129" w14:textId="68F3B0F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68 (1.20)</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467BD85" w14:textId="480A37C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7 (1.45)</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736071" w14:textId="25422E8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30</w:t>
            </w:r>
          </w:p>
        </w:tc>
      </w:tr>
      <w:tr w:rsidR="3F951D71" w:rsidTr="604F2A79" w14:paraId="259620E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24AA3D5" w14:textId="7497A17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CT</w:t>
            </w:r>
            <w:r w:rsidRPr="26AF9199" w:rsidR="26AF9199">
              <w:rPr>
                <w:rFonts w:ascii="Times New Roman" w:hAnsi="Times New Roman" w:eastAsia="Times New Roman" w:cs="Times New Roman"/>
                <w:b w:val="0"/>
                <w:bCs w:val="0"/>
                <w:i w:val="0"/>
                <w:iCs w:val="0"/>
                <w:sz w:val="22"/>
                <w:szCs w:val="22"/>
                <w:lang w:val="en-GB"/>
              </w:rPr>
              <w:t xml:space="preserve"> (%)</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B2DD739" w14:textId="02C681D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64 (3.20)</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C72A70D" w14:textId="2FD930B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55 (3.0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8A3D0A" w14:textId="44F23C2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88 (3.68)</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589D35" w14:textId="240DFD1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90</w:t>
            </w:r>
          </w:p>
        </w:tc>
      </w:tr>
      <w:tr w:rsidR="3F951D71" w:rsidTr="604F2A79" w14:paraId="52AE7A1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B220D7C" w14:textId="0850F88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fL)</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DF2385" w14:textId="70CDA00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0 (4.0)</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849BA1" w14:textId="6334942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5 (3.8)</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C0CC2C1" w14:textId="4A8FF83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8.9 (3.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96A977" w14:textId="2996E5F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66</w:t>
            </w:r>
          </w:p>
        </w:tc>
      </w:tr>
      <w:tr w:rsidR="3F951D71" w:rsidTr="604F2A79" w14:paraId="068EB58F">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5995CE6" w14:textId="6881C05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pg)</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D757C00" w14:textId="1FAAE1D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0.06 (1.50)</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CA23B1" w14:textId="05C79A5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0.13 (1.4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D02760" w14:textId="77B9E5B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9.89 (1.43)</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966E54" w14:textId="3D75011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0</w:t>
            </w:r>
          </w:p>
        </w:tc>
      </w:tr>
      <w:tr w:rsidR="3F951D71" w:rsidTr="604F2A79" w14:paraId="39E2E19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BD77807" w14:textId="261B904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E08814" w14:textId="49F2B54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76 (0.8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C5F4E4" w14:textId="431128E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69 (0.9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2CB928A" w14:textId="557BF65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63 (0.97)</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4EF31A7" w14:textId="0348E3C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64</w:t>
            </w:r>
          </w:p>
        </w:tc>
      </w:tr>
      <w:tr w:rsidR="3F951D71" w:rsidTr="604F2A79" w14:paraId="14AE4B6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B243045" w14:textId="29037DA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2CF76C" w14:textId="0DDB7DB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6 (49)</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DAB244A" w14:textId="2788A70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2 (46)</w:t>
            </w:r>
            <w:r w:rsidRPr="3F951D71" w:rsidR="3F951D71">
              <w:rPr>
                <w:rFonts w:ascii="Times New Roman" w:hAnsi="Times New Roman" w:eastAsia="Times New Roman" w:cs="Times New Roman"/>
                <w:noProof w:val="0"/>
                <w:color w:val="000000" w:themeColor="text1" w:themeTint="FF" w:themeShade="FF"/>
                <w:lang w:val="en-GB"/>
              </w:rPr>
              <w:t xml:space="preserve"> (N=165)</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3D1DE15" w14:textId="7E5516E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0 (6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519F684" w14:textId="699E327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48</w:t>
            </w:r>
          </w:p>
        </w:tc>
      </w:tr>
      <w:tr w:rsidR="3F951D71" w:rsidTr="604F2A79" w14:paraId="262543B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20E5996" w14:textId="5D6A9E6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36BD69" w14:textId="4F193FF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90 (37)</w:t>
            </w:r>
            <w:r w:rsidRPr="3F951D71" w:rsidR="3F951D71">
              <w:rPr>
                <w:rFonts w:ascii="Times New Roman" w:hAnsi="Times New Roman" w:eastAsia="Times New Roman" w:cs="Times New Roman"/>
                <w:noProof w:val="0"/>
                <w:color w:val="000000" w:themeColor="text1" w:themeTint="FF" w:themeShade="FF"/>
                <w:lang w:val="en-GB"/>
              </w:rPr>
              <w:t xml:space="preserve"> (N=305)</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7F6AE7" w14:textId="76766AB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91 (35)</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A002989" w14:textId="3131751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4 (31)</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A1F02E" w14:textId="239030F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19</w:t>
            </w:r>
          </w:p>
        </w:tc>
      </w:tr>
      <w:tr w:rsidR="3F951D71" w:rsidTr="604F2A79" w14:paraId="67E6187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3F26F4E" w14:textId="6E01CF8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71BAF1E" w14:textId="2F0FB39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7 (18)</w:t>
            </w:r>
            <w:r w:rsidRPr="3F951D71" w:rsidR="3F951D71">
              <w:rPr>
                <w:rFonts w:ascii="Times New Roman" w:hAnsi="Times New Roman" w:eastAsia="Times New Roman" w:cs="Times New Roman"/>
                <w:noProof w:val="0"/>
                <w:color w:val="000000" w:themeColor="text1" w:themeTint="FF" w:themeShade="FF"/>
                <w:lang w:val="en-GB"/>
              </w:rPr>
              <w:t xml:space="preserve"> (N=30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4326D9" w14:textId="4935311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7 (18)</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C4A4AC7" w14:textId="3468FEF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 (21)</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5E9D82F" w14:textId="6D7373A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70</w:t>
            </w:r>
          </w:p>
        </w:tc>
      </w:tr>
      <w:tr w:rsidR="3F951D71" w:rsidTr="604F2A79" w14:paraId="63A95EE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79CAAA1" w14:textId="312C486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30299BD" w14:textId="104E6B4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7 (35)</w:t>
            </w:r>
            <w:r w:rsidRPr="3F951D71" w:rsidR="3F951D71">
              <w:rPr>
                <w:rFonts w:ascii="Times New Roman" w:hAnsi="Times New Roman" w:eastAsia="Times New Roman" w:cs="Times New Roman"/>
                <w:noProof w:val="0"/>
                <w:color w:val="000000" w:themeColor="text1" w:themeTint="FF" w:themeShade="FF"/>
                <w:lang w:val="en-GB"/>
              </w:rPr>
              <w:t xml:space="preserve"> (N=30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C9F3C2" w14:textId="7AF3F0A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8 (33)</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4BC68FB" w14:textId="09AA904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0 (3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290C025" w14:textId="0FE9E29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29</w:t>
            </w:r>
          </w:p>
        </w:tc>
      </w:tr>
      <w:tr w:rsidR="3F951D71" w:rsidTr="604F2A79" w14:paraId="4045FCE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72E3413" w14:textId="6FD3C5C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F5251B" w14:textId="72E3724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55)</w:t>
            </w:r>
            <w:r w:rsidRPr="3F951D71" w:rsidR="3F951D71">
              <w:rPr>
                <w:rFonts w:ascii="Times New Roman" w:hAnsi="Times New Roman" w:eastAsia="Times New Roman" w:cs="Times New Roman"/>
                <w:noProof w:val="0"/>
                <w:color w:val="000000" w:themeColor="text1" w:themeTint="FF" w:themeShade="FF"/>
                <w:lang w:val="en-GB"/>
              </w:rPr>
              <w:t xml:space="preserve"> (N=305)</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8337F71" w14:textId="7B7F218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5 (73)</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5C3317" w14:textId="169583E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7 (51)</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80B85A" w14:textId="016474A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09</w:t>
            </w:r>
          </w:p>
        </w:tc>
      </w:tr>
      <w:tr w:rsidR="3F951D71" w:rsidTr="604F2A79" w14:paraId="5EE35E5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CCCE7E7" w14:textId="19EE65C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0CE8BE5" w14:textId="3344C00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6.1 (5.4)</w:t>
            </w:r>
            <w:r w:rsidRPr="3F951D71" w:rsidR="3F951D71">
              <w:rPr>
                <w:rFonts w:ascii="Times New Roman" w:hAnsi="Times New Roman" w:eastAsia="Times New Roman" w:cs="Times New Roman"/>
                <w:noProof w:val="0"/>
                <w:color w:val="000000" w:themeColor="text1" w:themeTint="FF" w:themeShade="FF"/>
                <w:lang w:val="en-GB"/>
              </w:rPr>
              <w:t xml:space="preserve"> (N=30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787FB50" w14:textId="4D4D2E8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5.7 (5.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3CE0E2" w14:textId="4783708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5.8 (6.1)</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14BD0DB" w14:textId="32A129C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13</w:t>
            </w:r>
          </w:p>
        </w:tc>
      </w:tr>
      <w:tr w:rsidR="3F951D71" w:rsidTr="604F2A79" w14:paraId="0C93226F">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26AF9199" w:rsidRDefault="3F951D71" w14:paraId="7869D7F1" w14:textId="742ECD70">
            <w:pPr>
              <w:pStyle w:val="Normalny"/>
              <w:spacing w:after="0" w:line="240" w:lineRule="auto"/>
              <w:rPr>
                <w:rFonts w:ascii="Times New Roman" w:hAnsi="Times New Roman" w:eastAsia="Times New Roman" w:cs="Times New Roman"/>
                <w:noProof w:val="0"/>
                <w:lang w:val="en-GB"/>
              </w:rPr>
            </w:pPr>
            <w:r w:rsidRPr="26AF9199" w:rsidR="62FC664C">
              <w:rPr>
                <w:rFonts w:ascii="Times New Roman" w:hAnsi="Times New Roman" w:eastAsia="Times New Roman" w:cs="Times New Roman"/>
                <w:noProof w:val="0"/>
                <w:lang w:val="en-GB"/>
              </w:rPr>
              <w:t>VO</w:t>
            </w:r>
            <w:r w:rsidRPr="26AF9199" w:rsidR="62FC664C">
              <w:rPr>
                <w:rFonts w:ascii="Times New Roman" w:hAnsi="Times New Roman" w:eastAsia="Times New Roman" w:cs="Times New Roman"/>
                <w:noProof w:val="0"/>
                <w:vertAlign w:val="subscript"/>
                <w:lang w:val="en-GB"/>
              </w:rPr>
              <w:t>2</w:t>
            </w:r>
            <w:r w:rsidRPr="26AF9199" w:rsidR="62FC664C">
              <w:rPr>
                <w:rFonts w:ascii="Times New Roman" w:hAnsi="Times New Roman" w:eastAsia="Times New Roman" w:cs="Times New Roman"/>
                <w:noProof w:val="0"/>
                <w:lang w:val="en-GB"/>
              </w:rPr>
              <w:t>max</w:t>
            </w:r>
            <w:r w:rsidRPr="26AF9199" w:rsidR="2699471E">
              <w:rPr>
                <w:rFonts w:ascii="Times New Roman" w:hAnsi="Times New Roman" w:eastAsia="Times New Roman" w:cs="Times New Roman"/>
                <w:noProof w:val="0"/>
                <w:lang w:val="en-GB"/>
              </w:rPr>
              <w:t xml:space="preserve"> (mL/min/kg)</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A080750" w14:textId="6414538F">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LF</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30CF355" w14:textId="69D58C9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9 / 307 (39%)</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89827C6" w14:textId="5B7D5FD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0 / 166 (36%)</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3A7F1A7" w14:textId="2DFD04F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 / 28 (39%)</w:t>
            </w:r>
          </w:p>
        </w:tc>
        <w:tc>
          <w:tcPr>
            <w:tcW w:w="165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68653991" w14:textId="0CBC957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4FE9BC68" w14:textId="225077F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45</w:t>
            </w:r>
          </w:p>
        </w:tc>
      </w:tr>
      <w:tr w:rsidR="3F951D71" w:rsidTr="604F2A79" w14:paraId="7DA6BEA6">
        <w:trPr>
          <w:trHeight w:val="300"/>
        </w:trPr>
        <w:tc>
          <w:tcPr>
            <w:tcW w:w="1281" w:type="dxa"/>
            <w:vMerge/>
            <w:tcMar/>
          </w:tcPr>
          <w:p w14:paraId="35F4285C"/>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2BB15AB" w14:textId="56231F7A">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HF</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82E94F" w14:textId="20F622B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88 / 307 (61%)</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A499297" w14:textId="2394089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06 / 166 (64%)</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B05E084" w14:textId="7C4D82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7 / 28 (61%)</w:t>
            </w:r>
          </w:p>
        </w:tc>
        <w:tc>
          <w:tcPr>
            <w:tcW w:w="1655" w:type="dxa"/>
            <w:vMerge/>
            <w:tcMar/>
          </w:tcPr>
          <w:p w14:paraId="7EFF2434"/>
        </w:tc>
      </w:tr>
      <w:tr w:rsidR="3F951D71" w:rsidTr="604F2A79" w14:paraId="493E18C7">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82EB1E0" w14:textId="294122C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E171794" w14:textId="55DBBAB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7 (15)</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60FBA20" w14:textId="7FC778E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7 (15)</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F2EA5A" w14:textId="3AC332A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5 (1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1263897" w14:textId="479213E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71</w:t>
            </w:r>
          </w:p>
        </w:tc>
      </w:tr>
      <w:tr w:rsidR="3F951D71" w:rsidTr="604F2A79" w14:paraId="3E9C5C3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C000DA4" w14:textId="6E68C83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91F89CD" w14:textId="387501B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4 (1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AF7BDA9" w14:textId="0CAA4D0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5 (1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24AD53B" w14:textId="5814C3F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3 (1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32BA5F8" w14:textId="321E38F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60</w:t>
            </w:r>
          </w:p>
        </w:tc>
      </w:tr>
      <w:tr w:rsidR="3F951D71" w:rsidTr="604F2A79" w14:paraId="33E75C0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DFB4687" w14:textId="03FAA2D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95C4C4" w14:textId="1D0EA26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7)</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44062B2" w14:textId="0BE404A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9 (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E934822" w14:textId="555B069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7)</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1A3AA0" w14:textId="3F51564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99</w:t>
            </w:r>
          </w:p>
        </w:tc>
      </w:tr>
      <w:tr w:rsidR="3F951D71" w:rsidTr="604F2A79" w14:paraId="0285259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0D56B20" w14:textId="086AC6A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C23FBCA" w14:textId="0CD3F2D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5 (3.8)</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EA09B1" w14:textId="1CA91C7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7 (3.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306B349" w14:textId="0011244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1 (3.3)</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B42B0B" w14:textId="3CE83BB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22</w:t>
            </w:r>
          </w:p>
        </w:tc>
      </w:tr>
      <w:tr w:rsidR="3F951D71" w:rsidTr="604F2A79" w14:paraId="0C9E5F7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EF2ECE5" w14:textId="6251F94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EC0F18" w14:textId="29A87DD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3)</w:t>
            </w:r>
            <w:r w:rsidRPr="3F951D71" w:rsidR="3F951D71">
              <w:rPr>
                <w:rFonts w:ascii="Times New Roman" w:hAnsi="Times New Roman" w:eastAsia="Times New Roman" w:cs="Times New Roman"/>
                <w:noProof w:val="0"/>
                <w:color w:val="000000" w:themeColor="text1" w:themeTint="FF" w:themeShade="FF"/>
                <w:lang w:val="en-GB"/>
              </w:rPr>
              <w:t xml:space="preserve"> (N=30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6DC1B34" w14:textId="7ECB646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 (1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745DA1A" w14:textId="5E365C5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3)</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803A38" w14:textId="1E8E974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40</w:t>
            </w:r>
          </w:p>
        </w:tc>
      </w:tr>
      <w:tr w:rsidR="3F951D71" w:rsidTr="604F2A79" w14:paraId="773C5139">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A41C3F3" w14:textId="5D06837F">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r w:rsidRPr="3F951D71" w:rsidR="3F951D71">
              <w:rPr>
                <w:rFonts w:ascii="Times New Roman" w:hAnsi="Times New Roman" w:eastAsia="Times New Roman" w:cs="Times New Roman"/>
                <w:noProof w:val="0"/>
                <w:lang w:val="en-GB"/>
              </w:rPr>
              <w:t>Sex</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A4626E" w14:textId="70F1A5E3">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emales</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BCD21E2" w14:textId="08A2638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8 / 307 (3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90F4EE" w14:textId="6D5891A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 / 166 (34%)</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757F69E" w14:textId="0DCCC92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 / 28 (29%)</w:t>
            </w:r>
          </w:p>
        </w:tc>
        <w:tc>
          <w:tcPr>
            <w:tcW w:w="1655"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36F16B6B" w14:textId="5D71543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04A4E11E" w14:textId="2B93335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8</w:t>
            </w:r>
          </w:p>
        </w:tc>
      </w:tr>
      <w:tr w:rsidR="3F951D71" w:rsidTr="604F2A79" w14:paraId="2F516543">
        <w:trPr>
          <w:trHeight w:val="300"/>
        </w:trPr>
        <w:tc>
          <w:tcPr>
            <w:tcW w:w="1281" w:type="dxa"/>
            <w:vMerge/>
            <w:tcMar/>
          </w:tcPr>
          <w:p w14:paraId="7D3D056C"/>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4AEF3B" w14:textId="305A01BD">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Males</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877D75" w14:textId="5110926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09 / 307 (68%)</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ABEED7E" w14:textId="76C5A6F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10 / 166 (66%)</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C480CA6" w14:textId="040A47C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0 / 28 (71%)</w:t>
            </w:r>
          </w:p>
        </w:tc>
        <w:tc>
          <w:tcPr>
            <w:tcW w:w="1655" w:type="dxa"/>
            <w:vMerge/>
            <w:tcMar/>
          </w:tcPr>
          <w:p w14:paraId="05D3DDE3"/>
        </w:tc>
      </w:tr>
      <w:tr w:rsidR="3F951D71" w:rsidTr="604F2A79" w14:paraId="7CC9176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F9A330C" w14:textId="2D29CA6A">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Age (years)</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81AED8" w14:textId="6EB2F34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6 (8)</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A91614B" w14:textId="1FD2A26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6 (8)</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C82416" w14:textId="08F2185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 (7)</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C93C1F5" w14:textId="5A08EF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71</w:t>
            </w:r>
          </w:p>
        </w:tc>
      </w:tr>
      <w:tr w:rsidR="3F951D71" w:rsidTr="604F2A79" w14:paraId="4673101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430153B" w14:textId="0A2D190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1AA549" w14:textId="78B8062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65 (1.87)</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24141A0" w14:textId="2C0A4E6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54 (1.8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FBAB35" w14:textId="5704F96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86 (1.8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15BB273" w14:textId="20DA611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35</w:t>
            </w:r>
          </w:p>
        </w:tc>
      </w:tr>
      <w:tr w:rsidR="3F951D71" w:rsidTr="604F2A79" w14:paraId="3F812D3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CEFD75C" w14:textId="13DEE2C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B2B8D1C" w14:textId="6EAB8C9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9 (3.7)</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5729F4" w14:textId="1EBE927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6 (3.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6725590" w14:textId="18FEF7D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5.3 (3.6)</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DD135B" w14:textId="6ED8E51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00</w:t>
            </w:r>
          </w:p>
        </w:tc>
      </w:tr>
      <w:tr w:rsidR="3F951D71" w:rsidTr="604F2A79" w14:paraId="5D627C3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795633E" w14:textId="0548363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223B8A" w14:textId="6ECF2F7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0 (1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922362" w14:textId="329EFB9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9 (13)</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9B3DE9" w14:textId="0A38303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1 (12)</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D92D38C" w14:textId="166508F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15</w:t>
            </w:r>
          </w:p>
        </w:tc>
      </w:tr>
      <w:tr w:rsidR="3F951D71" w:rsidTr="604F2A79" w14:paraId="0EE0850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8E338F1" w14:textId="6B54967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mL/min/kg)</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CCACB02" w14:textId="5C44733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6 (1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B66305E" w14:textId="7F82475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5 (1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B38FA2F" w14:textId="0B0EA5E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5 (13)</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A8CE3A" w14:textId="5E89616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1</w:t>
            </w:r>
          </w:p>
        </w:tc>
      </w:tr>
      <w:tr w:rsidR="3F951D71" w:rsidTr="604F2A79" w14:paraId="20DF3EA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2CD14CE" w14:textId="5659B87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L/min)</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C7BB3C6" w14:textId="26D7E5A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3 (0.93)</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8694BC" w14:textId="2F9573F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3 (0.91)</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11E8E4D" w14:textId="4E67A2D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34 (1.05)</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9797DE8" w14:textId="0994C5F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43</w:t>
            </w:r>
          </w:p>
        </w:tc>
      </w:tr>
      <w:tr w:rsidR="3F951D71" w:rsidTr="604F2A79" w14:paraId="28A485FF">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94375CF" w14:textId="7FDD8E3D">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 (L/min)</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761AC16" w14:textId="6A9F2FA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30 (38)</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7774C2" w14:textId="7C90D46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30 (3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7E40FB5" w14:textId="6B15CCE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5 (26)</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8D9CAE8" w14:textId="3197507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94</w:t>
            </w:r>
          </w:p>
        </w:tc>
      </w:tr>
      <w:tr w:rsidR="3F951D71" w:rsidTr="604F2A79" w14:paraId="2DB72D6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6815F2D" w14:textId="6864E1E5">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ER_max </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BE4FCB1" w14:textId="7B35E80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0.07)</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8CEE00" w14:textId="76F34E3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0.06)</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DD39C3" w14:textId="2741CF4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1 (0.08)</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21722D" w14:textId="619A7C9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30</w:t>
            </w:r>
          </w:p>
        </w:tc>
      </w:tr>
      <w:tr w:rsidR="3F951D71" w:rsidTr="604F2A79" w14:paraId="0550088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1EE4DA1" w14:textId="45706EEA">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E385AD5" w14:textId="61BD9E4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83 (0.94)</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F7B9E0" w14:textId="7537DD4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78 (0.94)</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474F3F4" w14:textId="06F5B1F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93 (0.9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6E03D4C" w14:textId="2402FF9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81</w:t>
            </w:r>
          </w:p>
        </w:tc>
      </w:tr>
      <w:tr w:rsidR="3F951D71" w:rsidTr="604F2A79" w14:paraId="6D10CC6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82DE9B6" w14:textId="39DB5851">
            <w:pPr>
              <w:rPr>
                <w:rFonts w:ascii="Times New Roman" w:hAnsi="Times New Roman" w:eastAsia="Times New Roman" w:cs="Times New Roman"/>
                <w:b w:val="0"/>
                <w:bCs w:val="0"/>
                <w:i w:val="0"/>
                <w:iCs w:val="0"/>
                <w:color w:val="000000" w:themeColor="text1" w:themeTint="FF" w:themeShade="FF"/>
                <w:sz w:val="22"/>
                <w:szCs w:val="22"/>
                <w:lang w:val="en-GB"/>
              </w:rPr>
            </w:pPr>
            <w:r w:rsidRPr="26AF9199" w:rsidR="26AF9199">
              <w:rPr>
                <w:rFonts w:ascii="Times New Roman" w:hAnsi="Times New Roman" w:eastAsia="Times New Roman" w:cs="Times New Roman"/>
                <w:b w:val="0"/>
                <w:bCs w:val="0"/>
                <w:i w:val="0"/>
                <w:iCs w:val="0"/>
                <w:sz w:val="22"/>
                <w:szCs w:val="22"/>
                <w:lang w:val="en-GB"/>
              </w:rPr>
              <w:t>End of Test</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9D8B187" w14:textId="2696C2A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9 (3.7)</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082BAD" w14:textId="297D2AA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6 (3.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E279262" w14:textId="400E68B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3 (3.6)</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54363C1" w14:textId="48B210B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00</w:t>
            </w:r>
          </w:p>
        </w:tc>
      </w:tr>
      <w:tr w:rsidR="3F951D71" w:rsidTr="604F2A79" w14:paraId="785843A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D807CF0" w14:textId="4B5A457D">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atigue</w:t>
            </w:r>
            <w:r w:rsidRPr="3F951D71" w:rsidR="3F951D71">
              <w:rPr>
                <w:rFonts w:ascii="Times New Roman" w:hAnsi="Times New Roman" w:eastAsia="Times New Roman" w:cs="Times New Roman"/>
                <w:noProof w:val="0"/>
                <w:lang w:val="en-GB"/>
              </w:rPr>
              <w:t xml:space="preserve"> Index</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5BD39AE" w14:textId="2AB4D21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3 (0.13)</w:t>
            </w:r>
            <w:r w:rsidRPr="3F951D71" w:rsidR="3F951D71">
              <w:rPr>
                <w:rFonts w:ascii="Times New Roman" w:hAnsi="Times New Roman" w:eastAsia="Times New Roman" w:cs="Times New Roman"/>
                <w:noProof w:val="0"/>
                <w:color w:val="000000" w:themeColor="text1" w:themeTint="FF" w:themeShade="FF"/>
                <w:lang w:val="en-GB"/>
              </w:rPr>
              <w:t xml:space="preserve"> (N=29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CCB794" w14:textId="5304ADF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2 (0.10)</w:t>
            </w:r>
            <w:r w:rsidRPr="3F951D71" w:rsidR="3F951D71">
              <w:rPr>
                <w:rFonts w:ascii="Times New Roman" w:hAnsi="Times New Roman" w:eastAsia="Times New Roman" w:cs="Times New Roman"/>
                <w:noProof w:val="0"/>
                <w:color w:val="000000" w:themeColor="text1" w:themeTint="FF" w:themeShade="FF"/>
                <w:lang w:val="en-GB"/>
              </w:rPr>
              <w:t xml:space="preserve"> (N=157)</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BC670B" w14:textId="4970EFB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2 (0.1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B3B630" w14:textId="7B1DCC2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20</w:t>
            </w:r>
          </w:p>
        </w:tc>
      </w:tr>
      <w:tr w:rsidR="3F951D71" w:rsidTr="604F2A79" w14:paraId="45DB50A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ADA3BAF" w14:textId="39F631B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503BAD1" w14:textId="2814317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55 (140)</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D2F37C" w14:textId="68BB1DC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48 (141)</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B69B57" w14:textId="722F20D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57 (130)</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B82F71" w14:textId="2B1CEB6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47</w:t>
            </w:r>
          </w:p>
        </w:tc>
      </w:tr>
      <w:tr w:rsidR="3F951D71" w:rsidTr="604F2A79" w14:paraId="271018E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9011EEE" w14:textId="5DC5ADF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455A7B" w14:textId="5351791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24 (1.22)</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D97677C" w14:textId="3437820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9 (1.30)</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86F6CE" w14:textId="5C4EF72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40 (0.93)</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89EA06" w14:textId="583EF24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17</w:t>
            </w:r>
          </w:p>
        </w:tc>
      </w:tr>
      <w:tr w:rsidR="3F951D71" w:rsidTr="604F2A79" w14:paraId="0C20461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0CB5A76" w14:textId="02CA579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56BD61C" w14:textId="6960A09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5 (186)</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F78C7CF" w14:textId="4F4C40C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4 (189)</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5E4B92" w14:textId="4B7ECA3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2 (164)</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8ED261" w14:textId="6369923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83</w:t>
            </w:r>
          </w:p>
        </w:tc>
      </w:tr>
      <w:tr w:rsidR="3F951D71" w:rsidTr="604F2A79" w14:paraId="20D842BE">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4463C771" w14:textId="6F7ED2E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0B27436" w14:textId="55AED6F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13 (1.43)</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5D7DA6" w14:textId="085B890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3 (1.6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3ADB969" w14:textId="0582799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19 (1.19)</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6EDB672" w14:textId="2211691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42</w:t>
            </w:r>
          </w:p>
        </w:tc>
      </w:tr>
      <w:tr w:rsidR="3F951D71" w:rsidTr="604F2A79" w14:paraId="4F0F86C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08ADC16" w14:textId="284C56C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2DBAF74" w14:textId="7ADBA08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51 (2.10)</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2FB02D8" w14:textId="24F674D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85 (3.52)</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70133D7" w14:textId="0B446DF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21 (1.71)</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E6A60B" w14:textId="22C19FA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03</w:t>
            </w:r>
          </w:p>
        </w:tc>
      </w:tr>
      <w:tr w:rsidR="3F951D71" w:rsidTr="604F2A79" w14:paraId="034486D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147DC1F" w14:textId="744C2BA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199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3E8790" w14:textId="4A3C4AF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7 (0.34)</w:t>
            </w:r>
          </w:p>
        </w:tc>
        <w:tc>
          <w:tcPr>
            <w:tcW w:w="170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24B9EFE" w14:textId="22C066A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3 (0.36)</w:t>
            </w:r>
          </w:p>
        </w:tc>
        <w:tc>
          <w:tcPr>
            <w:tcW w:w="1288"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EA6B9F7" w14:textId="3FD95DB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8 (0.27)</w:t>
            </w:r>
          </w:p>
        </w:tc>
        <w:tc>
          <w:tcPr>
            <w:tcW w:w="165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1E850D" w14:textId="23897EF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02</w:t>
            </w:r>
          </w:p>
        </w:tc>
      </w:tr>
      <w:tr w:rsidR="3F951D71" w:rsidTr="604F2A79" w14:paraId="4F422B93">
        <w:trPr>
          <w:trHeight w:val="300"/>
        </w:trPr>
        <w:tc>
          <w:tcPr>
            <w:tcW w:w="2562" w:type="dxa"/>
            <w:gridSpan w:val="2"/>
            <w:tcBorders>
              <w:top w:val="none" w:color="D3D3D3" w:sz="8"/>
              <w:left w:val="none" w:color="D3D3D3" w:sz="8"/>
              <w:bottom w:val="single" w:color="000000" w:themeColor="text1" w:sz="8"/>
              <w:right w:val="none" w:color="D3D3D3" w:sz="8"/>
            </w:tcBorders>
            <w:tcMar>
              <w:left w:w="60" w:type="dxa"/>
              <w:right w:w="60" w:type="dxa"/>
            </w:tcMar>
          </w:tcPr>
          <w:p w:rsidR="26AF9199" w:rsidP="26AF9199" w:rsidRDefault="26AF9199" w14:paraId="03252273" w14:textId="00EA418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199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3BFF9982" w14:textId="09DFF63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6 (36)</w:t>
            </w:r>
          </w:p>
        </w:tc>
        <w:tc>
          <w:tcPr>
            <w:tcW w:w="1708"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456AAD07" w14:textId="196F2B9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7 (40)</w:t>
            </w:r>
          </w:p>
        </w:tc>
        <w:tc>
          <w:tcPr>
            <w:tcW w:w="1288"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3047412F" w14:textId="2E080C4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4 (27)</w:t>
            </w:r>
          </w:p>
        </w:tc>
        <w:tc>
          <w:tcPr>
            <w:tcW w:w="165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4A78684C" w14:textId="524890F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88</w:t>
            </w:r>
          </w:p>
        </w:tc>
      </w:tr>
      <w:tr w:rsidR="3F951D71" w:rsidTr="604F2A79" w14:paraId="75D6A964">
        <w:trPr>
          <w:trHeight w:val="300"/>
        </w:trPr>
        <w:tc>
          <w:tcPr>
            <w:tcW w:w="9208" w:type="dxa"/>
            <w:gridSpan w:val="6"/>
            <w:tcMar>
              <w:left w:w="60" w:type="dxa"/>
              <w:right w:w="60" w:type="dxa"/>
            </w:tcMar>
          </w:tcPr>
          <w:p w:rsidR="3F951D71" w:rsidP="604F2A79" w:rsidRDefault="3F951D71" w14:paraId="1B931D34" w14:textId="1EAB6D33">
            <w:pPr>
              <w:spacing w:after="0" w:line="276" w:lineRule="auto"/>
              <w:jc w:val="both"/>
              <w:rPr>
                <w:rFonts w:ascii="Times New Roman" w:hAnsi="Times New Roman" w:eastAsia="Times New Roman" w:cs="Times New Roman"/>
                <w:b w:val="0"/>
                <w:bCs w:val="0"/>
                <w:i w:val="0"/>
                <w:iCs w:val="0"/>
                <w:noProof w:val="0"/>
                <w:sz w:val="20"/>
                <w:szCs w:val="20"/>
                <w:lang w:val="en-GB"/>
              </w:rPr>
            </w:pPr>
            <w:r w:rsidRPr="604F2A79" w:rsidR="4F89A60A">
              <w:rPr>
                <w:rFonts w:ascii="Times New Roman" w:hAnsi="Times New Roman" w:eastAsia="Times New Roman" w:cs="Times New Roman"/>
                <w:i w:val="1"/>
                <w:iCs w:val="1"/>
                <w:noProof w:val="0"/>
                <w:sz w:val="20"/>
                <w:szCs w:val="20"/>
                <w:vertAlign w:val="superscript"/>
                <w:lang w:val="en-GB"/>
              </w:rPr>
              <w:t>1</w:t>
            </w:r>
            <w:r w:rsidRPr="604F2A79" w:rsidR="4F89A60A">
              <w:rPr>
                <w:rFonts w:ascii="Times New Roman" w:hAnsi="Times New Roman" w:eastAsia="Times New Roman" w:cs="Times New Roman"/>
                <w:noProof w:val="0"/>
                <w:sz w:val="20"/>
                <w:szCs w:val="20"/>
                <w:lang w:val="en-GB"/>
              </w:rPr>
              <w:t>n / N (%)</w:t>
            </w:r>
            <w:r w:rsidRPr="604F2A79" w:rsidR="7CB88EF9">
              <w:rPr>
                <w:rFonts w:ascii="Times New Roman" w:hAnsi="Times New Roman" w:eastAsia="Times New Roman" w:cs="Times New Roman"/>
                <w:noProof w:val="0"/>
                <w:sz w:val="20"/>
                <w:szCs w:val="20"/>
                <w:lang w:val="en-GB"/>
              </w:rPr>
              <w:t xml:space="preserve">; </w:t>
            </w:r>
            <w:r w:rsidRPr="604F2A79" w:rsidR="7CB88EF9">
              <w:rPr>
                <w:rFonts w:ascii="Times New Roman" w:hAnsi="Times New Roman" w:eastAsia="Times New Roman" w:cs="Times New Roman"/>
                <w:i w:val="1"/>
                <w:iCs w:val="1"/>
                <w:noProof w:val="0"/>
                <w:sz w:val="20"/>
                <w:szCs w:val="20"/>
                <w:vertAlign w:val="superscript"/>
                <w:lang w:val="en-GB"/>
              </w:rPr>
              <w:t>2</w:t>
            </w:r>
            <w:r w:rsidRPr="604F2A79" w:rsidR="7CB88EF9">
              <w:rPr>
                <w:rFonts w:ascii="Times New Roman" w:hAnsi="Times New Roman" w:eastAsia="Times New Roman" w:cs="Times New Roman"/>
                <w:noProof w:val="0"/>
                <w:sz w:val="20"/>
                <w:szCs w:val="20"/>
                <w:lang w:val="en-GB"/>
              </w:rPr>
              <w:t>Kruskal-</w:t>
            </w:r>
            <w:r w:rsidRPr="604F2A79" w:rsidR="7CB88EF9">
              <w:rPr>
                <w:rFonts w:ascii="Times New Roman" w:hAnsi="Times New Roman" w:eastAsia="Times New Roman" w:cs="Times New Roman"/>
                <w:noProof w:val="0"/>
                <w:sz w:val="20"/>
                <w:szCs w:val="20"/>
                <w:lang w:val="en-GB"/>
              </w:rPr>
              <w:t>Wallis</w:t>
            </w:r>
            <w:r w:rsidRPr="604F2A79" w:rsidR="7CB88EF9">
              <w:rPr>
                <w:rFonts w:ascii="Times New Roman" w:hAnsi="Times New Roman" w:eastAsia="Times New Roman" w:cs="Times New Roman"/>
                <w:noProof w:val="0"/>
                <w:sz w:val="20"/>
                <w:szCs w:val="20"/>
                <w:lang w:val="en-GB"/>
              </w:rPr>
              <w:t xml:space="preserve"> rank sum test; Pearson's Chi-squared test; </w:t>
            </w:r>
            <w:r w:rsidRPr="604F2A79" w:rsidR="7CB88EF9">
              <w:rPr>
                <w:rFonts w:ascii="Times New Roman" w:hAnsi="Times New Roman" w:eastAsia="Times New Roman" w:cs="Times New Roman"/>
                <w:b w:val="0"/>
                <w:bCs w:val="0"/>
                <w:i w:val="0"/>
                <w:iCs w:val="0"/>
                <w:noProof w:val="0"/>
                <w:sz w:val="20"/>
                <w:szCs w:val="20"/>
                <w:lang w:val="en-GB"/>
              </w:rPr>
              <w:t xml:space="preserve">WBC, white blood cell count (10⁹·L⁻¹); RBC, red blood cell count (10¹²·L⁻¹); HGB, </w:t>
            </w:r>
            <w:r w:rsidRPr="604F2A79" w:rsidR="7CB88EF9">
              <w:rPr>
                <w:rFonts w:ascii="Times New Roman" w:hAnsi="Times New Roman" w:eastAsia="Times New Roman" w:cs="Times New Roman"/>
                <w:b w:val="0"/>
                <w:bCs w:val="0"/>
                <w:i w:val="0"/>
                <w:iCs w:val="0"/>
                <w:noProof w:val="0"/>
                <w:sz w:val="20"/>
                <w:szCs w:val="20"/>
                <w:lang w:val="en-GB"/>
              </w:rPr>
              <w:t>hemoglobin</w:t>
            </w:r>
            <w:r w:rsidRPr="604F2A79" w:rsidR="7CB88EF9">
              <w:rPr>
                <w:rFonts w:ascii="Times New Roman" w:hAnsi="Times New Roman" w:eastAsia="Times New Roman" w:cs="Times New Roman"/>
                <w:b w:val="0"/>
                <w:bCs w:val="0"/>
                <w:i w:val="0"/>
                <w:iCs w:val="0"/>
                <w:noProof w:val="0"/>
                <w:sz w:val="20"/>
                <w:szCs w:val="20"/>
                <w:lang w:val="en-GB"/>
              </w:rPr>
              <w:t xml:space="preserve"> (g·dL⁻¹); HCT, </w:t>
            </w:r>
            <w:r w:rsidRPr="604F2A79" w:rsidR="7CB88EF9">
              <w:rPr>
                <w:rFonts w:ascii="Times New Roman" w:hAnsi="Times New Roman" w:eastAsia="Times New Roman" w:cs="Times New Roman"/>
                <w:b w:val="0"/>
                <w:bCs w:val="0"/>
                <w:i w:val="0"/>
                <w:iCs w:val="0"/>
                <w:noProof w:val="0"/>
                <w:sz w:val="20"/>
                <w:szCs w:val="20"/>
                <w:lang w:val="en-GB"/>
              </w:rPr>
              <w:t>hematocrit</w:t>
            </w:r>
            <w:r w:rsidRPr="604F2A79" w:rsidR="7CB88EF9">
              <w:rPr>
                <w:rFonts w:ascii="Times New Roman" w:hAnsi="Times New Roman" w:eastAsia="Times New Roman" w:cs="Times New Roman"/>
                <w:b w:val="0"/>
                <w:bCs w:val="0"/>
                <w:i w:val="0"/>
                <w:iCs w:val="0"/>
                <w:noProof w:val="0"/>
                <w:sz w:val="20"/>
                <w:szCs w:val="20"/>
                <w:lang w:val="en-GB"/>
              </w:rPr>
              <w:t xml:space="preserve"> (%); MCV, mean corpuscular volume (</w:t>
            </w:r>
            <w:r w:rsidRPr="604F2A79" w:rsidR="7CB88EF9">
              <w:rPr>
                <w:rFonts w:ascii="Times New Roman" w:hAnsi="Times New Roman" w:eastAsia="Times New Roman" w:cs="Times New Roman"/>
                <w:b w:val="0"/>
                <w:bCs w:val="0"/>
                <w:i w:val="0"/>
                <w:iCs w:val="0"/>
                <w:noProof w:val="0"/>
                <w:sz w:val="20"/>
                <w:szCs w:val="20"/>
                <w:lang w:val="en-GB"/>
              </w:rPr>
              <w:t>fL</w:t>
            </w:r>
            <w:r w:rsidRPr="604F2A79" w:rsidR="7CB88EF9">
              <w:rPr>
                <w:rFonts w:ascii="Times New Roman" w:hAnsi="Times New Roman" w:eastAsia="Times New Roman" w:cs="Times New Roman"/>
                <w:b w:val="0"/>
                <w:bCs w:val="0"/>
                <w:i w:val="0"/>
                <w:iCs w:val="0"/>
                <w:noProof w:val="0"/>
                <w:sz w:val="20"/>
                <w:szCs w:val="20"/>
                <w:lang w:val="en-GB"/>
              </w:rPr>
              <w:t xml:space="preserve">); MCH, mean corpuscular </w:t>
            </w:r>
            <w:r w:rsidRPr="604F2A79" w:rsidR="7CB88EF9">
              <w:rPr>
                <w:rFonts w:ascii="Times New Roman" w:hAnsi="Times New Roman" w:eastAsia="Times New Roman" w:cs="Times New Roman"/>
                <w:b w:val="0"/>
                <w:bCs w:val="0"/>
                <w:i w:val="0"/>
                <w:iCs w:val="0"/>
                <w:noProof w:val="0"/>
                <w:sz w:val="20"/>
                <w:szCs w:val="20"/>
                <w:lang w:val="en-GB"/>
              </w:rPr>
              <w:t>hemoglobin</w:t>
            </w:r>
            <w:r w:rsidRPr="604F2A79" w:rsidR="7CB88EF9">
              <w:rPr>
                <w:rFonts w:ascii="Times New Roman" w:hAnsi="Times New Roman" w:eastAsia="Times New Roman" w:cs="Times New Roman"/>
                <w:b w:val="0"/>
                <w:bCs w:val="0"/>
                <w:i w:val="0"/>
                <w:iCs w:val="0"/>
                <w:noProof w:val="0"/>
                <w:sz w:val="20"/>
                <w:szCs w:val="20"/>
                <w:lang w:val="en-GB"/>
              </w:rPr>
              <w:t xml:space="preserve"> (</w:t>
            </w:r>
            <w:r w:rsidRPr="604F2A79" w:rsidR="7CB88EF9">
              <w:rPr>
                <w:rFonts w:ascii="Times New Roman" w:hAnsi="Times New Roman" w:eastAsia="Times New Roman" w:cs="Times New Roman"/>
                <w:b w:val="0"/>
                <w:bCs w:val="0"/>
                <w:i w:val="0"/>
                <w:iCs w:val="0"/>
                <w:noProof w:val="0"/>
                <w:sz w:val="20"/>
                <w:szCs w:val="20"/>
                <w:lang w:val="en-GB"/>
              </w:rPr>
              <w:t>pg</w:t>
            </w:r>
            <w:r w:rsidRPr="604F2A79" w:rsidR="7CB88EF9">
              <w:rPr>
                <w:rFonts w:ascii="Times New Roman" w:hAnsi="Times New Roman" w:eastAsia="Times New Roman" w:cs="Times New Roman"/>
                <w:b w:val="0"/>
                <w:bCs w:val="0"/>
                <w:i w:val="0"/>
                <w:iCs w:val="0"/>
                <w:noProof w:val="0"/>
                <w:sz w:val="20"/>
                <w:szCs w:val="20"/>
                <w:lang w:val="en-GB"/>
              </w:rPr>
              <w:t xml:space="preserve">); MCHC, mean corpuscular </w:t>
            </w:r>
            <w:r w:rsidRPr="604F2A79" w:rsidR="7CB88EF9">
              <w:rPr>
                <w:rFonts w:ascii="Times New Roman" w:hAnsi="Times New Roman" w:eastAsia="Times New Roman" w:cs="Times New Roman"/>
                <w:b w:val="0"/>
                <w:bCs w:val="0"/>
                <w:i w:val="0"/>
                <w:iCs w:val="0"/>
                <w:noProof w:val="0"/>
                <w:sz w:val="20"/>
                <w:szCs w:val="20"/>
                <w:lang w:val="en-GB"/>
              </w:rPr>
              <w:t>hemoglobin</w:t>
            </w:r>
            <w:r w:rsidRPr="604F2A79" w:rsidR="7CB88EF9">
              <w:rPr>
                <w:rFonts w:ascii="Times New Roman" w:hAnsi="Times New Roman" w:eastAsia="Times New Roman" w:cs="Times New Roman"/>
                <w:b w:val="0"/>
                <w:bCs w:val="0"/>
                <w:i w:val="0"/>
                <w:iCs w:val="0"/>
                <w:noProof w:val="0"/>
                <w:sz w:val="20"/>
                <w:szCs w:val="20"/>
                <w:lang w:val="en-GB"/>
              </w:rPr>
              <w:t xml:space="preserve"> concentration (g·dL⁻¹); PLT, platelets (10⁹·L⁻¹); TC, total cholesterol (mg·dL⁻¹); HDL, high-density lipoprotein cholesterol (mg·dL⁻¹); LDL, low-density lipoprotein cholesterol (mg·dL⁻¹); TG, triglycerides (mg·dL⁻¹); HR, heart rate (beats·min⁻¹); HRmax, maximal heart rate (beats·min⁻¹); </w:t>
            </w:r>
            <w:r w:rsidRPr="604F2A79" w:rsidR="7CB88EF9">
              <w:rPr>
                <w:rFonts w:ascii="Times New Roman" w:hAnsi="Times New Roman" w:eastAsia="Times New Roman" w:cs="Times New Roman"/>
                <w:b w:val="0"/>
                <w:bCs w:val="0"/>
                <w:i w:val="0"/>
                <w:iCs w:val="0"/>
                <w:noProof w:val="0"/>
                <w:sz w:val="20"/>
                <w:szCs w:val="20"/>
                <w:lang w:val="en-GB"/>
              </w:rPr>
              <w:t>VO₂max</w:t>
            </w:r>
            <w:r w:rsidRPr="604F2A79" w:rsidR="7CB88EF9">
              <w:rPr>
                <w:rFonts w:ascii="Times New Roman" w:hAnsi="Times New Roman" w:eastAsia="Times New Roman" w:cs="Times New Roman"/>
                <w:b w:val="0"/>
                <w:bCs w:val="0"/>
                <w:i w:val="0"/>
                <w:iCs w:val="0"/>
                <w:noProof w:val="0"/>
                <w:sz w:val="20"/>
                <w:szCs w:val="20"/>
                <w:lang w:val="en-GB"/>
              </w:rPr>
              <w:t xml:space="preserve">, maximal oxygen uptake reported as mL·kg⁻¹·min⁻¹ (mass-normalized) and L·min⁻¹ (absolute); </w:t>
            </w:r>
            <w:r w:rsidRPr="604F2A79" w:rsidR="7CB88EF9">
              <w:rPr>
                <w:rFonts w:ascii="Times New Roman" w:hAnsi="Times New Roman" w:eastAsia="Times New Roman" w:cs="Times New Roman"/>
                <w:b w:val="0"/>
                <w:bCs w:val="0"/>
                <w:i w:val="0"/>
                <w:iCs w:val="0"/>
                <w:noProof w:val="0"/>
                <w:sz w:val="20"/>
                <w:szCs w:val="20"/>
                <w:lang w:val="en-GB"/>
              </w:rPr>
              <w:t>VEmax</w:t>
            </w:r>
            <w:r w:rsidRPr="604F2A79" w:rsidR="7CB88EF9">
              <w:rPr>
                <w:rFonts w:ascii="Times New Roman" w:hAnsi="Times New Roman" w:eastAsia="Times New Roman" w:cs="Times New Roman"/>
                <w:b w:val="0"/>
                <w:bCs w:val="0"/>
                <w:i w:val="0"/>
                <w:iCs w:val="0"/>
                <w:noProof w:val="0"/>
                <w:sz w:val="20"/>
                <w:szCs w:val="20"/>
                <w:lang w:val="en-GB"/>
              </w:rPr>
              <w:t xml:space="preserve">, maximal minute ventilation (L·min⁻¹); </w:t>
            </w:r>
            <w:r w:rsidRPr="604F2A79" w:rsidR="7CB88EF9">
              <w:rPr>
                <w:rFonts w:ascii="Times New Roman" w:hAnsi="Times New Roman" w:eastAsia="Times New Roman" w:cs="Times New Roman"/>
                <w:b w:val="0"/>
                <w:bCs w:val="0"/>
                <w:i w:val="0"/>
                <w:iCs w:val="0"/>
                <w:noProof w:val="0"/>
                <w:sz w:val="20"/>
                <w:szCs w:val="20"/>
                <w:lang w:val="en-GB"/>
              </w:rPr>
              <w:t>RER_max</w:t>
            </w:r>
            <w:r w:rsidRPr="604F2A79" w:rsidR="7CB88EF9">
              <w:rPr>
                <w:rFonts w:ascii="Times New Roman" w:hAnsi="Times New Roman" w:eastAsia="Times New Roman" w:cs="Times New Roman"/>
                <w:b w:val="0"/>
                <w:bCs w:val="0"/>
                <w:i w:val="0"/>
                <w:iCs w:val="0"/>
                <w:noProof w:val="0"/>
                <w:sz w:val="20"/>
                <w:szCs w:val="20"/>
                <w:lang w:val="en-GB"/>
              </w:rPr>
              <w:t>,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3F951D71" w:rsidP="604F2A79" w:rsidRDefault="3F951D71" w14:paraId="399DB7EA" w14:textId="4FD1E507">
            <w:pPr>
              <w:spacing w:after="0" w:line="240" w:lineRule="auto"/>
              <w:rPr>
                <w:rFonts w:ascii="Times New Roman" w:hAnsi="Times New Roman" w:eastAsia="Times New Roman" w:cs="Times New Roman"/>
                <w:noProof w:val="0"/>
                <w:lang w:val="en-GB"/>
              </w:rPr>
            </w:pPr>
          </w:p>
          <w:p w:rsidR="3F951D71" w:rsidP="3F951D71" w:rsidRDefault="3F951D71" w14:paraId="69D805F1" w14:textId="1B6715F8">
            <w:pPr>
              <w:spacing w:after="0" w:line="240" w:lineRule="auto"/>
              <w:rPr>
                <w:rFonts w:ascii="Times New Roman" w:hAnsi="Times New Roman" w:eastAsia="Times New Roman" w:cs="Times New Roman"/>
                <w:noProof w:val="0"/>
                <w:lang w:val="en-GB"/>
              </w:rPr>
            </w:pPr>
          </w:p>
        </w:tc>
      </w:tr>
    </w:tbl>
    <w:p w:rsidR="727619D7" w:rsidP="3F951D71" w:rsidRDefault="727619D7" w14:paraId="14DAC462" w14:textId="3AB9FF30">
      <w:pPr>
        <w:pStyle w:val="Normalny"/>
        <w:spacing w:before="240" w:beforeAutospacing="off" w:after="0" w:afterAutospacing="off" w:line="360" w:lineRule="auto"/>
        <w:jc w:val="both"/>
        <w:rPr>
          <w:rFonts w:ascii="Times New Roman" w:hAnsi="Times New Roman" w:eastAsia="Times New Roman" w:cs="Times New Roman"/>
          <w:noProof w:val="0"/>
          <w:color w:val="000000" w:themeColor="text1" w:themeTint="FF" w:themeShade="FF"/>
          <w:lang w:val="en-GB"/>
        </w:rPr>
      </w:pPr>
      <w:r w:rsidRPr="26AF9199" w:rsidR="7F00C78C">
        <w:rPr>
          <w:rFonts w:ascii="Times New Roman" w:hAnsi="Times New Roman" w:eastAsia="Times New Roman" w:cs="Times New Roman"/>
          <w:noProof w:val="0"/>
          <w:sz w:val="24"/>
          <w:szCs w:val="24"/>
          <w:lang w:val="en-GB"/>
        </w:rPr>
        <w:t>Table</w:t>
      </w:r>
      <w:r w:rsidRPr="26AF9199" w:rsidR="7F00C78C">
        <w:rPr>
          <w:rFonts w:ascii="Times New Roman" w:hAnsi="Times New Roman" w:eastAsia="Times New Roman" w:cs="Times New Roman"/>
          <w:noProof w:val="0"/>
          <w:sz w:val="24"/>
          <w:szCs w:val="24"/>
          <w:lang w:val="en-GB"/>
        </w:rPr>
        <w:t xml:space="preserve"> </w:t>
      </w:r>
      <w:r w:rsidRPr="26AF9199" w:rsidR="00EF10AF">
        <w:rPr>
          <w:rFonts w:ascii="Times New Roman" w:hAnsi="Times New Roman" w:eastAsia="Times New Roman" w:cs="Times New Roman"/>
          <w:noProof w:val="0"/>
          <w:sz w:val="24"/>
          <w:szCs w:val="24"/>
          <w:lang w:val="en-GB"/>
        </w:rPr>
        <w:t>6_SupplInfo</w:t>
      </w:r>
      <w:r w:rsidRPr="26AF9199" w:rsidR="7F00C78C">
        <w:rPr>
          <w:rFonts w:ascii="Times New Roman" w:hAnsi="Times New Roman" w:eastAsia="Times New Roman" w:cs="Times New Roman"/>
          <w:noProof w:val="0"/>
          <w:sz w:val="24"/>
          <w:szCs w:val="24"/>
          <w:lang w:val="en-GB"/>
        </w:rPr>
        <w:t xml:space="preserve">. </w:t>
      </w:r>
      <w:r w:rsidRPr="26AF9199" w:rsidR="7F00C78C">
        <w:rPr>
          <w:rFonts w:ascii="Times New Roman" w:hAnsi="Times New Roman" w:eastAsia="Times New Roman" w:cs="Times New Roman"/>
          <w:i w:val="1"/>
          <w:iCs w:val="1"/>
          <w:noProof w:val="0"/>
          <w:color w:val="000000" w:themeColor="text1" w:themeTint="FF" w:themeShade="FF"/>
          <w:lang w:val="en-GB"/>
        </w:rPr>
        <w:t>TNFa</w:t>
      </w:r>
      <w:r w:rsidRPr="26AF9199" w:rsidR="7F00C78C">
        <w:rPr>
          <w:rFonts w:ascii="Times New Roman" w:hAnsi="Times New Roman" w:eastAsia="Times New Roman" w:cs="Times New Roman"/>
          <w:noProof w:val="0"/>
          <w:color w:val="000000" w:themeColor="text1" w:themeTint="FF" w:themeShade="FF"/>
          <w:lang w:val="en-GB"/>
        </w:rPr>
        <w:t xml:space="preserve"> rs1800629 (N=501)</w:t>
      </w:r>
    </w:p>
    <w:tbl>
      <w:tblPr>
        <w:tblW w:w="0" w:type="auto"/>
        <w:tblBorders>
          <w:top w:val="none" w:color="000000" w:themeColor="text1" w:sz="4"/>
          <w:left w:val="none" w:color="000000" w:themeColor="text1" w:sz="4"/>
          <w:bottom w:val="none" w:color="000000" w:themeColor="text1" w:sz="4"/>
          <w:right w:val="none" w:color="000000" w:themeColor="text1" w:sz="4"/>
          <w:insideH w:val="none" w:color="000000" w:themeColor="text1" w:sz="4"/>
          <w:insideV w:val="none" w:color="000000" w:themeColor="text1" w:sz="4"/>
        </w:tblBorders>
        <w:tblLook w:val="06A0" w:firstRow="1" w:lastRow="0" w:firstColumn="1" w:lastColumn="0" w:noHBand="1" w:noVBand="1"/>
      </w:tblPr>
      <w:tblGrid>
        <w:gridCol w:w="1281"/>
        <w:gridCol w:w="1281"/>
        <w:gridCol w:w="1785"/>
        <w:gridCol w:w="1875"/>
        <w:gridCol w:w="1779"/>
        <w:gridCol w:w="1212"/>
      </w:tblGrid>
      <w:tr w:rsidR="3F951D71" w:rsidTr="604F2A79" w14:paraId="7892B8E7">
        <w:trPr>
          <w:trHeight w:val="300"/>
        </w:trPr>
        <w:tc>
          <w:tcPr>
            <w:tcW w:w="2562" w:type="dxa"/>
            <w:gridSpan w:val="2"/>
            <w:tcBorders>
              <w:top w:val="single" w:color="000000" w:themeColor="text1" w:sz="4"/>
              <w:left w:val="none" w:color="D3D3D3" w:sz="8"/>
              <w:bottom w:val="single" w:color="000000" w:themeColor="text1" w:sz="4"/>
            </w:tcBorders>
            <w:tcMar>
              <w:left w:w="60" w:type="dxa"/>
              <w:right w:w="60" w:type="dxa"/>
            </w:tcMar>
          </w:tcPr>
          <w:p w:rsidR="3F951D71" w:rsidP="3F951D71" w:rsidRDefault="3F951D71" w14:paraId="67A07243" w14:textId="4FB469EE">
            <w:pPr>
              <w:spacing w:after="0" w:line="240" w:lineRule="auto"/>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Characteristic</w:t>
            </w:r>
          </w:p>
        </w:tc>
        <w:tc>
          <w:tcPr>
            <w:tcW w:w="1785" w:type="dxa"/>
            <w:tcBorders>
              <w:top w:val="single" w:color="000000" w:themeColor="text1" w:sz="4"/>
              <w:bottom w:val="single" w:color="000000" w:themeColor="text1" w:sz="4"/>
            </w:tcBorders>
            <w:tcMar>
              <w:left w:w="60" w:type="dxa"/>
              <w:right w:w="60" w:type="dxa"/>
            </w:tcMar>
          </w:tcPr>
          <w:p w:rsidR="3F951D71" w:rsidP="3F951D71" w:rsidRDefault="3F951D71" w14:paraId="61089F7C" w14:textId="69A1D8B5">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AA</w:t>
            </w:r>
            <w:r w:rsidRPr="3F951D71" w:rsidR="3F951D71">
              <w:rPr>
                <w:rFonts w:ascii="Times New Roman" w:hAnsi="Times New Roman" w:eastAsia="Times New Roman" w:cs="Times New Roman"/>
                <w:noProof w:val="0"/>
                <w:lang w:val="en-GB"/>
              </w:rPr>
              <w:t xml:space="preserve"> N = 13</w:t>
            </w:r>
            <w:r w:rsidRPr="3F951D71" w:rsidR="3F951D71">
              <w:rPr>
                <w:rFonts w:ascii="Times New Roman" w:hAnsi="Times New Roman" w:eastAsia="Times New Roman" w:cs="Times New Roman"/>
                <w:i w:val="1"/>
                <w:iCs w:val="1"/>
                <w:noProof w:val="0"/>
                <w:vertAlign w:val="superscript"/>
                <w:lang w:val="en-GB"/>
              </w:rPr>
              <w:t>1</w:t>
            </w:r>
          </w:p>
        </w:tc>
        <w:tc>
          <w:tcPr>
            <w:tcW w:w="1875" w:type="dxa"/>
            <w:tcBorders>
              <w:top w:val="single" w:color="000000" w:themeColor="text1" w:sz="4"/>
              <w:bottom w:val="single" w:color="000000" w:themeColor="text1" w:sz="4"/>
            </w:tcBorders>
            <w:tcMar>
              <w:left w:w="60" w:type="dxa"/>
              <w:right w:w="60" w:type="dxa"/>
            </w:tcMar>
          </w:tcPr>
          <w:p w:rsidR="3F951D71" w:rsidP="3F951D71" w:rsidRDefault="3F951D71" w14:paraId="712EA9D8" w14:textId="2CF7B794">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AG</w:t>
            </w:r>
            <w:r w:rsidRPr="3F951D71" w:rsidR="3F951D71">
              <w:rPr>
                <w:rFonts w:ascii="Times New Roman" w:hAnsi="Times New Roman" w:eastAsia="Times New Roman" w:cs="Times New Roman"/>
                <w:noProof w:val="0"/>
                <w:lang w:val="en-GB"/>
              </w:rPr>
              <w:t xml:space="preserve"> N = 119</w:t>
            </w:r>
            <w:r w:rsidRPr="3F951D71" w:rsidR="3F951D71">
              <w:rPr>
                <w:rFonts w:ascii="Times New Roman" w:hAnsi="Times New Roman" w:eastAsia="Times New Roman" w:cs="Times New Roman"/>
                <w:i w:val="1"/>
                <w:iCs w:val="1"/>
                <w:noProof w:val="0"/>
                <w:vertAlign w:val="superscript"/>
                <w:lang w:val="en-GB"/>
              </w:rPr>
              <w:t>1</w:t>
            </w:r>
          </w:p>
        </w:tc>
        <w:tc>
          <w:tcPr>
            <w:tcW w:w="1779" w:type="dxa"/>
            <w:tcBorders>
              <w:top w:val="single" w:color="000000" w:themeColor="text1" w:sz="4"/>
              <w:bottom w:val="single" w:color="000000" w:themeColor="text1" w:sz="4"/>
            </w:tcBorders>
            <w:tcMar>
              <w:left w:w="60" w:type="dxa"/>
              <w:right w:w="60" w:type="dxa"/>
            </w:tcMar>
          </w:tcPr>
          <w:p w:rsidR="3F951D71" w:rsidP="3F951D71" w:rsidRDefault="3F951D71" w14:paraId="086D4B45" w14:textId="3B7E53F1">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GG</w:t>
            </w:r>
            <w:r w:rsidRPr="3F951D71" w:rsidR="3F951D71">
              <w:rPr>
                <w:rFonts w:ascii="Times New Roman" w:hAnsi="Times New Roman" w:eastAsia="Times New Roman" w:cs="Times New Roman"/>
                <w:noProof w:val="0"/>
                <w:lang w:val="en-GB"/>
              </w:rPr>
              <w:t xml:space="preserve"> N = 369</w:t>
            </w:r>
            <w:r w:rsidRPr="3F951D71" w:rsidR="3F951D71">
              <w:rPr>
                <w:rFonts w:ascii="Times New Roman" w:hAnsi="Times New Roman" w:eastAsia="Times New Roman" w:cs="Times New Roman"/>
                <w:i w:val="1"/>
                <w:iCs w:val="1"/>
                <w:noProof w:val="0"/>
                <w:vertAlign w:val="superscript"/>
                <w:lang w:val="en-GB"/>
              </w:rPr>
              <w:t>1</w:t>
            </w:r>
          </w:p>
        </w:tc>
        <w:tc>
          <w:tcPr>
            <w:tcW w:w="1212" w:type="dxa"/>
            <w:tcBorders>
              <w:top w:val="single" w:color="000000" w:themeColor="text1" w:sz="4"/>
              <w:bottom w:val="single" w:color="000000" w:themeColor="text1" w:sz="4"/>
              <w:right w:val="none" w:color="D3D3D3" w:sz="8"/>
            </w:tcBorders>
            <w:tcMar>
              <w:left w:w="60" w:type="dxa"/>
              <w:right w:w="60" w:type="dxa"/>
            </w:tcMar>
          </w:tcPr>
          <w:p w:rsidR="3F951D71" w:rsidP="3F951D71" w:rsidRDefault="3F951D71" w14:paraId="6C7A0C77" w14:textId="17F18DE3">
            <w:pPr>
              <w:spacing w:after="0" w:line="240" w:lineRule="auto"/>
              <w:jc w:val="center"/>
              <w:rPr>
                <w:rFonts w:ascii="Times New Roman" w:hAnsi="Times New Roman" w:eastAsia="Times New Roman" w:cs="Times New Roman"/>
                <w:i w:val="1"/>
                <w:iCs w:val="1"/>
                <w:noProof w:val="0"/>
                <w:vertAlign w:val="superscript"/>
                <w:lang w:val="en-GB"/>
              </w:rPr>
            </w:pPr>
            <w:r w:rsidRPr="3F951D71" w:rsidR="3F951D71">
              <w:rPr>
                <w:rFonts w:ascii="Times New Roman" w:hAnsi="Times New Roman" w:eastAsia="Times New Roman" w:cs="Times New Roman"/>
                <w:b w:val="1"/>
                <w:bCs w:val="1"/>
                <w:noProof w:val="0"/>
                <w:lang w:val="en-GB"/>
              </w:rPr>
              <w:t>P</w:t>
            </w:r>
            <w:r w:rsidRPr="3F951D71" w:rsidR="3F951D71">
              <w:rPr>
                <w:rFonts w:ascii="Times New Roman" w:hAnsi="Times New Roman" w:eastAsia="Times New Roman" w:cs="Times New Roman"/>
                <w:i w:val="1"/>
                <w:iCs w:val="1"/>
                <w:noProof w:val="0"/>
                <w:vertAlign w:val="superscript"/>
                <w:lang w:val="en-GB"/>
              </w:rPr>
              <w:t>2</w:t>
            </w:r>
          </w:p>
        </w:tc>
      </w:tr>
      <w:tr w:rsidR="3F951D71" w:rsidTr="604F2A79" w14:paraId="271F22D2">
        <w:trPr>
          <w:trHeight w:val="300"/>
        </w:trPr>
        <w:tc>
          <w:tcPr>
            <w:tcW w:w="2562" w:type="dxa"/>
            <w:gridSpan w:val="2"/>
            <w:tcBorders>
              <w:top w:val="single" w:color="000000" w:themeColor="text1" w:sz="4"/>
              <w:left w:val="none" w:color="D3D3D3" w:sz="8"/>
              <w:bottom w:val="none" w:color="D3D3D3" w:sz="8"/>
              <w:right w:val="none" w:color="D3D3D3" w:sz="8"/>
            </w:tcBorders>
            <w:tcMar>
              <w:left w:w="60" w:type="dxa"/>
              <w:right w:w="60" w:type="dxa"/>
            </w:tcMar>
          </w:tcPr>
          <w:p w:rsidR="26AF9199" w:rsidP="26AF9199" w:rsidRDefault="26AF9199" w14:paraId="0589DF32" w14:textId="1FCEC35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178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095798C8" w14:textId="6D0C5B8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8 (18)</w:t>
            </w:r>
          </w:p>
        </w:tc>
        <w:tc>
          <w:tcPr>
            <w:tcW w:w="1875"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47DD5FCC" w14:textId="390688D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6 (10)</w:t>
            </w:r>
          </w:p>
        </w:tc>
        <w:tc>
          <w:tcPr>
            <w:tcW w:w="1779"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7DDF9903" w14:textId="5239A01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5 (9)</w:t>
            </w:r>
          </w:p>
        </w:tc>
        <w:tc>
          <w:tcPr>
            <w:tcW w:w="1212" w:type="dxa"/>
            <w:tcBorders>
              <w:top w:val="single" w:color="000000" w:themeColor="text1" w:sz="4"/>
              <w:left w:val="none" w:color="D3D3D3" w:sz="8"/>
              <w:bottom w:val="none" w:color="D3D3D3" w:sz="8"/>
              <w:right w:val="none" w:color="D3D3D3" w:sz="8"/>
            </w:tcBorders>
            <w:tcMar>
              <w:left w:w="60" w:type="dxa"/>
              <w:right w:w="60" w:type="dxa"/>
            </w:tcMar>
          </w:tcPr>
          <w:p w:rsidR="3F951D71" w:rsidP="3F951D71" w:rsidRDefault="3F951D71" w14:paraId="3AC24AC0" w14:textId="7CB9AF1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76</w:t>
            </w:r>
          </w:p>
        </w:tc>
      </w:tr>
      <w:tr w:rsidR="3F951D71" w:rsidTr="604F2A79" w14:paraId="27F208A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7E0B078" w14:textId="4818BCF3">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FA64206" w14:textId="5B34AE3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81 (0.17)</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77B03CF" w14:textId="149158B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90 (0.13)</w:t>
            </w:r>
            <w:r w:rsidRPr="3F951D71" w:rsidR="3F951D71">
              <w:rPr>
                <w:rFonts w:ascii="Times New Roman" w:hAnsi="Times New Roman" w:eastAsia="Times New Roman" w:cs="Times New Roman"/>
                <w:noProof w:val="0"/>
                <w:color w:val="000000" w:themeColor="text1" w:themeTint="FF" w:themeShade="FF"/>
                <w:lang w:val="en-GB"/>
              </w:rPr>
              <w:t xml:space="preserve"> (N=1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759DFB7" w14:textId="26210EA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90 (0.15)</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C2A029E" w14:textId="25F5F12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15</w:t>
            </w:r>
          </w:p>
        </w:tc>
      </w:tr>
      <w:tr w:rsidR="3F951D71" w:rsidTr="604F2A79" w14:paraId="4DAB8B0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FEF6D53" w14:textId="3CFF7F55">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Iron </w:t>
            </w:r>
            <w:r w:rsidRPr="26AF9199" w:rsidR="26AF9199">
              <w:rPr>
                <w:rFonts w:ascii="Times New Roman" w:hAnsi="Times New Roman" w:eastAsia="Times New Roman" w:cs="Times New Roman"/>
                <w:b w:val="0"/>
                <w:bCs w:val="0"/>
                <w:i w:val="0"/>
                <w:iCs w:val="0"/>
                <w:sz w:val="22"/>
                <w:szCs w:val="22"/>
                <w:lang w:val="en-GB"/>
              </w:rPr>
              <w:t>(µ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C19B73" w14:textId="7637AA1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1 (31)</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9E0AB2" w14:textId="6E295F1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8 (47)</w:t>
            </w:r>
            <w:r w:rsidRPr="3F951D71" w:rsidR="3F951D71">
              <w:rPr>
                <w:rFonts w:ascii="Times New Roman" w:hAnsi="Times New Roman" w:eastAsia="Times New Roman" w:cs="Times New Roman"/>
                <w:noProof w:val="0"/>
                <w:color w:val="000000" w:themeColor="text1" w:themeTint="FF" w:themeShade="FF"/>
                <w:lang w:val="en-GB"/>
              </w:rPr>
              <w:t xml:space="preserve"> (N=1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1E778D" w14:textId="34BAD69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47)</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8E7E8E5" w14:textId="5D3C22C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52</w:t>
            </w:r>
          </w:p>
        </w:tc>
      </w:tr>
      <w:tr w:rsidR="3F951D71" w:rsidTr="604F2A79" w14:paraId="49C91DA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A4D01A6" w14:textId="49D39B8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F76DB1" w14:textId="2496F04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09 (1.9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4D58A97" w14:textId="2C13DF7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50 (1.4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87D9FA7" w14:textId="65ECB92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5.68 (1.60)</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DA875A6" w14:textId="14C5621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50</w:t>
            </w:r>
          </w:p>
        </w:tc>
      </w:tr>
      <w:tr w:rsidR="3F951D71" w:rsidTr="604F2A79" w14:paraId="284B5D8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26F26F7" w14:textId="148C2180">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56D0284" w14:textId="3FB52D5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6 (0.32)</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D0C1F2" w14:textId="49E7A8B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95 (0.40)</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B92738" w14:textId="4DB72AD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88 (0.44)</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FD39E9" w14:textId="40546AE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13</w:t>
            </w:r>
          </w:p>
        </w:tc>
      </w:tr>
      <w:tr w:rsidR="3F951D71" w:rsidTr="604F2A79" w14:paraId="5DCE504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9EC70AF" w14:textId="0418F68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951490" w14:textId="4F6478F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68 (1.0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6632FD0" w14:textId="7E5CAE8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6 (1.2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0CA4C7" w14:textId="4D429890">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71 (1.25)</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B3B2046" w14:textId="18D92AA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06</w:t>
            </w:r>
          </w:p>
        </w:tc>
      </w:tr>
      <w:tr w:rsidR="3F951D71" w:rsidTr="604F2A79" w14:paraId="49AAEF7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01DE7F3" w14:textId="082FAD9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CT</w:t>
            </w:r>
            <w:r w:rsidRPr="26AF9199" w:rsidR="26AF9199">
              <w:rPr>
                <w:rFonts w:ascii="Times New Roman" w:hAnsi="Times New Roman" w:eastAsia="Times New Roman" w:cs="Times New Roman"/>
                <w:b w:val="0"/>
                <w:bCs w:val="0"/>
                <w:i w:val="0"/>
                <w:iCs w:val="0"/>
                <w:sz w:val="22"/>
                <w:szCs w:val="22"/>
                <w:lang w:val="en-GB"/>
              </w:rPr>
              <w:t xml:space="preserve"> (%)</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CB91E23" w14:textId="3AE8388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77 (3.1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B107685" w14:textId="0D9E521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75 (3.0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B56F0E" w14:textId="460FDA8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58 (3.21)</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377C90F" w14:textId="6B9DDD5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58</w:t>
            </w:r>
          </w:p>
        </w:tc>
      </w:tr>
      <w:tr w:rsidR="3F951D71" w:rsidTr="604F2A79" w14:paraId="3CE516C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487B323" w14:textId="159D6311">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fL)</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1055BB" w14:textId="186039E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8.3 (3.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E7FB80C" w14:textId="64FCC53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8.5 (4.1)</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51CE03" w14:textId="5E78CA7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9.4 (3.9)</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1318FC" w14:textId="73A42FA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71</w:t>
            </w:r>
          </w:p>
        </w:tc>
      </w:tr>
      <w:tr w:rsidR="3F951D71" w:rsidTr="604F2A79" w14:paraId="7615DE7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5DB2847" w14:textId="2BBF4A0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pg)</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1FE4EA4" w14:textId="72BD63F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9.62 (1.07)</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1ABB6F5" w14:textId="1F81505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9.84 (1.6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B3C531" w14:textId="394EAAE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0.16 (1.41)</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05EFD77" w14:textId="5F65EB2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11</w:t>
            </w:r>
          </w:p>
        </w:tc>
      </w:tr>
      <w:tr w:rsidR="3F951D71" w:rsidTr="604F2A79" w14:paraId="5C33314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F94A022" w14:textId="2BEECDC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71D0C4" w14:textId="3574D95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55 (0.62)</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57052BD" w14:textId="3310F02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71 (0.9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AC6A45" w14:textId="2B8DD93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74 (0.90)</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B9A70E5" w14:textId="2CFED42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8</w:t>
            </w:r>
          </w:p>
        </w:tc>
      </w:tr>
      <w:tr w:rsidR="3F951D71" w:rsidTr="604F2A79" w14:paraId="274DD46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E2DEC0F" w14:textId="0EE29BD2">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BD703FC" w14:textId="67AC174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23 (50)</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E0F5AA" w14:textId="6062493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3 (52)</w:t>
            </w:r>
            <w:r w:rsidRPr="3F951D71" w:rsidR="3F951D71">
              <w:rPr>
                <w:rFonts w:ascii="Times New Roman" w:hAnsi="Times New Roman" w:eastAsia="Times New Roman" w:cs="Times New Roman"/>
                <w:noProof w:val="0"/>
                <w:color w:val="000000" w:themeColor="text1" w:themeTint="FF" w:themeShade="FF"/>
                <w:lang w:val="en-GB"/>
              </w:rPr>
              <w:t xml:space="preserve"> (N=1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2917C25" w14:textId="0A78A3F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35 (4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EFA2A87" w14:textId="2A592E0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37</w:t>
            </w:r>
          </w:p>
        </w:tc>
      </w:tr>
      <w:tr w:rsidR="3F951D71" w:rsidTr="604F2A79" w14:paraId="1F98F032">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F220A99" w14:textId="56BC9C5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706C856" w14:textId="61FBDEE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82 (2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E01818B" w14:textId="4443C04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95 (36)</w:t>
            </w:r>
            <w:r w:rsidRPr="3F951D71" w:rsidR="3F951D71">
              <w:rPr>
                <w:rFonts w:ascii="Times New Roman" w:hAnsi="Times New Roman" w:eastAsia="Times New Roman" w:cs="Times New Roman"/>
                <w:noProof w:val="0"/>
                <w:lang w:val="en-GB"/>
              </w:rPr>
              <w:t xml:space="preserve"> (N=1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7F41CD" w14:textId="3EE729E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89 (36)</w:t>
            </w:r>
            <w:r w:rsidRPr="3F951D71" w:rsidR="3F951D71">
              <w:rPr>
                <w:rFonts w:ascii="Times New Roman" w:hAnsi="Times New Roman" w:eastAsia="Times New Roman" w:cs="Times New Roman"/>
                <w:noProof w:val="0"/>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03B1DA2" w14:textId="30F046C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80</w:t>
            </w:r>
          </w:p>
        </w:tc>
      </w:tr>
      <w:tr w:rsidR="3F951D71" w:rsidTr="604F2A79" w14:paraId="2734205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89184B3" w14:textId="1AA59AC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544017" w14:textId="42A0745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8 (18)</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310C51" w14:textId="3A577BF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6 (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58640CB" w14:textId="3E94EC9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8 (18)</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F7417FA" w14:textId="6D6529A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72</w:t>
            </w:r>
          </w:p>
        </w:tc>
      </w:tr>
      <w:tr w:rsidR="3F951D71" w:rsidTr="604F2A79" w14:paraId="5C21D88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F7ED32B" w14:textId="39974F3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C40AB4F" w14:textId="11A4B48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7 (2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19BA2AB" w14:textId="401D804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2 (35)</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608A4CF" w14:textId="745FD5E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5 (34)</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C70B84" w14:textId="236A0EA5">
            <w:pPr>
              <w:spacing w:after="0" w:line="240" w:lineRule="auto"/>
              <w:jc w:val="center"/>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0.037</w:t>
            </w:r>
          </w:p>
        </w:tc>
      </w:tr>
      <w:tr w:rsidR="3F951D71" w:rsidTr="604F2A79" w14:paraId="7D0E6E6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4C09469" w14:textId="0823D0C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AE187D" w14:textId="7E139F1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3 (6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85AD53" w14:textId="3B5D7DB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5 (77)</w:t>
            </w:r>
            <w:r w:rsidRPr="3F951D71" w:rsidR="3F951D71">
              <w:rPr>
                <w:rFonts w:ascii="Times New Roman" w:hAnsi="Times New Roman" w:eastAsia="Times New Roman" w:cs="Times New Roman"/>
                <w:noProof w:val="0"/>
                <w:color w:val="000000" w:themeColor="text1" w:themeTint="FF" w:themeShade="FF"/>
                <w:lang w:val="en-GB"/>
              </w:rPr>
              <w:t xml:space="preserve"> (N=11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2C8E357" w14:textId="698F2EB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9 (56)</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0C4B957" w14:textId="482A700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939</w:t>
            </w:r>
          </w:p>
        </w:tc>
      </w:tr>
      <w:tr w:rsidR="3F951D71" w:rsidTr="604F2A79" w14:paraId="2D9B427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2A0EB9EA" w14:textId="4867ACCB">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4E0424A" w14:textId="783B525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5.8 (5.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EAE7F7" w14:textId="52F5D60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5.5 (4.5)</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F0ECB6F" w14:textId="0DAE3E9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6.1 (5.6)</w:t>
            </w:r>
            <w:r w:rsidRPr="3F951D71" w:rsidR="3F951D71">
              <w:rPr>
                <w:rFonts w:ascii="Times New Roman" w:hAnsi="Times New Roman" w:eastAsia="Times New Roman" w:cs="Times New Roman"/>
                <w:noProof w:val="0"/>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403769D" w14:textId="2AA1F41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45</w:t>
            </w:r>
          </w:p>
        </w:tc>
      </w:tr>
      <w:tr w:rsidR="3F951D71" w:rsidTr="604F2A79" w14:paraId="7E6F9922">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26AF9199" w:rsidRDefault="3F951D71" w14:paraId="4C77717F" w14:textId="1958C3D3">
            <w:pPr>
              <w:pStyle w:val="Normalny"/>
              <w:spacing w:after="0" w:line="240" w:lineRule="auto"/>
              <w:rPr>
                <w:rFonts w:ascii="Times New Roman" w:hAnsi="Times New Roman" w:eastAsia="Times New Roman" w:cs="Times New Roman"/>
                <w:noProof w:val="0"/>
                <w:lang w:val="en-GB"/>
              </w:rPr>
            </w:pPr>
            <w:r w:rsidRPr="26AF9199" w:rsidR="62FC664C">
              <w:rPr>
                <w:rFonts w:ascii="Times New Roman" w:hAnsi="Times New Roman" w:eastAsia="Times New Roman" w:cs="Times New Roman"/>
                <w:noProof w:val="0"/>
                <w:lang w:val="en-GB"/>
              </w:rPr>
              <w:t>VO</w:t>
            </w:r>
            <w:r w:rsidRPr="26AF9199" w:rsidR="62FC664C">
              <w:rPr>
                <w:rFonts w:ascii="Times New Roman" w:hAnsi="Times New Roman" w:eastAsia="Times New Roman" w:cs="Times New Roman"/>
                <w:noProof w:val="0"/>
                <w:vertAlign w:val="subscript"/>
                <w:lang w:val="en-GB"/>
              </w:rPr>
              <w:t>2</w:t>
            </w:r>
            <w:r w:rsidRPr="26AF9199" w:rsidR="62FC664C">
              <w:rPr>
                <w:rFonts w:ascii="Times New Roman" w:hAnsi="Times New Roman" w:eastAsia="Times New Roman" w:cs="Times New Roman"/>
                <w:noProof w:val="0"/>
                <w:lang w:val="en-GB"/>
              </w:rPr>
              <w:t>max</w:t>
            </w:r>
            <w:r w:rsidRPr="26AF9199" w:rsidR="72745A2B">
              <w:rPr>
                <w:rFonts w:ascii="Times New Roman" w:hAnsi="Times New Roman" w:eastAsia="Times New Roman" w:cs="Times New Roman"/>
                <w:noProof w:val="0"/>
                <w:lang w:val="en-GB"/>
              </w:rPr>
              <w:t xml:space="preserve"> (mL/min/kg)</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B0132DC" w14:textId="3440F343">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LF</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B8008AB" w14:textId="34BA9B9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 / 13 (31%)</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95091B2" w14:textId="037DF6D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0 / 119 (50%)</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BF1171" w14:textId="198352D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26 / 369 (34%)</w:t>
            </w:r>
          </w:p>
        </w:tc>
        <w:tc>
          <w:tcPr>
            <w:tcW w:w="1212"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12261CDE" w14:textId="664C77B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445EFD2E" w14:textId="60AE1D2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r w:rsidRPr="3F951D71" w:rsidR="3F951D71">
              <w:rPr>
                <w:rFonts w:ascii="Times New Roman" w:hAnsi="Times New Roman" w:eastAsia="Times New Roman" w:cs="Times New Roman"/>
                <w:b w:val="1"/>
                <w:bCs w:val="1"/>
                <w:noProof w:val="0"/>
                <w:lang w:val="en-GB"/>
              </w:rPr>
              <w:t>0.005</w:t>
            </w:r>
          </w:p>
        </w:tc>
      </w:tr>
      <w:tr w:rsidR="3F951D71" w:rsidTr="604F2A79" w14:paraId="22172C3F">
        <w:trPr>
          <w:trHeight w:val="300"/>
        </w:trPr>
        <w:tc>
          <w:tcPr>
            <w:tcW w:w="1281" w:type="dxa"/>
            <w:vMerge/>
            <w:tcMar/>
          </w:tcPr>
          <w:p w14:paraId="6613D49E"/>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8C9614" w14:textId="0375EE34">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HF</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9BAE49" w14:textId="2DA4B6D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 / 13 (69%)</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A2CAF27" w14:textId="19DF578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9 / 119 (50%)</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4BFABCF" w14:textId="758F63A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43 / 369 (66%)</w:t>
            </w:r>
          </w:p>
        </w:tc>
        <w:tc>
          <w:tcPr>
            <w:tcW w:w="1212" w:type="dxa"/>
            <w:vMerge/>
            <w:tcMar/>
          </w:tcPr>
          <w:p w14:paraId="1C445AA2"/>
        </w:tc>
      </w:tr>
      <w:tr w:rsidR="3F951D71" w:rsidTr="604F2A79" w14:paraId="174CC8D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897FED2" w14:textId="573A9DF9">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6596559" w14:textId="59A11C5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7 (21)</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414B7CD" w14:textId="34A69A4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9 (15)</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F535D28" w14:textId="65A6809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6 (15)</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F22D9AA" w14:textId="089262E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92</w:t>
            </w:r>
          </w:p>
        </w:tc>
      </w:tr>
      <w:tr w:rsidR="3F951D71" w:rsidTr="604F2A79" w14:paraId="48561265">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9729CBC" w14:textId="7869CD0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FEFCC5" w14:textId="52298BF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5 (20)</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6635BE" w14:textId="4DCEE33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6 (1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78A2F63" w14:textId="6296A09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3 (11)</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56487E5" w14:textId="23B120D1">
            <w:pPr>
              <w:spacing w:after="0" w:line="240" w:lineRule="auto"/>
              <w:jc w:val="center"/>
              <w:rPr>
                <w:rFonts w:ascii="Times New Roman" w:hAnsi="Times New Roman" w:eastAsia="Times New Roman" w:cs="Times New Roman"/>
                <w:b w:val="1"/>
                <w:bCs w:val="1"/>
                <w:noProof w:val="0"/>
                <w:lang w:val="en-GB"/>
              </w:rPr>
            </w:pPr>
            <w:r w:rsidRPr="3F951D71" w:rsidR="3F951D71">
              <w:rPr>
                <w:rFonts w:ascii="Times New Roman" w:hAnsi="Times New Roman" w:eastAsia="Times New Roman" w:cs="Times New Roman"/>
                <w:b w:val="1"/>
                <w:bCs w:val="1"/>
                <w:noProof w:val="0"/>
                <w:lang w:val="en-GB"/>
              </w:rPr>
              <w:t>0.022</w:t>
            </w:r>
          </w:p>
        </w:tc>
      </w:tr>
      <w:tr w:rsidR="3F951D71" w:rsidTr="604F2A79" w14:paraId="28AF639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9DF3277" w14:textId="0D99876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ECC5D31" w14:textId="099E7ED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00 (14)</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8504FD" w14:textId="5277060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9 (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E52EE67" w14:textId="36E6D22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8 (7)</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99F362" w14:textId="10FA055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20</w:t>
            </w:r>
          </w:p>
        </w:tc>
      </w:tr>
      <w:tr w:rsidR="3F951D71" w:rsidTr="604F2A79" w14:paraId="15A15BE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4005685" w14:textId="4CA09F5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45F65E4" w14:textId="1CED87D4">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5.1 (7.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56BC9B" w14:textId="389AD07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5.0 (3.5)</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B9D400F" w14:textId="7D2D788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4.4 (3.7)</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DF4756D" w14:textId="25CCA7B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42</w:t>
            </w:r>
          </w:p>
        </w:tc>
      </w:tr>
      <w:tr w:rsidR="3F951D71" w:rsidTr="604F2A79" w14:paraId="18A5F80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B4F0584" w14:textId="2BB04DF0">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CD8668E" w14:textId="2F54308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8 (11)</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8A9DE1" w14:textId="0F6AA68E">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F2401E" w14:textId="4D5B2A1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0 (13)</w:t>
            </w:r>
            <w:r w:rsidRPr="3F951D71" w:rsidR="3F951D71">
              <w:rPr>
                <w:rFonts w:ascii="Times New Roman" w:hAnsi="Times New Roman" w:eastAsia="Times New Roman" w:cs="Times New Roman"/>
                <w:noProof w:val="0"/>
                <w:color w:val="000000" w:themeColor="text1" w:themeTint="FF" w:themeShade="FF"/>
                <w:lang w:val="en-GB"/>
              </w:rPr>
              <w:t xml:space="preserve"> (N=36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BA1238A" w14:textId="4BA4146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36</w:t>
            </w:r>
          </w:p>
        </w:tc>
      </w:tr>
      <w:tr w:rsidR="3F951D71" w:rsidTr="604F2A79" w14:paraId="56C673E7">
        <w:trPr>
          <w:trHeight w:val="300"/>
        </w:trPr>
        <w:tc>
          <w:tcPr>
            <w:tcW w:w="1281"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E441D08" w14:textId="262C506B">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Sex</w:t>
            </w:r>
          </w:p>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46E71F8" w14:textId="265FBA95">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emales</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8FD8862" w14:textId="5B5F08B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6 / 13 (46%)</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7C3203" w14:textId="5E1E63E4">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33 / 119 (2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F2A654E" w14:textId="34A5735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123 / 369 (33%)</w:t>
            </w:r>
          </w:p>
        </w:tc>
        <w:tc>
          <w:tcPr>
            <w:tcW w:w="1212" w:type="dxa"/>
            <w:vMerge w:val="restart"/>
            <w:tcBorders>
              <w:top w:val="none" w:color="D3D3D3" w:sz="8"/>
              <w:left w:val="none" w:color="D3D3D3" w:sz="8"/>
              <w:bottom w:val="none" w:color="D3D3D3" w:sz="8"/>
              <w:right w:val="none" w:color="D3D3D3" w:sz="8"/>
            </w:tcBorders>
            <w:tcMar>
              <w:left w:w="60" w:type="dxa"/>
              <w:right w:w="60" w:type="dxa"/>
            </w:tcMar>
          </w:tcPr>
          <w:p w:rsidR="3F951D71" w:rsidP="3F951D71" w:rsidRDefault="3F951D71" w14:noSpellErr="1" w14:paraId="0D3CCEBA" w14:textId="195BD8F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p>
          <w:p w:rsidR="3F951D71" w:rsidP="3F951D71" w:rsidRDefault="3F951D71" w14:paraId="64186255" w14:textId="354F8A2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 xml:space="preserve"> </w:t>
            </w:r>
            <w:r w:rsidRPr="3F951D71" w:rsidR="3F951D71">
              <w:rPr>
                <w:rFonts w:ascii="Times New Roman" w:hAnsi="Times New Roman" w:eastAsia="Times New Roman" w:cs="Times New Roman"/>
                <w:noProof w:val="0"/>
                <w:lang w:val="en-GB"/>
              </w:rPr>
              <w:t>0.293</w:t>
            </w:r>
          </w:p>
          <w:p w:rsidR="3F951D71" w:rsidP="3F951D71" w:rsidRDefault="3F951D71" w14:paraId="49C388C7" w14:textId="1D894B59">
            <w:pPr>
              <w:spacing w:after="0" w:line="240" w:lineRule="auto"/>
              <w:jc w:val="center"/>
              <w:rPr>
                <w:rFonts w:ascii="Times New Roman" w:hAnsi="Times New Roman" w:eastAsia="Times New Roman" w:cs="Times New Roman"/>
                <w:noProof w:val="0"/>
                <w:lang w:val="en-GB"/>
              </w:rPr>
            </w:pPr>
          </w:p>
        </w:tc>
      </w:tr>
      <w:tr w:rsidR="3F951D71" w:rsidTr="604F2A79" w14:paraId="47489EA0">
        <w:trPr>
          <w:trHeight w:val="300"/>
        </w:trPr>
        <w:tc>
          <w:tcPr>
            <w:tcW w:w="1281" w:type="dxa"/>
            <w:vMerge/>
            <w:tcMar/>
          </w:tcPr>
          <w:p w14:paraId="56032D49"/>
        </w:tc>
        <w:tc>
          <w:tcPr>
            <w:tcW w:w="1281"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3318696" w14:textId="1D626286">
            <w:pP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Males</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5C3D86C" w14:textId="69CCA403">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7 / 13 (54%)</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8F1D17" w14:textId="24EABFB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6 / 119 (7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0D8DF0B" w14:textId="5E282FB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246 / 369 (67%)</w:t>
            </w:r>
          </w:p>
        </w:tc>
        <w:tc>
          <w:tcPr>
            <w:tcW w:w="1212" w:type="dxa"/>
            <w:vMerge/>
            <w:tcMar/>
          </w:tcPr>
          <w:p w14:paraId="7C7FB06E"/>
        </w:tc>
      </w:tr>
      <w:tr w:rsidR="3F951D71" w:rsidTr="604F2A79" w14:paraId="30DF885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1B5DF47" w14:textId="291B7606">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Age (years)</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2E0EDC" w14:textId="6C369F8F">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7 (9)</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F12A12E" w14:textId="084EEB2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5 (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0DE416" w14:textId="33CAB3C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6 (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C7E9DDE" w14:textId="014941E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73</w:t>
            </w:r>
          </w:p>
        </w:tc>
      </w:tr>
      <w:tr w:rsidR="3F951D71" w:rsidTr="604F2A79" w14:paraId="0D410110">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01CA9BF" w14:textId="5A9D219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CDEBD9" w14:textId="687C395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92 (2.10)</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C2C964F" w14:textId="5E71EC10">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41 (1.9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F37746C" w14:textId="674C5D71">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72 (1.83)</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B7EC89E" w14:textId="29C7F095">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36</w:t>
            </w:r>
          </w:p>
        </w:tc>
      </w:tr>
      <w:tr w:rsidR="3F951D71" w:rsidTr="604F2A79" w14:paraId="74C006B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8266C7A" w14:textId="305DF63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9E1D410" w14:textId="6A09C67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3.4 (4.2)</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00F223" w14:textId="084D0AC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4.5 (3.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AC61EA1" w14:textId="38F4317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5.0 (3.6)</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7184213" w14:textId="7BB13E0E">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92</w:t>
            </w:r>
          </w:p>
        </w:tc>
      </w:tr>
      <w:tr w:rsidR="3F951D71" w:rsidTr="604F2A79" w14:paraId="081B54FA">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78F35BE4" w14:textId="336AF8BE">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D6006A6" w14:textId="38B8848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6 (15)</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8FFFE7E" w14:textId="5707D45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1 (1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AE90CC2" w14:textId="53F3216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9 (12)</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1EF9EAC" w14:textId="47880822">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18</w:t>
            </w:r>
          </w:p>
        </w:tc>
      </w:tr>
      <w:tr w:rsidR="3F951D71" w:rsidTr="604F2A79" w14:paraId="7E7996AD">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D6920C0" w14:textId="165C549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mL/min/kg)</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B15B5A" w14:textId="448AD50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3 (1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7F2C4D0" w14:textId="2CD7F8B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4 (1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C287725" w14:textId="183D6B9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46 (12)</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F833FF7" w14:textId="44ADE97B">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67</w:t>
            </w:r>
          </w:p>
        </w:tc>
      </w:tr>
      <w:tr w:rsidR="3F951D71" w:rsidTr="604F2A79" w14:paraId="27C99903">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64C5775" w14:textId="433BEC98">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 (L/min)</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60A1FBA" w14:textId="34BC164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24 (1.07)</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F4D9F3" w14:textId="34A4E5E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3 (0.9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59DE803" w14:textId="401B80C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3 (0.92)</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5EAB0DF" w14:textId="0C721F3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764</w:t>
            </w:r>
          </w:p>
        </w:tc>
      </w:tr>
      <w:tr w:rsidR="3F951D71" w:rsidTr="604F2A79" w14:paraId="32BDA62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7378E2A" w14:textId="0164F837">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 (L/min)</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D1D0C16" w14:textId="7A7B12FB">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9 (4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E9DFC9E" w14:textId="5F0E9FB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9 (3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9DA9EFF" w14:textId="096F8EA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30 (37)</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15B7E09" w14:textId="457BC08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79</w:t>
            </w:r>
          </w:p>
        </w:tc>
      </w:tr>
      <w:tr w:rsidR="3F951D71" w:rsidTr="604F2A79" w14:paraId="7B57B4C1">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1D534576" w14:textId="063D5E02">
            <w:pP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ER_max </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BF7D0CA" w14:textId="4E172F2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21 (0.10)</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AC250C1" w14:textId="4CB7D44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0.0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08E5BB9" w14:textId="08117A0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19 (0.07)</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56FF62A" w14:textId="5BC52CD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826</w:t>
            </w:r>
          </w:p>
        </w:tc>
      </w:tr>
      <w:tr w:rsidR="3F951D71" w:rsidTr="604F2A79" w14:paraId="5BBF44D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29E2380" w14:textId="59F1CF20">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824A404" w14:textId="51B64B0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46 (1.05)</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0AABC3" w14:textId="79720FB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71 (0.96)</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4229FC9" w14:textId="40AC718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3.86 (0.92)</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D26D22" w14:textId="5E8465B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42</w:t>
            </w:r>
          </w:p>
        </w:tc>
      </w:tr>
      <w:tr w:rsidR="3F951D71" w:rsidTr="604F2A79" w14:paraId="219E9E5C">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FBAFDFB" w14:textId="186B9BA6">
            <w:pPr>
              <w:spacing w:after="0" w:line="240" w:lineRule="auto"/>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lang w:val="en-GB"/>
              </w:rPr>
              <w:t>End of Test</w:t>
            </w:r>
            <w:r w:rsidRPr="3F951D71" w:rsidR="3F951D71">
              <w:rPr>
                <w:rFonts w:ascii="Times New Roman" w:hAnsi="Times New Roman" w:eastAsia="Times New Roman" w:cs="Times New Roman"/>
                <w:noProof w:val="0"/>
                <w:color w:val="000000" w:themeColor="text1" w:themeTint="FF" w:themeShade="FF"/>
                <w:lang w:val="en-GB"/>
              </w:rPr>
              <w:t xml:space="preserve"> </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3A12EBF" w14:textId="1346B6A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6.4 (4.2)</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1BD299D" w14:textId="47D0C6C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7.5 (3.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0328F01" w14:textId="03F6559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8.0 (3.6)</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62065F9" w14:textId="06AB9D16">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192</w:t>
            </w:r>
          </w:p>
        </w:tc>
      </w:tr>
      <w:tr w:rsidR="3F951D71" w:rsidTr="604F2A79" w14:paraId="6036411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7137B8D" w14:textId="4B5A457D">
            <w:pPr>
              <w:spacing w:after="0" w:line="240" w:lineRule="auto"/>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Fatigue</w:t>
            </w:r>
            <w:r w:rsidRPr="3F951D71" w:rsidR="3F951D71">
              <w:rPr>
                <w:rFonts w:ascii="Times New Roman" w:hAnsi="Times New Roman" w:eastAsia="Times New Roman" w:cs="Times New Roman"/>
                <w:noProof w:val="0"/>
                <w:lang w:val="en-GB"/>
              </w:rPr>
              <w:t xml:space="preserve"> Index</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55DF4C" w14:textId="0ACB7E8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0 (0.07)</w:t>
            </w:r>
            <w:r w:rsidRPr="3F951D71" w:rsidR="3F951D71">
              <w:rPr>
                <w:rFonts w:ascii="Times New Roman" w:hAnsi="Times New Roman" w:eastAsia="Times New Roman" w:cs="Times New Roman"/>
                <w:noProof w:val="0"/>
                <w:color w:val="000000" w:themeColor="text1" w:themeTint="FF" w:themeShade="FF"/>
                <w:lang w:val="en-GB"/>
              </w:rPr>
              <w:t xml:space="preserve"> (N=12)</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652969F" w14:textId="2EBC8C5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4 (0.11)</w:t>
            </w:r>
            <w:r w:rsidRPr="3F951D71" w:rsidR="3F951D71">
              <w:rPr>
                <w:rFonts w:ascii="Times New Roman" w:hAnsi="Times New Roman" w:eastAsia="Times New Roman" w:cs="Times New Roman"/>
                <w:noProof w:val="0"/>
                <w:color w:val="000000" w:themeColor="text1" w:themeTint="FF" w:themeShade="FF"/>
                <w:lang w:val="en-GB"/>
              </w:rPr>
              <w:t xml:space="preserve"> (N=11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21E44AE" w14:textId="39AC392A">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0.02 (0.12)</w:t>
            </w:r>
            <w:r w:rsidRPr="3F951D71" w:rsidR="3F951D71">
              <w:rPr>
                <w:rFonts w:ascii="Times New Roman" w:hAnsi="Times New Roman" w:eastAsia="Times New Roman" w:cs="Times New Roman"/>
                <w:noProof w:val="0"/>
                <w:color w:val="000000" w:themeColor="text1" w:themeTint="FF" w:themeShade="FF"/>
                <w:lang w:val="en-GB"/>
              </w:rPr>
              <w:t xml:space="preserve"> (N=352)</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29D4292" w14:textId="3866481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58</w:t>
            </w:r>
          </w:p>
        </w:tc>
      </w:tr>
      <w:tr w:rsidR="3F951D71" w:rsidTr="604F2A79" w14:paraId="079AE994">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0D5578EC" w14:textId="363AA94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2C2B144" w14:textId="504B3C7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483 (178)</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4227235" w14:textId="06373D07">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66 (130)</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0B065BF" w14:textId="307C68A8">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551 (141)</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D3EAAC4" w14:textId="0E42D75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71</w:t>
            </w:r>
          </w:p>
        </w:tc>
      </w:tr>
      <w:tr w:rsidR="3F951D71" w:rsidTr="604F2A79" w14:paraId="52F1BA1B">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FFCE76C" w14:textId="12A55B64">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CCE33CA" w14:textId="091E1FED">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52 (2.00)</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11713711" w14:textId="68D7D3A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15 (1.15)</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3461025" w14:textId="0BBCCBF2">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24 (1.23)</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539A99F7" w14:textId="5AEA8B9A">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314</w:t>
            </w:r>
          </w:p>
        </w:tc>
      </w:tr>
      <w:tr w:rsidR="3F951D71" w:rsidTr="604F2A79" w14:paraId="37616666">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6D96263E" w14:textId="11A80A06">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1D97F96" w14:textId="300BFCD9">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78 (229)</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EE73A0E" w14:textId="3293231C">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20 (182)</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8510C9E" w14:textId="1CCA1C2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95 (185)</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427892" w14:textId="029C752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495</w:t>
            </w:r>
          </w:p>
        </w:tc>
      </w:tr>
      <w:tr w:rsidR="3F951D71" w:rsidTr="604F2A79" w14:paraId="65B4AF08">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33829401" w14:textId="41AEABBD">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863D591" w14:textId="1DBD1BF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8.69 (1.53)</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35D36C5" w14:textId="70EE59D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04 (1.48)</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434439FF" w14:textId="639022D9">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9.09 (1.49)</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9E6111" w14:textId="47EAAC9C">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591</w:t>
            </w:r>
          </w:p>
        </w:tc>
      </w:tr>
      <w:tr w:rsidR="3F951D71" w:rsidTr="604F2A79" w14:paraId="6093AB09">
        <w:trPr>
          <w:trHeight w:val="30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9BD1F3A" w14:textId="57748B1C">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A3DE908" w14:textId="16B0B8F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7.72 (5.08)</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3D82553C" w14:textId="3D4396A1">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49 (3.03)</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2F105C03" w14:textId="5CC3DCD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6.60 (2.38)</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D4C4DD0" w14:textId="40D72CE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052</w:t>
            </w:r>
          </w:p>
        </w:tc>
      </w:tr>
      <w:tr w:rsidR="3F951D71" w:rsidTr="604F2A79" w14:paraId="4CC47AE3">
        <w:trPr>
          <w:trHeight w:val="510"/>
        </w:trPr>
        <w:tc>
          <w:tcPr>
            <w:tcW w:w="2562" w:type="dxa"/>
            <w:gridSpan w:val="2"/>
            <w:tcBorders>
              <w:top w:val="none" w:color="D3D3D3" w:sz="8"/>
              <w:left w:val="none" w:color="D3D3D3" w:sz="8"/>
              <w:bottom w:val="none" w:color="D3D3D3" w:sz="8"/>
              <w:right w:val="none" w:color="D3D3D3" w:sz="8"/>
            </w:tcBorders>
            <w:tcMar>
              <w:left w:w="60" w:type="dxa"/>
              <w:right w:w="60" w:type="dxa"/>
            </w:tcMar>
          </w:tcPr>
          <w:p w:rsidR="26AF9199" w:rsidP="26AF9199" w:rsidRDefault="26AF9199" w14:paraId="59A2B26A" w14:textId="1B425EFF">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178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0795E1DB" w14:textId="420C3168">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1.97 (0.35)</w:t>
            </w:r>
          </w:p>
        </w:tc>
        <w:tc>
          <w:tcPr>
            <w:tcW w:w="1875"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60C45C34" w14:textId="512A7E5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6 (0.37)</w:t>
            </w:r>
          </w:p>
        </w:tc>
        <w:tc>
          <w:tcPr>
            <w:tcW w:w="1779"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3B3B1FB" w14:textId="06BA4CB6">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2.06 (0.33)</w:t>
            </w:r>
          </w:p>
        </w:tc>
        <w:tc>
          <w:tcPr>
            <w:tcW w:w="1212" w:type="dxa"/>
            <w:tcBorders>
              <w:top w:val="none" w:color="D3D3D3" w:sz="8"/>
              <w:left w:val="none" w:color="D3D3D3" w:sz="8"/>
              <w:bottom w:val="none" w:color="D3D3D3" w:sz="8"/>
              <w:right w:val="none" w:color="D3D3D3" w:sz="8"/>
            </w:tcBorders>
            <w:tcMar>
              <w:left w:w="60" w:type="dxa"/>
              <w:right w:w="60" w:type="dxa"/>
            </w:tcMar>
          </w:tcPr>
          <w:p w:rsidR="3F951D71" w:rsidP="3F951D71" w:rsidRDefault="3F951D71" w14:paraId="76FA296F" w14:textId="5A5979ED">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607</w:t>
            </w:r>
          </w:p>
        </w:tc>
      </w:tr>
      <w:tr w:rsidR="3F951D71" w:rsidTr="604F2A79" w14:paraId="60DB728A">
        <w:trPr>
          <w:trHeight w:val="300"/>
        </w:trPr>
        <w:tc>
          <w:tcPr>
            <w:tcW w:w="2562" w:type="dxa"/>
            <w:gridSpan w:val="2"/>
            <w:tcBorders>
              <w:top w:val="none" w:color="D3D3D3" w:sz="8"/>
              <w:left w:val="none" w:color="D3D3D3" w:sz="8"/>
              <w:bottom w:val="single" w:color="000000" w:themeColor="text1" w:sz="8"/>
              <w:right w:val="none" w:color="D3D3D3" w:sz="8"/>
            </w:tcBorders>
            <w:tcMar>
              <w:left w:w="60" w:type="dxa"/>
              <w:right w:w="60" w:type="dxa"/>
            </w:tcMar>
          </w:tcPr>
          <w:p w:rsidR="26AF9199" w:rsidP="26AF9199" w:rsidRDefault="26AF9199" w14:paraId="4822BE13" w14:textId="468508A7">
            <w:pP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178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20B02F17" w14:textId="77823C75">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5 (39)</w:t>
            </w:r>
          </w:p>
        </w:tc>
        <w:tc>
          <w:tcPr>
            <w:tcW w:w="1875"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0F231085" w14:textId="66E003D7">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93 (41)</w:t>
            </w:r>
          </w:p>
        </w:tc>
        <w:tc>
          <w:tcPr>
            <w:tcW w:w="1779"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31E90803" w14:textId="64F65913">
            <w:pPr>
              <w:spacing w:after="0" w:line="240" w:lineRule="auto"/>
              <w:jc w:val="center"/>
              <w:rPr>
                <w:rFonts w:ascii="Times New Roman" w:hAnsi="Times New Roman" w:eastAsia="Times New Roman" w:cs="Times New Roman"/>
                <w:noProof w:val="0"/>
                <w:color w:val="000000" w:themeColor="text1" w:themeTint="FF" w:themeShade="FF"/>
                <w:lang w:val="en-GB"/>
              </w:rPr>
            </w:pPr>
            <w:r w:rsidRPr="3F951D71" w:rsidR="3F951D71">
              <w:rPr>
                <w:rFonts w:ascii="Times New Roman" w:hAnsi="Times New Roman" w:eastAsia="Times New Roman" w:cs="Times New Roman"/>
                <w:noProof w:val="0"/>
                <w:color w:val="000000" w:themeColor="text1" w:themeTint="FF" w:themeShade="FF"/>
                <w:lang w:val="en-GB"/>
              </w:rPr>
              <w:t>84 (35)</w:t>
            </w:r>
          </w:p>
        </w:tc>
        <w:tc>
          <w:tcPr>
            <w:tcW w:w="1212" w:type="dxa"/>
            <w:tcBorders>
              <w:top w:val="none" w:color="D3D3D3" w:sz="8"/>
              <w:left w:val="none" w:color="D3D3D3" w:sz="8"/>
              <w:bottom w:val="single" w:color="000000" w:themeColor="text1" w:sz="8"/>
              <w:right w:val="none" w:color="D3D3D3" w:sz="8"/>
            </w:tcBorders>
            <w:tcMar>
              <w:left w:w="60" w:type="dxa"/>
              <w:right w:w="60" w:type="dxa"/>
            </w:tcMar>
          </w:tcPr>
          <w:p w:rsidR="3F951D71" w:rsidP="3F951D71" w:rsidRDefault="3F951D71" w14:paraId="5EDC9691" w14:textId="3476BDEF">
            <w:pPr>
              <w:spacing w:after="0" w:line="240" w:lineRule="auto"/>
              <w:jc w:val="center"/>
              <w:rPr>
                <w:rFonts w:ascii="Times New Roman" w:hAnsi="Times New Roman" w:eastAsia="Times New Roman" w:cs="Times New Roman"/>
                <w:noProof w:val="0"/>
                <w:lang w:val="en-GB"/>
              </w:rPr>
            </w:pPr>
            <w:r w:rsidRPr="3F951D71" w:rsidR="3F951D71">
              <w:rPr>
                <w:rFonts w:ascii="Times New Roman" w:hAnsi="Times New Roman" w:eastAsia="Times New Roman" w:cs="Times New Roman"/>
                <w:noProof w:val="0"/>
                <w:lang w:val="en-GB"/>
              </w:rPr>
              <w:t>0.233</w:t>
            </w:r>
          </w:p>
        </w:tc>
      </w:tr>
      <w:tr w:rsidR="3F951D71" w:rsidTr="604F2A79" w14:paraId="3489BC49">
        <w:trPr>
          <w:trHeight w:val="300"/>
        </w:trPr>
        <w:tc>
          <w:tcPr>
            <w:tcW w:w="9213" w:type="dxa"/>
            <w:gridSpan w:val="6"/>
            <w:tcMar>
              <w:left w:w="60" w:type="dxa"/>
              <w:right w:w="60" w:type="dxa"/>
            </w:tcMar>
          </w:tcPr>
          <w:p w:rsidR="3F951D71" w:rsidP="604F2A79" w:rsidRDefault="3F951D71" w14:paraId="2FDEB02F" w14:textId="3484A5F1">
            <w:pPr>
              <w:spacing w:after="0" w:line="240" w:lineRule="auto"/>
              <w:jc w:val="both"/>
              <w:rPr>
                <w:rFonts w:ascii="Times New Roman" w:hAnsi="Times New Roman" w:eastAsia="Times New Roman" w:cs="Times New Roman"/>
                <w:b w:val="0"/>
                <w:bCs w:val="0"/>
                <w:i w:val="0"/>
                <w:iCs w:val="0"/>
                <w:noProof w:val="0"/>
                <w:sz w:val="20"/>
                <w:szCs w:val="20"/>
                <w:lang w:val="en-GB"/>
              </w:rPr>
            </w:pPr>
            <w:r w:rsidRPr="604F2A79" w:rsidR="4F89A60A">
              <w:rPr>
                <w:rFonts w:ascii="Times New Roman" w:hAnsi="Times New Roman" w:eastAsia="Times New Roman" w:cs="Times New Roman"/>
                <w:i w:val="1"/>
                <w:iCs w:val="1"/>
                <w:noProof w:val="0"/>
                <w:sz w:val="20"/>
                <w:szCs w:val="20"/>
                <w:vertAlign w:val="superscript"/>
                <w:lang w:val="en-GB"/>
              </w:rPr>
              <w:t>1</w:t>
            </w:r>
            <w:r w:rsidRPr="604F2A79" w:rsidR="4F89A60A">
              <w:rPr>
                <w:rFonts w:ascii="Times New Roman" w:hAnsi="Times New Roman" w:eastAsia="Times New Roman" w:cs="Times New Roman"/>
                <w:noProof w:val="0"/>
                <w:sz w:val="20"/>
                <w:szCs w:val="20"/>
                <w:lang w:val="en-GB"/>
              </w:rPr>
              <w:t>n / N (%)</w:t>
            </w:r>
            <w:r w:rsidRPr="604F2A79" w:rsidR="1BCF6B3E">
              <w:rPr>
                <w:rFonts w:ascii="Times New Roman" w:hAnsi="Times New Roman" w:eastAsia="Times New Roman" w:cs="Times New Roman"/>
                <w:noProof w:val="0"/>
                <w:sz w:val="20"/>
                <w:szCs w:val="20"/>
                <w:lang w:val="en-GB"/>
              </w:rPr>
              <w:t xml:space="preserve">; </w:t>
            </w:r>
            <w:r w:rsidRPr="604F2A79" w:rsidR="1BCF6B3E">
              <w:rPr>
                <w:rFonts w:ascii="Times New Roman" w:hAnsi="Times New Roman" w:eastAsia="Times New Roman" w:cs="Times New Roman"/>
                <w:i w:val="1"/>
                <w:iCs w:val="1"/>
                <w:noProof w:val="0"/>
                <w:sz w:val="20"/>
                <w:szCs w:val="20"/>
                <w:vertAlign w:val="superscript"/>
                <w:lang w:val="en-GB"/>
              </w:rPr>
              <w:t>2</w:t>
            </w:r>
            <w:r w:rsidRPr="604F2A79" w:rsidR="1BCF6B3E">
              <w:rPr>
                <w:rFonts w:ascii="Times New Roman" w:hAnsi="Times New Roman" w:eastAsia="Times New Roman" w:cs="Times New Roman"/>
                <w:noProof w:val="0"/>
                <w:sz w:val="20"/>
                <w:szCs w:val="20"/>
                <w:lang w:val="en-GB"/>
              </w:rPr>
              <w:t>Kruskal-</w:t>
            </w:r>
            <w:r w:rsidRPr="604F2A79" w:rsidR="1BCF6B3E">
              <w:rPr>
                <w:rFonts w:ascii="Times New Roman" w:hAnsi="Times New Roman" w:eastAsia="Times New Roman" w:cs="Times New Roman"/>
                <w:noProof w:val="0"/>
                <w:sz w:val="20"/>
                <w:szCs w:val="20"/>
                <w:lang w:val="en-GB"/>
              </w:rPr>
              <w:t>Wallis</w:t>
            </w:r>
            <w:r w:rsidRPr="604F2A79" w:rsidR="1BCF6B3E">
              <w:rPr>
                <w:rFonts w:ascii="Times New Roman" w:hAnsi="Times New Roman" w:eastAsia="Times New Roman" w:cs="Times New Roman"/>
                <w:noProof w:val="0"/>
                <w:sz w:val="20"/>
                <w:szCs w:val="20"/>
                <w:lang w:val="en-GB"/>
              </w:rPr>
              <w:t xml:space="preserve"> rank sum test; Pearson's Chi-squared </w:t>
            </w:r>
            <w:r w:rsidRPr="604F2A79" w:rsidR="1BCF6B3E">
              <w:rPr>
                <w:rFonts w:ascii="Times New Roman" w:hAnsi="Times New Roman" w:eastAsia="Times New Roman" w:cs="Times New Roman"/>
                <w:noProof w:val="0"/>
                <w:sz w:val="20"/>
                <w:szCs w:val="20"/>
                <w:lang w:val="en-GB"/>
              </w:rPr>
              <w:t>test;</w:t>
            </w:r>
            <w:r w:rsidRPr="604F2A79" w:rsidR="1BCF6B3E">
              <w:rPr>
                <w:rFonts w:ascii="Times New Roman" w:hAnsi="Times New Roman" w:eastAsia="Times New Roman" w:cs="Times New Roman"/>
                <w:noProof w:val="0"/>
                <w:sz w:val="20"/>
                <w:szCs w:val="20"/>
                <w:lang w:val="en-GB"/>
              </w:rPr>
              <w:t xml:space="preserve"> </w:t>
            </w:r>
            <w:r w:rsidRPr="604F2A79" w:rsidR="1BCF6B3E">
              <w:rPr>
                <w:rFonts w:ascii="Times New Roman" w:hAnsi="Times New Roman" w:eastAsia="Times New Roman" w:cs="Times New Roman"/>
                <w:b w:val="0"/>
                <w:bCs w:val="0"/>
                <w:i w:val="0"/>
                <w:iCs w:val="0"/>
                <w:noProof w:val="0"/>
                <w:sz w:val="20"/>
                <w:szCs w:val="20"/>
                <w:lang w:val="en-GB"/>
              </w:rPr>
              <w:t xml:space="preserve">WBC, white blood cell count (10⁹·L⁻¹); RBC, red blood cell count (10¹²·L⁻¹); HGB, </w:t>
            </w:r>
            <w:r w:rsidRPr="604F2A79" w:rsidR="1BCF6B3E">
              <w:rPr>
                <w:rFonts w:ascii="Times New Roman" w:hAnsi="Times New Roman" w:eastAsia="Times New Roman" w:cs="Times New Roman"/>
                <w:b w:val="0"/>
                <w:bCs w:val="0"/>
                <w:i w:val="0"/>
                <w:iCs w:val="0"/>
                <w:noProof w:val="0"/>
                <w:sz w:val="20"/>
                <w:szCs w:val="20"/>
                <w:lang w:val="en-GB"/>
              </w:rPr>
              <w:t>hemoglobin</w:t>
            </w:r>
            <w:r w:rsidRPr="604F2A79" w:rsidR="1BCF6B3E">
              <w:rPr>
                <w:rFonts w:ascii="Times New Roman" w:hAnsi="Times New Roman" w:eastAsia="Times New Roman" w:cs="Times New Roman"/>
                <w:b w:val="0"/>
                <w:bCs w:val="0"/>
                <w:i w:val="0"/>
                <w:iCs w:val="0"/>
                <w:noProof w:val="0"/>
                <w:sz w:val="20"/>
                <w:szCs w:val="20"/>
                <w:lang w:val="en-GB"/>
              </w:rPr>
              <w:t xml:space="preserve"> (g·dL⁻¹); HCT, </w:t>
            </w:r>
            <w:r w:rsidRPr="604F2A79" w:rsidR="1BCF6B3E">
              <w:rPr>
                <w:rFonts w:ascii="Times New Roman" w:hAnsi="Times New Roman" w:eastAsia="Times New Roman" w:cs="Times New Roman"/>
                <w:b w:val="0"/>
                <w:bCs w:val="0"/>
                <w:i w:val="0"/>
                <w:iCs w:val="0"/>
                <w:noProof w:val="0"/>
                <w:sz w:val="20"/>
                <w:szCs w:val="20"/>
                <w:lang w:val="en-GB"/>
              </w:rPr>
              <w:t>hematocrit</w:t>
            </w:r>
            <w:r w:rsidRPr="604F2A79" w:rsidR="1BCF6B3E">
              <w:rPr>
                <w:rFonts w:ascii="Times New Roman" w:hAnsi="Times New Roman" w:eastAsia="Times New Roman" w:cs="Times New Roman"/>
                <w:b w:val="0"/>
                <w:bCs w:val="0"/>
                <w:i w:val="0"/>
                <w:iCs w:val="0"/>
                <w:noProof w:val="0"/>
                <w:sz w:val="20"/>
                <w:szCs w:val="20"/>
                <w:lang w:val="en-GB"/>
              </w:rPr>
              <w:t xml:space="preserve"> (%); MCV, mean corpuscular volume (</w:t>
            </w:r>
            <w:r w:rsidRPr="604F2A79" w:rsidR="1BCF6B3E">
              <w:rPr>
                <w:rFonts w:ascii="Times New Roman" w:hAnsi="Times New Roman" w:eastAsia="Times New Roman" w:cs="Times New Roman"/>
                <w:b w:val="0"/>
                <w:bCs w:val="0"/>
                <w:i w:val="0"/>
                <w:iCs w:val="0"/>
                <w:noProof w:val="0"/>
                <w:sz w:val="20"/>
                <w:szCs w:val="20"/>
                <w:lang w:val="en-GB"/>
              </w:rPr>
              <w:t>fL</w:t>
            </w:r>
            <w:r w:rsidRPr="604F2A79" w:rsidR="1BCF6B3E">
              <w:rPr>
                <w:rFonts w:ascii="Times New Roman" w:hAnsi="Times New Roman" w:eastAsia="Times New Roman" w:cs="Times New Roman"/>
                <w:b w:val="0"/>
                <w:bCs w:val="0"/>
                <w:i w:val="0"/>
                <w:iCs w:val="0"/>
                <w:noProof w:val="0"/>
                <w:sz w:val="20"/>
                <w:szCs w:val="20"/>
                <w:lang w:val="en-GB"/>
              </w:rPr>
              <w:t xml:space="preserve">); MCH, mean corpuscular </w:t>
            </w:r>
            <w:r w:rsidRPr="604F2A79" w:rsidR="1BCF6B3E">
              <w:rPr>
                <w:rFonts w:ascii="Times New Roman" w:hAnsi="Times New Roman" w:eastAsia="Times New Roman" w:cs="Times New Roman"/>
                <w:b w:val="0"/>
                <w:bCs w:val="0"/>
                <w:i w:val="0"/>
                <w:iCs w:val="0"/>
                <w:noProof w:val="0"/>
                <w:sz w:val="20"/>
                <w:szCs w:val="20"/>
                <w:lang w:val="en-GB"/>
              </w:rPr>
              <w:t>hemoglobin</w:t>
            </w:r>
            <w:r w:rsidRPr="604F2A79" w:rsidR="1BCF6B3E">
              <w:rPr>
                <w:rFonts w:ascii="Times New Roman" w:hAnsi="Times New Roman" w:eastAsia="Times New Roman" w:cs="Times New Roman"/>
                <w:b w:val="0"/>
                <w:bCs w:val="0"/>
                <w:i w:val="0"/>
                <w:iCs w:val="0"/>
                <w:noProof w:val="0"/>
                <w:sz w:val="20"/>
                <w:szCs w:val="20"/>
                <w:lang w:val="en-GB"/>
              </w:rPr>
              <w:t xml:space="preserve"> (</w:t>
            </w:r>
            <w:r w:rsidRPr="604F2A79" w:rsidR="1BCF6B3E">
              <w:rPr>
                <w:rFonts w:ascii="Times New Roman" w:hAnsi="Times New Roman" w:eastAsia="Times New Roman" w:cs="Times New Roman"/>
                <w:b w:val="0"/>
                <w:bCs w:val="0"/>
                <w:i w:val="0"/>
                <w:iCs w:val="0"/>
                <w:noProof w:val="0"/>
                <w:sz w:val="20"/>
                <w:szCs w:val="20"/>
                <w:lang w:val="en-GB"/>
              </w:rPr>
              <w:t>pg</w:t>
            </w:r>
            <w:r w:rsidRPr="604F2A79" w:rsidR="1BCF6B3E">
              <w:rPr>
                <w:rFonts w:ascii="Times New Roman" w:hAnsi="Times New Roman" w:eastAsia="Times New Roman" w:cs="Times New Roman"/>
                <w:b w:val="0"/>
                <w:bCs w:val="0"/>
                <w:i w:val="0"/>
                <w:iCs w:val="0"/>
                <w:noProof w:val="0"/>
                <w:sz w:val="20"/>
                <w:szCs w:val="20"/>
                <w:lang w:val="en-GB"/>
              </w:rPr>
              <w:t xml:space="preserve">); MCHC, mean corpuscular </w:t>
            </w:r>
            <w:r w:rsidRPr="604F2A79" w:rsidR="1BCF6B3E">
              <w:rPr>
                <w:rFonts w:ascii="Times New Roman" w:hAnsi="Times New Roman" w:eastAsia="Times New Roman" w:cs="Times New Roman"/>
                <w:b w:val="0"/>
                <w:bCs w:val="0"/>
                <w:i w:val="0"/>
                <w:iCs w:val="0"/>
                <w:noProof w:val="0"/>
                <w:sz w:val="20"/>
                <w:szCs w:val="20"/>
                <w:lang w:val="en-GB"/>
              </w:rPr>
              <w:t>hemoglobin</w:t>
            </w:r>
            <w:r w:rsidRPr="604F2A79" w:rsidR="1BCF6B3E">
              <w:rPr>
                <w:rFonts w:ascii="Times New Roman" w:hAnsi="Times New Roman" w:eastAsia="Times New Roman" w:cs="Times New Roman"/>
                <w:b w:val="0"/>
                <w:bCs w:val="0"/>
                <w:i w:val="0"/>
                <w:iCs w:val="0"/>
                <w:noProof w:val="0"/>
                <w:sz w:val="20"/>
                <w:szCs w:val="20"/>
                <w:lang w:val="en-GB"/>
              </w:rPr>
              <w:t xml:space="preserve"> concentration (g·dL⁻¹); PLT, platelets (10⁹·L⁻¹); TC, total cholesterol (mg·dL⁻¹); HDL, high-density lipoprotein cholesterol (mg·dL⁻¹); LDL, low-density lipoprotein cholesterol (mg·dL⁻¹); TG, triglycerides (mg·dL⁻¹); HR, heart rate (beats·min⁻¹); HRmax, maximal heart rate (beats·min⁻¹); </w:t>
            </w:r>
            <w:r w:rsidRPr="604F2A79" w:rsidR="1BCF6B3E">
              <w:rPr>
                <w:rFonts w:ascii="Times New Roman" w:hAnsi="Times New Roman" w:eastAsia="Times New Roman" w:cs="Times New Roman"/>
                <w:b w:val="0"/>
                <w:bCs w:val="0"/>
                <w:i w:val="0"/>
                <w:iCs w:val="0"/>
                <w:noProof w:val="0"/>
                <w:sz w:val="20"/>
                <w:szCs w:val="20"/>
                <w:lang w:val="en-GB"/>
              </w:rPr>
              <w:t>VO₂max</w:t>
            </w:r>
            <w:r w:rsidRPr="604F2A79" w:rsidR="1BCF6B3E">
              <w:rPr>
                <w:rFonts w:ascii="Times New Roman" w:hAnsi="Times New Roman" w:eastAsia="Times New Roman" w:cs="Times New Roman"/>
                <w:b w:val="0"/>
                <w:bCs w:val="0"/>
                <w:i w:val="0"/>
                <w:iCs w:val="0"/>
                <w:noProof w:val="0"/>
                <w:sz w:val="20"/>
                <w:szCs w:val="20"/>
                <w:lang w:val="en-GB"/>
              </w:rPr>
              <w:t xml:space="preserve">, maximal oxygen uptake reported as mL·kg⁻¹·min⁻¹ (mass-normalized) and L·min⁻¹ (absolute); </w:t>
            </w:r>
            <w:r w:rsidRPr="604F2A79" w:rsidR="1BCF6B3E">
              <w:rPr>
                <w:rFonts w:ascii="Times New Roman" w:hAnsi="Times New Roman" w:eastAsia="Times New Roman" w:cs="Times New Roman"/>
                <w:b w:val="0"/>
                <w:bCs w:val="0"/>
                <w:i w:val="0"/>
                <w:iCs w:val="0"/>
                <w:noProof w:val="0"/>
                <w:sz w:val="20"/>
                <w:szCs w:val="20"/>
                <w:lang w:val="en-GB"/>
              </w:rPr>
              <w:t>VEmax</w:t>
            </w:r>
            <w:r w:rsidRPr="604F2A79" w:rsidR="1BCF6B3E">
              <w:rPr>
                <w:rFonts w:ascii="Times New Roman" w:hAnsi="Times New Roman" w:eastAsia="Times New Roman" w:cs="Times New Roman"/>
                <w:b w:val="0"/>
                <w:bCs w:val="0"/>
                <w:i w:val="0"/>
                <w:iCs w:val="0"/>
                <w:noProof w:val="0"/>
                <w:sz w:val="20"/>
                <w:szCs w:val="20"/>
                <w:lang w:val="en-GB"/>
              </w:rPr>
              <w:t xml:space="preserve">, maximal minute ventilation (L·min⁻¹); </w:t>
            </w:r>
            <w:r w:rsidRPr="604F2A79" w:rsidR="1BCF6B3E">
              <w:rPr>
                <w:rFonts w:ascii="Times New Roman" w:hAnsi="Times New Roman" w:eastAsia="Times New Roman" w:cs="Times New Roman"/>
                <w:b w:val="0"/>
                <w:bCs w:val="0"/>
                <w:i w:val="0"/>
                <w:iCs w:val="0"/>
                <w:noProof w:val="0"/>
                <w:sz w:val="20"/>
                <w:szCs w:val="20"/>
                <w:lang w:val="en-GB"/>
              </w:rPr>
              <w:t>RER_max</w:t>
            </w:r>
            <w:r w:rsidRPr="604F2A79" w:rsidR="1BCF6B3E">
              <w:rPr>
                <w:rFonts w:ascii="Times New Roman" w:hAnsi="Times New Roman" w:eastAsia="Times New Roman" w:cs="Times New Roman"/>
                <w:b w:val="0"/>
                <w:bCs w:val="0"/>
                <w:i w:val="0"/>
                <w:iCs w:val="0"/>
                <w:noProof w:val="0"/>
                <w:sz w:val="20"/>
                <w:szCs w:val="20"/>
                <w:lang w:val="en-GB"/>
              </w:rPr>
              <w:t>,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3F951D71" w:rsidP="3F951D71" w:rsidRDefault="3F951D71" w14:paraId="2E77E7A1" w14:textId="78E1F04A">
            <w:pPr>
              <w:spacing w:after="0" w:line="240" w:lineRule="auto"/>
              <w:rPr>
                <w:rFonts w:ascii="Times New Roman" w:hAnsi="Times New Roman" w:eastAsia="Times New Roman" w:cs="Times New Roman"/>
                <w:noProof w:val="0"/>
                <w:lang w:val="en-GB"/>
              </w:rPr>
            </w:pPr>
          </w:p>
        </w:tc>
      </w:tr>
    </w:tbl>
    <w:p w:rsidR="727619D7" w:rsidP="271F9A37" w:rsidRDefault="727619D7" w14:paraId="2A965C92" w14:textId="276F5CE1">
      <w:pPr>
        <w:pStyle w:val="Normalny"/>
        <w:spacing w:before="0" w:beforeAutospacing="off" w:after="0" w:afterAutospacing="off" w:line="240" w:lineRule="auto"/>
        <w:jc w:val="both"/>
        <w:rPr>
          <w:rFonts w:ascii="Times New Roman" w:hAnsi="Times New Roman" w:eastAsia="Times New Roman" w:cs="Times New Roman"/>
          <w:noProof w:val="0"/>
          <w:sz w:val="24"/>
          <w:szCs w:val="24"/>
          <w:lang w:val="en-GB"/>
        </w:rPr>
      </w:pPr>
      <w:r w:rsidRPr="50F50728" w:rsidR="0764103B">
        <w:rPr>
          <w:rFonts w:ascii="Times New Roman" w:hAnsi="Times New Roman" w:eastAsia="Times New Roman" w:cs="Times New Roman"/>
          <w:noProof w:val="0"/>
          <w:sz w:val="24"/>
          <w:szCs w:val="24"/>
          <w:lang w:val="en-GB"/>
        </w:rPr>
        <w:t>Table</w:t>
      </w:r>
      <w:r w:rsidRPr="50F50728" w:rsidR="1A759B36">
        <w:rPr>
          <w:rFonts w:ascii="Times New Roman" w:hAnsi="Times New Roman" w:eastAsia="Times New Roman" w:cs="Times New Roman"/>
          <w:noProof w:val="0"/>
          <w:sz w:val="24"/>
          <w:szCs w:val="24"/>
          <w:lang w:val="en-GB"/>
        </w:rPr>
        <w:t xml:space="preserve"> </w:t>
      </w:r>
      <w:r w:rsidRPr="50F50728" w:rsidR="644ED629">
        <w:rPr>
          <w:rFonts w:ascii="Times New Roman" w:hAnsi="Times New Roman" w:eastAsia="Times New Roman" w:cs="Times New Roman"/>
          <w:noProof w:val="0"/>
          <w:sz w:val="24"/>
          <w:szCs w:val="24"/>
          <w:lang w:val="en-GB"/>
        </w:rPr>
        <w:t>7</w:t>
      </w:r>
      <w:r w:rsidRPr="50F50728" w:rsidR="5F0AC75C">
        <w:rPr>
          <w:rFonts w:ascii="Times New Roman" w:hAnsi="Times New Roman" w:eastAsia="Times New Roman" w:cs="Times New Roman"/>
          <w:noProof w:val="0"/>
          <w:sz w:val="24"/>
          <w:szCs w:val="24"/>
          <w:lang w:val="en-GB"/>
        </w:rPr>
        <w:t>_SupplInfo</w:t>
      </w:r>
      <w:r w:rsidRPr="50F50728" w:rsidR="1A759B36">
        <w:rPr>
          <w:rFonts w:ascii="Times New Roman" w:hAnsi="Times New Roman" w:eastAsia="Times New Roman" w:cs="Times New Roman"/>
          <w:noProof w:val="0"/>
          <w:sz w:val="24"/>
          <w:szCs w:val="24"/>
          <w:lang w:val="en-GB"/>
        </w:rPr>
        <w:t xml:space="preserve">. </w:t>
      </w:r>
      <w:r w:rsidRPr="50F50728" w:rsidR="0039DF78">
        <w:rPr>
          <w:rFonts w:ascii="Times New Roman" w:hAnsi="Times New Roman" w:eastAsia="Times New Roman" w:cs="Times New Roman"/>
          <w:noProof w:val="0"/>
          <w:sz w:val="24"/>
          <w:szCs w:val="24"/>
          <w:lang w:val="en-GB"/>
        </w:rPr>
        <w:t xml:space="preserve"> </w:t>
      </w:r>
      <w:r w:rsidRPr="50F50728" w:rsidR="0039DF78">
        <w:rPr>
          <w:rFonts w:ascii="Times New Roman" w:hAnsi="Times New Roman" w:eastAsia="Times New Roman" w:cs="Times New Roman"/>
          <w:i w:val="1"/>
          <w:iCs w:val="1"/>
          <w:noProof w:val="0"/>
          <w:sz w:val="24"/>
          <w:szCs w:val="24"/>
          <w:lang w:val="en-GB"/>
        </w:rPr>
        <w:t>IL6</w:t>
      </w:r>
      <w:r w:rsidRPr="50F50728" w:rsidR="0039DF78">
        <w:rPr>
          <w:rFonts w:ascii="Times New Roman" w:hAnsi="Times New Roman" w:eastAsia="Times New Roman" w:cs="Times New Roman"/>
          <w:noProof w:val="0"/>
          <w:sz w:val="24"/>
          <w:szCs w:val="24"/>
          <w:lang w:val="en-GB"/>
        </w:rPr>
        <w:t xml:space="preserve"> </w:t>
      </w:r>
      <w:r w:rsidRPr="50F50728" w:rsidR="0039DF78">
        <w:rPr>
          <w:rFonts w:ascii="Times New Roman" w:hAnsi="Times New Roman" w:eastAsia="Times New Roman" w:cs="Times New Roman"/>
          <w:noProof w:val="0"/>
          <w:sz w:val="24"/>
          <w:szCs w:val="24"/>
          <w:lang w:val="en-GB"/>
        </w:rPr>
        <w:t>haplotype</w:t>
      </w:r>
      <w:r w:rsidRPr="50F50728" w:rsidR="0039DF78">
        <w:rPr>
          <w:rFonts w:ascii="Times New Roman" w:hAnsi="Times New Roman" w:eastAsia="Times New Roman" w:cs="Times New Roman"/>
          <w:noProof w:val="0"/>
          <w:sz w:val="24"/>
          <w:szCs w:val="24"/>
          <w:lang w:val="en-GB"/>
        </w:rPr>
        <w:t xml:space="preserve"> </w:t>
      </w:r>
      <w:r w:rsidRPr="50F50728" w:rsidR="0039DF78">
        <w:rPr>
          <w:rFonts w:ascii="Times New Roman" w:hAnsi="Times New Roman" w:eastAsia="Times New Roman" w:cs="Times New Roman"/>
          <w:noProof w:val="0"/>
          <w:sz w:val="24"/>
          <w:szCs w:val="24"/>
          <w:lang w:val="en-GB"/>
        </w:rPr>
        <w:t>global</w:t>
      </w:r>
      <w:r w:rsidRPr="50F50728" w:rsidR="0039DF78">
        <w:rPr>
          <w:rFonts w:ascii="Times New Roman" w:hAnsi="Times New Roman" w:eastAsia="Times New Roman" w:cs="Times New Roman"/>
          <w:noProof w:val="0"/>
          <w:sz w:val="24"/>
          <w:szCs w:val="24"/>
          <w:lang w:val="en-GB"/>
        </w:rPr>
        <w:t xml:space="preserve"> (omnibus) </w:t>
      </w:r>
      <w:r w:rsidRPr="50F50728" w:rsidR="0039DF78">
        <w:rPr>
          <w:rFonts w:ascii="Times New Roman" w:hAnsi="Times New Roman" w:eastAsia="Times New Roman" w:cs="Times New Roman"/>
          <w:noProof w:val="0"/>
          <w:sz w:val="24"/>
          <w:szCs w:val="24"/>
          <w:lang w:val="en-GB"/>
        </w:rPr>
        <w:t>associations</w:t>
      </w:r>
      <w:r w:rsidRPr="50F50728" w:rsidR="0039DF78">
        <w:rPr>
          <w:rFonts w:ascii="Times New Roman" w:hAnsi="Times New Roman" w:eastAsia="Times New Roman" w:cs="Times New Roman"/>
          <w:noProof w:val="0"/>
          <w:sz w:val="24"/>
          <w:szCs w:val="24"/>
          <w:lang w:val="en-GB"/>
        </w:rPr>
        <w:t xml:space="preserve"> for </w:t>
      </w:r>
      <w:r w:rsidRPr="50F50728" w:rsidR="0039DF78">
        <w:rPr>
          <w:rFonts w:ascii="Times New Roman" w:hAnsi="Times New Roman" w:eastAsia="Times New Roman" w:cs="Times New Roman"/>
          <w:noProof w:val="0"/>
          <w:sz w:val="24"/>
          <w:szCs w:val="24"/>
          <w:lang w:val="en-GB"/>
        </w:rPr>
        <w:t>exploratory</w:t>
      </w:r>
      <w:r w:rsidRPr="50F50728" w:rsidR="0039DF78">
        <w:rPr>
          <w:rFonts w:ascii="Times New Roman" w:hAnsi="Times New Roman" w:eastAsia="Times New Roman" w:cs="Times New Roman"/>
          <w:noProof w:val="0"/>
          <w:sz w:val="24"/>
          <w:szCs w:val="24"/>
          <w:lang w:val="en-GB"/>
        </w:rPr>
        <w:t xml:space="preserve"> </w:t>
      </w:r>
      <w:r w:rsidRPr="50F50728" w:rsidR="0039DF78">
        <w:rPr>
          <w:rFonts w:ascii="Times New Roman" w:hAnsi="Times New Roman" w:eastAsia="Times New Roman" w:cs="Times New Roman"/>
          <w:noProof w:val="0"/>
          <w:sz w:val="24"/>
          <w:szCs w:val="24"/>
          <w:lang w:val="en-GB"/>
        </w:rPr>
        <w:t>phenotypes</w:t>
      </w:r>
    </w:p>
    <w:tbl>
      <w:tblPr>
        <w:tblStyle w:val="Standardowy"/>
        <w:bidiVisual w:val="0"/>
        <w:tblW w:w="0" w:type="auto"/>
        <w:jc w:val="center"/>
        <w:tblBorders>
          <w:top w:val="single" w:color="000000" w:themeColor="text1" w:sz="4"/>
          <w:left w:val="single" w:color="000000" w:themeColor="text1" w:sz="4"/>
          <w:bottom w:val="single" w:color="000000" w:themeColor="text1" w:sz="4"/>
          <w:right w:val="single" w:color="000000" w:themeColor="text1" w:sz="4"/>
          <w:insideH w:val="single" w:color="000000" w:themeColor="text1" w:sz="4"/>
          <w:insideV w:val="single" w:color="000000" w:themeColor="text1" w:sz="4"/>
        </w:tblBorders>
        <w:tblLayout w:type="fixed"/>
        <w:tblLook w:val="06A0" w:firstRow="1" w:lastRow="0" w:firstColumn="1" w:lastColumn="0" w:noHBand="1" w:noVBand="1"/>
      </w:tblPr>
      <w:tblGrid>
        <w:gridCol w:w="3039"/>
        <w:gridCol w:w="1218"/>
        <w:gridCol w:w="1218"/>
      </w:tblGrid>
      <w:tr w:rsidR="271F9A37" w:rsidTr="26AF9199" w14:paraId="27E4BBC0">
        <w:trPr>
          <w:trHeight w:val="285"/>
        </w:trPr>
        <w:tc>
          <w:tcPr>
            <w:tcW w:w="3039" w:type="dxa"/>
            <w:tcMar>
              <w:top w:w="15" w:type="dxa"/>
              <w:left w:w="15" w:type="dxa"/>
              <w:right w:w="15" w:type="dxa"/>
            </w:tcMar>
            <w:vAlign w:val="top"/>
          </w:tcPr>
          <w:p w:rsidR="271F9A37" w:rsidP="26AF9199" w:rsidRDefault="271F9A37" w14:paraId="70C9F99C" w14:textId="36347ACD">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27D81A95">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P</w:t>
            </w: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henotype</w:t>
            </w:r>
          </w:p>
        </w:tc>
        <w:tc>
          <w:tcPr>
            <w:tcW w:w="1218" w:type="dxa"/>
            <w:tcMar>
              <w:top w:w="15" w:type="dxa"/>
              <w:left w:w="15" w:type="dxa"/>
              <w:right w:w="15" w:type="dxa"/>
            </w:tcMar>
            <w:vAlign w:val="center"/>
          </w:tcPr>
          <w:p w:rsidR="5CB17FA2" w:rsidP="26AF9199" w:rsidRDefault="5CB17FA2" w14:paraId="3205FBE8" w14:textId="16CB2F15">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0A390E9">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P</w:t>
            </w:r>
          </w:p>
        </w:tc>
        <w:tc>
          <w:tcPr>
            <w:tcW w:w="1218" w:type="dxa"/>
            <w:tcMar>
              <w:top w:w="15" w:type="dxa"/>
              <w:left w:w="15" w:type="dxa"/>
              <w:right w:w="15" w:type="dxa"/>
            </w:tcMar>
            <w:vAlign w:val="center"/>
          </w:tcPr>
          <w:p w:rsidR="5CB17FA2" w:rsidP="26AF9199" w:rsidRDefault="5CB17FA2" w14:paraId="1F973492" w14:textId="101EDA2F">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0A390E9">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FDR P</w:t>
            </w:r>
          </w:p>
        </w:tc>
      </w:tr>
      <w:tr w:rsidR="271F9A37" w:rsidTr="26AF9199" w14:paraId="18D86AF8">
        <w:trPr>
          <w:trHeight w:val="285"/>
        </w:trPr>
        <w:tc>
          <w:tcPr>
            <w:tcW w:w="3039" w:type="dxa"/>
            <w:tcMar>
              <w:top w:w="15" w:type="dxa"/>
              <w:left w:w="15" w:type="dxa"/>
              <w:right w:w="15" w:type="dxa"/>
            </w:tcMar>
            <w:vAlign w:val="top"/>
          </w:tcPr>
          <w:p w:rsidR="26AF9199" w:rsidP="26AF9199" w:rsidRDefault="26AF9199" w14:paraId="62435A80" w14:textId="425B0E66">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Glucose </w:t>
            </w:r>
            <w:r w:rsidRPr="26AF9199" w:rsidR="26AF9199">
              <w:rPr>
                <w:rFonts w:ascii="Times New Roman" w:hAnsi="Times New Roman" w:eastAsia="Times New Roman" w:cs="Times New Roman"/>
                <w:b w:val="0"/>
                <w:bCs w:val="0"/>
                <w:i w:val="0"/>
                <w:iCs w:val="0"/>
                <w:sz w:val="22"/>
                <w:szCs w:val="22"/>
                <w:lang w:val="en-GB"/>
              </w:rPr>
              <w:t>(mg·dL⁻¹)</w:t>
            </w:r>
          </w:p>
        </w:tc>
        <w:tc>
          <w:tcPr>
            <w:tcW w:w="1218" w:type="dxa"/>
            <w:tcMar>
              <w:top w:w="15" w:type="dxa"/>
              <w:left w:w="15" w:type="dxa"/>
              <w:right w:w="15" w:type="dxa"/>
            </w:tcMar>
            <w:vAlign w:val="center"/>
          </w:tcPr>
          <w:p w:rsidR="271F9A37" w:rsidP="26AF9199" w:rsidRDefault="271F9A37" w14:paraId="1D6A4009" w14:textId="1ED6AAEA">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137</w:t>
            </w:r>
          </w:p>
        </w:tc>
        <w:tc>
          <w:tcPr>
            <w:tcW w:w="1218" w:type="dxa"/>
            <w:tcMar>
              <w:top w:w="15" w:type="dxa"/>
              <w:left w:w="15" w:type="dxa"/>
              <w:right w:w="15" w:type="dxa"/>
            </w:tcMar>
            <w:vAlign w:val="center"/>
          </w:tcPr>
          <w:p w:rsidR="271F9A37" w:rsidP="26AF9199" w:rsidRDefault="271F9A37" w14:paraId="1516E337" w14:textId="1563FAE8">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4</w:t>
            </w:r>
          </w:p>
        </w:tc>
      </w:tr>
      <w:tr w:rsidR="271F9A37" w:rsidTr="26AF9199" w14:paraId="19A7934E">
        <w:trPr>
          <w:trHeight w:val="285"/>
        </w:trPr>
        <w:tc>
          <w:tcPr>
            <w:tcW w:w="3039" w:type="dxa"/>
            <w:tcMar>
              <w:top w:w="15" w:type="dxa"/>
              <w:left w:w="15" w:type="dxa"/>
              <w:right w:w="15" w:type="dxa"/>
            </w:tcMar>
            <w:vAlign w:val="top"/>
          </w:tcPr>
          <w:p w:rsidR="26AF9199" w:rsidP="26AF9199" w:rsidRDefault="26AF9199" w14:paraId="16B98B73" w14:textId="2150938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reatinine </w:t>
            </w:r>
            <w:r w:rsidRPr="26AF9199" w:rsidR="26AF9199">
              <w:rPr>
                <w:rFonts w:ascii="Times New Roman" w:hAnsi="Times New Roman" w:eastAsia="Times New Roman" w:cs="Times New Roman"/>
                <w:b w:val="0"/>
                <w:bCs w:val="0"/>
                <w:i w:val="0"/>
                <w:iCs w:val="0"/>
                <w:sz w:val="22"/>
                <w:szCs w:val="22"/>
                <w:lang w:val="en-GB"/>
              </w:rPr>
              <w:t>(mg·dL⁻¹)</w:t>
            </w:r>
            <w:r w:rsidRPr="26AF9199" w:rsidR="0DAA63CF">
              <w:rPr>
                <w:rFonts w:ascii="Times New Roman" w:hAnsi="Times New Roman" w:eastAsia="Times New Roman" w:cs="Times New Roman"/>
                <w:b w:val="0"/>
                <w:bCs w:val="0"/>
                <w:i w:val="0"/>
                <w:iCs w:val="0"/>
                <w:sz w:val="22"/>
                <w:szCs w:val="22"/>
                <w:lang w:val="en-GB"/>
              </w:rPr>
              <w:t xml:space="preserve"> </w:t>
            </w:r>
          </w:p>
        </w:tc>
        <w:tc>
          <w:tcPr>
            <w:tcW w:w="1218" w:type="dxa"/>
            <w:tcMar>
              <w:top w:w="15" w:type="dxa"/>
              <w:left w:w="15" w:type="dxa"/>
              <w:right w:w="15" w:type="dxa"/>
            </w:tcMar>
            <w:vAlign w:val="center"/>
          </w:tcPr>
          <w:p w:rsidR="271F9A37" w:rsidP="26AF9199" w:rsidRDefault="271F9A37" w14:paraId="0CC3901E" w14:textId="0375084C">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03</w:t>
            </w:r>
            <w:r w:rsidRPr="26AF9199" w:rsidR="6360135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3</w:t>
            </w:r>
          </w:p>
        </w:tc>
        <w:tc>
          <w:tcPr>
            <w:tcW w:w="1218" w:type="dxa"/>
            <w:tcMar>
              <w:top w:w="15" w:type="dxa"/>
              <w:left w:w="15" w:type="dxa"/>
              <w:right w:w="15" w:type="dxa"/>
            </w:tcMar>
            <w:vAlign w:val="center"/>
          </w:tcPr>
          <w:p w:rsidR="271F9A37" w:rsidP="26AF9199" w:rsidRDefault="271F9A37" w14:paraId="445B2955" w14:textId="13BE196A">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7</w:t>
            </w:r>
            <w:r w:rsidRPr="26AF9199" w:rsidR="4C1F4A6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F464A9C">
        <w:trPr>
          <w:trHeight w:val="285"/>
        </w:trPr>
        <w:tc>
          <w:tcPr>
            <w:tcW w:w="3039" w:type="dxa"/>
            <w:tcMar>
              <w:top w:w="15" w:type="dxa"/>
              <w:left w:w="15" w:type="dxa"/>
              <w:right w:w="15" w:type="dxa"/>
            </w:tcMar>
            <w:vAlign w:val="top"/>
          </w:tcPr>
          <w:p w:rsidR="26AF9199" w:rsidP="26AF9199" w:rsidRDefault="26AF9199" w14:paraId="4B2FBEF1" w14:textId="62564F52">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WBC </w:t>
            </w:r>
            <w:r w:rsidRPr="26AF9199" w:rsidR="26AF9199">
              <w:rPr>
                <w:rFonts w:ascii="Times New Roman" w:hAnsi="Times New Roman" w:eastAsia="Times New Roman" w:cs="Times New Roman"/>
                <w:b w:val="0"/>
                <w:bCs w:val="0"/>
                <w:i w:val="0"/>
                <w:iCs w:val="0"/>
                <w:sz w:val="22"/>
                <w:szCs w:val="22"/>
                <w:lang w:val="en-GB"/>
              </w:rPr>
              <w:t>(10⁹·L⁻¹)</w:t>
            </w:r>
          </w:p>
        </w:tc>
        <w:tc>
          <w:tcPr>
            <w:tcW w:w="1218" w:type="dxa"/>
            <w:tcMar>
              <w:top w:w="15" w:type="dxa"/>
              <w:left w:w="15" w:type="dxa"/>
              <w:right w:w="15" w:type="dxa"/>
            </w:tcMar>
            <w:vAlign w:val="center"/>
          </w:tcPr>
          <w:p w:rsidR="271F9A37" w:rsidP="26AF9199" w:rsidRDefault="271F9A37" w14:paraId="7256D70E" w14:textId="18FBF44F">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365</w:t>
            </w:r>
          </w:p>
        </w:tc>
        <w:tc>
          <w:tcPr>
            <w:tcW w:w="1218" w:type="dxa"/>
            <w:tcMar>
              <w:top w:w="15" w:type="dxa"/>
              <w:left w:w="15" w:type="dxa"/>
              <w:right w:w="15" w:type="dxa"/>
            </w:tcMar>
            <w:vAlign w:val="center"/>
          </w:tcPr>
          <w:p w:rsidR="271F9A37" w:rsidP="26AF9199" w:rsidRDefault="271F9A37" w14:paraId="063910BB" w14:textId="0D1395D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4CB84BD">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6AAF7978">
        <w:trPr>
          <w:trHeight w:val="285"/>
        </w:trPr>
        <w:tc>
          <w:tcPr>
            <w:tcW w:w="3039" w:type="dxa"/>
            <w:tcMar>
              <w:top w:w="15" w:type="dxa"/>
              <w:left w:w="15" w:type="dxa"/>
              <w:right w:w="15" w:type="dxa"/>
            </w:tcMar>
            <w:vAlign w:val="top"/>
          </w:tcPr>
          <w:p w:rsidR="26AF9199" w:rsidP="26AF9199" w:rsidRDefault="26AF9199" w14:paraId="2114FFBA" w14:textId="237B274E">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RBC </w:t>
            </w:r>
            <w:r w:rsidRPr="26AF9199" w:rsidR="26AF9199">
              <w:rPr>
                <w:rFonts w:ascii="Times New Roman" w:hAnsi="Times New Roman" w:eastAsia="Times New Roman" w:cs="Times New Roman"/>
                <w:b w:val="0"/>
                <w:bCs w:val="0"/>
                <w:i w:val="0"/>
                <w:iCs w:val="0"/>
                <w:sz w:val="22"/>
                <w:szCs w:val="22"/>
                <w:lang w:val="en-GB"/>
              </w:rPr>
              <w:t>(10¹²·L⁻¹)</w:t>
            </w:r>
          </w:p>
        </w:tc>
        <w:tc>
          <w:tcPr>
            <w:tcW w:w="1218" w:type="dxa"/>
            <w:tcMar>
              <w:top w:w="15" w:type="dxa"/>
              <w:left w:w="15" w:type="dxa"/>
              <w:right w:w="15" w:type="dxa"/>
            </w:tcMar>
            <w:vAlign w:val="center"/>
          </w:tcPr>
          <w:p w:rsidR="271F9A37" w:rsidP="26AF9199" w:rsidRDefault="271F9A37" w14:paraId="4E3E321E" w14:textId="34CD043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129</w:t>
            </w:r>
          </w:p>
        </w:tc>
        <w:tc>
          <w:tcPr>
            <w:tcW w:w="1218" w:type="dxa"/>
            <w:tcMar>
              <w:top w:w="15" w:type="dxa"/>
              <w:left w:w="15" w:type="dxa"/>
              <w:right w:w="15" w:type="dxa"/>
            </w:tcMar>
            <w:vAlign w:val="center"/>
          </w:tcPr>
          <w:p w:rsidR="271F9A37" w:rsidP="26AF9199" w:rsidRDefault="271F9A37" w14:paraId="4FE204AE" w14:textId="691C79A1">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4</w:t>
            </w:r>
          </w:p>
        </w:tc>
      </w:tr>
      <w:tr w:rsidR="271F9A37" w:rsidTr="26AF9199" w14:paraId="4765B4C5">
        <w:trPr>
          <w:trHeight w:val="285"/>
        </w:trPr>
        <w:tc>
          <w:tcPr>
            <w:tcW w:w="3039" w:type="dxa"/>
            <w:tcMar>
              <w:top w:w="15" w:type="dxa"/>
              <w:left w:w="15" w:type="dxa"/>
              <w:right w:w="15" w:type="dxa"/>
            </w:tcMar>
            <w:vAlign w:val="top"/>
          </w:tcPr>
          <w:p w:rsidR="26AF9199" w:rsidP="26AF9199" w:rsidRDefault="26AF9199" w14:paraId="50AF5EFF" w14:textId="4C2FBB35">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GB </w:t>
            </w:r>
            <w:r w:rsidRPr="26AF9199" w:rsidR="26AF9199">
              <w:rPr>
                <w:rFonts w:ascii="Times New Roman" w:hAnsi="Times New Roman" w:eastAsia="Times New Roman" w:cs="Times New Roman"/>
                <w:b w:val="0"/>
                <w:bCs w:val="0"/>
                <w:i w:val="0"/>
                <w:iCs w:val="0"/>
                <w:sz w:val="22"/>
                <w:szCs w:val="22"/>
                <w:lang w:val="en-GB"/>
              </w:rPr>
              <w:t>(g·dL⁻¹)</w:t>
            </w:r>
          </w:p>
        </w:tc>
        <w:tc>
          <w:tcPr>
            <w:tcW w:w="1218" w:type="dxa"/>
            <w:tcMar>
              <w:top w:w="15" w:type="dxa"/>
              <w:left w:w="15" w:type="dxa"/>
              <w:right w:w="15" w:type="dxa"/>
            </w:tcMar>
            <w:vAlign w:val="center"/>
          </w:tcPr>
          <w:p w:rsidR="271F9A37" w:rsidP="26AF9199" w:rsidRDefault="271F9A37" w14:paraId="396B8123" w14:textId="535EEE3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082</w:t>
            </w:r>
          </w:p>
        </w:tc>
        <w:tc>
          <w:tcPr>
            <w:tcW w:w="1218" w:type="dxa"/>
            <w:tcMar>
              <w:top w:w="15" w:type="dxa"/>
              <w:left w:w="15" w:type="dxa"/>
              <w:right w:w="15" w:type="dxa"/>
            </w:tcMar>
            <w:vAlign w:val="center"/>
          </w:tcPr>
          <w:p w:rsidR="271F9A37" w:rsidP="26AF9199" w:rsidRDefault="271F9A37" w14:paraId="6E8886BC" w14:textId="3E4C5E1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4</w:t>
            </w:r>
          </w:p>
        </w:tc>
      </w:tr>
      <w:tr w:rsidR="271F9A37" w:rsidTr="26AF9199" w14:paraId="61838198">
        <w:trPr>
          <w:trHeight w:val="285"/>
        </w:trPr>
        <w:tc>
          <w:tcPr>
            <w:tcW w:w="3039" w:type="dxa"/>
            <w:tcMar>
              <w:top w:w="15" w:type="dxa"/>
              <w:left w:w="15" w:type="dxa"/>
              <w:right w:w="15" w:type="dxa"/>
            </w:tcMar>
            <w:vAlign w:val="top"/>
          </w:tcPr>
          <w:p w:rsidR="26AF9199" w:rsidP="26AF9199" w:rsidRDefault="26AF9199" w14:paraId="24410483" w14:textId="438D7AA8">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V </w:t>
            </w:r>
            <w:r w:rsidRPr="26AF9199" w:rsidR="26AF9199">
              <w:rPr>
                <w:rFonts w:ascii="Times New Roman" w:hAnsi="Times New Roman" w:eastAsia="Times New Roman" w:cs="Times New Roman"/>
                <w:b w:val="0"/>
                <w:bCs w:val="0"/>
                <w:i w:val="0"/>
                <w:iCs w:val="0"/>
                <w:sz w:val="22"/>
                <w:szCs w:val="22"/>
                <w:lang w:val="en-GB"/>
              </w:rPr>
              <w:t>(</w:t>
            </w:r>
            <w:r w:rsidRPr="26AF9199" w:rsidR="26AF9199">
              <w:rPr>
                <w:rFonts w:ascii="Times New Roman" w:hAnsi="Times New Roman" w:eastAsia="Times New Roman" w:cs="Times New Roman"/>
                <w:b w:val="0"/>
                <w:bCs w:val="0"/>
                <w:i w:val="0"/>
                <w:iCs w:val="0"/>
                <w:sz w:val="22"/>
                <w:szCs w:val="22"/>
                <w:lang w:val="en-GB"/>
              </w:rPr>
              <w:t>fL</w:t>
            </w:r>
            <w:r w:rsidRPr="26AF9199" w:rsidR="26AF9199">
              <w:rPr>
                <w:rFonts w:ascii="Times New Roman" w:hAnsi="Times New Roman" w:eastAsia="Times New Roman" w:cs="Times New Roman"/>
                <w:b w:val="0"/>
                <w:bCs w:val="0"/>
                <w:i w:val="0"/>
                <w:iCs w:val="0"/>
                <w:sz w:val="22"/>
                <w:szCs w:val="22"/>
                <w:lang w:val="en-GB"/>
              </w:rPr>
              <w:t>)</w:t>
            </w:r>
          </w:p>
        </w:tc>
        <w:tc>
          <w:tcPr>
            <w:tcW w:w="1218" w:type="dxa"/>
            <w:tcMar>
              <w:top w:w="15" w:type="dxa"/>
              <w:left w:w="15" w:type="dxa"/>
              <w:right w:w="15" w:type="dxa"/>
            </w:tcMar>
            <w:vAlign w:val="center"/>
          </w:tcPr>
          <w:p w:rsidR="271F9A37" w:rsidP="26AF9199" w:rsidRDefault="271F9A37" w14:paraId="7B025747" w14:textId="5D28BB1F">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753F2987">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c>
          <w:tcPr>
            <w:tcW w:w="1218" w:type="dxa"/>
            <w:tcMar>
              <w:top w:w="15" w:type="dxa"/>
              <w:left w:w="15" w:type="dxa"/>
              <w:right w:w="15" w:type="dxa"/>
            </w:tcMar>
            <w:vAlign w:val="center"/>
          </w:tcPr>
          <w:p w:rsidR="271F9A37" w:rsidP="26AF9199" w:rsidRDefault="271F9A37" w14:paraId="3EB14562" w14:textId="1E664A5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0A5DFF3">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7428B4A5">
        <w:trPr>
          <w:trHeight w:val="285"/>
        </w:trPr>
        <w:tc>
          <w:tcPr>
            <w:tcW w:w="3039" w:type="dxa"/>
            <w:tcMar>
              <w:top w:w="15" w:type="dxa"/>
              <w:left w:w="15" w:type="dxa"/>
              <w:right w:w="15" w:type="dxa"/>
            </w:tcMar>
            <w:vAlign w:val="top"/>
          </w:tcPr>
          <w:p w:rsidR="26AF9199" w:rsidP="26AF9199" w:rsidRDefault="26AF9199" w14:paraId="517A5F47" w14:textId="7B0B05E6">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 </w:t>
            </w:r>
            <w:r w:rsidRPr="26AF9199" w:rsidR="26AF9199">
              <w:rPr>
                <w:rFonts w:ascii="Times New Roman" w:hAnsi="Times New Roman" w:eastAsia="Times New Roman" w:cs="Times New Roman"/>
                <w:b w:val="0"/>
                <w:bCs w:val="0"/>
                <w:i w:val="0"/>
                <w:iCs w:val="0"/>
                <w:sz w:val="22"/>
                <w:szCs w:val="22"/>
                <w:lang w:val="en-GB"/>
              </w:rPr>
              <w:t>(</w:t>
            </w:r>
            <w:r w:rsidRPr="26AF9199" w:rsidR="26AF9199">
              <w:rPr>
                <w:rFonts w:ascii="Times New Roman" w:hAnsi="Times New Roman" w:eastAsia="Times New Roman" w:cs="Times New Roman"/>
                <w:b w:val="0"/>
                <w:bCs w:val="0"/>
                <w:i w:val="0"/>
                <w:iCs w:val="0"/>
                <w:sz w:val="22"/>
                <w:szCs w:val="22"/>
                <w:lang w:val="en-GB"/>
              </w:rPr>
              <w:t>pg</w:t>
            </w:r>
            <w:r w:rsidRPr="26AF9199" w:rsidR="26AF9199">
              <w:rPr>
                <w:rFonts w:ascii="Times New Roman" w:hAnsi="Times New Roman" w:eastAsia="Times New Roman" w:cs="Times New Roman"/>
                <w:b w:val="0"/>
                <w:bCs w:val="0"/>
                <w:i w:val="0"/>
                <w:iCs w:val="0"/>
                <w:sz w:val="22"/>
                <w:szCs w:val="22"/>
                <w:lang w:val="en-GB"/>
              </w:rPr>
              <w:t>)</w:t>
            </w:r>
          </w:p>
        </w:tc>
        <w:tc>
          <w:tcPr>
            <w:tcW w:w="1218" w:type="dxa"/>
            <w:tcMar>
              <w:top w:w="15" w:type="dxa"/>
              <w:left w:w="15" w:type="dxa"/>
              <w:right w:w="15" w:type="dxa"/>
            </w:tcMar>
            <w:vAlign w:val="center"/>
          </w:tcPr>
          <w:p w:rsidR="271F9A37" w:rsidP="26AF9199" w:rsidRDefault="271F9A37" w14:paraId="1BF0EA98" w14:textId="4A8098C5">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2A2100A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3</w:t>
            </w:r>
          </w:p>
        </w:tc>
        <w:tc>
          <w:tcPr>
            <w:tcW w:w="1218" w:type="dxa"/>
            <w:tcMar>
              <w:top w:w="15" w:type="dxa"/>
              <w:left w:w="15" w:type="dxa"/>
              <w:right w:w="15" w:type="dxa"/>
            </w:tcMar>
            <w:vAlign w:val="center"/>
          </w:tcPr>
          <w:p w:rsidR="271F9A37" w:rsidP="26AF9199" w:rsidRDefault="271F9A37" w14:paraId="7C68275B" w14:textId="3578CC2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0266953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3714BC46">
        <w:trPr>
          <w:trHeight w:val="285"/>
        </w:trPr>
        <w:tc>
          <w:tcPr>
            <w:tcW w:w="3039" w:type="dxa"/>
            <w:tcMar>
              <w:top w:w="15" w:type="dxa"/>
              <w:left w:w="15" w:type="dxa"/>
              <w:right w:w="15" w:type="dxa"/>
            </w:tcMar>
            <w:vAlign w:val="top"/>
          </w:tcPr>
          <w:p w:rsidR="26AF9199" w:rsidP="26AF9199" w:rsidRDefault="26AF9199" w14:paraId="5E742F76" w14:textId="0833C163">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MCHC </w:t>
            </w:r>
            <w:r w:rsidRPr="26AF9199" w:rsidR="26AF9199">
              <w:rPr>
                <w:rFonts w:ascii="Times New Roman" w:hAnsi="Times New Roman" w:eastAsia="Times New Roman" w:cs="Times New Roman"/>
                <w:b w:val="0"/>
                <w:bCs w:val="0"/>
                <w:i w:val="0"/>
                <w:iCs w:val="0"/>
                <w:sz w:val="22"/>
                <w:szCs w:val="22"/>
                <w:lang w:val="en-GB"/>
              </w:rPr>
              <w:t>(g·dL⁻¹)</w:t>
            </w:r>
          </w:p>
        </w:tc>
        <w:tc>
          <w:tcPr>
            <w:tcW w:w="1218" w:type="dxa"/>
            <w:tcMar>
              <w:top w:w="15" w:type="dxa"/>
              <w:left w:w="15" w:type="dxa"/>
              <w:right w:w="15" w:type="dxa"/>
            </w:tcMar>
            <w:vAlign w:val="center"/>
          </w:tcPr>
          <w:p w:rsidR="271F9A37" w:rsidP="26AF9199" w:rsidRDefault="271F9A37" w14:paraId="04F3FC17" w14:textId="12A90B2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38</w:t>
            </w:r>
            <w:r w:rsidRPr="26AF9199" w:rsidR="57257F28">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5</w:t>
            </w:r>
          </w:p>
        </w:tc>
        <w:tc>
          <w:tcPr>
            <w:tcW w:w="1218" w:type="dxa"/>
            <w:tcMar>
              <w:top w:w="15" w:type="dxa"/>
              <w:left w:w="15" w:type="dxa"/>
              <w:right w:w="15" w:type="dxa"/>
            </w:tcMar>
            <w:vAlign w:val="center"/>
          </w:tcPr>
          <w:p w:rsidR="271F9A37" w:rsidP="26AF9199" w:rsidRDefault="271F9A37" w14:paraId="5BBFE076" w14:textId="45FFF95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10FC23D2">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9449315">
        <w:trPr>
          <w:trHeight w:val="285"/>
        </w:trPr>
        <w:tc>
          <w:tcPr>
            <w:tcW w:w="3039" w:type="dxa"/>
            <w:tcMar>
              <w:top w:w="15" w:type="dxa"/>
              <w:left w:w="15" w:type="dxa"/>
              <w:right w:w="15" w:type="dxa"/>
            </w:tcMar>
            <w:vAlign w:val="top"/>
          </w:tcPr>
          <w:p w:rsidR="26AF9199" w:rsidP="26AF9199" w:rsidRDefault="26AF9199" w14:paraId="16039B49" w14:textId="5C8FBDD7">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PLT </w:t>
            </w:r>
            <w:r w:rsidRPr="26AF9199" w:rsidR="26AF9199">
              <w:rPr>
                <w:rFonts w:ascii="Times New Roman" w:hAnsi="Times New Roman" w:eastAsia="Times New Roman" w:cs="Times New Roman"/>
                <w:b w:val="0"/>
                <w:bCs w:val="0"/>
                <w:i w:val="0"/>
                <w:iCs w:val="0"/>
                <w:sz w:val="22"/>
                <w:szCs w:val="22"/>
                <w:lang w:val="en-GB"/>
              </w:rPr>
              <w:t>(10⁹·L⁻¹)</w:t>
            </w:r>
          </w:p>
        </w:tc>
        <w:tc>
          <w:tcPr>
            <w:tcW w:w="1218" w:type="dxa"/>
            <w:tcMar>
              <w:top w:w="15" w:type="dxa"/>
              <w:left w:w="15" w:type="dxa"/>
              <w:right w:w="15" w:type="dxa"/>
            </w:tcMar>
            <w:vAlign w:val="center"/>
          </w:tcPr>
          <w:p w:rsidR="271F9A37" w:rsidP="26AF9199" w:rsidRDefault="271F9A37" w14:paraId="1B9A1F8F" w14:textId="23B96F6D">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045</w:t>
            </w:r>
          </w:p>
        </w:tc>
        <w:tc>
          <w:tcPr>
            <w:tcW w:w="1218" w:type="dxa"/>
            <w:tcMar>
              <w:top w:w="15" w:type="dxa"/>
              <w:left w:w="15" w:type="dxa"/>
              <w:right w:w="15" w:type="dxa"/>
            </w:tcMar>
            <w:vAlign w:val="center"/>
          </w:tcPr>
          <w:p w:rsidR="271F9A37" w:rsidP="26AF9199" w:rsidRDefault="271F9A37" w14:paraId="3A5ED5D1" w14:textId="52318FA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7</w:t>
            </w:r>
            <w:r w:rsidRPr="26AF9199" w:rsidR="103A144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6B8B212B">
        <w:trPr>
          <w:trHeight w:val="285"/>
        </w:trPr>
        <w:tc>
          <w:tcPr>
            <w:tcW w:w="3039" w:type="dxa"/>
            <w:tcMar>
              <w:top w:w="15" w:type="dxa"/>
              <w:left w:w="15" w:type="dxa"/>
              <w:right w:w="15" w:type="dxa"/>
            </w:tcMar>
            <w:vAlign w:val="top"/>
          </w:tcPr>
          <w:p w:rsidR="26AF9199" w:rsidP="26AF9199" w:rsidRDefault="26AF9199" w14:paraId="36B67010" w14:textId="1B9364A9">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TC</w:t>
            </w:r>
            <w:r w:rsidRPr="26AF9199" w:rsidR="1FB24868">
              <w:rPr>
                <w:rFonts w:ascii="Times New Roman" w:hAnsi="Times New Roman" w:eastAsia="Times New Roman" w:cs="Times New Roman"/>
                <w:b w:val="0"/>
                <w:bCs w:val="0"/>
                <w:i w:val="0"/>
                <w:iCs w:val="0"/>
                <w:color w:val="000000" w:themeColor="text1" w:themeTint="FF" w:themeShade="FF"/>
                <w:sz w:val="22"/>
                <w:szCs w:val="22"/>
                <w:lang w:val="en-GB"/>
              </w:rPr>
              <w:t>_bad</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w:t>
            </w:r>
            <w:r w:rsidRPr="26AF9199" w:rsidR="26AF9199">
              <w:rPr>
                <w:rFonts w:ascii="Times New Roman" w:hAnsi="Times New Roman" w:eastAsia="Times New Roman" w:cs="Times New Roman"/>
                <w:b w:val="0"/>
                <w:bCs w:val="0"/>
                <w:i w:val="0"/>
                <w:iCs w:val="0"/>
                <w:sz w:val="22"/>
                <w:szCs w:val="22"/>
                <w:lang w:val="en-GB"/>
              </w:rPr>
              <w:t>(mg·dL⁻¹)</w:t>
            </w:r>
          </w:p>
        </w:tc>
        <w:tc>
          <w:tcPr>
            <w:tcW w:w="1218" w:type="dxa"/>
            <w:tcMar>
              <w:top w:w="15" w:type="dxa"/>
              <w:left w:w="15" w:type="dxa"/>
              <w:right w:w="15" w:type="dxa"/>
            </w:tcMar>
            <w:vAlign w:val="center"/>
          </w:tcPr>
          <w:p w:rsidR="271F9A37" w:rsidP="26AF9199" w:rsidRDefault="271F9A37" w14:paraId="1771EDAF" w14:textId="36274CE2">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15</w:t>
            </w:r>
          </w:p>
        </w:tc>
        <w:tc>
          <w:tcPr>
            <w:tcW w:w="1218" w:type="dxa"/>
            <w:tcMar>
              <w:top w:w="15" w:type="dxa"/>
              <w:left w:w="15" w:type="dxa"/>
              <w:right w:w="15" w:type="dxa"/>
            </w:tcMar>
            <w:vAlign w:val="center"/>
          </w:tcPr>
          <w:p w:rsidR="271F9A37" w:rsidP="26AF9199" w:rsidRDefault="271F9A37" w14:paraId="3666452F" w14:textId="5AB6C5A2">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7ABB2410">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C10FCDE">
        <w:trPr>
          <w:trHeight w:val="285"/>
        </w:trPr>
        <w:tc>
          <w:tcPr>
            <w:tcW w:w="3039" w:type="dxa"/>
            <w:tcMar>
              <w:top w:w="15" w:type="dxa"/>
              <w:left w:w="15" w:type="dxa"/>
              <w:right w:w="15" w:type="dxa"/>
            </w:tcMar>
            <w:vAlign w:val="top"/>
          </w:tcPr>
          <w:p w:rsidR="26AF9199" w:rsidP="26AF9199" w:rsidRDefault="26AF9199" w14:paraId="74590F6C" w14:textId="6847AB27">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C </w:t>
            </w:r>
            <w:r w:rsidRPr="26AF9199" w:rsidR="26AF9199">
              <w:rPr>
                <w:rFonts w:ascii="Times New Roman" w:hAnsi="Times New Roman" w:eastAsia="Times New Roman" w:cs="Times New Roman"/>
                <w:b w:val="0"/>
                <w:bCs w:val="0"/>
                <w:i w:val="0"/>
                <w:iCs w:val="0"/>
                <w:sz w:val="22"/>
                <w:szCs w:val="22"/>
                <w:lang w:val="en-GB"/>
              </w:rPr>
              <w:t>(mg·dL⁻¹)</w:t>
            </w:r>
          </w:p>
        </w:tc>
        <w:tc>
          <w:tcPr>
            <w:tcW w:w="1218" w:type="dxa"/>
            <w:tcMar>
              <w:top w:w="15" w:type="dxa"/>
              <w:left w:w="15" w:type="dxa"/>
              <w:right w:w="15" w:type="dxa"/>
            </w:tcMar>
            <w:vAlign w:val="center"/>
          </w:tcPr>
          <w:p w:rsidR="271F9A37" w:rsidP="26AF9199" w:rsidRDefault="271F9A37" w14:paraId="3EEED8A5" w14:textId="549918B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22</w:t>
            </w:r>
          </w:p>
        </w:tc>
        <w:tc>
          <w:tcPr>
            <w:tcW w:w="1218" w:type="dxa"/>
            <w:tcMar>
              <w:top w:w="15" w:type="dxa"/>
              <w:left w:w="15" w:type="dxa"/>
              <w:right w:w="15" w:type="dxa"/>
            </w:tcMar>
            <w:vAlign w:val="center"/>
          </w:tcPr>
          <w:p w:rsidR="6ABAC46F" w:rsidP="26AF9199" w:rsidRDefault="6ABAC46F" w14:paraId="43B333D3" w14:textId="00FB7CAF">
            <w:pPr>
              <w:pStyle w:val="Normalny"/>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931DC15">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0C9EF556">
        <w:trPr>
          <w:trHeight w:val="285"/>
        </w:trPr>
        <w:tc>
          <w:tcPr>
            <w:tcW w:w="3039" w:type="dxa"/>
            <w:tcMar>
              <w:top w:w="15" w:type="dxa"/>
              <w:left w:w="15" w:type="dxa"/>
              <w:right w:w="15" w:type="dxa"/>
            </w:tcMar>
            <w:vAlign w:val="top"/>
          </w:tcPr>
          <w:p w:rsidR="26AF9199" w:rsidP="26AF9199" w:rsidRDefault="26AF9199" w14:paraId="6D4DF5F8" w14:textId="417F5017">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HDL</w:t>
            </w:r>
            <w:r w:rsidRPr="26AF9199" w:rsidR="26AF9199">
              <w:rPr>
                <w:rFonts w:ascii="Times New Roman" w:hAnsi="Times New Roman" w:eastAsia="Times New Roman" w:cs="Times New Roman"/>
                <w:b w:val="0"/>
                <w:bCs w:val="0"/>
                <w:i w:val="0"/>
                <w:iCs w:val="0"/>
                <w:sz w:val="22"/>
                <w:szCs w:val="22"/>
                <w:lang w:val="en-GB"/>
              </w:rPr>
              <w:t xml:space="preserve"> (mg·dL⁻¹)</w:t>
            </w:r>
          </w:p>
        </w:tc>
        <w:tc>
          <w:tcPr>
            <w:tcW w:w="1218" w:type="dxa"/>
            <w:tcMar>
              <w:top w:w="15" w:type="dxa"/>
              <w:left w:w="15" w:type="dxa"/>
              <w:right w:w="15" w:type="dxa"/>
            </w:tcMar>
            <w:vAlign w:val="center"/>
          </w:tcPr>
          <w:p w:rsidR="271F9A37" w:rsidP="26AF9199" w:rsidRDefault="271F9A37" w14:paraId="1934B0D2" w14:textId="6347AE8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332</w:t>
            </w:r>
          </w:p>
        </w:tc>
        <w:tc>
          <w:tcPr>
            <w:tcW w:w="1218" w:type="dxa"/>
            <w:tcMar>
              <w:top w:w="15" w:type="dxa"/>
              <w:left w:w="15" w:type="dxa"/>
              <w:right w:w="15" w:type="dxa"/>
            </w:tcMar>
            <w:vAlign w:val="center"/>
          </w:tcPr>
          <w:p w:rsidR="7DB56623" w:rsidP="26AF9199" w:rsidRDefault="7DB56623" w14:paraId="2FEB92F8" w14:textId="15193757">
            <w:pPr>
              <w:pStyle w:val="Normalny"/>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55B4B1C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724A8065">
        <w:trPr>
          <w:trHeight w:val="285"/>
        </w:trPr>
        <w:tc>
          <w:tcPr>
            <w:tcW w:w="3039" w:type="dxa"/>
            <w:tcMar>
              <w:top w:w="15" w:type="dxa"/>
              <w:left w:w="15" w:type="dxa"/>
              <w:right w:w="15" w:type="dxa"/>
            </w:tcMar>
            <w:vAlign w:val="top"/>
          </w:tcPr>
          <w:p w:rsidR="26AF9199" w:rsidP="26AF9199" w:rsidRDefault="26AF9199" w14:paraId="63BC0C46" w14:textId="3E754C6E">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LDL </w:t>
            </w:r>
            <w:r w:rsidRPr="26AF9199" w:rsidR="26AF9199">
              <w:rPr>
                <w:rFonts w:ascii="Times New Roman" w:hAnsi="Times New Roman" w:eastAsia="Times New Roman" w:cs="Times New Roman"/>
                <w:b w:val="0"/>
                <w:bCs w:val="0"/>
                <w:i w:val="0"/>
                <w:iCs w:val="0"/>
                <w:sz w:val="22"/>
                <w:szCs w:val="22"/>
                <w:lang w:val="en-GB"/>
              </w:rPr>
              <w:t>(mg·dL⁻¹)</w:t>
            </w:r>
          </w:p>
        </w:tc>
        <w:tc>
          <w:tcPr>
            <w:tcW w:w="1218" w:type="dxa"/>
            <w:tcMar>
              <w:top w:w="15" w:type="dxa"/>
              <w:left w:w="15" w:type="dxa"/>
              <w:right w:w="15" w:type="dxa"/>
            </w:tcMar>
            <w:vAlign w:val="center"/>
          </w:tcPr>
          <w:p w:rsidR="271F9A37" w:rsidP="26AF9199" w:rsidRDefault="271F9A37" w14:paraId="1F5C6951" w14:textId="34B9C517">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86</w:t>
            </w:r>
          </w:p>
        </w:tc>
        <w:tc>
          <w:tcPr>
            <w:tcW w:w="1218" w:type="dxa"/>
            <w:tcMar>
              <w:top w:w="15" w:type="dxa"/>
              <w:left w:w="15" w:type="dxa"/>
              <w:right w:w="15" w:type="dxa"/>
            </w:tcMar>
            <w:vAlign w:val="center"/>
          </w:tcPr>
          <w:p w:rsidR="57AF1643" w:rsidP="26AF9199" w:rsidRDefault="57AF1643" w14:paraId="6C86C8EB" w14:textId="5501BDEF">
            <w:pPr>
              <w:pStyle w:val="Normalny"/>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22AC86EA">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16F5D9D1">
        <w:trPr>
          <w:trHeight w:val="285"/>
        </w:trPr>
        <w:tc>
          <w:tcPr>
            <w:tcW w:w="3039" w:type="dxa"/>
            <w:tcMar>
              <w:top w:w="15" w:type="dxa"/>
              <w:left w:w="15" w:type="dxa"/>
              <w:right w:w="15" w:type="dxa"/>
            </w:tcMar>
            <w:vAlign w:val="top"/>
          </w:tcPr>
          <w:p w:rsidR="26AF9199" w:rsidP="26AF9199" w:rsidRDefault="26AF9199" w14:paraId="415CDEE9" w14:textId="3B0174B4">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TG </w:t>
            </w:r>
            <w:r w:rsidRPr="26AF9199" w:rsidR="26AF9199">
              <w:rPr>
                <w:rFonts w:ascii="Times New Roman" w:hAnsi="Times New Roman" w:eastAsia="Times New Roman" w:cs="Times New Roman"/>
                <w:b w:val="0"/>
                <w:bCs w:val="0"/>
                <w:i w:val="0"/>
                <w:iCs w:val="0"/>
                <w:sz w:val="22"/>
                <w:szCs w:val="22"/>
                <w:lang w:val="en-GB"/>
              </w:rPr>
              <w:t>(mg·dL⁻¹)</w:t>
            </w:r>
          </w:p>
        </w:tc>
        <w:tc>
          <w:tcPr>
            <w:tcW w:w="1218" w:type="dxa"/>
            <w:tcMar>
              <w:top w:w="15" w:type="dxa"/>
              <w:left w:w="15" w:type="dxa"/>
              <w:right w:w="15" w:type="dxa"/>
            </w:tcMar>
            <w:vAlign w:val="center"/>
          </w:tcPr>
          <w:p w:rsidR="271F9A37" w:rsidP="26AF9199" w:rsidRDefault="271F9A37" w14:paraId="066961D2" w14:textId="692165D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6</w:t>
            </w:r>
            <w:r w:rsidRPr="26AF9199" w:rsidR="46BB8299">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8</w:t>
            </w:r>
          </w:p>
        </w:tc>
        <w:tc>
          <w:tcPr>
            <w:tcW w:w="1218" w:type="dxa"/>
            <w:tcMar>
              <w:top w:w="15" w:type="dxa"/>
              <w:left w:w="15" w:type="dxa"/>
              <w:right w:w="15" w:type="dxa"/>
            </w:tcMar>
            <w:vAlign w:val="center"/>
          </w:tcPr>
          <w:p w:rsidR="16768443" w:rsidP="26AF9199" w:rsidRDefault="16768443" w14:paraId="5C5D5485" w14:textId="5C8A705F">
            <w:pPr>
              <w:pStyle w:val="Normalny"/>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21FC3477">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69B8311A">
        <w:trPr>
          <w:trHeight w:val="285"/>
        </w:trPr>
        <w:tc>
          <w:tcPr>
            <w:tcW w:w="3039" w:type="dxa"/>
            <w:tcMar>
              <w:top w:w="15" w:type="dxa"/>
              <w:left w:w="15" w:type="dxa"/>
              <w:right w:w="15" w:type="dxa"/>
            </w:tcMar>
            <w:vAlign w:val="top"/>
          </w:tcPr>
          <w:p w:rsidR="26AF9199" w:rsidP="26AF9199" w:rsidRDefault="26AF9199" w14:paraId="44CB72A8" w14:textId="24A063C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Cortisol </w:t>
            </w:r>
            <w:r w:rsidRPr="26AF9199" w:rsidR="26AF9199">
              <w:rPr>
                <w:rFonts w:ascii="Times New Roman" w:hAnsi="Times New Roman" w:eastAsia="Times New Roman" w:cs="Times New Roman"/>
                <w:b w:val="0"/>
                <w:bCs w:val="0"/>
                <w:i w:val="0"/>
                <w:iCs w:val="0"/>
                <w:sz w:val="22"/>
                <w:szCs w:val="22"/>
                <w:lang w:val="en-GB"/>
              </w:rPr>
              <w:t>(µg·dL⁻¹)</w:t>
            </w:r>
          </w:p>
        </w:tc>
        <w:tc>
          <w:tcPr>
            <w:tcW w:w="1218" w:type="dxa"/>
            <w:tcMar>
              <w:top w:w="15" w:type="dxa"/>
              <w:left w:w="15" w:type="dxa"/>
              <w:right w:w="15" w:type="dxa"/>
            </w:tcMar>
            <w:vAlign w:val="center"/>
          </w:tcPr>
          <w:p w:rsidR="271F9A37" w:rsidP="26AF9199" w:rsidRDefault="271F9A37" w14:paraId="1EC640C4" w14:textId="0F0387CA">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0</w:t>
            </w:r>
            <w:r w:rsidRPr="26AF9199" w:rsidR="1A5D5D1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2</w:t>
            </w:r>
          </w:p>
        </w:tc>
        <w:tc>
          <w:tcPr>
            <w:tcW w:w="1218" w:type="dxa"/>
            <w:tcMar>
              <w:top w:w="15" w:type="dxa"/>
              <w:left w:w="15" w:type="dxa"/>
              <w:right w:w="15" w:type="dxa"/>
            </w:tcMar>
            <w:vAlign w:val="center"/>
          </w:tcPr>
          <w:p w:rsidR="7DD6FA50" w:rsidP="26AF9199" w:rsidRDefault="7DD6FA50" w14:paraId="57DAF2FA" w14:textId="35101A7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06CC5FE">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3CD06587">
        <w:trPr>
          <w:trHeight w:val="285"/>
        </w:trPr>
        <w:tc>
          <w:tcPr>
            <w:tcW w:w="3039" w:type="dxa"/>
            <w:tcMar>
              <w:top w:w="15" w:type="dxa"/>
              <w:left w:w="15" w:type="dxa"/>
              <w:right w:w="15" w:type="dxa"/>
            </w:tcMar>
            <w:vAlign w:val="top"/>
          </w:tcPr>
          <w:p w:rsidR="26AF9199" w:rsidP="26AF9199" w:rsidRDefault="26AF9199" w14:paraId="0B94BF34" w14:textId="2283DD61">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Body Mass (kg)</w:t>
            </w:r>
          </w:p>
        </w:tc>
        <w:tc>
          <w:tcPr>
            <w:tcW w:w="1218" w:type="dxa"/>
            <w:tcMar>
              <w:top w:w="15" w:type="dxa"/>
              <w:left w:w="15" w:type="dxa"/>
              <w:right w:w="15" w:type="dxa"/>
            </w:tcMar>
            <w:vAlign w:val="center"/>
          </w:tcPr>
          <w:p w:rsidR="271F9A37" w:rsidP="26AF9199" w:rsidRDefault="271F9A37" w14:paraId="1B5D6285" w14:textId="59193E9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642</w:t>
            </w:r>
          </w:p>
        </w:tc>
        <w:tc>
          <w:tcPr>
            <w:tcW w:w="1218" w:type="dxa"/>
            <w:tcMar>
              <w:top w:w="15" w:type="dxa"/>
              <w:left w:w="15" w:type="dxa"/>
              <w:right w:w="15" w:type="dxa"/>
            </w:tcMar>
            <w:vAlign w:val="center"/>
          </w:tcPr>
          <w:p w:rsidR="5018BE62" w:rsidP="26AF9199" w:rsidRDefault="5018BE62" w14:paraId="5FF4F8DC" w14:textId="3E2C783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1F5DF34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5BC0731D">
        <w:trPr>
          <w:trHeight w:val="285"/>
        </w:trPr>
        <w:tc>
          <w:tcPr>
            <w:tcW w:w="3039" w:type="dxa"/>
            <w:tcMar>
              <w:top w:w="15" w:type="dxa"/>
              <w:left w:w="15" w:type="dxa"/>
              <w:right w:w="15" w:type="dxa"/>
            </w:tcMar>
            <w:vAlign w:val="top"/>
          </w:tcPr>
          <w:p w:rsidR="26AF9199" w:rsidP="26AF9199" w:rsidRDefault="26AF9199" w14:paraId="51C8E670" w14:textId="61798B48">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aist Circumference (cm)</w:t>
            </w:r>
          </w:p>
        </w:tc>
        <w:tc>
          <w:tcPr>
            <w:tcW w:w="1218" w:type="dxa"/>
            <w:tcMar>
              <w:top w:w="15" w:type="dxa"/>
              <w:left w:w="15" w:type="dxa"/>
              <w:right w:w="15" w:type="dxa"/>
            </w:tcMar>
            <w:vAlign w:val="center"/>
          </w:tcPr>
          <w:p w:rsidR="271F9A37" w:rsidP="26AF9199" w:rsidRDefault="271F9A37" w14:paraId="3C07245A" w14:textId="651125D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536</w:t>
            </w:r>
          </w:p>
        </w:tc>
        <w:tc>
          <w:tcPr>
            <w:tcW w:w="1218" w:type="dxa"/>
            <w:tcMar>
              <w:top w:w="15" w:type="dxa"/>
              <w:left w:w="15" w:type="dxa"/>
              <w:right w:w="15" w:type="dxa"/>
            </w:tcMar>
            <w:vAlign w:val="center"/>
          </w:tcPr>
          <w:p w:rsidR="3886DAC9" w:rsidP="26AF9199" w:rsidRDefault="3886DAC9" w14:paraId="32B4E8FC" w14:textId="032F7E9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591B466A">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20F33590">
        <w:trPr>
          <w:trHeight w:val="285"/>
        </w:trPr>
        <w:tc>
          <w:tcPr>
            <w:tcW w:w="3039" w:type="dxa"/>
            <w:tcMar>
              <w:top w:w="15" w:type="dxa"/>
              <w:left w:w="15" w:type="dxa"/>
              <w:right w:w="15" w:type="dxa"/>
            </w:tcMar>
            <w:vAlign w:val="top"/>
          </w:tcPr>
          <w:p w:rsidR="26AF9199" w:rsidP="26AF9199" w:rsidRDefault="26AF9199" w14:paraId="165CC34F" w14:textId="3165AAAC">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Hip Circumference (cm)</w:t>
            </w:r>
          </w:p>
        </w:tc>
        <w:tc>
          <w:tcPr>
            <w:tcW w:w="1218" w:type="dxa"/>
            <w:tcMar>
              <w:top w:w="15" w:type="dxa"/>
              <w:left w:w="15" w:type="dxa"/>
              <w:right w:w="15" w:type="dxa"/>
            </w:tcMar>
            <w:vAlign w:val="center"/>
          </w:tcPr>
          <w:p w:rsidR="271F9A37" w:rsidP="26AF9199" w:rsidRDefault="271F9A37" w14:paraId="0FEBC3E2" w14:textId="1CB05807">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w:t>
            </w:r>
            <w:r w:rsidRPr="26AF9199" w:rsidR="3CBDE9B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80</w:t>
            </w:r>
          </w:p>
        </w:tc>
        <w:tc>
          <w:tcPr>
            <w:tcW w:w="1218" w:type="dxa"/>
            <w:tcMar>
              <w:top w:w="15" w:type="dxa"/>
              <w:left w:w="15" w:type="dxa"/>
              <w:right w:w="15" w:type="dxa"/>
            </w:tcMar>
            <w:vAlign w:val="center"/>
          </w:tcPr>
          <w:p w:rsidR="23153D90" w:rsidP="26AF9199" w:rsidRDefault="23153D90" w14:paraId="326D6F96" w14:textId="11B7B8C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F16470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18BAC0C7">
        <w:trPr>
          <w:trHeight w:val="285"/>
        </w:trPr>
        <w:tc>
          <w:tcPr>
            <w:tcW w:w="3039" w:type="dxa"/>
            <w:tcMar>
              <w:top w:w="15" w:type="dxa"/>
              <w:left w:w="15" w:type="dxa"/>
              <w:right w:w="15" w:type="dxa"/>
            </w:tcMar>
            <w:vAlign w:val="top"/>
          </w:tcPr>
          <w:p w:rsidR="26AF9199" w:rsidP="26AF9199" w:rsidRDefault="26AF9199" w14:paraId="43CB79CE" w14:textId="485580C7">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BMI </w:t>
            </w:r>
            <w:r w:rsidRPr="26AF9199" w:rsidR="26AF9199">
              <w:rPr>
                <w:rFonts w:ascii="Times New Roman" w:hAnsi="Times New Roman" w:eastAsia="Times New Roman" w:cs="Times New Roman"/>
                <w:b w:val="0"/>
                <w:bCs w:val="0"/>
                <w:i w:val="0"/>
                <w:iCs w:val="0"/>
                <w:sz w:val="22"/>
                <w:szCs w:val="22"/>
                <w:lang w:val="en-GB"/>
              </w:rPr>
              <w:t>(kg·m⁻²)</w:t>
            </w:r>
          </w:p>
        </w:tc>
        <w:tc>
          <w:tcPr>
            <w:tcW w:w="1218" w:type="dxa"/>
            <w:tcMar>
              <w:top w:w="15" w:type="dxa"/>
              <w:left w:w="15" w:type="dxa"/>
              <w:right w:w="15" w:type="dxa"/>
            </w:tcMar>
            <w:vAlign w:val="center"/>
          </w:tcPr>
          <w:p w:rsidR="271F9A37" w:rsidP="26AF9199" w:rsidRDefault="271F9A37" w14:paraId="1EA0DB61" w14:textId="3801AEF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98</w:t>
            </w:r>
          </w:p>
        </w:tc>
        <w:tc>
          <w:tcPr>
            <w:tcW w:w="1218" w:type="dxa"/>
            <w:tcMar>
              <w:top w:w="15" w:type="dxa"/>
              <w:left w:w="15" w:type="dxa"/>
              <w:right w:w="15" w:type="dxa"/>
            </w:tcMar>
            <w:vAlign w:val="center"/>
          </w:tcPr>
          <w:p w:rsidR="138A75AC" w:rsidP="26AF9199" w:rsidRDefault="138A75AC" w14:paraId="1EE3141D" w14:textId="40B0CB5C">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7B039942">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6770E0BE">
        <w:trPr>
          <w:trHeight w:val="285"/>
        </w:trPr>
        <w:tc>
          <w:tcPr>
            <w:tcW w:w="3039" w:type="dxa"/>
            <w:tcMar>
              <w:top w:w="15" w:type="dxa"/>
              <w:left w:w="15" w:type="dxa"/>
              <w:right w:w="15" w:type="dxa"/>
            </w:tcMar>
            <w:vAlign w:val="top"/>
          </w:tcPr>
          <w:p w:rsidR="26AF9199" w:rsidP="26AF9199" w:rsidRDefault="26AF9199" w14:paraId="53786A9B" w14:textId="4B219D0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 </w:t>
            </w:r>
            <w:r w:rsidRPr="26AF9199" w:rsidR="26AF9199">
              <w:rPr>
                <w:rFonts w:ascii="Times New Roman" w:hAnsi="Times New Roman" w:eastAsia="Times New Roman" w:cs="Times New Roman"/>
                <w:b w:val="0"/>
                <w:bCs w:val="0"/>
                <w:i w:val="0"/>
                <w:iCs w:val="0"/>
                <w:sz w:val="22"/>
                <w:szCs w:val="22"/>
                <w:lang w:val="en-GB"/>
              </w:rPr>
              <w:t>(beats·min⁻¹)</w:t>
            </w:r>
          </w:p>
        </w:tc>
        <w:tc>
          <w:tcPr>
            <w:tcW w:w="1218" w:type="dxa"/>
            <w:tcMar>
              <w:top w:w="15" w:type="dxa"/>
              <w:left w:w="15" w:type="dxa"/>
              <w:right w:w="15" w:type="dxa"/>
            </w:tcMar>
            <w:vAlign w:val="center"/>
          </w:tcPr>
          <w:p w:rsidR="271F9A37" w:rsidP="26AF9199" w:rsidRDefault="271F9A37" w14:paraId="1D88E1D0" w14:textId="7D67D3F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64</w:t>
            </w:r>
            <w:r w:rsidRPr="26AF9199" w:rsidR="36099759">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2</w:t>
            </w:r>
          </w:p>
        </w:tc>
        <w:tc>
          <w:tcPr>
            <w:tcW w:w="1218" w:type="dxa"/>
            <w:tcMar>
              <w:top w:w="15" w:type="dxa"/>
              <w:left w:w="15" w:type="dxa"/>
              <w:right w:w="15" w:type="dxa"/>
            </w:tcMar>
            <w:vAlign w:val="center"/>
          </w:tcPr>
          <w:p w:rsidR="50F19086" w:rsidP="26AF9199" w:rsidRDefault="50F19086" w14:paraId="7F77E471" w14:textId="0D532D5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1277A658">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089B10EF">
        <w:trPr>
          <w:trHeight w:val="285"/>
        </w:trPr>
        <w:tc>
          <w:tcPr>
            <w:tcW w:w="3039" w:type="dxa"/>
            <w:tcMar>
              <w:top w:w="15" w:type="dxa"/>
              <w:left w:w="15" w:type="dxa"/>
              <w:right w:w="15" w:type="dxa"/>
            </w:tcMar>
            <w:vAlign w:val="top"/>
          </w:tcPr>
          <w:p w:rsidR="26AF9199" w:rsidP="26AF9199" w:rsidRDefault="26AF9199" w14:paraId="3BA5331C" w14:textId="6C824B8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age of Test Termination</w:t>
            </w:r>
          </w:p>
        </w:tc>
        <w:tc>
          <w:tcPr>
            <w:tcW w:w="1218" w:type="dxa"/>
            <w:tcMar>
              <w:top w:w="15" w:type="dxa"/>
              <w:left w:w="15" w:type="dxa"/>
              <w:right w:w="15" w:type="dxa"/>
            </w:tcMar>
            <w:vAlign w:val="center"/>
          </w:tcPr>
          <w:p w:rsidR="271F9A37" w:rsidP="26AF9199" w:rsidRDefault="271F9A37" w14:paraId="197DA8A4" w14:textId="548F5AFB">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6</w:t>
            </w:r>
            <w:r w:rsidRPr="26AF9199" w:rsidR="2C81162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c>
          <w:tcPr>
            <w:tcW w:w="1218" w:type="dxa"/>
            <w:tcMar>
              <w:top w:w="15" w:type="dxa"/>
              <w:left w:w="15" w:type="dxa"/>
              <w:right w:w="15" w:type="dxa"/>
            </w:tcMar>
            <w:vAlign w:val="center"/>
          </w:tcPr>
          <w:p w:rsidR="4FDA8776" w:rsidP="26AF9199" w:rsidRDefault="4FDA8776" w14:paraId="7F46E5C9" w14:textId="4B055D95">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7EB8AD0D">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0F9ECAC1">
        <w:trPr>
          <w:trHeight w:val="285"/>
        </w:trPr>
        <w:tc>
          <w:tcPr>
            <w:tcW w:w="3039" w:type="dxa"/>
            <w:tcMar>
              <w:top w:w="15" w:type="dxa"/>
              <w:left w:w="15" w:type="dxa"/>
              <w:right w:w="15" w:type="dxa"/>
            </w:tcMar>
            <w:vAlign w:val="top"/>
          </w:tcPr>
          <w:p w:rsidR="26AF9199" w:rsidP="26AF9199" w:rsidRDefault="26AF9199" w14:paraId="3662980F" w14:textId="7052FB6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of Test Termination (min)</w:t>
            </w:r>
          </w:p>
        </w:tc>
        <w:tc>
          <w:tcPr>
            <w:tcW w:w="1218" w:type="dxa"/>
            <w:tcMar>
              <w:top w:w="15" w:type="dxa"/>
              <w:left w:w="15" w:type="dxa"/>
              <w:right w:w="15" w:type="dxa"/>
            </w:tcMar>
            <w:vAlign w:val="center"/>
          </w:tcPr>
          <w:p w:rsidR="271F9A37" w:rsidP="26AF9199" w:rsidRDefault="271F9A37" w14:paraId="19DF1B7D" w14:textId="1DA6B00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0</w:t>
            </w:r>
            <w:r w:rsidRPr="26AF9199" w:rsidR="3494615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7</w:t>
            </w:r>
          </w:p>
        </w:tc>
        <w:tc>
          <w:tcPr>
            <w:tcW w:w="1218" w:type="dxa"/>
            <w:tcMar>
              <w:top w:w="15" w:type="dxa"/>
              <w:left w:w="15" w:type="dxa"/>
              <w:right w:w="15" w:type="dxa"/>
            </w:tcMar>
            <w:vAlign w:val="center"/>
          </w:tcPr>
          <w:p w:rsidR="10585CE6" w:rsidP="26AF9199" w:rsidRDefault="10585CE6" w14:paraId="1B44E697" w14:textId="16AB223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102ADF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12B1292C">
        <w:trPr>
          <w:trHeight w:val="285"/>
        </w:trPr>
        <w:tc>
          <w:tcPr>
            <w:tcW w:w="3039" w:type="dxa"/>
            <w:tcMar>
              <w:top w:w="15" w:type="dxa"/>
              <w:left w:w="15" w:type="dxa"/>
              <w:right w:w="15" w:type="dxa"/>
            </w:tcMar>
            <w:vAlign w:val="top"/>
          </w:tcPr>
          <w:p w:rsidR="26AF9199" w:rsidP="26AF9199" w:rsidRDefault="26AF9199" w14:paraId="03C7C6DB" w14:textId="179982CD">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HRmax </w:t>
            </w:r>
            <w:r w:rsidRPr="26AF9199" w:rsidR="26AF9199">
              <w:rPr>
                <w:rFonts w:ascii="Times New Roman" w:hAnsi="Times New Roman" w:eastAsia="Times New Roman" w:cs="Times New Roman"/>
                <w:b w:val="0"/>
                <w:bCs w:val="0"/>
                <w:i w:val="0"/>
                <w:iCs w:val="0"/>
                <w:sz w:val="22"/>
                <w:szCs w:val="22"/>
                <w:lang w:val="en-GB"/>
              </w:rPr>
              <w:t>(beats·min⁻¹)</w:t>
            </w:r>
          </w:p>
        </w:tc>
        <w:tc>
          <w:tcPr>
            <w:tcW w:w="1218" w:type="dxa"/>
            <w:tcMar>
              <w:top w:w="15" w:type="dxa"/>
              <w:left w:w="15" w:type="dxa"/>
              <w:right w:w="15" w:type="dxa"/>
            </w:tcMar>
            <w:vAlign w:val="center"/>
          </w:tcPr>
          <w:p w:rsidR="271F9A37" w:rsidP="26AF9199" w:rsidRDefault="271F9A37" w14:paraId="7EB0B9E8" w14:textId="340C9A77">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342</w:t>
            </w:r>
          </w:p>
        </w:tc>
        <w:tc>
          <w:tcPr>
            <w:tcW w:w="1218" w:type="dxa"/>
            <w:tcMar>
              <w:top w:w="15" w:type="dxa"/>
              <w:left w:w="15" w:type="dxa"/>
              <w:right w:w="15" w:type="dxa"/>
            </w:tcMar>
            <w:vAlign w:val="center"/>
          </w:tcPr>
          <w:p w:rsidR="20283939" w:rsidP="26AF9199" w:rsidRDefault="20283939" w14:paraId="201575CF" w14:textId="6590523F">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1F6A477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593E8B88">
        <w:trPr>
          <w:trHeight w:val="285"/>
        </w:trPr>
        <w:tc>
          <w:tcPr>
            <w:tcW w:w="3039" w:type="dxa"/>
            <w:tcMar>
              <w:top w:w="15" w:type="dxa"/>
              <w:left w:w="15" w:type="dxa"/>
              <w:right w:w="15" w:type="dxa"/>
            </w:tcMar>
            <w:vAlign w:val="top"/>
          </w:tcPr>
          <w:p w:rsidR="26AF9199" w:rsidP="26AF9199" w:rsidRDefault="26AF9199" w14:paraId="57E12ACC" w14:textId="0062298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w:t>
            </w:r>
            <w:r w:rsidRPr="26AF9199" w:rsidR="26AF9199">
              <w:rPr>
                <w:rFonts w:ascii="Times New Roman" w:hAnsi="Times New Roman" w:eastAsia="Times New Roman" w:cs="Times New Roman"/>
                <w:b w:val="0"/>
                <w:bCs w:val="0"/>
                <w:i w:val="0"/>
                <w:iCs w:val="0"/>
                <w:sz w:val="22"/>
                <w:szCs w:val="22"/>
                <w:lang w:val="en-GB"/>
              </w:rPr>
              <w:t xml:space="preserve"> (mL/min/kg)</w:t>
            </w:r>
          </w:p>
        </w:tc>
        <w:tc>
          <w:tcPr>
            <w:tcW w:w="1218" w:type="dxa"/>
            <w:tcMar>
              <w:top w:w="15" w:type="dxa"/>
              <w:left w:w="15" w:type="dxa"/>
              <w:right w:w="15" w:type="dxa"/>
            </w:tcMar>
            <w:vAlign w:val="center"/>
          </w:tcPr>
          <w:p w:rsidR="271F9A37" w:rsidP="26AF9199" w:rsidRDefault="271F9A37" w14:paraId="25EFA498" w14:textId="5719637C">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815</w:t>
            </w:r>
          </w:p>
        </w:tc>
        <w:tc>
          <w:tcPr>
            <w:tcW w:w="1218" w:type="dxa"/>
            <w:tcMar>
              <w:top w:w="15" w:type="dxa"/>
              <w:left w:w="15" w:type="dxa"/>
              <w:right w:w="15" w:type="dxa"/>
            </w:tcMar>
            <w:vAlign w:val="center"/>
          </w:tcPr>
          <w:p w:rsidR="08E2DAFB" w:rsidP="26AF9199" w:rsidRDefault="08E2DAFB" w14:paraId="2815D0EB" w14:textId="6CF7FC9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1384DF8">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28E07CC7">
        <w:trPr>
          <w:trHeight w:val="285"/>
        </w:trPr>
        <w:tc>
          <w:tcPr>
            <w:tcW w:w="3039" w:type="dxa"/>
            <w:tcMar>
              <w:top w:w="15" w:type="dxa"/>
              <w:left w:w="15" w:type="dxa"/>
              <w:right w:w="15" w:type="dxa"/>
            </w:tcMar>
            <w:vAlign w:val="top"/>
          </w:tcPr>
          <w:p w:rsidR="26AF9199" w:rsidP="26AF9199" w:rsidRDefault="26AF9199" w14:paraId="268783F7" w14:textId="5767E819">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VO₂max</w:t>
            </w:r>
            <w:r w:rsidRPr="26AF9199" w:rsidR="26AF9199">
              <w:rPr>
                <w:rFonts w:ascii="Times New Roman" w:hAnsi="Times New Roman" w:eastAsia="Times New Roman" w:cs="Times New Roman"/>
                <w:b w:val="0"/>
                <w:bCs w:val="0"/>
                <w:i w:val="0"/>
                <w:iCs w:val="0"/>
                <w:sz w:val="22"/>
                <w:szCs w:val="22"/>
                <w:lang w:val="en-GB"/>
              </w:rPr>
              <w:t xml:space="preserve"> (L/min)</w:t>
            </w:r>
            <w:r w:rsidRPr="26AF9199" w:rsidR="2F08ABE6">
              <w:rPr>
                <w:rFonts w:ascii="Times New Roman" w:hAnsi="Times New Roman" w:eastAsia="Times New Roman" w:cs="Times New Roman"/>
                <w:b w:val="0"/>
                <w:bCs w:val="0"/>
                <w:i w:val="0"/>
                <w:iCs w:val="0"/>
                <w:sz w:val="22"/>
                <w:szCs w:val="22"/>
                <w:lang w:val="en-GB"/>
              </w:rPr>
              <w:t xml:space="preserve"> </w:t>
            </w:r>
          </w:p>
        </w:tc>
        <w:tc>
          <w:tcPr>
            <w:tcW w:w="1218" w:type="dxa"/>
            <w:tcMar>
              <w:top w:w="15" w:type="dxa"/>
              <w:left w:w="15" w:type="dxa"/>
              <w:right w:w="15" w:type="dxa"/>
            </w:tcMar>
            <w:vAlign w:val="center"/>
          </w:tcPr>
          <w:p w:rsidR="271F9A37" w:rsidP="26AF9199" w:rsidRDefault="271F9A37" w14:paraId="0294C2EF" w14:textId="53D888D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657</w:t>
            </w:r>
          </w:p>
        </w:tc>
        <w:tc>
          <w:tcPr>
            <w:tcW w:w="1218" w:type="dxa"/>
            <w:tcMar>
              <w:top w:w="15" w:type="dxa"/>
              <w:left w:w="15" w:type="dxa"/>
              <w:right w:w="15" w:type="dxa"/>
            </w:tcMar>
            <w:vAlign w:val="center"/>
          </w:tcPr>
          <w:p w:rsidR="5F33E8F1" w:rsidP="26AF9199" w:rsidRDefault="5F33E8F1" w14:paraId="46AEA733" w14:textId="468C7EFA">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654A35E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6</w:t>
            </w:r>
          </w:p>
        </w:tc>
      </w:tr>
      <w:tr w:rsidR="271F9A37" w:rsidTr="26AF9199" w14:paraId="3E4DD79F">
        <w:trPr>
          <w:trHeight w:val="285"/>
        </w:trPr>
        <w:tc>
          <w:tcPr>
            <w:tcW w:w="3039" w:type="dxa"/>
            <w:tcMar>
              <w:top w:w="15" w:type="dxa"/>
              <w:left w:w="15" w:type="dxa"/>
              <w:right w:w="15" w:type="dxa"/>
            </w:tcMar>
            <w:vAlign w:val="top"/>
          </w:tcPr>
          <w:p w:rsidR="26AF9199" w:rsidP="26AF9199" w:rsidRDefault="26AF9199" w14:paraId="543487CC" w14:textId="6FD1338F">
            <w:pPr>
              <w:jc w:val="cente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VEmax</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L/min)</w:t>
            </w:r>
          </w:p>
        </w:tc>
        <w:tc>
          <w:tcPr>
            <w:tcW w:w="1218" w:type="dxa"/>
            <w:tcMar>
              <w:top w:w="15" w:type="dxa"/>
              <w:left w:w="15" w:type="dxa"/>
              <w:right w:w="15" w:type="dxa"/>
            </w:tcMar>
            <w:vAlign w:val="center"/>
          </w:tcPr>
          <w:p w:rsidR="271F9A37" w:rsidP="26AF9199" w:rsidRDefault="271F9A37" w14:paraId="7165790B" w14:textId="2FC0701C">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10</w:t>
            </w:r>
            <w:r w:rsidRPr="26AF9199" w:rsidR="50F0865E">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8</w:t>
            </w:r>
          </w:p>
        </w:tc>
        <w:tc>
          <w:tcPr>
            <w:tcW w:w="1218" w:type="dxa"/>
            <w:tcMar>
              <w:top w:w="15" w:type="dxa"/>
              <w:left w:w="15" w:type="dxa"/>
              <w:right w:w="15" w:type="dxa"/>
            </w:tcMar>
            <w:vAlign w:val="center"/>
          </w:tcPr>
          <w:p w:rsidR="271F9A37" w:rsidP="26AF9199" w:rsidRDefault="271F9A37" w14:paraId="52A4AC6A" w14:textId="0431B757">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4</w:t>
            </w:r>
          </w:p>
        </w:tc>
      </w:tr>
      <w:tr w:rsidR="271F9A37" w:rsidTr="26AF9199" w14:paraId="381AD95D">
        <w:trPr>
          <w:trHeight w:val="285"/>
        </w:trPr>
        <w:tc>
          <w:tcPr>
            <w:tcW w:w="3039" w:type="dxa"/>
            <w:tcMar>
              <w:top w:w="15" w:type="dxa"/>
              <w:left w:w="15" w:type="dxa"/>
              <w:right w:w="15" w:type="dxa"/>
            </w:tcMar>
            <w:vAlign w:val="top"/>
          </w:tcPr>
          <w:p w:rsidR="26AF9199" w:rsidP="26AF9199" w:rsidRDefault="26AF9199" w14:paraId="78EE520F" w14:textId="137E67A6">
            <w:pPr>
              <w:jc w:val="cente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RER_max</w:t>
            </w: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 xml:space="preserve"> </w:t>
            </w:r>
          </w:p>
        </w:tc>
        <w:tc>
          <w:tcPr>
            <w:tcW w:w="1218" w:type="dxa"/>
            <w:tcMar>
              <w:top w:w="15" w:type="dxa"/>
              <w:left w:w="15" w:type="dxa"/>
              <w:right w:w="15" w:type="dxa"/>
            </w:tcMar>
            <w:vAlign w:val="center"/>
          </w:tcPr>
          <w:p w:rsidR="271F9A37" w:rsidP="26AF9199" w:rsidRDefault="271F9A37" w14:paraId="7707A276" w14:textId="65F691A2">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674</w:t>
            </w:r>
          </w:p>
        </w:tc>
        <w:tc>
          <w:tcPr>
            <w:tcW w:w="1218" w:type="dxa"/>
            <w:tcMar>
              <w:top w:w="15" w:type="dxa"/>
              <w:left w:w="15" w:type="dxa"/>
              <w:right w:w="15" w:type="dxa"/>
            </w:tcMar>
            <w:vAlign w:val="center"/>
          </w:tcPr>
          <w:p w:rsidR="271F9A37" w:rsidP="26AF9199" w:rsidRDefault="271F9A37" w14:paraId="2676EEEC" w14:textId="4C6AC18C">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2EBDCE65">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2DDD0E57">
        <w:trPr>
          <w:trHeight w:val="285"/>
        </w:trPr>
        <w:tc>
          <w:tcPr>
            <w:tcW w:w="3039" w:type="dxa"/>
            <w:tcMar>
              <w:top w:w="15" w:type="dxa"/>
              <w:left w:w="15" w:type="dxa"/>
              <w:right w:w="15" w:type="dxa"/>
            </w:tcMar>
            <w:vAlign w:val="top"/>
          </w:tcPr>
          <w:p w:rsidR="26AF9199" w:rsidP="26AF9199" w:rsidRDefault="26AF9199" w14:paraId="5E80ADAC" w14:textId="1A5863A9">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Workload at Termination (W/kg)</w:t>
            </w:r>
          </w:p>
        </w:tc>
        <w:tc>
          <w:tcPr>
            <w:tcW w:w="1218" w:type="dxa"/>
            <w:tcMar>
              <w:top w:w="15" w:type="dxa"/>
              <w:left w:w="15" w:type="dxa"/>
              <w:right w:w="15" w:type="dxa"/>
            </w:tcMar>
            <w:vAlign w:val="center"/>
          </w:tcPr>
          <w:p w:rsidR="271F9A37" w:rsidP="26AF9199" w:rsidRDefault="271F9A37" w14:paraId="2981E449" w14:textId="5DE3870E">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6</w:t>
            </w:r>
            <w:r w:rsidRPr="26AF9199" w:rsidR="3DEB0BAA">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5</w:t>
            </w:r>
          </w:p>
        </w:tc>
        <w:tc>
          <w:tcPr>
            <w:tcW w:w="1218" w:type="dxa"/>
            <w:tcMar>
              <w:top w:w="15" w:type="dxa"/>
              <w:left w:w="15" w:type="dxa"/>
              <w:right w:w="15" w:type="dxa"/>
            </w:tcMar>
            <w:vAlign w:val="center"/>
          </w:tcPr>
          <w:p w:rsidR="271F9A37" w:rsidP="26AF9199" w:rsidRDefault="271F9A37" w14:paraId="5895BCA1" w14:textId="4DC28EA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61ABECC1">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2B2BBE7E">
        <w:trPr>
          <w:trHeight w:val="285"/>
        </w:trPr>
        <w:tc>
          <w:tcPr>
            <w:tcW w:w="3039" w:type="dxa"/>
            <w:tcMar>
              <w:top w:w="15" w:type="dxa"/>
              <w:left w:w="15" w:type="dxa"/>
              <w:right w:w="15" w:type="dxa"/>
            </w:tcMar>
            <w:vAlign w:val="top"/>
          </w:tcPr>
          <w:p w:rsidR="26AF9199" w:rsidP="26AF9199" w:rsidRDefault="26AF9199" w14:paraId="78B2B70E" w14:textId="4DF9BBD2">
            <w:pPr>
              <w:jc w:val="center"/>
              <w:rPr>
                <w:rFonts w:ascii="Times New Roman" w:hAnsi="Times New Roman" w:eastAsia="Times New Roman" w:cs="Times New Roman"/>
                <w:b w:val="0"/>
                <w:bCs w:val="0"/>
                <w:i w:val="0"/>
                <w:iCs w:val="0"/>
                <w:color w:val="000000" w:themeColor="text1" w:themeTint="FF" w:themeShade="FF"/>
                <w:sz w:val="22"/>
                <w:szCs w:val="22"/>
                <w:lang w:val="en-GB"/>
              </w:rPr>
            </w:pPr>
            <w:r w:rsidRPr="26AF9199" w:rsidR="26AF9199">
              <w:rPr>
                <w:rFonts w:ascii="Times New Roman" w:hAnsi="Times New Roman" w:eastAsia="Times New Roman" w:cs="Times New Roman"/>
                <w:b w:val="0"/>
                <w:bCs w:val="0"/>
                <w:i w:val="0"/>
                <w:iCs w:val="0"/>
                <w:sz w:val="22"/>
                <w:szCs w:val="22"/>
                <w:lang w:val="en-GB"/>
              </w:rPr>
              <w:t>End of Test</w:t>
            </w:r>
          </w:p>
        </w:tc>
        <w:tc>
          <w:tcPr>
            <w:tcW w:w="1218" w:type="dxa"/>
            <w:tcMar>
              <w:top w:w="15" w:type="dxa"/>
              <w:left w:w="15" w:type="dxa"/>
              <w:right w:w="15" w:type="dxa"/>
            </w:tcMar>
            <w:vAlign w:val="center"/>
          </w:tcPr>
          <w:p w:rsidR="271F9A37" w:rsidP="26AF9199" w:rsidRDefault="271F9A37" w14:paraId="2526E3E5" w14:textId="31A87ED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0</w:t>
            </w:r>
            <w:r w:rsidRPr="26AF9199" w:rsidR="705E356A">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7</w:t>
            </w:r>
          </w:p>
        </w:tc>
        <w:tc>
          <w:tcPr>
            <w:tcW w:w="1218" w:type="dxa"/>
            <w:tcMar>
              <w:top w:w="15" w:type="dxa"/>
              <w:left w:w="15" w:type="dxa"/>
              <w:right w:w="15" w:type="dxa"/>
            </w:tcMar>
            <w:vAlign w:val="center"/>
          </w:tcPr>
          <w:p w:rsidR="271F9A37" w:rsidP="26AF9199" w:rsidRDefault="271F9A37" w14:paraId="1E634D50" w14:textId="6B72C268">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129BA1D">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3087326D">
        <w:trPr>
          <w:trHeight w:val="285"/>
        </w:trPr>
        <w:tc>
          <w:tcPr>
            <w:tcW w:w="3039" w:type="dxa"/>
            <w:tcMar>
              <w:top w:w="15" w:type="dxa"/>
              <w:left w:w="15" w:type="dxa"/>
              <w:right w:w="15" w:type="dxa"/>
            </w:tcMar>
            <w:vAlign w:val="top"/>
          </w:tcPr>
          <w:p w:rsidR="26AF9199" w:rsidP="26AF9199" w:rsidRDefault="26AF9199" w14:paraId="7DEC8B28" w14:textId="7E651262">
            <w:pPr>
              <w:jc w:val="cente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Mean</w:t>
            </w:r>
          </w:p>
        </w:tc>
        <w:tc>
          <w:tcPr>
            <w:tcW w:w="1218" w:type="dxa"/>
            <w:tcMar>
              <w:top w:w="15" w:type="dxa"/>
              <w:left w:w="15" w:type="dxa"/>
              <w:right w:w="15" w:type="dxa"/>
            </w:tcMar>
            <w:vAlign w:val="center"/>
          </w:tcPr>
          <w:p w:rsidR="271F9A37" w:rsidP="26AF9199" w:rsidRDefault="271F9A37" w14:paraId="20BE9FC3" w14:textId="39E5FF2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0</w:t>
            </w:r>
            <w:r w:rsidRPr="26AF9199" w:rsidR="3AAA74D1">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1</w:t>
            </w:r>
          </w:p>
        </w:tc>
        <w:tc>
          <w:tcPr>
            <w:tcW w:w="1218" w:type="dxa"/>
            <w:tcMar>
              <w:top w:w="15" w:type="dxa"/>
              <w:left w:w="15" w:type="dxa"/>
              <w:right w:w="15" w:type="dxa"/>
            </w:tcMar>
            <w:vAlign w:val="center"/>
          </w:tcPr>
          <w:p w:rsidR="271F9A37" w:rsidP="26AF9199" w:rsidRDefault="271F9A37" w14:paraId="7909F852" w14:textId="5E3C6897">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73537D3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67D1D7F9">
        <w:trPr>
          <w:trHeight w:val="285"/>
        </w:trPr>
        <w:tc>
          <w:tcPr>
            <w:tcW w:w="3039" w:type="dxa"/>
            <w:tcMar>
              <w:top w:w="15" w:type="dxa"/>
              <w:left w:w="15" w:type="dxa"/>
              <w:right w:w="15" w:type="dxa"/>
            </w:tcMar>
            <w:vAlign w:val="top"/>
          </w:tcPr>
          <w:p w:rsidR="26AF9199" w:rsidP="26AF9199" w:rsidRDefault="26AF9199" w14:paraId="390D878F" w14:textId="6C5293AD">
            <w:pPr>
              <w:jc w:val="cente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Minimum</w:t>
            </w:r>
          </w:p>
        </w:tc>
        <w:tc>
          <w:tcPr>
            <w:tcW w:w="1218" w:type="dxa"/>
            <w:tcMar>
              <w:top w:w="15" w:type="dxa"/>
              <w:left w:w="15" w:type="dxa"/>
              <w:right w:w="15" w:type="dxa"/>
            </w:tcMar>
            <w:vAlign w:val="center"/>
          </w:tcPr>
          <w:p w:rsidR="271F9A37" w:rsidP="26AF9199" w:rsidRDefault="271F9A37" w14:paraId="54E15C56" w14:textId="70BD483B">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11</w:t>
            </w:r>
          </w:p>
        </w:tc>
        <w:tc>
          <w:tcPr>
            <w:tcW w:w="1218" w:type="dxa"/>
            <w:tcMar>
              <w:top w:w="15" w:type="dxa"/>
              <w:left w:w="15" w:type="dxa"/>
              <w:right w:w="15" w:type="dxa"/>
            </w:tcMar>
            <w:vAlign w:val="center"/>
          </w:tcPr>
          <w:p w:rsidR="271F9A37" w:rsidP="26AF9199" w:rsidRDefault="271F9A37" w14:paraId="19BEDA99" w14:textId="64C198C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73D01AF">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68CB6A7F">
        <w:trPr>
          <w:trHeight w:val="285"/>
        </w:trPr>
        <w:tc>
          <w:tcPr>
            <w:tcW w:w="3039" w:type="dxa"/>
            <w:tcMar>
              <w:top w:w="15" w:type="dxa"/>
              <w:left w:w="15" w:type="dxa"/>
              <w:right w:w="15" w:type="dxa"/>
            </w:tcMar>
            <w:vAlign w:val="top"/>
          </w:tcPr>
          <w:p w:rsidR="26AF9199" w:rsidP="26AF9199" w:rsidRDefault="26AF9199" w14:paraId="38794D69" w14:textId="772D56B4">
            <w:pPr>
              <w:jc w:val="center"/>
              <w:rPr>
                <w:rFonts w:ascii="Times New Roman" w:hAnsi="Times New Roman" w:eastAsia="Times New Roman" w:cs="Times New Roman"/>
                <w:b w:val="0"/>
                <w:bCs w:val="0"/>
                <w:i w:val="0"/>
                <w:iCs w:val="0"/>
                <w:color w:val="000000" w:themeColor="text1" w:themeTint="FF" w:themeShade="FF"/>
                <w:sz w:val="22"/>
                <w:szCs w:val="22"/>
              </w:rPr>
            </w:pPr>
            <w:r w:rsidRPr="26AF9199" w:rsidR="26AF9199">
              <w:rPr>
                <w:rFonts w:ascii="Times New Roman" w:hAnsi="Times New Roman" w:eastAsia="Times New Roman" w:cs="Times New Roman"/>
                <w:b w:val="0"/>
                <w:bCs w:val="0"/>
                <w:i w:val="0"/>
                <w:iCs w:val="0"/>
                <w:color w:val="000000" w:themeColor="text1" w:themeTint="FF" w:themeShade="FF"/>
                <w:sz w:val="22"/>
                <w:szCs w:val="22"/>
                <w:lang w:val="en-GB"/>
              </w:rPr>
              <w:t>Maximum</w:t>
            </w:r>
          </w:p>
        </w:tc>
        <w:tc>
          <w:tcPr>
            <w:tcW w:w="1218" w:type="dxa"/>
            <w:tcMar>
              <w:top w:w="15" w:type="dxa"/>
              <w:left w:w="15" w:type="dxa"/>
              <w:right w:w="15" w:type="dxa"/>
            </w:tcMar>
            <w:vAlign w:val="center"/>
          </w:tcPr>
          <w:p w:rsidR="271F9A37" w:rsidP="26AF9199" w:rsidRDefault="271F9A37" w14:paraId="70932C33" w14:textId="2911108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78</w:t>
            </w:r>
          </w:p>
        </w:tc>
        <w:tc>
          <w:tcPr>
            <w:tcW w:w="1218" w:type="dxa"/>
            <w:tcMar>
              <w:top w:w="15" w:type="dxa"/>
              <w:left w:w="15" w:type="dxa"/>
              <w:right w:w="15" w:type="dxa"/>
            </w:tcMar>
            <w:vAlign w:val="center"/>
          </w:tcPr>
          <w:p w:rsidR="271F9A37" w:rsidP="26AF9199" w:rsidRDefault="271F9A37" w14:paraId="5F8193B9" w14:textId="2A5CC68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38CEF81D">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0070211F">
        <w:trPr>
          <w:trHeight w:val="285"/>
        </w:trPr>
        <w:tc>
          <w:tcPr>
            <w:tcW w:w="3039" w:type="dxa"/>
            <w:tcMar>
              <w:top w:w="15" w:type="dxa"/>
              <w:left w:w="15" w:type="dxa"/>
              <w:right w:w="15" w:type="dxa"/>
            </w:tcMar>
            <w:vAlign w:val="top"/>
          </w:tcPr>
          <w:p w:rsidR="26AF9199" w:rsidP="26AF9199" w:rsidRDefault="26AF9199" w14:paraId="1B367D0B" w14:textId="31D4D860">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Fatigue Index</w:t>
            </w:r>
          </w:p>
        </w:tc>
        <w:tc>
          <w:tcPr>
            <w:tcW w:w="1218" w:type="dxa"/>
            <w:tcMar>
              <w:top w:w="15" w:type="dxa"/>
              <w:left w:w="15" w:type="dxa"/>
              <w:right w:w="15" w:type="dxa"/>
            </w:tcMar>
            <w:vAlign w:val="center"/>
          </w:tcPr>
          <w:p w:rsidR="271F9A37" w:rsidP="26AF9199" w:rsidRDefault="271F9A37" w14:paraId="1A11AF68" w14:textId="7A1FFCB2">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6</w:t>
            </w:r>
            <w:r w:rsidRPr="26AF9199" w:rsidR="61732B4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7</w:t>
            </w:r>
          </w:p>
        </w:tc>
        <w:tc>
          <w:tcPr>
            <w:tcW w:w="1218" w:type="dxa"/>
            <w:tcMar>
              <w:top w:w="15" w:type="dxa"/>
              <w:left w:w="15" w:type="dxa"/>
              <w:right w:w="15" w:type="dxa"/>
            </w:tcMar>
            <w:vAlign w:val="center"/>
          </w:tcPr>
          <w:p w:rsidR="271F9A37" w:rsidP="26AF9199" w:rsidRDefault="271F9A37" w14:paraId="11CDB9CD" w14:textId="06B832CB">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37406D5A">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5288B5B">
        <w:trPr>
          <w:trHeight w:val="285"/>
        </w:trPr>
        <w:tc>
          <w:tcPr>
            <w:tcW w:w="3039" w:type="dxa"/>
            <w:tcMar>
              <w:top w:w="15" w:type="dxa"/>
              <w:left w:w="15" w:type="dxa"/>
              <w:right w:w="15" w:type="dxa"/>
            </w:tcMar>
            <w:vAlign w:val="top"/>
          </w:tcPr>
          <w:p w:rsidR="26AF9199" w:rsidP="26AF9199" w:rsidRDefault="26AF9199" w14:paraId="4D506902" w14:textId="6E782037">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Average Power (W)</w:t>
            </w:r>
            <w:r w:rsidRPr="26AF9199" w:rsidR="6EEDE8A7">
              <w:rPr>
                <w:rFonts w:ascii="Times New Roman" w:hAnsi="Times New Roman" w:eastAsia="Times New Roman" w:cs="Times New Roman"/>
                <w:b w:val="0"/>
                <w:bCs w:val="0"/>
                <w:i w:val="0"/>
                <w:iCs w:val="0"/>
                <w:sz w:val="22"/>
                <w:szCs w:val="22"/>
                <w:lang w:val="en-GB"/>
              </w:rPr>
              <w:t xml:space="preserve"> </w:t>
            </w:r>
          </w:p>
        </w:tc>
        <w:tc>
          <w:tcPr>
            <w:tcW w:w="1218" w:type="dxa"/>
            <w:tcMar>
              <w:top w:w="15" w:type="dxa"/>
              <w:left w:w="15" w:type="dxa"/>
              <w:right w:w="15" w:type="dxa"/>
            </w:tcMar>
            <w:vAlign w:val="center"/>
          </w:tcPr>
          <w:p w:rsidR="271F9A37" w:rsidP="26AF9199" w:rsidRDefault="271F9A37" w14:paraId="2886A883" w14:textId="3D471935">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279</w:t>
            </w:r>
          </w:p>
        </w:tc>
        <w:tc>
          <w:tcPr>
            <w:tcW w:w="1218" w:type="dxa"/>
            <w:tcMar>
              <w:top w:w="15" w:type="dxa"/>
              <w:left w:w="15" w:type="dxa"/>
              <w:right w:w="15" w:type="dxa"/>
            </w:tcMar>
            <w:vAlign w:val="center"/>
          </w:tcPr>
          <w:p w:rsidR="271F9A37" w:rsidP="26AF9199" w:rsidRDefault="271F9A37" w14:paraId="7180E0D4" w14:textId="6E75EB36">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5C5569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278C28C6">
        <w:trPr>
          <w:trHeight w:val="285"/>
        </w:trPr>
        <w:tc>
          <w:tcPr>
            <w:tcW w:w="3039" w:type="dxa"/>
            <w:tcMar>
              <w:top w:w="15" w:type="dxa"/>
              <w:left w:w="15" w:type="dxa"/>
              <w:right w:w="15" w:type="dxa"/>
            </w:tcMar>
            <w:vAlign w:val="top"/>
          </w:tcPr>
          <w:p w:rsidR="26AF9199" w:rsidP="26AF9199" w:rsidRDefault="26AF9199" w14:paraId="767148F0" w14:textId="15BD18E2">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Average Power (per Body Mass) (W·kg⁻¹)</w:t>
            </w:r>
          </w:p>
        </w:tc>
        <w:tc>
          <w:tcPr>
            <w:tcW w:w="1218" w:type="dxa"/>
            <w:tcMar>
              <w:top w:w="15" w:type="dxa"/>
              <w:left w:w="15" w:type="dxa"/>
              <w:right w:w="15" w:type="dxa"/>
            </w:tcMar>
            <w:vAlign w:val="center"/>
          </w:tcPr>
          <w:p w:rsidR="271F9A37" w:rsidP="26AF9199" w:rsidRDefault="271F9A37" w14:paraId="492F2F19" w14:textId="1F9C968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308</w:t>
            </w:r>
          </w:p>
        </w:tc>
        <w:tc>
          <w:tcPr>
            <w:tcW w:w="1218" w:type="dxa"/>
            <w:tcMar>
              <w:top w:w="15" w:type="dxa"/>
              <w:left w:w="15" w:type="dxa"/>
              <w:right w:w="15" w:type="dxa"/>
            </w:tcMar>
            <w:vAlign w:val="center"/>
          </w:tcPr>
          <w:p w:rsidR="271F9A37" w:rsidP="26AF9199" w:rsidRDefault="271F9A37" w14:paraId="54EED092" w14:textId="277ADD59">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167CB899">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05EB92CF">
        <w:trPr>
          <w:trHeight w:val="285"/>
        </w:trPr>
        <w:tc>
          <w:tcPr>
            <w:tcW w:w="3039" w:type="dxa"/>
            <w:tcMar>
              <w:top w:w="15" w:type="dxa"/>
              <w:left w:w="15" w:type="dxa"/>
              <w:right w:w="15" w:type="dxa"/>
            </w:tcMar>
            <w:vAlign w:val="top"/>
          </w:tcPr>
          <w:p w:rsidR="26AF9199" w:rsidP="26AF9199" w:rsidRDefault="26AF9199" w14:paraId="41791A9C" w14:textId="78561782">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Power (W)</w:t>
            </w:r>
          </w:p>
        </w:tc>
        <w:tc>
          <w:tcPr>
            <w:tcW w:w="1218" w:type="dxa"/>
            <w:tcMar>
              <w:top w:w="15" w:type="dxa"/>
              <w:left w:w="15" w:type="dxa"/>
              <w:right w:w="15" w:type="dxa"/>
            </w:tcMar>
            <w:vAlign w:val="center"/>
          </w:tcPr>
          <w:p w:rsidR="271F9A37" w:rsidP="26AF9199" w:rsidRDefault="271F9A37" w14:paraId="2985A9C5" w14:textId="06E0DE3B">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562</w:t>
            </w:r>
          </w:p>
        </w:tc>
        <w:tc>
          <w:tcPr>
            <w:tcW w:w="1218" w:type="dxa"/>
            <w:tcMar>
              <w:top w:w="15" w:type="dxa"/>
              <w:left w:w="15" w:type="dxa"/>
              <w:right w:w="15" w:type="dxa"/>
            </w:tcMar>
            <w:vAlign w:val="center"/>
          </w:tcPr>
          <w:p w:rsidR="271F9A37" w:rsidP="26AF9199" w:rsidRDefault="271F9A37" w14:paraId="44B6BF6F" w14:textId="388F65FF">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7A4DB96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3A32D731">
        <w:trPr>
          <w:trHeight w:val="285"/>
        </w:trPr>
        <w:tc>
          <w:tcPr>
            <w:tcW w:w="3039" w:type="dxa"/>
            <w:tcMar>
              <w:top w:w="15" w:type="dxa"/>
              <w:left w:w="15" w:type="dxa"/>
              <w:right w:w="15" w:type="dxa"/>
            </w:tcMar>
            <w:vAlign w:val="top"/>
          </w:tcPr>
          <w:p w:rsidR="26AF9199" w:rsidP="26AF9199" w:rsidRDefault="26AF9199" w14:paraId="149B938F" w14:textId="3F1D3E5D">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Relative Maximum Power (per Body Mass) (W·kg⁻¹)</w:t>
            </w:r>
          </w:p>
        </w:tc>
        <w:tc>
          <w:tcPr>
            <w:tcW w:w="1218" w:type="dxa"/>
            <w:tcMar>
              <w:top w:w="15" w:type="dxa"/>
              <w:left w:w="15" w:type="dxa"/>
              <w:right w:w="15" w:type="dxa"/>
            </w:tcMar>
            <w:vAlign w:val="center"/>
          </w:tcPr>
          <w:p w:rsidR="271F9A37" w:rsidP="26AF9199" w:rsidRDefault="271F9A37" w14:paraId="1BC5D3B8" w14:textId="728264E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51</w:t>
            </w:r>
            <w:r w:rsidRPr="26AF9199" w:rsidR="6E24956D">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9</w:t>
            </w:r>
          </w:p>
        </w:tc>
        <w:tc>
          <w:tcPr>
            <w:tcW w:w="1218" w:type="dxa"/>
            <w:tcMar>
              <w:top w:w="15" w:type="dxa"/>
              <w:left w:w="15" w:type="dxa"/>
              <w:right w:w="15" w:type="dxa"/>
            </w:tcMar>
            <w:vAlign w:val="center"/>
          </w:tcPr>
          <w:p w:rsidR="271F9A37" w:rsidP="26AF9199" w:rsidRDefault="271F9A37" w14:paraId="31FFBB72" w14:textId="298A5880">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09376C18">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1353BFE">
        <w:trPr>
          <w:trHeight w:val="285"/>
        </w:trPr>
        <w:tc>
          <w:tcPr>
            <w:tcW w:w="3039" w:type="dxa"/>
            <w:tcMar>
              <w:top w:w="15" w:type="dxa"/>
              <w:left w:w="15" w:type="dxa"/>
              <w:right w:w="15" w:type="dxa"/>
            </w:tcMar>
            <w:vAlign w:val="top"/>
          </w:tcPr>
          <w:p w:rsidR="26AF9199" w:rsidP="26AF9199" w:rsidRDefault="26AF9199" w14:paraId="383E230F" w14:textId="4F529066">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Time to Reach Pmax (s)</w:t>
            </w:r>
          </w:p>
        </w:tc>
        <w:tc>
          <w:tcPr>
            <w:tcW w:w="1218" w:type="dxa"/>
            <w:tcMar>
              <w:top w:w="15" w:type="dxa"/>
              <w:left w:w="15" w:type="dxa"/>
              <w:right w:w="15" w:type="dxa"/>
            </w:tcMar>
            <w:vAlign w:val="center"/>
          </w:tcPr>
          <w:p w:rsidR="271F9A37" w:rsidP="26AF9199" w:rsidRDefault="271F9A37" w14:paraId="36BE048E" w14:textId="4AAC0DB4">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822</w:t>
            </w:r>
          </w:p>
        </w:tc>
        <w:tc>
          <w:tcPr>
            <w:tcW w:w="1218" w:type="dxa"/>
            <w:tcMar>
              <w:top w:w="15" w:type="dxa"/>
              <w:left w:w="15" w:type="dxa"/>
              <w:right w:w="15" w:type="dxa"/>
            </w:tcMar>
            <w:vAlign w:val="center"/>
          </w:tcPr>
          <w:p w:rsidR="271F9A37" w:rsidP="26AF9199" w:rsidRDefault="271F9A37" w14:paraId="1F49A9CE" w14:textId="3F6B5CC2">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0061D7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45355C7C">
        <w:trPr>
          <w:trHeight w:val="285"/>
        </w:trPr>
        <w:tc>
          <w:tcPr>
            <w:tcW w:w="3039" w:type="dxa"/>
            <w:tcMar>
              <w:top w:w="15" w:type="dxa"/>
              <w:left w:w="15" w:type="dxa"/>
              <w:right w:w="15" w:type="dxa"/>
            </w:tcMar>
            <w:vAlign w:val="top"/>
          </w:tcPr>
          <w:p w:rsidR="26AF9199" w:rsidP="26AF9199" w:rsidRDefault="26AF9199" w14:paraId="751EA630" w14:textId="0EA9FB12">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Maximum Rotational Speed (rev·s⁻¹)</w:t>
            </w:r>
          </w:p>
        </w:tc>
        <w:tc>
          <w:tcPr>
            <w:tcW w:w="1218" w:type="dxa"/>
            <w:tcMar>
              <w:top w:w="15" w:type="dxa"/>
              <w:left w:w="15" w:type="dxa"/>
              <w:right w:w="15" w:type="dxa"/>
            </w:tcMar>
            <w:vAlign w:val="center"/>
          </w:tcPr>
          <w:p w:rsidR="271F9A37" w:rsidP="26AF9199" w:rsidRDefault="271F9A37" w14:paraId="6E8709D2" w14:textId="3DBC3B1D">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496</w:t>
            </w:r>
          </w:p>
        </w:tc>
        <w:tc>
          <w:tcPr>
            <w:tcW w:w="1218" w:type="dxa"/>
            <w:tcMar>
              <w:top w:w="15" w:type="dxa"/>
              <w:left w:w="15" w:type="dxa"/>
              <w:right w:w="15" w:type="dxa"/>
            </w:tcMar>
            <w:vAlign w:val="center"/>
          </w:tcPr>
          <w:p w:rsidR="271F9A37" w:rsidP="26AF9199" w:rsidRDefault="271F9A37" w14:paraId="10A512B4" w14:textId="5E66E84D">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71E6E77F">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r w:rsidR="271F9A37" w:rsidTr="26AF9199" w14:paraId="725066EC">
        <w:trPr>
          <w:trHeight w:val="285"/>
        </w:trPr>
        <w:tc>
          <w:tcPr>
            <w:tcW w:w="3039" w:type="dxa"/>
            <w:tcMar>
              <w:top w:w="15" w:type="dxa"/>
              <w:left w:w="15" w:type="dxa"/>
              <w:right w:w="15" w:type="dxa"/>
            </w:tcMar>
            <w:vAlign w:val="top"/>
          </w:tcPr>
          <w:p w:rsidR="26AF9199" w:rsidP="26AF9199" w:rsidRDefault="26AF9199" w14:paraId="4E877707" w14:textId="00CFA3A3">
            <w:pPr>
              <w:jc w:val="center"/>
              <w:rPr>
                <w:rFonts w:ascii="Times New Roman" w:hAnsi="Times New Roman" w:eastAsia="Times New Roman" w:cs="Times New Roman"/>
                <w:b w:val="0"/>
                <w:bCs w:val="0"/>
                <w:i w:val="0"/>
                <w:iCs w:val="0"/>
                <w:sz w:val="22"/>
                <w:szCs w:val="22"/>
              </w:rPr>
            </w:pPr>
            <w:r w:rsidRPr="26AF9199" w:rsidR="26AF9199">
              <w:rPr>
                <w:rFonts w:ascii="Times New Roman" w:hAnsi="Times New Roman" w:eastAsia="Times New Roman" w:cs="Times New Roman"/>
                <w:b w:val="0"/>
                <w:bCs w:val="0"/>
                <w:i w:val="0"/>
                <w:iCs w:val="0"/>
                <w:sz w:val="22"/>
                <w:szCs w:val="22"/>
                <w:lang w:val="en-GB"/>
              </w:rPr>
              <w:t>Strength-Speed Index</w:t>
            </w:r>
          </w:p>
        </w:tc>
        <w:tc>
          <w:tcPr>
            <w:tcW w:w="1218" w:type="dxa"/>
            <w:tcMar>
              <w:top w:w="15" w:type="dxa"/>
              <w:left w:w="15" w:type="dxa"/>
              <w:right w:w="15" w:type="dxa"/>
            </w:tcMar>
            <w:vAlign w:val="center"/>
          </w:tcPr>
          <w:p w:rsidR="271F9A37" w:rsidP="26AF9199" w:rsidRDefault="271F9A37" w14:paraId="62B24370" w14:textId="34BF2813">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9</w:t>
            </w:r>
            <w:r w:rsidRPr="26AF9199" w:rsidR="144D9B9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3</w:t>
            </w:r>
          </w:p>
        </w:tc>
        <w:tc>
          <w:tcPr>
            <w:tcW w:w="1218" w:type="dxa"/>
            <w:tcMar>
              <w:top w:w="15" w:type="dxa"/>
              <w:left w:w="15" w:type="dxa"/>
              <w:right w:w="15" w:type="dxa"/>
            </w:tcMar>
            <w:vAlign w:val="center"/>
          </w:tcPr>
          <w:p w:rsidR="271F9A37" w:rsidP="26AF9199" w:rsidRDefault="271F9A37" w14:paraId="65C97F32" w14:textId="16EE8BD5">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6AF9199" w:rsidR="38DD688C">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98</w:t>
            </w:r>
            <w:r w:rsidRPr="26AF9199" w:rsidR="5A120865">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6</w:t>
            </w:r>
          </w:p>
        </w:tc>
      </w:tr>
    </w:tbl>
    <w:p w:rsidRPr="00C14E99" w:rsidR="00972366" w:rsidP="271F9A37" w:rsidRDefault="00972366" w14:paraId="67BF8E9D" w14:textId="712F2F04" w14:noSpellErr="1">
      <w:pPr>
        <w:spacing w:after="0" w:line="360" w:lineRule="auto"/>
        <w:jc w:val="both"/>
        <w:rPr>
          <w:rFonts w:ascii="Times New Roman" w:hAnsi="Times New Roman" w:eastAsia="Times New Roman" w:cs="Times New Roman"/>
          <w:noProof w:val="0"/>
          <w:color w:val="000000" w:themeColor="text1"/>
          <w:lang w:val="en-GB"/>
        </w:rPr>
      </w:pPr>
    </w:p>
    <w:p w:rsidR="777EC192" w:rsidP="604F2A79" w:rsidRDefault="777EC192" w14:paraId="6206C9F2" w14:textId="5309F0F0">
      <w:pPr>
        <w:spacing w:after="0" w:line="276" w:lineRule="auto"/>
        <w:jc w:val="both"/>
        <w:rPr>
          <w:rFonts w:ascii="Times New Roman" w:hAnsi="Times New Roman" w:eastAsia="Times New Roman" w:cs="Times New Roman"/>
          <w:b w:val="0"/>
          <w:bCs w:val="0"/>
          <w:i w:val="0"/>
          <w:iCs w:val="0"/>
          <w:noProof w:val="0"/>
          <w:sz w:val="20"/>
          <w:szCs w:val="20"/>
          <w:lang w:val="en-GB"/>
        </w:rPr>
      </w:pPr>
      <w:r w:rsidRPr="604F2A79" w:rsidR="777EC192">
        <w:rPr>
          <w:rFonts w:ascii="Times New Roman" w:hAnsi="Times New Roman" w:eastAsia="Times New Roman" w:cs="Times New Roman"/>
          <w:b w:val="0"/>
          <w:bCs w:val="0"/>
          <w:i w:val="0"/>
          <w:iCs w:val="0"/>
          <w:noProof w:val="0"/>
          <w:sz w:val="20"/>
          <w:szCs w:val="20"/>
          <w:lang w:val="en-GB"/>
        </w:rPr>
        <w:t>WBC, white blood cell count (10⁹·L⁻¹); RBC, red blood cell count (10¹²·L⁻¹); HGB, hemoglobin (g·dL⁻¹); HCT, hematocrit (%); MCV, mean corpuscular volume (fL); MCH, mean corpuscular hemoglobin (pg); MCHC, mean corpuscular hemoglobin concentration (g·dL⁻¹); PLT, platelets (10⁹·L⁻¹); TC, total cholesterol (mg·dL⁻¹); HDL, high-density lipoprotein cholesterol (mg·dL⁻¹); LDL, low-density lipoprotein cholesterol (mg·dL⁻¹); TG, triglycerides (mg·dL⁻¹); HR, heart rate (beats·min⁻¹); HRmax, maximal heart rate (beats·min⁻¹); VO₂max, maximal oxygen uptake reported as mL·kg⁻¹·min⁻¹ (mass-normalized) and L·min⁻¹ (absolute); VEmax, maximal minute ventilation (L·min⁻¹); RER_max, maximal respiratory exchange ratio; Workload at Termination, final incremental load (W·kg⁻¹); Stage/Time of Test Termination, stage number and elapsed time (min) at cessation of the incremental test; End of Test, rating of perceived exertion (Borg 6–20); Fatigue Index, Wingate-derived fatigue metric; Average Power (W) and Relative Average Power (W·kg⁻¹); Maximum Power (W) and Relative Maximum Power (W·kg⁻¹); Time to Reach Pmax, time to peak power (s); Maximum Rotational Speed (rev·s⁻¹).</w:t>
      </w:r>
    </w:p>
    <w:p w:rsidR="604F2A79" w:rsidP="604F2A79" w:rsidRDefault="604F2A79" w14:paraId="20DCEB6E" w14:textId="0F0EF40B">
      <w:pPr>
        <w:spacing w:after="0" w:line="360" w:lineRule="auto"/>
        <w:jc w:val="both"/>
        <w:rPr>
          <w:rFonts w:ascii="Times New Roman" w:hAnsi="Times New Roman" w:eastAsia="Times New Roman" w:cs="Times New Roman"/>
          <w:noProof w:val="0"/>
          <w:color w:val="000000" w:themeColor="text1" w:themeTint="FF" w:themeShade="FF"/>
          <w:lang w:val="en-GB"/>
        </w:rPr>
      </w:pPr>
    </w:p>
    <w:p w:rsidR="63499BEB" w:rsidP="63499BEB" w:rsidRDefault="63499BEB" w14:paraId="461CC897" w14:textId="46E9F5A8">
      <w:pPr>
        <w:spacing w:after="0" w:line="360" w:lineRule="auto"/>
        <w:jc w:val="both"/>
        <w:rPr>
          <w:rFonts w:ascii="Times New Roman" w:hAnsi="Times New Roman" w:eastAsia="Times New Roman" w:cs="Times New Roman"/>
          <w:noProof w:val="0"/>
          <w:color w:val="000000" w:themeColor="text1" w:themeTint="FF" w:themeShade="FF"/>
          <w:lang w:val="en-GB"/>
        </w:rPr>
      </w:pPr>
    </w:p>
    <w:p w:rsidR="18E8D66C" w:rsidP="22770A16" w:rsidRDefault="18E8D66C" w14:paraId="5F34E50E" w14:textId="57B959B0">
      <w:pPr>
        <w:pStyle w:val="Normalny"/>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22770A16" w:rsidR="055290A8">
        <w:rPr>
          <w:rFonts w:ascii="Times New Roman" w:hAnsi="Times New Roman" w:eastAsia="Times New Roman" w:cs="Times New Roman"/>
          <w:noProof w:val="0"/>
          <w:color w:val="000000" w:themeColor="text1" w:themeTint="FF" w:themeShade="FF"/>
          <w:lang w:val="en-GB"/>
        </w:rPr>
        <w:t>Table 8_Suppl_Info</w:t>
      </w:r>
      <w:r w:rsidRPr="22770A16" w:rsidR="2C60873C">
        <w:rPr>
          <w:rFonts w:ascii="Times New Roman" w:hAnsi="Times New Roman" w:eastAsia="Times New Roman" w:cs="Times New Roman"/>
          <w:noProof w:val="0"/>
          <w:color w:val="000000" w:themeColor="text1" w:themeTint="FF" w:themeShade="FF"/>
          <w:lang w:val="en-GB"/>
        </w:rPr>
        <w:t>. I</w:t>
      </w:r>
      <w:r w:rsidRPr="22770A16" w:rsidR="2C60873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nteraction block (</w:t>
      </w:r>
      <w:r w:rsidRPr="22770A16" w:rsidR="2C60873C">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IL6×IL15</w:t>
      </w:r>
      <w:r w:rsidRPr="22770A16" w:rsidR="2C60873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and </w:t>
      </w:r>
      <w:r w:rsidRPr="22770A16" w:rsidR="2C60873C">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IL6×TNFα</w:t>
      </w:r>
      <w:r w:rsidRPr="22770A16" w:rsidR="2C60873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P values from comparing of nested models with and with</w:t>
      </w:r>
      <w:r w:rsidRPr="22770A16" w:rsidR="3F91E2A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out the interaction term</w:t>
      </w:r>
    </w:p>
    <w:p w:rsidR="63499BEB" w:rsidP="22770A16" w:rsidRDefault="63499BEB" w14:paraId="1856B888" w14:textId="41070CD4">
      <w:pPr>
        <w:pStyle w:val="Normalny"/>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tbl>
      <w:tblPr>
        <w:tblStyle w:val="Standardowy"/>
        <w:bidiVisual w:val="0"/>
        <w:tblW w:w="0" w:type="auto"/>
        <w:jc w:val="center"/>
        <w:tblBorders>
          <w:top w:val="single" w:color="000000" w:themeColor="text1" w:sz="4"/>
          <w:left w:val="single" w:color="000000" w:themeColor="text1" w:sz="4"/>
          <w:bottom w:val="single" w:color="000000" w:themeColor="text1" w:sz="4"/>
          <w:right w:val="single" w:color="000000" w:themeColor="text1" w:sz="4"/>
          <w:insideH w:val="single" w:color="000000" w:themeColor="text1" w:sz="4"/>
          <w:insideV w:val="single" w:color="000000" w:themeColor="text1" w:sz="4"/>
        </w:tblBorders>
        <w:tblLook w:val="06A0" w:firstRow="1" w:lastRow="0" w:firstColumn="1" w:lastColumn="0" w:noHBand="1" w:noVBand="1"/>
      </w:tblPr>
      <w:tblGrid>
        <w:gridCol w:w="3039"/>
        <w:gridCol w:w="1218"/>
        <w:gridCol w:w="1218"/>
      </w:tblGrid>
      <w:tr w:rsidR="22770A16" w:rsidTr="22770A16" w14:paraId="50E5F1CE">
        <w:trPr>
          <w:trHeight w:val="300"/>
        </w:trPr>
        <w:tc>
          <w:tcPr>
            <w:tcW w:w="3039" w:type="dxa"/>
            <w:tcMar>
              <w:top w:w="15" w:type="dxa"/>
              <w:left w:w="15" w:type="dxa"/>
              <w:right w:w="15" w:type="dxa"/>
            </w:tcMar>
            <w:vAlign w:val="top"/>
          </w:tcPr>
          <w:p w:rsidR="22770A16" w:rsidP="22770A16" w:rsidRDefault="22770A16" w14:paraId="37B9392C" w14:textId="36347ACD">
            <w:pPr>
              <w:spacing w:before="0" w:beforeAutospacing="off" w:after="0" w:afterAutospacing="off"/>
              <w:jc w:val="center"/>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pPr>
            <w:r w:rsidRPr="22770A16" w:rsidR="22770A1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P</w:t>
            </w:r>
            <w:r w:rsidRPr="22770A16" w:rsidR="22770A16">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henotype</w:t>
            </w:r>
          </w:p>
        </w:tc>
        <w:tc>
          <w:tcPr>
            <w:tcW w:w="1218" w:type="dxa"/>
            <w:tcMar>
              <w:top w:w="15" w:type="dxa"/>
              <w:left w:w="15" w:type="dxa"/>
              <w:right w:w="15" w:type="dxa"/>
            </w:tcMar>
            <w:vAlign w:val="center"/>
          </w:tcPr>
          <w:p w:rsidR="5493D23A" w:rsidP="22770A16" w:rsidRDefault="5493D23A" w14:paraId="2F172C31" w14:textId="7C09A40C">
            <w:pPr>
              <w:pStyle w:val="Normalny"/>
              <w:spacing w:before="0" w:beforeAutospacing="off" w:after="0" w:afterAutospacing="off"/>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22770A16" w:rsidR="5493D23A">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IL6×IL15</w:t>
            </w:r>
          </w:p>
        </w:tc>
        <w:tc>
          <w:tcPr>
            <w:tcW w:w="1218" w:type="dxa"/>
            <w:tcMar>
              <w:top w:w="15" w:type="dxa"/>
              <w:left w:w="15" w:type="dxa"/>
              <w:right w:w="15" w:type="dxa"/>
            </w:tcMar>
            <w:vAlign w:val="center"/>
          </w:tcPr>
          <w:p w:rsidR="5493D23A" w:rsidP="22770A16" w:rsidRDefault="5493D23A" w14:paraId="329A3920" w14:textId="027839A8">
            <w:pPr>
              <w:pStyle w:val="Normalny"/>
              <w:spacing w:before="0" w:beforeAutospacing="off" w:after="0" w:afterAutospacing="off"/>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22770A16" w:rsidR="5493D23A">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IL6×TNFα</w:t>
            </w:r>
          </w:p>
        </w:tc>
      </w:tr>
      <w:tr w:rsidR="22770A16" w:rsidTr="22770A16" w14:paraId="307D4352">
        <w:trPr>
          <w:trHeight w:val="285"/>
        </w:trPr>
        <w:tc>
          <w:tcPr>
            <w:tcW w:w="3039" w:type="dxa"/>
            <w:tcMar>
              <w:top w:w="15" w:type="dxa"/>
              <w:left w:w="15" w:type="dxa"/>
              <w:right w:w="15" w:type="dxa"/>
            </w:tcMar>
            <w:vAlign w:val="top"/>
          </w:tcPr>
          <w:p w:rsidR="5493D23A" w:rsidP="22770A16" w:rsidRDefault="5493D23A" w14:paraId="6E819A1E" w14:textId="1C4A56FE">
            <w:pPr>
              <w:jc w:val="center"/>
              <w:rPr>
                <w:rFonts w:ascii="Times New Roman" w:hAnsi="Times New Roman" w:eastAsia="Times New Roman" w:cs="Times New Roman"/>
                <w:b w:val="0"/>
                <w:bCs w:val="0"/>
                <w:i w:val="0"/>
                <w:iCs w:val="0"/>
                <w:sz w:val="22"/>
                <w:szCs w:val="22"/>
                <w:lang w:val="en-GB"/>
              </w:rPr>
            </w:pPr>
            <w:r w:rsidRPr="22770A16" w:rsidR="5493D23A">
              <w:rPr>
                <w:rFonts w:ascii="Times New Roman" w:hAnsi="Times New Roman" w:eastAsia="Times New Roman" w:cs="Times New Roman"/>
                <w:b w:val="0"/>
                <w:bCs w:val="0"/>
                <w:i w:val="0"/>
                <w:iCs w:val="0"/>
                <w:color w:val="000000" w:themeColor="text1" w:themeTint="FF" w:themeShade="FF"/>
                <w:sz w:val="22"/>
                <w:szCs w:val="22"/>
                <w:lang w:val="en-GB"/>
              </w:rPr>
              <w:t>Iron</w:t>
            </w:r>
          </w:p>
        </w:tc>
        <w:tc>
          <w:tcPr>
            <w:tcW w:w="1218" w:type="dxa"/>
            <w:tcMar>
              <w:top w:w="15" w:type="dxa"/>
              <w:left w:w="15" w:type="dxa"/>
              <w:right w:w="15" w:type="dxa"/>
            </w:tcMar>
            <w:vAlign w:val="center"/>
          </w:tcPr>
          <w:p w:rsidR="76168CBE" w:rsidP="22770A16" w:rsidRDefault="76168CBE" w14:paraId="75C4B296" w14:textId="15AC7941">
            <w:pPr>
              <w:pStyle w:val="Normalny"/>
              <w:suppressLineNumbers w:val="0"/>
              <w:bidi w:val="0"/>
              <w:spacing w:before="0" w:beforeAutospacing="off" w:after="0" w:afterAutospacing="off" w:line="259" w:lineRule="auto"/>
              <w:ind w:left="0" w:right="0"/>
              <w:jc w:val="center"/>
            </w:pPr>
            <w:r w:rsidRPr="22770A16" w:rsidR="76168CBE">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84</w:t>
            </w:r>
          </w:p>
        </w:tc>
        <w:tc>
          <w:tcPr>
            <w:tcW w:w="1218" w:type="dxa"/>
            <w:tcMar>
              <w:top w:w="15" w:type="dxa"/>
              <w:left w:w="15" w:type="dxa"/>
              <w:right w:w="15" w:type="dxa"/>
            </w:tcMar>
            <w:vAlign w:val="center"/>
          </w:tcPr>
          <w:p w:rsidR="6F8CEFC4" w:rsidP="22770A16" w:rsidRDefault="6F8CEFC4" w14:paraId="318A63FB" w14:textId="2649FED5">
            <w:pPr>
              <w:pStyle w:val="Normalny"/>
              <w:suppressLineNumbers w:val="0"/>
              <w:bidi w:val="0"/>
              <w:spacing w:before="0" w:beforeAutospacing="off" w:after="0" w:afterAutospacing="off" w:line="259" w:lineRule="auto"/>
              <w:ind w:left="0" w:right="0"/>
              <w:jc w:val="center"/>
            </w:pPr>
            <w:r w:rsidRPr="22770A16" w:rsidR="6F8CEFC4">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75</w:t>
            </w:r>
          </w:p>
        </w:tc>
      </w:tr>
      <w:tr w:rsidR="22770A16" w:rsidTr="22770A16" w14:paraId="621A60F6">
        <w:trPr>
          <w:trHeight w:val="285"/>
        </w:trPr>
        <w:tc>
          <w:tcPr>
            <w:tcW w:w="3039" w:type="dxa"/>
            <w:tcMar>
              <w:top w:w="15" w:type="dxa"/>
              <w:left w:w="15" w:type="dxa"/>
              <w:right w:w="15" w:type="dxa"/>
            </w:tcMar>
            <w:vAlign w:val="top"/>
          </w:tcPr>
          <w:p w:rsidR="1FED237E" w:rsidP="22770A16" w:rsidRDefault="1FED237E" w14:paraId="5480AADB" w14:textId="10073AC5">
            <w:pPr>
              <w:jc w:val="center"/>
              <w:rPr>
                <w:rFonts w:ascii="Times New Roman" w:hAnsi="Times New Roman" w:eastAsia="Times New Roman" w:cs="Times New Roman"/>
                <w:b w:val="0"/>
                <w:bCs w:val="0"/>
                <w:i w:val="0"/>
                <w:iCs w:val="0"/>
                <w:sz w:val="22"/>
                <w:szCs w:val="22"/>
              </w:rPr>
            </w:pPr>
            <w:r w:rsidRPr="22770A16" w:rsidR="1FED237E">
              <w:rPr>
                <w:rFonts w:ascii="Times New Roman" w:hAnsi="Times New Roman" w:eastAsia="Times New Roman" w:cs="Times New Roman"/>
                <w:b w:val="0"/>
                <w:bCs w:val="0"/>
                <w:i w:val="0"/>
                <w:iCs w:val="0"/>
                <w:color w:val="000000" w:themeColor="text1" w:themeTint="FF" w:themeShade="FF"/>
                <w:sz w:val="22"/>
                <w:szCs w:val="22"/>
                <w:lang w:val="en-GB"/>
              </w:rPr>
              <w:t>HCT</w:t>
            </w:r>
            <w:r w:rsidRPr="22770A16" w:rsidR="22770A16">
              <w:rPr>
                <w:rFonts w:ascii="Times New Roman" w:hAnsi="Times New Roman" w:eastAsia="Times New Roman" w:cs="Times New Roman"/>
                <w:b w:val="0"/>
                <w:bCs w:val="0"/>
                <w:i w:val="0"/>
                <w:iCs w:val="0"/>
                <w:sz w:val="22"/>
                <w:szCs w:val="22"/>
                <w:lang w:val="en-GB"/>
              </w:rPr>
              <w:t xml:space="preserve"> </w:t>
            </w:r>
          </w:p>
        </w:tc>
        <w:tc>
          <w:tcPr>
            <w:tcW w:w="1218" w:type="dxa"/>
            <w:tcMar>
              <w:top w:w="15" w:type="dxa"/>
              <w:left w:w="15" w:type="dxa"/>
              <w:right w:w="15" w:type="dxa"/>
            </w:tcMar>
            <w:vAlign w:val="center"/>
          </w:tcPr>
          <w:p w:rsidR="1118FA3B" w:rsidP="22770A16" w:rsidRDefault="1118FA3B" w14:paraId="30B5C63B" w14:textId="7917F546">
            <w:pPr>
              <w:pStyle w:val="Normalny"/>
              <w:suppressLineNumbers w:val="0"/>
              <w:bidi w:val="0"/>
              <w:spacing w:before="0" w:beforeAutospacing="off" w:after="0" w:afterAutospacing="off" w:line="259" w:lineRule="auto"/>
              <w:ind w:left="0" w:right="0"/>
              <w:jc w:val="center"/>
            </w:pPr>
            <w:r w:rsidRPr="22770A16" w:rsidR="1118FA3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482</w:t>
            </w:r>
          </w:p>
        </w:tc>
        <w:tc>
          <w:tcPr>
            <w:tcW w:w="1218" w:type="dxa"/>
            <w:tcMar>
              <w:top w:w="15" w:type="dxa"/>
              <w:left w:w="15" w:type="dxa"/>
              <w:right w:w="15" w:type="dxa"/>
            </w:tcMar>
            <w:vAlign w:val="center"/>
          </w:tcPr>
          <w:p w:rsidR="48D78C22" w:rsidP="22770A16" w:rsidRDefault="48D78C22" w14:paraId="74E942F9" w14:textId="3F8C16D2">
            <w:pPr>
              <w:pStyle w:val="Normalny"/>
              <w:suppressLineNumbers w:val="0"/>
              <w:bidi w:val="0"/>
              <w:spacing w:before="0" w:beforeAutospacing="off" w:after="0" w:afterAutospacing="off" w:line="259" w:lineRule="auto"/>
              <w:ind w:left="0" w:right="0"/>
              <w:jc w:val="center"/>
            </w:pPr>
            <w:r w:rsidRPr="22770A16" w:rsidR="48D78C22">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113</w:t>
            </w:r>
          </w:p>
        </w:tc>
      </w:tr>
      <w:tr w:rsidR="22770A16" w:rsidTr="22770A16" w14:paraId="4AB4AFB3">
        <w:trPr>
          <w:trHeight w:val="285"/>
        </w:trPr>
        <w:tc>
          <w:tcPr>
            <w:tcW w:w="3039" w:type="dxa"/>
            <w:tcMar>
              <w:top w:w="15" w:type="dxa"/>
              <w:left w:w="15" w:type="dxa"/>
              <w:right w:w="15" w:type="dxa"/>
            </w:tcMar>
            <w:vAlign w:val="top"/>
          </w:tcPr>
          <w:p w:rsidR="687A41EF" w:rsidP="22770A16" w:rsidRDefault="687A41EF" w14:paraId="4F0CE071" w14:textId="03635DA5">
            <w:pPr>
              <w:pStyle w:val="Normalny"/>
              <w:suppressLineNumbers w:val="0"/>
              <w:bidi w:val="0"/>
              <w:spacing w:before="0" w:beforeAutospacing="off" w:after="160" w:afterAutospacing="off" w:line="259" w:lineRule="auto"/>
              <w:ind w:left="0" w:right="0"/>
              <w:jc w:val="center"/>
            </w:pPr>
            <w:r w:rsidRPr="22770A16" w:rsidR="687A41EF">
              <w:rPr>
                <w:rFonts w:ascii="Times New Roman" w:hAnsi="Times New Roman" w:eastAsia="Times New Roman" w:cs="Times New Roman"/>
                <w:b w:val="0"/>
                <w:bCs w:val="0"/>
                <w:i w:val="0"/>
                <w:iCs w:val="0"/>
                <w:color w:val="000000" w:themeColor="text1" w:themeTint="FF" w:themeShade="FF"/>
                <w:sz w:val="22"/>
                <w:szCs w:val="22"/>
                <w:lang w:val="en-GB"/>
              </w:rPr>
              <w:t>LDL</w:t>
            </w:r>
          </w:p>
        </w:tc>
        <w:tc>
          <w:tcPr>
            <w:tcW w:w="1218" w:type="dxa"/>
            <w:tcMar>
              <w:top w:w="15" w:type="dxa"/>
              <w:left w:w="15" w:type="dxa"/>
              <w:right w:w="15" w:type="dxa"/>
            </w:tcMar>
            <w:vAlign w:val="center"/>
          </w:tcPr>
          <w:p w:rsidR="0855866B" w:rsidP="22770A16" w:rsidRDefault="0855866B" w14:paraId="71F04067" w14:textId="7D24503D">
            <w:pPr>
              <w:pStyle w:val="Normalny"/>
              <w:suppressLineNumbers w:val="0"/>
              <w:bidi w:val="0"/>
              <w:spacing w:before="0" w:beforeAutospacing="off" w:after="0" w:afterAutospacing="off" w:line="259" w:lineRule="auto"/>
              <w:ind w:left="0" w:right="0"/>
              <w:jc w:val="center"/>
            </w:pPr>
            <w:r w:rsidRPr="22770A16" w:rsidR="0855866B">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504</w:t>
            </w:r>
          </w:p>
        </w:tc>
        <w:tc>
          <w:tcPr>
            <w:tcW w:w="1218" w:type="dxa"/>
            <w:tcMar>
              <w:top w:w="15" w:type="dxa"/>
              <w:left w:w="15" w:type="dxa"/>
              <w:right w:w="15" w:type="dxa"/>
            </w:tcMar>
            <w:vAlign w:val="center"/>
          </w:tcPr>
          <w:p w:rsidR="63501B93" w:rsidP="22770A16" w:rsidRDefault="63501B93" w14:paraId="7B105374" w14:textId="24B53DAF">
            <w:pPr>
              <w:pStyle w:val="Normalny"/>
              <w:suppressLineNumbers w:val="0"/>
              <w:bidi w:val="0"/>
              <w:spacing w:before="0" w:beforeAutospacing="off" w:after="0" w:afterAutospacing="off" w:line="259" w:lineRule="auto"/>
              <w:ind w:left="0" w:right="0"/>
              <w:jc w:val="center"/>
            </w:pPr>
            <w:r w:rsidRPr="22770A16" w:rsidR="63501B93">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743</w:t>
            </w:r>
          </w:p>
        </w:tc>
      </w:tr>
      <w:tr w:rsidR="22770A16" w:rsidTr="22770A16" w14:paraId="371E8DAC">
        <w:trPr>
          <w:trHeight w:val="285"/>
        </w:trPr>
        <w:tc>
          <w:tcPr>
            <w:tcW w:w="3039" w:type="dxa"/>
            <w:tcMar>
              <w:top w:w="15" w:type="dxa"/>
              <w:left w:w="15" w:type="dxa"/>
              <w:right w:w="15" w:type="dxa"/>
            </w:tcMar>
            <w:vAlign w:val="top"/>
          </w:tcPr>
          <w:p w:rsidR="03A04F38" w:rsidP="22770A16" w:rsidRDefault="03A04F38" w14:paraId="11E48339" w14:textId="01C72BFB">
            <w:pPr>
              <w:pStyle w:val="Normalny"/>
              <w:jc w:val="center"/>
              <w:rPr>
                <w:rFonts w:ascii="Times New Roman" w:hAnsi="Times New Roman" w:eastAsia="Times New Roman" w:cs="Times New Roman"/>
                <w:b w:val="0"/>
                <w:bCs w:val="0"/>
                <w:i w:val="0"/>
                <w:iCs w:val="0"/>
                <w:sz w:val="22"/>
                <w:szCs w:val="22"/>
                <w:lang w:val="en-GB"/>
              </w:rPr>
            </w:pPr>
            <w:r w:rsidRPr="22770A16" w:rsidR="03A04F38">
              <w:rPr>
                <w:rFonts w:ascii="Times New Roman" w:hAnsi="Times New Roman" w:eastAsia="Times New Roman" w:cs="Times New Roman"/>
                <w:b w:val="0"/>
                <w:bCs w:val="0"/>
                <w:i w:val="0"/>
                <w:iCs w:val="0"/>
                <w:sz w:val="22"/>
                <w:szCs w:val="22"/>
                <w:lang w:val="en-GB"/>
              </w:rPr>
              <w:t>VO₂max (HF vs LF)</w:t>
            </w:r>
          </w:p>
        </w:tc>
        <w:tc>
          <w:tcPr>
            <w:tcW w:w="1218" w:type="dxa"/>
            <w:tcMar>
              <w:top w:w="15" w:type="dxa"/>
              <w:left w:w="15" w:type="dxa"/>
              <w:right w:w="15" w:type="dxa"/>
            </w:tcMar>
            <w:vAlign w:val="center"/>
          </w:tcPr>
          <w:p w:rsidR="1A8F3FE2" w:rsidP="22770A16" w:rsidRDefault="1A8F3FE2" w14:paraId="7E82F243" w14:textId="3967F193">
            <w:pPr>
              <w:pStyle w:val="Normalny"/>
              <w:suppressLineNumbers w:val="0"/>
              <w:bidi w:val="0"/>
              <w:spacing w:before="0" w:beforeAutospacing="off" w:after="0" w:afterAutospacing="off" w:line="259" w:lineRule="auto"/>
              <w:ind w:left="0" w:right="0"/>
              <w:jc w:val="center"/>
            </w:pPr>
            <w:r w:rsidRPr="22770A16" w:rsidR="1A8F3FE2">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526</w:t>
            </w:r>
          </w:p>
        </w:tc>
        <w:tc>
          <w:tcPr>
            <w:tcW w:w="1218" w:type="dxa"/>
            <w:tcMar>
              <w:top w:w="15" w:type="dxa"/>
              <w:left w:w="15" w:type="dxa"/>
              <w:right w:w="15" w:type="dxa"/>
            </w:tcMar>
            <w:vAlign w:val="center"/>
          </w:tcPr>
          <w:p w:rsidR="786F8F2E" w:rsidP="22770A16" w:rsidRDefault="786F8F2E" w14:paraId="771AA4B8" w14:textId="57F1EE98">
            <w:pPr>
              <w:pStyle w:val="Normalny"/>
              <w:suppressLineNumbers w:val="0"/>
              <w:bidi w:val="0"/>
              <w:spacing w:before="0" w:beforeAutospacing="off" w:after="0" w:afterAutospacing="off" w:line="259" w:lineRule="auto"/>
              <w:ind w:left="0" w:right="0"/>
              <w:jc w:val="center"/>
            </w:pPr>
            <w:r w:rsidRPr="22770A16" w:rsidR="786F8F2E">
              <w:rPr>
                <w:rFonts w:ascii="Times New Roman" w:hAnsi="Times New Roman" w:eastAsia="Times New Roman" w:cs="Times New Roman"/>
                <w:b w:val="0"/>
                <w:bCs w:val="0"/>
                <w:i w:val="0"/>
                <w:iCs w:val="0"/>
                <w:strike w:val="0"/>
                <w:dstrike w:val="0"/>
                <w:noProof w:val="0"/>
                <w:color w:val="000000" w:themeColor="text1" w:themeTint="FF" w:themeShade="FF"/>
                <w:sz w:val="22"/>
                <w:szCs w:val="22"/>
                <w:u w:val="none"/>
                <w:lang w:val="en-GB"/>
              </w:rPr>
              <w:t>0.294</w:t>
            </w:r>
          </w:p>
        </w:tc>
      </w:tr>
    </w:tbl>
    <w:p w:rsidR="63499BEB" w:rsidP="22770A16" w:rsidRDefault="63499BEB" w14:paraId="47E6FFA4" w14:textId="266E0F04">
      <w:pPr>
        <w:pStyle w:val="Normalny"/>
        <w:bidi w:val="0"/>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22770A16" w:rsidR="5E56E318">
        <w:rPr>
          <w:rFonts w:ascii="Times New Roman" w:hAnsi="Times New Roman" w:eastAsia="Times New Roman" w:cs="Times New Roman"/>
          <w:noProof w:val="0"/>
          <w:color w:val="000000" w:themeColor="text1" w:themeTint="FF" w:themeShade="FF"/>
          <w:lang w:val="en-GB"/>
        </w:rPr>
        <w:t>h</w:t>
      </w:r>
      <w:r w:rsidRPr="22770A16" w:rsidR="786F8F2E">
        <w:rPr>
          <w:rFonts w:ascii="Times New Roman" w:hAnsi="Times New Roman" w:eastAsia="Times New Roman" w:cs="Times New Roman"/>
          <w:noProof w:val="0"/>
          <w:color w:val="000000" w:themeColor="text1" w:themeTint="FF" w:themeShade="FF"/>
          <w:lang w:val="en-GB"/>
        </w:rPr>
        <w:t>aplo.glm</w:t>
      </w:r>
      <w:r w:rsidRPr="22770A16" w:rsidR="786F8F2E">
        <w:rPr>
          <w:rFonts w:ascii="Times New Roman" w:hAnsi="Times New Roman" w:eastAsia="Times New Roman" w:cs="Times New Roman"/>
          <w:noProof w:val="0"/>
          <w:color w:val="000000" w:themeColor="text1" w:themeTint="FF" w:themeShade="FF"/>
          <w:lang w:val="en-GB"/>
        </w:rPr>
        <w:t xml:space="preserve"> function (from the </w:t>
      </w:r>
      <w:r w:rsidRPr="22770A16" w:rsidR="786F8F2E">
        <w:rPr>
          <w:rFonts w:ascii="Times New Roman" w:hAnsi="Times New Roman" w:eastAsia="Times New Roman" w:cs="Times New Roman"/>
          <w:noProof w:val="0"/>
          <w:color w:val="000000" w:themeColor="text1" w:themeTint="FF" w:themeShade="FF"/>
          <w:lang w:val="en-GB"/>
        </w:rPr>
        <w:t>haplo.stats</w:t>
      </w:r>
      <w:r w:rsidRPr="22770A16" w:rsidR="786F8F2E">
        <w:rPr>
          <w:rFonts w:ascii="Times New Roman" w:hAnsi="Times New Roman" w:eastAsia="Times New Roman" w:cs="Times New Roman"/>
          <w:noProof w:val="0"/>
          <w:color w:val="000000" w:themeColor="text1" w:themeTint="FF" w:themeShade="FF"/>
          <w:lang w:val="en-GB"/>
        </w:rPr>
        <w:t xml:space="preserve"> R package) was used to test the significance of the</w:t>
      </w:r>
      <w:r w:rsidRPr="22770A16" w:rsidR="3CAA9C24">
        <w:rPr>
          <w:rFonts w:ascii="Times New Roman" w:hAnsi="Times New Roman" w:eastAsia="Times New Roman" w:cs="Times New Roman"/>
          <w:noProof w:val="0"/>
          <w:color w:val="000000" w:themeColor="text1" w:themeTint="FF" w:themeShade="FF"/>
          <w:lang w:val="en-GB"/>
        </w:rPr>
        <w:t xml:space="preserve"> </w:t>
      </w:r>
      <w:r w:rsidRPr="22770A16" w:rsidR="3CAA9C2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IL6 </w:t>
      </w:r>
      <w:r w:rsidRPr="22770A16" w:rsidR="3CAA9C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aplotype block with</w:t>
      </w:r>
      <w:r w:rsidRPr="22770A16" w:rsidR="3CAA9C2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 </w:t>
      </w:r>
      <w:r w:rsidRPr="22770A16" w:rsidR="74EFF2F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w:t>
      </w:r>
      <w:r w:rsidRPr="22770A16" w:rsidR="74EFF2F7">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 </w:t>
      </w:r>
      <w:r w:rsidRPr="22770A16" w:rsidR="3CAA9C2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IL15 </w:t>
      </w:r>
      <w:r w:rsidRPr="22770A16" w:rsidR="3CAA9C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nd</w:t>
      </w:r>
      <w:r w:rsidRPr="22770A16" w:rsidR="3CAA9C2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 TNFα</w:t>
      </w:r>
      <w:r w:rsidRPr="22770A16" w:rsidR="786F8F2E">
        <w:rPr>
          <w:rFonts w:ascii="Times New Roman" w:hAnsi="Times New Roman" w:eastAsia="Times New Roman" w:cs="Times New Roman"/>
          <w:noProof w:val="0"/>
          <w:color w:val="000000" w:themeColor="text1" w:themeTint="FF" w:themeShade="FF"/>
          <w:lang w:val="en-GB"/>
        </w:rPr>
        <w:t xml:space="preserve"> </w:t>
      </w:r>
      <w:r w:rsidRPr="22770A16" w:rsidR="75C3796D">
        <w:rPr>
          <w:rFonts w:ascii="Times New Roman" w:hAnsi="Times New Roman" w:eastAsia="Times New Roman" w:cs="Times New Roman"/>
          <w:noProof w:val="0"/>
          <w:color w:val="000000" w:themeColor="text1" w:themeTint="FF" w:themeShade="FF"/>
          <w:lang w:val="en-GB"/>
        </w:rPr>
        <w:t>(</w:t>
      </w:r>
      <w:r w:rsidRPr="22770A16" w:rsidR="786F8F2E">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IL6×IL15</w:t>
      </w:r>
      <w:r w:rsidRPr="22770A16" w:rsidR="517E15E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t>
      </w:r>
      <w:r w:rsidRPr="22770A16" w:rsidR="786F8F2E">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 xml:space="preserve"> IL6×TNFα</w:t>
      </w:r>
      <w:r w:rsidRPr="22770A16" w:rsidR="0FF69AC6">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t>)</w:t>
      </w:r>
      <w:r w:rsidRPr="22770A16" w:rsidR="67AA2ED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models were adjusted for age, sex and BMI</w:t>
      </w:r>
    </w:p>
    <w:p w:rsidR="63499BEB" w:rsidP="22770A16" w:rsidRDefault="63499BEB" w14:paraId="1E8F4C00" w14:textId="37EAF5F1">
      <w:pPr>
        <w:pStyle w:val="Normalny"/>
        <w:spacing w:after="0" w:line="360" w:lineRule="auto"/>
        <w:jc w:val="both"/>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GB"/>
        </w:rPr>
      </w:pPr>
    </w:p>
    <w:sectPr w:rsidR="00815BEA">
      <w:pgSz w:w="11906" w:h="16838"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6">
    <w:nsid w:val="33616c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32DFDC0"/>
    <w:multiLevelType w:val="hybridMultilevel"/>
    <w:tmpl w:val="FFFFFFFF"/>
    <w:lvl w:ilvl="0" w:tplc="3A9CE126">
      <w:start w:val="1"/>
      <w:numFmt w:val="bullet"/>
      <w:lvlText w:val="-"/>
      <w:lvlJc w:val="left"/>
      <w:pPr>
        <w:ind w:left="720" w:hanging="360"/>
      </w:pPr>
      <w:rPr>
        <w:rFonts w:hint="default" w:ascii="Aptos" w:hAnsi="Aptos"/>
      </w:rPr>
    </w:lvl>
    <w:lvl w:ilvl="1" w:tplc="FC04E17E">
      <w:start w:val="1"/>
      <w:numFmt w:val="bullet"/>
      <w:lvlText w:val="o"/>
      <w:lvlJc w:val="left"/>
      <w:pPr>
        <w:ind w:left="1440" w:hanging="360"/>
      </w:pPr>
      <w:rPr>
        <w:rFonts w:hint="default" w:ascii="Courier New" w:hAnsi="Courier New"/>
      </w:rPr>
    </w:lvl>
    <w:lvl w:ilvl="2" w:tplc="5B4E256A">
      <w:start w:val="1"/>
      <w:numFmt w:val="bullet"/>
      <w:lvlText w:val=""/>
      <w:lvlJc w:val="left"/>
      <w:pPr>
        <w:ind w:left="2160" w:hanging="360"/>
      </w:pPr>
      <w:rPr>
        <w:rFonts w:hint="default" w:ascii="Wingdings" w:hAnsi="Wingdings"/>
      </w:rPr>
    </w:lvl>
    <w:lvl w:ilvl="3" w:tplc="A31CFB7A">
      <w:start w:val="1"/>
      <w:numFmt w:val="bullet"/>
      <w:lvlText w:val=""/>
      <w:lvlJc w:val="left"/>
      <w:pPr>
        <w:ind w:left="2880" w:hanging="360"/>
      </w:pPr>
      <w:rPr>
        <w:rFonts w:hint="default" w:ascii="Symbol" w:hAnsi="Symbol"/>
      </w:rPr>
    </w:lvl>
    <w:lvl w:ilvl="4" w:tplc="FB46756C">
      <w:start w:val="1"/>
      <w:numFmt w:val="bullet"/>
      <w:lvlText w:val="o"/>
      <w:lvlJc w:val="left"/>
      <w:pPr>
        <w:ind w:left="3600" w:hanging="360"/>
      </w:pPr>
      <w:rPr>
        <w:rFonts w:hint="default" w:ascii="Courier New" w:hAnsi="Courier New"/>
      </w:rPr>
    </w:lvl>
    <w:lvl w:ilvl="5" w:tplc="1772C0F0">
      <w:start w:val="1"/>
      <w:numFmt w:val="bullet"/>
      <w:lvlText w:val=""/>
      <w:lvlJc w:val="left"/>
      <w:pPr>
        <w:ind w:left="4320" w:hanging="360"/>
      </w:pPr>
      <w:rPr>
        <w:rFonts w:hint="default" w:ascii="Wingdings" w:hAnsi="Wingdings"/>
      </w:rPr>
    </w:lvl>
    <w:lvl w:ilvl="6" w:tplc="333E48AE">
      <w:start w:val="1"/>
      <w:numFmt w:val="bullet"/>
      <w:lvlText w:val=""/>
      <w:lvlJc w:val="left"/>
      <w:pPr>
        <w:ind w:left="5040" w:hanging="360"/>
      </w:pPr>
      <w:rPr>
        <w:rFonts w:hint="default" w:ascii="Symbol" w:hAnsi="Symbol"/>
      </w:rPr>
    </w:lvl>
    <w:lvl w:ilvl="7" w:tplc="B18AB21C">
      <w:start w:val="1"/>
      <w:numFmt w:val="bullet"/>
      <w:lvlText w:val="o"/>
      <w:lvlJc w:val="left"/>
      <w:pPr>
        <w:ind w:left="5760" w:hanging="360"/>
      </w:pPr>
      <w:rPr>
        <w:rFonts w:hint="default" w:ascii="Courier New" w:hAnsi="Courier New"/>
      </w:rPr>
    </w:lvl>
    <w:lvl w:ilvl="8" w:tplc="767AA672">
      <w:start w:val="1"/>
      <w:numFmt w:val="bullet"/>
      <w:lvlText w:val=""/>
      <w:lvlJc w:val="left"/>
      <w:pPr>
        <w:ind w:left="6480" w:hanging="360"/>
      </w:pPr>
      <w:rPr>
        <w:rFonts w:hint="default" w:ascii="Wingdings" w:hAnsi="Wingdings"/>
      </w:rPr>
    </w:lvl>
  </w:abstractNum>
  <w:abstractNum w:abstractNumId="1" w15:restartNumberingAfterBreak="0">
    <w:nsid w:val="1AEF5B3C"/>
    <w:multiLevelType w:val="hybridMultilevel"/>
    <w:tmpl w:val="FFFFFFFF"/>
    <w:lvl w:ilvl="0" w:tplc="3D7C3DBC">
      <w:start w:val="1"/>
      <w:numFmt w:val="bullet"/>
      <w:lvlText w:val=""/>
      <w:lvlJc w:val="left"/>
      <w:pPr>
        <w:ind w:left="720" w:hanging="360"/>
      </w:pPr>
      <w:rPr>
        <w:rFonts w:hint="default" w:ascii="Symbol" w:hAnsi="Symbol"/>
      </w:rPr>
    </w:lvl>
    <w:lvl w:ilvl="1" w:tplc="E39A0C22">
      <w:start w:val="1"/>
      <w:numFmt w:val="bullet"/>
      <w:lvlText w:val="o"/>
      <w:lvlJc w:val="left"/>
      <w:pPr>
        <w:ind w:left="1440" w:hanging="360"/>
      </w:pPr>
      <w:rPr>
        <w:rFonts w:hint="default" w:ascii="Courier New" w:hAnsi="Courier New"/>
      </w:rPr>
    </w:lvl>
    <w:lvl w:ilvl="2" w:tplc="D588604E">
      <w:start w:val="1"/>
      <w:numFmt w:val="bullet"/>
      <w:lvlText w:val="▪"/>
      <w:lvlJc w:val="left"/>
      <w:pPr>
        <w:ind w:left="2160" w:hanging="360"/>
      </w:pPr>
      <w:rPr>
        <w:rFonts w:hint="default" w:ascii="Courier New" w:hAnsi="Courier New"/>
      </w:rPr>
    </w:lvl>
    <w:lvl w:ilvl="3" w:tplc="0AB07B72">
      <w:start w:val="1"/>
      <w:numFmt w:val="bullet"/>
      <w:lvlText w:val=""/>
      <w:lvlJc w:val="left"/>
      <w:pPr>
        <w:ind w:left="2880" w:hanging="360"/>
      </w:pPr>
      <w:rPr>
        <w:rFonts w:hint="default" w:ascii="Symbol" w:hAnsi="Symbol"/>
      </w:rPr>
    </w:lvl>
    <w:lvl w:ilvl="4" w:tplc="5E5A072A">
      <w:start w:val="1"/>
      <w:numFmt w:val="bullet"/>
      <w:lvlText w:val="o"/>
      <w:lvlJc w:val="left"/>
      <w:pPr>
        <w:ind w:left="3600" w:hanging="360"/>
      </w:pPr>
      <w:rPr>
        <w:rFonts w:hint="default" w:ascii="Courier New" w:hAnsi="Courier New"/>
      </w:rPr>
    </w:lvl>
    <w:lvl w:ilvl="5" w:tplc="2556E214">
      <w:start w:val="1"/>
      <w:numFmt w:val="bullet"/>
      <w:lvlText w:val=""/>
      <w:lvlJc w:val="left"/>
      <w:pPr>
        <w:ind w:left="4320" w:hanging="360"/>
      </w:pPr>
      <w:rPr>
        <w:rFonts w:hint="default" w:ascii="Wingdings" w:hAnsi="Wingdings"/>
      </w:rPr>
    </w:lvl>
    <w:lvl w:ilvl="6" w:tplc="CC92A5BE">
      <w:start w:val="1"/>
      <w:numFmt w:val="bullet"/>
      <w:lvlText w:val=""/>
      <w:lvlJc w:val="left"/>
      <w:pPr>
        <w:ind w:left="5040" w:hanging="360"/>
      </w:pPr>
      <w:rPr>
        <w:rFonts w:hint="default" w:ascii="Symbol" w:hAnsi="Symbol"/>
      </w:rPr>
    </w:lvl>
    <w:lvl w:ilvl="7" w:tplc="EB9EB894">
      <w:start w:val="1"/>
      <w:numFmt w:val="bullet"/>
      <w:lvlText w:val="o"/>
      <w:lvlJc w:val="left"/>
      <w:pPr>
        <w:ind w:left="5760" w:hanging="360"/>
      </w:pPr>
      <w:rPr>
        <w:rFonts w:hint="default" w:ascii="Courier New" w:hAnsi="Courier New"/>
      </w:rPr>
    </w:lvl>
    <w:lvl w:ilvl="8" w:tplc="B1EAF51A">
      <w:start w:val="1"/>
      <w:numFmt w:val="bullet"/>
      <w:lvlText w:val=""/>
      <w:lvlJc w:val="left"/>
      <w:pPr>
        <w:ind w:left="6480" w:hanging="360"/>
      </w:pPr>
      <w:rPr>
        <w:rFonts w:hint="default" w:ascii="Wingdings" w:hAnsi="Wingdings"/>
      </w:rPr>
    </w:lvl>
  </w:abstractNum>
  <w:abstractNum w:abstractNumId="2" w15:restartNumberingAfterBreak="0">
    <w:nsid w:val="21A17DF8"/>
    <w:multiLevelType w:val="hybridMultilevel"/>
    <w:tmpl w:val="FFFFFFFF"/>
    <w:lvl w:ilvl="0" w:tplc="51629B04">
      <w:start w:val="1"/>
      <w:numFmt w:val="bullet"/>
      <w:lvlText w:val="-"/>
      <w:lvlJc w:val="left"/>
      <w:pPr>
        <w:ind w:left="720" w:hanging="360"/>
      </w:pPr>
      <w:rPr>
        <w:rFonts w:hint="default" w:ascii="Aptos" w:hAnsi="Aptos"/>
      </w:rPr>
    </w:lvl>
    <w:lvl w:ilvl="1" w:tplc="959C0DD8">
      <w:start w:val="1"/>
      <w:numFmt w:val="bullet"/>
      <w:lvlText w:val="o"/>
      <w:lvlJc w:val="left"/>
      <w:pPr>
        <w:ind w:left="1440" w:hanging="360"/>
      </w:pPr>
      <w:rPr>
        <w:rFonts w:hint="default" w:ascii="Courier New" w:hAnsi="Courier New"/>
      </w:rPr>
    </w:lvl>
    <w:lvl w:ilvl="2" w:tplc="8F7851F4">
      <w:start w:val="1"/>
      <w:numFmt w:val="bullet"/>
      <w:lvlText w:val=""/>
      <w:lvlJc w:val="left"/>
      <w:pPr>
        <w:ind w:left="2160" w:hanging="360"/>
      </w:pPr>
      <w:rPr>
        <w:rFonts w:hint="default" w:ascii="Wingdings" w:hAnsi="Wingdings"/>
      </w:rPr>
    </w:lvl>
    <w:lvl w:ilvl="3" w:tplc="8FBCBD28">
      <w:start w:val="1"/>
      <w:numFmt w:val="bullet"/>
      <w:lvlText w:val=""/>
      <w:lvlJc w:val="left"/>
      <w:pPr>
        <w:ind w:left="2880" w:hanging="360"/>
      </w:pPr>
      <w:rPr>
        <w:rFonts w:hint="default" w:ascii="Symbol" w:hAnsi="Symbol"/>
      </w:rPr>
    </w:lvl>
    <w:lvl w:ilvl="4" w:tplc="1BB08D2A">
      <w:start w:val="1"/>
      <w:numFmt w:val="bullet"/>
      <w:lvlText w:val="o"/>
      <w:lvlJc w:val="left"/>
      <w:pPr>
        <w:ind w:left="3600" w:hanging="360"/>
      </w:pPr>
      <w:rPr>
        <w:rFonts w:hint="default" w:ascii="Courier New" w:hAnsi="Courier New"/>
      </w:rPr>
    </w:lvl>
    <w:lvl w:ilvl="5" w:tplc="076AB074">
      <w:start w:val="1"/>
      <w:numFmt w:val="bullet"/>
      <w:lvlText w:val=""/>
      <w:lvlJc w:val="left"/>
      <w:pPr>
        <w:ind w:left="4320" w:hanging="360"/>
      </w:pPr>
      <w:rPr>
        <w:rFonts w:hint="default" w:ascii="Wingdings" w:hAnsi="Wingdings"/>
      </w:rPr>
    </w:lvl>
    <w:lvl w:ilvl="6" w:tplc="F8044C36">
      <w:start w:val="1"/>
      <w:numFmt w:val="bullet"/>
      <w:lvlText w:val=""/>
      <w:lvlJc w:val="left"/>
      <w:pPr>
        <w:ind w:left="5040" w:hanging="360"/>
      </w:pPr>
      <w:rPr>
        <w:rFonts w:hint="default" w:ascii="Symbol" w:hAnsi="Symbol"/>
      </w:rPr>
    </w:lvl>
    <w:lvl w:ilvl="7" w:tplc="2F6A6AA4">
      <w:start w:val="1"/>
      <w:numFmt w:val="bullet"/>
      <w:lvlText w:val="o"/>
      <w:lvlJc w:val="left"/>
      <w:pPr>
        <w:ind w:left="5760" w:hanging="360"/>
      </w:pPr>
      <w:rPr>
        <w:rFonts w:hint="default" w:ascii="Courier New" w:hAnsi="Courier New"/>
      </w:rPr>
    </w:lvl>
    <w:lvl w:ilvl="8" w:tplc="78FE2284">
      <w:start w:val="1"/>
      <w:numFmt w:val="bullet"/>
      <w:lvlText w:val=""/>
      <w:lvlJc w:val="left"/>
      <w:pPr>
        <w:ind w:left="6480" w:hanging="360"/>
      </w:pPr>
      <w:rPr>
        <w:rFonts w:hint="default" w:ascii="Wingdings" w:hAnsi="Wingdings"/>
      </w:rPr>
    </w:lvl>
  </w:abstractNum>
  <w:abstractNum w:abstractNumId="3" w15:restartNumberingAfterBreak="0">
    <w:nsid w:val="306FA07F"/>
    <w:multiLevelType w:val="hybridMultilevel"/>
    <w:tmpl w:val="FFFFFFFF"/>
    <w:lvl w:ilvl="0" w:tplc="BDBA1DA6">
      <w:start w:val="1"/>
      <w:numFmt w:val="decimal"/>
      <w:lvlText w:val="%1."/>
      <w:lvlJc w:val="left"/>
      <w:pPr>
        <w:ind w:left="720" w:hanging="360"/>
      </w:pPr>
    </w:lvl>
    <w:lvl w:ilvl="1" w:tplc="A98E2C4A">
      <w:start w:val="1"/>
      <w:numFmt w:val="bullet"/>
      <w:lvlText w:val="o"/>
      <w:lvlJc w:val="left"/>
      <w:pPr>
        <w:ind w:left="1440" w:hanging="360"/>
      </w:pPr>
      <w:rPr>
        <w:rFonts w:hint="default" w:ascii="Symbol" w:hAnsi="Symbol"/>
      </w:rPr>
    </w:lvl>
    <w:lvl w:ilvl="2" w:tplc="96C820AA">
      <w:start w:val="1"/>
      <w:numFmt w:val="lowerRoman"/>
      <w:lvlText w:val="%3."/>
      <w:lvlJc w:val="right"/>
      <w:pPr>
        <w:ind w:left="2160" w:hanging="180"/>
      </w:pPr>
    </w:lvl>
    <w:lvl w:ilvl="3" w:tplc="70028150">
      <w:start w:val="1"/>
      <w:numFmt w:val="decimal"/>
      <w:lvlText w:val="%4."/>
      <w:lvlJc w:val="left"/>
      <w:pPr>
        <w:ind w:left="2880" w:hanging="360"/>
      </w:pPr>
    </w:lvl>
    <w:lvl w:ilvl="4" w:tplc="5CFE1500">
      <w:start w:val="1"/>
      <w:numFmt w:val="lowerLetter"/>
      <w:lvlText w:val="%5."/>
      <w:lvlJc w:val="left"/>
      <w:pPr>
        <w:ind w:left="3600" w:hanging="360"/>
      </w:pPr>
    </w:lvl>
    <w:lvl w:ilvl="5" w:tplc="F0825A42">
      <w:start w:val="1"/>
      <w:numFmt w:val="lowerRoman"/>
      <w:lvlText w:val="%6."/>
      <w:lvlJc w:val="right"/>
      <w:pPr>
        <w:ind w:left="4320" w:hanging="180"/>
      </w:pPr>
    </w:lvl>
    <w:lvl w:ilvl="6" w:tplc="1EFCF7EE">
      <w:start w:val="1"/>
      <w:numFmt w:val="decimal"/>
      <w:lvlText w:val="%7."/>
      <w:lvlJc w:val="left"/>
      <w:pPr>
        <w:ind w:left="5040" w:hanging="360"/>
      </w:pPr>
    </w:lvl>
    <w:lvl w:ilvl="7" w:tplc="12CC982E">
      <w:start w:val="1"/>
      <w:numFmt w:val="lowerLetter"/>
      <w:lvlText w:val="%8."/>
      <w:lvlJc w:val="left"/>
      <w:pPr>
        <w:ind w:left="5760" w:hanging="360"/>
      </w:pPr>
    </w:lvl>
    <w:lvl w:ilvl="8" w:tplc="BE1A7C78">
      <w:start w:val="1"/>
      <w:numFmt w:val="lowerRoman"/>
      <w:lvlText w:val="%9."/>
      <w:lvlJc w:val="right"/>
      <w:pPr>
        <w:ind w:left="6480" w:hanging="180"/>
      </w:pPr>
    </w:lvl>
  </w:abstractNum>
  <w:abstractNum w:abstractNumId="4" w15:restartNumberingAfterBreak="0">
    <w:nsid w:val="44F9A10D"/>
    <w:multiLevelType w:val="hybridMultilevel"/>
    <w:tmpl w:val="FFFFFFFF"/>
    <w:lvl w:ilvl="0" w:tplc="707A56B8">
      <w:start w:val="1"/>
      <w:numFmt w:val="bullet"/>
      <w:lvlText w:val="-"/>
      <w:lvlJc w:val="left"/>
      <w:pPr>
        <w:ind w:left="720" w:hanging="360"/>
      </w:pPr>
      <w:rPr>
        <w:rFonts w:hint="default" w:ascii="Aptos" w:hAnsi="Aptos"/>
      </w:rPr>
    </w:lvl>
    <w:lvl w:ilvl="1" w:tplc="46A6DA64">
      <w:start w:val="1"/>
      <w:numFmt w:val="bullet"/>
      <w:lvlText w:val="o"/>
      <w:lvlJc w:val="left"/>
      <w:pPr>
        <w:ind w:left="1440" w:hanging="360"/>
      </w:pPr>
      <w:rPr>
        <w:rFonts w:hint="default" w:ascii="Courier New" w:hAnsi="Courier New"/>
      </w:rPr>
    </w:lvl>
    <w:lvl w:ilvl="2" w:tplc="E3FAAF16">
      <w:start w:val="1"/>
      <w:numFmt w:val="bullet"/>
      <w:lvlText w:val=""/>
      <w:lvlJc w:val="left"/>
      <w:pPr>
        <w:ind w:left="2160" w:hanging="360"/>
      </w:pPr>
      <w:rPr>
        <w:rFonts w:hint="default" w:ascii="Wingdings" w:hAnsi="Wingdings"/>
      </w:rPr>
    </w:lvl>
    <w:lvl w:ilvl="3" w:tplc="7F30DCC4">
      <w:start w:val="1"/>
      <w:numFmt w:val="bullet"/>
      <w:lvlText w:val=""/>
      <w:lvlJc w:val="left"/>
      <w:pPr>
        <w:ind w:left="2880" w:hanging="360"/>
      </w:pPr>
      <w:rPr>
        <w:rFonts w:hint="default" w:ascii="Symbol" w:hAnsi="Symbol"/>
      </w:rPr>
    </w:lvl>
    <w:lvl w:ilvl="4" w:tplc="E0F0FF44">
      <w:start w:val="1"/>
      <w:numFmt w:val="bullet"/>
      <w:lvlText w:val="o"/>
      <w:lvlJc w:val="left"/>
      <w:pPr>
        <w:ind w:left="3600" w:hanging="360"/>
      </w:pPr>
      <w:rPr>
        <w:rFonts w:hint="default" w:ascii="Courier New" w:hAnsi="Courier New"/>
      </w:rPr>
    </w:lvl>
    <w:lvl w:ilvl="5" w:tplc="7478C278">
      <w:start w:val="1"/>
      <w:numFmt w:val="bullet"/>
      <w:lvlText w:val=""/>
      <w:lvlJc w:val="left"/>
      <w:pPr>
        <w:ind w:left="4320" w:hanging="360"/>
      </w:pPr>
      <w:rPr>
        <w:rFonts w:hint="default" w:ascii="Wingdings" w:hAnsi="Wingdings"/>
      </w:rPr>
    </w:lvl>
    <w:lvl w:ilvl="6" w:tplc="1742BAEA">
      <w:start w:val="1"/>
      <w:numFmt w:val="bullet"/>
      <w:lvlText w:val=""/>
      <w:lvlJc w:val="left"/>
      <w:pPr>
        <w:ind w:left="5040" w:hanging="360"/>
      </w:pPr>
      <w:rPr>
        <w:rFonts w:hint="default" w:ascii="Symbol" w:hAnsi="Symbol"/>
      </w:rPr>
    </w:lvl>
    <w:lvl w:ilvl="7" w:tplc="1F2C536A">
      <w:start w:val="1"/>
      <w:numFmt w:val="bullet"/>
      <w:lvlText w:val="o"/>
      <w:lvlJc w:val="left"/>
      <w:pPr>
        <w:ind w:left="5760" w:hanging="360"/>
      </w:pPr>
      <w:rPr>
        <w:rFonts w:hint="default" w:ascii="Courier New" w:hAnsi="Courier New"/>
      </w:rPr>
    </w:lvl>
    <w:lvl w:ilvl="8" w:tplc="677A4A86">
      <w:start w:val="1"/>
      <w:numFmt w:val="bullet"/>
      <w:lvlText w:val=""/>
      <w:lvlJc w:val="left"/>
      <w:pPr>
        <w:ind w:left="6480" w:hanging="360"/>
      </w:pPr>
      <w:rPr>
        <w:rFonts w:hint="default" w:ascii="Wingdings" w:hAnsi="Wingdings"/>
      </w:rPr>
    </w:lvl>
  </w:abstractNum>
  <w:abstractNum w:abstractNumId="5" w15:restartNumberingAfterBreak="0">
    <w:nsid w:val="7CB1A0A5"/>
    <w:multiLevelType w:val="hybridMultilevel"/>
    <w:tmpl w:val="FFFFFFFF"/>
    <w:lvl w:ilvl="0" w:tplc="4C48D382">
      <w:start w:val="1"/>
      <w:numFmt w:val="decimal"/>
      <w:lvlText w:val="%1."/>
      <w:lvlJc w:val="left"/>
      <w:pPr>
        <w:ind w:left="720" w:hanging="360"/>
      </w:pPr>
    </w:lvl>
    <w:lvl w:ilvl="1" w:tplc="99E08E4C">
      <w:start w:val="1"/>
      <w:numFmt w:val="lowerLetter"/>
      <w:lvlText w:val="%2."/>
      <w:lvlJc w:val="left"/>
      <w:pPr>
        <w:ind w:left="1440" w:hanging="360"/>
      </w:pPr>
    </w:lvl>
    <w:lvl w:ilvl="2" w:tplc="6A803C62">
      <w:start w:val="1"/>
      <w:numFmt w:val="lowerRoman"/>
      <w:lvlText w:val="%3."/>
      <w:lvlJc w:val="right"/>
      <w:pPr>
        <w:ind w:left="2160" w:hanging="180"/>
      </w:pPr>
    </w:lvl>
    <w:lvl w:ilvl="3" w:tplc="E6E44DE2">
      <w:start w:val="1"/>
      <w:numFmt w:val="decimal"/>
      <w:lvlText w:val="%4."/>
      <w:lvlJc w:val="left"/>
      <w:pPr>
        <w:ind w:left="2880" w:hanging="360"/>
      </w:pPr>
    </w:lvl>
    <w:lvl w:ilvl="4" w:tplc="48B6CCAC">
      <w:start w:val="1"/>
      <w:numFmt w:val="lowerLetter"/>
      <w:lvlText w:val="%5."/>
      <w:lvlJc w:val="left"/>
      <w:pPr>
        <w:ind w:left="3600" w:hanging="360"/>
      </w:pPr>
    </w:lvl>
    <w:lvl w:ilvl="5" w:tplc="7C0A2538">
      <w:start w:val="1"/>
      <w:numFmt w:val="lowerRoman"/>
      <w:lvlText w:val="%6."/>
      <w:lvlJc w:val="right"/>
      <w:pPr>
        <w:ind w:left="4320" w:hanging="180"/>
      </w:pPr>
    </w:lvl>
    <w:lvl w:ilvl="6" w:tplc="417ED736">
      <w:start w:val="1"/>
      <w:numFmt w:val="decimal"/>
      <w:lvlText w:val="%7."/>
      <w:lvlJc w:val="left"/>
      <w:pPr>
        <w:ind w:left="5040" w:hanging="360"/>
      </w:pPr>
    </w:lvl>
    <w:lvl w:ilvl="7" w:tplc="D47C20CA">
      <w:start w:val="1"/>
      <w:numFmt w:val="lowerLetter"/>
      <w:lvlText w:val="%8."/>
      <w:lvlJc w:val="left"/>
      <w:pPr>
        <w:ind w:left="5760" w:hanging="360"/>
      </w:pPr>
    </w:lvl>
    <w:lvl w:ilvl="8" w:tplc="26C6F980">
      <w:start w:val="1"/>
      <w:numFmt w:val="lowerRoman"/>
      <w:lvlText w:val="%9."/>
      <w:lvlJc w:val="right"/>
      <w:pPr>
        <w:ind w:left="6480" w:hanging="180"/>
      </w:pPr>
    </w:lvl>
  </w:abstractNum>
  <w:num w:numId="7">
    <w:abstractNumId w:val="6"/>
  </w:num>
  <w:num w:numId="1" w16cid:durableId="458839066">
    <w:abstractNumId w:val="5"/>
  </w:num>
  <w:num w:numId="2" w16cid:durableId="1991398656">
    <w:abstractNumId w:val="2"/>
  </w:num>
  <w:num w:numId="3" w16cid:durableId="1222014522">
    <w:abstractNumId w:val="0"/>
  </w:num>
  <w:num w:numId="4" w16cid:durableId="1794667020">
    <w:abstractNumId w:val="4"/>
  </w:num>
  <w:num w:numId="5" w16cid:durableId="1697920373">
    <w:abstractNumId w:val="1"/>
  </w:num>
  <w:num w:numId="6" w16cid:durableId="1289624706">
    <w:abstractNumId w:val="3"/>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464"/>
    <w:rsid w:val="0008449D"/>
    <w:rsid w:val="000B1665"/>
    <w:rsid w:val="000B376E"/>
    <w:rsid w:val="00113A69"/>
    <w:rsid w:val="00114C11"/>
    <w:rsid w:val="0012162E"/>
    <w:rsid w:val="00154C7B"/>
    <w:rsid w:val="001558F6"/>
    <w:rsid w:val="001A3B7E"/>
    <w:rsid w:val="00217E1B"/>
    <w:rsid w:val="00227B93"/>
    <w:rsid w:val="0025FD88"/>
    <w:rsid w:val="0028736F"/>
    <w:rsid w:val="002B165A"/>
    <w:rsid w:val="002C2F20"/>
    <w:rsid w:val="00375BB3"/>
    <w:rsid w:val="00378D4D"/>
    <w:rsid w:val="00394C24"/>
    <w:rsid w:val="0039DF78"/>
    <w:rsid w:val="003C001F"/>
    <w:rsid w:val="003C5857"/>
    <w:rsid w:val="0041D4D5"/>
    <w:rsid w:val="00435263"/>
    <w:rsid w:val="004379FD"/>
    <w:rsid w:val="004708A3"/>
    <w:rsid w:val="0048287B"/>
    <w:rsid w:val="00484F2F"/>
    <w:rsid w:val="004B3E41"/>
    <w:rsid w:val="004C6F30"/>
    <w:rsid w:val="0050233A"/>
    <w:rsid w:val="00523A2C"/>
    <w:rsid w:val="005706C2"/>
    <w:rsid w:val="00630C50"/>
    <w:rsid w:val="006335F4"/>
    <w:rsid w:val="0064C211"/>
    <w:rsid w:val="006585D9"/>
    <w:rsid w:val="00670851"/>
    <w:rsid w:val="00682471"/>
    <w:rsid w:val="006C2085"/>
    <w:rsid w:val="006C762E"/>
    <w:rsid w:val="006D0288"/>
    <w:rsid w:val="00717064"/>
    <w:rsid w:val="00722F8A"/>
    <w:rsid w:val="0072CE17"/>
    <w:rsid w:val="007811BF"/>
    <w:rsid w:val="00796C7C"/>
    <w:rsid w:val="007C1464"/>
    <w:rsid w:val="007D7883"/>
    <w:rsid w:val="00806153"/>
    <w:rsid w:val="00812BAE"/>
    <w:rsid w:val="00815BEA"/>
    <w:rsid w:val="0084F7EB"/>
    <w:rsid w:val="00873046"/>
    <w:rsid w:val="008D35E7"/>
    <w:rsid w:val="008D4A44"/>
    <w:rsid w:val="00915E59"/>
    <w:rsid w:val="009225BB"/>
    <w:rsid w:val="009463C4"/>
    <w:rsid w:val="00972366"/>
    <w:rsid w:val="009A678F"/>
    <w:rsid w:val="009B4A99"/>
    <w:rsid w:val="009BE74B"/>
    <w:rsid w:val="00A06FFC"/>
    <w:rsid w:val="00A25FEE"/>
    <w:rsid w:val="00A3284B"/>
    <w:rsid w:val="00A34341"/>
    <w:rsid w:val="00A50782"/>
    <w:rsid w:val="00A72A73"/>
    <w:rsid w:val="00AB25D7"/>
    <w:rsid w:val="00B207E1"/>
    <w:rsid w:val="00B47EB8"/>
    <w:rsid w:val="00B970D7"/>
    <w:rsid w:val="00BB4E54"/>
    <w:rsid w:val="00BC4238"/>
    <w:rsid w:val="00BF78E4"/>
    <w:rsid w:val="00C02486"/>
    <w:rsid w:val="00C14362"/>
    <w:rsid w:val="00C14E99"/>
    <w:rsid w:val="00C36C34"/>
    <w:rsid w:val="00C45910"/>
    <w:rsid w:val="00C52E5E"/>
    <w:rsid w:val="00C55BB3"/>
    <w:rsid w:val="00C633A2"/>
    <w:rsid w:val="00C913C5"/>
    <w:rsid w:val="00CB16C0"/>
    <w:rsid w:val="00CC0B7C"/>
    <w:rsid w:val="00CD3226"/>
    <w:rsid w:val="00CE5DED"/>
    <w:rsid w:val="00D15FE8"/>
    <w:rsid w:val="00D51FE3"/>
    <w:rsid w:val="00D53324"/>
    <w:rsid w:val="00D569BF"/>
    <w:rsid w:val="00DB449F"/>
    <w:rsid w:val="00E3061A"/>
    <w:rsid w:val="00E32DAE"/>
    <w:rsid w:val="00E42E9E"/>
    <w:rsid w:val="00ED5395"/>
    <w:rsid w:val="00EF10AF"/>
    <w:rsid w:val="00F10D84"/>
    <w:rsid w:val="00F44A3B"/>
    <w:rsid w:val="00F542E5"/>
    <w:rsid w:val="00F63A64"/>
    <w:rsid w:val="00F97F19"/>
    <w:rsid w:val="00FF6775"/>
    <w:rsid w:val="0111DEC7"/>
    <w:rsid w:val="01120054"/>
    <w:rsid w:val="0122AE7F"/>
    <w:rsid w:val="0134D20C"/>
    <w:rsid w:val="013A845C"/>
    <w:rsid w:val="0141205E"/>
    <w:rsid w:val="014BA5A3"/>
    <w:rsid w:val="014CE10D"/>
    <w:rsid w:val="01583DF9"/>
    <w:rsid w:val="017734A7"/>
    <w:rsid w:val="017F705F"/>
    <w:rsid w:val="0186903E"/>
    <w:rsid w:val="018CF6AA"/>
    <w:rsid w:val="0191A1AC"/>
    <w:rsid w:val="0192C824"/>
    <w:rsid w:val="019DA62C"/>
    <w:rsid w:val="01A367BF"/>
    <w:rsid w:val="01BF7383"/>
    <w:rsid w:val="01C539CA"/>
    <w:rsid w:val="01CBCCFB"/>
    <w:rsid w:val="01D48700"/>
    <w:rsid w:val="01EF9059"/>
    <w:rsid w:val="01F24437"/>
    <w:rsid w:val="01F3730F"/>
    <w:rsid w:val="01F4EEB8"/>
    <w:rsid w:val="0222D5AA"/>
    <w:rsid w:val="024F5426"/>
    <w:rsid w:val="02669534"/>
    <w:rsid w:val="02675C5C"/>
    <w:rsid w:val="026868C4"/>
    <w:rsid w:val="02786E99"/>
    <w:rsid w:val="027F8590"/>
    <w:rsid w:val="02860AB4"/>
    <w:rsid w:val="02B08022"/>
    <w:rsid w:val="02B27998"/>
    <w:rsid w:val="02D34675"/>
    <w:rsid w:val="02E2CC7B"/>
    <w:rsid w:val="02E7FBA0"/>
    <w:rsid w:val="02EF5DD1"/>
    <w:rsid w:val="0302D448"/>
    <w:rsid w:val="0308712C"/>
    <w:rsid w:val="030F370A"/>
    <w:rsid w:val="03124CA0"/>
    <w:rsid w:val="031D47D2"/>
    <w:rsid w:val="032089F1"/>
    <w:rsid w:val="03234F0B"/>
    <w:rsid w:val="032410F5"/>
    <w:rsid w:val="0326E640"/>
    <w:rsid w:val="033AA80E"/>
    <w:rsid w:val="03408B53"/>
    <w:rsid w:val="0348A1A2"/>
    <w:rsid w:val="0352575E"/>
    <w:rsid w:val="0363A744"/>
    <w:rsid w:val="03689817"/>
    <w:rsid w:val="036E300B"/>
    <w:rsid w:val="0377B2AC"/>
    <w:rsid w:val="03934DBC"/>
    <w:rsid w:val="03A04F38"/>
    <w:rsid w:val="03A61183"/>
    <w:rsid w:val="03A78BC3"/>
    <w:rsid w:val="03BD49E9"/>
    <w:rsid w:val="03CB198F"/>
    <w:rsid w:val="03CFBD2D"/>
    <w:rsid w:val="03D8C795"/>
    <w:rsid w:val="03E76FE4"/>
    <w:rsid w:val="03F53843"/>
    <w:rsid w:val="03F557E1"/>
    <w:rsid w:val="03F6C1B9"/>
    <w:rsid w:val="03F8878E"/>
    <w:rsid w:val="04160A05"/>
    <w:rsid w:val="041C50C2"/>
    <w:rsid w:val="0423F606"/>
    <w:rsid w:val="042B0692"/>
    <w:rsid w:val="042D254D"/>
    <w:rsid w:val="043059A7"/>
    <w:rsid w:val="0440984F"/>
    <w:rsid w:val="044A946C"/>
    <w:rsid w:val="045AD7E9"/>
    <w:rsid w:val="046BF989"/>
    <w:rsid w:val="047156B5"/>
    <w:rsid w:val="047750D7"/>
    <w:rsid w:val="0477F498"/>
    <w:rsid w:val="047BDF62"/>
    <w:rsid w:val="04924AC7"/>
    <w:rsid w:val="04A35420"/>
    <w:rsid w:val="04C11064"/>
    <w:rsid w:val="04CBD2B3"/>
    <w:rsid w:val="04CE57CC"/>
    <w:rsid w:val="04E8809C"/>
    <w:rsid w:val="04F1207A"/>
    <w:rsid w:val="04FCEF38"/>
    <w:rsid w:val="0512B3DD"/>
    <w:rsid w:val="051F8EE1"/>
    <w:rsid w:val="051FE5A2"/>
    <w:rsid w:val="0548EB48"/>
    <w:rsid w:val="054DCF3F"/>
    <w:rsid w:val="055290A8"/>
    <w:rsid w:val="058419A5"/>
    <w:rsid w:val="059AFD20"/>
    <w:rsid w:val="059C81C1"/>
    <w:rsid w:val="05A7D050"/>
    <w:rsid w:val="05A81778"/>
    <w:rsid w:val="05B10794"/>
    <w:rsid w:val="05B74B33"/>
    <w:rsid w:val="05D38C82"/>
    <w:rsid w:val="05DDE9B6"/>
    <w:rsid w:val="05E75ACD"/>
    <w:rsid w:val="05E8710C"/>
    <w:rsid w:val="05E95C4C"/>
    <w:rsid w:val="0600BC73"/>
    <w:rsid w:val="0634DE62"/>
    <w:rsid w:val="0637D902"/>
    <w:rsid w:val="064E28AD"/>
    <w:rsid w:val="065825D6"/>
    <w:rsid w:val="065E5424"/>
    <w:rsid w:val="065EFCEE"/>
    <w:rsid w:val="066A0F8E"/>
    <w:rsid w:val="0672836A"/>
    <w:rsid w:val="06784964"/>
    <w:rsid w:val="067BCAB9"/>
    <w:rsid w:val="0683012F"/>
    <w:rsid w:val="0686A520"/>
    <w:rsid w:val="069074F9"/>
    <w:rsid w:val="06A1887A"/>
    <w:rsid w:val="06A5B877"/>
    <w:rsid w:val="06E35720"/>
    <w:rsid w:val="06F4679B"/>
    <w:rsid w:val="070650E7"/>
    <w:rsid w:val="0716F80E"/>
    <w:rsid w:val="07172837"/>
    <w:rsid w:val="071837C8"/>
    <w:rsid w:val="071E139E"/>
    <w:rsid w:val="07275C58"/>
    <w:rsid w:val="07335B3C"/>
    <w:rsid w:val="074F3670"/>
    <w:rsid w:val="0756E8B7"/>
    <w:rsid w:val="0764103B"/>
    <w:rsid w:val="0772B549"/>
    <w:rsid w:val="0777DFAC"/>
    <w:rsid w:val="078D7C76"/>
    <w:rsid w:val="07963541"/>
    <w:rsid w:val="079AF84C"/>
    <w:rsid w:val="07B16943"/>
    <w:rsid w:val="07C313D6"/>
    <w:rsid w:val="07D04F57"/>
    <w:rsid w:val="07D3F6AF"/>
    <w:rsid w:val="07D56E55"/>
    <w:rsid w:val="07FB65F4"/>
    <w:rsid w:val="07FD68F4"/>
    <w:rsid w:val="08006F06"/>
    <w:rsid w:val="08114211"/>
    <w:rsid w:val="081D56F1"/>
    <w:rsid w:val="0836EFA9"/>
    <w:rsid w:val="08453E00"/>
    <w:rsid w:val="0850902A"/>
    <w:rsid w:val="0855866B"/>
    <w:rsid w:val="0857A9DB"/>
    <w:rsid w:val="085ACBA0"/>
    <w:rsid w:val="085BB40A"/>
    <w:rsid w:val="086F1961"/>
    <w:rsid w:val="0877DA67"/>
    <w:rsid w:val="08A5B01C"/>
    <w:rsid w:val="08DA8180"/>
    <w:rsid w:val="08DF3169"/>
    <w:rsid w:val="08E2DAFB"/>
    <w:rsid w:val="09070736"/>
    <w:rsid w:val="090DAED4"/>
    <w:rsid w:val="090F5504"/>
    <w:rsid w:val="092F8B89"/>
    <w:rsid w:val="09376C18"/>
    <w:rsid w:val="093AC7DC"/>
    <w:rsid w:val="0960D236"/>
    <w:rsid w:val="0967F672"/>
    <w:rsid w:val="097458A0"/>
    <w:rsid w:val="09749523"/>
    <w:rsid w:val="097675C9"/>
    <w:rsid w:val="0977DFEE"/>
    <w:rsid w:val="09795C8A"/>
    <w:rsid w:val="097B3199"/>
    <w:rsid w:val="098A7C36"/>
    <w:rsid w:val="099F9CFE"/>
    <w:rsid w:val="09A57F34"/>
    <w:rsid w:val="09D3A3DB"/>
    <w:rsid w:val="09D7649E"/>
    <w:rsid w:val="09EA4B48"/>
    <w:rsid w:val="09F59C6F"/>
    <w:rsid w:val="09FB9508"/>
    <w:rsid w:val="0A021BCF"/>
    <w:rsid w:val="0A056F73"/>
    <w:rsid w:val="0A0BCD56"/>
    <w:rsid w:val="0A0C6A16"/>
    <w:rsid w:val="0A3C6DD5"/>
    <w:rsid w:val="0A56A008"/>
    <w:rsid w:val="0A5AD487"/>
    <w:rsid w:val="0A690A4F"/>
    <w:rsid w:val="0A717D26"/>
    <w:rsid w:val="0A816A6B"/>
    <w:rsid w:val="0A897985"/>
    <w:rsid w:val="0A98A6C9"/>
    <w:rsid w:val="0A9CBF29"/>
    <w:rsid w:val="0A9EE247"/>
    <w:rsid w:val="0AA1C947"/>
    <w:rsid w:val="0AA6B67D"/>
    <w:rsid w:val="0AB6CAD4"/>
    <w:rsid w:val="0ACB962F"/>
    <w:rsid w:val="0ACE9349"/>
    <w:rsid w:val="0AD1A3CC"/>
    <w:rsid w:val="0AE308A4"/>
    <w:rsid w:val="0AE55372"/>
    <w:rsid w:val="0AEC7255"/>
    <w:rsid w:val="0AF4FAA3"/>
    <w:rsid w:val="0B18BFCB"/>
    <w:rsid w:val="0B1C367F"/>
    <w:rsid w:val="0B2359B3"/>
    <w:rsid w:val="0B2F1C4D"/>
    <w:rsid w:val="0B5651F3"/>
    <w:rsid w:val="0B724419"/>
    <w:rsid w:val="0B76A951"/>
    <w:rsid w:val="0B826B8F"/>
    <w:rsid w:val="0B913983"/>
    <w:rsid w:val="0B9B0173"/>
    <w:rsid w:val="0BA4EBC8"/>
    <w:rsid w:val="0BA94D2E"/>
    <w:rsid w:val="0BAE2D2E"/>
    <w:rsid w:val="0BB23FB0"/>
    <w:rsid w:val="0BB32011"/>
    <w:rsid w:val="0BB5A9CF"/>
    <w:rsid w:val="0BBF716B"/>
    <w:rsid w:val="0BC719B3"/>
    <w:rsid w:val="0BD44812"/>
    <w:rsid w:val="0BE1BA99"/>
    <w:rsid w:val="0BE3D02C"/>
    <w:rsid w:val="0C01E6E0"/>
    <w:rsid w:val="0C1C59DC"/>
    <w:rsid w:val="0C21EEAD"/>
    <w:rsid w:val="0C28145F"/>
    <w:rsid w:val="0C4A4BB4"/>
    <w:rsid w:val="0C684460"/>
    <w:rsid w:val="0C70B07E"/>
    <w:rsid w:val="0C746C8A"/>
    <w:rsid w:val="0C8303D5"/>
    <w:rsid w:val="0C9E5DEB"/>
    <w:rsid w:val="0CB41A03"/>
    <w:rsid w:val="0CCE02C6"/>
    <w:rsid w:val="0CCFB766"/>
    <w:rsid w:val="0CE18D97"/>
    <w:rsid w:val="0CE5CDD2"/>
    <w:rsid w:val="0CEDF07D"/>
    <w:rsid w:val="0CF7B43A"/>
    <w:rsid w:val="0CFD8E80"/>
    <w:rsid w:val="0D0A66F0"/>
    <w:rsid w:val="0D1E00B2"/>
    <w:rsid w:val="0D1FB57C"/>
    <w:rsid w:val="0D2CC72B"/>
    <w:rsid w:val="0D343D89"/>
    <w:rsid w:val="0D52686D"/>
    <w:rsid w:val="0D5EA30D"/>
    <w:rsid w:val="0D8FCDA4"/>
    <w:rsid w:val="0D9D91A7"/>
    <w:rsid w:val="0DA1CA24"/>
    <w:rsid w:val="0DA530BF"/>
    <w:rsid w:val="0DAA63CF"/>
    <w:rsid w:val="0DBEBEFD"/>
    <w:rsid w:val="0DD27A89"/>
    <w:rsid w:val="0DD37F63"/>
    <w:rsid w:val="0DDED8FD"/>
    <w:rsid w:val="0DEAF0EB"/>
    <w:rsid w:val="0DF4445D"/>
    <w:rsid w:val="0DF52232"/>
    <w:rsid w:val="0E1E5EDB"/>
    <w:rsid w:val="0E24303C"/>
    <w:rsid w:val="0E2BEC0D"/>
    <w:rsid w:val="0E40CD65"/>
    <w:rsid w:val="0E4851FB"/>
    <w:rsid w:val="0E4E4ACB"/>
    <w:rsid w:val="0E57B9DC"/>
    <w:rsid w:val="0E69C0AF"/>
    <w:rsid w:val="0E7E3518"/>
    <w:rsid w:val="0E7EEF0A"/>
    <w:rsid w:val="0E940EBF"/>
    <w:rsid w:val="0EA25ECC"/>
    <w:rsid w:val="0EA31B7C"/>
    <w:rsid w:val="0EA4BA47"/>
    <w:rsid w:val="0EB4C94B"/>
    <w:rsid w:val="0EBD3314"/>
    <w:rsid w:val="0ED912A4"/>
    <w:rsid w:val="0EE0ED89"/>
    <w:rsid w:val="0EF6E13B"/>
    <w:rsid w:val="0EFFC20F"/>
    <w:rsid w:val="0EFFD193"/>
    <w:rsid w:val="0F1F7CE0"/>
    <w:rsid w:val="0F21EE33"/>
    <w:rsid w:val="0F3D4458"/>
    <w:rsid w:val="0F5425EE"/>
    <w:rsid w:val="0F58159F"/>
    <w:rsid w:val="0F6B44D9"/>
    <w:rsid w:val="0F752E29"/>
    <w:rsid w:val="0F77797D"/>
    <w:rsid w:val="0F7786DD"/>
    <w:rsid w:val="0F7BE3A3"/>
    <w:rsid w:val="0F8660D2"/>
    <w:rsid w:val="0F8EA293"/>
    <w:rsid w:val="0F9474A9"/>
    <w:rsid w:val="0F98DFF1"/>
    <w:rsid w:val="0F9F823A"/>
    <w:rsid w:val="0FBDBB3E"/>
    <w:rsid w:val="0FC0C4B6"/>
    <w:rsid w:val="0FC8B9FC"/>
    <w:rsid w:val="0FD00EE8"/>
    <w:rsid w:val="0FD6F18F"/>
    <w:rsid w:val="0FD7BBF2"/>
    <w:rsid w:val="0FDE7601"/>
    <w:rsid w:val="0FF69AC6"/>
    <w:rsid w:val="0FFC4D96"/>
    <w:rsid w:val="1012BB3E"/>
    <w:rsid w:val="1027667F"/>
    <w:rsid w:val="102CCC2A"/>
    <w:rsid w:val="103244BF"/>
    <w:rsid w:val="103548E1"/>
    <w:rsid w:val="103A144C"/>
    <w:rsid w:val="1045C41A"/>
    <w:rsid w:val="10518454"/>
    <w:rsid w:val="10585CE6"/>
    <w:rsid w:val="10841A6B"/>
    <w:rsid w:val="10937229"/>
    <w:rsid w:val="1099823C"/>
    <w:rsid w:val="10A0EB91"/>
    <w:rsid w:val="10A113F2"/>
    <w:rsid w:val="10AAB64E"/>
    <w:rsid w:val="10B61DB3"/>
    <w:rsid w:val="10BB8D02"/>
    <w:rsid w:val="10C8A429"/>
    <w:rsid w:val="10D4563E"/>
    <w:rsid w:val="10FC23D2"/>
    <w:rsid w:val="1118FA3B"/>
    <w:rsid w:val="112C0DF7"/>
    <w:rsid w:val="113BEFFD"/>
    <w:rsid w:val="115D089F"/>
    <w:rsid w:val="115F6DF4"/>
    <w:rsid w:val="118218C6"/>
    <w:rsid w:val="11B1B123"/>
    <w:rsid w:val="11BD5D01"/>
    <w:rsid w:val="11D49B91"/>
    <w:rsid w:val="11DAD6BD"/>
    <w:rsid w:val="11EDAC6E"/>
    <w:rsid w:val="11FB4B0E"/>
    <w:rsid w:val="1202608B"/>
    <w:rsid w:val="1206C7DA"/>
    <w:rsid w:val="120B58AE"/>
    <w:rsid w:val="121BE570"/>
    <w:rsid w:val="1233B6AD"/>
    <w:rsid w:val="12448F1B"/>
    <w:rsid w:val="124E511D"/>
    <w:rsid w:val="1251A8C3"/>
    <w:rsid w:val="1259517D"/>
    <w:rsid w:val="125ED7B7"/>
    <w:rsid w:val="126B14AA"/>
    <w:rsid w:val="126C6962"/>
    <w:rsid w:val="1277A658"/>
    <w:rsid w:val="1278C82A"/>
    <w:rsid w:val="128039EC"/>
    <w:rsid w:val="12832B6A"/>
    <w:rsid w:val="128431EE"/>
    <w:rsid w:val="12877C63"/>
    <w:rsid w:val="129079B5"/>
    <w:rsid w:val="129D766B"/>
    <w:rsid w:val="12BCD37A"/>
    <w:rsid w:val="12C655A0"/>
    <w:rsid w:val="12C6C452"/>
    <w:rsid w:val="12E799FC"/>
    <w:rsid w:val="12ED6D75"/>
    <w:rsid w:val="12FAEFCD"/>
    <w:rsid w:val="130DD70C"/>
    <w:rsid w:val="1320A375"/>
    <w:rsid w:val="132442C3"/>
    <w:rsid w:val="132442C3"/>
    <w:rsid w:val="1325E696"/>
    <w:rsid w:val="135D1617"/>
    <w:rsid w:val="135F2660"/>
    <w:rsid w:val="135F905A"/>
    <w:rsid w:val="13653D07"/>
    <w:rsid w:val="136EFED7"/>
    <w:rsid w:val="137DB82A"/>
    <w:rsid w:val="138A75AC"/>
    <w:rsid w:val="138B23BB"/>
    <w:rsid w:val="138D21EC"/>
    <w:rsid w:val="139C50BD"/>
    <w:rsid w:val="13A60B9F"/>
    <w:rsid w:val="13A82B82"/>
    <w:rsid w:val="13D0125C"/>
    <w:rsid w:val="13DF05D4"/>
    <w:rsid w:val="1410B7D3"/>
    <w:rsid w:val="1413F56E"/>
    <w:rsid w:val="14289262"/>
    <w:rsid w:val="1428E1F7"/>
    <w:rsid w:val="14474836"/>
    <w:rsid w:val="144D9B94"/>
    <w:rsid w:val="145AB624"/>
    <w:rsid w:val="1467367D"/>
    <w:rsid w:val="1469A221"/>
    <w:rsid w:val="146BE9D5"/>
    <w:rsid w:val="14869403"/>
    <w:rsid w:val="1487B80B"/>
    <w:rsid w:val="149651F0"/>
    <w:rsid w:val="14C8545F"/>
    <w:rsid w:val="14D6C050"/>
    <w:rsid w:val="14DBA28A"/>
    <w:rsid w:val="14E3723D"/>
    <w:rsid w:val="14EC74E1"/>
    <w:rsid w:val="14F1C34C"/>
    <w:rsid w:val="1504EC62"/>
    <w:rsid w:val="150CF8F4"/>
    <w:rsid w:val="15113B3D"/>
    <w:rsid w:val="151CC55F"/>
    <w:rsid w:val="155DC48C"/>
    <w:rsid w:val="155E5661"/>
    <w:rsid w:val="1575B39C"/>
    <w:rsid w:val="15760295"/>
    <w:rsid w:val="1584204E"/>
    <w:rsid w:val="1585A603"/>
    <w:rsid w:val="159ED9CC"/>
    <w:rsid w:val="15A2911D"/>
    <w:rsid w:val="15B826EE"/>
    <w:rsid w:val="15CEAF12"/>
    <w:rsid w:val="15D70C9B"/>
    <w:rsid w:val="15D7681F"/>
    <w:rsid w:val="15E37A03"/>
    <w:rsid w:val="15E9E6FC"/>
    <w:rsid w:val="15EDE211"/>
    <w:rsid w:val="15F06ADC"/>
    <w:rsid w:val="15FBF973"/>
    <w:rsid w:val="1604908D"/>
    <w:rsid w:val="160701D0"/>
    <w:rsid w:val="161D74E3"/>
    <w:rsid w:val="16230BAA"/>
    <w:rsid w:val="16237319"/>
    <w:rsid w:val="16430E9C"/>
    <w:rsid w:val="16768443"/>
    <w:rsid w:val="1676CB04"/>
    <w:rsid w:val="167AD7F7"/>
    <w:rsid w:val="167CB899"/>
    <w:rsid w:val="168515B0"/>
    <w:rsid w:val="168B27D3"/>
    <w:rsid w:val="16A12FC7"/>
    <w:rsid w:val="16A4CBBB"/>
    <w:rsid w:val="16B067ED"/>
    <w:rsid w:val="16C12260"/>
    <w:rsid w:val="16C97BD6"/>
    <w:rsid w:val="16E67198"/>
    <w:rsid w:val="16E7A5A0"/>
    <w:rsid w:val="16F40285"/>
    <w:rsid w:val="170AD3D4"/>
    <w:rsid w:val="17112921"/>
    <w:rsid w:val="17222D62"/>
    <w:rsid w:val="172369B4"/>
    <w:rsid w:val="173DF18B"/>
    <w:rsid w:val="174D5EC7"/>
    <w:rsid w:val="176588D6"/>
    <w:rsid w:val="176F4C9C"/>
    <w:rsid w:val="17767E30"/>
    <w:rsid w:val="177C7A01"/>
    <w:rsid w:val="177C97E9"/>
    <w:rsid w:val="17876B20"/>
    <w:rsid w:val="1787BEB6"/>
    <w:rsid w:val="17889D26"/>
    <w:rsid w:val="178B1AC4"/>
    <w:rsid w:val="1793E2B8"/>
    <w:rsid w:val="179ACFEB"/>
    <w:rsid w:val="17A726F8"/>
    <w:rsid w:val="17ABCC6D"/>
    <w:rsid w:val="17B8368F"/>
    <w:rsid w:val="17BD7142"/>
    <w:rsid w:val="17BE3103"/>
    <w:rsid w:val="17BF6DCB"/>
    <w:rsid w:val="17BF7638"/>
    <w:rsid w:val="17C19E22"/>
    <w:rsid w:val="17C9D0E3"/>
    <w:rsid w:val="17D7B4BA"/>
    <w:rsid w:val="17DC4F61"/>
    <w:rsid w:val="17EB43A0"/>
    <w:rsid w:val="17F7830C"/>
    <w:rsid w:val="18082315"/>
    <w:rsid w:val="1817E74F"/>
    <w:rsid w:val="1829BB41"/>
    <w:rsid w:val="1842568E"/>
    <w:rsid w:val="184BFFB5"/>
    <w:rsid w:val="1853C573"/>
    <w:rsid w:val="186109C0"/>
    <w:rsid w:val="1865F777"/>
    <w:rsid w:val="187FC226"/>
    <w:rsid w:val="18912366"/>
    <w:rsid w:val="18B891C2"/>
    <w:rsid w:val="18C0B160"/>
    <w:rsid w:val="18C40D9C"/>
    <w:rsid w:val="18DF6F55"/>
    <w:rsid w:val="18E36305"/>
    <w:rsid w:val="18E8D66C"/>
    <w:rsid w:val="18F82F0A"/>
    <w:rsid w:val="18FA0479"/>
    <w:rsid w:val="18FC8208"/>
    <w:rsid w:val="18FD7187"/>
    <w:rsid w:val="1900AB4B"/>
    <w:rsid w:val="192395C9"/>
    <w:rsid w:val="19282F50"/>
    <w:rsid w:val="19326D10"/>
    <w:rsid w:val="19354F66"/>
    <w:rsid w:val="19421CC7"/>
    <w:rsid w:val="1947A682"/>
    <w:rsid w:val="194A14F4"/>
    <w:rsid w:val="1963069B"/>
    <w:rsid w:val="199E2A01"/>
    <w:rsid w:val="19A6E2A0"/>
    <w:rsid w:val="19B9CD90"/>
    <w:rsid w:val="19BA1705"/>
    <w:rsid w:val="19CA358A"/>
    <w:rsid w:val="19CA8F9A"/>
    <w:rsid w:val="19DF0F72"/>
    <w:rsid w:val="19E1A009"/>
    <w:rsid w:val="19EB65AD"/>
    <w:rsid w:val="1A04E122"/>
    <w:rsid w:val="1A175282"/>
    <w:rsid w:val="1A1ED756"/>
    <w:rsid w:val="1A29D9C1"/>
    <w:rsid w:val="1A38D02E"/>
    <w:rsid w:val="1A5912D8"/>
    <w:rsid w:val="1A5D5D1C"/>
    <w:rsid w:val="1A759B36"/>
    <w:rsid w:val="1A7C80AB"/>
    <w:rsid w:val="1A7CFAA0"/>
    <w:rsid w:val="1A8581CE"/>
    <w:rsid w:val="1A878D41"/>
    <w:rsid w:val="1A89A940"/>
    <w:rsid w:val="1A8F17DB"/>
    <w:rsid w:val="1A8F3FE2"/>
    <w:rsid w:val="1A901F40"/>
    <w:rsid w:val="1AA7AE7A"/>
    <w:rsid w:val="1AD3C7FE"/>
    <w:rsid w:val="1ADAD1B6"/>
    <w:rsid w:val="1ADFDFA4"/>
    <w:rsid w:val="1AE58CD8"/>
    <w:rsid w:val="1AE7CD11"/>
    <w:rsid w:val="1AF611CF"/>
    <w:rsid w:val="1AF97F32"/>
    <w:rsid w:val="1B003847"/>
    <w:rsid w:val="1B008443"/>
    <w:rsid w:val="1B1185F0"/>
    <w:rsid w:val="1B143C32"/>
    <w:rsid w:val="1B17F285"/>
    <w:rsid w:val="1B38EEE3"/>
    <w:rsid w:val="1B40B6AF"/>
    <w:rsid w:val="1B466B89"/>
    <w:rsid w:val="1B4B3F90"/>
    <w:rsid w:val="1B58AD41"/>
    <w:rsid w:val="1B60B8D4"/>
    <w:rsid w:val="1B76F89D"/>
    <w:rsid w:val="1B78321F"/>
    <w:rsid w:val="1B78321F"/>
    <w:rsid w:val="1B7A1808"/>
    <w:rsid w:val="1B9A70ED"/>
    <w:rsid w:val="1BCF6B3E"/>
    <w:rsid w:val="1BD508DE"/>
    <w:rsid w:val="1BDEEA83"/>
    <w:rsid w:val="1BFE1434"/>
    <w:rsid w:val="1C1AF7BE"/>
    <w:rsid w:val="1C234687"/>
    <w:rsid w:val="1C5C15B6"/>
    <w:rsid w:val="1C5E9161"/>
    <w:rsid w:val="1C65F06E"/>
    <w:rsid w:val="1C764D4C"/>
    <w:rsid w:val="1C98C098"/>
    <w:rsid w:val="1CB98F73"/>
    <w:rsid w:val="1CC118B9"/>
    <w:rsid w:val="1CC44992"/>
    <w:rsid w:val="1CC7715A"/>
    <w:rsid w:val="1CCD0463"/>
    <w:rsid w:val="1CD9D7C9"/>
    <w:rsid w:val="1CF70F57"/>
    <w:rsid w:val="1D056B3F"/>
    <w:rsid w:val="1D165869"/>
    <w:rsid w:val="1D1A6FC2"/>
    <w:rsid w:val="1D313A66"/>
    <w:rsid w:val="1D572B46"/>
    <w:rsid w:val="1D5CBC81"/>
    <w:rsid w:val="1D682BC4"/>
    <w:rsid w:val="1D695947"/>
    <w:rsid w:val="1D840072"/>
    <w:rsid w:val="1D92048D"/>
    <w:rsid w:val="1D9C4ABD"/>
    <w:rsid w:val="1DB02BA2"/>
    <w:rsid w:val="1DC51494"/>
    <w:rsid w:val="1DC955CC"/>
    <w:rsid w:val="1DDBD029"/>
    <w:rsid w:val="1DE9BA69"/>
    <w:rsid w:val="1DF70302"/>
    <w:rsid w:val="1DF9AC11"/>
    <w:rsid w:val="1E2DC18F"/>
    <w:rsid w:val="1E31BC3F"/>
    <w:rsid w:val="1E3DA8B4"/>
    <w:rsid w:val="1E44960B"/>
    <w:rsid w:val="1E6817EE"/>
    <w:rsid w:val="1E89317C"/>
    <w:rsid w:val="1E958EB0"/>
    <w:rsid w:val="1E95D30B"/>
    <w:rsid w:val="1E9B7F4B"/>
    <w:rsid w:val="1E9B8A77"/>
    <w:rsid w:val="1EA8888D"/>
    <w:rsid w:val="1EBACE55"/>
    <w:rsid w:val="1EBEAC3E"/>
    <w:rsid w:val="1EC1522B"/>
    <w:rsid w:val="1EC4F3BA"/>
    <w:rsid w:val="1EC55F97"/>
    <w:rsid w:val="1ED3F822"/>
    <w:rsid w:val="1ED6B19D"/>
    <w:rsid w:val="1EE556E8"/>
    <w:rsid w:val="1F09191A"/>
    <w:rsid w:val="1F09A101"/>
    <w:rsid w:val="1F229E10"/>
    <w:rsid w:val="1F3BBB8E"/>
    <w:rsid w:val="1F4C6EB0"/>
    <w:rsid w:val="1F4CDEB8"/>
    <w:rsid w:val="1F5DF34B"/>
    <w:rsid w:val="1F6129E9"/>
    <w:rsid w:val="1F6A4774"/>
    <w:rsid w:val="1F72B363"/>
    <w:rsid w:val="1F72C013"/>
    <w:rsid w:val="1F884E76"/>
    <w:rsid w:val="1F898048"/>
    <w:rsid w:val="1F92C274"/>
    <w:rsid w:val="1F97149D"/>
    <w:rsid w:val="1F9E072B"/>
    <w:rsid w:val="1FB24868"/>
    <w:rsid w:val="1FB3CB54"/>
    <w:rsid w:val="1FB83945"/>
    <w:rsid w:val="1FC4CE44"/>
    <w:rsid w:val="1FCC755D"/>
    <w:rsid w:val="1FD44A23"/>
    <w:rsid w:val="1FD9BCCC"/>
    <w:rsid w:val="1FDEE9CD"/>
    <w:rsid w:val="1FED237E"/>
    <w:rsid w:val="1FF1386A"/>
    <w:rsid w:val="1FF8100C"/>
    <w:rsid w:val="1FFC2019"/>
    <w:rsid w:val="1FFF7EC2"/>
    <w:rsid w:val="20053756"/>
    <w:rsid w:val="2010066F"/>
    <w:rsid w:val="2024DC57"/>
    <w:rsid w:val="20283939"/>
    <w:rsid w:val="203707BD"/>
    <w:rsid w:val="204B74DB"/>
    <w:rsid w:val="204EB2BB"/>
    <w:rsid w:val="205BA5D2"/>
    <w:rsid w:val="20609A1F"/>
    <w:rsid w:val="2060BBDD"/>
    <w:rsid w:val="2065E0D9"/>
    <w:rsid w:val="206672A2"/>
    <w:rsid w:val="20682C73"/>
    <w:rsid w:val="20753927"/>
    <w:rsid w:val="20764EBA"/>
    <w:rsid w:val="207B607F"/>
    <w:rsid w:val="207F41D6"/>
    <w:rsid w:val="2084F7DB"/>
    <w:rsid w:val="208F1C53"/>
    <w:rsid w:val="20930232"/>
    <w:rsid w:val="2093AF03"/>
    <w:rsid w:val="20993084"/>
    <w:rsid w:val="209D1864"/>
    <w:rsid w:val="20A0E785"/>
    <w:rsid w:val="20A47299"/>
    <w:rsid w:val="20C10B17"/>
    <w:rsid w:val="20C7C8CB"/>
    <w:rsid w:val="20D32397"/>
    <w:rsid w:val="20D453E3"/>
    <w:rsid w:val="20E39C29"/>
    <w:rsid w:val="20E39DD3"/>
    <w:rsid w:val="20E50E79"/>
    <w:rsid w:val="20E86EC7"/>
    <w:rsid w:val="20EE2ECF"/>
    <w:rsid w:val="2105C7FA"/>
    <w:rsid w:val="210FBA67"/>
    <w:rsid w:val="214035F5"/>
    <w:rsid w:val="214035F5"/>
    <w:rsid w:val="214EA33E"/>
    <w:rsid w:val="21634ADC"/>
    <w:rsid w:val="217C1CEE"/>
    <w:rsid w:val="2182594E"/>
    <w:rsid w:val="2184C0AC"/>
    <w:rsid w:val="218E674F"/>
    <w:rsid w:val="21998D51"/>
    <w:rsid w:val="21A12B01"/>
    <w:rsid w:val="21ACCF23"/>
    <w:rsid w:val="21BE3EA6"/>
    <w:rsid w:val="21DF9502"/>
    <w:rsid w:val="21FC3477"/>
    <w:rsid w:val="2214EC58"/>
    <w:rsid w:val="2228D2A5"/>
    <w:rsid w:val="222CA2FC"/>
    <w:rsid w:val="223023BB"/>
    <w:rsid w:val="223801DA"/>
    <w:rsid w:val="223AB57F"/>
    <w:rsid w:val="2256186B"/>
    <w:rsid w:val="22770A16"/>
    <w:rsid w:val="228D5C29"/>
    <w:rsid w:val="229A753B"/>
    <w:rsid w:val="22AC86EA"/>
    <w:rsid w:val="22ACBB1A"/>
    <w:rsid w:val="22B46C9C"/>
    <w:rsid w:val="22B6AA41"/>
    <w:rsid w:val="22CBA5A1"/>
    <w:rsid w:val="22DC1761"/>
    <w:rsid w:val="22DEF1C9"/>
    <w:rsid w:val="22EA7C18"/>
    <w:rsid w:val="22EE69DF"/>
    <w:rsid w:val="22F066EF"/>
    <w:rsid w:val="22F497A9"/>
    <w:rsid w:val="2304AF83"/>
    <w:rsid w:val="230FD5E7"/>
    <w:rsid w:val="23153D90"/>
    <w:rsid w:val="23155A77"/>
    <w:rsid w:val="23155A77"/>
    <w:rsid w:val="2328E774"/>
    <w:rsid w:val="232B918A"/>
    <w:rsid w:val="235129A1"/>
    <w:rsid w:val="2353961B"/>
    <w:rsid w:val="2357F32E"/>
    <w:rsid w:val="235E76D2"/>
    <w:rsid w:val="237E69FB"/>
    <w:rsid w:val="238EA3EB"/>
    <w:rsid w:val="23BAAA94"/>
    <w:rsid w:val="23DE217F"/>
    <w:rsid w:val="23E6D490"/>
    <w:rsid w:val="23E85616"/>
    <w:rsid w:val="2412872E"/>
    <w:rsid w:val="2416C268"/>
    <w:rsid w:val="24179795"/>
    <w:rsid w:val="2427E3C8"/>
    <w:rsid w:val="2454AC59"/>
    <w:rsid w:val="2476F33D"/>
    <w:rsid w:val="2482F3B6"/>
    <w:rsid w:val="24893AFD"/>
    <w:rsid w:val="248C4104"/>
    <w:rsid w:val="248CA6A5"/>
    <w:rsid w:val="248F75D5"/>
    <w:rsid w:val="248F8991"/>
    <w:rsid w:val="249426F1"/>
    <w:rsid w:val="24A64512"/>
    <w:rsid w:val="24AAE893"/>
    <w:rsid w:val="24B8BAAE"/>
    <w:rsid w:val="24BF580B"/>
    <w:rsid w:val="24CC5F2D"/>
    <w:rsid w:val="24D75DC4"/>
    <w:rsid w:val="24E9DB35"/>
    <w:rsid w:val="25041694"/>
    <w:rsid w:val="2521D305"/>
    <w:rsid w:val="25223456"/>
    <w:rsid w:val="2527955B"/>
    <w:rsid w:val="2529CE8A"/>
    <w:rsid w:val="2532A9E9"/>
    <w:rsid w:val="253EA9F6"/>
    <w:rsid w:val="2542FF8E"/>
    <w:rsid w:val="254AD0F2"/>
    <w:rsid w:val="254C0EF7"/>
    <w:rsid w:val="25690160"/>
    <w:rsid w:val="257B5C81"/>
    <w:rsid w:val="257BAD0E"/>
    <w:rsid w:val="258083A0"/>
    <w:rsid w:val="2583313D"/>
    <w:rsid w:val="2588AFFF"/>
    <w:rsid w:val="2588C1D2"/>
    <w:rsid w:val="258BD679"/>
    <w:rsid w:val="2597A60B"/>
    <w:rsid w:val="259A88AF"/>
    <w:rsid w:val="25A0C1F2"/>
    <w:rsid w:val="25A29A1E"/>
    <w:rsid w:val="25AEDF0C"/>
    <w:rsid w:val="25C865B7"/>
    <w:rsid w:val="25DF266D"/>
    <w:rsid w:val="25FAD229"/>
    <w:rsid w:val="261BBEA8"/>
    <w:rsid w:val="261EC720"/>
    <w:rsid w:val="26201B27"/>
    <w:rsid w:val="262C9326"/>
    <w:rsid w:val="263911C4"/>
    <w:rsid w:val="264D2B3A"/>
    <w:rsid w:val="264EF6FE"/>
    <w:rsid w:val="265D8470"/>
    <w:rsid w:val="267B8059"/>
    <w:rsid w:val="267BEE5D"/>
    <w:rsid w:val="268DBFE0"/>
    <w:rsid w:val="2699471E"/>
    <w:rsid w:val="26A5BFFF"/>
    <w:rsid w:val="26AF77F0"/>
    <w:rsid w:val="26AF9199"/>
    <w:rsid w:val="26C0B8AC"/>
    <w:rsid w:val="26C7D05E"/>
    <w:rsid w:val="26D05773"/>
    <w:rsid w:val="26D62869"/>
    <w:rsid w:val="26EEA61D"/>
    <w:rsid w:val="27080EFE"/>
    <w:rsid w:val="271CBB24"/>
    <w:rsid w:val="271F9A37"/>
    <w:rsid w:val="27249876"/>
    <w:rsid w:val="272B531E"/>
    <w:rsid w:val="27350611"/>
    <w:rsid w:val="273A0801"/>
    <w:rsid w:val="2779F22C"/>
    <w:rsid w:val="279D5879"/>
    <w:rsid w:val="27ABB0EF"/>
    <w:rsid w:val="27B20C14"/>
    <w:rsid w:val="27B42EC0"/>
    <w:rsid w:val="27BD03C1"/>
    <w:rsid w:val="27CBBCAF"/>
    <w:rsid w:val="27D81A95"/>
    <w:rsid w:val="27FC626C"/>
    <w:rsid w:val="280C3D17"/>
    <w:rsid w:val="280D396E"/>
    <w:rsid w:val="282931E9"/>
    <w:rsid w:val="28345E04"/>
    <w:rsid w:val="2837D407"/>
    <w:rsid w:val="2848A0D9"/>
    <w:rsid w:val="2849BD70"/>
    <w:rsid w:val="285ED79A"/>
    <w:rsid w:val="286EF942"/>
    <w:rsid w:val="28808C5D"/>
    <w:rsid w:val="288149D6"/>
    <w:rsid w:val="28857F01"/>
    <w:rsid w:val="2891A421"/>
    <w:rsid w:val="28965270"/>
    <w:rsid w:val="28981A96"/>
    <w:rsid w:val="28983662"/>
    <w:rsid w:val="28A70998"/>
    <w:rsid w:val="28AD1704"/>
    <w:rsid w:val="28B2802C"/>
    <w:rsid w:val="28B4DBDF"/>
    <w:rsid w:val="28B68362"/>
    <w:rsid w:val="28B88F43"/>
    <w:rsid w:val="28C10F01"/>
    <w:rsid w:val="28C4D083"/>
    <w:rsid w:val="28C5D465"/>
    <w:rsid w:val="28CEF93B"/>
    <w:rsid w:val="28E1BAE1"/>
    <w:rsid w:val="28F3AFBA"/>
    <w:rsid w:val="28FC4DFF"/>
    <w:rsid w:val="291F17E1"/>
    <w:rsid w:val="2921EF3A"/>
    <w:rsid w:val="292A6309"/>
    <w:rsid w:val="293EE561"/>
    <w:rsid w:val="2948E774"/>
    <w:rsid w:val="294B6BB6"/>
    <w:rsid w:val="294DC489"/>
    <w:rsid w:val="29619DE0"/>
    <w:rsid w:val="29627D44"/>
    <w:rsid w:val="29801B33"/>
    <w:rsid w:val="298AB44F"/>
    <w:rsid w:val="298D241A"/>
    <w:rsid w:val="299BA9A7"/>
    <w:rsid w:val="29A06C8D"/>
    <w:rsid w:val="29C2D68D"/>
    <w:rsid w:val="29C6489A"/>
    <w:rsid w:val="29DD3EAB"/>
    <w:rsid w:val="29F0ED96"/>
    <w:rsid w:val="29F2FB7F"/>
    <w:rsid w:val="29FDABB2"/>
    <w:rsid w:val="2A031AC8"/>
    <w:rsid w:val="2A0494F6"/>
    <w:rsid w:val="2A1C4F56"/>
    <w:rsid w:val="2A1C82A5"/>
    <w:rsid w:val="2A2100A4"/>
    <w:rsid w:val="2A24E061"/>
    <w:rsid w:val="2A2FDBF2"/>
    <w:rsid w:val="2A331ADA"/>
    <w:rsid w:val="2A338CAD"/>
    <w:rsid w:val="2A5427BC"/>
    <w:rsid w:val="2A5C834C"/>
    <w:rsid w:val="2A7459D2"/>
    <w:rsid w:val="2A7FC0A2"/>
    <w:rsid w:val="2A87A66E"/>
    <w:rsid w:val="2A942CD8"/>
    <w:rsid w:val="2A9829A2"/>
    <w:rsid w:val="2A99A03A"/>
    <w:rsid w:val="2AA633FB"/>
    <w:rsid w:val="2AAA59E2"/>
    <w:rsid w:val="2AB1D102"/>
    <w:rsid w:val="2AB8AC12"/>
    <w:rsid w:val="2AD5995E"/>
    <w:rsid w:val="2B1DF09B"/>
    <w:rsid w:val="2B25B20F"/>
    <w:rsid w:val="2B278F77"/>
    <w:rsid w:val="2B28F5B3"/>
    <w:rsid w:val="2B2C02D1"/>
    <w:rsid w:val="2B4408FE"/>
    <w:rsid w:val="2B49CB0B"/>
    <w:rsid w:val="2B4C630D"/>
    <w:rsid w:val="2B54219A"/>
    <w:rsid w:val="2B6C2FC1"/>
    <w:rsid w:val="2B728FE9"/>
    <w:rsid w:val="2B7C1F11"/>
    <w:rsid w:val="2B80F81E"/>
    <w:rsid w:val="2B985879"/>
    <w:rsid w:val="2BA004CE"/>
    <w:rsid w:val="2BA11549"/>
    <w:rsid w:val="2BA6FF74"/>
    <w:rsid w:val="2BAF4C77"/>
    <w:rsid w:val="2BB3AAED"/>
    <w:rsid w:val="2BB3AAED"/>
    <w:rsid w:val="2BC79269"/>
    <w:rsid w:val="2BD81171"/>
    <w:rsid w:val="2BEBEBD7"/>
    <w:rsid w:val="2C05EC43"/>
    <w:rsid w:val="2C0DFD25"/>
    <w:rsid w:val="2C2E394D"/>
    <w:rsid w:val="2C323AFC"/>
    <w:rsid w:val="2C3FC15E"/>
    <w:rsid w:val="2C50CB96"/>
    <w:rsid w:val="2C568373"/>
    <w:rsid w:val="2C60873C"/>
    <w:rsid w:val="2C811626"/>
    <w:rsid w:val="2CE38B8C"/>
    <w:rsid w:val="2CFBF07A"/>
    <w:rsid w:val="2D0D1161"/>
    <w:rsid w:val="2D101E44"/>
    <w:rsid w:val="2D1609D4"/>
    <w:rsid w:val="2D1F061D"/>
    <w:rsid w:val="2D24B872"/>
    <w:rsid w:val="2D255D85"/>
    <w:rsid w:val="2D4E1022"/>
    <w:rsid w:val="2D5C562F"/>
    <w:rsid w:val="2D6DC1B4"/>
    <w:rsid w:val="2D7BB1EC"/>
    <w:rsid w:val="2D7E148E"/>
    <w:rsid w:val="2D82B3D6"/>
    <w:rsid w:val="2D9B9D86"/>
    <w:rsid w:val="2DB81937"/>
    <w:rsid w:val="2DC3DDB7"/>
    <w:rsid w:val="2DCA9327"/>
    <w:rsid w:val="2DD6E046"/>
    <w:rsid w:val="2DD74938"/>
    <w:rsid w:val="2DD874CB"/>
    <w:rsid w:val="2DDB65A7"/>
    <w:rsid w:val="2DDD8EDE"/>
    <w:rsid w:val="2DF7187C"/>
    <w:rsid w:val="2DF7B79F"/>
    <w:rsid w:val="2E002FFF"/>
    <w:rsid w:val="2E208C8A"/>
    <w:rsid w:val="2E25B817"/>
    <w:rsid w:val="2E4850B8"/>
    <w:rsid w:val="2E4AED3F"/>
    <w:rsid w:val="2E7ADB9D"/>
    <w:rsid w:val="2E7DB45A"/>
    <w:rsid w:val="2E84DBEA"/>
    <w:rsid w:val="2E895C19"/>
    <w:rsid w:val="2E8C7CF8"/>
    <w:rsid w:val="2E92B24A"/>
    <w:rsid w:val="2E99A1DB"/>
    <w:rsid w:val="2E9A2532"/>
    <w:rsid w:val="2EBDCE65"/>
    <w:rsid w:val="2EBF2A60"/>
    <w:rsid w:val="2EC606A4"/>
    <w:rsid w:val="2ECAD10B"/>
    <w:rsid w:val="2ED25649"/>
    <w:rsid w:val="2ED29817"/>
    <w:rsid w:val="2ED83A9A"/>
    <w:rsid w:val="2ED849EF"/>
    <w:rsid w:val="2EE8F1CF"/>
    <w:rsid w:val="2EF718BF"/>
    <w:rsid w:val="2F015D26"/>
    <w:rsid w:val="2F026CFC"/>
    <w:rsid w:val="2F03ED40"/>
    <w:rsid w:val="2F08ABE6"/>
    <w:rsid w:val="2F13737A"/>
    <w:rsid w:val="2F26C0E8"/>
    <w:rsid w:val="2F27B7D7"/>
    <w:rsid w:val="2F35293B"/>
    <w:rsid w:val="2F3BAFC1"/>
    <w:rsid w:val="2F3F366F"/>
    <w:rsid w:val="2F41A671"/>
    <w:rsid w:val="2F47163A"/>
    <w:rsid w:val="2F51BBBC"/>
    <w:rsid w:val="2F76E5F0"/>
    <w:rsid w:val="2F891D6B"/>
    <w:rsid w:val="2F9007B0"/>
    <w:rsid w:val="2FA688E7"/>
    <w:rsid w:val="2FA7288B"/>
    <w:rsid w:val="2FAE4A6D"/>
    <w:rsid w:val="2FC0E837"/>
    <w:rsid w:val="2FD60485"/>
    <w:rsid w:val="2FD668CB"/>
    <w:rsid w:val="2FD75214"/>
    <w:rsid w:val="2FE30BD2"/>
    <w:rsid w:val="2FEC99F1"/>
    <w:rsid w:val="2FF719BA"/>
    <w:rsid w:val="2FFBFB8B"/>
    <w:rsid w:val="30057692"/>
    <w:rsid w:val="3009F140"/>
    <w:rsid w:val="300FFA2E"/>
    <w:rsid w:val="301455E7"/>
    <w:rsid w:val="301B09E6"/>
    <w:rsid w:val="302486D5"/>
    <w:rsid w:val="30276954"/>
    <w:rsid w:val="3028B7C5"/>
    <w:rsid w:val="3061533B"/>
    <w:rsid w:val="3064EA6F"/>
    <w:rsid w:val="306E258A"/>
    <w:rsid w:val="308F6E67"/>
    <w:rsid w:val="30957AC3"/>
    <w:rsid w:val="309DBDC1"/>
    <w:rsid w:val="30A390E9"/>
    <w:rsid w:val="30AFEE5E"/>
    <w:rsid w:val="30BEA25D"/>
    <w:rsid w:val="30D64695"/>
    <w:rsid w:val="30E106FE"/>
    <w:rsid w:val="30E4050A"/>
    <w:rsid w:val="30E60402"/>
    <w:rsid w:val="30EBD8AB"/>
    <w:rsid w:val="30F1E461"/>
    <w:rsid w:val="30F63BDD"/>
    <w:rsid w:val="30F6ADE9"/>
    <w:rsid w:val="31069A7E"/>
    <w:rsid w:val="31160F61"/>
    <w:rsid w:val="31193016"/>
    <w:rsid w:val="311C310E"/>
    <w:rsid w:val="311FEC46"/>
    <w:rsid w:val="31367F5D"/>
    <w:rsid w:val="313A28BD"/>
    <w:rsid w:val="314ACB82"/>
    <w:rsid w:val="3177481B"/>
    <w:rsid w:val="3183FD5F"/>
    <w:rsid w:val="318CE50E"/>
    <w:rsid w:val="31970F9C"/>
    <w:rsid w:val="31993342"/>
    <w:rsid w:val="319AE80B"/>
    <w:rsid w:val="319E9001"/>
    <w:rsid w:val="31A0BB28"/>
    <w:rsid w:val="31C47F3B"/>
    <w:rsid w:val="31C8483B"/>
    <w:rsid w:val="31D01B71"/>
    <w:rsid w:val="31D38CA2"/>
    <w:rsid w:val="31F3A038"/>
    <w:rsid w:val="31FCD069"/>
    <w:rsid w:val="31FEB2A9"/>
    <w:rsid w:val="32024D61"/>
    <w:rsid w:val="3212B4D2"/>
    <w:rsid w:val="322C62EF"/>
    <w:rsid w:val="324DAF7B"/>
    <w:rsid w:val="3296B380"/>
    <w:rsid w:val="32B10DC9"/>
    <w:rsid w:val="32B85D47"/>
    <w:rsid w:val="32BA913F"/>
    <w:rsid w:val="32D66397"/>
    <w:rsid w:val="32DF9B84"/>
    <w:rsid w:val="32EBC609"/>
    <w:rsid w:val="32F2AF4D"/>
    <w:rsid w:val="33150493"/>
    <w:rsid w:val="33280DF9"/>
    <w:rsid w:val="332A21AD"/>
    <w:rsid w:val="333696F8"/>
    <w:rsid w:val="333F3AB7"/>
    <w:rsid w:val="3348E8FB"/>
    <w:rsid w:val="33868902"/>
    <w:rsid w:val="339A7B76"/>
    <w:rsid w:val="33AACC4E"/>
    <w:rsid w:val="33B467B5"/>
    <w:rsid w:val="33C9FC4E"/>
    <w:rsid w:val="33E2D535"/>
    <w:rsid w:val="33EF99E4"/>
    <w:rsid w:val="33F6A16F"/>
    <w:rsid w:val="340853F4"/>
    <w:rsid w:val="3408C67E"/>
    <w:rsid w:val="340A227E"/>
    <w:rsid w:val="34234EAD"/>
    <w:rsid w:val="342B9231"/>
    <w:rsid w:val="3434A892"/>
    <w:rsid w:val="344A8A63"/>
    <w:rsid w:val="3452A72D"/>
    <w:rsid w:val="34589D5E"/>
    <w:rsid w:val="345CB43A"/>
    <w:rsid w:val="3461A36A"/>
    <w:rsid w:val="346DB131"/>
    <w:rsid w:val="347775EB"/>
    <w:rsid w:val="347BF584"/>
    <w:rsid w:val="3491605E"/>
    <w:rsid w:val="3494615B"/>
    <w:rsid w:val="349BCCF6"/>
    <w:rsid w:val="34A0EC22"/>
    <w:rsid w:val="34A42C05"/>
    <w:rsid w:val="34A5A07F"/>
    <w:rsid w:val="34BBD90E"/>
    <w:rsid w:val="34C8D0E2"/>
    <w:rsid w:val="34DE16AC"/>
    <w:rsid w:val="34DEB58D"/>
    <w:rsid w:val="34E3C960"/>
    <w:rsid w:val="34EF1580"/>
    <w:rsid w:val="34F18A31"/>
    <w:rsid w:val="34F5C668"/>
    <w:rsid w:val="3502AD21"/>
    <w:rsid w:val="351632A7"/>
    <w:rsid w:val="3517EDC6"/>
    <w:rsid w:val="351B270B"/>
    <w:rsid w:val="351DB72B"/>
    <w:rsid w:val="35256127"/>
    <w:rsid w:val="352B8E13"/>
    <w:rsid w:val="352C09C8"/>
    <w:rsid w:val="3530F464"/>
    <w:rsid w:val="354643C6"/>
    <w:rsid w:val="3563CAEF"/>
    <w:rsid w:val="3576896B"/>
    <w:rsid w:val="35865BB7"/>
    <w:rsid w:val="358DC740"/>
    <w:rsid w:val="35A9F2EB"/>
    <w:rsid w:val="35ADE0CB"/>
    <w:rsid w:val="35B2CA24"/>
    <w:rsid w:val="35BD69F6"/>
    <w:rsid w:val="35D4DE08"/>
    <w:rsid w:val="35E79BD7"/>
    <w:rsid w:val="35EB2D68"/>
    <w:rsid w:val="36099759"/>
    <w:rsid w:val="362A674C"/>
    <w:rsid w:val="36311F7B"/>
    <w:rsid w:val="36410D24"/>
    <w:rsid w:val="3689D309"/>
    <w:rsid w:val="36AD7E06"/>
    <w:rsid w:val="36B00DA5"/>
    <w:rsid w:val="36B6C369"/>
    <w:rsid w:val="36C4D6C5"/>
    <w:rsid w:val="36C7CDFC"/>
    <w:rsid w:val="36F412CD"/>
    <w:rsid w:val="36F81105"/>
    <w:rsid w:val="36F8B8E5"/>
    <w:rsid w:val="3700CCED"/>
    <w:rsid w:val="3713FEBB"/>
    <w:rsid w:val="372831A6"/>
    <w:rsid w:val="3737D614"/>
    <w:rsid w:val="37406D5A"/>
    <w:rsid w:val="374775FA"/>
    <w:rsid w:val="376B80C3"/>
    <w:rsid w:val="3770CBBE"/>
    <w:rsid w:val="3772C23A"/>
    <w:rsid w:val="37900747"/>
    <w:rsid w:val="379B1239"/>
    <w:rsid w:val="37C9C981"/>
    <w:rsid w:val="37CD38C1"/>
    <w:rsid w:val="37FA61A0"/>
    <w:rsid w:val="3808319A"/>
    <w:rsid w:val="3816F1AB"/>
    <w:rsid w:val="3821F227"/>
    <w:rsid w:val="383F9ADC"/>
    <w:rsid w:val="38783EA7"/>
    <w:rsid w:val="387ABA23"/>
    <w:rsid w:val="387E12DB"/>
    <w:rsid w:val="3886DAC9"/>
    <w:rsid w:val="38873053"/>
    <w:rsid w:val="38906C96"/>
    <w:rsid w:val="3894CABD"/>
    <w:rsid w:val="38A03F76"/>
    <w:rsid w:val="38B014B2"/>
    <w:rsid w:val="38B4746B"/>
    <w:rsid w:val="38CEF81D"/>
    <w:rsid w:val="38CFA607"/>
    <w:rsid w:val="38D65769"/>
    <w:rsid w:val="38DACF90"/>
    <w:rsid w:val="38DD688C"/>
    <w:rsid w:val="38E562C6"/>
    <w:rsid w:val="38FF9118"/>
    <w:rsid w:val="39099E54"/>
    <w:rsid w:val="39192CA8"/>
    <w:rsid w:val="3919BD05"/>
    <w:rsid w:val="394857A7"/>
    <w:rsid w:val="394F8869"/>
    <w:rsid w:val="3982160C"/>
    <w:rsid w:val="3984BE6E"/>
    <w:rsid w:val="398EE7E1"/>
    <w:rsid w:val="39935405"/>
    <w:rsid w:val="3994D04D"/>
    <w:rsid w:val="39A2FFFC"/>
    <w:rsid w:val="39A837CF"/>
    <w:rsid w:val="39AD8A9A"/>
    <w:rsid w:val="39B025E4"/>
    <w:rsid w:val="39B38EA4"/>
    <w:rsid w:val="39C767A3"/>
    <w:rsid w:val="39CE7520"/>
    <w:rsid w:val="3A11FA2E"/>
    <w:rsid w:val="3A27BB9B"/>
    <w:rsid w:val="3A2DCEBB"/>
    <w:rsid w:val="3A3C2435"/>
    <w:rsid w:val="3A514832"/>
    <w:rsid w:val="3A67CDEA"/>
    <w:rsid w:val="3A67DCFB"/>
    <w:rsid w:val="3A88B9F3"/>
    <w:rsid w:val="3A9E5A01"/>
    <w:rsid w:val="3AA8077A"/>
    <w:rsid w:val="3AAA74D1"/>
    <w:rsid w:val="3AB021F2"/>
    <w:rsid w:val="3AB59B76"/>
    <w:rsid w:val="3ACE6F07"/>
    <w:rsid w:val="3AE10509"/>
    <w:rsid w:val="3AE22A0D"/>
    <w:rsid w:val="3B1652A3"/>
    <w:rsid w:val="3B17C637"/>
    <w:rsid w:val="3B27CB1F"/>
    <w:rsid w:val="3B403B1F"/>
    <w:rsid w:val="3B4DDF38"/>
    <w:rsid w:val="3B7F29C5"/>
    <w:rsid w:val="3BABE3F3"/>
    <w:rsid w:val="3BADC319"/>
    <w:rsid w:val="3BC381C9"/>
    <w:rsid w:val="3BDA59E4"/>
    <w:rsid w:val="3BDF41B2"/>
    <w:rsid w:val="3BEAB5B5"/>
    <w:rsid w:val="3BEE8DCE"/>
    <w:rsid w:val="3BFE4147"/>
    <w:rsid w:val="3C0865FB"/>
    <w:rsid w:val="3C138701"/>
    <w:rsid w:val="3C17C088"/>
    <w:rsid w:val="3C3C49F7"/>
    <w:rsid w:val="3C5ABC39"/>
    <w:rsid w:val="3C62572A"/>
    <w:rsid w:val="3C64A766"/>
    <w:rsid w:val="3C67983F"/>
    <w:rsid w:val="3C7CC3FA"/>
    <w:rsid w:val="3C955CB9"/>
    <w:rsid w:val="3C97C65E"/>
    <w:rsid w:val="3CA69029"/>
    <w:rsid w:val="3CA9695E"/>
    <w:rsid w:val="3CAA9C24"/>
    <w:rsid w:val="3CAB025B"/>
    <w:rsid w:val="3CAED9C4"/>
    <w:rsid w:val="3CBC6E22"/>
    <w:rsid w:val="3CBDE222"/>
    <w:rsid w:val="3CBDE9BB"/>
    <w:rsid w:val="3CE43E70"/>
    <w:rsid w:val="3CE94731"/>
    <w:rsid w:val="3CF8A1C3"/>
    <w:rsid w:val="3D12A03D"/>
    <w:rsid w:val="3D196191"/>
    <w:rsid w:val="3D1F2422"/>
    <w:rsid w:val="3D21B453"/>
    <w:rsid w:val="3D2B22D9"/>
    <w:rsid w:val="3D36D141"/>
    <w:rsid w:val="3D3BC058"/>
    <w:rsid w:val="3D3DA37D"/>
    <w:rsid w:val="3D3FD725"/>
    <w:rsid w:val="3D438B87"/>
    <w:rsid w:val="3D4F268A"/>
    <w:rsid w:val="3D5D9B57"/>
    <w:rsid w:val="3D717675"/>
    <w:rsid w:val="3D9F36BD"/>
    <w:rsid w:val="3DC77F0B"/>
    <w:rsid w:val="3DD1A2B8"/>
    <w:rsid w:val="3DEB0BAA"/>
    <w:rsid w:val="3DFA9A86"/>
    <w:rsid w:val="3E15E17F"/>
    <w:rsid w:val="3E1C4778"/>
    <w:rsid w:val="3E235222"/>
    <w:rsid w:val="3E25BC3E"/>
    <w:rsid w:val="3E273BC4"/>
    <w:rsid w:val="3E280FE5"/>
    <w:rsid w:val="3E3A10C9"/>
    <w:rsid w:val="3E3B775C"/>
    <w:rsid w:val="3E46A7E6"/>
    <w:rsid w:val="3E5EF896"/>
    <w:rsid w:val="3E7EE1E2"/>
    <w:rsid w:val="3E82D944"/>
    <w:rsid w:val="3EA0308B"/>
    <w:rsid w:val="3EA4A583"/>
    <w:rsid w:val="3EA9FFE4"/>
    <w:rsid w:val="3EB5EC8E"/>
    <w:rsid w:val="3EBAE590"/>
    <w:rsid w:val="3EBE1A4F"/>
    <w:rsid w:val="3EC07E5D"/>
    <w:rsid w:val="3EC3CC8C"/>
    <w:rsid w:val="3EC602D1"/>
    <w:rsid w:val="3ED6AFAF"/>
    <w:rsid w:val="3EDA4F2B"/>
    <w:rsid w:val="3EE97614"/>
    <w:rsid w:val="3EED2D4A"/>
    <w:rsid w:val="3EF16A8C"/>
    <w:rsid w:val="3EF764FE"/>
    <w:rsid w:val="3EF82266"/>
    <w:rsid w:val="3F02B685"/>
    <w:rsid w:val="3F0B58E7"/>
    <w:rsid w:val="3F0FAFD1"/>
    <w:rsid w:val="3F30BCD2"/>
    <w:rsid w:val="3F522BB0"/>
    <w:rsid w:val="3F5FD8FC"/>
    <w:rsid w:val="3F689A2C"/>
    <w:rsid w:val="3F71C8C8"/>
    <w:rsid w:val="3F8954CA"/>
    <w:rsid w:val="3F8DCB96"/>
    <w:rsid w:val="3F8E18AD"/>
    <w:rsid w:val="3F91E2AA"/>
    <w:rsid w:val="3F951D71"/>
    <w:rsid w:val="3F98380A"/>
    <w:rsid w:val="3F9D75ED"/>
    <w:rsid w:val="3FA3387C"/>
    <w:rsid w:val="3FA58BBC"/>
    <w:rsid w:val="3FA97C3F"/>
    <w:rsid w:val="3FBC547E"/>
    <w:rsid w:val="3FC87820"/>
    <w:rsid w:val="3FC93E2F"/>
    <w:rsid w:val="3FE03A6A"/>
    <w:rsid w:val="3FE9F5A9"/>
    <w:rsid w:val="3FF0FBE7"/>
    <w:rsid w:val="4005A49C"/>
    <w:rsid w:val="40127CF5"/>
    <w:rsid w:val="4012950D"/>
    <w:rsid w:val="4017B1C3"/>
    <w:rsid w:val="4017B1C3"/>
    <w:rsid w:val="401E4AFD"/>
    <w:rsid w:val="4030049B"/>
    <w:rsid w:val="4045B2A9"/>
    <w:rsid w:val="404CB600"/>
    <w:rsid w:val="406FC7A7"/>
    <w:rsid w:val="4070F503"/>
    <w:rsid w:val="40751446"/>
    <w:rsid w:val="40778F7B"/>
    <w:rsid w:val="4080546A"/>
    <w:rsid w:val="4082DF6E"/>
    <w:rsid w:val="408B93CE"/>
    <w:rsid w:val="40A3DE8D"/>
    <w:rsid w:val="40B2CD1C"/>
    <w:rsid w:val="40B55806"/>
    <w:rsid w:val="40B9F172"/>
    <w:rsid w:val="40CD8F91"/>
    <w:rsid w:val="40CF61E4"/>
    <w:rsid w:val="40D1272E"/>
    <w:rsid w:val="40F0E327"/>
    <w:rsid w:val="40F134D1"/>
    <w:rsid w:val="40F7CCBB"/>
    <w:rsid w:val="4103507E"/>
    <w:rsid w:val="410E5017"/>
    <w:rsid w:val="411CBBE9"/>
    <w:rsid w:val="4129E2D9"/>
    <w:rsid w:val="41343C0E"/>
    <w:rsid w:val="413FD26A"/>
    <w:rsid w:val="4149F891"/>
    <w:rsid w:val="414F7177"/>
    <w:rsid w:val="4155D547"/>
    <w:rsid w:val="415A6F5E"/>
    <w:rsid w:val="416589F1"/>
    <w:rsid w:val="416A379A"/>
    <w:rsid w:val="416A41F1"/>
    <w:rsid w:val="417C5C54"/>
    <w:rsid w:val="4184F406"/>
    <w:rsid w:val="419F02BA"/>
    <w:rsid w:val="41B93E1B"/>
    <w:rsid w:val="41C5EB14"/>
    <w:rsid w:val="41CECF63"/>
    <w:rsid w:val="41D8DECC"/>
    <w:rsid w:val="41E36982"/>
    <w:rsid w:val="41E8E138"/>
    <w:rsid w:val="41EC2A7C"/>
    <w:rsid w:val="41EFEF93"/>
    <w:rsid w:val="41F2D21A"/>
    <w:rsid w:val="41FF6202"/>
    <w:rsid w:val="4203E834"/>
    <w:rsid w:val="4229D158"/>
    <w:rsid w:val="4229D416"/>
    <w:rsid w:val="42370F30"/>
    <w:rsid w:val="424D97F3"/>
    <w:rsid w:val="426203B5"/>
    <w:rsid w:val="426E1C30"/>
    <w:rsid w:val="426EA29C"/>
    <w:rsid w:val="4271F6CF"/>
    <w:rsid w:val="42803F0C"/>
    <w:rsid w:val="42868475"/>
    <w:rsid w:val="4288C149"/>
    <w:rsid w:val="428F5876"/>
    <w:rsid w:val="42933ED6"/>
    <w:rsid w:val="42B55879"/>
    <w:rsid w:val="42BD9ADE"/>
    <w:rsid w:val="42C6393C"/>
    <w:rsid w:val="42D0C79E"/>
    <w:rsid w:val="42EB04CD"/>
    <w:rsid w:val="42F97BB4"/>
    <w:rsid w:val="42FB1D2E"/>
    <w:rsid w:val="430399B9"/>
    <w:rsid w:val="430E3384"/>
    <w:rsid w:val="43109FDC"/>
    <w:rsid w:val="4321D56A"/>
    <w:rsid w:val="4330B819"/>
    <w:rsid w:val="433860DD"/>
    <w:rsid w:val="4341333C"/>
    <w:rsid w:val="43445F8B"/>
    <w:rsid w:val="43485796"/>
    <w:rsid w:val="434A0222"/>
    <w:rsid w:val="435C0EFA"/>
    <w:rsid w:val="435EA3EF"/>
    <w:rsid w:val="43786D9C"/>
    <w:rsid w:val="438168FB"/>
    <w:rsid w:val="438BA5D4"/>
    <w:rsid w:val="4394F87B"/>
    <w:rsid w:val="439B02E7"/>
    <w:rsid w:val="43AED939"/>
    <w:rsid w:val="43C8F4BA"/>
    <w:rsid w:val="43CF233B"/>
    <w:rsid w:val="43F62B3F"/>
    <w:rsid w:val="440DD5E5"/>
    <w:rsid w:val="442BA14B"/>
    <w:rsid w:val="444F244D"/>
    <w:rsid w:val="446753E1"/>
    <w:rsid w:val="44676A7C"/>
    <w:rsid w:val="4468DD56"/>
    <w:rsid w:val="44876C24"/>
    <w:rsid w:val="448A223C"/>
    <w:rsid w:val="448B1CBA"/>
    <w:rsid w:val="44A959DA"/>
    <w:rsid w:val="44AE9D87"/>
    <w:rsid w:val="44B1D44B"/>
    <w:rsid w:val="44B4BC71"/>
    <w:rsid w:val="44BE1231"/>
    <w:rsid w:val="44D486ED"/>
    <w:rsid w:val="44E5921F"/>
    <w:rsid w:val="44EBA376"/>
    <w:rsid w:val="44F20DF9"/>
    <w:rsid w:val="450EC21C"/>
    <w:rsid w:val="450F0386"/>
    <w:rsid w:val="451AA8F2"/>
    <w:rsid w:val="451F1F41"/>
    <w:rsid w:val="45213914"/>
    <w:rsid w:val="45278BF4"/>
    <w:rsid w:val="45327D7E"/>
    <w:rsid w:val="453452A0"/>
    <w:rsid w:val="45421E1D"/>
    <w:rsid w:val="455A0F2F"/>
    <w:rsid w:val="4570DE2C"/>
    <w:rsid w:val="45772C61"/>
    <w:rsid w:val="458658CC"/>
    <w:rsid w:val="459294B4"/>
    <w:rsid w:val="459931F0"/>
    <w:rsid w:val="459D3658"/>
    <w:rsid w:val="45A781A3"/>
    <w:rsid w:val="45B4B180"/>
    <w:rsid w:val="45D763EA"/>
    <w:rsid w:val="45DCA070"/>
    <w:rsid w:val="45F06DB1"/>
    <w:rsid w:val="45F4603F"/>
    <w:rsid w:val="45FB2241"/>
    <w:rsid w:val="46361F53"/>
    <w:rsid w:val="46370CFB"/>
    <w:rsid w:val="46595D9B"/>
    <w:rsid w:val="465F857D"/>
    <w:rsid w:val="46622FEC"/>
    <w:rsid w:val="4674B5B4"/>
    <w:rsid w:val="46835AE0"/>
    <w:rsid w:val="4688D57B"/>
    <w:rsid w:val="468F2CC8"/>
    <w:rsid w:val="468FCB54"/>
    <w:rsid w:val="46A91C76"/>
    <w:rsid w:val="46B8B0E1"/>
    <w:rsid w:val="46BB8299"/>
    <w:rsid w:val="46C0CE6C"/>
    <w:rsid w:val="46D128F6"/>
    <w:rsid w:val="46EA3989"/>
    <w:rsid w:val="46F6A415"/>
    <w:rsid w:val="4702879B"/>
    <w:rsid w:val="4705CEAC"/>
    <w:rsid w:val="47210162"/>
    <w:rsid w:val="4724B6E9"/>
    <w:rsid w:val="47367265"/>
    <w:rsid w:val="474DDA13"/>
    <w:rsid w:val="4759EA5E"/>
    <w:rsid w:val="475B261A"/>
    <w:rsid w:val="475D1437"/>
    <w:rsid w:val="4788C8BD"/>
    <w:rsid w:val="478B50A6"/>
    <w:rsid w:val="47A880E4"/>
    <w:rsid w:val="47B99D72"/>
    <w:rsid w:val="47BB7E3E"/>
    <w:rsid w:val="47C25319"/>
    <w:rsid w:val="47CF6117"/>
    <w:rsid w:val="48021E45"/>
    <w:rsid w:val="48095EA9"/>
    <w:rsid w:val="481734EB"/>
    <w:rsid w:val="4825D94A"/>
    <w:rsid w:val="482B8DDE"/>
    <w:rsid w:val="48334D1A"/>
    <w:rsid w:val="483F85F0"/>
    <w:rsid w:val="4841A81A"/>
    <w:rsid w:val="4841E45D"/>
    <w:rsid w:val="4842D3EC"/>
    <w:rsid w:val="48535968"/>
    <w:rsid w:val="48689EDF"/>
    <w:rsid w:val="486FEC5F"/>
    <w:rsid w:val="487BCA7F"/>
    <w:rsid w:val="488D2A65"/>
    <w:rsid w:val="489B0955"/>
    <w:rsid w:val="48AE316B"/>
    <w:rsid w:val="48D11D35"/>
    <w:rsid w:val="48D78C22"/>
    <w:rsid w:val="48DF2B51"/>
    <w:rsid w:val="48F1967D"/>
    <w:rsid w:val="49035E65"/>
    <w:rsid w:val="490C1234"/>
    <w:rsid w:val="490D2380"/>
    <w:rsid w:val="49198ECD"/>
    <w:rsid w:val="491BF49E"/>
    <w:rsid w:val="4927E26F"/>
    <w:rsid w:val="49390986"/>
    <w:rsid w:val="4947D465"/>
    <w:rsid w:val="49486DB5"/>
    <w:rsid w:val="49540D2B"/>
    <w:rsid w:val="496F6A19"/>
    <w:rsid w:val="4989B231"/>
    <w:rsid w:val="4990267B"/>
    <w:rsid w:val="499459E6"/>
    <w:rsid w:val="499E9717"/>
    <w:rsid w:val="49A1A6F9"/>
    <w:rsid w:val="49CA25D6"/>
    <w:rsid w:val="49D4DFE9"/>
    <w:rsid w:val="49D9C058"/>
    <w:rsid w:val="49EF44AF"/>
    <w:rsid w:val="49F5138B"/>
    <w:rsid w:val="49F8A512"/>
    <w:rsid w:val="4A12D320"/>
    <w:rsid w:val="4A198F7F"/>
    <w:rsid w:val="4A19AA8B"/>
    <w:rsid w:val="4A2BDE7D"/>
    <w:rsid w:val="4A30E138"/>
    <w:rsid w:val="4A30E2E0"/>
    <w:rsid w:val="4A315D75"/>
    <w:rsid w:val="4A5C3EC0"/>
    <w:rsid w:val="4A767ECD"/>
    <w:rsid w:val="4A89C40F"/>
    <w:rsid w:val="4A9FA729"/>
    <w:rsid w:val="4AA209D3"/>
    <w:rsid w:val="4AA7560F"/>
    <w:rsid w:val="4ACBD8B3"/>
    <w:rsid w:val="4AD22D67"/>
    <w:rsid w:val="4AD4021C"/>
    <w:rsid w:val="4AE8D950"/>
    <w:rsid w:val="4AF7DD79"/>
    <w:rsid w:val="4B044101"/>
    <w:rsid w:val="4B05B048"/>
    <w:rsid w:val="4B12A210"/>
    <w:rsid w:val="4B133D05"/>
    <w:rsid w:val="4B250774"/>
    <w:rsid w:val="4B2D7F71"/>
    <w:rsid w:val="4B399D6D"/>
    <w:rsid w:val="4B3ADA77"/>
    <w:rsid w:val="4B41153B"/>
    <w:rsid w:val="4B72970D"/>
    <w:rsid w:val="4B730A62"/>
    <w:rsid w:val="4B77A58B"/>
    <w:rsid w:val="4B85EE34"/>
    <w:rsid w:val="4B92F041"/>
    <w:rsid w:val="4B97D2B2"/>
    <w:rsid w:val="4BABCCF8"/>
    <w:rsid w:val="4BB5F498"/>
    <w:rsid w:val="4BC84109"/>
    <w:rsid w:val="4BD6C3FA"/>
    <w:rsid w:val="4BDA860B"/>
    <w:rsid w:val="4BE378B4"/>
    <w:rsid w:val="4BEFB9EE"/>
    <w:rsid w:val="4BEFE9BD"/>
    <w:rsid w:val="4BFCB8A4"/>
    <w:rsid w:val="4C10248C"/>
    <w:rsid w:val="4C1579FC"/>
    <w:rsid w:val="4C17CEB9"/>
    <w:rsid w:val="4C1F4A6B"/>
    <w:rsid w:val="4C22E13F"/>
    <w:rsid w:val="4C23BD7A"/>
    <w:rsid w:val="4C260B36"/>
    <w:rsid w:val="4C316C48"/>
    <w:rsid w:val="4C38B1FD"/>
    <w:rsid w:val="4C3B11CC"/>
    <w:rsid w:val="4C47C141"/>
    <w:rsid w:val="4C4C6CB1"/>
    <w:rsid w:val="4C524DCB"/>
    <w:rsid w:val="4C615C9F"/>
    <w:rsid w:val="4C66B31A"/>
    <w:rsid w:val="4C9E4459"/>
    <w:rsid w:val="4CAF97C9"/>
    <w:rsid w:val="4CB2C535"/>
    <w:rsid w:val="4CB92004"/>
    <w:rsid w:val="4CCC4DAB"/>
    <w:rsid w:val="4CD09C39"/>
    <w:rsid w:val="4CE381C6"/>
    <w:rsid w:val="4D0E7211"/>
    <w:rsid w:val="4D336B50"/>
    <w:rsid w:val="4D36834B"/>
    <w:rsid w:val="4D47186F"/>
    <w:rsid w:val="4D4FF607"/>
    <w:rsid w:val="4D51F30F"/>
    <w:rsid w:val="4D57FAB1"/>
    <w:rsid w:val="4D5B6246"/>
    <w:rsid w:val="4D6337BD"/>
    <w:rsid w:val="4D6A0686"/>
    <w:rsid w:val="4D6AF93D"/>
    <w:rsid w:val="4D6D18D3"/>
    <w:rsid w:val="4D764053"/>
    <w:rsid w:val="4D7F61CC"/>
    <w:rsid w:val="4D8360F3"/>
    <w:rsid w:val="4D93CA2B"/>
    <w:rsid w:val="4DB3E463"/>
    <w:rsid w:val="4DB4C0C1"/>
    <w:rsid w:val="4DBC634E"/>
    <w:rsid w:val="4DC36C96"/>
    <w:rsid w:val="4DDA1B98"/>
    <w:rsid w:val="4DDE00BD"/>
    <w:rsid w:val="4DDFB8D9"/>
    <w:rsid w:val="4E088F66"/>
    <w:rsid w:val="4E2A81A9"/>
    <w:rsid w:val="4E3DFD8E"/>
    <w:rsid w:val="4E41EA92"/>
    <w:rsid w:val="4E51F9C9"/>
    <w:rsid w:val="4E7B0F19"/>
    <w:rsid w:val="4E8FB607"/>
    <w:rsid w:val="4EA922C2"/>
    <w:rsid w:val="4EBB5CAC"/>
    <w:rsid w:val="4ECC898A"/>
    <w:rsid w:val="4ED0F9A9"/>
    <w:rsid w:val="4ED55FFA"/>
    <w:rsid w:val="4EDC4A68"/>
    <w:rsid w:val="4EED0BF0"/>
    <w:rsid w:val="4F1CC87A"/>
    <w:rsid w:val="4F209609"/>
    <w:rsid w:val="4F41050D"/>
    <w:rsid w:val="4F53FA04"/>
    <w:rsid w:val="4F5EFD49"/>
    <w:rsid w:val="4F81924A"/>
    <w:rsid w:val="4F8331F2"/>
    <w:rsid w:val="4F89A60A"/>
    <w:rsid w:val="4F90CF4E"/>
    <w:rsid w:val="4F91D0E5"/>
    <w:rsid w:val="4F955861"/>
    <w:rsid w:val="4F9CC30F"/>
    <w:rsid w:val="4FA1F771"/>
    <w:rsid w:val="4FA56877"/>
    <w:rsid w:val="4FA6E92B"/>
    <w:rsid w:val="4FAD1287"/>
    <w:rsid w:val="4FB0C132"/>
    <w:rsid w:val="4FB26084"/>
    <w:rsid w:val="4FCE471A"/>
    <w:rsid w:val="4FD3D300"/>
    <w:rsid w:val="4FDA8776"/>
    <w:rsid w:val="4FDCA3CF"/>
    <w:rsid w:val="4FDFE9A8"/>
    <w:rsid w:val="50061D7B"/>
    <w:rsid w:val="50131F0A"/>
    <w:rsid w:val="5018BE62"/>
    <w:rsid w:val="501923D6"/>
    <w:rsid w:val="501A665A"/>
    <w:rsid w:val="50364BA7"/>
    <w:rsid w:val="503F3736"/>
    <w:rsid w:val="504545A5"/>
    <w:rsid w:val="5045F06A"/>
    <w:rsid w:val="5051032B"/>
    <w:rsid w:val="5059731D"/>
    <w:rsid w:val="505D5DC5"/>
    <w:rsid w:val="50614141"/>
    <w:rsid w:val="506261C4"/>
    <w:rsid w:val="507FE25A"/>
    <w:rsid w:val="508531D9"/>
    <w:rsid w:val="50A12117"/>
    <w:rsid w:val="50A380AB"/>
    <w:rsid w:val="50A5DFF3"/>
    <w:rsid w:val="50A94B89"/>
    <w:rsid w:val="50B59ACA"/>
    <w:rsid w:val="50B8DE56"/>
    <w:rsid w:val="50BAF7C0"/>
    <w:rsid w:val="50BF6A09"/>
    <w:rsid w:val="50C2C5A0"/>
    <w:rsid w:val="50D2CD57"/>
    <w:rsid w:val="50F0865E"/>
    <w:rsid w:val="50F19086"/>
    <w:rsid w:val="50F50728"/>
    <w:rsid w:val="50F7EBB9"/>
    <w:rsid w:val="510363C7"/>
    <w:rsid w:val="5105651F"/>
    <w:rsid w:val="510971EC"/>
    <w:rsid w:val="5111E7FD"/>
    <w:rsid w:val="511591EE"/>
    <w:rsid w:val="511CAFB1"/>
    <w:rsid w:val="5129BA1D"/>
    <w:rsid w:val="5138362B"/>
    <w:rsid w:val="51431C54"/>
    <w:rsid w:val="5144868B"/>
    <w:rsid w:val="51477D37"/>
    <w:rsid w:val="515D35DD"/>
    <w:rsid w:val="5170939C"/>
    <w:rsid w:val="51735BE6"/>
    <w:rsid w:val="5175B0B8"/>
    <w:rsid w:val="517CCE21"/>
    <w:rsid w:val="517E15EB"/>
    <w:rsid w:val="5185889B"/>
    <w:rsid w:val="5185DB63"/>
    <w:rsid w:val="518D973B"/>
    <w:rsid w:val="518ED5D9"/>
    <w:rsid w:val="519528E6"/>
    <w:rsid w:val="51A65870"/>
    <w:rsid w:val="51ABF3C0"/>
    <w:rsid w:val="51C0300F"/>
    <w:rsid w:val="51D43D3A"/>
    <w:rsid w:val="51DE67AD"/>
    <w:rsid w:val="51F6E1DD"/>
    <w:rsid w:val="51FB8216"/>
    <w:rsid w:val="5205A01F"/>
    <w:rsid w:val="5206EA3F"/>
    <w:rsid w:val="521EDDFC"/>
    <w:rsid w:val="52251584"/>
    <w:rsid w:val="522EEF61"/>
    <w:rsid w:val="52334871"/>
    <w:rsid w:val="5249DD2B"/>
    <w:rsid w:val="524BCE64"/>
    <w:rsid w:val="524D97D9"/>
    <w:rsid w:val="525ADADF"/>
    <w:rsid w:val="525C0424"/>
    <w:rsid w:val="525F0083"/>
    <w:rsid w:val="525FAEE0"/>
    <w:rsid w:val="527B40B5"/>
    <w:rsid w:val="528B8A03"/>
    <w:rsid w:val="5292F008"/>
    <w:rsid w:val="529B7B91"/>
    <w:rsid w:val="529DB293"/>
    <w:rsid w:val="52A72454"/>
    <w:rsid w:val="52BA9835"/>
    <w:rsid w:val="52C58E50"/>
    <w:rsid w:val="52EA7AF2"/>
    <w:rsid w:val="52F7ABFF"/>
    <w:rsid w:val="53108B45"/>
    <w:rsid w:val="53123C99"/>
    <w:rsid w:val="5319E53F"/>
    <w:rsid w:val="531A49E8"/>
    <w:rsid w:val="531B10ED"/>
    <w:rsid w:val="531BBCC9"/>
    <w:rsid w:val="531C0F95"/>
    <w:rsid w:val="53285314"/>
    <w:rsid w:val="53297D02"/>
    <w:rsid w:val="532CC477"/>
    <w:rsid w:val="532FA6B3"/>
    <w:rsid w:val="53374824"/>
    <w:rsid w:val="533AC1E4"/>
    <w:rsid w:val="534A8834"/>
    <w:rsid w:val="53509EF3"/>
    <w:rsid w:val="53549DB3"/>
    <w:rsid w:val="53591BA2"/>
    <w:rsid w:val="535DB4D1"/>
    <w:rsid w:val="536355E3"/>
    <w:rsid w:val="5364D729"/>
    <w:rsid w:val="5370CCDD"/>
    <w:rsid w:val="5377C88B"/>
    <w:rsid w:val="53832D66"/>
    <w:rsid w:val="5392D8E4"/>
    <w:rsid w:val="539780B5"/>
    <w:rsid w:val="5399D03E"/>
    <w:rsid w:val="53A20F8F"/>
    <w:rsid w:val="53BECAB6"/>
    <w:rsid w:val="53E021B4"/>
    <w:rsid w:val="53F7AF45"/>
    <w:rsid w:val="53FC549E"/>
    <w:rsid w:val="5409B504"/>
    <w:rsid w:val="540DE3D4"/>
    <w:rsid w:val="541F327F"/>
    <w:rsid w:val="5432D9A8"/>
    <w:rsid w:val="546C3AAB"/>
    <w:rsid w:val="548559D2"/>
    <w:rsid w:val="54895AAC"/>
    <w:rsid w:val="548D1B30"/>
    <w:rsid w:val="54925A55"/>
    <w:rsid w:val="5493D23A"/>
    <w:rsid w:val="5497EEDB"/>
    <w:rsid w:val="5498EB92"/>
    <w:rsid w:val="54AA5B29"/>
    <w:rsid w:val="54B863FA"/>
    <w:rsid w:val="54C2D2FD"/>
    <w:rsid w:val="54CB84BD"/>
    <w:rsid w:val="54E31CDD"/>
    <w:rsid w:val="54F1240F"/>
    <w:rsid w:val="552DC2E9"/>
    <w:rsid w:val="5535162A"/>
    <w:rsid w:val="553E07FB"/>
    <w:rsid w:val="553E6A5F"/>
    <w:rsid w:val="554D90D0"/>
    <w:rsid w:val="5558421A"/>
    <w:rsid w:val="5564BB5A"/>
    <w:rsid w:val="556E7BE0"/>
    <w:rsid w:val="557B30A5"/>
    <w:rsid w:val="557BC651"/>
    <w:rsid w:val="55833716"/>
    <w:rsid w:val="55988AC6"/>
    <w:rsid w:val="55A10B81"/>
    <w:rsid w:val="55A58585"/>
    <w:rsid w:val="55A935F2"/>
    <w:rsid w:val="55B3F350"/>
    <w:rsid w:val="55B4B1C4"/>
    <w:rsid w:val="55B621B5"/>
    <w:rsid w:val="55BEEB7A"/>
    <w:rsid w:val="55C5569C"/>
    <w:rsid w:val="55C97E70"/>
    <w:rsid w:val="55D713BA"/>
    <w:rsid w:val="55D84216"/>
    <w:rsid w:val="55EA87D0"/>
    <w:rsid w:val="563E1E7F"/>
    <w:rsid w:val="564D187B"/>
    <w:rsid w:val="564D5319"/>
    <w:rsid w:val="564DC380"/>
    <w:rsid w:val="565C900A"/>
    <w:rsid w:val="566C9343"/>
    <w:rsid w:val="56745E1C"/>
    <w:rsid w:val="56770697"/>
    <w:rsid w:val="567C0B14"/>
    <w:rsid w:val="569A5892"/>
    <w:rsid w:val="569F8BFB"/>
    <w:rsid w:val="56A3D4D9"/>
    <w:rsid w:val="56AAFC03"/>
    <w:rsid w:val="56B8ECF6"/>
    <w:rsid w:val="56D7198A"/>
    <w:rsid w:val="56DB4E4A"/>
    <w:rsid w:val="56DD0566"/>
    <w:rsid w:val="56E45C93"/>
    <w:rsid w:val="56E7CA13"/>
    <w:rsid w:val="56FA5952"/>
    <w:rsid w:val="56FA848B"/>
    <w:rsid w:val="5705195D"/>
    <w:rsid w:val="5709EEDD"/>
    <w:rsid w:val="5711DB57"/>
    <w:rsid w:val="571A6DF9"/>
    <w:rsid w:val="57257F28"/>
    <w:rsid w:val="573AAE3C"/>
    <w:rsid w:val="573B2169"/>
    <w:rsid w:val="573D01AF"/>
    <w:rsid w:val="574C5BE3"/>
    <w:rsid w:val="575099DD"/>
    <w:rsid w:val="575B0114"/>
    <w:rsid w:val="575CABC3"/>
    <w:rsid w:val="5764FD18"/>
    <w:rsid w:val="5770AC85"/>
    <w:rsid w:val="577CA21A"/>
    <w:rsid w:val="577D74C4"/>
    <w:rsid w:val="578FCA6B"/>
    <w:rsid w:val="57910C85"/>
    <w:rsid w:val="57959AFB"/>
    <w:rsid w:val="57A10CCE"/>
    <w:rsid w:val="57AF1643"/>
    <w:rsid w:val="57B1985A"/>
    <w:rsid w:val="57D06351"/>
    <w:rsid w:val="57D893C5"/>
    <w:rsid w:val="57EAD191"/>
    <w:rsid w:val="57F2B9E3"/>
    <w:rsid w:val="57F4ECC1"/>
    <w:rsid w:val="5800B719"/>
    <w:rsid w:val="5804E71A"/>
    <w:rsid w:val="58060DCC"/>
    <w:rsid w:val="581035B0"/>
    <w:rsid w:val="5816F560"/>
    <w:rsid w:val="5825202C"/>
    <w:rsid w:val="587299B4"/>
    <w:rsid w:val="58774164"/>
    <w:rsid w:val="587B06AB"/>
    <w:rsid w:val="58A0E8A0"/>
    <w:rsid w:val="58A3C7C2"/>
    <w:rsid w:val="58A7D9BD"/>
    <w:rsid w:val="58B48C5C"/>
    <w:rsid w:val="58BCA0E2"/>
    <w:rsid w:val="58C1806B"/>
    <w:rsid w:val="58C39813"/>
    <w:rsid w:val="58D9AACB"/>
    <w:rsid w:val="58E71337"/>
    <w:rsid w:val="58E9BD0A"/>
    <w:rsid w:val="590059AF"/>
    <w:rsid w:val="590168BD"/>
    <w:rsid w:val="591A2554"/>
    <w:rsid w:val="591B466A"/>
    <w:rsid w:val="591DF1C7"/>
    <w:rsid w:val="591F901D"/>
    <w:rsid w:val="59367847"/>
    <w:rsid w:val="594B333E"/>
    <w:rsid w:val="59536892"/>
    <w:rsid w:val="5956048A"/>
    <w:rsid w:val="59587C1C"/>
    <w:rsid w:val="595A247D"/>
    <w:rsid w:val="595DEAC9"/>
    <w:rsid w:val="596781AF"/>
    <w:rsid w:val="597E7263"/>
    <w:rsid w:val="597F013E"/>
    <w:rsid w:val="598413C5"/>
    <w:rsid w:val="59C33052"/>
    <w:rsid w:val="59D8EBD8"/>
    <w:rsid w:val="59DA8B5E"/>
    <w:rsid w:val="59F0D9EB"/>
    <w:rsid w:val="59F5C9E8"/>
    <w:rsid w:val="5A0F46FC"/>
    <w:rsid w:val="5A120865"/>
    <w:rsid w:val="5A13B57A"/>
    <w:rsid w:val="5A18F343"/>
    <w:rsid w:val="5A1EFA0E"/>
    <w:rsid w:val="5A288FCD"/>
    <w:rsid w:val="5A36A56C"/>
    <w:rsid w:val="5A38EA94"/>
    <w:rsid w:val="5A39AA59"/>
    <w:rsid w:val="5A43A474"/>
    <w:rsid w:val="5A4CF2AE"/>
    <w:rsid w:val="5A4D2615"/>
    <w:rsid w:val="5A530B2D"/>
    <w:rsid w:val="5A60DD79"/>
    <w:rsid w:val="5A6B6B55"/>
    <w:rsid w:val="5A74C615"/>
    <w:rsid w:val="5A86785B"/>
    <w:rsid w:val="5ABE10AD"/>
    <w:rsid w:val="5B1412FF"/>
    <w:rsid w:val="5B16D76E"/>
    <w:rsid w:val="5B198444"/>
    <w:rsid w:val="5B2E5F20"/>
    <w:rsid w:val="5B356198"/>
    <w:rsid w:val="5B367337"/>
    <w:rsid w:val="5B4166EF"/>
    <w:rsid w:val="5B49E27D"/>
    <w:rsid w:val="5B769914"/>
    <w:rsid w:val="5B7A841A"/>
    <w:rsid w:val="5B83AEFD"/>
    <w:rsid w:val="5B84E474"/>
    <w:rsid w:val="5B94F543"/>
    <w:rsid w:val="5BDBBEF8"/>
    <w:rsid w:val="5BDE8F14"/>
    <w:rsid w:val="5BF0D8DF"/>
    <w:rsid w:val="5BF8E05C"/>
    <w:rsid w:val="5C073E5A"/>
    <w:rsid w:val="5C224104"/>
    <w:rsid w:val="5C24F624"/>
    <w:rsid w:val="5C266B17"/>
    <w:rsid w:val="5C45B169"/>
    <w:rsid w:val="5C4E9327"/>
    <w:rsid w:val="5C67E997"/>
    <w:rsid w:val="5C7307AE"/>
    <w:rsid w:val="5C84A601"/>
    <w:rsid w:val="5C8ED0C6"/>
    <w:rsid w:val="5C94B1FE"/>
    <w:rsid w:val="5CAECF28"/>
    <w:rsid w:val="5CB17FA2"/>
    <w:rsid w:val="5CCF3A24"/>
    <w:rsid w:val="5CD21EE1"/>
    <w:rsid w:val="5CDCDDC3"/>
    <w:rsid w:val="5CEAE5BF"/>
    <w:rsid w:val="5CEECFBD"/>
    <w:rsid w:val="5D2857E9"/>
    <w:rsid w:val="5D2AA979"/>
    <w:rsid w:val="5D32BF6B"/>
    <w:rsid w:val="5D3B080C"/>
    <w:rsid w:val="5D577AB5"/>
    <w:rsid w:val="5D599AB7"/>
    <w:rsid w:val="5D5ED366"/>
    <w:rsid w:val="5D6096FB"/>
    <w:rsid w:val="5D6FB3CB"/>
    <w:rsid w:val="5DB4FD4C"/>
    <w:rsid w:val="5DDD2394"/>
    <w:rsid w:val="5DDD7610"/>
    <w:rsid w:val="5DDD78C9"/>
    <w:rsid w:val="5DE775A4"/>
    <w:rsid w:val="5DF12E98"/>
    <w:rsid w:val="5DF18B9A"/>
    <w:rsid w:val="5DFB9C61"/>
    <w:rsid w:val="5E04B099"/>
    <w:rsid w:val="5E07B947"/>
    <w:rsid w:val="5E07FC2C"/>
    <w:rsid w:val="5E29DDA6"/>
    <w:rsid w:val="5E56E318"/>
    <w:rsid w:val="5E58086C"/>
    <w:rsid w:val="5E6754EA"/>
    <w:rsid w:val="5E6E10CE"/>
    <w:rsid w:val="5E75B6FA"/>
    <w:rsid w:val="5E7F57E9"/>
    <w:rsid w:val="5E870A3D"/>
    <w:rsid w:val="5E971BC5"/>
    <w:rsid w:val="5E9CE22D"/>
    <w:rsid w:val="5E9E54B0"/>
    <w:rsid w:val="5EABE378"/>
    <w:rsid w:val="5EADA369"/>
    <w:rsid w:val="5EB160DE"/>
    <w:rsid w:val="5EC95169"/>
    <w:rsid w:val="5ED7120E"/>
    <w:rsid w:val="5ED8D46C"/>
    <w:rsid w:val="5EE6DFC2"/>
    <w:rsid w:val="5EF6B7D5"/>
    <w:rsid w:val="5F0AC75C"/>
    <w:rsid w:val="5F0C19D1"/>
    <w:rsid w:val="5F1349AF"/>
    <w:rsid w:val="5F17A0F1"/>
    <w:rsid w:val="5F24B2C9"/>
    <w:rsid w:val="5F270EEA"/>
    <w:rsid w:val="5F32A9F4"/>
    <w:rsid w:val="5F33E8F1"/>
    <w:rsid w:val="5F348BAB"/>
    <w:rsid w:val="5F3F4F8D"/>
    <w:rsid w:val="5F46AD2A"/>
    <w:rsid w:val="5F56B922"/>
    <w:rsid w:val="5F57F3ED"/>
    <w:rsid w:val="5F5C9DF3"/>
    <w:rsid w:val="5F7CE728"/>
    <w:rsid w:val="5F81E5ED"/>
    <w:rsid w:val="5F9188D6"/>
    <w:rsid w:val="5F9B22ED"/>
    <w:rsid w:val="5FABC769"/>
    <w:rsid w:val="5FB789E5"/>
    <w:rsid w:val="5FC5B657"/>
    <w:rsid w:val="5FDCBD39"/>
    <w:rsid w:val="5FF94D9D"/>
    <w:rsid w:val="60029CDE"/>
    <w:rsid w:val="60043CDA"/>
    <w:rsid w:val="601987B5"/>
    <w:rsid w:val="60359A1B"/>
    <w:rsid w:val="604F2A79"/>
    <w:rsid w:val="6052D1C4"/>
    <w:rsid w:val="606AD475"/>
    <w:rsid w:val="606CC5FE"/>
    <w:rsid w:val="607E961D"/>
    <w:rsid w:val="6082731E"/>
    <w:rsid w:val="60917208"/>
    <w:rsid w:val="60994FDE"/>
    <w:rsid w:val="60B5F126"/>
    <w:rsid w:val="60B606F8"/>
    <w:rsid w:val="60B70800"/>
    <w:rsid w:val="60B9A3FA"/>
    <w:rsid w:val="60BB0C5D"/>
    <w:rsid w:val="60C0F0D9"/>
    <w:rsid w:val="60C3365B"/>
    <w:rsid w:val="60C89381"/>
    <w:rsid w:val="60F50E69"/>
    <w:rsid w:val="60FD2040"/>
    <w:rsid w:val="6102ADF4"/>
    <w:rsid w:val="611C7290"/>
    <w:rsid w:val="612A13C8"/>
    <w:rsid w:val="61384DF8"/>
    <w:rsid w:val="61404D00"/>
    <w:rsid w:val="615619D0"/>
    <w:rsid w:val="61732B4C"/>
    <w:rsid w:val="617B53E1"/>
    <w:rsid w:val="6182B986"/>
    <w:rsid w:val="61911391"/>
    <w:rsid w:val="61ABECC1"/>
    <w:rsid w:val="61B436AE"/>
    <w:rsid w:val="61C4C263"/>
    <w:rsid w:val="61D7CD0A"/>
    <w:rsid w:val="61E804E9"/>
    <w:rsid w:val="620DA8A6"/>
    <w:rsid w:val="62388BBF"/>
    <w:rsid w:val="6241407F"/>
    <w:rsid w:val="6246B4C0"/>
    <w:rsid w:val="624B2CFB"/>
    <w:rsid w:val="62574E3C"/>
    <w:rsid w:val="62681B40"/>
    <w:rsid w:val="627410A6"/>
    <w:rsid w:val="62749C76"/>
    <w:rsid w:val="6277444D"/>
    <w:rsid w:val="627D9E4F"/>
    <w:rsid w:val="6287C194"/>
    <w:rsid w:val="628C7B99"/>
    <w:rsid w:val="62964ED5"/>
    <w:rsid w:val="62978646"/>
    <w:rsid w:val="62989FF6"/>
    <w:rsid w:val="629C234F"/>
    <w:rsid w:val="62A4FA23"/>
    <w:rsid w:val="62C6F4E8"/>
    <w:rsid w:val="62CAE0E2"/>
    <w:rsid w:val="62E71421"/>
    <w:rsid w:val="62FB0B7D"/>
    <w:rsid w:val="62FC664C"/>
    <w:rsid w:val="63005EA6"/>
    <w:rsid w:val="6328EF77"/>
    <w:rsid w:val="63499BEB"/>
    <w:rsid w:val="634ED218"/>
    <w:rsid w:val="63501B93"/>
    <w:rsid w:val="63601356"/>
    <w:rsid w:val="63626F31"/>
    <w:rsid w:val="6369ADC4"/>
    <w:rsid w:val="63922E21"/>
    <w:rsid w:val="6392FF23"/>
    <w:rsid w:val="639B4CA6"/>
    <w:rsid w:val="639C2B2E"/>
    <w:rsid w:val="63B7DEBE"/>
    <w:rsid w:val="63B9DCF8"/>
    <w:rsid w:val="63BAEE2A"/>
    <w:rsid w:val="63CDF350"/>
    <w:rsid w:val="63E1E997"/>
    <w:rsid w:val="63E88CCC"/>
    <w:rsid w:val="63F20502"/>
    <w:rsid w:val="63FCBDEB"/>
    <w:rsid w:val="640681D0"/>
    <w:rsid w:val="6411FE82"/>
    <w:rsid w:val="6412B5D0"/>
    <w:rsid w:val="64154E96"/>
    <w:rsid w:val="641BDBC7"/>
    <w:rsid w:val="6428AD97"/>
    <w:rsid w:val="64298E7D"/>
    <w:rsid w:val="642C3316"/>
    <w:rsid w:val="644ED629"/>
    <w:rsid w:val="6457D0B0"/>
    <w:rsid w:val="64589C34"/>
    <w:rsid w:val="645D1D4C"/>
    <w:rsid w:val="645D1D4C"/>
    <w:rsid w:val="645DBF70"/>
    <w:rsid w:val="646423D0"/>
    <w:rsid w:val="648D9DF6"/>
    <w:rsid w:val="6490FCAC"/>
    <w:rsid w:val="649D2F17"/>
    <w:rsid w:val="64A1A339"/>
    <w:rsid w:val="64A77ABD"/>
    <w:rsid w:val="64C3F78A"/>
    <w:rsid w:val="64D42C00"/>
    <w:rsid w:val="64DFA760"/>
    <w:rsid w:val="64FEE47E"/>
    <w:rsid w:val="65127546"/>
    <w:rsid w:val="652F19D4"/>
    <w:rsid w:val="65310E4E"/>
    <w:rsid w:val="6541299B"/>
    <w:rsid w:val="654A35EC"/>
    <w:rsid w:val="6587EB57"/>
    <w:rsid w:val="658DE084"/>
    <w:rsid w:val="659CBC66"/>
    <w:rsid w:val="659E0896"/>
    <w:rsid w:val="65A21178"/>
    <w:rsid w:val="65CA0991"/>
    <w:rsid w:val="65CA9AD7"/>
    <w:rsid w:val="65CF32EC"/>
    <w:rsid w:val="65D594CF"/>
    <w:rsid w:val="65D90732"/>
    <w:rsid w:val="65DF6F77"/>
    <w:rsid w:val="65F37C84"/>
    <w:rsid w:val="65F7C747"/>
    <w:rsid w:val="65F90ED9"/>
    <w:rsid w:val="66095EA7"/>
    <w:rsid w:val="660A8113"/>
    <w:rsid w:val="660D4BD9"/>
    <w:rsid w:val="6619A76E"/>
    <w:rsid w:val="661BB57C"/>
    <w:rsid w:val="662D9BC7"/>
    <w:rsid w:val="662F4596"/>
    <w:rsid w:val="663C6669"/>
    <w:rsid w:val="6654B1A4"/>
    <w:rsid w:val="666DE50D"/>
    <w:rsid w:val="66BBC042"/>
    <w:rsid w:val="66CC6772"/>
    <w:rsid w:val="66D2EE2C"/>
    <w:rsid w:val="66E870F3"/>
    <w:rsid w:val="66E8DB67"/>
    <w:rsid w:val="66F931FE"/>
    <w:rsid w:val="67052669"/>
    <w:rsid w:val="67067315"/>
    <w:rsid w:val="670A57B5"/>
    <w:rsid w:val="67178FE0"/>
    <w:rsid w:val="671DF6D1"/>
    <w:rsid w:val="672BB6B7"/>
    <w:rsid w:val="674597A9"/>
    <w:rsid w:val="675AA422"/>
    <w:rsid w:val="675C012B"/>
    <w:rsid w:val="675D1BD8"/>
    <w:rsid w:val="677FBF91"/>
    <w:rsid w:val="67860833"/>
    <w:rsid w:val="67A20E34"/>
    <w:rsid w:val="67A6463D"/>
    <w:rsid w:val="67AA2EDD"/>
    <w:rsid w:val="67B96FB0"/>
    <w:rsid w:val="67D5F9CA"/>
    <w:rsid w:val="67E550A2"/>
    <w:rsid w:val="67FBEF39"/>
    <w:rsid w:val="6817703E"/>
    <w:rsid w:val="681F1CC2"/>
    <w:rsid w:val="6843062A"/>
    <w:rsid w:val="68524A69"/>
    <w:rsid w:val="685C5133"/>
    <w:rsid w:val="687174FC"/>
    <w:rsid w:val="687A41EF"/>
    <w:rsid w:val="687DCF7E"/>
    <w:rsid w:val="688CE148"/>
    <w:rsid w:val="68977577"/>
    <w:rsid w:val="68AF3822"/>
    <w:rsid w:val="68B45CB4"/>
    <w:rsid w:val="68C3B282"/>
    <w:rsid w:val="68DA2D32"/>
    <w:rsid w:val="68DB6E85"/>
    <w:rsid w:val="68E93F22"/>
    <w:rsid w:val="68EC6A1F"/>
    <w:rsid w:val="68EF5E50"/>
    <w:rsid w:val="68F1447F"/>
    <w:rsid w:val="68F89099"/>
    <w:rsid w:val="68FF0EC5"/>
    <w:rsid w:val="6907AAA3"/>
    <w:rsid w:val="690DA1EB"/>
    <w:rsid w:val="691EBEFF"/>
    <w:rsid w:val="6927020E"/>
    <w:rsid w:val="6929C7A2"/>
    <w:rsid w:val="69317D6E"/>
    <w:rsid w:val="6931DC15"/>
    <w:rsid w:val="693C54F9"/>
    <w:rsid w:val="693D80B6"/>
    <w:rsid w:val="6953BF5D"/>
    <w:rsid w:val="696C550F"/>
    <w:rsid w:val="69844C15"/>
    <w:rsid w:val="699286D5"/>
    <w:rsid w:val="69ACDEAC"/>
    <w:rsid w:val="69B2D161"/>
    <w:rsid w:val="69C26319"/>
    <w:rsid w:val="69D002CD"/>
    <w:rsid w:val="69D39364"/>
    <w:rsid w:val="69FA3651"/>
    <w:rsid w:val="69FC3E8F"/>
    <w:rsid w:val="6A11CC70"/>
    <w:rsid w:val="6A12DE1D"/>
    <w:rsid w:val="6A1918EB"/>
    <w:rsid w:val="6A401F48"/>
    <w:rsid w:val="6A47919E"/>
    <w:rsid w:val="6A49965D"/>
    <w:rsid w:val="6A50C084"/>
    <w:rsid w:val="6A7A629C"/>
    <w:rsid w:val="6A95BB58"/>
    <w:rsid w:val="6A98C29E"/>
    <w:rsid w:val="6A992A88"/>
    <w:rsid w:val="6A993388"/>
    <w:rsid w:val="6ABAC46F"/>
    <w:rsid w:val="6AD49653"/>
    <w:rsid w:val="6AD6D09F"/>
    <w:rsid w:val="6AE03C4E"/>
    <w:rsid w:val="6AE271A5"/>
    <w:rsid w:val="6B1E2795"/>
    <w:rsid w:val="6B21BB8A"/>
    <w:rsid w:val="6B3BDB9C"/>
    <w:rsid w:val="6B412B9A"/>
    <w:rsid w:val="6B4740A7"/>
    <w:rsid w:val="6B4CE81B"/>
    <w:rsid w:val="6B504382"/>
    <w:rsid w:val="6B5BFD08"/>
    <w:rsid w:val="6B69DC81"/>
    <w:rsid w:val="6B6B2F68"/>
    <w:rsid w:val="6B6F6780"/>
    <w:rsid w:val="6B71A83B"/>
    <w:rsid w:val="6B7A92AF"/>
    <w:rsid w:val="6B8FCFBC"/>
    <w:rsid w:val="6B95E8ED"/>
    <w:rsid w:val="6B96BEF7"/>
    <w:rsid w:val="6BD4D32B"/>
    <w:rsid w:val="6BD8E017"/>
    <w:rsid w:val="6BDC7EBA"/>
    <w:rsid w:val="6BE844F4"/>
    <w:rsid w:val="6BEA1B52"/>
    <w:rsid w:val="6BF57033"/>
    <w:rsid w:val="6C0BBB01"/>
    <w:rsid w:val="6C167744"/>
    <w:rsid w:val="6C1D26B9"/>
    <w:rsid w:val="6C1F41E5"/>
    <w:rsid w:val="6C20D4CB"/>
    <w:rsid w:val="6C2A96ED"/>
    <w:rsid w:val="6C32A61D"/>
    <w:rsid w:val="6C394AA7"/>
    <w:rsid w:val="6C3956AD"/>
    <w:rsid w:val="6C659CA1"/>
    <w:rsid w:val="6C723CEA"/>
    <w:rsid w:val="6C822641"/>
    <w:rsid w:val="6C88041F"/>
    <w:rsid w:val="6C99E64D"/>
    <w:rsid w:val="6CA629E6"/>
    <w:rsid w:val="6CAA3203"/>
    <w:rsid w:val="6CB6ACFE"/>
    <w:rsid w:val="6CB7C84B"/>
    <w:rsid w:val="6CB82DF6"/>
    <w:rsid w:val="6CECCB07"/>
    <w:rsid w:val="6CEED16F"/>
    <w:rsid w:val="6CF190D8"/>
    <w:rsid w:val="6CF6B047"/>
    <w:rsid w:val="6CF9E32D"/>
    <w:rsid w:val="6CFC4905"/>
    <w:rsid w:val="6D396F17"/>
    <w:rsid w:val="6D525528"/>
    <w:rsid w:val="6D55D31E"/>
    <w:rsid w:val="6D5843EE"/>
    <w:rsid w:val="6D592EA9"/>
    <w:rsid w:val="6D635990"/>
    <w:rsid w:val="6D761321"/>
    <w:rsid w:val="6D77F6FA"/>
    <w:rsid w:val="6D7A3814"/>
    <w:rsid w:val="6D7D2B09"/>
    <w:rsid w:val="6DA0DC59"/>
    <w:rsid w:val="6DA52583"/>
    <w:rsid w:val="6DA73DF4"/>
    <w:rsid w:val="6DAD00BA"/>
    <w:rsid w:val="6DB052BD"/>
    <w:rsid w:val="6DBA795D"/>
    <w:rsid w:val="6DC01FA9"/>
    <w:rsid w:val="6DC063E4"/>
    <w:rsid w:val="6DE140DF"/>
    <w:rsid w:val="6DFD731B"/>
    <w:rsid w:val="6DFE55A1"/>
    <w:rsid w:val="6DFF2D28"/>
    <w:rsid w:val="6E16B16A"/>
    <w:rsid w:val="6E235717"/>
    <w:rsid w:val="6E244B9B"/>
    <w:rsid w:val="6E24956D"/>
    <w:rsid w:val="6E33E486"/>
    <w:rsid w:val="6E3402AE"/>
    <w:rsid w:val="6E36E37D"/>
    <w:rsid w:val="6E5526D3"/>
    <w:rsid w:val="6E7354CF"/>
    <w:rsid w:val="6E779CEC"/>
    <w:rsid w:val="6E825C6B"/>
    <w:rsid w:val="6E87F615"/>
    <w:rsid w:val="6E8D68B9"/>
    <w:rsid w:val="6E90405D"/>
    <w:rsid w:val="6E9296FE"/>
    <w:rsid w:val="6E995462"/>
    <w:rsid w:val="6EB5DDBD"/>
    <w:rsid w:val="6ED384E2"/>
    <w:rsid w:val="6EDD5C63"/>
    <w:rsid w:val="6EEDE8A7"/>
    <w:rsid w:val="6EF9B496"/>
    <w:rsid w:val="6F16470C"/>
    <w:rsid w:val="6F1AB9CC"/>
    <w:rsid w:val="6F217F61"/>
    <w:rsid w:val="6F34F6CD"/>
    <w:rsid w:val="6F39A573"/>
    <w:rsid w:val="6F6052CE"/>
    <w:rsid w:val="6F61CA73"/>
    <w:rsid w:val="6F8B7595"/>
    <w:rsid w:val="6F8CEFC4"/>
    <w:rsid w:val="6F8D4862"/>
    <w:rsid w:val="6F952E97"/>
    <w:rsid w:val="6F9700A3"/>
    <w:rsid w:val="6FA0DAEF"/>
    <w:rsid w:val="6FAA0A4D"/>
    <w:rsid w:val="6FB4811F"/>
    <w:rsid w:val="6FB73CD1"/>
    <w:rsid w:val="6FC2133B"/>
    <w:rsid w:val="6FC72338"/>
    <w:rsid w:val="6FE54C60"/>
    <w:rsid w:val="6FED7A2D"/>
    <w:rsid w:val="6FF59692"/>
    <w:rsid w:val="701360D5"/>
    <w:rsid w:val="701BA04B"/>
    <w:rsid w:val="701CEFEB"/>
    <w:rsid w:val="701E4842"/>
    <w:rsid w:val="7039D516"/>
    <w:rsid w:val="703C51E5"/>
    <w:rsid w:val="7042A578"/>
    <w:rsid w:val="7043A0D3"/>
    <w:rsid w:val="704741CD"/>
    <w:rsid w:val="705E356A"/>
    <w:rsid w:val="705FCCA3"/>
    <w:rsid w:val="706536E7"/>
    <w:rsid w:val="706792A1"/>
    <w:rsid w:val="707A19A2"/>
    <w:rsid w:val="707ADB6F"/>
    <w:rsid w:val="709ABE50"/>
    <w:rsid w:val="70A7E627"/>
    <w:rsid w:val="70AD43C2"/>
    <w:rsid w:val="70B78AA2"/>
    <w:rsid w:val="70EACEB1"/>
    <w:rsid w:val="70F3B26D"/>
    <w:rsid w:val="710ED883"/>
    <w:rsid w:val="71250AC0"/>
    <w:rsid w:val="7126D27A"/>
    <w:rsid w:val="712EBA61"/>
    <w:rsid w:val="713F8092"/>
    <w:rsid w:val="7141171C"/>
    <w:rsid w:val="71549ABB"/>
    <w:rsid w:val="717AECD7"/>
    <w:rsid w:val="71A964BA"/>
    <w:rsid w:val="71AAB41A"/>
    <w:rsid w:val="71AB450D"/>
    <w:rsid w:val="71C13A01"/>
    <w:rsid w:val="71C6EF48"/>
    <w:rsid w:val="71CDCE59"/>
    <w:rsid w:val="71D36F2C"/>
    <w:rsid w:val="71D78903"/>
    <w:rsid w:val="71E6E77F"/>
    <w:rsid w:val="71F09692"/>
    <w:rsid w:val="71F9BB5D"/>
    <w:rsid w:val="720E8074"/>
    <w:rsid w:val="7213B629"/>
    <w:rsid w:val="72325EA2"/>
    <w:rsid w:val="724A5E19"/>
    <w:rsid w:val="724F3292"/>
    <w:rsid w:val="7261A312"/>
    <w:rsid w:val="72745A2B"/>
    <w:rsid w:val="727619D7"/>
    <w:rsid w:val="728449D8"/>
    <w:rsid w:val="7298DC54"/>
    <w:rsid w:val="72A77A36"/>
    <w:rsid w:val="72BAB623"/>
    <w:rsid w:val="72BEB612"/>
    <w:rsid w:val="72C905C2"/>
    <w:rsid w:val="72EDE508"/>
    <w:rsid w:val="730A00AF"/>
    <w:rsid w:val="730D8B7C"/>
    <w:rsid w:val="73245782"/>
    <w:rsid w:val="733036E0"/>
    <w:rsid w:val="73346885"/>
    <w:rsid w:val="73537D36"/>
    <w:rsid w:val="73659AFC"/>
    <w:rsid w:val="737A737D"/>
    <w:rsid w:val="738FD0DD"/>
    <w:rsid w:val="73944C42"/>
    <w:rsid w:val="7397D114"/>
    <w:rsid w:val="73AB611E"/>
    <w:rsid w:val="73AC0815"/>
    <w:rsid w:val="73AF33C0"/>
    <w:rsid w:val="73C2EB3F"/>
    <w:rsid w:val="73C35D62"/>
    <w:rsid w:val="73CB2C1E"/>
    <w:rsid w:val="73EA6455"/>
    <w:rsid w:val="73EB1E43"/>
    <w:rsid w:val="73F44CF6"/>
    <w:rsid w:val="73F63DD4"/>
    <w:rsid w:val="73FF808D"/>
    <w:rsid w:val="741A1E98"/>
    <w:rsid w:val="741DC390"/>
    <w:rsid w:val="744EF623"/>
    <w:rsid w:val="744F3FDE"/>
    <w:rsid w:val="745277EE"/>
    <w:rsid w:val="7458E81A"/>
    <w:rsid w:val="74668C9E"/>
    <w:rsid w:val="746C9347"/>
    <w:rsid w:val="746DE905"/>
    <w:rsid w:val="7475A80B"/>
    <w:rsid w:val="748AD30E"/>
    <w:rsid w:val="749E03A2"/>
    <w:rsid w:val="74A92950"/>
    <w:rsid w:val="74B6AA06"/>
    <w:rsid w:val="74B9BAAD"/>
    <w:rsid w:val="74BDB7CD"/>
    <w:rsid w:val="74BF986C"/>
    <w:rsid w:val="74C83853"/>
    <w:rsid w:val="74D03CD5"/>
    <w:rsid w:val="74EFF2F7"/>
    <w:rsid w:val="74F2F35D"/>
    <w:rsid w:val="74FFEA3C"/>
    <w:rsid w:val="751AFBBF"/>
    <w:rsid w:val="7527387C"/>
    <w:rsid w:val="7533A64D"/>
    <w:rsid w:val="753F2987"/>
    <w:rsid w:val="75483F24"/>
    <w:rsid w:val="75483F24"/>
    <w:rsid w:val="754D62BF"/>
    <w:rsid w:val="75538849"/>
    <w:rsid w:val="755526C7"/>
    <w:rsid w:val="755D5327"/>
    <w:rsid w:val="75707403"/>
    <w:rsid w:val="7585D32E"/>
    <w:rsid w:val="758D71AA"/>
    <w:rsid w:val="759651D6"/>
    <w:rsid w:val="7597071C"/>
    <w:rsid w:val="75B3D2C2"/>
    <w:rsid w:val="75C3796D"/>
    <w:rsid w:val="75C6C576"/>
    <w:rsid w:val="75CF35B2"/>
    <w:rsid w:val="75D45D1D"/>
    <w:rsid w:val="75F89986"/>
    <w:rsid w:val="76154766"/>
    <w:rsid w:val="76168CBE"/>
    <w:rsid w:val="7632839A"/>
    <w:rsid w:val="763AE076"/>
    <w:rsid w:val="76449D74"/>
    <w:rsid w:val="7646F5EF"/>
    <w:rsid w:val="764A2E4A"/>
    <w:rsid w:val="765ED21B"/>
    <w:rsid w:val="766685A5"/>
    <w:rsid w:val="767F4609"/>
    <w:rsid w:val="76802337"/>
    <w:rsid w:val="769065C9"/>
    <w:rsid w:val="76B23093"/>
    <w:rsid w:val="76D17077"/>
    <w:rsid w:val="76D7094D"/>
    <w:rsid w:val="76DFFCEF"/>
    <w:rsid w:val="76E611E4"/>
    <w:rsid w:val="76E75BF6"/>
    <w:rsid w:val="76E90BE5"/>
    <w:rsid w:val="76EA66BD"/>
    <w:rsid w:val="7700593F"/>
    <w:rsid w:val="771C3B1D"/>
    <w:rsid w:val="772B1232"/>
    <w:rsid w:val="772BB672"/>
    <w:rsid w:val="77303DBB"/>
    <w:rsid w:val="773658A8"/>
    <w:rsid w:val="7738F2BC"/>
    <w:rsid w:val="7740238B"/>
    <w:rsid w:val="7748462E"/>
    <w:rsid w:val="774C0B14"/>
    <w:rsid w:val="775682A1"/>
    <w:rsid w:val="7761C5F5"/>
    <w:rsid w:val="776DA4B6"/>
    <w:rsid w:val="77708A37"/>
    <w:rsid w:val="77751544"/>
    <w:rsid w:val="777CB509"/>
    <w:rsid w:val="777EC192"/>
    <w:rsid w:val="7780D62E"/>
    <w:rsid w:val="7784D93F"/>
    <w:rsid w:val="77857D61"/>
    <w:rsid w:val="778B1565"/>
    <w:rsid w:val="77B3E88C"/>
    <w:rsid w:val="77CBCEFD"/>
    <w:rsid w:val="77CE4B85"/>
    <w:rsid w:val="77D10895"/>
    <w:rsid w:val="77E28F55"/>
    <w:rsid w:val="77F0C095"/>
    <w:rsid w:val="77F6D86F"/>
    <w:rsid w:val="77F82560"/>
    <w:rsid w:val="78030134"/>
    <w:rsid w:val="7818716F"/>
    <w:rsid w:val="782CC6DB"/>
    <w:rsid w:val="7831B32B"/>
    <w:rsid w:val="78330AB1"/>
    <w:rsid w:val="7834A729"/>
    <w:rsid w:val="785DB895"/>
    <w:rsid w:val="785EDFFA"/>
    <w:rsid w:val="786B657A"/>
    <w:rsid w:val="786F8F2E"/>
    <w:rsid w:val="7878FDE1"/>
    <w:rsid w:val="7882C861"/>
    <w:rsid w:val="78932772"/>
    <w:rsid w:val="789E8CD8"/>
    <w:rsid w:val="789FBDA9"/>
    <w:rsid w:val="78A49531"/>
    <w:rsid w:val="78A63E9E"/>
    <w:rsid w:val="78A6827F"/>
    <w:rsid w:val="78B63014"/>
    <w:rsid w:val="78C027E7"/>
    <w:rsid w:val="78DF73E5"/>
    <w:rsid w:val="78E40E42"/>
    <w:rsid w:val="79008500"/>
    <w:rsid w:val="7901E3BD"/>
    <w:rsid w:val="7905A975"/>
    <w:rsid w:val="792C6E0B"/>
    <w:rsid w:val="79302324"/>
    <w:rsid w:val="7931BE31"/>
    <w:rsid w:val="793A275A"/>
    <w:rsid w:val="793C0AD7"/>
    <w:rsid w:val="79496245"/>
    <w:rsid w:val="7984FF5A"/>
    <w:rsid w:val="7994A1F0"/>
    <w:rsid w:val="79A1C5C3"/>
    <w:rsid w:val="79A8435F"/>
    <w:rsid w:val="79AB398F"/>
    <w:rsid w:val="79B034A0"/>
    <w:rsid w:val="79B1205F"/>
    <w:rsid w:val="79B7647D"/>
    <w:rsid w:val="79D117CD"/>
    <w:rsid w:val="79E2FF50"/>
    <w:rsid w:val="79E62DB0"/>
    <w:rsid w:val="79FE2C58"/>
    <w:rsid w:val="7A1236EA"/>
    <w:rsid w:val="7A27FB83"/>
    <w:rsid w:val="7A38364B"/>
    <w:rsid w:val="7A42ABF0"/>
    <w:rsid w:val="7A4DB966"/>
    <w:rsid w:val="7A5A7EBD"/>
    <w:rsid w:val="7A5E28A6"/>
    <w:rsid w:val="7A66D598"/>
    <w:rsid w:val="7A6F308F"/>
    <w:rsid w:val="7A7EE04A"/>
    <w:rsid w:val="7AA86193"/>
    <w:rsid w:val="7AA9DA36"/>
    <w:rsid w:val="7AAB4679"/>
    <w:rsid w:val="7AAB7E43"/>
    <w:rsid w:val="7AB6F62E"/>
    <w:rsid w:val="7ABB2410"/>
    <w:rsid w:val="7ABB76D7"/>
    <w:rsid w:val="7ABB9DDA"/>
    <w:rsid w:val="7AD88182"/>
    <w:rsid w:val="7AE45A15"/>
    <w:rsid w:val="7AFAEF6A"/>
    <w:rsid w:val="7B039942"/>
    <w:rsid w:val="7B08AFBE"/>
    <w:rsid w:val="7B183D8D"/>
    <w:rsid w:val="7B1AB76F"/>
    <w:rsid w:val="7B222BC3"/>
    <w:rsid w:val="7B36178F"/>
    <w:rsid w:val="7B6F2482"/>
    <w:rsid w:val="7B7461EC"/>
    <w:rsid w:val="7B7B4D68"/>
    <w:rsid w:val="7B975F97"/>
    <w:rsid w:val="7B9A1222"/>
    <w:rsid w:val="7BC121CB"/>
    <w:rsid w:val="7BFE60DA"/>
    <w:rsid w:val="7C11688C"/>
    <w:rsid w:val="7C144F59"/>
    <w:rsid w:val="7C2F77BD"/>
    <w:rsid w:val="7C3208ED"/>
    <w:rsid w:val="7C34D676"/>
    <w:rsid w:val="7C3FE510"/>
    <w:rsid w:val="7C453CBA"/>
    <w:rsid w:val="7C513315"/>
    <w:rsid w:val="7C5C7077"/>
    <w:rsid w:val="7C5EE5CC"/>
    <w:rsid w:val="7C6746C1"/>
    <w:rsid w:val="7C6A18F0"/>
    <w:rsid w:val="7C6B9E02"/>
    <w:rsid w:val="7C7A8946"/>
    <w:rsid w:val="7C89B496"/>
    <w:rsid w:val="7CADD692"/>
    <w:rsid w:val="7CB6E836"/>
    <w:rsid w:val="7CB88EF9"/>
    <w:rsid w:val="7CD788F3"/>
    <w:rsid w:val="7CDA268E"/>
    <w:rsid w:val="7CE07742"/>
    <w:rsid w:val="7CEC61E8"/>
    <w:rsid w:val="7CED6E71"/>
    <w:rsid w:val="7CEDB959"/>
    <w:rsid w:val="7CFFD40A"/>
    <w:rsid w:val="7D009825"/>
    <w:rsid w:val="7D178586"/>
    <w:rsid w:val="7D2BB7D1"/>
    <w:rsid w:val="7D2FE1F7"/>
    <w:rsid w:val="7D300B76"/>
    <w:rsid w:val="7D31CDE1"/>
    <w:rsid w:val="7D4BD9B9"/>
    <w:rsid w:val="7D716055"/>
    <w:rsid w:val="7D7E4E23"/>
    <w:rsid w:val="7D9A0697"/>
    <w:rsid w:val="7DA0DF6B"/>
    <w:rsid w:val="7DA47987"/>
    <w:rsid w:val="7DA958AA"/>
    <w:rsid w:val="7DA9D601"/>
    <w:rsid w:val="7DAEDE9D"/>
    <w:rsid w:val="7DB56623"/>
    <w:rsid w:val="7DC8A99C"/>
    <w:rsid w:val="7DD6FA50"/>
    <w:rsid w:val="7DDC1B3F"/>
    <w:rsid w:val="7DE261E7"/>
    <w:rsid w:val="7DF22B36"/>
    <w:rsid w:val="7E07FD1E"/>
    <w:rsid w:val="7E179024"/>
    <w:rsid w:val="7E211E14"/>
    <w:rsid w:val="7E2769C2"/>
    <w:rsid w:val="7E4D1D0F"/>
    <w:rsid w:val="7E58C4D0"/>
    <w:rsid w:val="7E67F406"/>
    <w:rsid w:val="7E8314A0"/>
    <w:rsid w:val="7E9CE36E"/>
    <w:rsid w:val="7EA75417"/>
    <w:rsid w:val="7EAB4D4E"/>
    <w:rsid w:val="7EAF87A0"/>
    <w:rsid w:val="7EB8AD0D"/>
    <w:rsid w:val="7EE02ECF"/>
    <w:rsid w:val="7EE2D385"/>
    <w:rsid w:val="7EEAD73A"/>
    <w:rsid w:val="7F00C78C"/>
    <w:rsid w:val="7F00EF65"/>
    <w:rsid w:val="7F10B6EC"/>
    <w:rsid w:val="7F1B079F"/>
    <w:rsid w:val="7F2082B2"/>
    <w:rsid w:val="7F2D4DFD"/>
    <w:rsid w:val="7F2FEDF0"/>
    <w:rsid w:val="7F4B9217"/>
    <w:rsid w:val="7F4E3B90"/>
    <w:rsid w:val="7F5190C0"/>
    <w:rsid w:val="7F52ADF4"/>
    <w:rsid w:val="7F5F00ED"/>
    <w:rsid w:val="7F5F535F"/>
    <w:rsid w:val="7F6086CA"/>
    <w:rsid w:val="7F60D4CA"/>
    <w:rsid w:val="7F688C0E"/>
    <w:rsid w:val="7F6AA14D"/>
    <w:rsid w:val="7F7CA2D7"/>
    <w:rsid w:val="7F7D09A5"/>
    <w:rsid w:val="7F891333"/>
    <w:rsid w:val="7F9923E2"/>
    <w:rsid w:val="7FA02758"/>
    <w:rsid w:val="7FAB60AC"/>
    <w:rsid w:val="7FAFEE13"/>
    <w:rsid w:val="7FC0D2B5"/>
    <w:rsid w:val="7FC3F731"/>
    <w:rsid w:val="7FD3D2FD"/>
    <w:rsid w:val="7FD57F02"/>
    <w:rsid w:val="7FE7CF51"/>
    <w:rsid w:val="7FFB6DEC"/>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C6C71"/>
  <w15:chartTrackingRefBased/>
  <w15:docId w15:val="{99E640F5-B797-4B63-95F2-1AC2117D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ny" w:default="1">
    <w:name w:val="Normal"/>
    <w:qFormat/>
  </w:style>
  <w:style w:type="paragraph" w:styleId="Nagwek1">
    <w:name w:val="heading 1"/>
    <w:basedOn w:val="Normalny"/>
    <w:next w:val="Normalny"/>
    <w:link w:val="Nagwek1Znak"/>
    <w:uiPriority w:val="9"/>
    <w:qFormat/>
    <w:rsid w:val="007C146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7C146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7C1464"/>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7C1464"/>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C1464"/>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C146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C146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C146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C1464"/>
    <w:pPr>
      <w:keepNext/>
      <w:keepLines/>
      <w:spacing w:after="0"/>
      <w:outlineLvl w:val="8"/>
    </w:pPr>
    <w:rPr>
      <w:rFonts w:eastAsiaTheme="majorEastAsia" w:cstheme="majorBidi"/>
      <w:color w:val="272727" w:themeColor="text1" w:themeTint="D8"/>
    </w:rPr>
  </w:style>
  <w:style w:type="character" w:styleId="Domylnaczcionkaakapitu" w:default="1">
    <w:name w:val="Default Paragraph Font"/>
    <w:uiPriority w:val="1"/>
    <w:semiHidden/>
    <w:unhideWhenUsed/>
  </w:style>
  <w:style w:type="table" w:styleId="Standardowy" w:default="1">
    <w:name w:val="Normal Table"/>
    <w:uiPriority w:val="99"/>
    <w:semiHidden/>
    <w:unhideWhenUsed/>
    <w:tblPr>
      <w:tblInd w:w="0" w:type="dxa"/>
      <w:tblCellMar>
        <w:top w:w="0" w:type="dxa"/>
        <w:left w:w="108" w:type="dxa"/>
        <w:bottom w:w="0" w:type="dxa"/>
        <w:right w:w="108" w:type="dxa"/>
      </w:tblCellMar>
    </w:tblPr>
  </w:style>
  <w:style w:type="numbering" w:styleId="Bezlisty" w:default="1">
    <w:name w:val="No List"/>
    <w:uiPriority w:val="99"/>
    <w:semiHidden/>
    <w:unhideWhenUsed/>
  </w:style>
  <w:style w:type="character" w:styleId="Nagwek1Znak" w:customStyle="1">
    <w:name w:val="Nagłówek 1 Znak"/>
    <w:basedOn w:val="Domylnaczcionkaakapitu"/>
    <w:link w:val="Nagwek1"/>
    <w:uiPriority w:val="9"/>
    <w:rsid w:val="007C1464"/>
    <w:rPr>
      <w:rFonts w:asciiTheme="majorHAnsi" w:hAnsiTheme="majorHAnsi" w:eastAsiaTheme="majorEastAsia" w:cstheme="majorBidi"/>
      <w:color w:val="0F4761" w:themeColor="accent1" w:themeShade="BF"/>
      <w:sz w:val="40"/>
      <w:szCs w:val="40"/>
    </w:rPr>
  </w:style>
  <w:style w:type="character" w:styleId="Nagwek2Znak" w:customStyle="1">
    <w:name w:val="Nagłówek 2 Znak"/>
    <w:basedOn w:val="Domylnaczcionkaakapitu"/>
    <w:link w:val="Nagwek2"/>
    <w:uiPriority w:val="9"/>
    <w:semiHidden/>
    <w:rsid w:val="007C1464"/>
    <w:rPr>
      <w:rFonts w:asciiTheme="majorHAnsi" w:hAnsiTheme="majorHAnsi" w:eastAsiaTheme="majorEastAsia" w:cstheme="majorBidi"/>
      <w:color w:val="0F4761" w:themeColor="accent1" w:themeShade="BF"/>
      <w:sz w:val="32"/>
      <w:szCs w:val="32"/>
    </w:rPr>
  </w:style>
  <w:style w:type="character" w:styleId="Nagwek3Znak" w:customStyle="1">
    <w:name w:val="Nagłówek 3 Znak"/>
    <w:basedOn w:val="Domylnaczcionkaakapitu"/>
    <w:link w:val="Nagwek3"/>
    <w:uiPriority w:val="9"/>
    <w:semiHidden/>
    <w:rsid w:val="007C1464"/>
    <w:rPr>
      <w:rFonts w:eastAsiaTheme="majorEastAsia" w:cstheme="majorBidi"/>
      <w:color w:val="0F4761" w:themeColor="accent1" w:themeShade="BF"/>
      <w:sz w:val="28"/>
      <w:szCs w:val="28"/>
    </w:rPr>
  </w:style>
  <w:style w:type="character" w:styleId="Nagwek4Znak" w:customStyle="1">
    <w:name w:val="Nagłówek 4 Znak"/>
    <w:basedOn w:val="Domylnaczcionkaakapitu"/>
    <w:link w:val="Nagwek4"/>
    <w:uiPriority w:val="9"/>
    <w:semiHidden/>
    <w:rsid w:val="007C1464"/>
    <w:rPr>
      <w:rFonts w:eastAsiaTheme="majorEastAsia" w:cstheme="majorBidi"/>
      <w:i/>
      <w:iCs/>
      <w:color w:val="0F4761" w:themeColor="accent1" w:themeShade="BF"/>
    </w:rPr>
  </w:style>
  <w:style w:type="character" w:styleId="Nagwek5Znak" w:customStyle="1">
    <w:name w:val="Nagłówek 5 Znak"/>
    <w:basedOn w:val="Domylnaczcionkaakapitu"/>
    <w:link w:val="Nagwek5"/>
    <w:uiPriority w:val="9"/>
    <w:semiHidden/>
    <w:rsid w:val="007C1464"/>
    <w:rPr>
      <w:rFonts w:eastAsiaTheme="majorEastAsia" w:cstheme="majorBidi"/>
      <w:color w:val="0F4761" w:themeColor="accent1" w:themeShade="BF"/>
    </w:rPr>
  </w:style>
  <w:style w:type="character" w:styleId="Nagwek6Znak" w:customStyle="1">
    <w:name w:val="Nagłówek 6 Znak"/>
    <w:basedOn w:val="Domylnaczcionkaakapitu"/>
    <w:link w:val="Nagwek6"/>
    <w:uiPriority w:val="9"/>
    <w:semiHidden/>
    <w:rsid w:val="007C1464"/>
    <w:rPr>
      <w:rFonts w:eastAsiaTheme="majorEastAsia" w:cstheme="majorBidi"/>
      <w:i/>
      <w:iCs/>
      <w:color w:val="595959" w:themeColor="text1" w:themeTint="A6"/>
    </w:rPr>
  </w:style>
  <w:style w:type="character" w:styleId="Nagwek7Znak" w:customStyle="1">
    <w:name w:val="Nagłówek 7 Znak"/>
    <w:basedOn w:val="Domylnaczcionkaakapitu"/>
    <w:link w:val="Nagwek7"/>
    <w:uiPriority w:val="9"/>
    <w:semiHidden/>
    <w:rsid w:val="007C1464"/>
    <w:rPr>
      <w:rFonts w:eastAsiaTheme="majorEastAsia" w:cstheme="majorBidi"/>
      <w:color w:val="595959" w:themeColor="text1" w:themeTint="A6"/>
    </w:rPr>
  </w:style>
  <w:style w:type="character" w:styleId="Nagwek8Znak" w:customStyle="1">
    <w:name w:val="Nagłówek 8 Znak"/>
    <w:basedOn w:val="Domylnaczcionkaakapitu"/>
    <w:link w:val="Nagwek8"/>
    <w:uiPriority w:val="9"/>
    <w:semiHidden/>
    <w:rsid w:val="007C1464"/>
    <w:rPr>
      <w:rFonts w:eastAsiaTheme="majorEastAsia" w:cstheme="majorBidi"/>
      <w:i/>
      <w:iCs/>
      <w:color w:val="272727" w:themeColor="text1" w:themeTint="D8"/>
    </w:rPr>
  </w:style>
  <w:style w:type="character" w:styleId="Nagwek9Znak" w:customStyle="1">
    <w:name w:val="Nagłówek 9 Znak"/>
    <w:basedOn w:val="Domylnaczcionkaakapitu"/>
    <w:link w:val="Nagwek9"/>
    <w:uiPriority w:val="9"/>
    <w:semiHidden/>
    <w:rsid w:val="007C1464"/>
    <w:rPr>
      <w:rFonts w:eastAsiaTheme="majorEastAsia" w:cstheme="majorBidi"/>
      <w:color w:val="272727" w:themeColor="text1" w:themeTint="D8"/>
    </w:rPr>
  </w:style>
  <w:style w:type="paragraph" w:styleId="Tytu">
    <w:name w:val="Title"/>
    <w:basedOn w:val="Normalny"/>
    <w:next w:val="Normalny"/>
    <w:link w:val="TytuZnak"/>
    <w:uiPriority w:val="10"/>
    <w:qFormat/>
    <w:rsid w:val="007C1464"/>
    <w:pPr>
      <w:spacing w:after="80" w:line="240" w:lineRule="auto"/>
      <w:contextualSpacing/>
    </w:pPr>
    <w:rPr>
      <w:rFonts w:asciiTheme="majorHAnsi" w:hAnsiTheme="majorHAnsi" w:eastAsiaTheme="majorEastAsia" w:cstheme="majorBidi"/>
      <w:spacing w:val="-10"/>
      <w:kern w:val="28"/>
      <w:sz w:val="56"/>
      <w:szCs w:val="56"/>
    </w:rPr>
  </w:style>
  <w:style w:type="character" w:styleId="TytuZnak" w:customStyle="1">
    <w:name w:val="Tytuł Znak"/>
    <w:basedOn w:val="Domylnaczcionkaakapitu"/>
    <w:link w:val="Tytu"/>
    <w:uiPriority w:val="10"/>
    <w:rsid w:val="007C1464"/>
    <w:rPr>
      <w:rFonts w:asciiTheme="majorHAnsi" w:hAnsiTheme="majorHAnsi" w:eastAsiaTheme="majorEastAsia" w:cstheme="majorBidi"/>
      <w:spacing w:val="-10"/>
      <w:kern w:val="28"/>
      <w:sz w:val="56"/>
      <w:szCs w:val="56"/>
    </w:rPr>
  </w:style>
  <w:style w:type="paragraph" w:styleId="Podtytu">
    <w:name w:val="Subtitle"/>
    <w:basedOn w:val="Normalny"/>
    <w:next w:val="Normalny"/>
    <w:link w:val="PodtytuZnak"/>
    <w:uiPriority w:val="11"/>
    <w:qFormat/>
    <w:rsid w:val="007C1464"/>
    <w:pPr>
      <w:numPr>
        <w:ilvl w:val="1"/>
      </w:numPr>
    </w:pPr>
    <w:rPr>
      <w:rFonts w:eastAsiaTheme="majorEastAsia" w:cstheme="majorBidi"/>
      <w:color w:val="595959" w:themeColor="text1" w:themeTint="A6"/>
      <w:spacing w:val="15"/>
      <w:sz w:val="28"/>
      <w:szCs w:val="28"/>
    </w:rPr>
  </w:style>
  <w:style w:type="character" w:styleId="PodtytuZnak" w:customStyle="1">
    <w:name w:val="Podtytuł Znak"/>
    <w:basedOn w:val="Domylnaczcionkaakapitu"/>
    <w:link w:val="Podtytu"/>
    <w:uiPriority w:val="11"/>
    <w:rsid w:val="007C146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C1464"/>
    <w:pPr>
      <w:spacing w:before="160"/>
      <w:jc w:val="center"/>
    </w:pPr>
    <w:rPr>
      <w:i/>
      <w:iCs/>
      <w:color w:val="404040" w:themeColor="text1" w:themeTint="BF"/>
    </w:rPr>
  </w:style>
  <w:style w:type="character" w:styleId="CytatZnak" w:customStyle="1">
    <w:name w:val="Cytat Znak"/>
    <w:basedOn w:val="Domylnaczcionkaakapitu"/>
    <w:link w:val="Cytat"/>
    <w:uiPriority w:val="29"/>
    <w:rsid w:val="007C1464"/>
    <w:rPr>
      <w:i/>
      <w:iCs/>
      <w:color w:val="404040" w:themeColor="text1" w:themeTint="BF"/>
    </w:rPr>
  </w:style>
  <w:style w:type="paragraph" w:styleId="Akapitzlist">
    <w:name w:val="List Paragraph"/>
    <w:basedOn w:val="Normalny"/>
    <w:uiPriority w:val="34"/>
    <w:qFormat/>
    <w:rsid w:val="007C1464"/>
    <w:pPr>
      <w:ind w:left="720"/>
      <w:contextualSpacing/>
    </w:pPr>
  </w:style>
  <w:style w:type="character" w:styleId="Wyrnienieintensywne">
    <w:name w:val="Intense Emphasis"/>
    <w:basedOn w:val="Domylnaczcionkaakapitu"/>
    <w:uiPriority w:val="21"/>
    <w:qFormat/>
    <w:rsid w:val="007C1464"/>
    <w:rPr>
      <w:i/>
      <w:iCs/>
      <w:color w:val="0F4761" w:themeColor="accent1" w:themeShade="BF"/>
    </w:rPr>
  </w:style>
  <w:style w:type="paragraph" w:styleId="Cytatintensywny">
    <w:name w:val="Intense Quote"/>
    <w:basedOn w:val="Normalny"/>
    <w:next w:val="Normalny"/>
    <w:link w:val="CytatintensywnyZnak"/>
    <w:uiPriority w:val="30"/>
    <w:qFormat/>
    <w:rsid w:val="007C146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ytatintensywnyZnak" w:customStyle="1">
    <w:name w:val="Cytat intensywny Znak"/>
    <w:basedOn w:val="Domylnaczcionkaakapitu"/>
    <w:link w:val="Cytatintensywny"/>
    <w:uiPriority w:val="30"/>
    <w:rsid w:val="007C1464"/>
    <w:rPr>
      <w:i/>
      <w:iCs/>
      <w:color w:val="0F4761" w:themeColor="accent1" w:themeShade="BF"/>
    </w:rPr>
  </w:style>
  <w:style w:type="character" w:styleId="Odwoanieintensywne">
    <w:name w:val="Intense Reference"/>
    <w:basedOn w:val="Domylnaczcionkaakapitu"/>
    <w:uiPriority w:val="32"/>
    <w:qFormat/>
    <w:rsid w:val="007C1464"/>
    <w:rPr>
      <w:b/>
      <w:bCs/>
      <w:smallCaps/>
      <w:color w:val="0F4761" w:themeColor="accent1" w:themeShade="BF"/>
      <w:spacing w:val="5"/>
    </w:rPr>
  </w:style>
  <w:style w:type="character" w:styleId="Tekstzastpczy">
    <w:name w:val="Placeholder Text"/>
    <w:basedOn w:val="Domylnaczcionkaakapitu"/>
    <w:uiPriority w:val="99"/>
    <w:semiHidden/>
    <w:rsid w:val="00B207E1"/>
    <w:rPr>
      <w:color w:val="666666"/>
    </w:rPr>
  </w:style>
  <w:style w:type="paragraph" w:styleId="Poprawka">
    <w:name w:val="Revision"/>
    <w:hidden/>
    <w:uiPriority w:val="99"/>
    <w:semiHidden/>
    <w:rsid w:val="00C913C5"/>
    <w:pPr>
      <w:spacing w:after="0" w:line="240" w:lineRule="auto"/>
    </w:pPr>
  </w:style>
  <w:style w:type="table" w:styleId="Tabela-Siatka">
    <w:name w:val="Table Grid"/>
    <w:basedOn w:val="Standardowy"/>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Tekstprzypisukocowego">
    <w:name w:val="endnote text"/>
    <w:basedOn w:val="Normalny"/>
    <w:uiPriority w:val="99"/>
    <w:semiHidden/>
    <w:unhideWhenUsed/>
    <w:rsid w:val="727619D7"/>
    <w:pPr>
      <w:spacing w:after="0" w:line="240" w:lineRule="auto"/>
    </w:pPr>
    <w:rPr>
      <w:sz w:val="20"/>
      <w:szCs w:val="20"/>
    </w:rPr>
  </w:style>
  <w:style w:type="character" w:styleId="Hipercze">
    <w:name w:val="Hyperlink"/>
    <w:basedOn w:val="Domylnaczcionkaakapitu"/>
    <w:uiPriority w:val="99"/>
    <w:unhideWhenUsed/>
    <w:rsid w:val="727619D7"/>
    <w:rPr>
      <w:color w:val="467886"/>
      <w:u w:val="single"/>
    </w:rPr>
  </w:style>
  <w:style w:type="character" w:styleId="Odwoanieprzypisukocowego">
    <w:name w:val="endnote reference"/>
    <w:basedOn w:val="Domylnaczcionkaakapitu"/>
    <w:uiPriority w:val="99"/>
    <w:semiHidden/>
    <w:unhideWhenUsed/>
    <w:rPr>
      <w:vertAlign w:val="superscript"/>
    </w:r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styleId="TekstkomentarzaZnak" w:customStyle="1">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paragraph" w:styleId="Tematkomentarza">
    <w:name w:val="annotation subject"/>
    <w:basedOn w:val="Tekstkomentarza"/>
    <w:next w:val="Tekstkomentarza"/>
    <w:link w:val="TematkomentarzaZnak"/>
    <w:uiPriority w:val="99"/>
    <w:semiHidden/>
    <w:unhideWhenUsed/>
    <w:rsid w:val="00A34341"/>
    <w:rPr>
      <w:b/>
      <w:bCs/>
    </w:rPr>
  </w:style>
  <w:style w:type="character" w:styleId="TematkomentarzaZnak" w:customStyle="1">
    <w:name w:val="Temat komentarza Znak"/>
    <w:basedOn w:val="TekstkomentarzaZnak"/>
    <w:link w:val="Tematkomentarza"/>
    <w:uiPriority w:val="99"/>
    <w:semiHidden/>
    <w:rsid w:val="00A34341"/>
    <w:rPr>
      <w:b/>
      <w:bCs/>
      <w:sz w:val="20"/>
      <w:szCs w:val="20"/>
    </w:rPr>
  </w:style>
  <w:style w:type="character" w:styleId="UyteHipercze">
    <w:name w:val="FollowedHyperlink"/>
    <w:basedOn w:val="Domylnaczcionkaakapitu"/>
    <w:uiPriority w:val="99"/>
    <w:semiHidden/>
    <w:unhideWhenUsed/>
    <w:rsid w:val="00A72A7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3646">
      <w:bodyDiv w:val="1"/>
      <w:marLeft w:val="0"/>
      <w:marRight w:val="0"/>
      <w:marTop w:val="0"/>
      <w:marBottom w:val="0"/>
      <w:divBdr>
        <w:top w:val="none" w:sz="0" w:space="0" w:color="auto"/>
        <w:left w:val="none" w:sz="0" w:space="0" w:color="auto"/>
        <w:bottom w:val="none" w:sz="0" w:space="0" w:color="auto"/>
        <w:right w:val="none" w:sz="0" w:space="0" w:color="auto"/>
      </w:divBdr>
    </w:div>
    <w:div w:id="14314252">
      <w:bodyDiv w:val="1"/>
      <w:marLeft w:val="0"/>
      <w:marRight w:val="0"/>
      <w:marTop w:val="0"/>
      <w:marBottom w:val="0"/>
      <w:divBdr>
        <w:top w:val="none" w:sz="0" w:space="0" w:color="auto"/>
        <w:left w:val="none" w:sz="0" w:space="0" w:color="auto"/>
        <w:bottom w:val="none" w:sz="0" w:space="0" w:color="auto"/>
        <w:right w:val="none" w:sz="0" w:space="0" w:color="auto"/>
      </w:divBdr>
    </w:div>
    <w:div w:id="63535213">
      <w:bodyDiv w:val="1"/>
      <w:marLeft w:val="0"/>
      <w:marRight w:val="0"/>
      <w:marTop w:val="0"/>
      <w:marBottom w:val="0"/>
      <w:divBdr>
        <w:top w:val="none" w:sz="0" w:space="0" w:color="auto"/>
        <w:left w:val="none" w:sz="0" w:space="0" w:color="auto"/>
        <w:bottom w:val="none" w:sz="0" w:space="0" w:color="auto"/>
        <w:right w:val="none" w:sz="0" w:space="0" w:color="auto"/>
      </w:divBdr>
    </w:div>
    <w:div w:id="95056720">
      <w:bodyDiv w:val="1"/>
      <w:marLeft w:val="0"/>
      <w:marRight w:val="0"/>
      <w:marTop w:val="0"/>
      <w:marBottom w:val="0"/>
      <w:divBdr>
        <w:top w:val="none" w:sz="0" w:space="0" w:color="auto"/>
        <w:left w:val="none" w:sz="0" w:space="0" w:color="auto"/>
        <w:bottom w:val="none" w:sz="0" w:space="0" w:color="auto"/>
        <w:right w:val="none" w:sz="0" w:space="0" w:color="auto"/>
      </w:divBdr>
      <w:divsChild>
        <w:div w:id="41753211">
          <w:marLeft w:val="480"/>
          <w:marRight w:val="0"/>
          <w:marTop w:val="0"/>
          <w:marBottom w:val="0"/>
          <w:divBdr>
            <w:top w:val="none" w:sz="0" w:space="0" w:color="auto"/>
            <w:left w:val="none" w:sz="0" w:space="0" w:color="auto"/>
            <w:bottom w:val="none" w:sz="0" w:space="0" w:color="auto"/>
            <w:right w:val="none" w:sz="0" w:space="0" w:color="auto"/>
          </w:divBdr>
        </w:div>
        <w:div w:id="55663513">
          <w:marLeft w:val="480"/>
          <w:marRight w:val="0"/>
          <w:marTop w:val="0"/>
          <w:marBottom w:val="0"/>
          <w:divBdr>
            <w:top w:val="none" w:sz="0" w:space="0" w:color="auto"/>
            <w:left w:val="none" w:sz="0" w:space="0" w:color="auto"/>
            <w:bottom w:val="none" w:sz="0" w:space="0" w:color="auto"/>
            <w:right w:val="none" w:sz="0" w:space="0" w:color="auto"/>
          </w:divBdr>
        </w:div>
        <w:div w:id="165560055">
          <w:marLeft w:val="480"/>
          <w:marRight w:val="0"/>
          <w:marTop w:val="0"/>
          <w:marBottom w:val="0"/>
          <w:divBdr>
            <w:top w:val="none" w:sz="0" w:space="0" w:color="auto"/>
            <w:left w:val="none" w:sz="0" w:space="0" w:color="auto"/>
            <w:bottom w:val="none" w:sz="0" w:space="0" w:color="auto"/>
            <w:right w:val="none" w:sz="0" w:space="0" w:color="auto"/>
          </w:divBdr>
        </w:div>
        <w:div w:id="561910998">
          <w:marLeft w:val="480"/>
          <w:marRight w:val="0"/>
          <w:marTop w:val="0"/>
          <w:marBottom w:val="0"/>
          <w:divBdr>
            <w:top w:val="none" w:sz="0" w:space="0" w:color="auto"/>
            <w:left w:val="none" w:sz="0" w:space="0" w:color="auto"/>
            <w:bottom w:val="none" w:sz="0" w:space="0" w:color="auto"/>
            <w:right w:val="none" w:sz="0" w:space="0" w:color="auto"/>
          </w:divBdr>
        </w:div>
        <w:div w:id="661666782">
          <w:marLeft w:val="480"/>
          <w:marRight w:val="0"/>
          <w:marTop w:val="0"/>
          <w:marBottom w:val="0"/>
          <w:divBdr>
            <w:top w:val="none" w:sz="0" w:space="0" w:color="auto"/>
            <w:left w:val="none" w:sz="0" w:space="0" w:color="auto"/>
            <w:bottom w:val="none" w:sz="0" w:space="0" w:color="auto"/>
            <w:right w:val="none" w:sz="0" w:space="0" w:color="auto"/>
          </w:divBdr>
        </w:div>
        <w:div w:id="803234562">
          <w:marLeft w:val="480"/>
          <w:marRight w:val="0"/>
          <w:marTop w:val="0"/>
          <w:marBottom w:val="0"/>
          <w:divBdr>
            <w:top w:val="none" w:sz="0" w:space="0" w:color="auto"/>
            <w:left w:val="none" w:sz="0" w:space="0" w:color="auto"/>
            <w:bottom w:val="none" w:sz="0" w:space="0" w:color="auto"/>
            <w:right w:val="none" w:sz="0" w:space="0" w:color="auto"/>
          </w:divBdr>
        </w:div>
        <w:div w:id="962467243">
          <w:marLeft w:val="480"/>
          <w:marRight w:val="0"/>
          <w:marTop w:val="0"/>
          <w:marBottom w:val="0"/>
          <w:divBdr>
            <w:top w:val="none" w:sz="0" w:space="0" w:color="auto"/>
            <w:left w:val="none" w:sz="0" w:space="0" w:color="auto"/>
            <w:bottom w:val="none" w:sz="0" w:space="0" w:color="auto"/>
            <w:right w:val="none" w:sz="0" w:space="0" w:color="auto"/>
          </w:divBdr>
        </w:div>
        <w:div w:id="1241215663">
          <w:marLeft w:val="480"/>
          <w:marRight w:val="0"/>
          <w:marTop w:val="0"/>
          <w:marBottom w:val="0"/>
          <w:divBdr>
            <w:top w:val="none" w:sz="0" w:space="0" w:color="auto"/>
            <w:left w:val="none" w:sz="0" w:space="0" w:color="auto"/>
            <w:bottom w:val="none" w:sz="0" w:space="0" w:color="auto"/>
            <w:right w:val="none" w:sz="0" w:space="0" w:color="auto"/>
          </w:divBdr>
        </w:div>
        <w:div w:id="1473712106">
          <w:marLeft w:val="480"/>
          <w:marRight w:val="0"/>
          <w:marTop w:val="0"/>
          <w:marBottom w:val="0"/>
          <w:divBdr>
            <w:top w:val="none" w:sz="0" w:space="0" w:color="auto"/>
            <w:left w:val="none" w:sz="0" w:space="0" w:color="auto"/>
            <w:bottom w:val="none" w:sz="0" w:space="0" w:color="auto"/>
            <w:right w:val="none" w:sz="0" w:space="0" w:color="auto"/>
          </w:divBdr>
        </w:div>
        <w:div w:id="1474761743">
          <w:marLeft w:val="480"/>
          <w:marRight w:val="0"/>
          <w:marTop w:val="0"/>
          <w:marBottom w:val="0"/>
          <w:divBdr>
            <w:top w:val="none" w:sz="0" w:space="0" w:color="auto"/>
            <w:left w:val="none" w:sz="0" w:space="0" w:color="auto"/>
            <w:bottom w:val="none" w:sz="0" w:space="0" w:color="auto"/>
            <w:right w:val="none" w:sz="0" w:space="0" w:color="auto"/>
          </w:divBdr>
        </w:div>
        <w:div w:id="1616787186">
          <w:marLeft w:val="480"/>
          <w:marRight w:val="0"/>
          <w:marTop w:val="0"/>
          <w:marBottom w:val="0"/>
          <w:divBdr>
            <w:top w:val="none" w:sz="0" w:space="0" w:color="auto"/>
            <w:left w:val="none" w:sz="0" w:space="0" w:color="auto"/>
            <w:bottom w:val="none" w:sz="0" w:space="0" w:color="auto"/>
            <w:right w:val="none" w:sz="0" w:space="0" w:color="auto"/>
          </w:divBdr>
        </w:div>
        <w:div w:id="1640382155">
          <w:marLeft w:val="480"/>
          <w:marRight w:val="0"/>
          <w:marTop w:val="0"/>
          <w:marBottom w:val="0"/>
          <w:divBdr>
            <w:top w:val="none" w:sz="0" w:space="0" w:color="auto"/>
            <w:left w:val="none" w:sz="0" w:space="0" w:color="auto"/>
            <w:bottom w:val="none" w:sz="0" w:space="0" w:color="auto"/>
            <w:right w:val="none" w:sz="0" w:space="0" w:color="auto"/>
          </w:divBdr>
        </w:div>
        <w:div w:id="1662613750">
          <w:marLeft w:val="480"/>
          <w:marRight w:val="0"/>
          <w:marTop w:val="0"/>
          <w:marBottom w:val="0"/>
          <w:divBdr>
            <w:top w:val="none" w:sz="0" w:space="0" w:color="auto"/>
            <w:left w:val="none" w:sz="0" w:space="0" w:color="auto"/>
            <w:bottom w:val="none" w:sz="0" w:space="0" w:color="auto"/>
            <w:right w:val="none" w:sz="0" w:space="0" w:color="auto"/>
          </w:divBdr>
        </w:div>
        <w:div w:id="1719892958">
          <w:marLeft w:val="480"/>
          <w:marRight w:val="0"/>
          <w:marTop w:val="0"/>
          <w:marBottom w:val="0"/>
          <w:divBdr>
            <w:top w:val="none" w:sz="0" w:space="0" w:color="auto"/>
            <w:left w:val="none" w:sz="0" w:space="0" w:color="auto"/>
            <w:bottom w:val="none" w:sz="0" w:space="0" w:color="auto"/>
            <w:right w:val="none" w:sz="0" w:space="0" w:color="auto"/>
          </w:divBdr>
        </w:div>
      </w:divsChild>
    </w:div>
    <w:div w:id="112136480">
      <w:bodyDiv w:val="1"/>
      <w:marLeft w:val="0"/>
      <w:marRight w:val="0"/>
      <w:marTop w:val="0"/>
      <w:marBottom w:val="0"/>
      <w:divBdr>
        <w:top w:val="none" w:sz="0" w:space="0" w:color="auto"/>
        <w:left w:val="none" w:sz="0" w:space="0" w:color="auto"/>
        <w:bottom w:val="none" w:sz="0" w:space="0" w:color="auto"/>
        <w:right w:val="none" w:sz="0" w:space="0" w:color="auto"/>
      </w:divBdr>
    </w:div>
    <w:div w:id="113402412">
      <w:bodyDiv w:val="1"/>
      <w:marLeft w:val="0"/>
      <w:marRight w:val="0"/>
      <w:marTop w:val="0"/>
      <w:marBottom w:val="0"/>
      <w:divBdr>
        <w:top w:val="none" w:sz="0" w:space="0" w:color="auto"/>
        <w:left w:val="none" w:sz="0" w:space="0" w:color="auto"/>
        <w:bottom w:val="none" w:sz="0" w:space="0" w:color="auto"/>
        <w:right w:val="none" w:sz="0" w:space="0" w:color="auto"/>
      </w:divBdr>
    </w:div>
    <w:div w:id="119417305">
      <w:bodyDiv w:val="1"/>
      <w:marLeft w:val="0"/>
      <w:marRight w:val="0"/>
      <w:marTop w:val="0"/>
      <w:marBottom w:val="0"/>
      <w:divBdr>
        <w:top w:val="none" w:sz="0" w:space="0" w:color="auto"/>
        <w:left w:val="none" w:sz="0" w:space="0" w:color="auto"/>
        <w:bottom w:val="none" w:sz="0" w:space="0" w:color="auto"/>
        <w:right w:val="none" w:sz="0" w:space="0" w:color="auto"/>
      </w:divBdr>
    </w:div>
    <w:div w:id="122115662">
      <w:bodyDiv w:val="1"/>
      <w:marLeft w:val="0"/>
      <w:marRight w:val="0"/>
      <w:marTop w:val="0"/>
      <w:marBottom w:val="0"/>
      <w:divBdr>
        <w:top w:val="none" w:sz="0" w:space="0" w:color="auto"/>
        <w:left w:val="none" w:sz="0" w:space="0" w:color="auto"/>
        <w:bottom w:val="none" w:sz="0" w:space="0" w:color="auto"/>
        <w:right w:val="none" w:sz="0" w:space="0" w:color="auto"/>
      </w:divBdr>
    </w:div>
    <w:div w:id="130053960">
      <w:bodyDiv w:val="1"/>
      <w:marLeft w:val="0"/>
      <w:marRight w:val="0"/>
      <w:marTop w:val="0"/>
      <w:marBottom w:val="0"/>
      <w:divBdr>
        <w:top w:val="none" w:sz="0" w:space="0" w:color="auto"/>
        <w:left w:val="none" w:sz="0" w:space="0" w:color="auto"/>
        <w:bottom w:val="none" w:sz="0" w:space="0" w:color="auto"/>
        <w:right w:val="none" w:sz="0" w:space="0" w:color="auto"/>
      </w:divBdr>
    </w:div>
    <w:div w:id="155802756">
      <w:bodyDiv w:val="1"/>
      <w:marLeft w:val="0"/>
      <w:marRight w:val="0"/>
      <w:marTop w:val="0"/>
      <w:marBottom w:val="0"/>
      <w:divBdr>
        <w:top w:val="none" w:sz="0" w:space="0" w:color="auto"/>
        <w:left w:val="none" w:sz="0" w:space="0" w:color="auto"/>
        <w:bottom w:val="none" w:sz="0" w:space="0" w:color="auto"/>
        <w:right w:val="none" w:sz="0" w:space="0" w:color="auto"/>
      </w:divBdr>
    </w:div>
    <w:div w:id="181675730">
      <w:bodyDiv w:val="1"/>
      <w:marLeft w:val="0"/>
      <w:marRight w:val="0"/>
      <w:marTop w:val="0"/>
      <w:marBottom w:val="0"/>
      <w:divBdr>
        <w:top w:val="none" w:sz="0" w:space="0" w:color="auto"/>
        <w:left w:val="none" w:sz="0" w:space="0" w:color="auto"/>
        <w:bottom w:val="none" w:sz="0" w:space="0" w:color="auto"/>
        <w:right w:val="none" w:sz="0" w:space="0" w:color="auto"/>
      </w:divBdr>
    </w:div>
    <w:div w:id="209733175">
      <w:bodyDiv w:val="1"/>
      <w:marLeft w:val="0"/>
      <w:marRight w:val="0"/>
      <w:marTop w:val="0"/>
      <w:marBottom w:val="0"/>
      <w:divBdr>
        <w:top w:val="none" w:sz="0" w:space="0" w:color="auto"/>
        <w:left w:val="none" w:sz="0" w:space="0" w:color="auto"/>
        <w:bottom w:val="none" w:sz="0" w:space="0" w:color="auto"/>
        <w:right w:val="none" w:sz="0" w:space="0" w:color="auto"/>
      </w:divBdr>
    </w:div>
    <w:div w:id="313097981">
      <w:bodyDiv w:val="1"/>
      <w:marLeft w:val="0"/>
      <w:marRight w:val="0"/>
      <w:marTop w:val="0"/>
      <w:marBottom w:val="0"/>
      <w:divBdr>
        <w:top w:val="none" w:sz="0" w:space="0" w:color="auto"/>
        <w:left w:val="none" w:sz="0" w:space="0" w:color="auto"/>
        <w:bottom w:val="none" w:sz="0" w:space="0" w:color="auto"/>
        <w:right w:val="none" w:sz="0" w:space="0" w:color="auto"/>
      </w:divBdr>
    </w:div>
    <w:div w:id="318076361">
      <w:bodyDiv w:val="1"/>
      <w:marLeft w:val="0"/>
      <w:marRight w:val="0"/>
      <w:marTop w:val="0"/>
      <w:marBottom w:val="0"/>
      <w:divBdr>
        <w:top w:val="none" w:sz="0" w:space="0" w:color="auto"/>
        <w:left w:val="none" w:sz="0" w:space="0" w:color="auto"/>
        <w:bottom w:val="none" w:sz="0" w:space="0" w:color="auto"/>
        <w:right w:val="none" w:sz="0" w:space="0" w:color="auto"/>
      </w:divBdr>
    </w:div>
    <w:div w:id="328139754">
      <w:bodyDiv w:val="1"/>
      <w:marLeft w:val="0"/>
      <w:marRight w:val="0"/>
      <w:marTop w:val="0"/>
      <w:marBottom w:val="0"/>
      <w:divBdr>
        <w:top w:val="none" w:sz="0" w:space="0" w:color="auto"/>
        <w:left w:val="none" w:sz="0" w:space="0" w:color="auto"/>
        <w:bottom w:val="none" w:sz="0" w:space="0" w:color="auto"/>
        <w:right w:val="none" w:sz="0" w:space="0" w:color="auto"/>
      </w:divBdr>
    </w:div>
    <w:div w:id="417485811">
      <w:bodyDiv w:val="1"/>
      <w:marLeft w:val="0"/>
      <w:marRight w:val="0"/>
      <w:marTop w:val="0"/>
      <w:marBottom w:val="0"/>
      <w:divBdr>
        <w:top w:val="none" w:sz="0" w:space="0" w:color="auto"/>
        <w:left w:val="none" w:sz="0" w:space="0" w:color="auto"/>
        <w:bottom w:val="none" w:sz="0" w:space="0" w:color="auto"/>
        <w:right w:val="none" w:sz="0" w:space="0" w:color="auto"/>
      </w:divBdr>
    </w:div>
    <w:div w:id="431823510">
      <w:bodyDiv w:val="1"/>
      <w:marLeft w:val="0"/>
      <w:marRight w:val="0"/>
      <w:marTop w:val="0"/>
      <w:marBottom w:val="0"/>
      <w:divBdr>
        <w:top w:val="none" w:sz="0" w:space="0" w:color="auto"/>
        <w:left w:val="none" w:sz="0" w:space="0" w:color="auto"/>
        <w:bottom w:val="none" w:sz="0" w:space="0" w:color="auto"/>
        <w:right w:val="none" w:sz="0" w:space="0" w:color="auto"/>
      </w:divBdr>
    </w:div>
    <w:div w:id="452985397">
      <w:bodyDiv w:val="1"/>
      <w:marLeft w:val="0"/>
      <w:marRight w:val="0"/>
      <w:marTop w:val="0"/>
      <w:marBottom w:val="0"/>
      <w:divBdr>
        <w:top w:val="none" w:sz="0" w:space="0" w:color="auto"/>
        <w:left w:val="none" w:sz="0" w:space="0" w:color="auto"/>
        <w:bottom w:val="none" w:sz="0" w:space="0" w:color="auto"/>
        <w:right w:val="none" w:sz="0" w:space="0" w:color="auto"/>
      </w:divBdr>
    </w:div>
    <w:div w:id="469976204">
      <w:bodyDiv w:val="1"/>
      <w:marLeft w:val="0"/>
      <w:marRight w:val="0"/>
      <w:marTop w:val="0"/>
      <w:marBottom w:val="0"/>
      <w:divBdr>
        <w:top w:val="none" w:sz="0" w:space="0" w:color="auto"/>
        <w:left w:val="none" w:sz="0" w:space="0" w:color="auto"/>
        <w:bottom w:val="none" w:sz="0" w:space="0" w:color="auto"/>
        <w:right w:val="none" w:sz="0" w:space="0" w:color="auto"/>
      </w:divBdr>
    </w:div>
    <w:div w:id="472330536">
      <w:bodyDiv w:val="1"/>
      <w:marLeft w:val="0"/>
      <w:marRight w:val="0"/>
      <w:marTop w:val="0"/>
      <w:marBottom w:val="0"/>
      <w:divBdr>
        <w:top w:val="none" w:sz="0" w:space="0" w:color="auto"/>
        <w:left w:val="none" w:sz="0" w:space="0" w:color="auto"/>
        <w:bottom w:val="none" w:sz="0" w:space="0" w:color="auto"/>
        <w:right w:val="none" w:sz="0" w:space="0" w:color="auto"/>
      </w:divBdr>
    </w:div>
    <w:div w:id="485245523">
      <w:bodyDiv w:val="1"/>
      <w:marLeft w:val="0"/>
      <w:marRight w:val="0"/>
      <w:marTop w:val="0"/>
      <w:marBottom w:val="0"/>
      <w:divBdr>
        <w:top w:val="none" w:sz="0" w:space="0" w:color="auto"/>
        <w:left w:val="none" w:sz="0" w:space="0" w:color="auto"/>
        <w:bottom w:val="none" w:sz="0" w:space="0" w:color="auto"/>
        <w:right w:val="none" w:sz="0" w:space="0" w:color="auto"/>
      </w:divBdr>
    </w:div>
    <w:div w:id="627668474">
      <w:bodyDiv w:val="1"/>
      <w:marLeft w:val="0"/>
      <w:marRight w:val="0"/>
      <w:marTop w:val="0"/>
      <w:marBottom w:val="0"/>
      <w:divBdr>
        <w:top w:val="none" w:sz="0" w:space="0" w:color="auto"/>
        <w:left w:val="none" w:sz="0" w:space="0" w:color="auto"/>
        <w:bottom w:val="none" w:sz="0" w:space="0" w:color="auto"/>
        <w:right w:val="none" w:sz="0" w:space="0" w:color="auto"/>
      </w:divBdr>
    </w:div>
    <w:div w:id="677466477">
      <w:bodyDiv w:val="1"/>
      <w:marLeft w:val="0"/>
      <w:marRight w:val="0"/>
      <w:marTop w:val="0"/>
      <w:marBottom w:val="0"/>
      <w:divBdr>
        <w:top w:val="none" w:sz="0" w:space="0" w:color="auto"/>
        <w:left w:val="none" w:sz="0" w:space="0" w:color="auto"/>
        <w:bottom w:val="none" w:sz="0" w:space="0" w:color="auto"/>
        <w:right w:val="none" w:sz="0" w:space="0" w:color="auto"/>
      </w:divBdr>
    </w:div>
    <w:div w:id="679359676">
      <w:bodyDiv w:val="1"/>
      <w:marLeft w:val="0"/>
      <w:marRight w:val="0"/>
      <w:marTop w:val="0"/>
      <w:marBottom w:val="0"/>
      <w:divBdr>
        <w:top w:val="none" w:sz="0" w:space="0" w:color="auto"/>
        <w:left w:val="none" w:sz="0" w:space="0" w:color="auto"/>
        <w:bottom w:val="none" w:sz="0" w:space="0" w:color="auto"/>
        <w:right w:val="none" w:sz="0" w:space="0" w:color="auto"/>
      </w:divBdr>
    </w:div>
    <w:div w:id="795951646">
      <w:bodyDiv w:val="1"/>
      <w:marLeft w:val="0"/>
      <w:marRight w:val="0"/>
      <w:marTop w:val="0"/>
      <w:marBottom w:val="0"/>
      <w:divBdr>
        <w:top w:val="none" w:sz="0" w:space="0" w:color="auto"/>
        <w:left w:val="none" w:sz="0" w:space="0" w:color="auto"/>
        <w:bottom w:val="none" w:sz="0" w:space="0" w:color="auto"/>
        <w:right w:val="none" w:sz="0" w:space="0" w:color="auto"/>
      </w:divBdr>
    </w:div>
    <w:div w:id="804272610">
      <w:bodyDiv w:val="1"/>
      <w:marLeft w:val="0"/>
      <w:marRight w:val="0"/>
      <w:marTop w:val="0"/>
      <w:marBottom w:val="0"/>
      <w:divBdr>
        <w:top w:val="none" w:sz="0" w:space="0" w:color="auto"/>
        <w:left w:val="none" w:sz="0" w:space="0" w:color="auto"/>
        <w:bottom w:val="none" w:sz="0" w:space="0" w:color="auto"/>
        <w:right w:val="none" w:sz="0" w:space="0" w:color="auto"/>
      </w:divBdr>
    </w:div>
    <w:div w:id="819421778">
      <w:bodyDiv w:val="1"/>
      <w:marLeft w:val="0"/>
      <w:marRight w:val="0"/>
      <w:marTop w:val="0"/>
      <w:marBottom w:val="0"/>
      <w:divBdr>
        <w:top w:val="none" w:sz="0" w:space="0" w:color="auto"/>
        <w:left w:val="none" w:sz="0" w:space="0" w:color="auto"/>
        <w:bottom w:val="none" w:sz="0" w:space="0" w:color="auto"/>
        <w:right w:val="none" w:sz="0" w:space="0" w:color="auto"/>
      </w:divBdr>
    </w:div>
    <w:div w:id="835536368">
      <w:bodyDiv w:val="1"/>
      <w:marLeft w:val="0"/>
      <w:marRight w:val="0"/>
      <w:marTop w:val="0"/>
      <w:marBottom w:val="0"/>
      <w:divBdr>
        <w:top w:val="none" w:sz="0" w:space="0" w:color="auto"/>
        <w:left w:val="none" w:sz="0" w:space="0" w:color="auto"/>
        <w:bottom w:val="none" w:sz="0" w:space="0" w:color="auto"/>
        <w:right w:val="none" w:sz="0" w:space="0" w:color="auto"/>
      </w:divBdr>
    </w:div>
    <w:div w:id="854922332">
      <w:bodyDiv w:val="1"/>
      <w:marLeft w:val="0"/>
      <w:marRight w:val="0"/>
      <w:marTop w:val="0"/>
      <w:marBottom w:val="0"/>
      <w:divBdr>
        <w:top w:val="none" w:sz="0" w:space="0" w:color="auto"/>
        <w:left w:val="none" w:sz="0" w:space="0" w:color="auto"/>
        <w:bottom w:val="none" w:sz="0" w:space="0" w:color="auto"/>
        <w:right w:val="none" w:sz="0" w:space="0" w:color="auto"/>
      </w:divBdr>
    </w:div>
    <w:div w:id="856308168">
      <w:bodyDiv w:val="1"/>
      <w:marLeft w:val="0"/>
      <w:marRight w:val="0"/>
      <w:marTop w:val="0"/>
      <w:marBottom w:val="0"/>
      <w:divBdr>
        <w:top w:val="none" w:sz="0" w:space="0" w:color="auto"/>
        <w:left w:val="none" w:sz="0" w:space="0" w:color="auto"/>
        <w:bottom w:val="none" w:sz="0" w:space="0" w:color="auto"/>
        <w:right w:val="none" w:sz="0" w:space="0" w:color="auto"/>
      </w:divBdr>
    </w:div>
    <w:div w:id="882791443">
      <w:bodyDiv w:val="1"/>
      <w:marLeft w:val="0"/>
      <w:marRight w:val="0"/>
      <w:marTop w:val="0"/>
      <w:marBottom w:val="0"/>
      <w:divBdr>
        <w:top w:val="none" w:sz="0" w:space="0" w:color="auto"/>
        <w:left w:val="none" w:sz="0" w:space="0" w:color="auto"/>
        <w:bottom w:val="none" w:sz="0" w:space="0" w:color="auto"/>
        <w:right w:val="none" w:sz="0" w:space="0" w:color="auto"/>
      </w:divBdr>
    </w:div>
    <w:div w:id="950669974">
      <w:bodyDiv w:val="1"/>
      <w:marLeft w:val="0"/>
      <w:marRight w:val="0"/>
      <w:marTop w:val="0"/>
      <w:marBottom w:val="0"/>
      <w:divBdr>
        <w:top w:val="none" w:sz="0" w:space="0" w:color="auto"/>
        <w:left w:val="none" w:sz="0" w:space="0" w:color="auto"/>
        <w:bottom w:val="none" w:sz="0" w:space="0" w:color="auto"/>
        <w:right w:val="none" w:sz="0" w:space="0" w:color="auto"/>
      </w:divBdr>
    </w:div>
    <w:div w:id="979505453">
      <w:bodyDiv w:val="1"/>
      <w:marLeft w:val="0"/>
      <w:marRight w:val="0"/>
      <w:marTop w:val="0"/>
      <w:marBottom w:val="0"/>
      <w:divBdr>
        <w:top w:val="none" w:sz="0" w:space="0" w:color="auto"/>
        <w:left w:val="none" w:sz="0" w:space="0" w:color="auto"/>
        <w:bottom w:val="none" w:sz="0" w:space="0" w:color="auto"/>
        <w:right w:val="none" w:sz="0" w:space="0" w:color="auto"/>
      </w:divBdr>
    </w:div>
    <w:div w:id="983512993">
      <w:bodyDiv w:val="1"/>
      <w:marLeft w:val="0"/>
      <w:marRight w:val="0"/>
      <w:marTop w:val="0"/>
      <w:marBottom w:val="0"/>
      <w:divBdr>
        <w:top w:val="none" w:sz="0" w:space="0" w:color="auto"/>
        <w:left w:val="none" w:sz="0" w:space="0" w:color="auto"/>
        <w:bottom w:val="none" w:sz="0" w:space="0" w:color="auto"/>
        <w:right w:val="none" w:sz="0" w:space="0" w:color="auto"/>
      </w:divBdr>
    </w:div>
    <w:div w:id="1001545419">
      <w:bodyDiv w:val="1"/>
      <w:marLeft w:val="0"/>
      <w:marRight w:val="0"/>
      <w:marTop w:val="0"/>
      <w:marBottom w:val="0"/>
      <w:divBdr>
        <w:top w:val="none" w:sz="0" w:space="0" w:color="auto"/>
        <w:left w:val="none" w:sz="0" w:space="0" w:color="auto"/>
        <w:bottom w:val="none" w:sz="0" w:space="0" w:color="auto"/>
        <w:right w:val="none" w:sz="0" w:space="0" w:color="auto"/>
      </w:divBdr>
    </w:div>
    <w:div w:id="1009871806">
      <w:bodyDiv w:val="1"/>
      <w:marLeft w:val="0"/>
      <w:marRight w:val="0"/>
      <w:marTop w:val="0"/>
      <w:marBottom w:val="0"/>
      <w:divBdr>
        <w:top w:val="none" w:sz="0" w:space="0" w:color="auto"/>
        <w:left w:val="none" w:sz="0" w:space="0" w:color="auto"/>
        <w:bottom w:val="none" w:sz="0" w:space="0" w:color="auto"/>
        <w:right w:val="none" w:sz="0" w:space="0" w:color="auto"/>
      </w:divBdr>
    </w:div>
    <w:div w:id="1029452351">
      <w:bodyDiv w:val="1"/>
      <w:marLeft w:val="0"/>
      <w:marRight w:val="0"/>
      <w:marTop w:val="0"/>
      <w:marBottom w:val="0"/>
      <w:divBdr>
        <w:top w:val="none" w:sz="0" w:space="0" w:color="auto"/>
        <w:left w:val="none" w:sz="0" w:space="0" w:color="auto"/>
        <w:bottom w:val="none" w:sz="0" w:space="0" w:color="auto"/>
        <w:right w:val="none" w:sz="0" w:space="0" w:color="auto"/>
      </w:divBdr>
    </w:div>
    <w:div w:id="1039352624">
      <w:bodyDiv w:val="1"/>
      <w:marLeft w:val="0"/>
      <w:marRight w:val="0"/>
      <w:marTop w:val="0"/>
      <w:marBottom w:val="0"/>
      <w:divBdr>
        <w:top w:val="none" w:sz="0" w:space="0" w:color="auto"/>
        <w:left w:val="none" w:sz="0" w:space="0" w:color="auto"/>
        <w:bottom w:val="none" w:sz="0" w:space="0" w:color="auto"/>
        <w:right w:val="none" w:sz="0" w:space="0" w:color="auto"/>
      </w:divBdr>
    </w:div>
    <w:div w:id="1061369081">
      <w:bodyDiv w:val="1"/>
      <w:marLeft w:val="0"/>
      <w:marRight w:val="0"/>
      <w:marTop w:val="0"/>
      <w:marBottom w:val="0"/>
      <w:divBdr>
        <w:top w:val="none" w:sz="0" w:space="0" w:color="auto"/>
        <w:left w:val="none" w:sz="0" w:space="0" w:color="auto"/>
        <w:bottom w:val="none" w:sz="0" w:space="0" w:color="auto"/>
        <w:right w:val="none" w:sz="0" w:space="0" w:color="auto"/>
      </w:divBdr>
    </w:div>
    <w:div w:id="1064716583">
      <w:bodyDiv w:val="1"/>
      <w:marLeft w:val="0"/>
      <w:marRight w:val="0"/>
      <w:marTop w:val="0"/>
      <w:marBottom w:val="0"/>
      <w:divBdr>
        <w:top w:val="none" w:sz="0" w:space="0" w:color="auto"/>
        <w:left w:val="none" w:sz="0" w:space="0" w:color="auto"/>
        <w:bottom w:val="none" w:sz="0" w:space="0" w:color="auto"/>
        <w:right w:val="none" w:sz="0" w:space="0" w:color="auto"/>
      </w:divBdr>
    </w:div>
    <w:div w:id="1124275568">
      <w:bodyDiv w:val="1"/>
      <w:marLeft w:val="0"/>
      <w:marRight w:val="0"/>
      <w:marTop w:val="0"/>
      <w:marBottom w:val="0"/>
      <w:divBdr>
        <w:top w:val="none" w:sz="0" w:space="0" w:color="auto"/>
        <w:left w:val="none" w:sz="0" w:space="0" w:color="auto"/>
        <w:bottom w:val="none" w:sz="0" w:space="0" w:color="auto"/>
        <w:right w:val="none" w:sz="0" w:space="0" w:color="auto"/>
      </w:divBdr>
    </w:div>
    <w:div w:id="1153445214">
      <w:bodyDiv w:val="1"/>
      <w:marLeft w:val="0"/>
      <w:marRight w:val="0"/>
      <w:marTop w:val="0"/>
      <w:marBottom w:val="0"/>
      <w:divBdr>
        <w:top w:val="none" w:sz="0" w:space="0" w:color="auto"/>
        <w:left w:val="none" w:sz="0" w:space="0" w:color="auto"/>
        <w:bottom w:val="none" w:sz="0" w:space="0" w:color="auto"/>
        <w:right w:val="none" w:sz="0" w:space="0" w:color="auto"/>
      </w:divBdr>
    </w:div>
    <w:div w:id="1194417673">
      <w:bodyDiv w:val="1"/>
      <w:marLeft w:val="0"/>
      <w:marRight w:val="0"/>
      <w:marTop w:val="0"/>
      <w:marBottom w:val="0"/>
      <w:divBdr>
        <w:top w:val="none" w:sz="0" w:space="0" w:color="auto"/>
        <w:left w:val="none" w:sz="0" w:space="0" w:color="auto"/>
        <w:bottom w:val="none" w:sz="0" w:space="0" w:color="auto"/>
        <w:right w:val="none" w:sz="0" w:space="0" w:color="auto"/>
      </w:divBdr>
    </w:div>
    <w:div w:id="1313680234">
      <w:bodyDiv w:val="1"/>
      <w:marLeft w:val="0"/>
      <w:marRight w:val="0"/>
      <w:marTop w:val="0"/>
      <w:marBottom w:val="0"/>
      <w:divBdr>
        <w:top w:val="none" w:sz="0" w:space="0" w:color="auto"/>
        <w:left w:val="none" w:sz="0" w:space="0" w:color="auto"/>
        <w:bottom w:val="none" w:sz="0" w:space="0" w:color="auto"/>
        <w:right w:val="none" w:sz="0" w:space="0" w:color="auto"/>
      </w:divBdr>
    </w:div>
    <w:div w:id="1322077032">
      <w:bodyDiv w:val="1"/>
      <w:marLeft w:val="0"/>
      <w:marRight w:val="0"/>
      <w:marTop w:val="0"/>
      <w:marBottom w:val="0"/>
      <w:divBdr>
        <w:top w:val="none" w:sz="0" w:space="0" w:color="auto"/>
        <w:left w:val="none" w:sz="0" w:space="0" w:color="auto"/>
        <w:bottom w:val="none" w:sz="0" w:space="0" w:color="auto"/>
        <w:right w:val="none" w:sz="0" w:space="0" w:color="auto"/>
      </w:divBdr>
    </w:div>
    <w:div w:id="1327633741">
      <w:bodyDiv w:val="1"/>
      <w:marLeft w:val="0"/>
      <w:marRight w:val="0"/>
      <w:marTop w:val="0"/>
      <w:marBottom w:val="0"/>
      <w:divBdr>
        <w:top w:val="none" w:sz="0" w:space="0" w:color="auto"/>
        <w:left w:val="none" w:sz="0" w:space="0" w:color="auto"/>
        <w:bottom w:val="none" w:sz="0" w:space="0" w:color="auto"/>
        <w:right w:val="none" w:sz="0" w:space="0" w:color="auto"/>
      </w:divBdr>
    </w:div>
    <w:div w:id="1354839875">
      <w:bodyDiv w:val="1"/>
      <w:marLeft w:val="0"/>
      <w:marRight w:val="0"/>
      <w:marTop w:val="0"/>
      <w:marBottom w:val="0"/>
      <w:divBdr>
        <w:top w:val="none" w:sz="0" w:space="0" w:color="auto"/>
        <w:left w:val="none" w:sz="0" w:space="0" w:color="auto"/>
        <w:bottom w:val="none" w:sz="0" w:space="0" w:color="auto"/>
        <w:right w:val="none" w:sz="0" w:space="0" w:color="auto"/>
      </w:divBdr>
    </w:div>
    <w:div w:id="1421218072">
      <w:bodyDiv w:val="1"/>
      <w:marLeft w:val="0"/>
      <w:marRight w:val="0"/>
      <w:marTop w:val="0"/>
      <w:marBottom w:val="0"/>
      <w:divBdr>
        <w:top w:val="none" w:sz="0" w:space="0" w:color="auto"/>
        <w:left w:val="none" w:sz="0" w:space="0" w:color="auto"/>
        <w:bottom w:val="none" w:sz="0" w:space="0" w:color="auto"/>
        <w:right w:val="none" w:sz="0" w:space="0" w:color="auto"/>
      </w:divBdr>
    </w:div>
    <w:div w:id="1457479616">
      <w:bodyDiv w:val="1"/>
      <w:marLeft w:val="0"/>
      <w:marRight w:val="0"/>
      <w:marTop w:val="0"/>
      <w:marBottom w:val="0"/>
      <w:divBdr>
        <w:top w:val="none" w:sz="0" w:space="0" w:color="auto"/>
        <w:left w:val="none" w:sz="0" w:space="0" w:color="auto"/>
        <w:bottom w:val="none" w:sz="0" w:space="0" w:color="auto"/>
        <w:right w:val="none" w:sz="0" w:space="0" w:color="auto"/>
      </w:divBdr>
    </w:div>
    <w:div w:id="1464424995">
      <w:bodyDiv w:val="1"/>
      <w:marLeft w:val="0"/>
      <w:marRight w:val="0"/>
      <w:marTop w:val="0"/>
      <w:marBottom w:val="0"/>
      <w:divBdr>
        <w:top w:val="none" w:sz="0" w:space="0" w:color="auto"/>
        <w:left w:val="none" w:sz="0" w:space="0" w:color="auto"/>
        <w:bottom w:val="none" w:sz="0" w:space="0" w:color="auto"/>
        <w:right w:val="none" w:sz="0" w:space="0" w:color="auto"/>
      </w:divBdr>
    </w:div>
    <w:div w:id="1481533461">
      <w:bodyDiv w:val="1"/>
      <w:marLeft w:val="0"/>
      <w:marRight w:val="0"/>
      <w:marTop w:val="0"/>
      <w:marBottom w:val="0"/>
      <w:divBdr>
        <w:top w:val="none" w:sz="0" w:space="0" w:color="auto"/>
        <w:left w:val="none" w:sz="0" w:space="0" w:color="auto"/>
        <w:bottom w:val="none" w:sz="0" w:space="0" w:color="auto"/>
        <w:right w:val="none" w:sz="0" w:space="0" w:color="auto"/>
      </w:divBdr>
    </w:div>
    <w:div w:id="1489126213">
      <w:bodyDiv w:val="1"/>
      <w:marLeft w:val="0"/>
      <w:marRight w:val="0"/>
      <w:marTop w:val="0"/>
      <w:marBottom w:val="0"/>
      <w:divBdr>
        <w:top w:val="none" w:sz="0" w:space="0" w:color="auto"/>
        <w:left w:val="none" w:sz="0" w:space="0" w:color="auto"/>
        <w:bottom w:val="none" w:sz="0" w:space="0" w:color="auto"/>
        <w:right w:val="none" w:sz="0" w:space="0" w:color="auto"/>
      </w:divBdr>
    </w:div>
    <w:div w:id="1501626441">
      <w:bodyDiv w:val="1"/>
      <w:marLeft w:val="0"/>
      <w:marRight w:val="0"/>
      <w:marTop w:val="0"/>
      <w:marBottom w:val="0"/>
      <w:divBdr>
        <w:top w:val="none" w:sz="0" w:space="0" w:color="auto"/>
        <w:left w:val="none" w:sz="0" w:space="0" w:color="auto"/>
        <w:bottom w:val="none" w:sz="0" w:space="0" w:color="auto"/>
        <w:right w:val="none" w:sz="0" w:space="0" w:color="auto"/>
      </w:divBdr>
    </w:div>
    <w:div w:id="1504010433">
      <w:bodyDiv w:val="1"/>
      <w:marLeft w:val="0"/>
      <w:marRight w:val="0"/>
      <w:marTop w:val="0"/>
      <w:marBottom w:val="0"/>
      <w:divBdr>
        <w:top w:val="none" w:sz="0" w:space="0" w:color="auto"/>
        <w:left w:val="none" w:sz="0" w:space="0" w:color="auto"/>
        <w:bottom w:val="none" w:sz="0" w:space="0" w:color="auto"/>
        <w:right w:val="none" w:sz="0" w:space="0" w:color="auto"/>
      </w:divBdr>
    </w:div>
    <w:div w:id="1508474266">
      <w:bodyDiv w:val="1"/>
      <w:marLeft w:val="0"/>
      <w:marRight w:val="0"/>
      <w:marTop w:val="0"/>
      <w:marBottom w:val="0"/>
      <w:divBdr>
        <w:top w:val="none" w:sz="0" w:space="0" w:color="auto"/>
        <w:left w:val="none" w:sz="0" w:space="0" w:color="auto"/>
        <w:bottom w:val="none" w:sz="0" w:space="0" w:color="auto"/>
        <w:right w:val="none" w:sz="0" w:space="0" w:color="auto"/>
      </w:divBdr>
    </w:div>
    <w:div w:id="1516265575">
      <w:bodyDiv w:val="1"/>
      <w:marLeft w:val="0"/>
      <w:marRight w:val="0"/>
      <w:marTop w:val="0"/>
      <w:marBottom w:val="0"/>
      <w:divBdr>
        <w:top w:val="none" w:sz="0" w:space="0" w:color="auto"/>
        <w:left w:val="none" w:sz="0" w:space="0" w:color="auto"/>
        <w:bottom w:val="none" w:sz="0" w:space="0" w:color="auto"/>
        <w:right w:val="none" w:sz="0" w:space="0" w:color="auto"/>
      </w:divBdr>
    </w:div>
    <w:div w:id="1554004146">
      <w:bodyDiv w:val="1"/>
      <w:marLeft w:val="0"/>
      <w:marRight w:val="0"/>
      <w:marTop w:val="0"/>
      <w:marBottom w:val="0"/>
      <w:divBdr>
        <w:top w:val="none" w:sz="0" w:space="0" w:color="auto"/>
        <w:left w:val="none" w:sz="0" w:space="0" w:color="auto"/>
        <w:bottom w:val="none" w:sz="0" w:space="0" w:color="auto"/>
        <w:right w:val="none" w:sz="0" w:space="0" w:color="auto"/>
      </w:divBdr>
    </w:div>
    <w:div w:id="1574393317">
      <w:bodyDiv w:val="1"/>
      <w:marLeft w:val="0"/>
      <w:marRight w:val="0"/>
      <w:marTop w:val="0"/>
      <w:marBottom w:val="0"/>
      <w:divBdr>
        <w:top w:val="none" w:sz="0" w:space="0" w:color="auto"/>
        <w:left w:val="none" w:sz="0" w:space="0" w:color="auto"/>
        <w:bottom w:val="none" w:sz="0" w:space="0" w:color="auto"/>
        <w:right w:val="none" w:sz="0" w:space="0" w:color="auto"/>
      </w:divBdr>
    </w:div>
    <w:div w:id="1590918733">
      <w:bodyDiv w:val="1"/>
      <w:marLeft w:val="0"/>
      <w:marRight w:val="0"/>
      <w:marTop w:val="0"/>
      <w:marBottom w:val="0"/>
      <w:divBdr>
        <w:top w:val="none" w:sz="0" w:space="0" w:color="auto"/>
        <w:left w:val="none" w:sz="0" w:space="0" w:color="auto"/>
        <w:bottom w:val="none" w:sz="0" w:space="0" w:color="auto"/>
        <w:right w:val="none" w:sz="0" w:space="0" w:color="auto"/>
      </w:divBdr>
    </w:div>
    <w:div w:id="1627421580">
      <w:bodyDiv w:val="1"/>
      <w:marLeft w:val="0"/>
      <w:marRight w:val="0"/>
      <w:marTop w:val="0"/>
      <w:marBottom w:val="0"/>
      <w:divBdr>
        <w:top w:val="none" w:sz="0" w:space="0" w:color="auto"/>
        <w:left w:val="none" w:sz="0" w:space="0" w:color="auto"/>
        <w:bottom w:val="none" w:sz="0" w:space="0" w:color="auto"/>
        <w:right w:val="none" w:sz="0" w:space="0" w:color="auto"/>
      </w:divBdr>
    </w:div>
    <w:div w:id="1632402288">
      <w:bodyDiv w:val="1"/>
      <w:marLeft w:val="0"/>
      <w:marRight w:val="0"/>
      <w:marTop w:val="0"/>
      <w:marBottom w:val="0"/>
      <w:divBdr>
        <w:top w:val="none" w:sz="0" w:space="0" w:color="auto"/>
        <w:left w:val="none" w:sz="0" w:space="0" w:color="auto"/>
        <w:bottom w:val="none" w:sz="0" w:space="0" w:color="auto"/>
        <w:right w:val="none" w:sz="0" w:space="0" w:color="auto"/>
      </w:divBdr>
    </w:div>
    <w:div w:id="1680351637">
      <w:bodyDiv w:val="1"/>
      <w:marLeft w:val="0"/>
      <w:marRight w:val="0"/>
      <w:marTop w:val="0"/>
      <w:marBottom w:val="0"/>
      <w:divBdr>
        <w:top w:val="none" w:sz="0" w:space="0" w:color="auto"/>
        <w:left w:val="none" w:sz="0" w:space="0" w:color="auto"/>
        <w:bottom w:val="none" w:sz="0" w:space="0" w:color="auto"/>
        <w:right w:val="none" w:sz="0" w:space="0" w:color="auto"/>
      </w:divBdr>
    </w:div>
    <w:div w:id="1697658210">
      <w:bodyDiv w:val="1"/>
      <w:marLeft w:val="0"/>
      <w:marRight w:val="0"/>
      <w:marTop w:val="0"/>
      <w:marBottom w:val="0"/>
      <w:divBdr>
        <w:top w:val="none" w:sz="0" w:space="0" w:color="auto"/>
        <w:left w:val="none" w:sz="0" w:space="0" w:color="auto"/>
        <w:bottom w:val="none" w:sz="0" w:space="0" w:color="auto"/>
        <w:right w:val="none" w:sz="0" w:space="0" w:color="auto"/>
      </w:divBdr>
    </w:div>
    <w:div w:id="1727294665">
      <w:bodyDiv w:val="1"/>
      <w:marLeft w:val="0"/>
      <w:marRight w:val="0"/>
      <w:marTop w:val="0"/>
      <w:marBottom w:val="0"/>
      <w:divBdr>
        <w:top w:val="none" w:sz="0" w:space="0" w:color="auto"/>
        <w:left w:val="none" w:sz="0" w:space="0" w:color="auto"/>
        <w:bottom w:val="none" w:sz="0" w:space="0" w:color="auto"/>
        <w:right w:val="none" w:sz="0" w:space="0" w:color="auto"/>
      </w:divBdr>
    </w:div>
    <w:div w:id="1758750143">
      <w:bodyDiv w:val="1"/>
      <w:marLeft w:val="0"/>
      <w:marRight w:val="0"/>
      <w:marTop w:val="0"/>
      <w:marBottom w:val="0"/>
      <w:divBdr>
        <w:top w:val="none" w:sz="0" w:space="0" w:color="auto"/>
        <w:left w:val="none" w:sz="0" w:space="0" w:color="auto"/>
        <w:bottom w:val="none" w:sz="0" w:space="0" w:color="auto"/>
        <w:right w:val="none" w:sz="0" w:space="0" w:color="auto"/>
      </w:divBdr>
    </w:div>
    <w:div w:id="1764106926">
      <w:bodyDiv w:val="1"/>
      <w:marLeft w:val="0"/>
      <w:marRight w:val="0"/>
      <w:marTop w:val="0"/>
      <w:marBottom w:val="0"/>
      <w:divBdr>
        <w:top w:val="none" w:sz="0" w:space="0" w:color="auto"/>
        <w:left w:val="none" w:sz="0" w:space="0" w:color="auto"/>
        <w:bottom w:val="none" w:sz="0" w:space="0" w:color="auto"/>
        <w:right w:val="none" w:sz="0" w:space="0" w:color="auto"/>
      </w:divBdr>
    </w:div>
    <w:div w:id="1819492523">
      <w:bodyDiv w:val="1"/>
      <w:marLeft w:val="0"/>
      <w:marRight w:val="0"/>
      <w:marTop w:val="0"/>
      <w:marBottom w:val="0"/>
      <w:divBdr>
        <w:top w:val="none" w:sz="0" w:space="0" w:color="auto"/>
        <w:left w:val="none" w:sz="0" w:space="0" w:color="auto"/>
        <w:bottom w:val="none" w:sz="0" w:space="0" w:color="auto"/>
        <w:right w:val="none" w:sz="0" w:space="0" w:color="auto"/>
      </w:divBdr>
    </w:div>
    <w:div w:id="1839299698">
      <w:bodyDiv w:val="1"/>
      <w:marLeft w:val="0"/>
      <w:marRight w:val="0"/>
      <w:marTop w:val="0"/>
      <w:marBottom w:val="0"/>
      <w:divBdr>
        <w:top w:val="none" w:sz="0" w:space="0" w:color="auto"/>
        <w:left w:val="none" w:sz="0" w:space="0" w:color="auto"/>
        <w:bottom w:val="none" w:sz="0" w:space="0" w:color="auto"/>
        <w:right w:val="none" w:sz="0" w:space="0" w:color="auto"/>
      </w:divBdr>
    </w:div>
    <w:div w:id="1881549899">
      <w:bodyDiv w:val="1"/>
      <w:marLeft w:val="0"/>
      <w:marRight w:val="0"/>
      <w:marTop w:val="0"/>
      <w:marBottom w:val="0"/>
      <w:divBdr>
        <w:top w:val="none" w:sz="0" w:space="0" w:color="auto"/>
        <w:left w:val="none" w:sz="0" w:space="0" w:color="auto"/>
        <w:bottom w:val="none" w:sz="0" w:space="0" w:color="auto"/>
        <w:right w:val="none" w:sz="0" w:space="0" w:color="auto"/>
      </w:divBdr>
    </w:div>
    <w:div w:id="1897860413">
      <w:bodyDiv w:val="1"/>
      <w:marLeft w:val="0"/>
      <w:marRight w:val="0"/>
      <w:marTop w:val="0"/>
      <w:marBottom w:val="0"/>
      <w:divBdr>
        <w:top w:val="none" w:sz="0" w:space="0" w:color="auto"/>
        <w:left w:val="none" w:sz="0" w:space="0" w:color="auto"/>
        <w:bottom w:val="none" w:sz="0" w:space="0" w:color="auto"/>
        <w:right w:val="none" w:sz="0" w:space="0" w:color="auto"/>
      </w:divBdr>
    </w:div>
    <w:div w:id="1950776316">
      <w:bodyDiv w:val="1"/>
      <w:marLeft w:val="0"/>
      <w:marRight w:val="0"/>
      <w:marTop w:val="0"/>
      <w:marBottom w:val="0"/>
      <w:divBdr>
        <w:top w:val="none" w:sz="0" w:space="0" w:color="auto"/>
        <w:left w:val="none" w:sz="0" w:space="0" w:color="auto"/>
        <w:bottom w:val="none" w:sz="0" w:space="0" w:color="auto"/>
        <w:right w:val="none" w:sz="0" w:space="0" w:color="auto"/>
      </w:divBdr>
    </w:div>
    <w:div w:id="1959604291">
      <w:bodyDiv w:val="1"/>
      <w:marLeft w:val="0"/>
      <w:marRight w:val="0"/>
      <w:marTop w:val="0"/>
      <w:marBottom w:val="0"/>
      <w:divBdr>
        <w:top w:val="none" w:sz="0" w:space="0" w:color="auto"/>
        <w:left w:val="none" w:sz="0" w:space="0" w:color="auto"/>
        <w:bottom w:val="none" w:sz="0" w:space="0" w:color="auto"/>
        <w:right w:val="none" w:sz="0" w:space="0" w:color="auto"/>
      </w:divBdr>
    </w:div>
    <w:div w:id="2039892077">
      <w:bodyDiv w:val="1"/>
      <w:marLeft w:val="0"/>
      <w:marRight w:val="0"/>
      <w:marTop w:val="0"/>
      <w:marBottom w:val="0"/>
      <w:divBdr>
        <w:top w:val="none" w:sz="0" w:space="0" w:color="auto"/>
        <w:left w:val="none" w:sz="0" w:space="0" w:color="auto"/>
        <w:bottom w:val="none" w:sz="0" w:space="0" w:color="auto"/>
        <w:right w:val="none" w:sz="0" w:space="0" w:color="auto"/>
      </w:divBdr>
    </w:div>
    <w:div w:id="2040549262">
      <w:bodyDiv w:val="1"/>
      <w:marLeft w:val="0"/>
      <w:marRight w:val="0"/>
      <w:marTop w:val="0"/>
      <w:marBottom w:val="0"/>
      <w:divBdr>
        <w:top w:val="none" w:sz="0" w:space="0" w:color="auto"/>
        <w:left w:val="none" w:sz="0" w:space="0" w:color="auto"/>
        <w:bottom w:val="none" w:sz="0" w:space="0" w:color="auto"/>
        <w:right w:val="none" w:sz="0" w:space="0" w:color="auto"/>
      </w:divBdr>
    </w:div>
    <w:div w:id="2055150695">
      <w:bodyDiv w:val="1"/>
      <w:marLeft w:val="0"/>
      <w:marRight w:val="0"/>
      <w:marTop w:val="0"/>
      <w:marBottom w:val="0"/>
      <w:divBdr>
        <w:top w:val="none" w:sz="0" w:space="0" w:color="auto"/>
        <w:left w:val="none" w:sz="0" w:space="0" w:color="auto"/>
        <w:bottom w:val="none" w:sz="0" w:space="0" w:color="auto"/>
        <w:right w:val="none" w:sz="0" w:space="0" w:color="auto"/>
      </w:divBdr>
    </w:div>
    <w:div w:id="2091928476">
      <w:bodyDiv w:val="1"/>
      <w:marLeft w:val="0"/>
      <w:marRight w:val="0"/>
      <w:marTop w:val="0"/>
      <w:marBottom w:val="0"/>
      <w:divBdr>
        <w:top w:val="none" w:sz="0" w:space="0" w:color="auto"/>
        <w:left w:val="none" w:sz="0" w:space="0" w:color="auto"/>
        <w:bottom w:val="none" w:sz="0" w:space="0" w:color="auto"/>
        <w:right w:val="none" w:sz="0" w:space="0" w:color="auto"/>
      </w:divBdr>
    </w:div>
    <w:div w:id="2112166929">
      <w:bodyDiv w:val="1"/>
      <w:marLeft w:val="0"/>
      <w:marRight w:val="0"/>
      <w:marTop w:val="0"/>
      <w:marBottom w:val="0"/>
      <w:divBdr>
        <w:top w:val="none" w:sz="0" w:space="0" w:color="auto"/>
        <w:left w:val="none" w:sz="0" w:space="0" w:color="auto"/>
        <w:bottom w:val="none" w:sz="0" w:space="0" w:color="auto"/>
        <w:right w:val="none" w:sz="0" w:space="0" w:color="auto"/>
      </w:divBdr>
    </w:div>
    <w:div w:id="213012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people" Target="people.xml" Id="rId55" /><Relationship Type="http://schemas.microsoft.com/office/2011/relationships/commentsExtended" Target="commentsExtended.xml" Id="rId7" /><Relationship Type="http://schemas.openxmlformats.org/officeDocument/2006/relationships/numbering" Target="numbering.xml" Id="rId2" /><Relationship Type="http://schemas.microsoft.com/office/2019/05/relationships/documenttasks" Target="documenttasks/documenttasks1.xml" Id="rId58"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glossaryDocument" Target="glossary/document.xml" Id="rId56" /><Relationship Type="http://schemas.microsoft.com/office/2016/09/relationships/commentsIds" Target="commentsIds.xml" Id="rId8" /><Relationship Type="http://schemas.openxmlformats.org/officeDocument/2006/relationships/styles" Target="styles.xml" Id="rId3" /><Relationship Type="http://schemas.openxmlformats.org/officeDocument/2006/relationships/fontTable" Target="fontTable.xml" Id="rId54" /><Relationship Type="http://schemas.openxmlformats.org/officeDocument/2006/relationships/customXml" Target="../customXml/item1.xml" Id="rId1" /><Relationship Type="http://schemas.openxmlformats.org/officeDocument/2006/relationships/theme" Target="theme/theme1.xml" Id="rId57" /></Relationships>
</file>

<file path=word/documenttasks/documenttasks1.xml><?xml version="1.0" encoding="utf-8"?>
<t:Tasks xmlns:t="http://schemas.microsoft.com/office/tasks/2019/documenttasks" xmlns:oel="http://schemas.microsoft.com/office/2019/extlst">
  <t:Task id="{D51ED646-005F-4C44-A6A8-A48355797E00}">
    <t:Anchor>
      <t:Comment id="1760941047"/>
    </t:Anchor>
    <t:History>
      <t:Event id="{42A60BEE-AB4A-4F2C-8977-3F3408E6916C}" time="2025-09-22T09:32:20.039Z">
        <t:Attribution userId="S::kinga.huminska-lisowska@awf.gda.pl::5157e19e-4b20-478e-b459-0b74ad76afcd" userProvider="AD" userName="Kinga Humińska-Lisowska"/>
        <t:Anchor>
          <t:Comment id="70216570"/>
        </t:Anchor>
        <t:Create/>
      </t:Event>
      <t:Event id="{69BD2DD7-072F-49D0-B65E-F9C965E0DD56}" time="2025-09-22T09:32:20.039Z">
        <t:Attribution userId="S::kinga.huminska-lisowska@awf.gda.pl::5157e19e-4b20-478e-b459-0b74ad76afcd" userProvider="AD" userName="Kinga Humińska-Lisowska"/>
        <t:Anchor>
          <t:Comment id="70216570"/>
        </t:Anchor>
        <t:Assign userId="S::robert.urbanski@awf.gda.pl::3924d486-7cb8-4db4-8cce-099fc54eba3a" userProvider="AD" userName="Robert Urbański"/>
      </t:Event>
      <t:Event id="{A6A9EC2F-8F46-46E5-9BB6-F13892E4F30B}" time="2025-09-22T09:32:20.039Z">
        <t:Attribution userId="S::kinga.huminska-lisowska@awf.gda.pl::5157e19e-4b20-478e-b459-0b74ad76afcd" userProvider="AD" userName="Kinga Humińska-Lisowska"/>
        <t:Anchor>
          <t:Comment id="70216570"/>
        </t:Anchor>
        <t:SetTitle title="@Robert Urbański, mógłbyś uzupełnić w pliku excel 1000end także inne parametry z InBody?"/>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5B9"/>
    <w:rsid w:val="00154C7B"/>
    <w:rsid w:val="002B165A"/>
    <w:rsid w:val="002F30E1"/>
    <w:rsid w:val="005A464F"/>
    <w:rsid w:val="00806153"/>
    <w:rsid w:val="00915E59"/>
    <w:rsid w:val="009463C4"/>
    <w:rsid w:val="009E4458"/>
    <w:rsid w:val="00C14362"/>
    <w:rsid w:val="00DB5991"/>
    <w:rsid w:val="00DD4ADA"/>
    <w:rsid w:val="00ED15B9"/>
    <w:rsid w:val="00EF7FE2"/>
    <w:rsid w:val="00FC738F"/>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2F30E1"/>
    <w:rPr>
      <w:color w:val="666666"/>
    </w:rPr>
  </w:style>
  <w:style w:type="paragraph" w:customStyle="1" w:styleId="957B8B0548B640C3B9A1CD9B02B1F1D5">
    <w:name w:val="957B8B0548B640C3B9A1CD9B02B1F1D5"/>
  </w:style>
  <w:style w:type="paragraph" w:customStyle="1" w:styleId="404C85A1E6B0480C93214B68E161FA23">
    <w:name w:val="404C85A1E6B0480C93214B68E161FA23"/>
  </w:style>
  <w:style w:type="paragraph" w:customStyle="1" w:styleId="E765FAC1EB0D45E7AFBAE0165EEB06AE">
    <w:name w:val="E765FAC1EB0D45E7AFBAE0165EEB06AE"/>
  </w:style>
  <w:style w:type="paragraph" w:customStyle="1" w:styleId="53A2F22C916C470487F05644547A8A44">
    <w:name w:val="53A2F22C916C470487F05644547A8A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xmlns:thm15="http://schemas.microsoft.com/office/thememl/2012/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7003C-375B-463E-B39C-B31AC707DBA4}">
  <we:reference id="wa104382081" version="1.55.1.0" store="pl-PL" storeType="OMEX"/>
  <we:alternateReferences>
    <we:reference id="wa104382081" version="1.55.1.0" store="WA104382081" storeType="OMEX"/>
  </we:alternateReferences>
  <we:properties>
    <we:property name="MENDELEY_CITATIONS" value="[{&quot;citationID&quot;:&quot;MENDELEY_CITATION_758ca96d-d6f1-46cc-b66d-00b485e600a2&quot;,&quot;properties&quot;:{&quot;noteIndex&quot;:0},&quot;isEdited&quot;:false,&quot;manualOverride&quot;:{&quot;isManuallyOverridden&quot;:false,&quot;citeprocText&quot;:&quot;(Warburton &amp;#38; Bredin, 2017)&quot;,&quot;manualOverrideText&quot;:&quot;&quot;},&quot;citationTag&quot;:&quot;MENDELEY_CITATION_v3_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&quot;,&quot;citationItems&quot;:[{&quot;id&quot;:&quot;8f9d958f-bd47-3eea-be54-ce9e90bb01c8&quot;,&quot;itemData&quot;:{&quot;type&quot;:&quot;article&quot;,&quot;id&quot;:&quot;8f9d958f-bd47-3eea-be54-ce9e90bb01c8&quot;,&quot;title&quot;:&quot;Health benefits of physical activity: A systematic review of current systematic reviews&quot;,&quot;author&quot;:[{&quot;family&quot;:&quot;Warburton&quot;,&quot;given&quot;:&quot;Darren E.R.&quot;,&quot;parse-names&quot;:false,&quot;dropping-particle&quot;:&quot;&quot;,&quot;non-dropping-particle&quot;:&quot;&quot;},{&quot;family&quot;:&quot;Bredin&quot;,&quot;given&quot;:&quot;Shannon S.D.&quot;,&quot;parse-names&quot;:false,&quot;dropping-particle&quot;:&quot;&quot;,&quot;non-dropping-particle&quot;:&quot;&quot;}],&quot;container-title&quot;:&quot;Current Opinion in Cardiology&quot;,&quot;container-title-short&quot;:&quot;Curr Opin Cardiol&quot;,&quot;accessed&quot;:{&quot;date-parts&quot;:[[2025,2,20]]},&quot;DOI&quot;:&quot;10.1097/HCO.0000000000000437&quot;,&quot;ISSN&quot;:&quot;15317080&quot;,&quot;PMID&quot;:&quot;28708630&quot;,&quot;issued&quot;:{&quot;date-parts&quot;:[[2017,9,1]]},&quot;page&quot;:&quot;541-556&quot;,&quot;abstract&quot;:&quot;Purpose of review The health benefits of physical activity and exercise are clear; virtually everyone can benefit from becoming more physically active. Most international guidelines recommend a goal of 150 min/week of moderate-to-vigorous intensity physical activity. Many agencies have translated these recommendations to indicate that this volume of activity is the minimum required for health benefits. However, recent evidence has challenged this threshold-centered messaging as it may not be evidence-based and may create an unnecessary barrier to those who might benefit greatly from simply becoming more active. This systematic review evaluates recent systematic reviews that have examined the relationship between physical activity and health status. Recent findings Systematic reviews and/or meta-analyses (based largely on epidemiological studies consisting of large cohorts) have demonstrated a dose-response relationship between physical activity and premature mortality and the primary and secondary prevention of several chronic medical conditions. The relationships between physical activity and health outcomes are generally curvilinear such that marked health benefits are observed with relatively minor volumes of physical activity. Summary These findings challenge current threshold-based messaging related to physical activity and health. They emphasize that clinically relevant health benefits can be accrued by simply becoming more physically active. Video abstract http://links.lww.com/HCO/A42.&quot;,&quot;publisher&quot;:&quot;Lippincott Williams and Wilkins&quot;,&quot;issue&quot;:&quot;5&quot;,&quot;volume&quot;:&quot;32&quot;},&quot;isTemporary&quot;:false}]},{&quot;citationID&quot;:&quot;MENDELEY_CITATION_1b1e2471-88ff-44d3-8fd0-501c6fadaf18&quot;,&quot;properties&quot;:{&quot;noteIndex&quot;:0},&quot;isEdited&quot;:false,&quot;manualOverride&quot;:{&quot;isManuallyOverridden&quot;:false,&quot;citeprocText&quot;:&quot;(Pedersen et al., 2003, 2007)&quot;,&quot;manualOverrideText&quot;:&quot;&quot;},&quot;citationTag&quot;:&quot;MENDELEY_CITATION_v3_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&quot;,&quot;citationItems&quot;:[{&quot;id&quot;:&quot;9223802f-8b6e-3290-84bc-0f173f742b1d&quot;,&quot;itemData&quot;:{&quot;type&quot;:&quot;article&quot;,&quot;id&quot;:&quot;9223802f-8b6e-3290-84bc-0f173f742b1d&quot;,&quot;title&quot;:&quot;Role of myokines in exercise and metabolism&quot;,&quot;author&quot;:[{&quot;family&quot;:&quot;Pedersen&quot;,&quot;given&quot;:&quot;Bente Klarlund&quot;,&quot;parse-names&quot;:false,&quot;dropping-particle&quot;:&quot;&quot;,&quot;non-dropping-particle&quot;:&quot;&quot;},{&quot;family&quot;:&quot;Åkerström&quot;,&quot;given&quot;:&quot;Thorbjörn C.A.&quot;,&quot;parse-names&quot;:false,&quot;dropping-particle&quot;:&quot;&quot;,&quot;non-dropping-particle&quot;:&quot;&quot;},{&quot;family&quot;:&quot;Nielsen&quot;,&quot;given&quot;:&quot;Anders R.&quot;,&quot;parse-names&quot;:false,&quot;dropping-particle&quot;:&quot;&quot;,&quot;non-dropping-particle&quot;:&quot;&quot;},{&quot;family&quot;:&quot;Fischer&quot;,&quot;given&quot;:&quot;Christian P.&quot;,&quot;parse-names&quot;:false,&quot;dropping-particle&quot;:&quot;&quot;,&quot;non-dropping-particle&quot;:&quot;&quot;}],&quot;container-title&quot;:&quot;Journal of Applied Physiology&quot;,&quot;container-title-short&quot;:&quot;J Appl Physiol&quot;,&quot;accessed&quot;:{&quot;date-parts&quot;:[[2025,2,20]]},&quot;DOI&quot;:&quot;10.1152/japplphysiol.00080.2007&quot;,&quot;ISSN&quot;:&quot;87507587&quot;,&quot;PMID&quot;:&quot;17347387&quot;,&quot;issued&quot;:{&quot;date-parts&quot;:[[2007,9]]},&quot;page&quot;:&quot;1093-1098&quot;,&quot;abstract&quot;:&quot;During the past 20 yr, it has been well documented that exercise has a profound effect on the immune system. With the discovery that exercise provokes an increase in a number of cytokines, a possible link between skeletal muscle contractile activity and immune changes was established. For most of the last century, researchers sought a link between muscle contraction and humoral changes in the form of an \&quot;exercise factor,\&quot; which could mediate some of the exercise-induced metabolic changes in other organs such as the liver and the adipose tissue. We suggest that cytokines and other peptides that are produced, expressed, and released by muscle fibers and exert either paracrine or endocrine effects should be classified as \&quot;myokines.\&quot; Since the discovery of interleukin (IL)-6 release from contracting skeletal muscle, evidence has accumulated that supports an effect of IL-6 on metabolism. We suggested that muscle-derived IL-6 fulfils the criteria of an exercise factor and that such classes of cytokines should be named \&quot;myokines.\&quot; Interestingly, recent research demonstrates that skeletal muscles can produce and express cytokines belonging to distinctly different families. Thus skeletal muscle has the capacity to express several myokines. To date the list includes IL-6, IL-8, and IL-15, and contractile activity plays a role in regulating the expression of these cytokines in skeletal muscle. The present review focuses on muscle-derived cytokines, their regulation by exercise, and their possible roles in metabolism and skeletal muscle function and it discusses which cytokines should be classified as true myokines. Copyright © 2007 the American Physiological Society.&quot;,&quot;publisher&quot;:&quot;J Appl Physiol (1985)&quot;,&quot;issue&quot;:&quot;3&quot;,&quot;volume&quot;:&quot;103&quot;},&quot;isTemporary&quot;:false},{&quot;id&quot;:&quot;42878791-b186-30cd-babb-f112c39164c2&quot;,&quot;itemData&quot;:{&quot;type&quot;:&quot;paper-conference&quot;,&quot;id&quot;:&quot;42878791-b186-30cd-babb-f112c39164c2&quot;,&quot;title&quot;:&quot;Searching for the exercise factor: Is IL-6 a candidate?&quot;,&quot;author&quot;:[{&quot;family&quot;:&quot;Pedersen&quot;,&quot;given&quot;:&quot;B. K.&quot;,&quot;parse-names&quot;:false,&quot;dropping-particle&quot;:&quot;&quot;,&quot;non-dropping-particle&quot;:&quot;&quot;},{&quot;family&quot;:&quot;Steensberg&quot;,&quot;given&quot;:&quot;A.&quot;,&quot;parse-names&quot;:false,&quot;dropping-particle&quot;:&quot;&quot;,&quot;non-dropping-particle&quot;:&quot;&quot;},{&quot;family&quot;:&quot;Fischer&quot;,&quot;given&quot;:&quot;C.&quot;,&quot;parse-names&quot;:false,&quot;dropping-particle&quot;:&quot;&quot;,&quot;non-dropping-particle&quot;:&quot;&quot;},{&quot;family&quot;:&quot;Keller&quot;,&quot;given&quot;:&quot;C.&quot;,&quot;parse-names&quot;:false,&quot;dropping-particle&quot;:&quot;&quot;,&quot;non-dropping-particle&quot;:&quot;&quot;},{&quot;family&quot;:&quot;Keller&quot;,&quot;given&quot;:&quot;P.&quot;,&quot;parse-names&quot;:false,&quot;dropping-particle&quot;:&quot;&quot;,&quot;non-dropping-particle&quot;:&quot;&quot;},{&quot;family&quot;:&quot;Plomgaard&quot;,&quot;given&quot;:&quot;P.&quot;,&quot;parse-names&quot;:false,&quot;dropping-particle&quot;:&quot;&quot;,&quot;non-dropping-particle&quot;:&quot;&quot;},{&quot;family&quot;:&quot;Febbraio&quot;,&quot;given&quot;:&quot;M.&quot;,&quot;parse-names&quot;:false,&quot;dropping-particle&quot;:&quot;&quot;,&quot;non-dropping-particle&quot;:&quot;&quot;},{&quot;family&quot;:&quot;Saltin&quot;,&quot;given&quot;:&quot;B.&quot;,&quot;parse-names&quot;:false,&quot;dropping-particle&quot;:&quot;&quot;,&quot;non-dropping-particle&quot;:&quot;&quot;}],&quot;container-title&quot;:&quot;Journal of Muscle Research and Cell Motility&quot;,&quot;container-title-short&quot;:&quot;J Muscle Res Cell Motil&quot;,&quot;accessed&quot;:{&quot;date-parts&quot;:[[2025,2,20]]},&quot;DOI&quot;:&quot;10.1023/A:1026070911202&quot;,&quot;ISSN&quot;:&quot;01424319&quot;,&quot;PMID&quot;:&quot;14609022&quot;,&quot;issued&quot;:{&quot;date-parts&quot;:[[2003]]},&quot;page&quot;:&quot;113-119&quot;,&quot;abstract&quot;:&quot;For years the search for the stimulus that initiates and maintains the change of excitability or sensibility of the regulating centers in exercise has been progressing. For lack of more precise knowledge, it has been called the 'work stimulus', 'the work factor' or 'the exercise factor'. In other terms, one big challenge for muscle and exercise physiologists has been to determine how muscles signal to central and peripheral organs. Here we discuss the possibility that interleukin-6 (IL-6) could mediate some of the health beneficial effects of exercise. In resting muscle, the IL-6 gene is silent, but it is rapidly activated by contractions. The transcription rate is very fast and the fold changes of IL-6 mRNA is marked. IL-6 is released from working muscles into the circulation in high amounts. The IL-6 production is modulated by the glycogen content in muscles, and IL-6 thus works as an energy sensor. IL-6 exerts its effect on adipose tissue, inducing lipolysis and gene transcription in abdominal subcutaneous fat and increases whole body lipid oxidation. Furthermore, IL-6 inhibits low-grade TNF-α-production and may thereby inhibit TNF-α-induced insulin resistance and atherosclerosis development. We propose that IL-6 and other cytokines, which are produced and released by skeletal muscles, exerting their effects in other organs of the body, should be named 'myokines'.&quot;,&quot;publisher&quot;:&quot;J Muscle Res Cell Motil&quot;,&quot;issue&quot;:&quot;2-3&quot;,&quot;volume&quot;:&quot;24&quot;},&quot;isTemporary&quot;:false}]},{&quot;citationID&quot;:&quot;MENDELEY_CITATION_d9cf6fec-2bcc-4766-9fcb-845c646b0d99&quot;,&quot;properties&quot;:{&quot;noteIndex&quot;:0},&quot;isEdited&quot;:false,&quot;manualOverride&quot;:{&quot;isManuallyOverridden&quot;:false,&quot;citeprocText&quot;:&quot;(Chen et al., 2021; Pedersen et al., 2007)&quot;,&quot;manualOverrideText&quot;:&quot;&quot;},&quot;citationTag&quot;:&quot;MENDELEY_CITATION_v3_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&quot;,&quot;citationItems&quot;:[{&quot;id&quot;:&quot;9223802f-8b6e-3290-84bc-0f173f742b1d&quot;,&quot;itemData&quot;:{&quot;type&quot;:&quot;article&quot;,&quot;id&quot;:&quot;9223802f-8b6e-3290-84bc-0f173f742b1d&quot;,&quot;title&quot;:&quot;Role of myokines in exercise and metabolism&quot;,&quot;author&quot;:[{&quot;family&quot;:&quot;Pedersen&quot;,&quot;given&quot;:&quot;Bente Klarlund&quot;,&quot;parse-names&quot;:false,&quot;dropping-particle&quot;:&quot;&quot;,&quot;non-dropping-particle&quot;:&quot;&quot;},{&quot;family&quot;:&quot;Åkerström&quot;,&quot;given&quot;:&quot;Thorbjörn C.A.&quot;,&quot;parse-names&quot;:false,&quot;dropping-particle&quot;:&quot;&quot;,&quot;non-dropping-particle&quot;:&quot;&quot;},{&quot;family&quot;:&quot;Nielsen&quot;,&quot;given&quot;:&quot;Anders R.&quot;,&quot;parse-names&quot;:false,&quot;dropping-particle&quot;:&quot;&quot;,&quot;non-dropping-particle&quot;:&quot;&quot;},{&quot;family&quot;:&quot;Fischer&quot;,&quot;given&quot;:&quot;Christian P.&quot;,&quot;parse-names&quot;:false,&quot;dropping-particle&quot;:&quot;&quot;,&quot;non-dropping-particle&quot;:&quot;&quot;}],&quot;container-title&quot;:&quot;Journal of Applied Physiology&quot;,&quot;container-title-short&quot;:&quot;J Appl Physiol&quot;,&quot;accessed&quot;:{&quot;date-parts&quot;:[[2025,2,20]]},&quot;DOI&quot;:&quot;10.1152/japplphysiol.00080.2007&quot;,&quot;ISSN&quot;:&quot;87507587&quot;,&quot;PMID&quot;:&quot;17347387&quot;,&quot;issued&quot;:{&quot;date-parts&quot;:[[2007,9]]},&quot;page&quot;:&quot;1093-1098&quot;,&quot;abstract&quot;:&quot;During the past 20 yr, it has been well documented that exercise has a profound effect on the immune system. With the discovery that exercise provokes an increase in a number of cytokines, a possible link between skeletal muscle contractile activity and immune changes was established. For most of the last century, researchers sought a link between muscle contraction and humoral changes in the form of an \&quot;exercise factor,\&quot; which could mediate some of the exercise-induced metabolic changes in other organs such as the liver and the adipose tissue. We suggest that cytokines and other peptides that are produced, expressed, and released by muscle fibers and exert either paracrine or endocrine effects should be classified as \&quot;myokines.\&quot; Since the discovery of interleukin (IL)-6 release from contracting skeletal muscle, evidence has accumulated that supports an effect of IL-6 on metabolism. We suggested that muscle-derived IL-6 fulfils the criteria of an exercise factor and that such classes of cytokines should be named \&quot;myokines.\&quot; Interestingly, recent research demonstrates that skeletal muscles can produce and express cytokines belonging to distinctly different families. Thus skeletal muscle has the capacity to express several myokines. To date the list includes IL-6, IL-8, and IL-15, and contractile activity plays a role in regulating the expression of these cytokines in skeletal muscle. The present review focuses on muscle-derived cytokines, their regulation by exercise, and their possible roles in metabolism and skeletal muscle function and it discusses which cytokines should be classified as true myokines. Copyright © 2007 the American Physiological Society.&quot;,&quot;publisher&quot;:&quot;J Appl Physiol (1985)&quot;,&quot;issue&quot;:&quot;3&quot;,&quot;volume&quot;:&quot;103&quot;},&quot;isTemporary&quot;:false},{&quot;id&quot;:&quot;59f19e43-dba2-3879-a692-c4879ad54b50&quot;,&quot;itemData&quot;:{&quot;type&quot;:&quot;article&quot;,&quot;id&quot;:&quot;59f19e43-dba2-3879-a692-c4879ad54b50&quot;,&quot;title&quot;:&quot;Myokines mediate the cross talk between skeletal muscle and other organs&quot;,&quot;author&quot;:[{&quot;family&quot;:&quot;Chen&quot;,&quot;given&quot;:&quot;Wentao&quot;,&quot;parse-names&quot;:false,&quot;dropping-particle&quot;:&quot;&quot;,&quot;non-dropping-particle&quot;:&quot;&quot;},{&quot;family&quot;:&quot;Wang&quot;,&quot;given&quot;:&quot;Liyi&quot;,&quot;parse-names&quot;:false,&quot;dropping-particle&quot;:&quot;&quot;,&quot;non-dropping-particle&quot;:&quot;&quot;},{&quot;family&quot;:&quot;You&quot;,&quot;given&quot;:&quot;Wenjing&quot;,&quot;parse-names&quot;:false,&quot;dropping-particle&quot;:&quot;&quot;,&quot;non-dropping-particle&quot;:&quot;&quot;},{&quot;family&quot;:&quot;Shan&quot;,&quot;given&quot;:&quot;Tizhong&quot;,&quot;parse-names&quot;:false,&quot;dropping-particle&quot;:&quot;&quot;,&quot;non-dropping-particle&quot;:&quot;&quot;}],&quot;container-title&quot;:&quot;Journal of Cellular Physiology&quot;,&quot;container-title-short&quot;:&quot;J Cell Physiol&quot;,&quot;accessed&quot;:{&quot;date-parts&quot;:[[2025,2,20]]},&quot;DOI&quot;:&quot;10.1002/jcp.30033&quot;,&quot;ISSN&quot;:&quot;10974652&quot;,&quot;PMID&quot;:&quot;32885426&quot;,&quot;issued&quot;:{&quot;date-parts&quot;:[[2021,4,1]]},&quot;page&quot;:&quot;2393-2412&quot;,&quot;abstract&quot;:&quot;Myokines are muscle-derived cytokines and chemokines that act extensively on organs and exert beneficial metabolic functions in the whole-body through specific signal networks. Myokines as mediators provide the conceptual basis for a whole new paradigm useful for understanding how skeletal muscle communicates with other organs. In this review, we summarize and discuss classes of myokines and their physiological functions in mediating the regulatory roles of skeletal muscle on other organs and the regulation of the whole-body energy metabolism. We review the mechanisms involved in the interaction between skeletal muscle and nonmuscle organs through myokines. Moreover, we clarify the connection between exercise, myokines and disease development, which may contribute to the understanding of a potential mechanism by which physical inactivity affects the process of metabolic diseases via myokines. Based on the current findings, myokines are important factors that mediate the effect of skeletal muscle on other organ functions and whole-body metabolism.&quot;,&quot;publisher&quot;:&quot;Wiley-Liss Inc.&quot;,&quot;issue&quot;:&quot;4&quot;,&quot;volume&quot;:&quot;236&quot;},&quot;isTemporary&quot;:false}]},{&quot;citationID&quot;:&quot;MENDELEY_CITATION_46c8a5da-42ae-4811-afd9-d7b5b8743698&quot;,&quot;properties&quot;:{&quot;noteIndex&quot;:0},&quot;isEdited&quot;:false,&quot;manualOverride&quot;:{&quot;isManuallyOverridden&quot;:false,&quot;citeprocText&quot;:&quot;(Eckel, 2019)&quot;,&quot;manualOverrideText&quot;:&quot;&quot;},&quot;citationTag&quot;:&quot;MENDELEY_CITATION_v3_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&quot;,&quot;citationItems&quot;:[{&quot;id&quot;:&quot;0dea1464-fc97-3eea-bb82-255600508f87&quot;,&quot;itemData&quot;:{&quot;type&quot;:&quot;article&quot;,&quot;id&quot;:&quot;0dea1464-fc97-3eea-bb82-255600508f87&quot;,&quot;title&quot;:&quot;Myokines in metabolic homeostasis and diabetes&quot;,&quot;author&quot;:[{&quot;family&quot;:&quot;Eckel&quot;,&quot;given&quot;:&quot;Jürgen&quot;,&quot;parse-names&quot;:false,&quot;dropping-particle&quot;:&quot;&quot;,&quot;non-dropping-particle&quot;:&quot;&quot;}],&quot;container-title&quot;:&quot;Diabetologia&quot;,&quot;container-title-short&quot;:&quot;Diabetologia&quot;,&quot;accessed&quot;:{&quot;date-parts&quot;:[[2025,2,20]]},&quot;DOI&quot;:&quot;10.1007/s00125-019-4927-9&quot;,&quot;ISSN&quot;:&quot;14320428&quot;,&quot;PMID&quot;:&quot;31263909&quot;,&quot;issued&quot;:{&quot;date-parts&quot;:[[2019,9,1]]},&quot;page&quot;:&quot;1523-1528&quot;,&quot;abstract&quot;:&quot;Physical activity exerts multiple beneficial effects and the myokine concept provides a framework for understanding the molecular pathways that integrate contracting muscle in the complex network of organ communication. This network includes multiple distinct and distal organs; however, the autocrine and paracrine effects of myokines within skeletal muscle (in which they are produced) also need specific attention. In humans, the functional allocation of myokines remains limited and recent findings on fibre type-specific myokine signatures point to an additional level of complexity. Myokines are involved in the anti-inflammatory effect of physical activity and, therefore, critically counteract insulin resistance and the metabolic perturbations of obesity and type 2 diabetes. Future work needs to address the role of myokines in concert with other crosstalk molecules, and to define their specific impact for metabolic homeostasis.&quot;,&quot;publisher&quot;:&quot;Springer Verlag&quot;,&quot;issue&quot;:&quot;9&quot;,&quot;volume&quot;:&quot;62&quot;},&quot;isTemporary&quot;:false}]},{&quot;citationID&quot;:&quot;MENDELEY_CITATION_3fc9ff63-84a4-4e29-91ec-27753d4fcfe5&quot;,&quot;properties&quot;:{&quot;noteIndex&quot;:0},&quot;isEdited&quot;:false,&quot;manualOverride&quot;:{&quot;isManuallyOverridden&quot;:false,&quot;citeprocText&quot;:&quot;(Pedersen et al., 2001)&quot;,&quot;manualOverrideText&quot;:&quot;&quot;},&quot;citationTag&quot;:&quot;MENDELEY_CITATION_v3_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&quot;,&quot;citationItems&quot;:[{&quot;id&quot;:&quot;2e24fa7a-c3f7-3e01-9a48-f93f3aa7cfbb&quot;,&quot;itemData&quot;:{&quot;type&quot;:&quot;article&quot;,&quot;id&quot;:&quot;2e24fa7a-c3f7-3e01-9a48-f93f3aa7cfbb&quot;,&quot;title&quot;:&quot;Muscle-derived interleukin-6: Possible biological effects&quot;,&quot;author&quot;:[{&quot;family&quot;:&quot;Pedersen&quot;,&quot;given&quot;:&quot;Bente Klarlund&quot;,&quot;parse-names&quot;:false,&quot;dropping-particle&quot;:&quot;&quot;,&quot;non-dropping-particle&quot;:&quot;&quot;},{&quot;family&quot;:&quot;Steensberg&quot;,&quot;given&quot;:&quot;Adam&quot;,&quot;parse-names&quot;:false,&quot;dropping-particle&quot;:&quot;&quot;,&quot;non-dropping-particle&quot;:&quot;&quot;},{&quot;family&quot;:&quot;Schjerling&quot;,&quot;given&quot;:&quot;Peter&quot;,&quot;parse-names&quot;:false,&quot;dropping-particle&quot;:&quot;&quot;,&quot;non-dropping-particle&quot;:&quot;&quot;}],&quot;container-title&quot;:&quot;Journal of Physiology&quot;,&quot;accessed&quot;:{&quot;date-parts&quot;:[[2025,2,21]]},&quot;DOI&quot;:&quot;10.1111/j.1469-7793.2001.0329c.xd&quot;,&quot;ISSN&quot;:&quot;00223751&quot;,&quot;PMID&quot;:&quot;11600669&quot;,&quot;issued&quot;:{&quot;date-parts&quot;:[[2001,10,15]]},&quot;page&quot;:&quot;329-337&quot;,&quot;abstract&quot;:&quot;Interleukin-6 (IL-6) is produced locally in working skeletal muscle and can account for the increase in plasma IL-6 during exercise. The production of IL-6 during exercise is related to the intensity and duration of the exercise, and low muscle glycogen content stimulates the production. Muscle-derived IL-6 is released into the circulation during exercise in high amounts and is likely to work in a hormone-like fashion, exerting an effect on the liver and adipose tissue, thereby contributing to the maintenance of glucose homeostasis during exercise and mediating exercise-induced lipolysis. Muscle-derived IL-6 may also work to inhibit the effects of pro-inflammatory cytokines such as tumour necrosis factor α. The latter cytokine is produced by adipose tissue and inflammatory cells and appears to play a pathogenetic role in insulin resistance and atherogenesis.&quot;,&quot;publisher&quot;:&quot;J Physiol&quot;,&quot;issue&quot;:&quot;2&quot;,&quot;volume&quot;:&quot;536&quot;,&quot;container-title-short&quot;:&quot;&quot;},&quot;isTemporary&quot;:false}]},{&quot;citationID&quot;:&quot;MENDELEY_CITATION_e9233e27-9261-4e7b-afb8-4d652f80e2c0&quot;,&quot;properties&quot;:{&quot;noteIndex&quot;:0},&quot;isEdited&quot;:false,&quot;manualOverride&quot;:{&quot;isManuallyOverridden&quot;:false,&quot;citeprocText&quot;:&quot;(Nielsen et al., 2007; Pedersen et al., 2007; Petersen &amp;#38; Pedersen, 2005)&quot;,&quot;manualOverrideText&quot;:&quot;&quot;},&quot;citationItems&quot;:[{&quot;id&quot;:&quot;9223802f-8b6e-3290-84bc-0f173f742b1d&quot;,&quot;itemData&quot;:{&quot;type&quot;:&quot;article&quot;,&quot;id&quot;:&quot;9223802f-8b6e-3290-84bc-0f173f742b1d&quot;,&quot;title&quot;:&quot;Role of myokines in exercise and metabolism&quot;,&quot;author&quot;:[{&quot;family&quot;:&quot;Pedersen&quot;,&quot;given&quot;:&quot;Bente Klarlund&quot;,&quot;parse-names&quot;:false,&quot;dropping-particle&quot;:&quot;&quot;,&quot;non-dropping-particle&quot;:&quot;&quot;},{&quot;family&quot;:&quot;Åkerström&quot;,&quot;given&quot;:&quot;Thorbjörn C.A.&quot;,&quot;parse-names&quot;:false,&quot;dropping-particle&quot;:&quot;&quot;,&quot;non-dropping-particle&quot;:&quot;&quot;},{&quot;family&quot;:&quot;Nielsen&quot;,&quot;given&quot;:&quot;Anders R.&quot;,&quot;parse-names&quot;:false,&quot;dropping-particle&quot;:&quot;&quot;,&quot;non-dropping-particle&quot;:&quot;&quot;},{&quot;family&quot;:&quot;Fischer&quot;,&quot;given&quot;:&quot;Christian P.&quot;,&quot;parse-names&quot;:false,&quot;dropping-particle&quot;:&quot;&quot;,&quot;non-dropping-particle&quot;:&quot;&quot;}],&quot;container-title&quot;:&quot;Journal of Applied Physiology&quot;,&quot;container-title-short&quot;:&quot;J Appl Physiol&quot;,&quot;accessed&quot;:{&quot;date-parts&quot;:[[2025,2,20]]},&quot;DOI&quot;:&quot;10.1152/japplphysiol.00080.2007&quot;,&quot;ISSN&quot;:&quot;87507587&quot;,&quot;PMID&quot;:&quot;17347387&quot;,&quot;issued&quot;:{&quot;date-parts&quot;:[[2007,9]]},&quot;page&quot;:&quot;1093-1098&quot;,&quot;abstract&quot;:&quot;During the past 20 yr, it has been well documented that exercise has a profound effect on the immune system. With the discovery that exercise provokes an increase in a number of cytokines, a possible link between skeletal muscle contractile activity and immune changes was established. For most of the last century, researchers sought a link between muscle contraction and humoral changes in the form of an \&quot;exercise factor,\&quot; which could mediate some of the exercise-induced metabolic changes in other organs such as the liver and the adipose tissue. We suggest that cytokines and other peptides that are produced, expressed, and released by muscle fibers and exert either paracrine or endocrine effects should be classified as \&quot;myokines.\&quot; Since the discovery of interleukin (IL)-6 release from contracting skeletal muscle, evidence has accumulated that supports an effect of IL-6 on metabolism. We suggested that muscle-derived IL-6 fulfils the criteria of an exercise factor and that such classes of cytokines should be named \&quot;myokines.\&quot; Interestingly, recent research demonstrates that skeletal muscles can produce and express cytokines belonging to distinctly different families. Thus skeletal muscle has the capacity to express several myokines. To date the list includes IL-6, IL-8, and IL-15, and contractile activity plays a role in regulating the expression of these cytokines in skeletal muscle. The present review focuses on muscle-derived cytokines, their regulation by exercise, and their possible roles in metabolism and skeletal muscle function and it discusses which cytokines should be classified as true myokines. Copyright © 2007 the American Physiological Society.&quot;,&quot;publisher&quot;:&quot;J Appl Physiol (1985)&quot;,&quot;issue&quot;:&quot;3&quot;,&quot;volume&quot;:&quot;103&quot;},&quot;isTemporary&quot;:false},{&quot;id&quot;:&quot;e05f4063-d59b-3c71-aaaa-17395055f378&quot;,&quot;itemData&quot;:{&quot;type&quot;:&quot;article-journal&quot;,&quot;id&quot;:&quot;e05f4063-d59b-3c71-aaaa-17395055f378&quot;,&quot;title&quot;:&quot;Expression of interleukin-15 in human skeletal muscle - effect of exercise and muscle fibre type composition&quot;,&quot;author&quot;:[{&quot;family&quot;:&quot;Nielsen&quot;,&quot;given&quot;:&quot;Anders Rinnov&quot;,&quot;parse-names&quot;:false,&quot;dropping-particle&quot;:&quot;&quot;,&quot;non-dropping-particle&quot;:&quot;&quot;},{&quot;family&quot;:&quot;Mounier&quot;,&quot;given&quot;:&quot;Remi&quot;,&quot;parse-names&quot;:false,&quot;dropping-particle&quot;:&quot;&quot;,&quot;non-dropping-particle&quot;:&quot;&quot;},{&quot;family&quot;:&quot;Plomgaard&quot;,&quot;given&quot;:&quot;Peter&quot;,&quot;parse-names&quot;:false,&quot;dropping-particle&quot;:&quot;&quot;,&quot;non-dropping-particle&quot;:&quot;&quot;},{&quot;family&quot;:&quot;Mortensen&quot;,&quot;given&quot;:&quot;Ole Hartvig&quot;,&quot;parse-names&quot;:false,&quot;dropping-particle&quot;:&quot;&quot;,&quot;non-dropping-particle&quot;:&quot;&quot;},{&quot;family&quot;:&quot;Penkowa&quot;,&quot;given&quot;:&quot;Milena&quot;,&quot;parse-names&quot;:false,&quot;dropping-particle&quot;:&quot;&quot;,&quot;non-dropping-particle&quot;:&quot;&quot;},{&quot;family&quot;:&quot;Speerschneider&quot;,&quot;given&quot;:&quot;Tobias&quot;,&quot;parse-names&quot;:false,&quot;dropping-particle&quot;:&quot;&quot;,&quot;non-dropping-particle&quot;:&quot;&quot;},{&quot;family&quot;:&quot;Pilegaard&quot;,&quot;given&quot;:&quot;Henriette&quot;,&quot;parse-names&quot;:false,&quot;dropping-particle&quot;:&quot;&quot;,&quot;non-dropping-particle&quot;:&quot;&quot;},{&quot;family&quot;:&quot;Pedersen&quot;,&quot;given&quot;:&quot;Bente Klarlund&quot;,&quot;parse-names&quot;:false,&quot;dropping-particle&quot;:&quot;&quot;,&quot;non-dropping-particle&quot;:&quot;&quot;}],&quot;container-title&quot;:&quot;The Journal of Physiology&quot;,&quot;container-title-short&quot;:&quot;J Physiol&quot;,&quot;accessed&quot;:{&quot;date-parts&quot;:[[2018,11,23]]},&quot;DOI&quot;:&quot;10.1113/jphysiol.2007.139618&quot;,&quot;ISSN&quot;:&quot;00223751&quot;,&quot;PMID&quot;:&quot;17690139&quot;,&quot;URL&quot;:&quot;http://www.ncbi.nlm.nih.gov/pubmed/17690139&quot;,&quot;issued&quot;:{&quot;date-parts&quot;:[[2007,10,1]]},&quot;page&quot;:&quot;305-312&quot;,&quot;abstract&quot;:&quot;The cytokine interleukin-15 (IL-15) has been demonstrated to have anabolic effects in cell culture systems. We tested the hypothesis that IL-15 is predominantly expressed by type 2 skeletal muscle fibres, and that resistance exercise regulates IL-15 expression in muscle. Triceps brachii, vastus lateralis quadriceps and soleus muscle biopsies were obtained from normally physically active, healthy, young male volunteers (n = 14), because these muscles are characterized by having different fibre-type compositions. In addition, healthy, normally physically active male subjects (n = 8) not involved in any kind of resistance exercise underwent a heavy resistance exercise protocol that stimulated the vastus lateralis muscle and biopsies were obtained from this muscle pre-exercise as well as 6, 24 and 48 h post-exercise. IL-15 mRNA levels were twofold higher in the triceps (type 2 fibre dominance) compared with the soleus muscle (type 1 fibre dominance), but Western blotting and immunohistochemistry revealed that muscle IL-15 protein content did not differ between triceps brachii, quadriceps and soleus muscles. Following resistance exercise, IL-15 mRNA levels were up-regulated twofold at 24 h of recovery without any changes in muscle IL-15 protein content or plasma IL-15 at any of the investigated time points. In conclusion, IL-15 mRNA level is enhanced in skeletal muscles dominated by type 2 fibres and resistance exercise induces increased muscular IL-15 mRNA levels. IL-15 mRNA levels in skeletal muscle were not paralleled by similar changes in muscular IL-15 protein expression suggesting that muscle IL-15 may exist in a translationally inactive pool.&quot;,&quot;issue&quot;:&quot;1&quot;,&quot;volume&quot;:&quot;584&quot;},&quot;isTemporary&quot;:false},{&quot;id&quot;:&quot;ee689640-69c2-3428-b492-9323ff3c7400&quot;,&quot;itemData&quot;:{&quot;type&quot;:&quot;article&quot;,&quot;id&quot;:&quot;ee689640-69c2-3428-b492-9323ff3c7400&quot;,&quot;title&quot;:&quot;The anti-inflammatory effect of exercise&quot;,&quot;author&quot;:[{&quot;family&quot;:&quot;Petersen&quot;,&quot;given&quot;:&quot;Anne Marie W.&quot;,&quot;parse-names&quot;:false,&quot;dropping-particle&quot;:&quot;&quot;,&quot;non-dropping-particle&quot;:&quot;&quot;},{&quot;family&quot;:&quot;Pedersen&quot;,&quot;given&quot;:&quot;Bente Klarlund&quot;,&quot;parse-names&quot;:false,&quot;dropping-particle&quot;:&quot;&quot;,&quot;non-dropping-particle&quot;:&quot;&quot;}],&quot;container-title&quot;:&quot;Journal of Applied Physiology&quot;,&quot;container-title-short&quot;:&quot;J Appl Physiol&quot;,&quot;accessed&quot;:{&quot;date-parts&quot;:[[2025,2,25]]},&quot;DOI&quot;:&quot;10.1152/japplphysiol.00164.2004&quot;,&quot;ISSN&quot;:&quot;87507587&quot;,&quot;PMID&quot;:&quot;15772055&quot;,&quot;issued&quot;:{&quot;date-parts&quot;:[[2005,4]]},&quot;page&quot;:&quot;1154-1162&quot;,&quot;abstract&quot;:&quot;Regular exercise offers protection against all-cause mortality, primarily by protection against cardiovascular disease and Type 2 diabetes mellitus. The latter disorders have been associated with chronic low-grade systemic inflammation reflected by a two- to threefold elevated level of several cytokines. Adipose tissue contributes to the production of TNF-α, which is reflected by elevated levels of soluble TNF-α receptors, IL-6, IL-1 receptor antagonist, and C-reactive protein. We suggest that TNF-α rather than IL-6 is the driver behind insulin resistance and dyslipidemia and that IL-6 is a marker of the metabolic syndrome, rather than a cause. During exercise, IL-6 is produced by muscle fibers via a TNF-independent pathway. IL-6 stimulates the appearance in the circulation of other anti-inflammatory cytokines such as IL-1ra and IL-10 and inhibits the production of the proinflammatory cytokine TNF-α. In addition, IL-6 enhances lipid turnover, stimulating lipolysis as well as fat oxidation. We suggest that regular exercise induces suppression of TNF-α and thereby offers protection against TNF-α-induced insulin resistance. Recently, IL-6 was introduced as the first myokine, defined as a cytokine that is produced and released by contracting skeletal muscle fibers, exerting its effects in other organs of the body. Here we suggest that myokines may be involved in mediating the health-beneficial effects of exercise and that these in particular are involved in the protection against chronic diseases associated with low-grade inflammation such as diabetes and cardiovascular diseases. Copyright © 2005 the American Physiological Society.&quot;,&quot;publisher&quot;:&quot;J Appl Physiol (1985)&quot;,&quot;issue&quot;:&quot;4&quot;,&quot;volume&quot;:&quot;98&quot;},&quot;isTemporary&quot;:false}],&quot;citationTag&quot;:&quot;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&quot;},{&quot;citationID&quot;:&quot;MENDELEY_CITATION_5187f89d-a4c3-46fa-885c-a38f7d7cd215&quot;,&quot;properties&quot;:{&quot;noteIndex&quot;:0},&quot;isEdited&quot;:false,&quot;manualOverride&quot;:{&quot;isManuallyOverridden&quot;:false,&quot;citeprocText&quot;:&quot;(Folgueira et al., 2024; Pedersen et al., 2007)&quot;,&quot;manualOverrideText&quot;:&quot;&quot;},&quot;citationTag&quot;:&quot;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&quot;,&quot;citationItems&quot;:[{&quot;id&quot;:&quot;9223802f-8b6e-3290-84bc-0f173f742b1d&quot;,&quot;itemData&quot;:{&quot;type&quot;:&quot;article&quot;,&quot;id&quot;:&quot;9223802f-8b6e-3290-84bc-0f173f742b1d&quot;,&quot;title&quot;:&quot;Role of myokines in exercise and metabolism&quot;,&quot;author&quot;:[{&quot;family&quot;:&quot;Pedersen&quot;,&quot;given&quot;:&quot;Bente Klarlund&quot;,&quot;parse-names&quot;:false,&quot;dropping-particle&quot;:&quot;&quot;,&quot;non-dropping-particle&quot;:&quot;&quot;},{&quot;family&quot;:&quot;Åkerström&quot;,&quot;given&quot;:&quot;Thorbjörn C.A.&quot;,&quot;parse-names&quot;:false,&quot;dropping-particle&quot;:&quot;&quot;,&quot;non-dropping-particle&quot;:&quot;&quot;},{&quot;family&quot;:&quot;Nielsen&quot;,&quot;given&quot;:&quot;Anders R.&quot;,&quot;parse-names&quot;:false,&quot;dropping-particle&quot;:&quot;&quot;,&quot;non-dropping-particle&quot;:&quot;&quot;},{&quot;family&quot;:&quot;Fischer&quot;,&quot;given&quot;:&quot;Christian P.&quot;,&quot;parse-names&quot;:false,&quot;dropping-particle&quot;:&quot;&quot;,&quot;non-dropping-particle&quot;:&quot;&quot;}],&quot;container-title&quot;:&quot;Journal of Applied Physiology&quot;,&quot;container-title-short&quot;:&quot;J Appl Physiol&quot;,&quot;accessed&quot;:{&quot;date-parts&quot;:[[2025,2,20]]},&quot;DOI&quot;:&quot;10.1152/japplphysiol.00080.2007&quot;,&quot;ISSN&quot;:&quot;87507587&quot;,&quot;PMID&quot;:&quot;17347387&quot;,&quot;issued&quot;:{&quot;date-parts&quot;:[[2007,9]]},&quot;page&quot;:&quot;1093-1098&quot;,&quot;abstract&quot;:&quot;During the past 20 yr, it has been well documented that exercise has a profound effect on the immune system. With the discovery that exercise provokes an increase in a number of cytokines, a possible link between skeletal muscle contractile activity and immune changes was established. For most of the last century, researchers sought a link between muscle contraction and humoral changes in the form of an \&quot;exercise factor,\&quot; which could mediate some of the exercise-induced metabolic changes in other organs such as the liver and the adipose tissue. We suggest that cytokines and other peptides that are produced, expressed, and released by muscle fibers and exert either paracrine or endocrine effects should be classified as \&quot;myokines.\&quot; Since the discovery of interleukin (IL)-6 release from contracting skeletal muscle, evidence has accumulated that supports an effect of IL-6 on metabolism. We suggested that muscle-derived IL-6 fulfils the criteria of an exercise factor and that such classes of cytokines should be named \&quot;myokines.\&quot; Interestingly, recent research demonstrates that skeletal muscles can produce and express cytokines belonging to distinctly different families. Thus skeletal muscle has the capacity to express several myokines. To date the list includes IL-6, IL-8, and IL-15, and contractile activity plays a role in regulating the expression of these cytokines in skeletal muscle. The present review focuses on muscle-derived cytokines, their regulation by exercise, and their possible roles in metabolism and skeletal muscle function and it discusses which cytokines should be classified as true myokines. Copyright © 2007 the American Physiological Society.&quot;,&quot;publisher&quot;:&quot;J Appl Physiol (1985)&quot;,&quot;issue&quot;:&quot;3&quot;,&quot;volume&quot;:&quot;103&quot;},&quot;isTemporary&quot;:false},{&quot;id&quot;:&quot;c2b9306f-fd0c-3ade-b386-a4bfe7ac5934&quot;,&quot;itemData&quot;:{&quot;type&quot;:&quot;article-journal&quot;,&quot;id&quot;:&quot;c2b9306f-fd0c-3ade-b386-a4bfe7ac5934&quot;,&quot;title&quot;:&quot;Remodeling p38 signaling in muscle controls locomotor activity via IL-15&quot;,&quot;author&quot;:[{&quot;family&quot;:&quot;Folgueira&quot;,&quot;given&quot;:&quot;Cintia&quot;,&quot;parse-names&quot;:false,&quot;dropping-particle&quot;:&quot;&quot;,&quot;non-dropping-particle&quot;:&quot;&quot;},{&quot;family&quot;:&quot;Herrera-Melle&quot;,&quot;given&quot;:&quot;Leticia&quot;,&quot;parse-names&quot;:false,&quot;dropping-particle&quot;:&quot;&quot;,&quot;non-dropping-particle&quot;:&quot;&quot;},{&quot;family&quot;:&quot;López&quot;,&quot;given&quot;:&quot;Juan Antonio&quot;,&quot;parse-names&quot;:false,&quot;dropping-particle&quot;:&quot;&quot;,&quot;non-dropping-particle&quot;:&quot;&quot;},{&quot;family&quot;:&quot;Galvan-Alvarez&quot;,&quot;given&quot;:&quot;Victor&quot;,&quot;parse-names&quot;:false,&quot;dropping-particle&quot;:&quot;&quot;,&quot;non-dropping-particle&quot;:&quot;&quot;},{&quot;family&quot;:&quot;Martin-Rincon&quot;,&quot;given&quot;:&quot;Marcos&quot;,&quot;parse-names&quot;:false,&quot;dropping-particle&quot;:&quot;&quot;,&quot;non-dropping-particle&quot;:&quot;&quot;},{&quot;family&quot;:&quot;Cuartero&quot;,&quot;given&quot;:&quot;María Isabel&quot;,&quot;parse-names&quot;:false,&quot;dropping-particle&quot;:&quot;&quot;,&quot;non-dropping-particle&quot;:&quot;&quot;},{&quot;family&quot;:&quot;García-Culebras&quot;,&quot;given&quot;:&quot;Alicia&quot;,&quot;parse-names&quot;:false,&quot;dropping-particle&quot;:&quot;&quot;,&quot;non-dropping-particle&quot;:&quot;&quot;},{&quot;family&quot;:&quot;Dumesic&quot;,&quot;given&quot;:&quot;Phillip A.&quot;,&quot;parse-names&quot;:false,&quot;dropping-particle&quot;:&quot;&quot;,&quot;non-dropping-particle&quot;:&quot;&quot;},{&quot;family&quot;:&quot;Rodríguez&quot;,&quot;given&quot;:&quot;Elena&quot;,&quot;parse-names&quot;:false,&quot;dropping-particle&quot;:&quot;&quot;,&quot;non-dropping-particle&quot;:&quot;&quot;},{&quot;family&quot;:&quot;Leiva-Vega&quot;,&quot;given&quot;:&quot;Luis&quot;,&quot;parse-names&quot;:false,&quot;dropping-particle&quot;:&quot;&quot;,&quot;non-dropping-particle&quot;:&quot;&quot;},{&quot;family&quot;:&quot;León&quot;,&quot;given&quot;:&quot;Marta&quot;,&quot;parse-names&quot;:false,&quot;dropping-particle&quot;:&quot;&quot;,&quot;non-dropping-particle&quot;:&quot;&quot;},{&quot;family&quot;:&quot;Porteiro&quot;,&quot;given&quot;:&quot;Begoña&quot;,&quot;parse-names&quot;:false,&quot;dropping-particle&quot;:&quot;&quot;,&quot;non-dropping-particle&quot;:&quot;&quot;},{&quot;family&quot;:&quot;Iglesias&quot;,&quot;given&quot;:&quot;Cristina&quot;,&quot;parse-names&quot;:false,&quot;dropping-particle&quot;:&quot;&quot;,&quot;non-dropping-particle&quot;:&quot;&quot;},{&quot;family&quot;:&quot;Torres&quot;,&quot;given&quot;:&quot;Jorge L.&quot;,&quot;parse-names&quot;:false,&quot;dropping-particle&quot;:&quot;&quot;,&quot;non-dropping-particle&quot;:&quot;&quot;},{&quot;family&quot;:&quot;Hernández-Cosido&quot;,&quot;given&quot;:&quot;Lourdes&quot;,&quot;parse-names&quot;:false,&quot;dropping-particle&quot;:&quot;&quot;,&quot;non-dropping-particle&quot;:&quot;&quot;},{&quot;family&quot;:&quot;Bonacasa&quot;,&quot;given&quot;:&quot;Clara&quot;,&quot;parse-names&quot;:false,&quot;dropping-particle&quot;:&quot;&quot;,&quot;non-dropping-particle&quot;:&quot;&quot;},{&quot;family&quot;:&quot;Marcos&quot;,&quot;given&quot;:&quot;Miguel&quot;,&quot;parse-names&quot;:false,&quot;dropping-particle&quot;:&quot;&quot;,&quot;non-dropping-particle&quot;:&quot;&quot;},{&quot;family&quot;:&quot;Moro&quot;,&quot;given&quot;:&quot;María Ángeles&quot;,&quot;parse-names&quot;:false,&quot;dropping-particle&quot;:&quot;&quot;,&quot;non-dropping-particle&quot;:&quot;&quot;},{&quot;family&quot;:&quot;Vázquez&quot;,&quot;given&quot;:&quot;Jesús&quot;,&quot;parse-names&quot;:false,&quot;dropping-particle&quot;:&quot;&quot;,&quot;non-dropping-particle&quot;:&quot;&quot;},{&quot;family&quot;:&quot;Calbet&quot;,&quot;given&quot;:&quot;Jose A.L.&quot;,&quot;parse-names&quot;:false,&quot;dropping-particle&quot;:&quot;&quot;,&quot;non-dropping-particle&quot;:&quot;&quot;},{&quot;family&quot;:&quot;Spiegelman&quot;,&quot;given&quot;:&quot;Bruce M.&quot;,&quot;parse-names&quot;:false,&quot;dropping-particle&quot;:&quot;&quot;,&quot;non-dropping-particle&quot;:&quot;&quot;},{&quot;family&quot;:&quot;Mora&quot;,&quot;given&quot;:&quot;Alfonso&quot;,&quot;parse-names&quot;:false,&quot;dropping-particle&quot;:&quot;&quot;,&quot;non-dropping-particle&quot;:&quot;&quot;},{&quot;family&quot;:&quot;Sabio&quot;,&quot;given&quot;:&quot;Guadalupe&quot;,&quot;parse-names&quot;:false,&quot;dropping-particle&quot;:&quot;&quot;,&quot;non-dropping-particle&quot;:&quot;&quot;}],&quot;container-title&quot;:&quot;Science Advances&quot;,&quot;container-title-short&quot;:&quot;Sci Adv&quot;,&quot;accessed&quot;:{&quot;date-parts&quot;:[[2025,2,20]]},&quot;DOI&quot;:&quot;10.1126/sciadv.adn5993&quot;,&quot;ISSN&quot;:&quot;23752548&quot;,&quot;PMID&quot;:&quot;39141732&quot;,&quot;issued&quot;:{&quot;date-parts&quot;:[[2024,8,16]]},&quot;abstract&quot;:&quot;Skeletal muscle has gained recognition as an endocrine organ releasing myokines upon contraction during physical exercise. These myokines exert both local and pleiotropic health benefits, underscoring the crucial role of muscle function in countering obesity and contributing to the overall positive effects of exercise on health. Here, we found that exercise activates muscle p38γ, increasing locomotor activity through the secretion of interleukin- 15 (IL-15). IL-15 signals in the motor cortex, stimulating locomotor activity. This activation of muscle p38γ, leading to an increase locomotor activity, plays a crucial role in reducing the risk of diabetes and liver steatosis, unveiling a vital muscle-brain communication pathway with profound clinical implications. The correlation between p38γ activation in human muscle during acute exercise and increased blood IL-15 levels highlights the potential therapeutic relevance of this pathway in treating obesity and metabolic diseases. These findings provide valuable insights into the molecular basis of exercise-induced myokine responses promoting physical activity.&quot;,&quot;publisher&quot;:&quot;American Association for the Advancement of Science&quot;,&quot;issue&quot;:&quot;33&quot;,&quot;volume&quot;:&quot;10&quot;},&quot;isTemporary&quot;:false}]},{&quot;citationID&quot;:&quot;MENDELEY_CITATION_c1acd2bf-a698-40b7-bde7-ce13049dcc9c&quot;,&quot;properties&quot;:{&quot;noteIndex&quot;:0},&quot;isEdited&quot;:false,&quot;manualOverride&quot;:{&quot;isManuallyOverridden&quot;:true,&quot;citeprocText&quot;:&quot;(FEBBRAIO &amp;#38; PEDERSEN, 2002; Nielsen et al., 2007)&quot;,&quot;manualOverrideText&quot;:&quot;(Febbraio &amp; Pedersen, 2002; Nielsen et al., 2007)&quot;},&quot;citationTag&quot;:&quot;MENDELEY_CITATION_v3_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&quot;,&quot;citationItems&quot;:[{&quot;id&quot;:&quot;e05f4063-d59b-3c71-aaaa-17395055f378&quot;,&quot;itemData&quot;:{&quot;type&quot;:&quot;article-journal&quot;,&quot;id&quot;:&quot;e05f4063-d59b-3c71-aaaa-17395055f378&quot;,&quot;title&quot;:&quot;Expression of interleukin-15 in human skeletal muscle - effect of exercise and muscle fibre type composition&quot;,&quot;author&quot;:[{&quot;family&quot;:&quot;Nielsen&quot;,&quot;given&quot;:&quot;Anders Rinnov&quot;,&quot;parse-names&quot;:false,&quot;dropping-particle&quot;:&quot;&quot;,&quot;non-dropping-particle&quot;:&quot;&quot;},{&quot;family&quot;:&quot;Mounier&quot;,&quot;given&quot;:&quot;Remi&quot;,&quot;parse-names&quot;:false,&quot;dropping-particle&quot;:&quot;&quot;,&quot;non-dropping-particle&quot;:&quot;&quot;},{&quot;family&quot;:&quot;Plomgaard&quot;,&quot;given&quot;:&quot;Peter&quot;,&quot;parse-names&quot;:false,&quot;dropping-particle&quot;:&quot;&quot;,&quot;non-dropping-particle&quot;:&quot;&quot;},{&quot;family&quot;:&quot;Mortensen&quot;,&quot;given&quot;:&quot;Ole Hartvig&quot;,&quot;parse-names&quot;:false,&quot;dropping-particle&quot;:&quot;&quot;,&quot;non-dropping-particle&quot;:&quot;&quot;},{&quot;family&quot;:&quot;Penkowa&quot;,&quot;given&quot;:&quot;Milena&quot;,&quot;parse-names&quot;:false,&quot;dropping-particle&quot;:&quot;&quot;,&quot;non-dropping-particle&quot;:&quot;&quot;},{&quot;family&quot;:&quot;Speerschneider&quot;,&quot;given&quot;:&quot;Tobias&quot;,&quot;parse-names&quot;:false,&quot;dropping-particle&quot;:&quot;&quot;,&quot;non-dropping-particle&quot;:&quot;&quot;},{&quot;family&quot;:&quot;Pilegaard&quot;,&quot;given&quot;:&quot;Henriette&quot;,&quot;parse-names&quot;:false,&quot;dropping-particle&quot;:&quot;&quot;,&quot;non-dropping-particle&quot;:&quot;&quot;},{&quot;family&quot;:&quot;Pedersen&quot;,&quot;given&quot;:&quot;Bente Klarlund&quot;,&quot;parse-names&quot;:false,&quot;dropping-particle&quot;:&quot;&quot;,&quot;non-dropping-particle&quot;:&quot;&quot;}],&quot;container-title&quot;:&quot;The Journal of Physiology&quot;,&quot;container-title-short&quot;:&quot;J Physiol&quot;,&quot;accessed&quot;:{&quot;date-parts&quot;:[[2018,11,23]]},&quot;DOI&quot;:&quot;10.1113/jphysiol.2007.139618&quot;,&quot;ISSN&quot;:&quot;00223751&quot;,&quot;PMID&quot;:&quot;17690139&quot;,&quot;URL&quot;:&quot;http://www.ncbi.nlm.nih.gov/pubmed/17690139&quot;,&quot;issued&quot;:{&quot;date-parts&quot;:[[2007,10,1]]},&quot;page&quot;:&quot;305-312&quot;,&quot;abstract&quot;:&quot;The cytokine interleukin-15 (IL-15) has been demonstrated to have anabolic effects in cell culture systems. We tested the hypothesis that IL-15 is predominantly expressed by type 2 skeletal muscle fibres, and that resistance exercise regulates IL-15 expression in muscle. Triceps brachii, vastus lateralis quadriceps and soleus muscle biopsies were obtained from normally physically active, healthy, young male volunteers (n = 14), because these muscles are characterized by having different fibre-type compositions. In addition, healthy, normally physically active male subjects (n = 8) not involved in any kind of resistance exercise underwent a heavy resistance exercise protocol that stimulated the vastus lateralis muscle and biopsies were obtained from this muscle pre-exercise as well as 6, 24 and 48 h post-exercise. IL-15 mRNA levels were twofold higher in the triceps (type 2 fibre dominance) compared with the soleus muscle (type 1 fibre dominance), but Western blotting and immunohistochemistry revealed that muscle IL-15 protein content did not differ between triceps brachii, quadriceps and soleus muscles. Following resistance exercise, IL-15 mRNA levels were up-regulated twofold at 24 h of recovery without any changes in muscle IL-15 protein content or plasma IL-15 at any of the investigated time points. In conclusion, IL-15 mRNA level is enhanced in skeletal muscles dominated by type 2 fibres and resistance exercise induces increased muscular IL-15 mRNA levels. IL-15 mRNA levels in skeletal muscle were not paralleled by similar changes in muscular IL-15 protein expression suggesting that muscle IL-15 may exist in a translationally inactive pool.&quot;,&quot;issue&quot;:&quot;1&quot;,&quot;volume&quot;:&quot;584&quot;},&quot;isTemporary&quot;:false},{&quot;id&quot;:&quot;9217593a-fdef-3f84-b7e6-8bcd56c94062&quot;,&quot;itemData&quot;:{&quot;type&quot;:&quot;article-journal&quot;,&quot;id&quot;:&quot;9217593a-fdef-3f84-b7e6-8bcd56c94062&quot;,&quot;title&quot;:&quot;Muscle‐derived interleukin‐6: mechanisms for activation and possible biological roles&quot;,&quot;author&quot;:[{&quot;family&quot;:&quot;FEBBRAIO&quot;,&quot;given&quot;:&quot;MARK A.&quot;,&quot;parse-names&quot;:false,&quot;dropping-particle&quot;:&quot;&quot;,&quot;non-dropping-particle&quot;:&quot;&quot;},{&quot;family&quot;:&quot;PEDERSEN&quot;,&quot;given&quot;:&quot;BENTE KLARLUND&quot;,&quot;parse-names&quot;:false,&quot;dropping-particle&quot;:&quot;&quot;,&quot;non-dropping-particle&quot;:&quot;&quot;}],&quot;container-title&quot;:&quot;The FASEB Journal&quot;,&quot;accessed&quot;:{&quot;date-parts&quot;:[[2025,2,21]]},&quot;DOI&quot;:&quot;10.1096/fj.01-0876rev&quot;,&quot;ISSN&quot;:&quot;0892-6638&quot;,&quot;PMID&quot;:&quot;12205025&quot;,&quot;issued&quot;:{&quot;date-parts&quot;:[[2002,9]]},&quot;page&quot;:&quot;1335-1347&quot;,&quot;abstract&quot;:&quot;It has recently been demonstrated that the marked increase in the systemic concentration of cytokine interleukin-6 (IL-6) seen with exercise originates from the contracting limb and that skeletal muscle cells per se are the likely source of the production. This review summarizes the possible mechanisms for activation and biological consequences of muscle-derived IL-6. It appears that intramuscular IL-6 is stimulated by complex signaling cascades initiated by both calcium (Ca2+) -dependent and -independent stimuli. It also seems likely that skeletal muscle produces IL-6 to aid in maintaining metabolic homeostasis during periods of altered metabolic demand such as muscular exercise or insulin stimulation. It may do so via local and/or systemic effects. This review also explores the efficacy that IL-6 may be used as a therapeutic drug in treating metabolic disorders such as obesity, type 2 diabetes, and atherosclerosis.&quot;,&quot;publisher&quot;:&quot;Wiley&quot;,&quot;issue&quot;:&quot;11&quot;,&quot;volume&quot;:&quot;16&quot;,&quot;container-title-short&quot;:&quot;&quot;},&quot;isTemporary&quot;:false}]},{&quot;citationID&quot;:&quot;MENDELEY_CITATION_1857fb6a-bf29-4379-be44-895a2e53b0ed&quot;,&quot;properties&quot;:{&quot;noteIndex&quot;:0},&quot;isEdited&quot;:false,&quot;manualOverride&quot;:{&quot;isManuallyOverridden&quot;:false,&quot;citeprocText&quot;:&quot;(Petersen &amp;#38; Pedersen, 2005)&quot;,&quot;manualOverrideText&quot;:&quot;&quot;},&quot;citationTag&quot;:&quot;MENDELEY_CITATION_v3_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&quot;,&quot;citationItems&quot;:[{&quot;id&quot;:&quot;ee689640-69c2-3428-b492-9323ff3c7400&quot;,&quot;itemData&quot;:{&quot;type&quot;:&quot;article&quot;,&quot;id&quot;:&quot;ee689640-69c2-3428-b492-9323ff3c7400&quot;,&quot;title&quot;:&quot;The anti-inflammatory effect of exercise&quot;,&quot;author&quot;:[{&quot;family&quot;:&quot;Petersen&quot;,&quot;given&quot;:&quot;Anne Marie W.&quot;,&quot;parse-names&quot;:false,&quot;dropping-particle&quot;:&quot;&quot;,&quot;non-dropping-particle&quot;:&quot;&quot;},{&quot;family&quot;:&quot;Pedersen&quot;,&quot;given&quot;:&quot;Bente Klarlund&quot;,&quot;parse-names&quot;:false,&quot;dropping-particle&quot;:&quot;&quot;,&quot;non-dropping-particle&quot;:&quot;&quot;}],&quot;container-title&quot;:&quot;Journal of Applied Physiology&quot;,&quot;container-title-short&quot;:&quot;J Appl Physiol&quot;,&quot;accessed&quot;:{&quot;date-parts&quot;:[[2025,2,25]]},&quot;DOI&quot;:&quot;10.1152/japplphysiol.00164.2004&quot;,&quot;ISSN&quot;:&quot;87507587&quot;,&quot;PMID&quot;:&quot;15772055&quot;,&quot;issued&quot;:{&quot;date-parts&quot;:[[2005,4]]},&quot;page&quot;:&quot;1154-1162&quot;,&quot;abstract&quot;:&quot;Regular exercise offers protection against all-cause mortality, primarily by protection against cardiovascular disease and Type 2 diabetes mellitus. The latter disorders have been associated with chronic low-grade systemic inflammation reflected by a two- to threefold elevated level of several cytokines. Adipose tissue contributes to the production of TNF-α, which is reflected by elevated levels of soluble TNF-α receptors, IL-6, IL-1 receptor antagonist, and C-reactive protein. We suggest that TNF-α rather than IL-6 is the driver behind insulin resistance and dyslipidemia and that IL-6 is a marker of the metabolic syndrome, rather than a cause. During exercise, IL-6 is produced by muscle fibers via a TNF-independent pathway. IL-6 stimulates the appearance in the circulation of other anti-inflammatory cytokines such as IL-1ra and IL-10 and inhibits the production of the proinflammatory cytokine TNF-α. In addition, IL-6 enhances lipid turnover, stimulating lipolysis as well as fat oxidation. We suggest that regular exercise induces suppression of TNF-α and thereby offers protection against TNF-α-induced insulin resistance. Recently, IL-6 was introduced as the first myokine, defined as a cytokine that is produced and released by contracting skeletal muscle fibers, exerting its effects in other organs of the body. Here we suggest that myokines may be involved in mediating the health-beneficial effects of exercise and that these in particular are involved in the protection against chronic diseases associated with low-grade inflammation such as diabetes and cardiovascular diseases. Copyright © 2005 the American Physiological Society.&quot;,&quot;publisher&quot;:&quot;J Appl Physiol (1985)&quot;,&quot;issue&quot;:&quot;4&quot;,&quot;volume&quot;:&quot;98&quot;},&quot;isTemporary&quot;:false}]},{&quot;citationID&quot;:&quot;MENDELEY_CITATION_52690f47-9d60-4120-bd0b-8f6b4fb92020&quot;,&quot;properties&quot;:{&quot;noteIndex&quot;:0},&quot;isEdited&quot;:false,&quot;manualOverride&quot;:{&quot;isManuallyOverridden&quot;:false,&quot;citeprocText&quot;:&quot;(De Maat et al., 2004)&quot;,&quot;manualOverrideText&quot;:&quot;&quot;},&quot;citationTag&quot;:&quot;MENDELEY_CITATION_v3_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&quot;,&quot;citationItems&quot;:[{&quot;id&quot;:&quot;8e6a12e5-3d71-370b-8c55-d0be99f65ee1&quot;,&quot;itemData&quot;:{&quot;type&quot;:&quot;article-journal&quot;,&quot;id&quot;:&quot;8e6a12e5-3d71-370b-8c55-d0be99f65ee1&quot;,&quot;title&quot;:&quot;Genetic influence on inflammation variables in the elderly&quot;,&quot;author&quot;:[{&quot;family&quot;:&quot;Maat&quot;,&quot;given&quot;:&quot;Moniek P.M.&quot;,&quot;parse-names&quot;:false,&quot;dropping-particle&quot;:&quot;&quot;,&quot;non-dropping-particle&quot;:&quot;De&quot;},{&quot;family&quot;:&quot;Bladbjerg&quot;,&quot;given&quot;:&quot;Else Marie&quot;,&quot;parse-names&quot;:false,&quot;dropping-particle&quot;:&quot;&quot;,&quot;non-dropping-particle&quot;:&quot;&quot;},{&quot;family&quot;:&quot;Bornemann Hjelmborg&quot;,&quot;given&quot;:&quot;Jacob&quot;,&quot;parse-names&quot;:false,&quot;dropping-particle&quot;:&quot;&quot;,&quot;non-dropping-particle&quot;:&quot;Von&quot;},{&quot;family&quot;:&quot;Bathum&quot;,&quot;given&quot;:&quot;Lise&quot;,&quot;parse-names&quot;:false,&quot;dropping-particle&quot;:&quot;&quot;,&quot;non-dropping-particle&quot;:&quot;&quot;},{&quot;family&quot;:&quot;Jespersen&quot;,&quot;given&quot;:&quot;Jørgen&quot;,&quot;parse-names&quot;:false,&quot;dropping-particle&quot;:&quot;&quot;,&quot;non-dropping-particle&quot;:&quot;&quot;},{&quot;family&quot;:&quot;Christensen&quot;,&quot;given&quot;:&quot;Kaare&quot;,&quot;parse-names&quot;:false,&quot;dropping-particle&quot;:&quot;&quot;,&quot;non-dropping-particle&quot;:&quot;&quot;}],&quot;container-title&quot;:&quot;Arteriosclerosis, Thrombosis, and Vascular Biology&quot;,&quot;container-title-short&quot;:&quot;Arterioscler Thromb Vasc Biol&quot;,&quot;accessed&quot;:{&quot;date-parts&quot;:[[2025,2,21]]},&quot;DOI&quot;:&quot;10.1161/01.ATV.0000143856.01669.e7&quot;,&quot;ISSN&quot;:&quot;10795642&quot;,&quot;PMID&quot;:&quot;15345506&quot;,&quot;issued&quot;:{&quot;date-parts&quot;:[[2004,11]]},&quot;page&quot;:&quot;2168-2173&quot;,&quot;abstract&quot;:&quot;Background - Inflammation variables (C-reactive protein [CRP], fibrinogen, and soluble intercellular adhesion molecule-1 [sICAM-1]) have been identified as risk factors for cardiovascular disease. It is still not known how much the regulation of inflammatory risk factors is determined by genetic factors, and the aim of this study was to determine the heritability of these inflammation variables and of the acute phase regulating cytokines interleukin-6 (IL-6) and tumor necrosis factor-α (TNF-α) at older ages. Methods and Results - The heritability of CRP, fibrinogen, sICAM-1, IL-6, and TNF-α was determined in a twin study consisting of 129 monozygotic twin pairs and 153 dizygotic same-sex twins aged 73 to 94 years who participated in the Longitudinal Study of Aging of Danish Twins. Furthermore, we determined the influence of selected genetic polymorphisms on the plasma level variations. Genetic factors accounted for 20% to 55% of the variation in plasma levels of the inflammation variables. The highest heritability was found for sICAM-1. The genetic polymorphisms we studied explained only a small, insignificant part of the heritability. Conclusions - This study in elderly twins provides evidence for a substantial genetic component of inflammatory cardiovascular risk factors among the elderly.&quot;,&quot;publisher&quot;:&quot;Arterioscler Thromb Vasc Biol&quot;,&quot;issue&quot;:&quot;11&quot;,&quot;volume&quot;:&quot;24&quot;},&quot;isTemporary&quot;:false}]},{&quot;citationID&quot;:&quot;MENDELEY_CITATION_b047a57d-4752-4aae-8208-1f7d5656a922&quot;,&quot;properties&quot;:{&quot;noteIndex&quot;:0},&quot;isEdited&quot;:false,&quot;manualOverride&quot;:{&quot;isManuallyOverridden&quot;:false,&quot;citeprocText&quot;:&quot;(Blumenfeld et al., 2014)&quot;,&quot;manualOverrideText&quot;:&quot;&quot;},&quot;citationTag&quot;:&quot;MENDELEY_CITATION_v3_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&quot;,&quot;citationItems&quot;:[{&quot;id&quot;:&quot;db062c88-8624-3f92-b52b-6f32144eeabc&quot;,&quot;itemData&quot;:{&quot;type&quot;:&quot;article-journal&quot;,&quot;id&quot;:&quot;db062c88-8624-3f92-b52b-6f32144eeabc&quot;,&quot;title&quot;:&quot;Association of interleukin-6 gene polymorphisms with hand osteoarthritis and hand osteoporosis&quot;,&quot;author&quot;:[{&quot;family&quot;:&quot;Blumenfeld&quot;,&quot;given&quot;:&quot;Orit&quot;,&quot;parse-names&quot;:false,&quot;dropping-particle&quot;:&quot;&quot;,&quot;non-dropping-particle&quot;:&quot;&quot;},{&quot;family&quot;:&quot;Williams&quot;,&quot;given&quot;:&quot;Frances M.K.&quot;,&quot;parse-names&quot;:false,&quot;dropping-particle&quot;:&quot;&quot;,&quot;non-dropping-particle&quot;:&quot;&quot;},{&quot;family&quot;:&quot;Valdes&quot;,&quot;given&quot;:&quot;Ana&quot;,&quot;parse-names&quot;:false,&quot;dropping-particle&quot;:&quot;&quot;,&quot;non-dropping-particle&quot;:&quot;&quot;},{&quot;family&quot;:&quot;Hart&quot;,&quot;given&quot;:&quot;Deborah J.&quot;,&quot;parse-names&quot;:false,&quot;dropping-particle&quot;:&quot;&quot;,&quot;non-dropping-particle&quot;:&quot;&quot;},{&quot;family&quot;:&quot;Malkin&quot;,&quot;given&quot;:&quot;Ida&quot;,&quot;parse-names&quot;:false,&quot;dropping-particle&quot;:&quot;&quot;,&quot;non-dropping-particle&quot;:&quot;&quot;},{&quot;family&quot;:&quot;Spector&quot;,&quot;given&quot;:&quot;Timothy D.&quot;,&quot;parse-names&quot;:false,&quot;dropping-particle&quot;:&quot;&quot;,&quot;non-dropping-particle&quot;:&quot;&quot;},{&quot;family&quot;:&quot;Livshits&quot;,&quot;given&quot;:&quot;Gregory&quot;,&quot;parse-names&quot;:false,&quot;dropping-particle&quot;:&quot;&quot;,&quot;non-dropping-particle&quot;:&quot;&quot;}],&quot;container-title&quot;:&quot;Cytokine&quot;,&quot;container-title-short&quot;:&quot;Cytokine&quot;,&quot;accessed&quot;:{&quot;date-parts&quot;:[[2025,2,21]]},&quot;DOI&quot;:&quot;10.1016/j.cyto.2014.05.012&quot;,&quot;ISSN&quot;:&quot;10960023&quot;,&quot;PMID&quot;:&quot;25022967&quot;,&quot;issued&quot;:{&quot;date-parts&quot;:[[2014]]},&quot;page&quot;:&quot;94-101&quot;,&quot;abstract&quot;:&quot;Objective: Several genes, including IL-6 encoding pro-inflammatory cytokines, are involved in development of osteoarthritis and osteoporosis. The association of radiographic hand osteoarthritis (RHOA) and osteoporosis related phenotypes (RHOP) with polymorphisms in IL-6 has been reported inconsistently. The aim of this study was to examine the association, between RHOA and RHOP and IL-6 polymorphisms in two independent samples. Methods: Two samples: UK females, including 1440 individuals assessed for RHOA and 3470 assessed for RHOP; Chuvash pedigree including 1499 females and males were assessed for RHOP and RHOA. SNPs were genotyped in the IL-6 genomic region, and used in association analysis with RHOA and RHOP phenotypes. Results: RHOP phenotypes showed similar heritability estimates in both samples, ranging from 34.5. ±. 5.5% to 61.0. ±. 2.4%. RHOA in Chuvash had substantially lower heritability estimates compared to twins (e.g. OSP scores: 11.8. ±. 2.3% vs. 39.2. ±. 4.1%) with much higher prevalence and considerably stronger correlation with age (r= 0.811 vs. r= 0.505). RHOA in Chuvash sample may be traumatic in nature, caused by heavy and prolonged manual work related to their private farming. There were a number of statistically significant association results with both types of phenotypes. The most consistent result was obtained for JSN in both samples with SNP from the same haploblock. Their combined probability of no association was only p= 0.000003. Additionally, there were SNPs common for both RHOA and RHOP. Conclusions: We have shown polymorphisms in IL_6 are significantly associated with RHOA and hand RHOP in two samples having different ethnicity and lifestyle. Age. ×. environment. ×. genes interaction appears as an important factor of RHOA manifestation and progression. © 2014 Elsevier Ltd.&quot;,&quot;publisher&quot;:&quot;Academic Press&quot;,&quot;issue&quot;:&quot;1&quot;,&quot;volume&quot;:&quot;69&quot;},&quot;isTemporary&quot;:false}]},{&quot;citationID&quot;:&quot;MENDELEY_CITATION_eb49d589-f46c-4c10-a4d8-a2968e211438&quot;,&quot;properties&quot;:{&quot;noteIndex&quot;:0},&quot;isEdited&quot;:false,&quot;manualOverride&quot;:{&quot;isManuallyOverridden&quot;:false,&quot;citeprocText&quot;:&quot;(Akhter et al., 2019)&quot;,&quot;manualOverrideText&quot;:&quot;&quot;},&quot;citationTag&quot;:&quot;MENDELEY_CITATION_v3_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&quot;,&quot;citationItems&quot;:[{&quot;id&quot;:&quot;ffc7a5ea-8af7-3ecd-8353-83c8fc2b6601&quot;,&quot;itemData&quot;:{&quot;type&quot;:&quot;article-journal&quot;,&quot;id&quot;:&quot;ffc7a5ea-8af7-3ecd-8353-83c8fc2b6601&quot;,&quot;title&quot;:&quot;Influence of Interleukin-6 (IL-6) Promoter Gene Polymorphisms (−174G&gt;C, −572G&gt;C, and −597G&gt;A) on IL-6 Plasma Levels and Their Impact in the Development of Acute Ischemic Stroke in Young Indians&quot;,&quot;author&quot;:[{&quot;family&quot;:&quot;Akhter&quot;,&quot;given&quot;:&quot;Mohammad Suhail&quot;,&quot;parse-names&quot;:false,&quot;dropping-particle&quot;:&quot;&quot;,&quot;non-dropping-particle&quot;:&quot;&quot;},{&quot;family&quot;:&quot;Biswas&quot;,&quot;given&quot;:&quot;Arijit&quot;,&quot;parse-names&quot;:false,&quot;dropping-particle&quot;:&quot;&quot;,&quot;non-dropping-particle&quot;:&quot;&quot;},{&quot;family&quot;:&quot;Abdullah&quot;,&quot;given&quot;:&quot;Saleh Mohammed&quot;,&quot;parse-names&quot;:false,&quot;dropping-particle&quot;:&quot;&quot;,&quot;non-dropping-particle&quot;:&quot;&quot;},{&quot;family&quot;:&quot;Hobani&quot;,&quot;given&quot;:&quot;Yahya&quot;,&quot;parse-names&quot;:false,&quot;dropping-particle&quot;:&quot;&quot;,&quot;non-dropping-particle&quot;:&quot;&quot;},{&quot;family&quot;:&quot;Ranjan&quot;,&quot;given&quot;:&quot;Ravi&quot;,&quot;parse-names&quot;:false,&quot;dropping-particle&quot;:&quot;&quot;,&quot;non-dropping-particle&quot;:&quot;&quot;},{&quot;family&quot;:&quot;Behari&quot;,&quot;given&quot;:&quot;Madhuri&quot;,&quot;parse-names&quot;:false,&quot;dropping-particle&quot;:&quot;&quot;,&quot;non-dropping-particle&quot;:&quot;&quot;},{&quot;family&quot;:&quot;Saxena&quot;,&quot;given&quot;:&quot;Renu&quot;,&quot;parse-names&quot;:false,&quot;dropping-particle&quot;:&quot;&quot;,&quot;non-dropping-particle&quot;:&quot;&quot;}],&quot;container-title&quot;:&quot;Clinical and Applied Thrombosis/Hemostasis&quot;,&quot;accessed&quot;:{&quot;date-parts&quot;:[[2025,2,21]]},&quot;DOI&quot;:&quot;10.1177/1076029619854136&quot;,&quot;ISSN&quot;:&quot;19382723&quot;,&quot;PMID&quot;:&quot;31215220&quot;,&quot;issued&quot;:{&quot;date-parts&quot;:[[2019,6,18]]},&quot;abstract&quot;:&quot;This study aimed to determine whether there is an influence of interleukin 6 (IL-6) gene promoter polymorphisms on IL-6 plasma levels and its role in the development of ischemic stroke in young Indians. One hundred young patients with ischemic stroke (age ≥ 45 years) and equal number of age- and sex-matched controls were genotyped for 174G&gt;C, −572G&gt;C, and −597G&gt;A promoter polymorphisms by polymerase chain reaction–restriction fragment length polymorphism. Plasma IL-6 levels were measured by enzyme-linked immunosorbent assay. Plasma IL-6 levels were significantly higher in patients as compared to controls (patients: 28.61 ± 8.61 pg/mL, controls: 7.60 ± 4.10 pg/mL, P =.001). Both −174G&gt;C (allelic χ2/P value: 4.79/.028, genotypic χ2/P value: 5.3/.021) and −572G&gt;C (allelic χ2/P value: 9.63/.00113 Genotypic χ2/P value: 74/.0002) polymorphisms exhibited genotypic as well as allelic significant association with the disease phenotype. Comparison was made between patients and controls for all 3 polymorphisms using a recessive model with respect to plasma IL-6 levels; no polymorphism showed any significant correlative association with the increased IL-6 levels (P =.31,.51,.32). Interleukin 6 is an inflammatory marker that is considerably influenced by nongenetic factors and is not a good candidate gene for studying genetic components associated with ischemic stroke. It seems that the variability in IL-6 levels is an integrated effect of nongenetic influences and the inflammatory events that follow ischemic stroke instead of being its cause. It is suggested that there is no direct association between −174G&gt;C, −572G&gt;C, and −597G&gt;A polymorphisms and elevated IL-6 levels in the development of ischemic stroke.&quot;,&quot;publisher&quot;:&quot;SAGE Publications Inc.&quot;,&quot;volume&quot;:&quot;25&quot;,&quot;container-title-short&quot;:&quot;&quot;},&quot;isTemporary&quot;:false}]},{&quot;citationID&quot;:&quot;MENDELEY_CITATION_417d3d46-8f77-461b-ac85-1d1c543ea93d&quot;,&quot;properties&quot;:{&quot;noteIndex&quot;:0},&quot;isEdited&quot;:false,&quot;manualOverride&quot;:{&quot;isManuallyOverridden&quot;:false,&quot;citeprocText&quot;:&quot;(Liu et al., 2008)&quot;,&quot;manualOverrideText&quot;:&quot;&quot;},&quot;citationTag&quot;:&quot;MENDELEY_CITATION_v3_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&quot;,&quot;citationItems&quot;:[{&quot;id&quot;:&quot;82815d52-5ac6-3700-918c-7ca7f4f2cbe8&quot;,&quot;itemData&quot;:{&quot;type&quot;:&quot;article&quot;,&quot;id&quot;:&quot;82815d52-5ac6-3700-918c-7ca7f4f2cbe8&quot;,&quot;title&quot;:&quot;Haplotype-Association Analysis&quot;,&quot;author&quot;:[{&quot;family&quot;:&quot;Liu&quot;,&quot;given&quot;:&quot;Nianjun&quot;,&quot;parse-names&quot;:false,&quot;dropping-particle&quot;:&quot;&quot;,&quot;non-dropping-particle&quot;:&quot;&quot;},{&quot;family&quot;:&quot;Zhang&quot;,&quot;given&quot;:&quot;Kui&quot;,&quot;parse-names&quot;:false,&quot;dropping-particle&quot;:&quot;&quot;,&quot;non-dropping-particle&quot;:&quot;&quot;},{&quot;family&quot;:&quot;Zhao&quot;,&quot;given&quot;:&quot;Hongyu&quot;,&quot;parse-names&quot;:false,&quot;dropping-particle&quot;:&quot;&quot;,&quot;non-dropping-particle&quot;:&quot;&quot;}],&quot;container-title&quot;:&quot;Advances in Genetics&quot;,&quot;container-title-short&quot;:&quot;Adv Genet&quot;,&quot;accessed&quot;:{&quot;date-parts&quot;:[[2021,12,15]]},&quot;DOI&quot;:&quot;10.1016/S0065-2660(07)00414-2&quot;,&quot;ISBN&quot;:&quot;9780123738837&quot;,&quot;ISSN&quot;:&quot;00652660&quot;,&quot;PMID&quot;:&quot;18358327&quot;,&quot;issued&quot;:{&quot;date-parts&quot;:[[2008]]},&quot;page&quot;:&quot;335-405&quot;,&quot;abstract&quot;:&quot;Association methods based on linkage disequilibrium (LD) offer a promising approach for detecting genetic variations that are responsible for complex human diseases. Although methods based on individual single nucleotide polymorphisms (SNPs) may lead to significant findings, methods based on haplotypes comprising multiple SNPs on the same inherited chromosome may provide additional power for mapping disease genes and also provide insight on factors influencing the dependency among genetic markers. Such insights may provide information essential for understanding human evolution and also for identifying cis-interactions between two or more causal variants. Because obtaining haplotype information directly from experiments can be cost prohibitive in most studies, especially in large scale studies, haplotype analysis presents many unique challenges. In this chapter, we focus on two main issues: haplotype inference and haplotype-association analysis. We first provide a detailed review of methods for haplotype inference using unrelated individuals as well as related individuals from pedigrees. We then cover a number of statistical methods that employ haplotype information in association analysis. In addition, we discuss the advantages and limitations of different methods. © 2008 Elsevier Inc. All rights reserved.&quot;,&quot;publisher&quot;:&quot;Adv Genet&quot;,&quot;volume&quot;:&quot;6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91B67-8418-45ED-A599-C458433CB123}">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gata Leońska-Duniec</dc:creator>
  <keywords/>
  <dc:description/>
  <lastModifiedBy>mkariush@gmail.com</lastModifiedBy>
  <revision>16</revision>
  <dcterms:created xsi:type="dcterms:W3CDTF">2025-02-26T14:56:00.0000000Z</dcterms:created>
  <dcterms:modified xsi:type="dcterms:W3CDTF">2026-04-22T16:05:45.6819790Z</dcterms:modified>
</coreProperties>
</file>